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docMetadata/LabelInfo.xml" ContentType="application/vnd.ms-office.classificationlabel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6" Type="http://schemas.microsoft.com/office/2020/02/relationships/classificationlabels" Target="docMetadata/LabelInfo.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125" w14:textId="2434A5AB" w:rsidR="00D44F6F" w:rsidRDefault="00E06481" w:rsidP="00E06481">
      <w:pPr>
        <w:pBdr>
          <w:top w:val="nil"/>
          <w:left w:val="nil"/>
          <w:bottom w:val="nil"/>
          <w:right w:val="nil"/>
          <w:between w:val="nil"/>
        </w:pBdr>
        <w:spacing w:line="276" w:lineRule="auto"/>
        <w:ind w:left="360"/>
      </w:pPr>
      <w:r>
        <w:rPr>
          <w:b/>
          <w:color w:val="000000"/>
        </w:rPr>
        <w:t>Figure S1.</w:t>
      </w:r>
      <w:r w:rsidRPr="00E06481">
        <w:rPr>
          <w:color w:val="000000"/>
        </w:rPr>
        <w:t xml:space="preserve"> </w:t>
      </w:r>
      <w:r w:rsidR="00C92C17" w:rsidRPr="00E06481">
        <w:rPr>
          <w:color w:val="000000"/>
        </w:rPr>
        <w:t>Timeliness</w:t>
      </w:r>
      <w:r>
        <w:rPr>
          <w:color w:val="000000"/>
        </w:rPr>
        <w:t>—</w:t>
      </w:r>
      <w:r w:rsidR="00C92C17">
        <w:rPr>
          <w:color w:val="000000"/>
        </w:rPr>
        <w:t xml:space="preserve">average proportion of </w:t>
      </w:r>
      <w:r w:rsidR="00130D1B">
        <w:rPr>
          <w:color w:val="000000"/>
        </w:rPr>
        <w:t xml:space="preserve">test </w:t>
      </w:r>
      <w:r w:rsidR="00C92C17">
        <w:rPr>
          <w:color w:val="000000"/>
        </w:rPr>
        <w:t xml:space="preserve">results reported within </w:t>
      </w:r>
      <w:r>
        <w:rPr>
          <w:color w:val="000000"/>
        </w:rPr>
        <w:t>1</w:t>
      </w:r>
      <w:r w:rsidR="00C92C17">
        <w:rPr>
          <w:color w:val="000000"/>
        </w:rPr>
        <w:t xml:space="preserve"> day of test sample reception</w:t>
      </w:r>
      <w:r>
        <w:rPr>
          <w:color w:val="000000"/>
        </w:rPr>
        <w:t>.</w:t>
      </w:r>
    </w:p>
    <w:p w14:paraId="00000126" w14:textId="77777777" w:rsidR="00D44F6F" w:rsidRDefault="00C92C17">
      <w:pPr>
        <w:spacing w:line="276" w:lineRule="auto"/>
      </w:pPr>
      <w:r>
        <w:rPr>
          <w:noProof/>
          <w:lang w:val="en-IN" w:eastAsia="en-IN"/>
        </w:rPr>
        <w:drawing>
          <wp:inline distT="0" distB="0" distL="0" distR="0" wp14:anchorId="2612DF68" wp14:editId="60B6D56A">
            <wp:extent cx="5971540" cy="2346236"/>
            <wp:effectExtent l="0" t="0" r="0" b="3810"/>
            <wp:docPr id="98" name="image6.jpg"/>
            <wp:cNvGraphicFramePr/>
            <a:graphic xmlns:a="http://schemas.openxmlformats.org/drawingml/2006/main">
              <a:graphicData uri="http://schemas.openxmlformats.org/drawingml/2006/picture">
                <pic:pic xmlns:pic="http://schemas.openxmlformats.org/drawingml/2006/picture">
                  <pic:nvPicPr>
                    <pic:cNvPr id="98" name="image6.jpg"/>
                    <pic:cNvPicPr preferRelativeResize="0"/>
                  </pic:nvPicPr>
                  <pic:blipFill rotWithShape="1">
                    <a:blip r:embed="rId13" cstate="print">
                      <a:extLst>
                        <a:ext uri="{28A0092B-C50C-407E-A947-70E740481C1C}">
                          <a14:useLocalDpi xmlns:a14="http://schemas.microsoft.com/office/drawing/2010/main" val="0"/>
                        </a:ext>
                      </a:extLst>
                    </a:blip>
                    <a:srcRect l="-23" t="19071" r="23" b="12171"/>
                    <a:stretch/>
                  </pic:blipFill>
                  <pic:spPr>
                    <a:xfrm>
                      <a:off x="0" y="0"/>
                      <a:ext cx="5971540" cy="2346236"/>
                    </a:xfrm>
                    <a:prstGeom prst="rect">
                      <a:avLst/>
                    </a:prstGeom>
                    <a:ln/>
                  </pic:spPr>
                </pic:pic>
              </a:graphicData>
            </a:graphic>
          </wp:inline>
        </w:drawing>
      </w:r>
    </w:p>
    <w:p w14:paraId="00000127" w14:textId="77777777" w:rsidR="00D44F6F" w:rsidRDefault="00C92C17">
      <w:pPr>
        <w:rPr>
          <w:b/>
        </w:rPr>
      </w:pPr>
      <w:r>
        <w:br w:type="page"/>
      </w:r>
    </w:p>
    <w:p w14:paraId="00000128" w14:textId="77777777" w:rsidR="00D44F6F" w:rsidRDefault="00D44F6F">
      <w:pPr>
        <w:spacing w:line="276" w:lineRule="auto"/>
        <w:rPr>
          <w:b/>
        </w:rPr>
      </w:pPr>
    </w:p>
    <w:p w14:paraId="00000129" w14:textId="476E5374" w:rsidR="00D44F6F" w:rsidRDefault="00E06481" w:rsidP="00E06481">
      <w:pPr>
        <w:pBdr>
          <w:top w:val="nil"/>
          <w:left w:val="nil"/>
          <w:bottom w:val="nil"/>
          <w:right w:val="nil"/>
          <w:between w:val="nil"/>
        </w:pBdr>
        <w:spacing w:line="276" w:lineRule="auto"/>
      </w:pPr>
      <w:r>
        <w:rPr>
          <w:b/>
          <w:color w:val="000000"/>
        </w:rPr>
        <w:t>Figure S2.</w:t>
      </w:r>
      <w:r w:rsidRPr="00E06481">
        <w:rPr>
          <w:color w:val="000000"/>
        </w:rPr>
        <w:t xml:space="preserve"> </w:t>
      </w:r>
      <w:proofErr w:type="gramStart"/>
      <w:r w:rsidR="00C92C17" w:rsidRPr="00E06481">
        <w:rPr>
          <w:color w:val="000000"/>
        </w:rPr>
        <w:t>Completeness</w:t>
      </w:r>
      <w:r>
        <w:rPr>
          <w:color w:val="000000"/>
        </w:rPr>
        <w:t>—</w:t>
      </w:r>
      <w:r w:rsidR="00C92C17">
        <w:rPr>
          <w:color w:val="000000"/>
        </w:rPr>
        <w:t>average proportion of test results having complete informati</w:t>
      </w:r>
      <w:r>
        <w:rPr>
          <w:color w:val="000000"/>
        </w:rPr>
        <w:t>on for all required data fields.</w:t>
      </w:r>
      <w:proofErr w:type="gramEnd"/>
    </w:p>
    <w:p w14:paraId="0000012A" w14:textId="77777777" w:rsidR="00D44F6F" w:rsidRDefault="00C92C17">
      <w:pPr>
        <w:spacing w:line="276" w:lineRule="auto"/>
      </w:pPr>
      <w:r>
        <w:rPr>
          <w:noProof/>
          <w:lang w:val="en-IN" w:eastAsia="en-IN"/>
        </w:rPr>
        <w:drawing>
          <wp:inline distT="0" distB="0" distL="0" distR="0" wp14:anchorId="60CEB649" wp14:editId="52A34363">
            <wp:extent cx="5971540" cy="6325850"/>
            <wp:effectExtent l="0" t="0" r="0" b="0"/>
            <wp:docPr id="101" name="image4.jpg"/>
            <wp:cNvGraphicFramePr/>
            <a:graphic xmlns:a="http://schemas.openxmlformats.org/drawingml/2006/main">
              <a:graphicData uri="http://schemas.openxmlformats.org/drawingml/2006/picture">
                <pic:pic xmlns:pic="http://schemas.openxmlformats.org/drawingml/2006/picture">
                  <pic:nvPicPr>
                    <pic:cNvPr id="101" name="image4.jpg"/>
                    <pic:cNvPicPr preferRelativeResize="0"/>
                  </pic:nvPicPr>
                  <pic:blipFill rotWithShape="1">
                    <a:blip r:embed="rId14" cstate="print">
                      <a:extLst>
                        <a:ext uri="{28A0092B-C50C-407E-A947-70E740481C1C}">
                          <a14:useLocalDpi xmlns:a14="http://schemas.microsoft.com/office/drawing/2010/main" val="0"/>
                        </a:ext>
                      </a:extLst>
                    </a:blip>
                    <a:srcRect l="-10" t="6998" r="10" b="4724"/>
                    <a:stretch/>
                  </pic:blipFill>
                  <pic:spPr>
                    <a:xfrm>
                      <a:off x="0" y="0"/>
                      <a:ext cx="5971540" cy="6325850"/>
                    </a:xfrm>
                    <a:prstGeom prst="rect">
                      <a:avLst/>
                    </a:prstGeom>
                    <a:ln/>
                  </pic:spPr>
                </pic:pic>
              </a:graphicData>
            </a:graphic>
          </wp:inline>
        </w:drawing>
      </w:r>
    </w:p>
    <w:p w14:paraId="0000012B" w14:textId="77777777" w:rsidR="00D44F6F" w:rsidRDefault="00D44F6F"/>
    <w:p w14:paraId="0000012C" w14:textId="77777777" w:rsidR="00D44F6F" w:rsidRDefault="00C92C17">
      <w:r>
        <w:br w:type="page"/>
      </w:r>
    </w:p>
    <w:p w14:paraId="0000012D" w14:textId="77777777" w:rsidR="00D44F6F" w:rsidRDefault="00D44F6F"/>
    <w:p w14:paraId="0000012E" w14:textId="498E6111" w:rsidR="00D44F6F" w:rsidRDefault="00E06481" w:rsidP="00E06481">
      <w:pPr>
        <w:pBdr>
          <w:top w:val="nil"/>
          <w:left w:val="nil"/>
          <w:bottom w:val="nil"/>
          <w:right w:val="nil"/>
          <w:between w:val="nil"/>
        </w:pBdr>
      </w:pPr>
      <w:r>
        <w:rPr>
          <w:b/>
          <w:color w:val="000000"/>
        </w:rPr>
        <w:t>Figure S3.</w:t>
      </w:r>
      <w:r w:rsidRPr="00E06481">
        <w:rPr>
          <w:color w:val="000000"/>
        </w:rPr>
        <w:t xml:space="preserve"> </w:t>
      </w:r>
      <w:proofErr w:type="gramStart"/>
      <w:r w:rsidR="00C92C17" w:rsidRPr="00E06481">
        <w:rPr>
          <w:color w:val="000000"/>
        </w:rPr>
        <w:t>Validity</w:t>
      </w:r>
      <w:r>
        <w:rPr>
          <w:color w:val="000000"/>
        </w:rPr>
        <w:t>—</w:t>
      </w:r>
      <w:r w:rsidR="00C92C17">
        <w:rPr>
          <w:color w:val="000000"/>
        </w:rPr>
        <w:t>average proportion of test results having valid results</w:t>
      </w:r>
      <w:r>
        <w:rPr>
          <w:color w:val="000000"/>
        </w:rPr>
        <w:t>.</w:t>
      </w:r>
      <w:proofErr w:type="gramEnd"/>
    </w:p>
    <w:p w14:paraId="0000012F" w14:textId="77777777" w:rsidR="00D44F6F" w:rsidRDefault="00C92C17">
      <w:pPr>
        <w:spacing w:line="276" w:lineRule="auto"/>
      </w:pPr>
      <w:r>
        <w:rPr>
          <w:noProof/>
          <w:lang w:val="en-IN" w:eastAsia="en-IN"/>
        </w:rPr>
        <w:drawing>
          <wp:inline distT="0" distB="0" distL="0" distR="0" wp14:anchorId="675115F5" wp14:editId="735D1EB1">
            <wp:extent cx="5971540" cy="5306823"/>
            <wp:effectExtent l="0" t="0" r="0" b="1905"/>
            <wp:docPr id="100" name="image7.jpg"/>
            <wp:cNvGraphicFramePr/>
            <a:graphic xmlns:a="http://schemas.openxmlformats.org/drawingml/2006/main">
              <a:graphicData uri="http://schemas.openxmlformats.org/drawingml/2006/picture">
                <pic:pic xmlns:pic="http://schemas.openxmlformats.org/drawingml/2006/picture">
                  <pic:nvPicPr>
                    <pic:cNvPr id="100" name="image7.jpg"/>
                    <pic:cNvPicPr preferRelativeResize="0"/>
                  </pic:nvPicPr>
                  <pic:blipFill rotWithShape="1">
                    <a:blip r:embed="rId15" cstate="print">
                      <a:extLst>
                        <a:ext uri="{28A0092B-C50C-407E-A947-70E740481C1C}">
                          <a14:useLocalDpi xmlns:a14="http://schemas.microsoft.com/office/drawing/2010/main" val="0"/>
                        </a:ext>
                      </a:extLst>
                    </a:blip>
                    <a:srcRect l="-2" t="14098" r="2" b="11824"/>
                    <a:stretch/>
                  </pic:blipFill>
                  <pic:spPr>
                    <a:xfrm>
                      <a:off x="0" y="0"/>
                      <a:ext cx="5971540" cy="5306823"/>
                    </a:xfrm>
                    <a:prstGeom prst="rect">
                      <a:avLst/>
                    </a:prstGeom>
                    <a:ln/>
                  </pic:spPr>
                </pic:pic>
              </a:graphicData>
            </a:graphic>
          </wp:inline>
        </w:drawing>
      </w:r>
    </w:p>
    <w:p w14:paraId="00000130" w14:textId="77777777" w:rsidR="00D44F6F" w:rsidRDefault="00D44F6F">
      <w:pPr>
        <w:spacing w:line="276" w:lineRule="auto"/>
      </w:pPr>
    </w:p>
    <w:p w14:paraId="00000131" w14:textId="6059B644" w:rsidR="00D44F6F" w:rsidRDefault="00C92C17">
      <w:pPr>
        <w:spacing w:line="276" w:lineRule="auto"/>
        <w:rPr>
          <w:sz w:val="20"/>
          <w:szCs w:val="20"/>
        </w:rPr>
      </w:pPr>
      <w:r>
        <w:rPr>
          <w:sz w:val="20"/>
          <w:szCs w:val="20"/>
        </w:rPr>
        <w:t xml:space="preserve">The vertical dotted line represents the first week when a laboratory started using </w:t>
      </w:r>
      <w:proofErr w:type="spellStart"/>
      <w:r>
        <w:rPr>
          <w:sz w:val="20"/>
          <w:szCs w:val="20"/>
        </w:rPr>
        <w:t>OpenELIS</w:t>
      </w:r>
      <w:proofErr w:type="spellEnd"/>
      <w:r>
        <w:rPr>
          <w:sz w:val="20"/>
          <w:szCs w:val="20"/>
        </w:rPr>
        <w:t xml:space="preserve">. The blue dots represent the observed outcomes. The black solid line is the estimated trend around the observed data points, representing the factual. The light gray area around the solid black line represents the 95% prediction interval around the factual estimates. The red dashed line represents the counterfactual estimates if there were no </w:t>
      </w:r>
      <w:proofErr w:type="spellStart"/>
      <w:r>
        <w:rPr>
          <w:sz w:val="20"/>
          <w:szCs w:val="20"/>
        </w:rPr>
        <w:t>OpenELIS</w:t>
      </w:r>
      <w:proofErr w:type="spellEnd"/>
      <w:r>
        <w:rPr>
          <w:sz w:val="20"/>
          <w:szCs w:val="20"/>
        </w:rPr>
        <w:t xml:space="preserve"> implementation.</w:t>
      </w:r>
      <w:bookmarkStart w:id="0" w:name="_GoBack"/>
      <w:bookmarkEnd w:id="0"/>
    </w:p>
    <w:p w14:paraId="3730C212" w14:textId="77777777" w:rsidR="00AA4311" w:rsidRDefault="00AA4311">
      <w:pPr>
        <w:spacing w:line="276" w:lineRule="auto"/>
        <w:rPr>
          <w:sz w:val="20"/>
          <w:szCs w:val="20"/>
        </w:rPr>
      </w:pPr>
    </w:p>
    <w:p w14:paraId="5B73767A" w14:textId="6A60B60A" w:rsidR="00AA4311" w:rsidRDefault="00AA4311">
      <w:pPr>
        <w:spacing w:line="276" w:lineRule="auto"/>
        <w:rPr>
          <w:sz w:val="20"/>
          <w:szCs w:val="20"/>
        </w:rPr>
      </w:pPr>
      <w:r>
        <w:rPr>
          <w:sz w:val="20"/>
          <w:szCs w:val="20"/>
        </w:rPr>
        <w:t>R</w:t>
      </w:r>
      <w:r w:rsidRPr="00AA4311">
        <w:rPr>
          <w:sz w:val="20"/>
          <w:szCs w:val="20"/>
        </w:rPr>
        <w:t>egional</w:t>
      </w:r>
      <w:r w:rsidR="00B900EC">
        <w:rPr>
          <w:sz w:val="20"/>
          <w:szCs w:val="20"/>
        </w:rPr>
        <w:t xml:space="preserve"> reference</w:t>
      </w:r>
      <w:r w:rsidRPr="00AA4311">
        <w:rPr>
          <w:sz w:val="20"/>
          <w:szCs w:val="20"/>
        </w:rPr>
        <w:t xml:space="preserve"> laboratories</w:t>
      </w:r>
      <w:r w:rsidR="00AA7E38">
        <w:rPr>
          <w:sz w:val="20"/>
          <w:szCs w:val="20"/>
        </w:rPr>
        <w:t xml:space="preserve">: </w:t>
      </w:r>
      <w:r w:rsidR="00C45B8D">
        <w:rPr>
          <w:sz w:val="20"/>
          <w:szCs w:val="20"/>
        </w:rPr>
        <w:t xml:space="preserve">Laboratories </w:t>
      </w:r>
      <w:r w:rsidR="002F05D4">
        <w:rPr>
          <w:sz w:val="20"/>
          <w:szCs w:val="20"/>
        </w:rPr>
        <w:t>1, 2, 3,</w:t>
      </w:r>
      <w:r w:rsidR="00B900EC">
        <w:rPr>
          <w:sz w:val="20"/>
          <w:szCs w:val="20"/>
        </w:rPr>
        <w:t xml:space="preserve"> 9, </w:t>
      </w:r>
      <w:r w:rsidR="00462FB7">
        <w:rPr>
          <w:sz w:val="20"/>
          <w:szCs w:val="20"/>
        </w:rPr>
        <w:t>13</w:t>
      </w:r>
    </w:p>
    <w:p w14:paraId="0299927F" w14:textId="708C15AF" w:rsidR="00B900EC" w:rsidRDefault="00B900EC">
      <w:pPr>
        <w:spacing w:line="276" w:lineRule="auto"/>
        <w:rPr>
          <w:sz w:val="20"/>
          <w:szCs w:val="20"/>
        </w:rPr>
      </w:pPr>
      <w:r>
        <w:rPr>
          <w:sz w:val="20"/>
          <w:szCs w:val="20"/>
        </w:rPr>
        <w:t>Regular regional laboratories (non-reference): 10</w:t>
      </w:r>
      <w:r w:rsidR="000C6190">
        <w:rPr>
          <w:sz w:val="20"/>
          <w:szCs w:val="20"/>
        </w:rPr>
        <w:t>, 11, 12</w:t>
      </w:r>
    </w:p>
    <w:p w14:paraId="4D66C9F4" w14:textId="52BB1409" w:rsidR="00AA4311" w:rsidRDefault="00AA4311">
      <w:pPr>
        <w:spacing w:line="276" w:lineRule="auto"/>
        <w:rPr>
          <w:sz w:val="20"/>
          <w:szCs w:val="20"/>
        </w:rPr>
      </w:pPr>
      <w:r>
        <w:rPr>
          <w:sz w:val="20"/>
          <w:szCs w:val="20"/>
        </w:rPr>
        <w:t>Laboratories at g</w:t>
      </w:r>
      <w:r w:rsidRPr="00AA4311">
        <w:rPr>
          <w:sz w:val="20"/>
          <w:szCs w:val="20"/>
        </w:rPr>
        <w:t>eneral hospitals or urban hospitals</w:t>
      </w:r>
      <w:r>
        <w:rPr>
          <w:sz w:val="20"/>
          <w:szCs w:val="20"/>
        </w:rPr>
        <w:t>:</w:t>
      </w:r>
      <w:r w:rsidR="00425742">
        <w:rPr>
          <w:sz w:val="20"/>
          <w:szCs w:val="20"/>
        </w:rPr>
        <w:t xml:space="preserve"> Laboratories 4, </w:t>
      </w:r>
      <w:r w:rsidR="000464F9">
        <w:rPr>
          <w:sz w:val="20"/>
          <w:szCs w:val="20"/>
        </w:rPr>
        <w:t>5, 6, 7, 8</w:t>
      </w:r>
      <w:r w:rsidR="00B900EC">
        <w:rPr>
          <w:sz w:val="20"/>
          <w:szCs w:val="20"/>
        </w:rPr>
        <w:t xml:space="preserve">, </w:t>
      </w:r>
      <w:r w:rsidR="00462FB7">
        <w:rPr>
          <w:sz w:val="20"/>
          <w:szCs w:val="20"/>
        </w:rPr>
        <w:t xml:space="preserve">14, </w:t>
      </w:r>
      <w:r w:rsidR="000F7343">
        <w:rPr>
          <w:sz w:val="20"/>
          <w:szCs w:val="20"/>
        </w:rPr>
        <w:t>15, 16</w:t>
      </w:r>
      <w:r w:rsidR="00BA3DA2">
        <w:rPr>
          <w:sz w:val="20"/>
          <w:szCs w:val="20"/>
        </w:rPr>
        <w:t>, 17, 18, 19</w:t>
      </w:r>
      <w:r w:rsidR="003E182C">
        <w:rPr>
          <w:sz w:val="20"/>
          <w:szCs w:val="20"/>
        </w:rPr>
        <w:t>, 20, 21</w:t>
      </w:r>
    </w:p>
    <w:p w14:paraId="00000132" w14:textId="77777777" w:rsidR="00D44F6F" w:rsidRDefault="00D44F6F">
      <w:pPr>
        <w:spacing w:line="276" w:lineRule="auto"/>
      </w:pPr>
    </w:p>
    <w:sectPr w:rsidR="00D44F6F">
      <w:footerReference w:type="even" r:id="rId16"/>
      <w:footerReference w:type="default" r:id="rId17"/>
      <w:pgSz w:w="12240" w:h="15840"/>
      <w:pgMar w:top="1418" w:right="1418" w:bottom="1418" w:left="1418" w:header="709" w:footer="709"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1B5430" w14:textId="77777777" w:rsidR="00D66262" w:rsidRDefault="00D66262">
      <w:r>
        <w:separator/>
      </w:r>
    </w:p>
  </w:endnote>
  <w:endnote w:type="continuationSeparator" w:id="0">
    <w:p w14:paraId="61661DDC" w14:textId="77777777" w:rsidR="00D66262" w:rsidRDefault="00D66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136" w14:textId="77777777" w:rsidR="00C92C17" w:rsidRDefault="00C92C1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137" w14:textId="77777777" w:rsidR="00C92C17" w:rsidRDefault="00C92C1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134" w14:textId="74E1DA58" w:rsidR="00C92C17" w:rsidRDefault="00C92C1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E06481">
      <w:rPr>
        <w:noProof/>
        <w:color w:val="000000"/>
      </w:rPr>
      <w:t>3</w:t>
    </w:r>
    <w:r>
      <w:rPr>
        <w:color w:val="000000"/>
      </w:rPr>
      <w:fldChar w:fldCharType="end"/>
    </w:r>
  </w:p>
  <w:p w14:paraId="00000135" w14:textId="77777777" w:rsidR="00C92C17" w:rsidRDefault="00C92C17">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EF474F" w14:textId="77777777" w:rsidR="00D66262" w:rsidRDefault="00D66262">
      <w:r>
        <w:separator/>
      </w:r>
    </w:p>
  </w:footnote>
  <w:footnote w:type="continuationSeparator" w:id="0">
    <w:p w14:paraId="147BEB47" w14:textId="77777777" w:rsidR="00D66262" w:rsidRDefault="00D662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9C6BD7"/>
    <w:multiLevelType w:val="multilevel"/>
    <w:tmpl w:val="E82A43A6"/>
    <w:lvl w:ilvl="0">
      <w:start w:val="1"/>
      <w:numFmt w:val="upperLetter"/>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527C1F38"/>
    <w:multiLevelType w:val="multilevel"/>
    <w:tmpl w:val="ADCC0F0E"/>
    <w:lvl w:ilvl="0">
      <w:start w:val="1"/>
      <w:numFmt w:val="upperLetter"/>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4F6F"/>
    <w:rsid w:val="00004605"/>
    <w:rsid w:val="000055A2"/>
    <w:rsid w:val="00011F34"/>
    <w:rsid w:val="00013621"/>
    <w:rsid w:val="00014742"/>
    <w:rsid w:val="00016475"/>
    <w:rsid w:val="00016974"/>
    <w:rsid w:val="000203E5"/>
    <w:rsid w:val="000234E7"/>
    <w:rsid w:val="00031362"/>
    <w:rsid w:val="00031784"/>
    <w:rsid w:val="00042D86"/>
    <w:rsid w:val="00044A52"/>
    <w:rsid w:val="000464F9"/>
    <w:rsid w:val="000554C4"/>
    <w:rsid w:val="00055A15"/>
    <w:rsid w:val="000566BC"/>
    <w:rsid w:val="0006770B"/>
    <w:rsid w:val="00084EE1"/>
    <w:rsid w:val="00097317"/>
    <w:rsid w:val="000A1449"/>
    <w:rsid w:val="000A54E2"/>
    <w:rsid w:val="000B4F3F"/>
    <w:rsid w:val="000C1DE0"/>
    <w:rsid w:val="000C6190"/>
    <w:rsid w:val="000C6E67"/>
    <w:rsid w:val="000C7BC2"/>
    <w:rsid w:val="000D44FC"/>
    <w:rsid w:val="000D4989"/>
    <w:rsid w:val="000D62D9"/>
    <w:rsid w:val="000E14EC"/>
    <w:rsid w:val="000E6E3D"/>
    <w:rsid w:val="000E7AD1"/>
    <w:rsid w:val="000F7343"/>
    <w:rsid w:val="00104627"/>
    <w:rsid w:val="0012472E"/>
    <w:rsid w:val="001300BB"/>
    <w:rsid w:val="00130D1B"/>
    <w:rsid w:val="00133C43"/>
    <w:rsid w:val="00136B2A"/>
    <w:rsid w:val="00143863"/>
    <w:rsid w:val="00151214"/>
    <w:rsid w:val="00157380"/>
    <w:rsid w:val="001644CB"/>
    <w:rsid w:val="00174CAB"/>
    <w:rsid w:val="00197959"/>
    <w:rsid w:val="00197AAC"/>
    <w:rsid w:val="001A5366"/>
    <w:rsid w:val="001A727A"/>
    <w:rsid w:val="001B1C0D"/>
    <w:rsid w:val="001B7174"/>
    <w:rsid w:val="001D5541"/>
    <w:rsid w:val="001D7141"/>
    <w:rsid w:val="001E2B2C"/>
    <w:rsid w:val="001E3C77"/>
    <w:rsid w:val="001F4885"/>
    <w:rsid w:val="001F668B"/>
    <w:rsid w:val="00204997"/>
    <w:rsid w:val="00205D6F"/>
    <w:rsid w:val="00207A47"/>
    <w:rsid w:val="00212EA0"/>
    <w:rsid w:val="0023238D"/>
    <w:rsid w:val="0023475B"/>
    <w:rsid w:val="00236724"/>
    <w:rsid w:val="0025158A"/>
    <w:rsid w:val="002802D6"/>
    <w:rsid w:val="002919CF"/>
    <w:rsid w:val="00292A8F"/>
    <w:rsid w:val="00293C2B"/>
    <w:rsid w:val="002A0D5F"/>
    <w:rsid w:val="002A46FF"/>
    <w:rsid w:val="002A485B"/>
    <w:rsid w:val="002C09B0"/>
    <w:rsid w:val="002C677C"/>
    <w:rsid w:val="002D195D"/>
    <w:rsid w:val="002D2EA1"/>
    <w:rsid w:val="002E2055"/>
    <w:rsid w:val="002F05D4"/>
    <w:rsid w:val="002F2B3E"/>
    <w:rsid w:val="00300D15"/>
    <w:rsid w:val="003158C6"/>
    <w:rsid w:val="00316AD5"/>
    <w:rsid w:val="003173DB"/>
    <w:rsid w:val="00320686"/>
    <w:rsid w:val="0033301B"/>
    <w:rsid w:val="00336267"/>
    <w:rsid w:val="00336558"/>
    <w:rsid w:val="00345BE8"/>
    <w:rsid w:val="00346456"/>
    <w:rsid w:val="00360A7C"/>
    <w:rsid w:val="003644E1"/>
    <w:rsid w:val="00373087"/>
    <w:rsid w:val="003772A1"/>
    <w:rsid w:val="00380A58"/>
    <w:rsid w:val="00382476"/>
    <w:rsid w:val="00387ED1"/>
    <w:rsid w:val="003A4692"/>
    <w:rsid w:val="003B2947"/>
    <w:rsid w:val="003C0124"/>
    <w:rsid w:val="003C1704"/>
    <w:rsid w:val="003D6A43"/>
    <w:rsid w:val="003E182C"/>
    <w:rsid w:val="003E3646"/>
    <w:rsid w:val="003F64D2"/>
    <w:rsid w:val="003F7F90"/>
    <w:rsid w:val="00404C32"/>
    <w:rsid w:val="00411914"/>
    <w:rsid w:val="00412D98"/>
    <w:rsid w:val="004145BC"/>
    <w:rsid w:val="00425742"/>
    <w:rsid w:val="00432A66"/>
    <w:rsid w:val="0043588E"/>
    <w:rsid w:val="0044165B"/>
    <w:rsid w:val="00442DBC"/>
    <w:rsid w:val="00444F88"/>
    <w:rsid w:val="00451201"/>
    <w:rsid w:val="00454370"/>
    <w:rsid w:val="00456E7A"/>
    <w:rsid w:val="004629D2"/>
    <w:rsid w:val="00462FB7"/>
    <w:rsid w:val="00463F2D"/>
    <w:rsid w:val="00473538"/>
    <w:rsid w:val="00485DA3"/>
    <w:rsid w:val="0049160F"/>
    <w:rsid w:val="00491FEF"/>
    <w:rsid w:val="0049300C"/>
    <w:rsid w:val="004B7F93"/>
    <w:rsid w:val="004C3004"/>
    <w:rsid w:val="004D5361"/>
    <w:rsid w:val="004D6175"/>
    <w:rsid w:val="004E3D1B"/>
    <w:rsid w:val="004E4343"/>
    <w:rsid w:val="004E509C"/>
    <w:rsid w:val="004F2F11"/>
    <w:rsid w:val="004F452B"/>
    <w:rsid w:val="0050106C"/>
    <w:rsid w:val="005020CA"/>
    <w:rsid w:val="00504CC7"/>
    <w:rsid w:val="00526352"/>
    <w:rsid w:val="005325CD"/>
    <w:rsid w:val="0054296D"/>
    <w:rsid w:val="00544347"/>
    <w:rsid w:val="00550472"/>
    <w:rsid w:val="00553BC5"/>
    <w:rsid w:val="00555572"/>
    <w:rsid w:val="00562831"/>
    <w:rsid w:val="00570EAB"/>
    <w:rsid w:val="0057325F"/>
    <w:rsid w:val="005754D8"/>
    <w:rsid w:val="005768EE"/>
    <w:rsid w:val="00582514"/>
    <w:rsid w:val="0059074A"/>
    <w:rsid w:val="00594729"/>
    <w:rsid w:val="00594D33"/>
    <w:rsid w:val="00596EE4"/>
    <w:rsid w:val="005A09A0"/>
    <w:rsid w:val="005A270C"/>
    <w:rsid w:val="005A53AC"/>
    <w:rsid w:val="005B5CDD"/>
    <w:rsid w:val="005C0509"/>
    <w:rsid w:val="005D0FCE"/>
    <w:rsid w:val="005D15F8"/>
    <w:rsid w:val="005D314A"/>
    <w:rsid w:val="005D4844"/>
    <w:rsid w:val="005D55DB"/>
    <w:rsid w:val="005E2982"/>
    <w:rsid w:val="005F05FE"/>
    <w:rsid w:val="005F5081"/>
    <w:rsid w:val="00601C52"/>
    <w:rsid w:val="006023B0"/>
    <w:rsid w:val="0060621C"/>
    <w:rsid w:val="00606E26"/>
    <w:rsid w:val="00610131"/>
    <w:rsid w:val="0061240D"/>
    <w:rsid w:val="00612A5A"/>
    <w:rsid w:val="00617322"/>
    <w:rsid w:val="0062241B"/>
    <w:rsid w:val="00637CE8"/>
    <w:rsid w:val="0064707B"/>
    <w:rsid w:val="006514E2"/>
    <w:rsid w:val="00651F5F"/>
    <w:rsid w:val="00662DBD"/>
    <w:rsid w:val="006665BF"/>
    <w:rsid w:val="0066729A"/>
    <w:rsid w:val="006714E4"/>
    <w:rsid w:val="00672E8A"/>
    <w:rsid w:val="00673A91"/>
    <w:rsid w:val="00674541"/>
    <w:rsid w:val="00682C3E"/>
    <w:rsid w:val="00684A62"/>
    <w:rsid w:val="0069361E"/>
    <w:rsid w:val="006A23C8"/>
    <w:rsid w:val="006A3225"/>
    <w:rsid w:val="006A3E29"/>
    <w:rsid w:val="006A63C3"/>
    <w:rsid w:val="006B1BE5"/>
    <w:rsid w:val="006B1D35"/>
    <w:rsid w:val="006B6794"/>
    <w:rsid w:val="006C1197"/>
    <w:rsid w:val="006D20C2"/>
    <w:rsid w:val="006D42A7"/>
    <w:rsid w:val="006D4A76"/>
    <w:rsid w:val="006D698D"/>
    <w:rsid w:val="006E05AC"/>
    <w:rsid w:val="006E0A6C"/>
    <w:rsid w:val="006F04BF"/>
    <w:rsid w:val="006F4717"/>
    <w:rsid w:val="00702066"/>
    <w:rsid w:val="007021A6"/>
    <w:rsid w:val="00703676"/>
    <w:rsid w:val="00710B1B"/>
    <w:rsid w:val="0072211F"/>
    <w:rsid w:val="00732FD1"/>
    <w:rsid w:val="00744352"/>
    <w:rsid w:val="00745698"/>
    <w:rsid w:val="00745EAC"/>
    <w:rsid w:val="00753C4E"/>
    <w:rsid w:val="00754538"/>
    <w:rsid w:val="00755130"/>
    <w:rsid w:val="007563C8"/>
    <w:rsid w:val="00757F06"/>
    <w:rsid w:val="00760366"/>
    <w:rsid w:val="00767990"/>
    <w:rsid w:val="007707D2"/>
    <w:rsid w:val="007870E7"/>
    <w:rsid w:val="00795122"/>
    <w:rsid w:val="00797725"/>
    <w:rsid w:val="007B3E1B"/>
    <w:rsid w:val="007B4230"/>
    <w:rsid w:val="007B46B3"/>
    <w:rsid w:val="007C364D"/>
    <w:rsid w:val="007C49E9"/>
    <w:rsid w:val="007C5808"/>
    <w:rsid w:val="007D4AC5"/>
    <w:rsid w:val="007E1A95"/>
    <w:rsid w:val="007E2DD2"/>
    <w:rsid w:val="007E4699"/>
    <w:rsid w:val="007E5FEE"/>
    <w:rsid w:val="007F2B0B"/>
    <w:rsid w:val="007F42C3"/>
    <w:rsid w:val="007F4325"/>
    <w:rsid w:val="007F67F5"/>
    <w:rsid w:val="007F7695"/>
    <w:rsid w:val="00806E06"/>
    <w:rsid w:val="00810AB0"/>
    <w:rsid w:val="008250CF"/>
    <w:rsid w:val="008333C0"/>
    <w:rsid w:val="00834645"/>
    <w:rsid w:val="00835BE0"/>
    <w:rsid w:val="00844C44"/>
    <w:rsid w:val="00871571"/>
    <w:rsid w:val="00881993"/>
    <w:rsid w:val="00882118"/>
    <w:rsid w:val="00892A16"/>
    <w:rsid w:val="0089348B"/>
    <w:rsid w:val="00896BF6"/>
    <w:rsid w:val="008A0428"/>
    <w:rsid w:val="008A0C11"/>
    <w:rsid w:val="008A0D60"/>
    <w:rsid w:val="008A16D1"/>
    <w:rsid w:val="008A1B1A"/>
    <w:rsid w:val="008B6C7A"/>
    <w:rsid w:val="008C2F58"/>
    <w:rsid w:val="008C4A28"/>
    <w:rsid w:val="008C5053"/>
    <w:rsid w:val="008D1CE7"/>
    <w:rsid w:val="008D499F"/>
    <w:rsid w:val="008D52E1"/>
    <w:rsid w:val="008D652C"/>
    <w:rsid w:val="008E3A0D"/>
    <w:rsid w:val="008E63C5"/>
    <w:rsid w:val="008F15CE"/>
    <w:rsid w:val="008F1D02"/>
    <w:rsid w:val="00901353"/>
    <w:rsid w:val="00910A21"/>
    <w:rsid w:val="00916990"/>
    <w:rsid w:val="00922C33"/>
    <w:rsid w:val="009401B5"/>
    <w:rsid w:val="009402F5"/>
    <w:rsid w:val="009407DA"/>
    <w:rsid w:val="009429AC"/>
    <w:rsid w:val="009445EB"/>
    <w:rsid w:val="00952DCE"/>
    <w:rsid w:val="0095600A"/>
    <w:rsid w:val="009722AA"/>
    <w:rsid w:val="00977E81"/>
    <w:rsid w:val="0099128C"/>
    <w:rsid w:val="00996DE0"/>
    <w:rsid w:val="009A7DF6"/>
    <w:rsid w:val="009B3CA6"/>
    <w:rsid w:val="009B3F47"/>
    <w:rsid w:val="009C0C49"/>
    <w:rsid w:val="009C1C70"/>
    <w:rsid w:val="009C5376"/>
    <w:rsid w:val="009C6074"/>
    <w:rsid w:val="009D579D"/>
    <w:rsid w:val="009D73FD"/>
    <w:rsid w:val="009E2FDB"/>
    <w:rsid w:val="009E5852"/>
    <w:rsid w:val="009E68A7"/>
    <w:rsid w:val="009F0827"/>
    <w:rsid w:val="009F3C10"/>
    <w:rsid w:val="00A01131"/>
    <w:rsid w:val="00A01F4D"/>
    <w:rsid w:val="00A022B8"/>
    <w:rsid w:val="00A043CD"/>
    <w:rsid w:val="00A0695B"/>
    <w:rsid w:val="00A07AF6"/>
    <w:rsid w:val="00A17E8B"/>
    <w:rsid w:val="00A20DDE"/>
    <w:rsid w:val="00A22640"/>
    <w:rsid w:val="00A36C8D"/>
    <w:rsid w:val="00A54A37"/>
    <w:rsid w:val="00A60A1D"/>
    <w:rsid w:val="00A72092"/>
    <w:rsid w:val="00A72B1E"/>
    <w:rsid w:val="00A73218"/>
    <w:rsid w:val="00A752DD"/>
    <w:rsid w:val="00A8486C"/>
    <w:rsid w:val="00A92CB6"/>
    <w:rsid w:val="00A9383D"/>
    <w:rsid w:val="00A9411C"/>
    <w:rsid w:val="00A977AD"/>
    <w:rsid w:val="00AA4249"/>
    <w:rsid w:val="00AA4311"/>
    <w:rsid w:val="00AA7E38"/>
    <w:rsid w:val="00AB44B2"/>
    <w:rsid w:val="00AB4B50"/>
    <w:rsid w:val="00AB4E00"/>
    <w:rsid w:val="00AB4EC8"/>
    <w:rsid w:val="00AC2D9A"/>
    <w:rsid w:val="00AD0A9A"/>
    <w:rsid w:val="00AD1009"/>
    <w:rsid w:val="00AD7188"/>
    <w:rsid w:val="00AE350A"/>
    <w:rsid w:val="00AE4AF0"/>
    <w:rsid w:val="00AF14C5"/>
    <w:rsid w:val="00AF410F"/>
    <w:rsid w:val="00B01977"/>
    <w:rsid w:val="00B072A0"/>
    <w:rsid w:val="00B119AA"/>
    <w:rsid w:val="00B12126"/>
    <w:rsid w:val="00B16362"/>
    <w:rsid w:val="00B1654E"/>
    <w:rsid w:val="00B31885"/>
    <w:rsid w:val="00B334AC"/>
    <w:rsid w:val="00B36366"/>
    <w:rsid w:val="00B363AC"/>
    <w:rsid w:val="00B40770"/>
    <w:rsid w:val="00B44728"/>
    <w:rsid w:val="00B524D0"/>
    <w:rsid w:val="00B539EA"/>
    <w:rsid w:val="00B54769"/>
    <w:rsid w:val="00B56B69"/>
    <w:rsid w:val="00B571FB"/>
    <w:rsid w:val="00B61B1E"/>
    <w:rsid w:val="00B62CC3"/>
    <w:rsid w:val="00B6435B"/>
    <w:rsid w:val="00B64C67"/>
    <w:rsid w:val="00B81426"/>
    <w:rsid w:val="00B900EC"/>
    <w:rsid w:val="00B91044"/>
    <w:rsid w:val="00BA3DA2"/>
    <w:rsid w:val="00BA560A"/>
    <w:rsid w:val="00BB0AE8"/>
    <w:rsid w:val="00BB0B50"/>
    <w:rsid w:val="00BC002A"/>
    <w:rsid w:val="00BC0D54"/>
    <w:rsid w:val="00BC2A61"/>
    <w:rsid w:val="00BC4EFD"/>
    <w:rsid w:val="00BC5FDC"/>
    <w:rsid w:val="00BD1B9D"/>
    <w:rsid w:val="00BD2166"/>
    <w:rsid w:val="00BE0E81"/>
    <w:rsid w:val="00BE26BF"/>
    <w:rsid w:val="00BE65A0"/>
    <w:rsid w:val="00BF0785"/>
    <w:rsid w:val="00BF0820"/>
    <w:rsid w:val="00C03784"/>
    <w:rsid w:val="00C17E6D"/>
    <w:rsid w:val="00C3617D"/>
    <w:rsid w:val="00C37573"/>
    <w:rsid w:val="00C45B8D"/>
    <w:rsid w:val="00C4713E"/>
    <w:rsid w:val="00C47801"/>
    <w:rsid w:val="00C50B06"/>
    <w:rsid w:val="00C5400B"/>
    <w:rsid w:val="00C54859"/>
    <w:rsid w:val="00C61B62"/>
    <w:rsid w:val="00C675DA"/>
    <w:rsid w:val="00C8214D"/>
    <w:rsid w:val="00C92C17"/>
    <w:rsid w:val="00C9475E"/>
    <w:rsid w:val="00CB002B"/>
    <w:rsid w:val="00CC4A61"/>
    <w:rsid w:val="00CD4182"/>
    <w:rsid w:val="00CD493E"/>
    <w:rsid w:val="00CE169E"/>
    <w:rsid w:val="00CE3709"/>
    <w:rsid w:val="00CE41A3"/>
    <w:rsid w:val="00CE431F"/>
    <w:rsid w:val="00CE50C1"/>
    <w:rsid w:val="00CF7203"/>
    <w:rsid w:val="00D0063F"/>
    <w:rsid w:val="00D03062"/>
    <w:rsid w:val="00D060F6"/>
    <w:rsid w:val="00D17EA4"/>
    <w:rsid w:val="00D274AE"/>
    <w:rsid w:val="00D32B2A"/>
    <w:rsid w:val="00D41610"/>
    <w:rsid w:val="00D44F6F"/>
    <w:rsid w:val="00D6208C"/>
    <w:rsid w:val="00D66262"/>
    <w:rsid w:val="00D70D6F"/>
    <w:rsid w:val="00D82F95"/>
    <w:rsid w:val="00D97651"/>
    <w:rsid w:val="00DA783F"/>
    <w:rsid w:val="00DC2A15"/>
    <w:rsid w:val="00DE33AF"/>
    <w:rsid w:val="00DE62A2"/>
    <w:rsid w:val="00DE6E8C"/>
    <w:rsid w:val="00DF78DF"/>
    <w:rsid w:val="00E0078A"/>
    <w:rsid w:val="00E00F6E"/>
    <w:rsid w:val="00E01B1C"/>
    <w:rsid w:val="00E03F25"/>
    <w:rsid w:val="00E06481"/>
    <w:rsid w:val="00E0770A"/>
    <w:rsid w:val="00E14A32"/>
    <w:rsid w:val="00E31067"/>
    <w:rsid w:val="00E440D2"/>
    <w:rsid w:val="00E5262F"/>
    <w:rsid w:val="00E576B6"/>
    <w:rsid w:val="00E62F7D"/>
    <w:rsid w:val="00E66BED"/>
    <w:rsid w:val="00E67280"/>
    <w:rsid w:val="00E67A07"/>
    <w:rsid w:val="00E70D24"/>
    <w:rsid w:val="00E718E3"/>
    <w:rsid w:val="00E72CAF"/>
    <w:rsid w:val="00E77245"/>
    <w:rsid w:val="00E82096"/>
    <w:rsid w:val="00E82C65"/>
    <w:rsid w:val="00E925ED"/>
    <w:rsid w:val="00E94389"/>
    <w:rsid w:val="00E947DE"/>
    <w:rsid w:val="00EB0DF9"/>
    <w:rsid w:val="00EB2821"/>
    <w:rsid w:val="00EB35D5"/>
    <w:rsid w:val="00EC0FF5"/>
    <w:rsid w:val="00EC381E"/>
    <w:rsid w:val="00EC4157"/>
    <w:rsid w:val="00EC5D93"/>
    <w:rsid w:val="00ED1F18"/>
    <w:rsid w:val="00ED3635"/>
    <w:rsid w:val="00ED3B7A"/>
    <w:rsid w:val="00ED5D79"/>
    <w:rsid w:val="00EE2DBF"/>
    <w:rsid w:val="00EE2DE5"/>
    <w:rsid w:val="00EF041C"/>
    <w:rsid w:val="00EF27F3"/>
    <w:rsid w:val="00F010FC"/>
    <w:rsid w:val="00F0423A"/>
    <w:rsid w:val="00F30FEA"/>
    <w:rsid w:val="00F356EB"/>
    <w:rsid w:val="00F5099E"/>
    <w:rsid w:val="00F539C6"/>
    <w:rsid w:val="00F54545"/>
    <w:rsid w:val="00F632E4"/>
    <w:rsid w:val="00F640EF"/>
    <w:rsid w:val="00F64FA6"/>
    <w:rsid w:val="00F65EB2"/>
    <w:rsid w:val="00F75767"/>
    <w:rsid w:val="00F92306"/>
    <w:rsid w:val="00F928C8"/>
    <w:rsid w:val="00F96A5E"/>
    <w:rsid w:val="00FA0BF2"/>
    <w:rsid w:val="00FA23B4"/>
    <w:rsid w:val="00FA28BA"/>
    <w:rsid w:val="00FC34E5"/>
    <w:rsid w:val="00FD0193"/>
    <w:rsid w:val="00FD41EC"/>
    <w:rsid w:val="00FE51B2"/>
    <w:rsid w:val="00FF1AF5"/>
    <w:rsid w:val="00FF24E6"/>
    <w:rsid w:val="00FF4023"/>
    <w:rsid w:val="00FF57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24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er">
    <w:name w:val="footer"/>
    <w:basedOn w:val="Normal"/>
    <w:link w:val="FooterChar"/>
    <w:uiPriority w:val="99"/>
    <w:unhideWhenUsed/>
    <w:rsid w:val="004556AC"/>
    <w:pPr>
      <w:tabs>
        <w:tab w:val="center" w:pos="4680"/>
        <w:tab w:val="right" w:pos="9360"/>
      </w:tabs>
    </w:pPr>
  </w:style>
  <w:style w:type="character" w:customStyle="1" w:styleId="FooterChar">
    <w:name w:val="Footer Char"/>
    <w:basedOn w:val="DefaultParagraphFont"/>
    <w:link w:val="Footer"/>
    <w:uiPriority w:val="99"/>
    <w:rsid w:val="004556AC"/>
  </w:style>
  <w:style w:type="character" w:styleId="PageNumber">
    <w:name w:val="page number"/>
    <w:basedOn w:val="DefaultParagraphFont"/>
    <w:uiPriority w:val="99"/>
    <w:semiHidden/>
    <w:unhideWhenUsed/>
    <w:rsid w:val="004556AC"/>
  </w:style>
  <w:style w:type="character" w:styleId="CommentReference">
    <w:name w:val="annotation reference"/>
    <w:basedOn w:val="DefaultParagraphFont"/>
    <w:uiPriority w:val="99"/>
    <w:semiHidden/>
    <w:unhideWhenUsed/>
    <w:rsid w:val="00AF6BD0"/>
    <w:rPr>
      <w:sz w:val="16"/>
      <w:szCs w:val="16"/>
    </w:rPr>
  </w:style>
  <w:style w:type="paragraph" w:styleId="CommentText">
    <w:name w:val="annotation text"/>
    <w:basedOn w:val="Normal"/>
    <w:link w:val="CommentTextChar"/>
    <w:uiPriority w:val="99"/>
    <w:semiHidden/>
    <w:unhideWhenUsed/>
    <w:rsid w:val="00AF6BD0"/>
    <w:rPr>
      <w:sz w:val="20"/>
      <w:szCs w:val="20"/>
    </w:rPr>
  </w:style>
  <w:style w:type="character" w:customStyle="1" w:styleId="CommentTextChar">
    <w:name w:val="Comment Text Char"/>
    <w:basedOn w:val="DefaultParagraphFont"/>
    <w:link w:val="CommentText"/>
    <w:uiPriority w:val="99"/>
    <w:semiHidden/>
    <w:rsid w:val="00AF6BD0"/>
    <w:rPr>
      <w:sz w:val="20"/>
      <w:szCs w:val="20"/>
    </w:rPr>
  </w:style>
  <w:style w:type="paragraph" w:styleId="CommentSubject">
    <w:name w:val="annotation subject"/>
    <w:basedOn w:val="CommentText"/>
    <w:next w:val="CommentText"/>
    <w:link w:val="CommentSubjectChar"/>
    <w:uiPriority w:val="99"/>
    <w:semiHidden/>
    <w:unhideWhenUsed/>
    <w:rsid w:val="00AF6BD0"/>
    <w:rPr>
      <w:b/>
      <w:bCs/>
    </w:rPr>
  </w:style>
  <w:style w:type="character" w:customStyle="1" w:styleId="CommentSubjectChar">
    <w:name w:val="Comment Subject Char"/>
    <w:basedOn w:val="CommentTextChar"/>
    <w:link w:val="CommentSubject"/>
    <w:uiPriority w:val="99"/>
    <w:semiHidden/>
    <w:rsid w:val="00AF6BD0"/>
    <w:rPr>
      <w:b/>
      <w:bCs/>
      <w:sz w:val="20"/>
      <w:szCs w:val="20"/>
    </w:rPr>
  </w:style>
  <w:style w:type="character" w:styleId="PlaceholderText">
    <w:name w:val="Placeholder Text"/>
    <w:basedOn w:val="DefaultParagraphFont"/>
    <w:uiPriority w:val="99"/>
    <w:semiHidden/>
    <w:rsid w:val="00C265CB"/>
    <w:rPr>
      <w:color w:val="80808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952597"/>
    <w:pPr>
      <w:ind w:left="720"/>
      <w:contextualSpacing/>
    </w:pPr>
  </w:style>
  <w:style w:type="table" w:styleId="TableGrid">
    <w:name w:val="Table Grid"/>
    <w:basedOn w:val="TableNormal"/>
    <w:uiPriority w:val="39"/>
    <w:rsid w:val="000028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E8027F"/>
    <w:rPr>
      <w:color w:val="0563C1" w:themeColor="hyperlink"/>
      <w:u w:val="single"/>
    </w:rPr>
  </w:style>
  <w:style w:type="character" w:styleId="FollowedHyperlink">
    <w:name w:val="FollowedHyperlink"/>
    <w:basedOn w:val="DefaultParagraphFont"/>
    <w:uiPriority w:val="99"/>
    <w:semiHidden/>
    <w:unhideWhenUsed/>
    <w:rsid w:val="003C3ED5"/>
    <w:rPr>
      <w:color w:val="954F72" w:themeColor="followedHyperlink"/>
      <w:u w:val="single"/>
    </w:r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8346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645"/>
    <w:rPr>
      <w:rFonts w:ascii="Segoe UI" w:hAnsi="Segoe UI" w:cs="Segoe UI"/>
      <w:sz w:val="18"/>
      <w:szCs w:val="18"/>
    </w:rPr>
  </w:style>
  <w:style w:type="paragraph" w:styleId="Revision">
    <w:name w:val="Revision"/>
    <w:hidden/>
    <w:uiPriority w:val="99"/>
    <w:semiHidden/>
    <w:rsid w:val="00C92C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er">
    <w:name w:val="footer"/>
    <w:basedOn w:val="Normal"/>
    <w:link w:val="FooterChar"/>
    <w:uiPriority w:val="99"/>
    <w:unhideWhenUsed/>
    <w:rsid w:val="004556AC"/>
    <w:pPr>
      <w:tabs>
        <w:tab w:val="center" w:pos="4680"/>
        <w:tab w:val="right" w:pos="9360"/>
      </w:tabs>
    </w:pPr>
  </w:style>
  <w:style w:type="character" w:customStyle="1" w:styleId="FooterChar">
    <w:name w:val="Footer Char"/>
    <w:basedOn w:val="DefaultParagraphFont"/>
    <w:link w:val="Footer"/>
    <w:uiPriority w:val="99"/>
    <w:rsid w:val="004556AC"/>
  </w:style>
  <w:style w:type="character" w:styleId="PageNumber">
    <w:name w:val="page number"/>
    <w:basedOn w:val="DefaultParagraphFont"/>
    <w:uiPriority w:val="99"/>
    <w:semiHidden/>
    <w:unhideWhenUsed/>
    <w:rsid w:val="004556AC"/>
  </w:style>
  <w:style w:type="character" w:styleId="CommentReference">
    <w:name w:val="annotation reference"/>
    <w:basedOn w:val="DefaultParagraphFont"/>
    <w:uiPriority w:val="99"/>
    <w:semiHidden/>
    <w:unhideWhenUsed/>
    <w:rsid w:val="00AF6BD0"/>
    <w:rPr>
      <w:sz w:val="16"/>
      <w:szCs w:val="16"/>
    </w:rPr>
  </w:style>
  <w:style w:type="paragraph" w:styleId="CommentText">
    <w:name w:val="annotation text"/>
    <w:basedOn w:val="Normal"/>
    <w:link w:val="CommentTextChar"/>
    <w:uiPriority w:val="99"/>
    <w:semiHidden/>
    <w:unhideWhenUsed/>
    <w:rsid w:val="00AF6BD0"/>
    <w:rPr>
      <w:sz w:val="20"/>
      <w:szCs w:val="20"/>
    </w:rPr>
  </w:style>
  <w:style w:type="character" w:customStyle="1" w:styleId="CommentTextChar">
    <w:name w:val="Comment Text Char"/>
    <w:basedOn w:val="DefaultParagraphFont"/>
    <w:link w:val="CommentText"/>
    <w:uiPriority w:val="99"/>
    <w:semiHidden/>
    <w:rsid w:val="00AF6BD0"/>
    <w:rPr>
      <w:sz w:val="20"/>
      <w:szCs w:val="20"/>
    </w:rPr>
  </w:style>
  <w:style w:type="paragraph" w:styleId="CommentSubject">
    <w:name w:val="annotation subject"/>
    <w:basedOn w:val="CommentText"/>
    <w:next w:val="CommentText"/>
    <w:link w:val="CommentSubjectChar"/>
    <w:uiPriority w:val="99"/>
    <w:semiHidden/>
    <w:unhideWhenUsed/>
    <w:rsid w:val="00AF6BD0"/>
    <w:rPr>
      <w:b/>
      <w:bCs/>
    </w:rPr>
  </w:style>
  <w:style w:type="character" w:customStyle="1" w:styleId="CommentSubjectChar">
    <w:name w:val="Comment Subject Char"/>
    <w:basedOn w:val="CommentTextChar"/>
    <w:link w:val="CommentSubject"/>
    <w:uiPriority w:val="99"/>
    <w:semiHidden/>
    <w:rsid w:val="00AF6BD0"/>
    <w:rPr>
      <w:b/>
      <w:bCs/>
      <w:sz w:val="20"/>
      <w:szCs w:val="20"/>
    </w:rPr>
  </w:style>
  <w:style w:type="character" w:styleId="PlaceholderText">
    <w:name w:val="Placeholder Text"/>
    <w:basedOn w:val="DefaultParagraphFont"/>
    <w:uiPriority w:val="99"/>
    <w:semiHidden/>
    <w:rsid w:val="00C265CB"/>
    <w:rPr>
      <w:color w:val="80808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952597"/>
    <w:pPr>
      <w:ind w:left="720"/>
      <w:contextualSpacing/>
    </w:pPr>
  </w:style>
  <w:style w:type="table" w:styleId="TableGrid">
    <w:name w:val="Table Grid"/>
    <w:basedOn w:val="TableNormal"/>
    <w:uiPriority w:val="39"/>
    <w:rsid w:val="000028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E8027F"/>
    <w:rPr>
      <w:color w:val="0563C1" w:themeColor="hyperlink"/>
      <w:u w:val="single"/>
    </w:rPr>
  </w:style>
  <w:style w:type="character" w:styleId="FollowedHyperlink">
    <w:name w:val="FollowedHyperlink"/>
    <w:basedOn w:val="DefaultParagraphFont"/>
    <w:uiPriority w:val="99"/>
    <w:semiHidden/>
    <w:unhideWhenUsed/>
    <w:rsid w:val="003C3ED5"/>
    <w:rPr>
      <w:color w:val="954F72" w:themeColor="followedHyperlink"/>
      <w:u w:val="single"/>
    </w:r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8346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645"/>
    <w:rPr>
      <w:rFonts w:ascii="Segoe UI" w:hAnsi="Segoe UI" w:cs="Segoe UI"/>
      <w:sz w:val="18"/>
      <w:szCs w:val="18"/>
    </w:rPr>
  </w:style>
  <w:style w:type="paragraph" w:styleId="Revision">
    <w:name w:val="Revision"/>
    <w:hidden/>
    <w:uiPriority w:val="99"/>
    <w:semiHidden/>
    <w:rsid w:val="00C92C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8270966">
      <w:bodyDiv w:val="1"/>
      <w:marLeft w:val="0"/>
      <w:marRight w:val="0"/>
      <w:marTop w:val="0"/>
      <w:marBottom w:val="0"/>
      <w:divBdr>
        <w:top w:val="none" w:sz="0" w:space="0" w:color="auto"/>
        <w:left w:val="none" w:sz="0" w:space="0" w:color="auto"/>
        <w:bottom w:val="none" w:sz="0" w:space="0" w:color="auto"/>
        <w:right w:val="none" w:sz="0" w:space="0" w:color="auto"/>
      </w:divBdr>
      <w:divsChild>
        <w:div w:id="1253008801">
          <w:marLeft w:val="640"/>
          <w:marRight w:val="0"/>
          <w:marTop w:val="0"/>
          <w:marBottom w:val="0"/>
          <w:divBdr>
            <w:top w:val="none" w:sz="0" w:space="0" w:color="auto"/>
            <w:left w:val="none" w:sz="0" w:space="0" w:color="auto"/>
            <w:bottom w:val="none" w:sz="0" w:space="0" w:color="auto"/>
            <w:right w:val="none" w:sz="0" w:space="0" w:color="auto"/>
          </w:divBdr>
          <w:divsChild>
            <w:div w:id="2069496982">
              <w:marLeft w:val="0"/>
              <w:marRight w:val="0"/>
              <w:marTop w:val="0"/>
              <w:marBottom w:val="0"/>
              <w:divBdr>
                <w:top w:val="none" w:sz="0" w:space="0" w:color="auto"/>
                <w:left w:val="none" w:sz="0" w:space="0" w:color="auto"/>
                <w:bottom w:val="none" w:sz="0" w:space="0" w:color="auto"/>
                <w:right w:val="none" w:sz="0" w:space="0" w:color="auto"/>
              </w:divBdr>
              <w:divsChild>
                <w:div w:id="1223173295">
                  <w:marLeft w:val="640"/>
                  <w:marRight w:val="0"/>
                  <w:marTop w:val="0"/>
                  <w:marBottom w:val="0"/>
                  <w:divBdr>
                    <w:top w:val="none" w:sz="0" w:space="0" w:color="auto"/>
                    <w:left w:val="none" w:sz="0" w:space="0" w:color="auto"/>
                    <w:bottom w:val="none" w:sz="0" w:space="0" w:color="auto"/>
                    <w:right w:val="none" w:sz="0" w:space="0" w:color="auto"/>
                  </w:divBdr>
                </w:div>
                <w:div w:id="1527793720">
                  <w:marLeft w:val="640"/>
                  <w:marRight w:val="0"/>
                  <w:marTop w:val="0"/>
                  <w:marBottom w:val="0"/>
                  <w:divBdr>
                    <w:top w:val="none" w:sz="0" w:space="0" w:color="auto"/>
                    <w:left w:val="none" w:sz="0" w:space="0" w:color="auto"/>
                    <w:bottom w:val="none" w:sz="0" w:space="0" w:color="auto"/>
                    <w:right w:val="none" w:sz="0" w:space="0" w:color="auto"/>
                  </w:divBdr>
                </w:div>
                <w:div w:id="810974638">
                  <w:marLeft w:val="640"/>
                  <w:marRight w:val="0"/>
                  <w:marTop w:val="0"/>
                  <w:marBottom w:val="0"/>
                  <w:divBdr>
                    <w:top w:val="none" w:sz="0" w:space="0" w:color="auto"/>
                    <w:left w:val="none" w:sz="0" w:space="0" w:color="auto"/>
                    <w:bottom w:val="none" w:sz="0" w:space="0" w:color="auto"/>
                    <w:right w:val="none" w:sz="0" w:space="0" w:color="auto"/>
                  </w:divBdr>
                </w:div>
                <w:div w:id="626593491">
                  <w:marLeft w:val="640"/>
                  <w:marRight w:val="0"/>
                  <w:marTop w:val="0"/>
                  <w:marBottom w:val="0"/>
                  <w:divBdr>
                    <w:top w:val="none" w:sz="0" w:space="0" w:color="auto"/>
                    <w:left w:val="none" w:sz="0" w:space="0" w:color="auto"/>
                    <w:bottom w:val="none" w:sz="0" w:space="0" w:color="auto"/>
                    <w:right w:val="none" w:sz="0" w:space="0" w:color="auto"/>
                  </w:divBdr>
                </w:div>
                <w:div w:id="1127775678">
                  <w:marLeft w:val="640"/>
                  <w:marRight w:val="0"/>
                  <w:marTop w:val="0"/>
                  <w:marBottom w:val="0"/>
                  <w:divBdr>
                    <w:top w:val="none" w:sz="0" w:space="0" w:color="auto"/>
                    <w:left w:val="none" w:sz="0" w:space="0" w:color="auto"/>
                    <w:bottom w:val="none" w:sz="0" w:space="0" w:color="auto"/>
                    <w:right w:val="none" w:sz="0" w:space="0" w:color="auto"/>
                  </w:divBdr>
                </w:div>
                <w:div w:id="110902337">
                  <w:marLeft w:val="640"/>
                  <w:marRight w:val="0"/>
                  <w:marTop w:val="0"/>
                  <w:marBottom w:val="0"/>
                  <w:divBdr>
                    <w:top w:val="none" w:sz="0" w:space="0" w:color="auto"/>
                    <w:left w:val="none" w:sz="0" w:space="0" w:color="auto"/>
                    <w:bottom w:val="none" w:sz="0" w:space="0" w:color="auto"/>
                    <w:right w:val="none" w:sz="0" w:space="0" w:color="auto"/>
                  </w:divBdr>
                </w:div>
                <w:div w:id="293097792">
                  <w:marLeft w:val="640"/>
                  <w:marRight w:val="0"/>
                  <w:marTop w:val="0"/>
                  <w:marBottom w:val="0"/>
                  <w:divBdr>
                    <w:top w:val="none" w:sz="0" w:space="0" w:color="auto"/>
                    <w:left w:val="none" w:sz="0" w:space="0" w:color="auto"/>
                    <w:bottom w:val="none" w:sz="0" w:space="0" w:color="auto"/>
                    <w:right w:val="none" w:sz="0" w:space="0" w:color="auto"/>
                  </w:divBdr>
                </w:div>
                <w:div w:id="632441176">
                  <w:marLeft w:val="640"/>
                  <w:marRight w:val="0"/>
                  <w:marTop w:val="0"/>
                  <w:marBottom w:val="0"/>
                  <w:divBdr>
                    <w:top w:val="none" w:sz="0" w:space="0" w:color="auto"/>
                    <w:left w:val="none" w:sz="0" w:space="0" w:color="auto"/>
                    <w:bottom w:val="none" w:sz="0" w:space="0" w:color="auto"/>
                    <w:right w:val="none" w:sz="0" w:space="0" w:color="auto"/>
                  </w:divBdr>
                </w:div>
                <w:div w:id="1204365417">
                  <w:marLeft w:val="640"/>
                  <w:marRight w:val="0"/>
                  <w:marTop w:val="0"/>
                  <w:marBottom w:val="0"/>
                  <w:divBdr>
                    <w:top w:val="none" w:sz="0" w:space="0" w:color="auto"/>
                    <w:left w:val="none" w:sz="0" w:space="0" w:color="auto"/>
                    <w:bottom w:val="none" w:sz="0" w:space="0" w:color="auto"/>
                    <w:right w:val="none" w:sz="0" w:space="0" w:color="auto"/>
                  </w:divBdr>
                </w:div>
                <w:div w:id="1304896114">
                  <w:marLeft w:val="640"/>
                  <w:marRight w:val="0"/>
                  <w:marTop w:val="0"/>
                  <w:marBottom w:val="0"/>
                  <w:divBdr>
                    <w:top w:val="none" w:sz="0" w:space="0" w:color="auto"/>
                    <w:left w:val="none" w:sz="0" w:space="0" w:color="auto"/>
                    <w:bottom w:val="none" w:sz="0" w:space="0" w:color="auto"/>
                    <w:right w:val="none" w:sz="0" w:space="0" w:color="auto"/>
                  </w:divBdr>
                </w:div>
                <w:div w:id="173614286">
                  <w:marLeft w:val="640"/>
                  <w:marRight w:val="0"/>
                  <w:marTop w:val="0"/>
                  <w:marBottom w:val="0"/>
                  <w:divBdr>
                    <w:top w:val="none" w:sz="0" w:space="0" w:color="auto"/>
                    <w:left w:val="none" w:sz="0" w:space="0" w:color="auto"/>
                    <w:bottom w:val="none" w:sz="0" w:space="0" w:color="auto"/>
                    <w:right w:val="none" w:sz="0" w:space="0" w:color="auto"/>
                  </w:divBdr>
                </w:div>
                <w:div w:id="383455679">
                  <w:marLeft w:val="640"/>
                  <w:marRight w:val="0"/>
                  <w:marTop w:val="0"/>
                  <w:marBottom w:val="0"/>
                  <w:divBdr>
                    <w:top w:val="none" w:sz="0" w:space="0" w:color="auto"/>
                    <w:left w:val="none" w:sz="0" w:space="0" w:color="auto"/>
                    <w:bottom w:val="none" w:sz="0" w:space="0" w:color="auto"/>
                    <w:right w:val="none" w:sz="0" w:space="0" w:color="auto"/>
                  </w:divBdr>
                </w:div>
                <w:div w:id="1311792152">
                  <w:marLeft w:val="640"/>
                  <w:marRight w:val="0"/>
                  <w:marTop w:val="0"/>
                  <w:marBottom w:val="0"/>
                  <w:divBdr>
                    <w:top w:val="none" w:sz="0" w:space="0" w:color="auto"/>
                    <w:left w:val="none" w:sz="0" w:space="0" w:color="auto"/>
                    <w:bottom w:val="none" w:sz="0" w:space="0" w:color="auto"/>
                    <w:right w:val="none" w:sz="0" w:space="0" w:color="auto"/>
                  </w:divBdr>
                </w:div>
                <w:div w:id="520048747">
                  <w:marLeft w:val="640"/>
                  <w:marRight w:val="0"/>
                  <w:marTop w:val="0"/>
                  <w:marBottom w:val="0"/>
                  <w:divBdr>
                    <w:top w:val="none" w:sz="0" w:space="0" w:color="auto"/>
                    <w:left w:val="none" w:sz="0" w:space="0" w:color="auto"/>
                    <w:bottom w:val="none" w:sz="0" w:space="0" w:color="auto"/>
                    <w:right w:val="none" w:sz="0" w:space="0" w:color="auto"/>
                  </w:divBdr>
                </w:div>
                <w:div w:id="949780198">
                  <w:marLeft w:val="640"/>
                  <w:marRight w:val="0"/>
                  <w:marTop w:val="0"/>
                  <w:marBottom w:val="0"/>
                  <w:divBdr>
                    <w:top w:val="none" w:sz="0" w:space="0" w:color="auto"/>
                    <w:left w:val="none" w:sz="0" w:space="0" w:color="auto"/>
                    <w:bottom w:val="none" w:sz="0" w:space="0" w:color="auto"/>
                    <w:right w:val="none" w:sz="0" w:space="0" w:color="auto"/>
                  </w:divBdr>
                </w:div>
                <w:div w:id="1551527070">
                  <w:marLeft w:val="640"/>
                  <w:marRight w:val="0"/>
                  <w:marTop w:val="0"/>
                  <w:marBottom w:val="0"/>
                  <w:divBdr>
                    <w:top w:val="none" w:sz="0" w:space="0" w:color="auto"/>
                    <w:left w:val="none" w:sz="0" w:space="0" w:color="auto"/>
                    <w:bottom w:val="none" w:sz="0" w:space="0" w:color="auto"/>
                    <w:right w:val="none" w:sz="0" w:space="0" w:color="auto"/>
                  </w:divBdr>
                </w:div>
                <w:div w:id="210264316">
                  <w:marLeft w:val="640"/>
                  <w:marRight w:val="0"/>
                  <w:marTop w:val="0"/>
                  <w:marBottom w:val="0"/>
                  <w:divBdr>
                    <w:top w:val="none" w:sz="0" w:space="0" w:color="auto"/>
                    <w:left w:val="none" w:sz="0" w:space="0" w:color="auto"/>
                    <w:bottom w:val="none" w:sz="0" w:space="0" w:color="auto"/>
                    <w:right w:val="none" w:sz="0" w:space="0" w:color="auto"/>
                  </w:divBdr>
                </w:div>
                <w:div w:id="1224220404">
                  <w:marLeft w:val="640"/>
                  <w:marRight w:val="0"/>
                  <w:marTop w:val="0"/>
                  <w:marBottom w:val="0"/>
                  <w:divBdr>
                    <w:top w:val="none" w:sz="0" w:space="0" w:color="auto"/>
                    <w:left w:val="none" w:sz="0" w:space="0" w:color="auto"/>
                    <w:bottom w:val="none" w:sz="0" w:space="0" w:color="auto"/>
                    <w:right w:val="none" w:sz="0" w:space="0" w:color="auto"/>
                  </w:divBdr>
                </w:div>
                <w:div w:id="2109227239">
                  <w:marLeft w:val="640"/>
                  <w:marRight w:val="0"/>
                  <w:marTop w:val="0"/>
                  <w:marBottom w:val="0"/>
                  <w:divBdr>
                    <w:top w:val="none" w:sz="0" w:space="0" w:color="auto"/>
                    <w:left w:val="none" w:sz="0" w:space="0" w:color="auto"/>
                    <w:bottom w:val="none" w:sz="0" w:space="0" w:color="auto"/>
                    <w:right w:val="none" w:sz="0" w:space="0" w:color="auto"/>
                  </w:divBdr>
                </w:div>
                <w:div w:id="2101486622">
                  <w:marLeft w:val="640"/>
                  <w:marRight w:val="0"/>
                  <w:marTop w:val="0"/>
                  <w:marBottom w:val="0"/>
                  <w:divBdr>
                    <w:top w:val="none" w:sz="0" w:space="0" w:color="auto"/>
                    <w:left w:val="none" w:sz="0" w:space="0" w:color="auto"/>
                    <w:bottom w:val="none" w:sz="0" w:space="0" w:color="auto"/>
                    <w:right w:val="none" w:sz="0" w:space="0" w:color="auto"/>
                  </w:divBdr>
                </w:div>
                <w:div w:id="620648567">
                  <w:marLeft w:val="640"/>
                  <w:marRight w:val="0"/>
                  <w:marTop w:val="0"/>
                  <w:marBottom w:val="0"/>
                  <w:divBdr>
                    <w:top w:val="none" w:sz="0" w:space="0" w:color="auto"/>
                    <w:left w:val="none" w:sz="0" w:space="0" w:color="auto"/>
                    <w:bottom w:val="none" w:sz="0" w:space="0" w:color="auto"/>
                    <w:right w:val="none" w:sz="0" w:space="0" w:color="auto"/>
                  </w:divBdr>
                </w:div>
                <w:div w:id="45489361">
                  <w:marLeft w:val="640"/>
                  <w:marRight w:val="0"/>
                  <w:marTop w:val="0"/>
                  <w:marBottom w:val="0"/>
                  <w:divBdr>
                    <w:top w:val="none" w:sz="0" w:space="0" w:color="auto"/>
                    <w:left w:val="none" w:sz="0" w:space="0" w:color="auto"/>
                    <w:bottom w:val="none" w:sz="0" w:space="0" w:color="auto"/>
                    <w:right w:val="none" w:sz="0" w:space="0" w:color="auto"/>
                  </w:divBdr>
                </w:div>
                <w:div w:id="228809051">
                  <w:marLeft w:val="640"/>
                  <w:marRight w:val="0"/>
                  <w:marTop w:val="0"/>
                  <w:marBottom w:val="0"/>
                  <w:divBdr>
                    <w:top w:val="none" w:sz="0" w:space="0" w:color="auto"/>
                    <w:left w:val="none" w:sz="0" w:space="0" w:color="auto"/>
                    <w:bottom w:val="none" w:sz="0" w:space="0" w:color="auto"/>
                    <w:right w:val="none" w:sz="0" w:space="0" w:color="auto"/>
                  </w:divBdr>
                </w:div>
                <w:div w:id="438599403">
                  <w:marLeft w:val="640"/>
                  <w:marRight w:val="0"/>
                  <w:marTop w:val="0"/>
                  <w:marBottom w:val="0"/>
                  <w:divBdr>
                    <w:top w:val="none" w:sz="0" w:space="0" w:color="auto"/>
                    <w:left w:val="none" w:sz="0" w:space="0" w:color="auto"/>
                    <w:bottom w:val="none" w:sz="0" w:space="0" w:color="auto"/>
                    <w:right w:val="none" w:sz="0" w:space="0" w:color="auto"/>
                  </w:divBdr>
                </w:div>
                <w:div w:id="487552642">
                  <w:marLeft w:val="640"/>
                  <w:marRight w:val="0"/>
                  <w:marTop w:val="0"/>
                  <w:marBottom w:val="0"/>
                  <w:divBdr>
                    <w:top w:val="none" w:sz="0" w:space="0" w:color="auto"/>
                    <w:left w:val="none" w:sz="0" w:space="0" w:color="auto"/>
                    <w:bottom w:val="none" w:sz="0" w:space="0" w:color="auto"/>
                    <w:right w:val="none" w:sz="0" w:space="0" w:color="auto"/>
                  </w:divBdr>
                </w:div>
                <w:div w:id="206720462">
                  <w:marLeft w:val="640"/>
                  <w:marRight w:val="0"/>
                  <w:marTop w:val="0"/>
                  <w:marBottom w:val="0"/>
                  <w:divBdr>
                    <w:top w:val="none" w:sz="0" w:space="0" w:color="auto"/>
                    <w:left w:val="none" w:sz="0" w:space="0" w:color="auto"/>
                    <w:bottom w:val="none" w:sz="0" w:space="0" w:color="auto"/>
                    <w:right w:val="none" w:sz="0" w:space="0" w:color="auto"/>
                  </w:divBdr>
                </w:div>
                <w:div w:id="1704749904">
                  <w:marLeft w:val="640"/>
                  <w:marRight w:val="0"/>
                  <w:marTop w:val="0"/>
                  <w:marBottom w:val="0"/>
                  <w:divBdr>
                    <w:top w:val="none" w:sz="0" w:space="0" w:color="auto"/>
                    <w:left w:val="none" w:sz="0" w:space="0" w:color="auto"/>
                    <w:bottom w:val="none" w:sz="0" w:space="0" w:color="auto"/>
                    <w:right w:val="none" w:sz="0" w:space="0" w:color="auto"/>
                  </w:divBdr>
                </w:div>
                <w:div w:id="2049796314">
                  <w:marLeft w:val="640"/>
                  <w:marRight w:val="0"/>
                  <w:marTop w:val="0"/>
                  <w:marBottom w:val="0"/>
                  <w:divBdr>
                    <w:top w:val="none" w:sz="0" w:space="0" w:color="auto"/>
                    <w:left w:val="none" w:sz="0" w:space="0" w:color="auto"/>
                    <w:bottom w:val="none" w:sz="0" w:space="0" w:color="auto"/>
                    <w:right w:val="none" w:sz="0" w:space="0" w:color="auto"/>
                  </w:divBdr>
                </w:div>
                <w:div w:id="266470985">
                  <w:marLeft w:val="640"/>
                  <w:marRight w:val="0"/>
                  <w:marTop w:val="0"/>
                  <w:marBottom w:val="0"/>
                  <w:divBdr>
                    <w:top w:val="none" w:sz="0" w:space="0" w:color="auto"/>
                    <w:left w:val="none" w:sz="0" w:space="0" w:color="auto"/>
                    <w:bottom w:val="none" w:sz="0" w:space="0" w:color="auto"/>
                    <w:right w:val="none" w:sz="0" w:space="0" w:color="auto"/>
                  </w:divBdr>
                </w:div>
                <w:div w:id="480077396">
                  <w:marLeft w:val="640"/>
                  <w:marRight w:val="0"/>
                  <w:marTop w:val="0"/>
                  <w:marBottom w:val="0"/>
                  <w:divBdr>
                    <w:top w:val="none" w:sz="0" w:space="0" w:color="auto"/>
                    <w:left w:val="none" w:sz="0" w:space="0" w:color="auto"/>
                    <w:bottom w:val="none" w:sz="0" w:space="0" w:color="auto"/>
                    <w:right w:val="none" w:sz="0" w:space="0" w:color="auto"/>
                  </w:divBdr>
                </w:div>
                <w:div w:id="1114984602">
                  <w:marLeft w:val="640"/>
                  <w:marRight w:val="0"/>
                  <w:marTop w:val="0"/>
                  <w:marBottom w:val="0"/>
                  <w:divBdr>
                    <w:top w:val="none" w:sz="0" w:space="0" w:color="auto"/>
                    <w:left w:val="none" w:sz="0" w:space="0" w:color="auto"/>
                    <w:bottom w:val="none" w:sz="0" w:space="0" w:color="auto"/>
                    <w:right w:val="none" w:sz="0" w:space="0" w:color="auto"/>
                  </w:divBdr>
                </w:div>
                <w:div w:id="1429890049">
                  <w:marLeft w:val="640"/>
                  <w:marRight w:val="0"/>
                  <w:marTop w:val="0"/>
                  <w:marBottom w:val="0"/>
                  <w:divBdr>
                    <w:top w:val="none" w:sz="0" w:space="0" w:color="auto"/>
                    <w:left w:val="none" w:sz="0" w:space="0" w:color="auto"/>
                    <w:bottom w:val="none" w:sz="0" w:space="0" w:color="auto"/>
                    <w:right w:val="none" w:sz="0" w:space="0" w:color="auto"/>
                  </w:divBdr>
                </w:div>
                <w:div w:id="844634507">
                  <w:marLeft w:val="640"/>
                  <w:marRight w:val="0"/>
                  <w:marTop w:val="0"/>
                  <w:marBottom w:val="0"/>
                  <w:divBdr>
                    <w:top w:val="none" w:sz="0" w:space="0" w:color="auto"/>
                    <w:left w:val="none" w:sz="0" w:space="0" w:color="auto"/>
                    <w:bottom w:val="none" w:sz="0" w:space="0" w:color="auto"/>
                    <w:right w:val="none" w:sz="0" w:space="0" w:color="auto"/>
                  </w:divBdr>
                </w:div>
                <w:div w:id="1739982055">
                  <w:marLeft w:val="640"/>
                  <w:marRight w:val="0"/>
                  <w:marTop w:val="0"/>
                  <w:marBottom w:val="0"/>
                  <w:divBdr>
                    <w:top w:val="none" w:sz="0" w:space="0" w:color="auto"/>
                    <w:left w:val="none" w:sz="0" w:space="0" w:color="auto"/>
                    <w:bottom w:val="none" w:sz="0" w:space="0" w:color="auto"/>
                    <w:right w:val="none" w:sz="0" w:space="0" w:color="auto"/>
                  </w:divBdr>
                </w:div>
                <w:div w:id="180314885">
                  <w:marLeft w:val="640"/>
                  <w:marRight w:val="0"/>
                  <w:marTop w:val="0"/>
                  <w:marBottom w:val="0"/>
                  <w:divBdr>
                    <w:top w:val="none" w:sz="0" w:space="0" w:color="auto"/>
                    <w:left w:val="none" w:sz="0" w:space="0" w:color="auto"/>
                    <w:bottom w:val="none" w:sz="0" w:space="0" w:color="auto"/>
                    <w:right w:val="none" w:sz="0" w:space="0" w:color="auto"/>
                  </w:divBdr>
                </w:div>
                <w:div w:id="1541893561">
                  <w:marLeft w:val="640"/>
                  <w:marRight w:val="0"/>
                  <w:marTop w:val="0"/>
                  <w:marBottom w:val="0"/>
                  <w:divBdr>
                    <w:top w:val="none" w:sz="0" w:space="0" w:color="auto"/>
                    <w:left w:val="none" w:sz="0" w:space="0" w:color="auto"/>
                    <w:bottom w:val="none" w:sz="0" w:space="0" w:color="auto"/>
                    <w:right w:val="none" w:sz="0" w:space="0" w:color="auto"/>
                  </w:divBdr>
                </w:div>
                <w:div w:id="1885947038">
                  <w:marLeft w:val="640"/>
                  <w:marRight w:val="0"/>
                  <w:marTop w:val="0"/>
                  <w:marBottom w:val="0"/>
                  <w:divBdr>
                    <w:top w:val="none" w:sz="0" w:space="0" w:color="auto"/>
                    <w:left w:val="none" w:sz="0" w:space="0" w:color="auto"/>
                    <w:bottom w:val="none" w:sz="0" w:space="0" w:color="auto"/>
                    <w:right w:val="none" w:sz="0" w:space="0" w:color="auto"/>
                  </w:divBdr>
                </w:div>
              </w:divsChild>
            </w:div>
            <w:div w:id="1406076310">
              <w:marLeft w:val="0"/>
              <w:marRight w:val="0"/>
              <w:marTop w:val="0"/>
              <w:marBottom w:val="0"/>
              <w:divBdr>
                <w:top w:val="none" w:sz="0" w:space="0" w:color="auto"/>
                <w:left w:val="none" w:sz="0" w:space="0" w:color="auto"/>
                <w:bottom w:val="none" w:sz="0" w:space="0" w:color="auto"/>
                <w:right w:val="none" w:sz="0" w:space="0" w:color="auto"/>
              </w:divBdr>
              <w:divsChild>
                <w:div w:id="904950515">
                  <w:marLeft w:val="640"/>
                  <w:marRight w:val="0"/>
                  <w:marTop w:val="0"/>
                  <w:marBottom w:val="0"/>
                  <w:divBdr>
                    <w:top w:val="none" w:sz="0" w:space="0" w:color="auto"/>
                    <w:left w:val="none" w:sz="0" w:space="0" w:color="auto"/>
                    <w:bottom w:val="none" w:sz="0" w:space="0" w:color="auto"/>
                    <w:right w:val="none" w:sz="0" w:space="0" w:color="auto"/>
                  </w:divBdr>
                </w:div>
                <w:div w:id="179583817">
                  <w:marLeft w:val="640"/>
                  <w:marRight w:val="0"/>
                  <w:marTop w:val="0"/>
                  <w:marBottom w:val="0"/>
                  <w:divBdr>
                    <w:top w:val="none" w:sz="0" w:space="0" w:color="auto"/>
                    <w:left w:val="none" w:sz="0" w:space="0" w:color="auto"/>
                    <w:bottom w:val="none" w:sz="0" w:space="0" w:color="auto"/>
                    <w:right w:val="none" w:sz="0" w:space="0" w:color="auto"/>
                  </w:divBdr>
                </w:div>
                <w:div w:id="2133590778">
                  <w:marLeft w:val="640"/>
                  <w:marRight w:val="0"/>
                  <w:marTop w:val="0"/>
                  <w:marBottom w:val="0"/>
                  <w:divBdr>
                    <w:top w:val="none" w:sz="0" w:space="0" w:color="auto"/>
                    <w:left w:val="none" w:sz="0" w:space="0" w:color="auto"/>
                    <w:bottom w:val="none" w:sz="0" w:space="0" w:color="auto"/>
                    <w:right w:val="none" w:sz="0" w:space="0" w:color="auto"/>
                  </w:divBdr>
                </w:div>
                <w:div w:id="1268655636">
                  <w:marLeft w:val="640"/>
                  <w:marRight w:val="0"/>
                  <w:marTop w:val="0"/>
                  <w:marBottom w:val="0"/>
                  <w:divBdr>
                    <w:top w:val="none" w:sz="0" w:space="0" w:color="auto"/>
                    <w:left w:val="none" w:sz="0" w:space="0" w:color="auto"/>
                    <w:bottom w:val="none" w:sz="0" w:space="0" w:color="auto"/>
                    <w:right w:val="none" w:sz="0" w:space="0" w:color="auto"/>
                  </w:divBdr>
                </w:div>
                <w:div w:id="1540631766">
                  <w:marLeft w:val="640"/>
                  <w:marRight w:val="0"/>
                  <w:marTop w:val="0"/>
                  <w:marBottom w:val="0"/>
                  <w:divBdr>
                    <w:top w:val="none" w:sz="0" w:space="0" w:color="auto"/>
                    <w:left w:val="none" w:sz="0" w:space="0" w:color="auto"/>
                    <w:bottom w:val="none" w:sz="0" w:space="0" w:color="auto"/>
                    <w:right w:val="none" w:sz="0" w:space="0" w:color="auto"/>
                  </w:divBdr>
                </w:div>
                <w:div w:id="340595717">
                  <w:marLeft w:val="640"/>
                  <w:marRight w:val="0"/>
                  <w:marTop w:val="0"/>
                  <w:marBottom w:val="0"/>
                  <w:divBdr>
                    <w:top w:val="none" w:sz="0" w:space="0" w:color="auto"/>
                    <w:left w:val="none" w:sz="0" w:space="0" w:color="auto"/>
                    <w:bottom w:val="none" w:sz="0" w:space="0" w:color="auto"/>
                    <w:right w:val="none" w:sz="0" w:space="0" w:color="auto"/>
                  </w:divBdr>
                </w:div>
                <w:div w:id="276451166">
                  <w:marLeft w:val="640"/>
                  <w:marRight w:val="0"/>
                  <w:marTop w:val="0"/>
                  <w:marBottom w:val="0"/>
                  <w:divBdr>
                    <w:top w:val="none" w:sz="0" w:space="0" w:color="auto"/>
                    <w:left w:val="none" w:sz="0" w:space="0" w:color="auto"/>
                    <w:bottom w:val="none" w:sz="0" w:space="0" w:color="auto"/>
                    <w:right w:val="none" w:sz="0" w:space="0" w:color="auto"/>
                  </w:divBdr>
                </w:div>
                <w:div w:id="1709991493">
                  <w:marLeft w:val="640"/>
                  <w:marRight w:val="0"/>
                  <w:marTop w:val="0"/>
                  <w:marBottom w:val="0"/>
                  <w:divBdr>
                    <w:top w:val="none" w:sz="0" w:space="0" w:color="auto"/>
                    <w:left w:val="none" w:sz="0" w:space="0" w:color="auto"/>
                    <w:bottom w:val="none" w:sz="0" w:space="0" w:color="auto"/>
                    <w:right w:val="none" w:sz="0" w:space="0" w:color="auto"/>
                  </w:divBdr>
                </w:div>
                <w:div w:id="389840351">
                  <w:marLeft w:val="640"/>
                  <w:marRight w:val="0"/>
                  <w:marTop w:val="0"/>
                  <w:marBottom w:val="0"/>
                  <w:divBdr>
                    <w:top w:val="none" w:sz="0" w:space="0" w:color="auto"/>
                    <w:left w:val="none" w:sz="0" w:space="0" w:color="auto"/>
                    <w:bottom w:val="none" w:sz="0" w:space="0" w:color="auto"/>
                    <w:right w:val="none" w:sz="0" w:space="0" w:color="auto"/>
                  </w:divBdr>
                </w:div>
                <w:div w:id="2086300449">
                  <w:marLeft w:val="640"/>
                  <w:marRight w:val="0"/>
                  <w:marTop w:val="0"/>
                  <w:marBottom w:val="0"/>
                  <w:divBdr>
                    <w:top w:val="none" w:sz="0" w:space="0" w:color="auto"/>
                    <w:left w:val="none" w:sz="0" w:space="0" w:color="auto"/>
                    <w:bottom w:val="none" w:sz="0" w:space="0" w:color="auto"/>
                    <w:right w:val="none" w:sz="0" w:space="0" w:color="auto"/>
                  </w:divBdr>
                </w:div>
                <w:div w:id="1774087663">
                  <w:marLeft w:val="640"/>
                  <w:marRight w:val="0"/>
                  <w:marTop w:val="0"/>
                  <w:marBottom w:val="0"/>
                  <w:divBdr>
                    <w:top w:val="none" w:sz="0" w:space="0" w:color="auto"/>
                    <w:left w:val="none" w:sz="0" w:space="0" w:color="auto"/>
                    <w:bottom w:val="none" w:sz="0" w:space="0" w:color="auto"/>
                    <w:right w:val="none" w:sz="0" w:space="0" w:color="auto"/>
                  </w:divBdr>
                </w:div>
                <w:div w:id="159125853">
                  <w:marLeft w:val="640"/>
                  <w:marRight w:val="0"/>
                  <w:marTop w:val="0"/>
                  <w:marBottom w:val="0"/>
                  <w:divBdr>
                    <w:top w:val="none" w:sz="0" w:space="0" w:color="auto"/>
                    <w:left w:val="none" w:sz="0" w:space="0" w:color="auto"/>
                    <w:bottom w:val="none" w:sz="0" w:space="0" w:color="auto"/>
                    <w:right w:val="none" w:sz="0" w:space="0" w:color="auto"/>
                  </w:divBdr>
                </w:div>
                <w:div w:id="803081312">
                  <w:marLeft w:val="640"/>
                  <w:marRight w:val="0"/>
                  <w:marTop w:val="0"/>
                  <w:marBottom w:val="0"/>
                  <w:divBdr>
                    <w:top w:val="none" w:sz="0" w:space="0" w:color="auto"/>
                    <w:left w:val="none" w:sz="0" w:space="0" w:color="auto"/>
                    <w:bottom w:val="none" w:sz="0" w:space="0" w:color="auto"/>
                    <w:right w:val="none" w:sz="0" w:space="0" w:color="auto"/>
                  </w:divBdr>
                </w:div>
                <w:div w:id="937983452">
                  <w:marLeft w:val="640"/>
                  <w:marRight w:val="0"/>
                  <w:marTop w:val="0"/>
                  <w:marBottom w:val="0"/>
                  <w:divBdr>
                    <w:top w:val="none" w:sz="0" w:space="0" w:color="auto"/>
                    <w:left w:val="none" w:sz="0" w:space="0" w:color="auto"/>
                    <w:bottom w:val="none" w:sz="0" w:space="0" w:color="auto"/>
                    <w:right w:val="none" w:sz="0" w:space="0" w:color="auto"/>
                  </w:divBdr>
                </w:div>
                <w:div w:id="2133084962">
                  <w:marLeft w:val="640"/>
                  <w:marRight w:val="0"/>
                  <w:marTop w:val="0"/>
                  <w:marBottom w:val="0"/>
                  <w:divBdr>
                    <w:top w:val="none" w:sz="0" w:space="0" w:color="auto"/>
                    <w:left w:val="none" w:sz="0" w:space="0" w:color="auto"/>
                    <w:bottom w:val="none" w:sz="0" w:space="0" w:color="auto"/>
                    <w:right w:val="none" w:sz="0" w:space="0" w:color="auto"/>
                  </w:divBdr>
                </w:div>
                <w:div w:id="2019963591">
                  <w:marLeft w:val="640"/>
                  <w:marRight w:val="0"/>
                  <w:marTop w:val="0"/>
                  <w:marBottom w:val="0"/>
                  <w:divBdr>
                    <w:top w:val="none" w:sz="0" w:space="0" w:color="auto"/>
                    <w:left w:val="none" w:sz="0" w:space="0" w:color="auto"/>
                    <w:bottom w:val="none" w:sz="0" w:space="0" w:color="auto"/>
                    <w:right w:val="none" w:sz="0" w:space="0" w:color="auto"/>
                  </w:divBdr>
                </w:div>
                <w:div w:id="552733070">
                  <w:marLeft w:val="640"/>
                  <w:marRight w:val="0"/>
                  <w:marTop w:val="0"/>
                  <w:marBottom w:val="0"/>
                  <w:divBdr>
                    <w:top w:val="none" w:sz="0" w:space="0" w:color="auto"/>
                    <w:left w:val="none" w:sz="0" w:space="0" w:color="auto"/>
                    <w:bottom w:val="none" w:sz="0" w:space="0" w:color="auto"/>
                    <w:right w:val="none" w:sz="0" w:space="0" w:color="auto"/>
                  </w:divBdr>
                </w:div>
                <w:div w:id="433285380">
                  <w:marLeft w:val="640"/>
                  <w:marRight w:val="0"/>
                  <w:marTop w:val="0"/>
                  <w:marBottom w:val="0"/>
                  <w:divBdr>
                    <w:top w:val="none" w:sz="0" w:space="0" w:color="auto"/>
                    <w:left w:val="none" w:sz="0" w:space="0" w:color="auto"/>
                    <w:bottom w:val="none" w:sz="0" w:space="0" w:color="auto"/>
                    <w:right w:val="none" w:sz="0" w:space="0" w:color="auto"/>
                  </w:divBdr>
                </w:div>
                <w:div w:id="1693648422">
                  <w:marLeft w:val="640"/>
                  <w:marRight w:val="0"/>
                  <w:marTop w:val="0"/>
                  <w:marBottom w:val="0"/>
                  <w:divBdr>
                    <w:top w:val="none" w:sz="0" w:space="0" w:color="auto"/>
                    <w:left w:val="none" w:sz="0" w:space="0" w:color="auto"/>
                    <w:bottom w:val="none" w:sz="0" w:space="0" w:color="auto"/>
                    <w:right w:val="none" w:sz="0" w:space="0" w:color="auto"/>
                  </w:divBdr>
                </w:div>
                <w:div w:id="2016110918">
                  <w:marLeft w:val="640"/>
                  <w:marRight w:val="0"/>
                  <w:marTop w:val="0"/>
                  <w:marBottom w:val="0"/>
                  <w:divBdr>
                    <w:top w:val="none" w:sz="0" w:space="0" w:color="auto"/>
                    <w:left w:val="none" w:sz="0" w:space="0" w:color="auto"/>
                    <w:bottom w:val="none" w:sz="0" w:space="0" w:color="auto"/>
                    <w:right w:val="none" w:sz="0" w:space="0" w:color="auto"/>
                  </w:divBdr>
                </w:div>
                <w:div w:id="1199511724">
                  <w:marLeft w:val="640"/>
                  <w:marRight w:val="0"/>
                  <w:marTop w:val="0"/>
                  <w:marBottom w:val="0"/>
                  <w:divBdr>
                    <w:top w:val="none" w:sz="0" w:space="0" w:color="auto"/>
                    <w:left w:val="none" w:sz="0" w:space="0" w:color="auto"/>
                    <w:bottom w:val="none" w:sz="0" w:space="0" w:color="auto"/>
                    <w:right w:val="none" w:sz="0" w:space="0" w:color="auto"/>
                  </w:divBdr>
                </w:div>
                <w:div w:id="2092850627">
                  <w:marLeft w:val="640"/>
                  <w:marRight w:val="0"/>
                  <w:marTop w:val="0"/>
                  <w:marBottom w:val="0"/>
                  <w:divBdr>
                    <w:top w:val="none" w:sz="0" w:space="0" w:color="auto"/>
                    <w:left w:val="none" w:sz="0" w:space="0" w:color="auto"/>
                    <w:bottom w:val="none" w:sz="0" w:space="0" w:color="auto"/>
                    <w:right w:val="none" w:sz="0" w:space="0" w:color="auto"/>
                  </w:divBdr>
                </w:div>
                <w:div w:id="419713759">
                  <w:marLeft w:val="640"/>
                  <w:marRight w:val="0"/>
                  <w:marTop w:val="0"/>
                  <w:marBottom w:val="0"/>
                  <w:divBdr>
                    <w:top w:val="none" w:sz="0" w:space="0" w:color="auto"/>
                    <w:left w:val="none" w:sz="0" w:space="0" w:color="auto"/>
                    <w:bottom w:val="none" w:sz="0" w:space="0" w:color="auto"/>
                    <w:right w:val="none" w:sz="0" w:space="0" w:color="auto"/>
                  </w:divBdr>
                </w:div>
                <w:div w:id="1265188084">
                  <w:marLeft w:val="640"/>
                  <w:marRight w:val="0"/>
                  <w:marTop w:val="0"/>
                  <w:marBottom w:val="0"/>
                  <w:divBdr>
                    <w:top w:val="none" w:sz="0" w:space="0" w:color="auto"/>
                    <w:left w:val="none" w:sz="0" w:space="0" w:color="auto"/>
                    <w:bottom w:val="none" w:sz="0" w:space="0" w:color="auto"/>
                    <w:right w:val="none" w:sz="0" w:space="0" w:color="auto"/>
                  </w:divBdr>
                </w:div>
                <w:div w:id="1866137772">
                  <w:marLeft w:val="640"/>
                  <w:marRight w:val="0"/>
                  <w:marTop w:val="0"/>
                  <w:marBottom w:val="0"/>
                  <w:divBdr>
                    <w:top w:val="none" w:sz="0" w:space="0" w:color="auto"/>
                    <w:left w:val="none" w:sz="0" w:space="0" w:color="auto"/>
                    <w:bottom w:val="none" w:sz="0" w:space="0" w:color="auto"/>
                    <w:right w:val="none" w:sz="0" w:space="0" w:color="auto"/>
                  </w:divBdr>
                </w:div>
                <w:div w:id="1286155478">
                  <w:marLeft w:val="640"/>
                  <w:marRight w:val="0"/>
                  <w:marTop w:val="0"/>
                  <w:marBottom w:val="0"/>
                  <w:divBdr>
                    <w:top w:val="none" w:sz="0" w:space="0" w:color="auto"/>
                    <w:left w:val="none" w:sz="0" w:space="0" w:color="auto"/>
                    <w:bottom w:val="none" w:sz="0" w:space="0" w:color="auto"/>
                    <w:right w:val="none" w:sz="0" w:space="0" w:color="auto"/>
                  </w:divBdr>
                </w:div>
                <w:div w:id="867523053">
                  <w:marLeft w:val="640"/>
                  <w:marRight w:val="0"/>
                  <w:marTop w:val="0"/>
                  <w:marBottom w:val="0"/>
                  <w:divBdr>
                    <w:top w:val="none" w:sz="0" w:space="0" w:color="auto"/>
                    <w:left w:val="none" w:sz="0" w:space="0" w:color="auto"/>
                    <w:bottom w:val="none" w:sz="0" w:space="0" w:color="auto"/>
                    <w:right w:val="none" w:sz="0" w:space="0" w:color="auto"/>
                  </w:divBdr>
                </w:div>
                <w:div w:id="2091269973">
                  <w:marLeft w:val="640"/>
                  <w:marRight w:val="0"/>
                  <w:marTop w:val="0"/>
                  <w:marBottom w:val="0"/>
                  <w:divBdr>
                    <w:top w:val="none" w:sz="0" w:space="0" w:color="auto"/>
                    <w:left w:val="none" w:sz="0" w:space="0" w:color="auto"/>
                    <w:bottom w:val="none" w:sz="0" w:space="0" w:color="auto"/>
                    <w:right w:val="none" w:sz="0" w:space="0" w:color="auto"/>
                  </w:divBdr>
                </w:div>
                <w:div w:id="1119683697">
                  <w:marLeft w:val="640"/>
                  <w:marRight w:val="0"/>
                  <w:marTop w:val="0"/>
                  <w:marBottom w:val="0"/>
                  <w:divBdr>
                    <w:top w:val="none" w:sz="0" w:space="0" w:color="auto"/>
                    <w:left w:val="none" w:sz="0" w:space="0" w:color="auto"/>
                    <w:bottom w:val="none" w:sz="0" w:space="0" w:color="auto"/>
                    <w:right w:val="none" w:sz="0" w:space="0" w:color="auto"/>
                  </w:divBdr>
                </w:div>
                <w:div w:id="1829596205">
                  <w:marLeft w:val="640"/>
                  <w:marRight w:val="0"/>
                  <w:marTop w:val="0"/>
                  <w:marBottom w:val="0"/>
                  <w:divBdr>
                    <w:top w:val="none" w:sz="0" w:space="0" w:color="auto"/>
                    <w:left w:val="none" w:sz="0" w:space="0" w:color="auto"/>
                    <w:bottom w:val="none" w:sz="0" w:space="0" w:color="auto"/>
                    <w:right w:val="none" w:sz="0" w:space="0" w:color="auto"/>
                  </w:divBdr>
                </w:div>
                <w:div w:id="815873759">
                  <w:marLeft w:val="640"/>
                  <w:marRight w:val="0"/>
                  <w:marTop w:val="0"/>
                  <w:marBottom w:val="0"/>
                  <w:divBdr>
                    <w:top w:val="none" w:sz="0" w:space="0" w:color="auto"/>
                    <w:left w:val="none" w:sz="0" w:space="0" w:color="auto"/>
                    <w:bottom w:val="none" w:sz="0" w:space="0" w:color="auto"/>
                    <w:right w:val="none" w:sz="0" w:space="0" w:color="auto"/>
                  </w:divBdr>
                </w:div>
                <w:div w:id="93016579">
                  <w:marLeft w:val="640"/>
                  <w:marRight w:val="0"/>
                  <w:marTop w:val="0"/>
                  <w:marBottom w:val="0"/>
                  <w:divBdr>
                    <w:top w:val="none" w:sz="0" w:space="0" w:color="auto"/>
                    <w:left w:val="none" w:sz="0" w:space="0" w:color="auto"/>
                    <w:bottom w:val="none" w:sz="0" w:space="0" w:color="auto"/>
                    <w:right w:val="none" w:sz="0" w:space="0" w:color="auto"/>
                  </w:divBdr>
                </w:div>
                <w:div w:id="1889418981">
                  <w:marLeft w:val="640"/>
                  <w:marRight w:val="0"/>
                  <w:marTop w:val="0"/>
                  <w:marBottom w:val="0"/>
                  <w:divBdr>
                    <w:top w:val="none" w:sz="0" w:space="0" w:color="auto"/>
                    <w:left w:val="none" w:sz="0" w:space="0" w:color="auto"/>
                    <w:bottom w:val="none" w:sz="0" w:space="0" w:color="auto"/>
                    <w:right w:val="none" w:sz="0" w:space="0" w:color="auto"/>
                  </w:divBdr>
                </w:div>
                <w:div w:id="2065791472">
                  <w:marLeft w:val="640"/>
                  <w:marRight w:val="0"/>
                  <w:marTop w:val="0"/>
                  <w:marBottom w:val="0"/>
                  <w:divBdr>
                    <w:top w:val="none" w:sz="0" w:space="0" w:color="auto"/>
                    <w:left w:val="none" w:sz="0" w:space="0" w:color="auto"/>
                    <w:bottom w:val="none" w:sz="0" w:space="0" w:color="auto"/>
                    <w:right w:val="none" w:sz="0" w:space="0" w:color="auto"/>
                  </w:divBdr>
                </w:div>
                <w:div w:id="564604710">
                  <w:marLeft w:val="640"/>
                  <w:marRight w:val="0"/>
                  <w:marTop w:val="0"/>
                  <w:marBottom w:val="0"/>
                  <w:divBdr>
                    <w:top w:val="none" w:sz="0" w:space="0" w:color="auto"/>
                    <w:left w:val="none" w:sz="0" w:space="0" w:color="auto"/>
                    <w:bottom w:val="none" w:sz="0" w:space="0" w:color="auto"/>
                    <w:right w:val="none" w:sz="0" w:space="0" w:color="auto"/>
                  </w:divBdr>
                </w:div>
                <w:div w:id="1411002085">
                  <w:marLeft w:val="640"/>
                  <w:marRight w:val="0"/>
                  <w:marTop w:val="0"/>
                  <w:marBottom w:val="0"/>
                  <w:divBdr>
                    <w:top w:val="none" w:sz="0" w:space="0" w:color="auto"/>
                    <w:left w:val="none" w:sz="0" w:space="0" w:color="auto"/>
                    <w:bottom w:val="none" w:sz="0" w:space="0" w:color="auto"/>
                    <w:right w:val="none" w:sz="0" w:space="0" w:color="auto"/>
                  </w:divBdr>
                </w:div>
                <w:div w:id="799811228">
                  <w:marLeft w:val="640"/>
                  <w:marRight w:val="0"/>
                  <w:marTop w:val="0"/>
                  <w:marBottom w:val="0"/>
                  <w:divBdr>
                    <w:top w:val="none" w:sz="0" w:space="0" w:color="auto"/>
                    <w:left w:val="none" w:sz="0" w:space="0" w:color="auto"/>
                    <w:bottom w:val="none" w:sz="0" w:space="0" w:color="auto"/>
                    <w:right w:val="none" w:sz="0" w:space="0" w:color="auto"/>
                  </w:divBdr>
                </w:div>
              </w:divsChild>
            </w:div>
            <w:div w:id="1828208702">
              <w:marLeft w:val="0"/>
              <w:marRight w:val="0"/>
              <w:marTop w:val="0"/>
              <w:marBottom w:val="0"/>
              <w:divBdr>
                <w:top w:val="none" w:sz="0" w:space="0" w:color="auto"/>
                <w:left w:val="none" w:sz="0" w:space="0" w:color="auto"/>
                <w:bottom w:val="none" w:sz="0" w:space="0" w:color="auto"/>
                <w:right w:val="none" w:sz="0" w:space="0" w:color="auto"/>
              </w:divBdr>
              <w:divsChild>
                <w:div w:id="1874344492">
                  <w:marLeft w:val="640"/>
                  <w:marRight w:val="0"/>
                  <w:marTop w:val="0"/>
                  <w:marBottom w:val="0"/>
                  <w:divBdr>
                    <w:top w:val="none" w:sz="0" w:space="0" w:color="auto"/>
                    <w:left w:val="none" w:sz="0" w:space="0" w:color="auto"/>
                    <w:bottom w:val="none" w:sz="0" w:space="0" w:color="auto"/>
                    <w:right w:val="none" w:sz="0" w:space="0" w:color="auto"/>
                  </w:divBdr>
                </w:div>
                <w:div w:id="1408109353">
                  <w:marLeft w:val="640"/>
                  <w:marRight w:val="0"/>
                  <w:marTop w:val="0"/>
                  <w:marBottom w:val="0"/>
                  <w:divBdr>
                    <w:top w:val="none" w:sz="0" w:space="0" w:color="auto"/>
                    <w:left w:val="none" w:sz="0" w:space="0" w:color="auto"/>
                    <w:bottom w:val="none" w:sz="0" w:space="0" w:color="auto"/>
                    <w:right w:val="none" w:sz="0" w:space="0" w:color="auto"/>
                  </w:divBdr>
                </w:div>
                <w:div w:id="1064913016">
                  <w:marLeft w:val="640"/>
                  <w:marRight w:val="0"/>
                  <w:marTop w:val="0"/>
                  <w:marBottom w:val="0"/>
                  <w:divBdr>
                    <w:top w:val="none" w:sz="0" w:space="0" w:color="auto"/>
                    <w:left w:val="none" w:sz="0" w:space="0" w:color="auto"/>
                    <w:bottom w:val="none" w:sz="0" w:space="0" w:color="auto"/>
                    <w:right w:val="none" w:sz="0" w:space="0" w:color="auto"/>
                  </w:divBdr>
                </w:div>
                <w:div w:id="1394041539">
                  <w:marLeft w:val="640"/>
                  <w:marRight w:val="0"/>
                  <w:marTop w:val="0"/>
                  <w:marBottom w:val="0"/>
                  <w:divBdr>
                    <w:top w:val="none" w:sz="0" w:space="0" w:color="auto"/>
                    <w:left w:val="none" w:sz="0" w:space="0" w:color="auto"/>
                    <w:bottom w:val="none" w:sz="0" w:space="0" w:color="auto"/>
                    <w:right w:val="none" w:sz="0" w:space="0" w:color="auto"/>
                  </w:divBdr>
                </w:div>
                <w:div w:id="1951619056">
                  <w:marLeft w:val="640"/>
                  <w:marRight w:val="0"/>
                  <w:marTop w:val="0"/>
                  <w:marBottom w:val="0"/>
                  <w:divBdr>
                    <w:top w:val="none" w:sz="0" w:space="0" w:color="auto"/>
                    <w:left w:val="none" w:sz="0" w:space="0" w:color="auto"/>
                    <w:bottom w:val="none" w:sz="0" w:space="0" w:color="auto"/>
                    <w:right w:val="none" w:sz="0" w:space="0" w:color="auto"/>
                  </w:divBdr>
                </w:div>
                <w:div w:id="962231608">
                  <w:marLeft w:val="640"/>
                  <w:marRight w:val="0"/>
                  <w:marTop w:val="0"/>
                  <w:marBottom w:val="0"/>
                  <w:divBdr>
                    <w:top w:val="none" w:sz="0" w:space="0" w:color="auto"/>
                    <w:left w:val="none" w:sz="0" w:space="0" w:color="auto"/>
                    <w:bottom w:val="none" w:sz="0" w:space="0" w:color="auto"/>
                    <w:right w:val="none" w:sz="0" w:space="0" w:color="auto"/>
                  </w:divBdr>
                </w:div>
                <w:div w:id="1829009861">
                  <w:marLeft w:val="640"/>
                  <w:marRight w:val="0"/>
                  <w:marTop w:val="0"/>
                  <w:marBottom w:val="0"/>
                  <w:divBdr>
                    <w:top w:val="none" w:sz="0" w:space="0" w:color="auto"/>
                    <w:left w:val="none" w:sz="0" w:space="0" w:color="auto"/>
                    <w:bottom w:val="none" w:sz="0" w:space="0" w:color="auto"/>
                    <w:right w:val="none" w:sz="0" w:space="0" w:color="auto"/>
                  </w:divBdr>
                </w:div>
                <w:div w:id="696738050">
                  <w:marLeft w:val="640"/>
                  <w:marRight w:val="0"/>
                  <w:marTop w:val="0"/>
                  <w:marBottom w:val="0"/>
                  <w:divBdr>
                    <w:top w:val="none" w:sz="0" w:space="0" w:color="auto"/>
                    <w:left w:val="none" w:sz="0" w:space="0" w:color="auto"/>
                    <w:bottom w:val="none" w:sz="0" w:space="0" w:color="auto"/>
                    <w:right w:val="none" w:sz="0" w:space="0" w:color="auto"/>
                  </w:divBdr>
                </w:div>
                <w:div w:id="783812253">
                  <w:marLeft w:val="640"/>
                  <w:marRight w:val="0"/>
                  <w:marTop w:val="0"/>
                  <w:marBottom w:val="0"/>
                  <w:divBdr>
                    <w:top w:val="none" w:sz="0" w:space="0" w:color="auto"/>
                    <w:left w:val="none" w:sz="0" w:space="0" w:color="auto"/>
                    <w:bottom w:val="none" w:sz="0" w:space="0" w:color="auto"/>
                    <w:right w:val="none" w:sz="0" w:space="0" w:color="auto"/>
                  </w:divBdr>
                </w:div>
                <w:div w:id="872351713">
                  <w:marLeft w:val="640"/>
                  <w:marRight w:val="0"/>
                  <w:marTop w:val="0"/>
                  <w:marBottom w:val="0"/>
                  <w:divBdr>
                    <w:top w:val="none" w:sz="0" w:space="0" w:color="auto"/>
                    <w:left w:val="none" w:sz="0" w:space="0" w:color="auto"/>
                    <w:bottom w:val="none" w:sz="0" w:space="0" w:color="auto"/>
                    <w:right w:val="none" w:sz="0" w:space="0" w:color="auto"/>
                  </w:divBdr>
                </w:div>
                <w:div w:id="1410690294">
                  <w:marLeft w:val="640"/>
                  <w:marRight w:val="0"/>
                  <w:marTop w:val="0"/>
                  <w:marBottom w:val="0"/>
                  <w:divBdr>
                    <w:top w:val="none" w:sz="0" w:space="0" w:color="auto"/>
                    <w:left w:val="none" w:sz="0" w:space="0" w:color="auto"/>
                    <w:bottom w:val="none" w:sz="0" w:space="0" w:color="auto"/>
                    <w:right w:val="none" w:sz="0" w:space="0" w:color="auto"/>
                  </w:divBdr>
                </w:div>
                <w:div w:id="1055665131">
                  <w:marLeft w:val="640"/>
                  <w:marRight w:val="0"/>
                  <w:marTop w:val="0"/>
                  <w:marBottom w:val="0"/>
                  <w:divBdr>
                    <w:top w:val="none" w:sz="0" w:space="0" w:color="auto"/>
                    <w:left w:val="none" w:sz="0" w:space="0" w:color="auto"/>
                    <w:bottom w:val="none" w:sz="0" w:space="0" w:color="auto"/>
                    <w:right w:val="none" w:sz="0" w:space="0" w:color="auto"/>
                  </w:divBdr>
                </w:div>
                <w:div w:id="1585262309">
                  <w:marLeft w:val="640"/>
                  <w:marRight w:val="0"/>
                  <w:marTop w:val="0"/>
                  <w:marBottom w:val="0"/>
                  <w:divBdr>
                    <w:top w:val="none" w:sz="0" w:space="0" w:color="auto"/>
                    <w:left w:val="none" w:sz="0" w:space="0" w:color="auto"/>
                    <w:bottom w:val="none" w:sz="0" w:space="0" w:color="auto"/>
                    <w:right w:val="none" w:sz="0" w:space="0" w:color="auto"/>
                  </w:divBdr>
                </w:div>
                <w:div w:id="489634122">
                  <w:marLeft w:val="640"/>
                  <w:marRight w:val="0"/>
                  <w:marTop w:val="0"/>
                  <w:marBottom w:val="0"/>
                  <w:divBdr>
                    <w:top w:val="none" w:sz="0" w:space="0" w:color="auto"/>
                    <w:left w:val="none" w:sz="0" w:space="0" w:color="auto"/>
                    <w:bottom w:val="none" w:sz="0" w:space="0" w:color="auto"/>
                    <w:right w:val="none" w:sz="0" w:space="0" w:color="auto"/>
                  </w:divBdr>
                </w:div>
                <w:div w:id="1530298126">
                  <w:marLeft w:val="640"/>
                  <w:marRight w:val="0"/>
                  <w:marTop w:val="0"/>
                  <w:marBottom w:val="0"/>
                  <w:divBdr>
                    <w:top w:val="none" w:sz="0" w:space="0" w:color="auto"/>
                    <w:left w:val="none" w:sz="0" w:space="0" w:color="auto"/>
                    <w:bottom w:val="none" w:sz="0" w:space="0" w:color="auto"/>
                    <w:right w:val="none" w:sz="0" w:space="0" w:color="auto"/>
                  </w:divBdr>
                </w:div>
                <w:div w:id="1904563717">
                  <w:marLeft w:val="640"/>
                  <w:marRight w:val="0"/>
                  <w:marTop w:val="0"/>
                  <w:marBottom w:val="0"/>
                  <w:divBdr>
                    <w:top w:val="none" w:sz="0" w:space="0" w:color="auto"/>
                    <w:left w:val="none" w:sz="0" w:space="0" w:color="auto"/>
                    <w:bottom w:val="none" w:sz="0" w:space="0" w:color="auto"/>
                    <w:right w:val="none" w:sz="0" w:space="0" w:color="auto"/>
                  </w:divBdr>
                </w:div>
                <w:div w:id="579144959">
                  <w:marLeft w:val="640"/>
                  <w:marRight w:val="0"/>
                  <w:marTop w:val="0"/>
                  <w:marBottom w:val="0"/>
                  <w:divBdr>
                    <w:top w:val="none" w:sz="0" w:space="0" w:color="auto"/>
                    <w:left w:val="none" w:sz="0" w:space="0" w:color="auto"/>
                    <w:bottom w:val="none" w:sz="0" w:space="0" w:color="auto"/>
                    <w:right w:val="none" w:sz="0" w:space="0" w:color="auto"/>
                  </w:divBdr>
                </w:div>
                <w:div w:id="319583471">
                  <w:marLeft w:val="640"/>
                  <w:marRight w:val="0"/>
                  <w:marTop w:val="0"/>
                  <w:marBottom w:val="0"/>
                  <w:divBdr>
                    <w:top w:val="none" w:sz="0" w:space="0" w:color="auto"/>
                    <w:left w:val="none" w:sz="0" w:space="0" w:color="auto"/>
                    <w:bottom w:val="none" w:sz="0" w:space="0" w:color="auto"/>
                    <w:right w:val="none" w:sz="0" w:space="0" w:color="auto"/>
                  </w:divBdr>
                </w:div>
                <w:div w:id="535123366">
                  <w:marLeft w:val="640"/>
                  <w:marRight w:val="0"/>
                  <w:marTop w:val="0"/>
                  <w:marBottom w:val="0"/>
                  <w:divBdr>
                    <w:top w:val="none" w:sz="0" w:space="0" w:color="auto"/>
                    <w:left w:val="none" w:sz="0" w:space="0" w:color="auto"/>
                    <w:bottom w:val="none" w:sz="0" w:space="0" w:color="auto"/>
                    <w:right w:val="none" w:sz="0" w:space="0" w:color="auto"/>
                  </w:divBdr>
                </w:div>
                <w:div w:id="1921670780">
                  <w:marLeft w:val="640"/>
                  <w:marRight w:val="0"/>
                  <w:marTop w:val="0"/>
                  <w:marBottom w:val="0"/>
                  <w:divBdr>
                    <w:top w:val="none" w:sz="0" w:space="0" w:color="auto"/>
                    <w:left w:val="none" w:sz="0" w:space="0" w:color="auto"/>
                    <w:bottom w:val="none" w:sz="0" w:space="0" w:color="auto"/>
                    <w:right w:val="none" w:sz="0" w:space="0" w:color="auto"/>
                  </w:divBdr>
                </w:div>
                <w:div w:id="1355812342">
                  <w:marLeft w:val="640"/>
                  <w:marRight w:val="0"/>
                  <w:marTop w:val="0"/>
                  <w:marBottom w:val="0"/>
                  <w:divBdr>
                    <w:top w:val="none" w:sz="0" w:space="0" w:color="auto"/>
                    <w:left w:val="none" w:sz="0" w:space="0" w:color="auto"/>
                    <w:bottom w:val="none" w:sz="0" w:space="0" w:color="auto"/>
                    <w:right w:val="none" w:sz="0" w:space="0" w:color="auto"/>
                  </w:divBdr>
                </w:div>
                <w:div w:id="278493371">
                  <w:marLeft w:val="640"/>
                  <w:marRight w:val="0"/>
                  <w:marTop w:val="0"/>
                  <w:marBottom w:val="0"/>
                  <w:divBdr>
                    <w:top w:val="none" w:sz="0" w:space="0" w:color="auto"/>
                    <w:left w:val="none" w:sz="0" w:space="0" w:color="auto"/>
                    <w:bottom w:val="none" w:sz="0" w:space="0" w:color="auto"/>
                    <w:right w:val="none" w:sz="0" w:space="0" w:color="auto"/>
                  </w:divBdr>
                </w:div>
                <w:div w:id="1265771856">
                  <w:marLeft w:val="640"/>
                  <w:marRight w:val="0"/>
                  <w:marTop w:val="0"/>
                  <w:marBottom w:val="0"/>
                  <w:divBdr>
                    <w:top w:val="none" w:sz="0" w:space="0" w:color="auto"/>
                    <w:left w:val="none" w:sz="0" w:space="0" w:color="auto"/>
                    <w:bottom w:val="none" w:sz="0" w:space="0" w:color="auto"/>
                    <w:right w:val="none" w:sz="0" w:space="0" w:color="auto"/>
                  </w:divBdr>
                </w:div>
                <w:div w:id="1905604771">
                  <w:marLeft w:val="640"/>
                  <w:marRight w:val="0"/>
                  <w:marTop w:val="0"/>
                  <w:marBottom w:val="0"/>
                  <w:divBdr>
                    <w:top w:val="none" w:sz="0" w:space="0" w:color="auto"/>
                    <w:left w:val="none" w:sz="0" w:space="0" w:color="auto"/>
                    <w:bottom w:val="none" w:sz="0" w:space="0" w:color="auto"/>
                    <w:right w:val="none" w:sz="0" w:space="0" w:color="auto"/>
                  </w:divBdr>
                </w:div>
                <w:div w:id="1398555556">
                  <w:marLeft w:val="640"/>
                  <w:marRight w:val="0"/>
                  <w:marTop w:val="0"/>
                  <w:marBottom w:val="0"/>
                  <w:divBdr>
                    <w:top w:val="none" w:sz="0" w:space="0" w:color="auto"/>
                    <w:left w:val="none" w:sz="0" w:space="0" w:color="auto"/>
                    <w:bottom w:val="none" w:sz="0" w:space="0" w:color="auto"/>
                    <w:right w:val="none" w:sz="0" w:space="0" w:color="auto"/>
                  </w:divBdr>
                </w:div>
                <w:div w:id="2096630848">
                  <w:marLeft w:val="640"/>
                  <w:marRight w:val="0"/>
                  <w:marTop w:val="0"/>
                  <w:marBottom w:val="0"/>
                  <w:divBdr>
                    <w:top w:val="none" w:sz="0" w:space="0" w:color="auto"/>
                    <w:left w:val="none" w:sz="0" w:space="0" w:color="auto"/>
                    <w:bottom w:val="none" w:sz="0" w:space="0" w:color="auto"/>
                    <w:right w:val="none" w:sz="0" w:space="0" w:color="auto"/>
                  </w:divBdr>
                </w:div>
                <w:div w:id="1895268248">
                  <w:marLeft w:val="640"/>
                  <w:marRight w:val="0"/>
                  <w:marTop w:val="0"/>
                  <w:marBottom w:val="0"/>
                  <w:divBdr>
                    <w:top w:val="none" w:sz="0" w:space="0" w:color="auto"/>
                    <w:left w:val="none" w:sz="0" w:space="0" w:color="auto"/>
                    <w:bottom w:val="none" w:sz="0" w:space="0" w:color="auto"/>
                    <w:right w:val="none" w:sz="0" w:space="0" w:color="auto"/>
                  </w:divBdr>
                </w:div>
                <w:div w:id="179511705">
                  <w:marLeft w:val="640"/>
                  <w:marRight w:val="0"/>
                  <w:marTop w:val="0"/>
                  <w:marBottom w:val="0"/>
                  <w:divBdr>
                    <w:top w:val="none" w:sz="0" w:space="0" w:color="auto"/>
                    <w:left w:val="none" w:sz="0" w:space="0" w:color="auto"/>
                    <w:bottom w:val="none" w:sz="0" w:space="0" w:color="auto"/>
                    <w:right w:val="none" w:sz="0" w:space="0" w:color="auto"/>
                  </w:divBdr>
                </w:div>
                <w:div w:id="2043361153">
                  <w:marLeft w:val="640"/>
                  <w:marRight w:val="0"/>
                  <w:marTop w:val="0"/>
                  <w:marBottom w:val="0"/>
                  <w:divBdr>
                    <w:top w:val="none" w:sz="0" w:space="0" w:color="auto"/>
                    <w:left w:val="none" w:sz="0" w:space="0" w:color="auto"/>
                    <w:bottom w:val="none" w:sz="0" w:space="0" w:color="auto"/>
                    <w:right w:val="none" w:sz="0" w:space="0" w:color="auto"/>
                  </w:divBdr>
                </w:div>
                <w:div w:id="1499879496">
                  <w:marLeft w:val="640"/>
                  <w:marRight w:val="0"/>
                  <w:marTop w:val="0"/>
                  <w:marBottom w:val="0"/>
                  <w:divBdr>
                    <w:top w:val="none" w:sz="0" w:space="0" w:color="auto"/>
                    <w:left w:val="none" w:sz="0" w:space="0" w:color="auto"/>
                    <w:bottom w:val="none" w:sz="0" w:space="0" w:color="auto"/>
                    <w:right w:val="none" w:sz="0" w:space="0" w:color="auto"/>
                  </w:divBdr>
                </w:div>
                <w:div w:id="1771701348">
                  <w:marLeft w:val="640"/>
                  <w:marRight w:val="0"/>
                  <w:marTop w:val="0"/>
                  <w:marBottom w:val="0"/>
                  <w:divBdr>
                    <w:top w:val="none" w:sz="0" w:space="0" w:color="auto"/>
                    <w:left w:val="none" w:sz="0" w:space="0" w:color="auto"/>
                    <w:bottom w:val="none" w:sz="0" w:space="0" w:color="auto"/>
                    <w:right w:val="none" w:sz="0" w:space="0" w:color="auto"/>
                  </w:divBdr>
                </w:div>
                <w:div w:id="1921599064">
                  <w:marLeft w:val="640"/>
                  <w:marRight w:val="0"/>
                  <w:marTop w:val="0"/>
                  <w:marBottom w:val="0"/>
                  <w:divBdr>
                    <w:top w:val="none" w:sz="0" w:space="0" w:color="auto"/>
                    <w:left w:val="none" w:sz="0" w:space="0" w:color="auto"/>
                    <w:bottom w:val="none" w:sz="0" w:space="0" w:color="auto"/>
                    <w:right w:val="none" w:sz="0" w:space="0" w:color="auto"/>
                  </w:divBdr>
                </w:div>
                <w:div w:id="702443850">
                  <w:marLeft w:val="640"/>
                  <w:marRight w:val="0"/>
                  <w:marTop w:val="0"/>
                  <w:marBottom w:val="0"/>
                  <w:divBdr>
                    <w:top w:val="none" w:sz="0" w:space="0" w:color="auto"/>
                    <w:left w:val="none" w:sz="0" w:space="0" w:color="auto"/>
                    <w:bottom w:val="none" w:sz="0" w:space="0" w:color="auto"/>
                    <w:right w:val="none" w:sz="0" w:space="0" w:color="auto"/>
                  </w:divBdr>
                </w:div>
                <w:div w:id="1533683757">
                  <w:marLeft w:val="640"/>
                  <w:marRight w:val="0"/>
                  <w:marTop w:val="0"/>
                  <w:marBottom w:val="0"/>
                  <w:divBdr>
                    <w:top w:val="none" w:sz="0" w:space="0" w:color="auto"/>
                    <w:left w:val="none" w:sz="0" w:space="0" w:color="auto"/>
                    <w:bottom w:val="none" w:sz="0" w:space="0" w:color="auto"/>
                    <w:right w:val="none" w:sz="0" w:space="0" w:color="auto"/>
                  </w:divBdr>
                </w:div>
                <w:div w:id="1562445486">
                  <w:marLeft w:val="640"/>
                  <w:marRight w:val="0"/>
                  <w:marTop w:val="0"/>
                  <w:marBottom w:val="0"/>
                  <w:divBdr>
                    <w:top w:val="none" w:sz="0" w:space="0" w:color="auto"/>
                    <w:left w:val="none" w:sz="0" w:space="0" w:color="auto"/>
                    <w:bottom w:val="none" w:sz="0" w:space="0" w:color="auto"/>
                    <w:right w:val="none" w:sz="0" w:space="0" w:color="auto"/>
                  </w:divBdr>
                </w:div>
                <w:div w:id="1427112500">
                  <w:marLeft w:val="640"/>
                  <w:marRight w:val="0"/>
                  <w:marTop w:val="0"/>
                  <w:marBottom w:val="0"/>
                  <w:divBdr>
                    <w:top w:val="none" w:sz="0" w:space="0" w:color="auto"/>
                    <w:left w:val="none" w:sz="0" w:space="0" w:color="auto"/>
                    <w:bottom w:val="none" w:sz="0" w:space="0" w:color="auto"/>
                    <w:right w:val="none" w:sz="0" w:space="0" w:color="auto"/>
                  </w:divBdr>
                </w:div>
                <w:div w:id="402214507">
                  <w:marLeft w:val="640"/>
                  <w:marRight w:val="0"/>
                  <w:marTop w:val="0"/>
                  <w:marBottom w:val="0"/>
                  <w:divBdr>
                    <w:top w:val="none" w:sz="0" w:space="0" w:color="auto"/>
                    <w:left w:val="none" w:sz="0" w:space="0" w:color="auto"/>
                    <w:bottom w:val="none" w:sz="0" w:space="0" w:color="auto"/>
                    <w:right w:val="none" w:sz="0" w:space="0" w:color="auto"/>
                  </w:divBdr>
                </w:div>
              </w:divsChild>
            </w:div>
            <w:div w:id="1339695401">
              <w:marLeft w:val="0"/>
              <w:marRight w:val="0"/>
              <w:marTop w:val="0"/>
              <w:marBottom w:val="0"/>
              <w:divBdr>
                <w:top w:val="none" w:sz="0" w:space="0" w:color="auto"/>
                <w:left w:val="none" w:sz="0" w:space="0" w:color="auto"/>
                <w:bottom w:val="none" w:sz="0" w:space="0" w:color="auto"/>
                <w:right w:val="none" w:sz="0" w:space="0" w:color="auto"/>
              </w:divBdr>
              <w:divsChild>
                <w:div w:id="1310162035">
                  <w:marLeft w:val="640"/>
                  <w:marRight w:val="0"/>
                  <w:marTop w:val="0"/>
                  <w:marBottom w:val="0"/>
                  <w:divBdr>
                    <w:top w:val="none" w:sz="0" w:space="0" w:color="auto"/>
                    <w:left w:val="none" w:sz="0" w:space="0" w:color="auto"/>
                    <w:bottom w:val="none" w:sz="0" w:space="0" w:color="auto"/>
                    <w:right w:val="none" w:sz="0" w:space="0" w:color="auto"/>
                  </w:divBdr>
                </w:div>
                <w:div w:id="1847092046">
                  <w:marLeft w:val="640"/>
                  <w:marRight w:val="0"/>
                  <w:marTop w:val="0"/>
                  <w:marBottom w:val="0"/>
                  <w:divBdr>
                    <w:top w:val="none" w:sz="0" w:space="0" w:color="auto"/>
                    <w:left w:val="none" w:sz="0" w:space="0" w:color="auto"/>
                    <w:bottom w:val="none" w:sz="0" w:space="0" w:color="auto"/>
                    <w:right w:val="none" w:sz="0" w:space="0" w:color="auto"/>
                  </w:divBdr>
                </w:div>
                <w:div w:id="1518420545">
                  <w:marLeft w:val="640"/>
                  <w:marRight w:val="0"/>
                  <w:marTop w:val="0"/>
                  <w:marBottom w:val="0"/>
                  <w:divBdr>
                    <w:top w:val="none" w:sz="0" w:space="0" w:color="auto"/>
                    <w:left w:val="none" w:sz="0" w:space="0" w:color="auto"/>
                    <w:bottom w:val="none" w:sz="0" w:space="0" w:color="auto"/>
                    <w:right w:val="none" w:sz="0" w:space="0" w:color="auto"/>
                  </w:divBdr>
                </w:div>
                <w:div w:id="1298530794">
                  <w:marLeft w:val="640"/>
                  <w:marRight w:val="0"/>
                  <w:marTop w:val="0"/>
                  <w:marBottom w:val="0"/>
                  <w:divBdr>
                    <w:top w:val="none" w:sz="0" w:space="0" w:color="auto"/>
                    <w:left w:val="none" w:sz="0" w:space="0" w:color="auto"/>
                    <w:bottom w:val="none" w:sz="0" w:space="0" w:color="auto"/>
                    <w:right w:val="none" w:sz="0" w:space="0" w:color="auto"/>
                  </w:divBdr>
                </w:div>
                <w:div w:id="1880195027">
                  <w:marLeft w:val="640"/>
                  <w:marRight w:val="0"/>
                  <w:marTop w:val="0"/>
                  <w:marBottom w:val="0"/>
                  <w:divBdr>
                    <w:top w:val="none" w:sz="0" w:space="0" w:color="auto"/>
                    <w:left w:val="none" w:sz="0" w:space="0" w:color="auto"/>
                    <w:bottom w:val="none" w:sz="0" w:space="0" w:color="auto"/>
                    <w:right w:val="none" w:sz="0" w:space="0" w:color="auto"/>
                  </w:divBdr>
                </w:div>
                <w:div w:id="1686784883">
                  <w:marLeft w:val="640"/>
                  <w:marRight w:val="0"/>
                  <w:marTop w:val="0"/>
                  <w:marBottom w:val="0"/>
                  <w:divBdr>
                    <w:top w:val="none" w:sz="0" w:space="0" w:color="auto"/>
                    <w:left w:val="none" w:sz="0" w:space="0" w:color="auto"/>
                    <w:bottom w:val="none" w:sz="0" w:space="0" w:color="auto"/>
                    <w:right w:val="none" w:sz="0" w:space="0" w:color="auto"/>
                  </w:divBdr>
                </w:div>
                <w:div w:id="324431944">
                  <w:marLeft w:val="640"/>
                  <w:marRight w:val="0"/>
                  <w:marTop w:val="0"/>
                  <w:marBottom w:val="0"/>
                  <w:divBdr>
                    <w:top w:val="none" w:sz="0" w:space="0" w:color="auto"/>
                    <w:left w:val="none" w:sz="0" w:space="0" w:color="auto"/>
                    <w:bottom w:val="none" w:sz="0" w:space="0" w:color="auto"/>
                    <w:right w:val="none" w:sz="0" w:space="0" w:color="auto"/>
                  </w:divBdr>
                </w:div>
                <w:div w:id="470639412">
                  <w:marLeft w:val="640"/>
                  <w:marRight w:val="0"/>
                  <w:marTop w:val="0"/>
                  <w:marBottom w:val="0"/>
                  <w:divBdr>
                    <w:top w:val="none" w:sz="0" w:space="0" w:color="auto"/>
                    <w:left w:val="none" w:sz="0" w:space="0" w:color="auto"/>
                    <w:bottom w:val="none" w:sz="0" w:space="0" w:color="auto"/>
                    <w:right w:val="none" w:sz="0" w:space="0" w:color="auto"/>
                  </w:divBdr>
                </w:div>
                <w:div w:id="1836414128">
                  <w:marLeft w:val="640"/>
                  <w:marRight w:val="0"/>
                  <w:marTop w:val="0"/>
                  <w:marBottom w:val="0"/>
                  <w:divBdr>
                    <w:top w:val="none" w:sz="0" w:space="0" w:color="auto"/>
                    <w:left w:val="none" w:sz="0" w:space="0" w:color="auto"/>
                    <w:bottom w:val="none" w:sz="0" w:space="0" w:color="auto"/>
                    <w:right w:val="none" w:sz="0" w:space="0" w:color="auto"/>
                  </w:divBdr>
                </w:div>
                <w:div w:id="973025460">
                  <w:marLeft w:val="640"/>
                  <w:marRight w:val="0"/>
                  <w:marTop w:val="0"/>
                  <w:marBottom w:val="0"/>
                  <w:divBdr>
                    <w:top w:val="none" w:sz="0" w:space="0" w:color="auto"/>
                    <w:left w:val="none" w:sz="0" w:space="0" w:color="auto"/>
                    <w:bottom w:val="none" w:sz="0" w:space="0" w:color="auto"/>
                    <w:right w:val="none" w:sz="0" w:space="0" w:color="auto"/>
                  </w:divBdr>
                </w:div>
                <w:div w:id="36703380">
                  <w:marLeft w:val="640"/>
                  <w:marRight w:val="0"/>
                  <w:marTop w:val="0"/>
                  <w:marBottom w:val="0"/>
                  <w:divBdr>
                    <w:top w:val="none" w:sz="0" w:space="0" w:color="auto"/>
                    <w:left w:val="none" w:sz="0" w:space="0" w:color="auto"/>
                    <w:bottom w:val="none" w:sz="0" w:space="0" w:color="auto"/>
                    <w:right w:val="none" w:sz="0" w:space="0" w:color="auto"/>
                  </w:divBdr>
                </w:div>
                <w:div w:id="46995883">
                  <w:marLeft w:val="640"/>
                  <w:marRight w:val="0"/>
                  <w:marTop w:val="0"/>
                  <w:marBottom w:val="0"/>
                  <w:divBdr>
                    <w:top w:val="none" w:sz="0" w:space="0" w:color="auto"/>
                    <w:left w:val="none" w:sz="0" w:space="0" w:color="auto"/>
                    <w:bottom w:val="none" w:sz="0" w:space="0" w:color="auto"/>
                    <w:right w:val="none" w:sz="0" w:space="0" w:color="auto"/>
                  </w:divBdr>
                </w:div>
                <w:div w:id="1183203816">
                  <w:marLeft w:val="640"/>
                  <w:marRight w:val="0"/>
                  <w:marTop w:val="0"/>
                  <w:marBottom w:val="0"/>
                  <w:divBdr>
                    <w:top w:val="none" w:sz="0" w:space="0" w:color="auto"/>
                    <w:left w:val="none" w:sz="0" w:space="0" w:color="auto"/>
                    <w:bottom w:val="none" w:sz="0" w:space="0" w:color="auto"/>
                    <w:right w:val="none" w:sz="0" w:space="0" w:color="auto"/>
                  </w:divBdr>
                </w:div>
                <w:div w:id="171188963">
                  <w:marLeft w:val="640"/>
                  <w:marRight w:val="0"/>
                  <w:marTop w:val="0"/>
                  <w:marBottom w:val="0"/>
                  <w:divBdr>
                    <w:top w:val="none" w:sz="0" w:space="0" w:color="auto"/>
                    <w:left w:val="none" w:sz="0" w:space="0" w:color="auto"/>
                    <w:bottom w:val="none" w:sz="0" w:space="0" w:color="auto"/>
                    <w:right w:val="none" w:sz="0" w:space="0" w:color="auto"/>
                  </w:divBdr>
                </w:div>
                <w:div w:id="62528190">
                  <w:marLeft w:val="640"/>
                  <w:marRight w:val="0"/>
                  <w:marTop w:val="0"/>
                  <w:marBottom w:val="0"/>
                  <w:divBdr>
                    <w:top w:val="none" w:sz="0" w:space="0" w:color="auto"/>
                    <w:left w:val="none" w:sz="0" w:space="0" w:color="auto"/>
                    <w:bottom w:val="none" w:sz="0" w:space="0" w:color="auto"/>
                    <w:right w:val="none" w:sz="0" w:space="0" w:color="auto"/>
                  </w:divBdr>
                </w:div>
                <w:div w:id="150610305">
                  <w:marLeft w:val="640"/>
                  <w:marRight w:val="0"/>
                  <w:marTop w:val="0"/>
                  <w:marBottom w:val="0"/>
                  <w:divBdr>
                    <w:top w:val="none" w:sz="0" w:space="0" w:color="auto"/>
                    <w:left w:val="none" w:sz="0" w:space="0" w:color="auto"/>
                    <w:bottom w:val="none" w:sz="0" w:space="0" w:color="auto"/>
                    <w:right w:val="none" w:sz="0" w:space="0" w:color="auto"/>
                  </w:divBdr>
                </w:div>
                <w:div w:id="1692223460">
                  <w:marLeft w:val="640"/>
                  <w:marRight w:val="0"/>
                  <w:marTop w:val="0"/>
                  <w:marBottom w:val="0"/>
                  <w:divBdr>
                    <w:top w:val="none" w:sz="0" w:space="0" w:color="auto"/>
                    <w:left w:val="none" w:sz="0" w:space="0" w:color="auto"/>
                    <w:bottom w:val="none" w:sz="0" w:space="0" w:color="auto"/>
                    <w:right w:val="none" w:sz="0" w:space="0" w:color="auto"/>
                  </w:divBdr>
                </w:div>
                <w:div w:id="527566872">
                  <w:marLeft w:val="640"/>
                  <w:marRight w:val="0"/>
                  <w:marTop w:val="0"/>
                  <w:marBottom w:val="0"/>
                  <w:divBdr>
                    <w:top w:val="none" w:sz="0" w:space="0" w:color="auto"/>
                    <w:left w:val="none" w:sz="0" w:space="0" w:color="auto"/>
                    <w:bottom w:val="none" w:sz="0" w:space="0" w:color="auto"/>
                    <w:right w:val="none" w:sz="0" w:space="0" w:color="auto"/>
                  </w:divBdr>
                </w:div>
                <w:div w:id="30350316">
                  <w:marLeft w:val="640"/>
                  <w:marRight w:val="0"/>
                  <w:marTop w:val="0"/>
                  <w:marBottom w:val="0"/>
                  <w:divBdr>
                    <w:top w:val="none" w:sz="0" w:space="0" w:color="auto"/>
                    <w:left w:val="none" w:sz="0" w:space="0" w:color="auto"/>
                    <w:bottom w:val="none" w:sz="0" w:space="0" w:color="auto"/>
                    <w:right w:val="none" w:sz="0" w:space="0" w:color="auto"/>
                  </w:divBdr>
                </w:div>
                <w:div w:id="1090276057">
                  <w:marLeft w:val="640"/>
                  <w:marRight w:val="0"/>
                  <w:marTop w:val="0"/>
                  <w:marBottom w:val="0"/>
                  <w:divBdr>
                    <w:top w:val="none" w:sz="0" w:space="0" w:color="auto"/>
                    <w:left w:val="none" w:sz="0" w:space="0" w:color="auto"/>
                    <w:bottom w:val="none" w:sz="0" w:space="0" w:color="auto"/>
                    <w:right w:val="none" w:sz="0" w:space="0" w:color="auto"/>
                  </w:divBdr>
                </w:div>
                <w:div w:id="60372506">
                  <w:marLeft w:val="640"/>
                  <w:marRight w:val="0"/>
                  <w:marTop w:val="0"/>
                  <w:marBottom w:val="0"/>
                  <w:divBdr>
                    <w:top w:val="none" w:sz="0" w:space="0" w:color="auto"/>
                    <w:left w:val="none" w:sz="0" w:space="0" w:color="auto"/>
                    <w:bottom w:val="none" w:sz="0" w:space="0" w:color="auto"/>
                    <w:right w:val="none" w:sz="0" w:space="0" w:color="auto"/>
                  </w:divBdr>
                </w:div>
                <w:div w:id="601760517">
                  <w:marLeft w:val="640"/>
                  <w:marRight w:val="0"/>
                  <w:marTop w:val="0"/>
                  <w:marBottom w:val="0"/>
                  <w:divBdr>
                    <w:top w:val="none" w:sz="0" w:space="0" w:color="auto"/>
                    <w:left w:val="none" w:sz="0" w:space="0" w:color="auto"/>
                    <w:bottom w:val="none" w:sz="0" w:space="0" w:color="auto"/>
                    <w:right w:val="none" w:sz="0" w:space="0" w:color="auto"/>
                  </w:divBdr>
                </w:div>
                <w:div w:id="180707347">
                  <w:marLeft w:val="640"/>
                  <w:marRight w:val="0"/>
                  <w:marTop w:val="0"/>
                  <w:marBottom w:val="0"/>
                  <w:divBdr>
                    <w:top w:val="none" w:sz="0" w:space="0" w:color="auto"/>
                    <w:left w:val="none" w:sz="0" w:space="0" w:color="auto"/>
                    <w:bottom w:val="none" w:sz="0" w:space="0" w:color="auto"/>
                    <w:right w:val="none" w:sz="0" w:space="0" w:color="auto"/>
                  </w:divBdr>
                </w:div>
                <w:div w:id="1518539660">
                  <w:marLeft w:val="640"/>
                  <w:marRight w:val="0"/>
                  <w:marTop w:val="0"/>
                  <w:marBottom w:val="0"/>
                  <w:divBdr>
                    <w:top w:val="none" w:sz="0" w:space="0" w:color="auto"/>
                    <w:left w:val="none" w:sz="0" w:space="0" w:color="auto"/>
                    <w:bottom w:val="none" w:sz="0" w:space="0" w:color="auto"/>
                    <w:right w:val="none" w:sz="0" w:space="0" w:color="auto"/>
                  </w:divBdr>
                </w:div>
                <w:div w:id="1777868626">
                  <w:marLeft w:val="640"/>
                  <w:marRight w:val="0"/>
                  <w:marTop w:val="0"/>
                  <w:marBottom w:val="0"/>
                  <w:divBdr>
                    <w:top w:val="none" w:sz="0" w:space="0" w:color="auto"/>
                    <w:left w:val="none" w:sz="0" w:space="0" w:color="auto"/>
                    <w:bottom w:val="none" w:sz="0" w:space="0" w:color="auto"/>
                    <w:right w:val="none" w:sz="0" w:space="0" w:color="auto"/>
                  </w:divBdr>
                </w:div>
                <w:div w:id="553662350">
                  <w:marLeft w:val="640"/>
                  <w:marRight w:val="0"/>
                  <w:marTop w:val="0"/>
                  <w:marBottom w:val="0"/>
                  <w:divBdr>
                    <w:top w:val="none" w:sz="0" w:space="0" w:color="auto"/>
                    <w:left w:val="none" w:sz="0" w:space="0" w:color="auto"/>
                    <w:bottom w:val="none" w:sz="0" w:space="0" w:color="auto"/>
                    <w:right w:val="none" w:sz="0" w:space="0" w:color="auto"/>
                  </w:divBdr>
                </w:div>
                <w:div w:id="1836875199">
                  <w:marLeft w:val="640"/>
                  <w:marRight w:val="0"/>
                  <w:marTop w:val="0"/>
                  <w:marBottom w:val="0"/>
                  <w:divBdr>
                    <w:top w:val="none" w:sz="0" w:space="0" w:color="auto"/>
                    <w:left w:val="none" w:sz="0" w:space="0" w:color="auto"/>
                    <w:bottom w:val="none" w:sz="0" w:space="0" w:color="auto"/>
                    <w:right w:val="none" w:sz="0" w:space="0" w:color="auto"/>
                  </w:divBdr>
                </w:div>
                <w:div w:id="1000695760">
                  <w:marLeft w:val="640"/>
                  <w:marRight w:val="0"/>
                  <w:marTop w:val="0"/>
                  <w:marBottom w:val="0"/>
                  <w:divBdr>
                    <w:top w:val="none" w:sz="0" w:space="0" w:color="auto"/>
                    <w:left w:val="none" w:sz="0" w:space="0" w:color="auto"/>
                    <w:bottom w:val="none" w:sz="0" w:space="0" w:color="auto"/>
                    <w:right w:val="none" w:sz="0" w:space="0" w:color="auto"/>
                  </w:divBdr>
                </w:div>
                <w:div w:id="1159618317">
                  <w:marLeft w:val="640"/>
                  <w:marRight w:val="0"/>
                  <w:marTop w:val="0"/>
                  <w:marBottom w:val="0"/>
                  <w:divBdr>
                    <w:top w:val="none" w:sz="0" w:space="0" w:color="auto"/>
                    <w:left w:val="none" w:sz="0" w:space="0" w:color="auto"/>
                    <w:bottom w:val="none" w:sz="0" w:space="0" w:color="auto"/>
                    <w:right w:val="none" w:sz="0" w:space="0" w:color="auto"/>
                  </w:divBdr>
                </w:div>
                <w:div w:id="280847759">
                  <w:marLeft w:val="640"/>
                  <w:marRight w:val="0"/>
                  <w:marTop w:val="0"/>
                  <w:marBottom w:val="0"/>
                  <w:divBdr>
                    <w:top w:val="none" w:sz="0" w:space="0" w:color="auto"/>
                    <w:left w:val="none" w:sz="0" w:space="0" w:color="auto"/>
                    <w:bottom w:val="none" w:sz="0" w:space="0" w:color="auto"/>
                    <w:right w:val="none" w:sz="0" w:space="0" w:color="auto"/>
                  </w:divBdr>
                </w:div>
                <w:div w:id="1442217697">
                  <w:marLeft w:val="640"/>
                  <w:marRight w:val="0"/>
                  <w:marTop w:val="0"/>
                  <w:marBottom w:val="0"/>
                  <w:divBdr>
                    <w:top w:val="none" w:sz="0" w:space="0" w:color="auto"/>
                    <w:left w:val="none" w:sz="0" w:space="0" w:color="auto"/>
                    <w:bottom w:val="none" w:sz="0" w:space="0" w:color="auto"/>
                    <w:right w:val="none" w:sz="0" w:space="0" w:color="auto"/>
                  </w:divBdr>
                </w:div>
                <w:div w:id="659118513">
                  <w:marLeft w:val="640"/>
                  <w:marRight w:val="0"/>
                  <w:marTop w:val="0"/>
                  <w:marBottom w:val="0"/>
                  <w:divBdr>
                    <w:top w:val="none" w:sz="0" w:space="0" w:color="auto"/>
                    <w:left w:val="none" w:sz="0" w:space="0" w:color="auto"/>
                    <w:bottom w:val="none" w:sz="0" w:space="0" w:color="auto"/>
                    <w:right w:val="none" w:sz="0" w:space="0" w:color="auto"/>
                  </w:divBdr>
                </w:div>
                <w:div w:id="1817649034">
                  <w:marLeft w:val="640"/>
                  <w:marRight w:val="0"/>
                  <w:marTop w:val="0"/>
                  <w:marBottom w:val="0"/>
                  <w:divBdr>
                    <w:top w:val="none" w:sz="0" w:space="0" w:color="auto"/>
                    <w:left w:val="none" w:sz="0" w:space="0" w:color="auto"/>
                    <w:bottom w:val="none" w:sz="0" w:space="0" w:color="auto"/>
                    <w:right w:val="none" w:sz="0" w:space="0" w:color="auto"/>
                  </w:divBdr>
                </w:div>
                <w:div w:id="291063545">
                  <w:marLeft w:val="640"/>
                  <w:marRight w:val="0"/>
                  <w:marTop w:val="0"/>
                  <w:marBottom w:val="0"/>
                  <w:divBdr>
                    <w:top w:val="none" w:sz="0" w:space="0" w:color="auto"/>
                    <w:left w:val="none" w:sz="0" w:space="0" w:color="auto"/>
                    <w:bottom w:val="none" w:sz="0" w:space="0" w:color="auto"/>
                    <w:right w:val="none" w:sz="0" w:space="0" w:color="auto"/>
                  </w:divBdr>
                </w:div>
                <w:div w:id="1675956581">
                  <w:marLeft w:val="640"/>
                  <w:marRight w:val="0"/>
                  <w:marTop w:val="0"/>
                  <w:marBottom w:val="0"/>
                  <w:divBdr>
                    <w:top w:val="none" w:sz="0" w:space="0" w:color="auto"/>
                    <w:left w:val="none" w:sz="0" w:space="0" w:color="auto"/>
                    <w:bottom w:val="none" w:sz="0" w:space="0" w:color="auto"/>
                    <w:right w:val="none" w:sz="0" w:space="0" w:color="auto"/>
                  </w:divBdr>
                </w:div>
                <w:div w:id="1864707940">
                  <w:marLeft w:val="640"/>
                  <w:marRight w:val="0"/>
                  <w:marTop w:val="0"/>
                  <w:marBottom w:val="0"/>
                  <w:divBdr>
                    <w:top w:val="none" w:sz="0" w:space="0" w:color="auto"/>
                    <w:left w:val="none" w:sz="0" w:space="0" w:color="auto"/>
                    <w:bottom w:val="none" w:sz="0" w:space="0" w:color="auto"/>
                    <w:right w:val="none" w:sz="0" w:space="0" w:color="auto"/>
                  </w:divBdr>
                </w:div>
                <w:div w:id="544416509">
                  <w:marLeft w:val="640"/>
                  <w:marRight w:val="0"/>
                  <w:marTop w:val="0"/>
                  <w:marBottom w:val="0"/>
                  <w:divBdr>
                    <w:top w:val="none" w:sz="0" w:space="0" w:color="auto"/>
                    <w:left w:val="none" w:sz="0" w:space="0" w:color="auto"/>
                    <w:bottom w:val="none" w:sz="0" w:space="0" w:color="auto"/>
                    <w:right w:val="none" w:sz="0" w:space="0" w:color="auto"/>
                  </w:divBdr>
                </w:div>
              </w:divsChild>
            </w:div>
            <w:div w:id="1848981776">
              <w:marLeft w:val="0"/>
              <w:marRight w:val="0"/>
              <w:marTop w:val="0"/>
              <w:marBottom w:val="0"/>
              <w:divBdr>
                <w:top w:val="none" w:sz="0" w:space="0" w:color="auto"/>
                <w:left w:val="none" w:sz="0" w:space="0" w:color="auto"/>
                <w:bottom w:val="none" w:sz="0" w:space="0" w:color="auto"/>
                <w:right w:val="none" w:sz="0" w:space="0" w:color="auto"/>
              </w:divBdr>
              <w:divsChild>
                <w:div w:id="294989809">
                  <w:marLeft w:val="640"/>
                  <w:marRight w:val="0"/>
                  <w:marTop w:val="0"/>
                  <w:marBottom w:val="0"/>
                  <w:divBdr>
                    <w:top w:val="none" w:sz="0" w:space="0" w:color="auto"/>
                    <w:left w:val="none" w:sz="0" w:space="0" w:color="auto"/>
                    <w:bottom w:val="none" w:sz="0" w:space="0" w:color="auto"/>
                    <w:right w:val="none" w:sz="0" w:space="0" w:color="auto"/>
                  </w:divBdr>
                </w:div>
                <w:div w:id="1466392533">
                  <w:marLeft w:val="640"/>
                  <w:marRight w:val="0"/>
                  <w:marTop w:val="0"/>
                  <w:marBottom w:val="0"/>
                  <w:divBdr>
                    <w:top w:val="none" w:sz="0" w:space="0" w:color="auto"/>
                    <w:left w:val="none" w:sz="0" w:space="0" w:color="auto"/>
                    <w:bottom w:val="none" w:sz="0" w:space="0" w:color="auto"/>
                    <w:right w:val="none" w:sz="0" w:space="0" w:color="auto"/>
                  </w:divBdr>
                </w:div>
                <w:div w:id="563756151">
                  <w:marLeft w:val="640"/>
                  <w:marRight w:val="0"/>
                  <w:marTop w:val="0"/>
                  <w:marBottom w:val="0"/>
                  <w:divBdr>
                    <w:top w:val="none" w:sz="0" w:space="0" w:color="auto"/>
                    <w:left w:val="none" w:sz="0" w:space="0" w:color="auto"/>
                    <w:bottom w:val="none" w:sz="0" w:space="0" w:color="auto"/>
                    <w:right w:val="none" w:sz="0" w:space="0" w:color="auto"/>
                  </w:divBdr>
                </w:div>
                <w:div w:id="1035731860">
                  <w:marLeft w:val="640"/>
                  <w:marRight w:val="0"/>
                  <w:marTop w:val="0"/>
                  <w:marBottom w:val="0"/>
                  <w:divBdr>
                    <w:top w:val="none" w:sz="0" w:space="0" w:color="auto"/>
                    <w:left w:val="none" w:sz="0" w:space="0" w:color="auto"/>
                    <w:bottom w:val="none" w:sz="0" w:space="0" w:color="auto"/>
                    <w:right w:val="none" w:sz="0" w:space="0" w:color="auto"/>
                  </w:divBdr>
                </w:div>
                <w:div w:id="997728120">
                  <w:marLeft w:val="640"/>
                  <w:marRight w:val="0"/>
                  <w:marTop w:val="0"/>
                  <w:marBottom w:val="0"/>
                  <w:divBdr>
                    <w:top w:val="none" w:sz="0" w:space="0" w:color="auto"/>
                    <w:left w:val="none" w:sz="0" w:space="0" w:color="auto"/>
                    <w:bottom w:val="none" w:sz="0" w:space="0" w:color="auto"/>
                    <w:right w:val="none" w:sz="0" w:space="0" w:color="auto"/>
                  </w:divBdr>
                </w:div>
                <w:div w:id="1479765052">
                  <w:marLeft w:val="640"/>
                  <w:marRight w:val="0"/>
                  <w:marTop w:val="0"/>
                  <w:marBottom w:val="0"/>
                  <w:divBdr>
                    <w:top w:val="none" w:sz="0" w:space="0" w:color="auto"/>
                    <w:left w:val="none" w:sz="0" w:space="0" w:color="auto"/>
                    <w:bottom w:val="none" w:sz="0" w:space="0" w:color="auto"/>
                    <w:right w:val="none" w:sz="0" w:space="0" w:color="auto"/>
                  </w:divBdr>
                </w:div>
                <w:div w:id="1897810534">
                  <w:marLeft w:val="640"/>
                  <w:marRight w:val="0"/>
                  <w:marTop w:val="0"/>
                  <w:marBottom w:val="0"/>
                  <w:divBdr>
                    <w:top w:val="none" w:sz="0" w:space="0" w:color="auto"/>
                    <w:left w:val="none" w:sz="0" w:space="0" w:color="auto"/>
                    <w:bottom w:val="none" w:sz="0" w:space="0" w:color="auto"/>
                    <w:right w:val="none" w:sz="0" w:space="0" w:color="auto"/>
                  </w:divBdr>
                </w:div>
                <w:div w:id="928663366">
                  <w:marLeft w:val="640"/>
                  <w:marRight w:val="0"/>
                  <w:marTop w:val="0"/>
                  <w:marBottom w:val="0"/>
                  <w:divBdr>
                    <w:top w:val="none" w:sz="0" w:space="0" w:color="auto"/>
                    <w:left w:val="none" w:sz="0" w:space="0" w:color="auto"/>
                    <w:bottom w:val="none" w:sz="0" w:space="0" w:color="auto"/>
                    <w:right w:val="none" w:sz="0" w:space="0" w:color="auto"/>
                  </w:divBdr>
                </w:div>
                <w:div w:id="1883859380">
                  <w:marLeft w:val="640"/>
                  <w:marRight w:val="0"/>
                  <w:marTop w:val="0"/>
                  <w:marBottom w:val="0"/>
                  <w:divBdr>
                    <w:top w:val="none" w:sz="0" w:space="0" w:color="auto"/>
                    <w:left w:val="none" w:sz="0" w:space="0" w:color="auto"/>
                    <w:bottom w:val="none" w:sz="0" w:space="0" w:color="auto"/>
                    <w:right w:val="none" w:sz="0" w:space="0" w:color="auto"/>
                  </w:divBdr>
                </w:div>
                <w:div w:id="1269121190">
                  <w:marLeft w:val="640"/>
                  <w:marRight w:val="0"/>
                  <w:marTop w:val="0"/>
                  <w:marBottom w:val="0"/>
                  <w:divBdr>
                    <w:top w:val="none" w:sz="0" w:space="0" w:color="auto"/>
                    <w:left w:val="none" w:sz="0" w:space="0" w:color="auto"/>
                    <w:bottom w:val="none" w:sz="0" w:space="0" w:color="auto"/>
                    <w:right w:val="none" w:sz="0" w:space="0" w:color="auto"/>
                  </w:divBdr>
                </w:div>
                <w:div w:id="973606583">
                  <w:marLeft w:val="640"/>
                  <w:marRight w:val="0"/>
                  <w:marTop w:val="0"/>
                  <w:marBottom w:val="0"/>
                  <w:divBdr>
                    <w:top w:val="none" w:sz="0" w:space="0" w:color="auto"/>
                    <w:left w:val="none" w:sz="0" w:space="0" w:color="auto"/>
                    <w:bottom w:val="none" w:sz="0" w:space="0" w:color="auto"/>
                    <w:right w:val="none" w:sz="0" w:space="0" w:color="auto"/>
                  </w:divBdr>
                </w:div>
                <w:div w:id="412820041">
                  <w:marLeft w:val="640"/>
                  <w:marRight w:val="0"/>
                  <w:marTop w:val="0"/>
                  <w:marBottom w:val="0"/>
                  <w:divBdr>
                    <w:top w:val="none" w:sz="0" w:space="0" w:color="auto"/>
                    <w:left w:val="none" w:sz="0" w:space="0" w:color="auto"/>
                    <w:bottom w:val="none" w:sz="0" w:space="0" w:color="auto"/>
                    <w:right w:val="none" w:sz="0" w:space="0" w:color="auto"/>
                  </w:divBdr>
                </w:div>
                <w:div w:id="1801462459">
                  <w:marLeft w:val="640"/>
                  <w:marRight w:val="0"/>
                  <w:marTop w:val="0"/>
                  <w:marBottom w:val="0"/>
                  <w:divBdr>
                    <w:top w:val="none" w:sz="0" w:space="0" w:color="auto"/>
                    <w:left w:val="none" w:sz="0" w:space="0" w:color="auto"/>
                    <w:bottom w:val="none" w:sz="0" w:space="0" w:color="auto"/>
                    <w:right w:val="none" w:sz="0" w:space="0" w:color="auto"/>
                  </w:divBdr>
                </w:div>
                <w:div w:id="1672833867">
                  <w:marLeft w:val="640"/>
                  <w:marRight w:val="0"/>
                  <w:marTop w:val="0"/>
                  <w:marBottom w:val="0"/>
                  <w:divBdr>
                    <w:top w:val="none" w:sz="0" w:space="0" w:color="auto"/>
                    <w:left w:val="none" w:sz="0" w:space="0" w:color="auto"/>
                    <w:bottom w:val="none" w:sz="0" w:space="0" w:color="auto"/>
                    <w:right w:val="none" w:sz="0" w:space="0" w:color="auto"/>
                  </w:divBdr>
                </w:div>
                <w:div w:id="1399088324">
                  <w:marLeft w:val="640"/>
                  <w:marRight w:val="0"/>
                  <w:marTop w:val="0"/>
                  <w:marBottom w:val="0"/>
                  <w:divBdr>
                    <w:top w:val="none" w:sz="0" w:space="0" w:color="auto"/>
                    <w:left w:val="none" w:sz="0" w:space="0" w:color="auto"/>
                    <w:bottom w:val="none" w:sz="0" w:space="0" w:color="auto"/>
                    <w:right w:val="none" w:sz="0" w:space="0" w:color="auto"/>
                  </w:divBdr>
                </w:div>
                <w:div w:id="1813331082">
                  <w:marLeft w:val="640"/>
                  <w:marRight w:val="0"/>
                  <w:marTop w:val="0"/>
                  <w:marBottom w:val="0"/>
                  <w:divBdr>
                    <w:top w:val="none" w:sz="0" w:space="0" w:color="auto"/>
                    <w:left w:val="none" w:sz="0" w:space="0" w:color="auto"/>
                    <w:bottom w:val="none" w:sz="0" w:space="0" w:color="auto"/>
                    <w:right w:val="none" w:sz="0" w:space="0" w:color="auto"/>
                  </w:divBdr>
                </w:div>
                <w:div w:id="622154081">
                  <w:marLeft w:val="640"/>
                  <w:marRight w:val="0"/>
                  <w:marTop w:val="0"/>
                  <w:marBottom w:val="0"/>
                  <w:divBdr>
                    <w:top w:val="none" w:sz="0" w:space="0" w:color="auto"/>
                    <w:left w:val="none" w:sz="0" w:space="0" w:color="auto"/>
                    <w:bottom w:val="none" w:sz="0" w:space="0" w:color="auto"/>
                    <w:right w:val="none" w:sz="0" w:space="0" w:color="auto"/>
                  </w:divBdr>
                </w:div>
                <w:div w:id="538250151">
                  <w:marLeft w:val="640"/>
                  <w:marRight w:val="0"/>
                  <w:marTop w:val="0"/>
                  <w:marBottom w:val="0"/>
                  <w:divBdr>
                    <w:top w:val="none" w:sz="0" w:space="0" w:color="auto"/>
                    <w:left w:val="none" w:sz="0" w:space="0" w:color="auto"/>
                    <w:bottom w:val="none" w:sz="0" w:space="0" w:color="auto"/>
                    <w:right w:val="none" w:sz="0" w:space="0" w:color="auto"/>
                  </w:divBdr>
                </w:div>
                <w:div w:id="603734615">
                  <w:marLeft w:val="640"/>
                  <w:marRight w:val="0"/>
                  <w:marTop w:val="0"/>
                  <w:marBottom w:val="0"/>
                  <w:divBdr>
                    <w:top w:val="none" w:sz="0" w:space="0" w:color="auto"/>
                    <w:left w:val="none" w:sz="0" w:space="0" w:color="auto"/>
                    <w:bottom w:val="none" w:sz="0" w:space="0" w:color="auto"/>
                    <w:right w:val="none" w:sz="0" w:space="0" w:color="auto"/>
                  </w:divBdr>
                </w:div>
                <w:div w:id="622272731">
                  <w:marLeft w:val="640"/>
                  <w:marRight w:val="0"/>
                  <w:marTop w:val="0"/>
                  <w:marBottom w:val="0"/>
                  <w:divBdr>
                    <w:top w:val="none" w:sz="0" w:space="0" w:color="auto"/>
                    <w:left w:val="none" w:sz="0" w:space="0" w:color="auto"/>
                    <w:bottom w:val="none" w:sz="0" w:space="0" w:color="auto"/>
                    <w:right w:val="none" w:sz="0" w:space="0" w:color="auto"/>
                  </w:divBdr>
                </w:div>
                <w:div w:id="2100714012">
                  <w:marLeft w:val="640"/>
                  <w:marRight w:val="0"/>
                  <w:marTop w:val="0"/>
                  <w:marBottom w:val="0"/>
                  <w:divBdr>
                    <w:top w:val="none" w:sz="0" w:space="0" w:color="auto"/>
                    <w:left w:val="none" w:sz="0" w:space="0" w:color="auto"/>
                    <w:bottom w:val="none" w:sz="0" w:space="0" w:color="auto"/>
                    <w:right w:val="none" w:sz="0" w:space="0" w:color="auto"/>
                  </w:divBdr>
                </w:div>
                <w:div w:id="422653837">
                  <w:marLeft w:val="640"/>
                  <w:marRight w:val="0"/>
                  <w:marTop w:val="0"/>
                  <w:marBottom w:val="0"/>
                  <w:divBdr>
                    <w:top w:val="none" w:sz="0" w:space="0" w:color="auto"/>
                    <w:left w:val="none" w:sz="0" w:space="0" w:color="auto"/>
                    <w:bottom w:val="none" w:sz="0" w:space="0" w:color="auto"/>
                    <w:right w:val="none" w:sz="0" w:space="0" w:color="auto"/>
                  </w:divBdr>
                </w:div>
                <w:div w:id="1272005403">
                  <w:marLeft w:val="640"/>
                  <w:marRight w:val="0"/>
                  <w:marTop w:val="0"/>
                  <w:marBottom w:val="0"/>
                  <w:divBdr>
                    <w:top w:val="none" w:sz="0" w:space="0" w:color="auto"/>
                    <w:left w:val="none" w:sz="0" w:space="0" w:color="auto"/>
                    <w:bottom w:val="none" w:sz="0" w:space="0" w:color="auto"/>
                    <w:right w:val="none" w:sz="0" w:space="0" w:color="auto"/>
                  </w:divBdr>
                </w:div>
                <w:div w:id="175267354">
                  <w:marLeft w:val="640"/>
                  <w:marRight w:val="0"/>
                  <w:marTop w:val="0"/>
                  <w:marBottom w:val="0"/>
                  <w:divBdr>
                    <w:top w:val="none" w:sz="0" w:space="0" w:color="auto"/>
                    <w:left w:val="none" w:sz="0" w:space="0" w:color="auto"/>
                    <w:bottom w:val="none" w:sz="0" w:space="0" w:color="auto"/>
                    <w:right w:val="none" w:sz="0" w:space="0" w:color="auto"/>
                  </w:divBdr>
                </w:div>
                <w:div w:id="602343307">
                  <w:marLeft w:val="640"/>
                  <w:marRight w:val="0"/>
                  <w:marTop w:val="0"/>
                  <w:marBottom w:val="0"/>
                  <w:divBdr>
                    <w:top w:val="none" w:sz="0" w:space="0" w:color="auto"/>
                    <w:left w:val="none" w:sz="0" w:space="0" w:color="auto"/>
                    <w:bottom w:val="none" w:sz="0" w:space="0" w:color="auto"/>
                    <w:right w:val="none" w:sz="0" w:space="0" w:color="auto"/>
                  </w:divBdr>
                </w:div>
                <w:div w:id="1646087936">
                  <w:marLeft w:val="640"/>
                  <w:marRight w:val="0"/>
                  <w:marTop w:val="0"/>
                  <w:marBottom w:val="0"/>
                  <w:divBdr>
                    <w:top w:val="none" w:sz="0" w:space="0" w:color="auto"/>
                    <w:left w:val="none" w:sz="0" w:space="0" w:color="auto"/>
                    <w:bottom w:val="none" w:sz="0" w:space="0" w:color="auto"/>
                    <w:right w:val="none" w:sz="0" w:space="0" w:color="auto"/>
                  </w:divBdr>
                </w:div>
                <w:div w:id="1483539854">
                  <w:marLeft w:val="640"/>
                  <w:marRight w:val="0"/>
                  <w:marTop w:val="0"/>
                  <w:marBottom w:val="0"/>
                  <w:divBdr>
                    <w:top w:val="none" w:sz="0" w:space="0" w:color="auto"/>
                    <w:left w:val="none" w:sz="0" w:space="0" w:color="auto"/>
                    <w:bottom w:val="none" w:sz="0" w:space="0" w:color="auto"/>
                    <w:right w:val="none" w:sz="0" w:space="0" w:color="auto"/>
                  </w:divBdr>
                </w:div>
                <w:div w:id="427964086">
                  <w:marLeft w:val="640"/>
                  <w:marRight w:val="0"/>
                  <w:marTop w:val="0"/>
                  <w:marBottom w:val="0"/>
                  <w:divBdr>
                    <w:top w:val="none" w:sz="0" w:space="0" w:color="auto"/>
                    <w:left w:val="none" w:sz="0" w:space="0" w:color="auto"/>
                    <w:bottom w:val="none" w:sz="0" w:space="0" w:color="auto"/>
                    <w:right w:val="none" w:sz="0" w:space="0" w:color="auto"/>
                  </w:divBdr>
                </w:div>
                <w:div w:id="166946727">
                  <w:marLeft w:val="640"/>
                  <w:marRight w:val="0"/>
                  <w:marTop w:val="0"/>
                  <w:marBottom w:val="0"/>
                  <w:divBdr>
                    <w:top w:val="none" w:sz="0" w:space="0" w:color="auto"/>
                    <w:left w:val="none" w:sz="0" w:space="0" w:color="auto"/>
                    <w:bottom w:val="none" w:sz="0" w:space="0" w:color="auto"/>
                    <w:right w:val="none" w:sz="0" w:space="0" w:color="auto"/>
                  </w:divBdr>
                </w:div>
                <w:div w:id="404182497">
                  <w:marLeft w:val="640"/>
                  <w:marRight w:val="0"/>
                  <w:marTop w:val="0"/>
                  <w:marBottom w:val="0"/>
                  <w:divBdr>
                    <w:top w:val="none" w:sz="0" w:space="0" w:color="auto"/>
                    <w:left w:val="none" w:sz="0" w:space="0" w:color="auto"/>
                    <w:bottom w:val="none" w:sz="0" w:space="0" w:color="auto"/>
                    <w:right w:val="none" w:sz="0" w:space="0" w:color="auto"/>
                  </w:divBdr>
                </w:div>
                <w:div w:id="868419985">
                  <w:marLeft w:val="640"/>
                  <w:marRight w:val="0"/>
                  <w:marTop w:val="0"/>
                  <w:marBottom w:val="0"/>
                  <w:divBdr>
                    <w:top w:val="none" w:sz="0" w:space="0" w:color="auto"/>
                    <w:left w:val="none" w:sz="0" w:space="0" w:color="auto"/>
                    <w:bottom w:val="none" w:sz="0" w:space="0" w:color="auto"/>
                    <w:right w:val="none" w:sz="0" w:space="0" w:color="auto"/>
                  </w:divBdr>
                </w:div>
                <w:div w:id="348531485">
                  <w:marLeft w:val="640"/>
                  <w:marRight w:val="0"/>
                  <w:marTop w:val="0"/>
                  <w:marBottom w:val="0"/>
                  <w:divBdr>
                    <w:top w:val="none" w:sz="0" w:space="0" w:color="auto"/>
                    <w:left w:val="none" w:sz="0" w:space="0" w:color="auto"/>
                    <w:bottom w:val="none" w:sz="0" w:space="0" w:color="auto"/>
                    <w:right w:val="none" w:sz="0" w:space="0" w:color="auto"/>
                  </w:divBdr>
                </w:div>
                <w:div w:id="44112068">
                  <w:marLeft w:val="640"/>
                  <w:marRight w:val="0"/>
                  <w:marTop w:val="0"/>
                  <w:marBottom w:val="0"/>
                  <w:divBdr>
                    <w:top w:val="none" w:sz="0" w:space="0" w:color="auto"/>
                    <w:left w:val="none" w:sz="0" w:space="0" w:color="auto"/>
                    <w:bottom w:val="none" w:sz="0" w:space="0" w:color="auto"/>
                    <w:right w:val="none" w:sz="0" w:space="0" w:color="auto"/>
                  </w:divBdr>
                </w:div>
                <w:div w:id="501316991">
                  <w:marLeft w:val="640"/>
                  <w:marRight w:val="0"/>
                  <w:marTop w:val="0"/>
                  <w:marBottom w:val="0"/>
                  <w:divBdr>
                    <w:top w:val="none" w:sz="0" w:space="0" w:color="auto"/>
                    <w:left w:val="none" w:sz="0" w:space="0" w:color="auto"/>
                    <w:bottom w:val="none" w:sz="0" w:space="0" w:color="auto"/>
                    <w:right w:val="none" w:sz="0" w:space="0" w:color="auto"/>
                  </w:divBdr>
                </w:div>
                <w:div w:id="511919646">
                  <w:marLeft w:val="640"/>
                  <w:marRight w:val="0"/>
                  <w:marTop w:val="0"/>
                  <w:marBottom w:val="0"/>
                  <w:divBdr>
                    <w:top w:val="none" w:sz="0" w:space="0" w:color="auto"/>
                    <w:left w:val="none" w:sz="0" w:space="0" w:color="auto"/>
                    <w:bottom w:val="none" w:sz="0" w:space="0" w:color="auto"/>
                    <w:right w:val="none" w:sz="0" w:space="0" w:color="auto"/>
                  </w:divBdr>
                </w:div>
                <w:div w:id="2118475964">
                  <w:marLeft w:val="640"/>
                  <w:marRight w:val="0"/>
                  <w:marTop w:val="0"/>
                  <w:marBottom w:val="0"/>
                  <w:divBdr>
                    <w:top w:val="none" w:sz="0" w:space="0" w:color="auto"/>
                    <w:left w:val="none" w:sz="0" w:space="0" w:color="auto"/>
                    <w:bottom w:val="none" w:sz="0" w:space="0" w:color="auto"/>
                    <w:right w:val="none" w:sz="0" w:space="0" w:color="auto"/>
                  </w:divBdr>
                </w:div>
                <w:div w:id="613025537">
                  <w:marLeft w:val="640"/>
                  <w:marRight w:val="0"/>
                  <w:marTop w:val="0"/>
                  <w:marBottom w:val="0"/>
                  <w:divBdr>
                    <w:top w:val="none" w:sz="0" w:space="0" w:color="auto"/>
                    <w:left w:val="none" w:sz="0" w:space="0" w:color="auto"/>
                    <w:bottom w:val="none" w:sz="0" w:space="0" w:color="auto"/>
                    <w:right w:val="none" w:sz="0" w:space="0" w:color="auto"/>
                  </w:divBdr>
                </w:div>
                <w:div w:id="94215552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2432819">
          <w:marLeft w:val="640"/>
          <w:marRight w:val="0"/>
          <w:marTop w:val="0"/>
          <w:marBottom w:val="0"/>
          <w:divBdr>
            <w:top w:val="none" w:sz="0" w:space="0" w:color="auto"/>
            <w:left w:val="none" w:sz="0" w:space="0" w:color="auto"/>
            <w:bottom w:val="none" w:sz="0" w:space="0" w:color="auto"/>
            <w:right w:val="none" w:sz="0" w:space="0" w:color="auto"/>
          </w:divBdr>
        </w:div>
        <w:div w:id="826046295">
          <w:marLeft w:val="640"/>
          <w:marRight w:val="0"/>
          <w:marTop w:val="0"/>
          <w:marBottom w:val="0"/>
          <w:divBdr>
            <w:top w:val="none" w:sz="0" w:space="0" w:color="auto"/>
            <w:left w:val="none" w:sz="0" w:space="0" w:color="auto"/>
            <w:bottom w:val="none" w:sz="0" w:space="0" w:color="auto"/>
            <w:right w:val="none" w:sz="0" w:space="0" w:color="auto"/>
          </w:divBdr>
        </w:div>
        <w:div w:id="1591498337">
          <w:marLeft w:val="640"/>
          <w:marRight w:val="0"/>
          <w:marTop w:val="0"/>
          <w:marBottom w:val="0"/>
          <w:divBdr>
            <w:top w:val="none" w:sz="0" w:space="0" w:color="auto"/>
            <w:left w:val="none" w:sz="0" w:space="0" w:color="auto"/>
            <w:bottom w:val="none" w:sz="0" w:space="0" w:color="auto"/>
            <w:right w:val="none" w:sz="0" w:space="0" w:color="auto"/>
          </w:divBdr>
        </w:div>
        <w:div w:id="2062829796">
          <w:marLeft w:val="640"/>
          <w:marRight w:val="0"/>
          <w:marTop w:val="0"/>
          <w:marBottom w:val="0"/>
          <w:divBdr>
            <w:top w:val="none" w:sz="0" w:space="0" w:color="auto"/>
            <w:left w:val="none" w:sz="0" w:space="0" w:color="auto"/>
            <w:bottom w:val="none" w:sz="0" w:space="0" w:color="auto"/>
            <w:right w:val="none" w:sz="0" w:space="0" w:color="auto"/>
          </w:divBdr>
        </w:div>
        <w:div w:id="1631133206">
          <w:marLeft w:val="640"/>
          <w:marRight w:val="0"/>
          <w:marTop w:val="0"/>
          <w:marBottom w:val="0"/>
          <w:divBdr>
            <w:top w:val="none" w:sz="0" w:space="0" w:color="auto"/>
            <w:left w:val="none" w:sz="0" w:space="0" w:color="auto"/>
            <w:bottom w:val="none" w:sz="0" w:space="0" w:color="auto"/>
            <w:right w:val="none" w:sz="0" w:space="0" w:color="auto"/>
          </w:divBdr>
        </w:div>
        <w:div w:id="1400908610">
          <w:marLeft w:val="640"/>
          <w:marRight w:val="0"/>
          <w:marTop w:val="0"/>
          <w:marBottom w:val="0"/>
          <w:divBdr>
            <w:top w:val="none" w:sz="0" w:space="0" w:color="auto"/>
            <w:left w:val="none" w:sz="0" w:space="0" w:color="auto"/>
            <w:bottom w:val="none" w:sz="0" w:space="0" w:color="auto"/>
            <w:right w:val="none" w:sz="0" w:space="0" w:color="auto"/>
          </w:divBdr>
        </w:div>
        <w:div w:id="279382263">
          <w:marLeft w:val="640"/>
          <w:marRight w:val="0"/>
          <w:marTop w:val="0"/>
          <w:marBottom w:val="0"/>
          <w:divBdr>
            <w:top w:val="none" w:sz="0" w:space="0" w:color="auto"/>
            <w:left w:val="none" w:sz="0" w:space="0" w:color="auto"/>
            <w:bottom w:val="none" w:sz="0" w:space="0" w:color="auto"/>
            <w:right w:val="none" w:sz="0" w:space="0" w:color="auto"/>
          </w:divBdr>
        </w:div>
        <w:div w:id="33313000">
          <w:marLeft w:val="640"/>
          <w:marRight w:val="0"/>
          <w:marTop w:val="0"/>
          <w:marBottom w:val="0"/>
          <w:divBdr>
            <w:top w:val="none" w:sz="0" w:space="0" w:color="auto"/>
            <w:left w:val="none" w:sz="0" w:space="0" w:color="auto"/>
            <w:bottom w:val="none" w:sz="0" w:space="0" w:color="auto"/>
            <w:right w:val="none" w:sz="0" w:space="0" w:color="auto"/>
          </w:divBdr>
        </w:div>
        <w:div w:id="2142187304">
          <w:marLeft w:val="640"/>
          <w:marRight w:val="0"/>
          <w:marTop w:val="0"/>
          <w:marBottom w:val="0"/>
          <w:divBdr>
            <w:top w:val="none" w:sz="0" w:space="0" w:color="auto"/>
            <w:left w:val="none" w:sz="0" w:space="0" w:color="auto"/>
            <w:bottom w:val="none" w:sz="0" w:space="0" w:color="auto"/>
            <w:right w:val="none" w:sz="0" w:space="0" w:color="auto"/>
          </w:divBdr>
        </w:div>
        <w:div w:id="868877752">
          <w:marLeft w:val="640"/>
          <w:marRight w:val="0"/>
          <w:marTop w:val="0"/>
          <w:marBottom w:val="0"/>
          <w:divBdr>
            <w:top w:val="none" w:sz="0" w:space="0" w:color="auto"/>
            <w:left w:val="none" w:sz="0" w:space="0" w:color="auto"/>
            <w:bottom w:val="none" w:sz="0" w:space="0" w:color="auto"/>
            <w:right w:val="none" w:sz="0" w:space="0" w:color="auto"/>
          </w:divBdr>
        </w:div>
        <w:div w:id="1832210715">
          <w:marLeft w:val="640"/>
          <w:marRight w:val="0"/>
          <w:marTop w:val="0"/>
          <w:marBottom w:val="0"/>
          <w:divBdr>
            <w:top w:val="none" w:sz="0" w:space="0" w:color="auto"/>
            <w:left w:val="none" w:sz="0" w:space="0" w:color="auto"/>
            <w:bottom w:val="none" w:sz="0" w:space="0" w:color="auto"/>
            <w:right w:val="none" w:sz="0" w:space="0" w:color="auto"/>
          </w:divBdr>
        </w:div>
        <w:div w:id="622149679">
          <w:marLeft w:val="640"/>
          <w:marRight w:val="0"/>
          <w:marTop w:val="0"/>
          <w:marBottom w:val="0"/>
          <w:divBdr>
            <w:top w:val="none" w:sz="0" w:space="0" w:color="auto"/>
            <w:left w:val="none" w:sz="0" w:space="0" w:color="auto"/>
            <w:bottom w:val="none" w:sz="0" w:space="0" w:color="auto"/>
            <w:right w:val="none" w:sz="0" w:space="0" w:color="auto"/>
          </w:divBdr>
        </w:div>
        <w:div w:id="1743527608">
          <w:marLeft w:val="640"/>
          <w:marRight w:val="0"/>
          <w:marTop w:val="0"/>
          <w:marBottom w:val="0"/>
          <w:divBdr>
            <w:top w:val="none" w:sz="0" w:space="0" w:color="auto"/>
            <w:left w:val="none" w:sz="0" w:space="0" w:color="auto"/>
            <w:bottom w:val="none" w:sz="0" w:space="0" w:color="auto"/>
            <w:right w:val="none" w:sz="0" w:space="0" w:color="auto"/>
          </w:divBdr>
        </w:div>
        <w:div w:id="175192179">
          <w:marLeft w:val="640"/>
          <w:marRight w:val="0"/>
          <w:marTop w:val="0"/>
          <w:marBottom w:val="0"/>
          <w:divBdr>
            <w:top w:val="none" w:sz="0" w:space="0" w:color="auto"/>
            <w:left w:val="none" w:sz="0" w:space="0" w:color="auto"/>
            <w:bottom w:val="none" w:sz="0" w:space="0" w:color="auto"/>
            <w:right w:val="none" w:sz="0" w:space="0" w:color="auto"/>
          </w:divBdr>
        </w:div>
        <w:div w:id="441998145">
          <w:marLeft w:val="640"/>
          <w:marRight w:val="0"/>
          <w:marTop w:val="0"/>
          <w:marBottom w:val="0"/>
          <w:divBdr>
            <w:top w:val="none" w:sz="0" w:space="0" w:color="auto"/>
            <w:left w:val="none" w:sz="0" w:space="0" w:color="auto"/>
            <w:bottom w:val="none" w:sz="0" w:space="0" w:color="auto"/>
            <w:right w:val="none" w:sz="0" w:space="0" w:color="auto"/>
          </w:divBdr>
        </w:div>
        <w:div w:id="2139445968">
          <w:marLeft w:val="640"/>
          <w:marRight w:val="0"/>
          <w:marTop w:val="0"/>
          <w:marBottom w:val="0"/>
          <w:divBdr>
            <w:top w:val="none" w:sz="0" w:space="0" w:color="auto"/>
            <w:left w:val="none" w:sz="0" w:space="0" w:color="auto"/>
            <w:bottom w:val="none" w:sz="0" w:space="0" w:color="auto"/>
            <w:right w:val="none" w:sz="0" w:space="0" w:color="auto"/>
          </w:divBdr>
        </w:div>
        <w:div w:id="1939752023">
          <w:marLeft w:val="640"/>
          <w:marRight w:val="0"/>
          <w:marTop w:val="0"/>
          <w:marBottom w:val="0"/>
          <w:divBdr>
            <w:top w:val="none" w:sz="0" w:space="0" w:color="auto"/>
            <w:left w:val="none" w:sz="0" w:space="0" w:color="auto"/>
            <w:bottom w:val="none" w:sz="0" w:space="0" w:color="auto"/>
            <w:right w:val="none" w:sz="0" w:space="0" w:color="auto"/>
          </w:divBdr>
        </w:div>
        <w:div w:id="1668362770">
          <w:marLeft w:val="640"/>
          <w:marRight w:val="0"/>
          <w:marTop w:val="0"/>
          <w:marBottom w:val="0"/>
          <w:divBdr>
            <w:top w:val="none" w:sz="0" w:space="0" w:color="auto"/>
            <w:left w:val="none" w:sz="0" w:space="0" w:color="auto"/>
            <w:bottom w:val="none" w:sz="0" w:space="0" w:color="auto"/>
            <w:right w:val="none" w:sz="0" w:space="0" w:color="auto"/>
          </w:divBdr>
        </w:div>
        <w:div w:id="1965574988">
          <w:marLeft w:val="640"/>
          <w:marRight w:val="0"/>
          <w:marTop w:val="0"/>
          <w:marBottom w:val="0"/>
          <w:divBdr>
            <w:top w:val="none" w:sz="0" w:space="0" w:color="auto"/>
            <w:left w:val="none" w:sz="0" w:space="0" w:color="auto"/>
            <w:bottom w:val="none" w:sz="0" w:space="0" w:color="auto"/>
            <w:right w:val="none" w:sz="0" w:space="0" w:color="auto"/>
          </w:divBdr>
        </w:div>
        <w:div w:id="1334455780">
          <w:marLeft w:val="640"/>
          <w:marRight w:val="0"/>
          <w:marTop w:val="0"/>
          <w:marBottom w:val="0"/>
          <w:divBdr>
            <w:top w:val="none" w:sz="0" w:space="0" w:color="auto"/>
            <w:left w:val="none" w:sz="0" w:space="0" w:color="auto"/>
            <w:bottom w:val="none" w:sz="0" w:space="0" w:color="auto"/>
            <w:right w:val="none" w:sz="0" w:space="0" w:color="auto"/>
          </w:divBdr>
        </w:div>
        <w:div w:id="515460017">
          <w:marLeft w:val="640"/>
          <w:marRight w:val="0"/>
          <w:marTop w:val="0"/>
          <w:marBottom w:val="0"/>
          <w:divBdr>
            <w:top w:val="none" w:sz="0" w:space="0" w:color="auto"/>
            <w:left w:val="none" w:sz="0" w:space="0" w:color="auto"/>
            <w:bottom w:val="none" w:sz="0" w:space="0" w:color="auto"/>
            <w:right w:val="none" w:sz="0" w:space="0" w:color="auto"/>
          </w:divBdr>
        </w:div>
        <w:div w:id="1692606533">
          <w:marLeft w:val="640"/>
          <w:marRight w:val="0"/>
          <w:marTop w:val="0"/>
          <w:marBottom w:val="0"/>
          <w:divBdr>
            <w:top w:val="none" w:sz="0" w:space="0" w:color="auto"/>
            <w:left w:val="none" w:sz="0" w:space="0" w:color="auto"/>
            <w:bottom w:val="none" w:sz="0" w:space="0" w:color="auto"/>
            <w:right w:val="none" w:sz="0" w:space="0" w:color="auto"/>
          </w:divBdr>
        </w:div>
        <w:div w:id="122970811">
          <w:marLeft w:val="640"/>
          <w:marRight w:val="0"/>
          <w:marTop w:val="0"/>
          <w:marBottom w:val="0"/>
          <w:divBdr>
            <w:top w:val="none" w:sz="0" w:space="0" w:color="auto"/>
            <w:left w:val="none" w:sz="0" w:space="0" w:color="auto"/>
            <w:bottom w:val="none" w:sz="0" w:space="0" w:color="auto"/>
            <w:right w:val="none" w:sz="0" w:space="0" w:color="auto"/>
          </w:divBdr>
        </w:div>
        <w:div w:id="889733148">
          <w:marLeft w:val="640"/>
          <w:marRight w:val="0"/>
          <w:marTop w:val="0"/>
          <w:marBottom w:val="0"/>
          <w:divBdr>
            <w:top w:val="none" w:sz="0" w:space="0" w:color="auto"/>
            <w:left w:val="none" w:sz="0" w:space="0" w:color="auto"/>
            <w:bottom w:val="none" w:sz="0" w:space="0" w:color="auto"/>
            <w:right w:val="none" w:sz="0" w:space="0" w:color="auto"/>
          </w:divBdr>
        </w:div>
        <w:div w:id="426660344">
          <w:marLeft w:val="640"/>
          <w:marRight w:val="0"/>
          <w:marTop w:val="0"/>
          <w:marBottom w:val="0"/>
          <w:divBdr>
            <w:top w:val="none" w:sz="0" w:space="0" w:color="auto"/>
            <w:left w:val="none" w:sz="0" w:space="0" w:color="auto"/>
            <w:bottom w:val="none" w:sz="0" w:space="0" w:color="auto"/>
            <w:right w:val="none" w:sz="0" w:space="0" w:color="auto"/>
          </w:divBdr>
        </w:div>
        <w:div w:id="1111363630">
          <w:marLeft w:val="640"/>
          <w:marRight w:val="0"/>
          <w:marTop w:val="0"/>
          <w:marBottom w:val="0"/>
          <w:divBdr>
            <w:top w:val="none" w:sz="0" w:space="0" w:color="auto"/>
            <w:left w:val="none" w:sz="0" w:space="0" w:color="auto"/>
            <w:bottom w:val="none" w:sz="0" w:space="0" w:color="auto"/>
            <w:right w:val="none" w:sz="0" w:space="0" w:color="auto"/>
          </w:divBdr>
        </w:div>
        <w:div w:id="1080298475">
          <w:marLeft w:val="640"/>
          <w:marRight w:val="0"/>
          <w:marTop w:val="0"/>
          <w:marBottom w:val="0"/>
          <w:divBdr>
            <w:top w:val="none" w:sz="0" w:space="0" w:color="auto"/>
            <w:left w:val="none" w:sz="0" w:space="0" w:color="auto"/>
            <w:bottom w:val="none" w:sz="0" w:space="0" w:color="auto"/>
            <w:right w:val="none" w:sz="0" w:space="0" w:color="auto"/>
          </w:divBdr>
        </w:div>
        <w:div w:id="1231304627">
          <w:marLeft w:val="640"/>
          <w:marRight w:val="0"/>
          <w:marTop w:val="0"/>
          <w:marBottom w:val="0"/>
          <w:divBdr>
            <w:top w:val="none" w:sz="0" w:space="0" w:color="auto"/>
            <w:left w:val="none" w:sz="0" w:space="0" w:color="auto"/>
            <w:bottom w:val="none" w:sz="0" w:space="0" w:color="auto"/>
            <w:right w:val="none" w:sz="0" w:space="0" w:color="auto"/>
          </w:divBdr>
        </w:div>
        <w:div w:id="1460489406">
          <w:marLeft w:val="640"/>
          <w:marRight w:val="0"/>
          <w:marTop w:val="0"/>
          <w:marBottom w:val="0"/>
          <w:divBdr>
            <w:top w:val="none" w:sz="0" w:space="0" w:color="auto"/>
            <w:left w:val="none" w:sz="0" w:space="0" w:color="auto"/>
            <w:bottom w:val="none" w:sz="0" w:space="0" w:color="auto"/>
            <w:right w:val="none" w:sz="0" w:space="0" w:color="auto"/>
          </w:divBdr>
        </w:div>
        <w:div w:id="621811950">
          <w:marLeft w:val="640"/>
          <w:marRight w:val="0"/>
          <w:marTop w:val="0"/>
          <w:marBottom w:val="0"/>
          <w:divBdr>
            <w:top w:val="none" w:sz="0" w:space="0" w:color="auto"/>
            <w:left w:val="none" w:sz="0" w:space="0" w:color="auto"/>
            <w:bottom w:val="none" w:sz="0" w:space="0" w:color="auto"/>
            <w:right w:val="none" w:sz="0" w:space="0" w:color="auto"/>
          </w:divBdr>
        </w:div>
        <w:div w:id="1742754354">
          <w:marLeft w:val="640"/>
          <w:marRight w:val="0"/>
          <w:marTop w:val="0"/>
          <w:marBottom w:val="0"/>
          <w:divBdr>
            <w:top w:val="none" w:sz="0" w:space="0" w:color="auto"/>
            <w:left w:val="none" w:sz="0" w:space="0" w:color="auto"/>
            <w:bottom w:val="none" w:sz="0" w:space="0" w:color="auto"/>
            <w:right w:val="none" w:sz="0" w:space="0" w:color="auto"/>
          </w:divBdr>
        </w:div>
        <w:div w:id="1668901073">
          <w:marLeft w:val="640"/>
          <w:marRight w:val="0"/>
          <w:marTop w:val="0"/>
          <w:marBottom w:val="0"/>
          <w:divBdr>
            <w:top w:val="none" w:sz="0" w:space="0" w:color="auto"/>
            <w:left w:val="none" w:sz="0" w:space="0" w:color="auto"/>
            <w:bottom w:val="none" w:sz="0" w:space="0" w:color="auto"/>
            <w:right w:val="none" w:sz="0" w:space="0" w:color="auto"/>
          </w:divBdr>
        </w:div>
        <w:div w:id="773718636">
          <w:marLeft w:val="640"/>
          <w:marRight w:val="0"/>
          <w:marTop w:val="0"/>
          <w:marBottom w:val="0"/>
          <w:divBdr>
            <w:top w:val="none" w:sz="0" w:space="0" w:color="auto"/>
            <w:left w:val="none" w:sz="0" w:space="0" w:color="auto"/>
            <w:bottom w:val="none" w:sz="0" w:space="0" w:color="auto"/>
            <w:right w:val="none" w:sz="0" w:space="0" w:color="auto"/>
          </w:divBdr>
        </w:div>
        <w:div w:id="1858880640">
          <w:marLeft w:val="640"/>
          <w:marRight w:val="0"/>
          <w:marTop w:val="0"/>
          <w:marBottom w:val="0"/>
          <w:divBdr>
            <w:top w:val="none" w:sz="0" w:space="0" w:color="auto"/>
            <w:left w:val="none" w:sz="0" w:space="0" w:color="auto"/>
            <w:bottom w:val="none" w:sz="0" w:space="0" w:color="auto"/>
            <w:right w:val="none" w:sz="0" w:space="0" w:color="auto"/>
          </w:divBdr>
        </w:div>
        <w:div w:id="1986081642">
          <w:marLeft w:val="640"/>
          <w:marRight w:val="0"/>
          <w:marTop w:val="0"/>
          <w:marBottom w:val="0"/>
          <w:divBdr>
            <w:top w:val="none" w:sz="0" w:space="0" w:color="auto"/>
            <w:left w:val="none" w:sz="0" w:space="0" w:color="auto"/>
            <w:bottom w:val="none" w:sz="0" w:space="0" w:color="auto"/>
            <w:right w:val="none" w:sz="0" w:space="0" w:color="auto"/>
          </w:divBdr>
        </w:div>
        <w:div w:id="1953703130">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45A0C7-71B1-1940-B8C8-183B52A80082}">
  <we:reference id="wa104382081" version="1.46.0.0" store="en-001" storeType="OMEX"/>
  <we:alternateReferences>
    <we:reference id="WA104382081" version="1.46.0.0" store="" storeType="OMEX"/>
  </we:alternateReferences>
  <we:properties>
    <we:property name="MENDELEY_CITATIONS" value="[{&quot;citationID&quot;:&quot;MENDELEY_CITATION_f1cf944f-46a1-42a3-a511-04e5f8b3168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jFjZjk0NGYtNDZhMS00MmEzLWE1MTEtMDRlNWY4YjMxNjhjIiwicHJvcGVydGllcyI6eyJub3RlSW5kZXgiOjB9LCJpc0VkaXRlZCI6ZmFsc2UsIm1hbnVhbE92ZXJyaWRlIjp7ImlzTWFudWFsbHlPdmVycmlkZGVuIjpmYWxzZSwiY2l0ZXByb2NUZXh0IjoiPHN1cD4x4oCTNTwvc3VwPiIsIm1hbnVhbE92ZXJyaWRlVGV4dCI6IiJ9LCJjaXRhdGlvbkl0ZW1zIjpbeyJpZCI6ImFlZDk2ZmEzLWI4ZWUtMzI5OC04YTIyLTE1Y2M3OTUwM2JiYyIsIml0ZW1EYXRhIjp7InR5cGUiOiJhcnRpY2xlLWpvdXJuYWwiLCJpZCI6ImFlZDk2ZmEzLWI4ZWUtMzI5OC04YTIyLTE1Y2M3OTUwM2JiYyIsInRpdGxlIjoiQWNjZXNzIHRvIHBhdGhvbG9neSBhbmQgbGFib3JhdG9yeSBtZWRpY2luZSBzZXJ2aWNlczogYSBjcnVjaWFsIGdhcCIsImdyb3VwSWQiOiJkYmEwMDEzZS1iYjRlLTMyZWQtOGY0ZS05NGZhM2VkMWMwZWQiLCJhdXRob3IiOlt7ImZhbWlseSI6IldpbHNvbiIsImdpdmVuIjoiTWljaGFlbCBMLiIsInBhcnNlLW5hbWVzIjpmYWxzZSwiZHJvcHBpbmctcGFydGljbGUiOiIiLCJub24tZHJvcHBpbmctcGFydGljbGUiOiIifSx7ImZhbWlseSI6IkZsZW1pbmciLCJnaXZlbiI6Iktlbm5ldGggQS4iLCJwYXJzZS1uYW1lcyI6ZmFsc2UsImRyb3BwaW5nLXBhcnRpY2xlIjoiIiwibm9uLWRyb3BwaW5nLXBhcnRpY2xlIjoiIn0seyJmYW1pbHkiOiJLdXRpIiwiZ2l2ZW4iOiJNb2R1cGUgQS4iLCJwYXJzZS1uYW1lcyI6ZmFsc2UsImRyb3BwaW5nLXBhcnRpY2xlIjoiIiwibm9uLWRyb3BwaW5nLXBhcnRpY2xlIjoiIn0seyJmYW1pbHkiOiJMb29pIiwiZ2l2ZW4iOiJMYWkgTWVuZyIsInBhcnNlLW5hbWVzIjpmYWxzZSwiZHJvcHBpbmctcGFydGljbGUiOiIiLCJub24tZHJvcHBpbmctcGFydGljbGUiOiIifSx7ImZhbWlseSI6IkxhZ28iLCJnaXZlbiI6Ik5lc3RvciIsInBhcnNlLW5hbWVzIjpmYWxzZSwiZHJvcHBpbmctcGFydGljbGUiOiIiLCJub24tZHJvcHBpbmctcGFydGljbGUiOiIifSx7ImZhbWlseSI6IlJ1IiwiZ2l2ZW4iOiJLdW4iLCJwYXJzZS1uYW1lcyI6ZmFsc2UsImRyb3BwaW5nLXBhcnRpY2xlIjoiIiwibm9uLWRyb3BwaW5nLXBhcnRpY2xlIjoiIn1dLCJjb250YWluZXItdGl0bGUiOiJUaGUgTGFuY2V0IiwiYWNjZXNzZWQiOnsiZGF0ZS1wYXJ0cyI6W1syMDIyLDUsMjJdXX0sIkRPSSI6IjEwLjEwMTYvUzAxNDAtNjczNigxOCkzMDQ1OC02IiwiSVNTTiI6IjAxNDAtNjczNiIsIlBNSUQiOiIyOTU1MDAyOSIsIlVSTCI6Imh0dHA6Ly93d3cudGhlbGFuY2V0LmNvbS9hcnRpY2xlL1MwMTQwNjczNjE4MzA0NTg2L2Z1bGx0ZXh0IiwiaXNzdWVkIjp7ImRhdGUtcGFydHMiOltbMjAxOCw1LDEyXV19LCJwYWdlIjoiMTkyNy0xOTM4IiwiYWJzdHJhY3QiOiI8aDI+U3VtbWFyeTwvaDI+PHA+QXMgZ2xvYmFsIGVmZm9ydHMgYWNjZWxlcmF0ZSB0byBpbXBsZW1lbnQgdGhlIFN1c3RhaW5hYmxlIERldmVsb3BtZW50IEdvYWxzIGFuZCwgaW4gcGFydGljdWxhciwgdW5pdmVyc2FsIGhlYWx0aCBjb3ZlcmFnZSwgYWNjZXNzIHRvIGhpZ2gtcXVhbGl0eSBhbmQgdGltZWx5IHBhdGhvbG9neSBhbmQgbGFib3JhdG9yeSBtZWRpY2luZSAoUEFMTSkgc2VydmljZXMgd2lsbCBiZSBuZWVkZWQgdG8gc3VwcG9ydCBoZWFsdGgtY2FyZSBzeXN0ZW1zIHRoYXQgYXJlIHRhc2tlZCB3aXRoIGFjaGlldmluZyB0aGVzZSBnb2Fscy4gVGhpcyBhY2Nlc3Mgd2lsbCBiZSBtb3N0IGNoYWxsZW5naW5nIHRvIGFjaGlldmUgaW4gbG93LWluY29tZSBhbmQgbWlkZGxlLWluY29tZSBjb3VudHJpZXMgKExNSUNzKSwgd2hpY2ggaGF2ZSBhIGRpc3Byb3BvcnRpb25hdGVseSBsYXJnZSBzaGFyZSBvZiB0aGUgZ2xvYmFsIGJ1cmRlbiBvZiBkaXNlYXNlIGJ1dCBhIGRpc3Byb3BvcnRpb25hdGVseSBsb3cgc2hhcmUgb2YgZ2xvYmFsIGhlYWx0aC1jYXJlIHJlc291cmNlcywgcGFydGljdWxhcmx5IFBBTE0gc2VydmljZXMuIEluIHRoaXMgZmlyc3QgaW4gYSBTZXJpZXMgb2YgdGhyZWUgcGFwZXJzIG9uIFBBTE0gaW4gTE1JQ3MsIHdlIGRlc2NyaWJlIHRoZSBjcnVjaWFsIGFuZCBjZW50cmFsIHJvbGVzIG9mIFBBTE0gc2VydmljZXMgaW4gdGhlIGFjY3VyYXRlIGRpYWdub3NpcyBhbmQgZGV0ZWN0aW9uIG9mIGRpc2Vhc2UsIGluZm9ybWluZyBwcm9nbm9zaXMgYW5kIGd1aWRpbmcgdHJlYXRtZW50LCBjb250cmlidXRpbmcgdG8gZGlzZWFzZSBzY3JlZW5pbmcsIHB1YmxpYyBoZWFsdGggc3VydmVpbGxhbmNlIGFuZCBkaXNlYXNlIHJlZ2lzdHJpZXMsIGFuZCBzdXBwb3J0aW5nIG1lZGljYWwtbGVnYWwgc3lzdGVtcy4gV2UgYWxzbyBkZXNjcmliZSBob3csIGV2ZW4gdGhvdWdoIGRhdGEgYXJlIHNwYXJzZSwgdGhlc2Ugc2VydmljZXMgYXJlIG9mIGJvdGggaW5zdWZmaWNpZW50IHNjb3BlIGFuZCBpbmFkZXF1YXRlIHF1YWxpdHkgdG8gcGxheSB0aGVpciBrZXkgcm9sZSBpbiBoZWFsdGgtY2FyZSBzeXN0ZW1zIGluIExNSUNzLiBMYXN0bHksIHdlIGlkZW50aWZ5IGZvdXIga2V5IGJhcnJpZXJzIHRvIHRoZSBwcm92aXNpb24gb2Ygb3B0aW1hbCBQQUxNIHNlcnZpY2VzIGluIHJlc291cmNlLWxpbWl0ZWQgc2V0dGluZ3M6IGluc3VmZmljaWVudCBodW1hbiByZXNvdXJjZXMgb3Igd29ya2ZvcmNlIGNhcGFjaXR5LCBpbmFkZXF1YXRlIGVkdWNhdGlvbiBhbmQgdHJhaW5pbmcsIGluYWRlcXVhdGUgaW5mcmFzdHJ1Y3R1cmUsIGFuZCBpbnN1ZmZpY2llbnQgcXVhbGl0eSwgc3RhbmRhcmRzLCBhbmQgYWNjcmVkaXRhdGlvbi48L3A+IiwicHVibGlzaGVyIjoiRWxzZXZpZXIiLCJpc3N1ZSI6IjEwMTMzIiwidm9sdW1lIjoiMzkxIiwiY29udGFpbmVyLXRpdGxlLXNob3J0IjoiIn0sImlzVGVtcG9yYXJ5IjpmYWxzZX0seyJpZCI6ImY3YjMyYTJkLWMyM2UtMzdkNy05YzFmLTBjYzhhYjM3NTMwNyIsIml0ZW1EYXRhIjp7InR5cGUiOiJhcnRpY2xlLWpvdXJuYWwiLCJpZCI6ImY3YjMyYTJkLWMyM2UtMzdkNy05YzFmLTBjYzhhYjM3NTMwNyIsInRpdGxlIjoiTGFib3JhdG9yeSB0ZXN0aW5nIGltcHJvdmVzIGRpYWdub3NpcyBhbmQgdHJlYXRtZW50IG91dGNvbWVzIGluIHByaW1hcnkgaGVhbHRoIGNhcmUgZmFjaWxpdGllcyIsImdyb3VwSWQiOiJkYmEwMDEzZS1iYjRlLTMyZWQtOGY0ZS05NGZhM2VkMWMwZWQiLCJhdXRob3IiOlt7ImZhbWlseSI6IkNhcnRlciIsImdpdmVuIjoiSmFuZSBZLiIsInBhcnNlLW5hbWVzIjpmYWxzZSwiZHJvcHBpbmctcGFydGljbGUiOiIiLCJub24tZHJvcHBpbmctcGFydGljbGUiOiIifSx7ImZhbWlseSI6IkxlbWEiLCJnaXZlbiI6Ik9yZ2VuZXMgRS4iLCJwYXJzZS1uYW1lcyI6ZmFsc2UsImRyb3BwaW5nLXBhcnRpY2xlIjoiIiwibm9uLWRyb3BwaW5nLXBhcnRpY2xlIjoiIn0seyJmYW1pbHkiOiJXYW5nYWkiLCJnaXZlbiI6Ik1hZ2RhbGluZSBXLiIsInBhcnNlLW5hbWVzIjpmYWxzZSwiZHJvcHBpbmctcGFydGljbGUiOiIiLCJub24tZHJvcHBpbmctcGFydGljbGUiOiIifSx7ImZhbWlseSI6Ik11bmFmdSIsImdpdmVuIjoiQ2hhcmxlcyBHLiIsInBhcnNlLW5hbWVzIjpmYWxzZSwiZHJvcHBpbmctcGFydGljbGUiOiIiLCJub24tZHJvcHBpbmctcGFydGljbGUiOiIifSx7ImZhbWlseSI6IlJlZXMiLCJnaXZlbiI6IlBoaWxpcCBILiIsInBhcnNlLW5hbWVzIjpmYWxzZSwiZHJvcHBpbmctcGFydGljbGUiOiIiLCJub24tZHJvcHBpbmctcGFydGljbGUiOiIifSx7ImZhbWlseSI6Ik55YW1vbmdvIiwiZ2l2ZW4iOiJKYWNrc29uIEEuIiwicGFyc2UtbmFtZXMiOmZhbHNlLCJkcm9wcGluZy1wYXJ0aWNsZSI6IiIsIm5vbi1kcm9wcGluZy1wYXJ0aWNsZSI6IiJ9XSwiY29udGFpbmVyLXRpdGxlIjoiQWZyaWNhbiBKb3VybmFsIG9mIExhYm9yYXRvcnkgTWVkaWNpbmUiLCJhY2Nlc3NlZCI6eyJkYXRlLXBhcnRzIjpbWzIwMjEsMSwyOV1dfSwiRE9JIjoiMTAuNDEwMi9hamxtLnYxaTEuOCIsIklTU04iOiIyMjI1LTIwMDIiLCJVUkwiOiIvcG1jL2FydGljbGVzL1BNQzU2NDQ1MTcvP3JlcG9ydD1hYnN0cmFjdCIsImlzc3VlZCI6eyJkYXRlLXBhcnRzIjpbWzIwMTEsMTIsMTNdXX0sImFic3RyYWN0IjoiT2JqZWN0aXZlOiBUbyBkZXRlcm1pbmUgaWYgdXNlIG9mIGJhc2ljIGxhYm9yYXRvcnkgdGVzdHMgaW1wcm92ZXMgZGlhZ25vc2lzIGFuZCB0cmVhdG1lbnQgb3V0Y29tZXMgaW4gb3V0cGF0aWVudHMgYXR0ZW5kaW5nIHJ1cmFsIHByaW1hcnkgaGVhbHRoIGNhcmUgZmFjaWxpdGllcy5TZXR0aW5nOiBTaXggcnVyYWwgaGVhbHRoIGNlbnRyZXMgaW4gS2VueWEuRGVzaWduOiBDcm9zcy1zZWN0aW9uYWwgc3R1ZHkgdG8gb2JzZXJ2ZSBjaGFuZ2UgaW4gZGlhZ25vc2lzIGFuZCB0cmVhdG1lbnQgbWFkZSBieSBjbGluaWNhbCBvZmZpY2VycyBhZnRlciBsYWJvcmF0b3J5IHRlc3RpbmcgaW4gb3V0cGF0aWVudHMgYXR0ZW5kaW5nIHNpeCBydXJhbCBoZWFsdGggY2VudHJlcyBpbiBLZW55YS5TdWJqZWN0OiBUaGUgZGlhZ25vc2lzIGFuZCB0cmVhdG1lbnQgb2YgMTEzNCBwYXRpZW50cyBhdHRlbmRpbmcgb3V0cGF0aWVudCBzZXJ2aWNlcyBpbiBzaXggcnVyYWwgaGVhbHRoIGNlbnRyZXMgd2VyZSBjb21wYXJlZCBiZWZvcmUgYW5kIGFmdGVyIGJhc2ljIGxhYm9yYXRvcnkgdGVzdGluZy4gRXNzZW50aWFsIGNsaW5pY2FsIGRpYWdub3N0aWMgZXF1aXBtZW50IGFuZCBsYWJvcmF0b3J5IHRlc3RzIHdlcmUgZXN0YWJsaXNoZWQgYXQgZWFjaCBoZWFsdGggY2VudHJlLiBDbGluaWNhbCBvZmZpY2VycyBhbmQgbGFib3JhdG9yeSB0ZWNobmljaWFucyByZWNlaXZlZCBvbi1zaXRlIHJlZnJlc2hlciB0cmFpbmluZyBpbiBnb29kIGRpYWdub3N0aWMgcHJhY3RpY2VzIGFuZCBsYWJvcmF0b3J5IHByb2NlZHVyZXMgYmVmb3JlIHRoZSBzdHVkeSBiZWdhbi5SZXN1bHRzOiBMYWJvcmF0b3J5IHRlc3RzIHdlcmUgb3JkZXJlZCBvbiA3MDQgKDYyLjElKSBwYXRpZW50cy4gRGlhZ25vc2lzIGFuZCB0cmVhdG1lbnQgd2VyZSBjaGFuZ2VkIGluIDQ1JSBvZiB0ZXN0ZWQgcGF0aWVudHMgd2hvIHJldHVybmVkIHdpdGggbGFib3JhdG9yeSByZXN1bHRzICgyMSUgb2YgYWxsIHBhdGllbnRzIGF0dGVuZGluZyB0aGUgY2xpbmljcykuIDE2NiAoMjMuNSUpIHBhdGllbnRzIGRpZCBub3QgcmV0dXJuIHRvIHRoZSBjbGluaWNpYW4gZm9yIGEgZmluYWwgZGlhZ25vc2lzIGFuZCBtYW5hZ2VtZW50IGRlY2lzaW9uIGFmdGVyIGxhYm9yYXRvcnkgdGVzdGluZy4gQmxvb2Qgc2xpZGUgZXhhbWluYXRpb24gZm9yIG1hbGFyaWEgcGFyYXNpdGVzLCB3ZXQgcHJlcGFyYXRpb25zLCB1cmluZSBtaWNyb3Njb3B5IGFuZCBzdG9vbCBtaWNyb3Njb3B5IHJlc3VsdGVkIGluIG1vc3QgY2hhbmdlcyB0byBkaWFnbm9zaXMuIFRoZXJlIHdhcyBubyBzaWduaWZpY2FudCBjaGFuZ2UgaW4gZHJ1ZyBjb3N0cyBhZnRlciBsYWJvcmF0b3J5IHRlc3RpbmcuIFRoZSBncmVhdGVzdCBjaGFuZ2VzIGluIG51bWJlcnMgb2YgcmVjb3JkZWQgZGlzZWFzZXMgZm9sbG93aW5nIGxhYm9yYXRvcnkgdGVzdGluZyB3YXMgZm9yIGludGVzdGluYWwgd29ybXMgKDUzJSkgYW5kIG1hbGFyaWEgKDIxJSkuQ29uY2x1c2lvbjogRWZmZWN0aXZlIHVzZSBvZiBiYXNpYyBsYWJvcmF0b3J5IHRlc3RzIGF0IHByaW1hcnkgaGVhbHRoIGNhcmUgbGV2ZWwgc2lnbmlmaWNhbnRseSBpbXByb3ZlcyBkaWFnbm9zaXMgYW5kIHBhdGllbnQgdHJlYXRtZW50LiBVc2Ugb2YgbGFib3JhdG9yeSB0ZXN0aW5nIGNhbiBiZSByZWFkaWx5IGluY29ycG9yYXRlZCBpbnRvIHJvdXRpbmUgY2xpbmljYWwgcHJhY3RpY2UuIE9uLXNpdGUgcmVmcmVzaGVyIHRyYWluaW5nIGlzIGFuIGVmZmVjdGl2ZSBtZWFucyBvZiBpbXByb3ZpbmcgdGhlIHF1YWxpdHkgb2YgcGF0aWVudCBjYXJlIGFuZCBjb21tdW5pY2F0aW9uIGJldHdlZW4gY2xpbmljYWwgYW5kIGxhYm9yYXRvcnkgc3RhZmYuIiwicHVibGlzaGVyIjoiQU9TSVMiLCJpc3N1ZSI6IjEiLCJ2b2x1bWUiOiIxIiwiY29udGFpbmVyLXRpdGxlLXNob3J0IjoiQWZyIEogTGFiIE1lZCJ9LCJpc1RlbXBvcmFyeSI6ZmFsc2V9LHsiaWQiOiI4MWQ4MjkxOC1jNjgwLTMwZGUtYjg5OS00ODdiMjAzMTkyZjgiLCJpdGVtRGF0YSI6eyJ0eXBlIjoiYXJ0aWNsZSIsImlkIjoiODFkODI5MTgtYzY4MC0zMGRlLWI4OTktNDg3YjIwMzE5MmY4IiwidGl0bGUiOiJMYWJvcmF0b3J5IG1lZGljaW5lIGluIEFmcmljYTogQSBiYXJyaWVyIHRvIGVmZmVjdGl2ZSBoZWFsdGggY2FyZSIsImdyb3VwSWQiOiJkYmEwMDEzZS1iYjRlLTMyZWQtOGY0ZS05NGZhM2VkMWMwZWQiLCJhdXRob3IiOlt7ImZhbWlseSI6IlBldHRpIiwiZ2l2ZW4iOiJDYXRoeSBBLiIsInBhcnNlLW5hbWVzIjpmYWxzZSwiZHJvcHBpbmctcGFydGljbGUiOiIiLCJub24tZHJvcHBpbmctcGFydGljbGUiOiIifSx7ImZhbWlseSI6IlBvbGFnZSIsImdpdmVuIjoiQ2hyaXN0b3BoZXIgUi4iLCJwYXJzZS1uYW1lcyI6ZmFsc2UsImRyb3BwaW5nLXBhcnRpY2xlIjoiIiwibm9uLWRyb3BwaW5nLXBhcnRpY2xlIjoiIn0seyJmYW1pbHkiOiJRdWlubiIsImdpdmVuIjoiVGhvbWFzIEMuIiwicGFyc2UtbmFtZXMiOmZhbHNlLCJkcm9wcGluZy1wYXJ0aWNsZSI6IiIsIm5vbi1kcm9wcGluZy1wYXJ0aWNsZSI6IiJ9LHsiZmFtaWx5IjoiUm9uYWxkIiwiZ2l2ZW4iOiJBbGxhbiBSLiIsInBhcnNlLW5hbWVzIjpmYWxzZSwiZHJvcHBpbmctcGFydGljbGUiOiIiLCJub24tZHJvcHBpbmctcGFydGljbGUiOiIifSx7ImZhbWlseSI6IlNhbmRlIiwiZ2l2ZW4iOiJNZXJsZSBBLiIsInBhcnNlLW5hbWVzIjpmYWxzZSwiZHJvcHBpbmctcGFydGljbGUiOiIiLCJub24tZHJvcHBpbmctcGFydGljbGUiOiIifV0sImNvbnRhaW5lci10aXRsZSI6IkNsaW5pY2FsIEluZmVjdGlvdXMgRGlzZWFzZXMiLCJhY2Nlc3NlZCI6eyJkYXRlLXBhcnRzIjpbWzIwMjEsMSwyOV1dfSwiRE9JIjoiMTAuMTA4Ni80OTkzNjMiLCJJU1NOIjoiMTA1ODQ4MzgiLCJQTUlEIjoiMTYzOTIwODQiLCJVUkwiOiJodHRwczovL2FjYWRlbWljLm91cC5jb20vY2lkL2FydGljbGUtbG9va3VwL2RvaS8xMC4xMDg2LzQ5OTM2MyIsImlzc3VlZCI6eyJkYXRlLXBhcnRzIjpbWzIwMDYsMiwxXV19LCJwYWdlIjoiMzc3LTM4MiIsImFic3RyYWN0IjoiUHJvdmlkaW5nIGhlYWx0aCBjYXJlIGluIHN1Yi1TYWhhcmFuIEFmcmljYSBpcyBhIGNvbXBsZXggcHJvYmxlbS4gUmVjZW50IHJlcG9ydHMgY2FsbCBmb3IgbW9yZSByZXNvdXJjZXMgdG8gYXNzaXN0IGluIHRoZSBwcmV2ZW50aW9uIGFuZCB0cmVhdG1lbnQgb2YgaW5mZWN0aW91cyBkaXNlYXNlcyB0aGF0IGFmZmVjdCB0aGlzIHBvcHVsYXRpb24sIGJ1dCBwb2xpY3kgbWFrZXJzLCBjbGluaWNpYW5zLCBhbmQgdGhlIHB1YmxpYyBmcmVxdWVudGx5IGZhaWwgdG8gdW5kZXJzdGFuZCB0aGF0IGRpYWdub3NpcyBpcyBlc3NlbnRpYWwgdG8gdGhlIHByZXZlbnRpb24gYW5kIHRyZWF0bWVudCBvZiBkaXNlYXNlLiBBY2Nlc3MgdG8gcmVsaWFibGUgZGlhZ25vc3RpYyB0ZXN0aW5nIGlzIHNldmVyZWx5IGxpbWl0ZWQgaW4gdGhpcyByZWdpb24sIGFuZCBtaXNkaWFnbm9zaXMgY29tbW9ubHkgb2NjdXJzLiBVbmRlcnN0YW5kYWJseSwgYWxsb2NhdGlvbiBvZiByZXNvdXJjZXMgdG8gZGlhZ25vc3RpYyBsYWJvcmF0b3J5IHRlc3RpbmcgaGFzIG5vdCBiZWVuIGEgcHJpb3JpdHkgZm9yIHJlc291cmNlLWxpbWl0ZWQgaGVhbHRoIGNhcmUgc3lzdGVtcywgYnV0IHVucmVsaWFibGUgYW5kIGluYWNjdXJhdGUgbGFib3JhdG9yeSBkaWFnbm9zdGljIHRlc3RpbmcgbGVhZHMgdG8gdW5uZWNlc3NhcnkgZXhwZW5kaXR1cmVzIGluIGEgcmVnaW9uIGFscmVhZHkgcGxhZ3VlZCBieSByZXNvdXJjZSBzaG9ydGFnZXMsIHByb21vdGVzIHRoZSBwZXJjZXB0aW9uIHRoYXQgbGFib3JhdG9yeSB0ZXN0aW5nIGlzIHVuaGVscGZ1bCwgYW5kIGNvbXByb21pc2VzIHBhdGllbnQgY2FyZS4gV2UgZXhwbG9yZSB0aGUgYmFycmllcnMgdG8gaW1wbGVtZW50aW5nIGNvbnNpc3RlbnQgdGVzdGluZyB3aXRoaW4gdGhpcyByZWdpb24gYW5kIGlsbHVzdHJhdGUgdGhlIG5lZWQgZm9yIGEgbW9yZSBjb21wcmVoZW5zaXZlIGFwcHJvYWNoIHRvIHRoZSBkaWFnbm9zaXMgb2YgaW5mZWN0aW91cyBkaXNlYXNlcywgd2l0aCBhbiBlbXBoYXNpcyBvbiBtYWtpbmcgbGFib3JhdG9yeSB0ZXN0aW5nIGEgaGlnaGVyIHByaW9yaXR5LiDCqSAyMDA1IGJ5IHRoZSBJbmZlY3Rpb3VzIERpc2Vhc2VzIFNvY2lldHkgb2YgQW1lcmljYS4gQWxsIHJpZ2h0cyByZXNlcnZlZC4iLCJwdWJsaXNoZXIiOiJPeGZvcmQgQWNhZGVtaWMiLCJpc3N1ZSI6IjMiLCJ2b2x1bWUiOiI0MiIsImNvbnRhaW5lci10aXRsZS1zaG9ydCI6IiJ9LCJpc1RlbXBvcmFyeSI6ZmFsc2V9LHsiaWQiOiI3MmU2ODFlZC1jYWZkLTNjODEtOTE3NS0zM2I4OTljODk4NGMiLCJpdGVtRGF0YSI6eyJ0eXBlIjoid2VicGFnZSIsImlkIjoiNzJlNjgxZWQtY2FmZC0zYzgxLTkxNzUtMzNiODk5Yzg5ODRjIiwidGl0bGUiOiJUaGUgMTcgZ29hbHMiLCJncm91cElkIjoiZGJhMDAxM2UtYmI0ZS0zMmVkLThmNGUtOTRmYTNlZDFjMGVkIiwiYXV0aG9yIjpbeyJmYW1pbHkiOiJVbml0ZWQgTmF0aW9ucyIsImdpdmVuIjoiIiwicGFyc2UtbmFtZXMiOmZhbHNlLCJkcm9wcGluZy1wYXJ0aWNsZSI6IiIsIm5vbi1kcm9wcGluZy1wYXJ0aWNsZSI6IiJ9XSwiYWNjZXNzZWQiOnsiZGF0ZS1wYXJ0cyI6W1syMDIzLDUsMThdXX0sIlVSTCI6Imh0dHBzOi8vc2Rncy51bi5vcmcvZ29hbHMiLCJpc3N1ZWQiOnsiZGF0ZS1wYXJ0cyI6W1syMDE1XV19LCJjb250YWluZXItdGl0bGUtc2hvcnQiOiIifSwiaXNUZW1wb3JhcnkiOmZhbHNlfSx7ImlkIjoiOWE3N2FhMmMtZDcxZi0zOTMxLWIxMDAtZWJhMTFmNjY1MDM3IiwiaXRlbURhdGEiOnsidHlwZSI6InJlcG9ydCIsImlkIjoiOWE3N2FhMmMtZDcxZi0zOTMxLWIxMDAtZWJhMTFmNjY1MDM3IiwidGl0bGUiOiJVbmRlcnN0YW5kaW5nIGZhc3QtdHJhY2s6IGFjY2VsZXJhdGluZyBhY3Rpb24gdG8gZW5kIHRoZSBBSURTIGVwaWRlbWljIGJ5IDIwMzAiLCJncm91cElkIjoiZGJhMDAxM2UtYmI0ZS0zMmVkLThmNGUtOTRmYTNlZDFjMGVkIiwiYXV0aG9yIjpbeyJmYW1pbHkiOiJKb2ludCBVbml0ZWQgTmF0aW9ucyBQcm9ncmFtbWUgb24gSElWL0FJRFMgKFVOQUlEUykiLCJnaXZlbiI6IiIsInBhcnNlLW5hbWVzIjpmYWxzZSwiZHJvcHBpbmctcGFydGljbGUiOiIiLCJub24tZHJvcHBpbmctcGFydGljbGUiOiIifV0sImFjY2Vzc2VkIjp7ImRhdGUtcGFydHMiOltbMjAyMyw1LDE4XV19LCJVUkwiOiJodHRwczovL3d3dy51bmFpZHMub3JnL3NpdGVzL2RlZmF1bHQvZmlsZXMvbWVkaWFfYXNzZXQvMjAxNTA2X0pDMjc0M19VbmRlcnN0YW5kaW5nX0Zhc3RUcmFja19lbi5wZGYiLCJpc3N1ZWQiOnsiZGF0ZS1wYXJ0cyI6W1syMDE1XV19LCJwdWJsaXNoZXItcGxhY2UiOiJHZW5ldmEiLCJjb250YWluZXItdGl0bGUtc2hvcnQiOiIifSwiaXNUZW1wb3JhcnkiOmZhbHNlfV19&quot;,&quot;citationItems&quot;:[{&quot;id&quot;:&quot;aed96fa3-b8ee-3298-8a22-15cc79503bbc&quot;,&quot;itemData&quot;:{&quot;type&quot;:&quot;article-journal&quot;,&quot;id&quot;:&quot;aed96fa3-b8ee-3298-8a22-15cc79503bbc&quot;,&quot;title&quot;:&quot;Access to pathology and laboratory medicine services: a crucial gap&quot;,&quot;groupId&quot;:&quot;dba0013e-bb4e-32ed-8f4e-94fa3ed1c0ed&quot;,&quot;author&quot;:[{&quot;family&quot;:&quot;Wilson&quot;,&quot;given&quot;:&quot;Michael L.&quot;,&quot;parse-names&quot;:false,&quot;dropping-particle&quot;:&quot;&quot;,&quot;non-dropping-particle&quot;:&quot;&quot;},{&quot;family&quot;:&quot;Fleming&quot;,&quot;given&quot;:&quot;Kenneth A.&quot;,&quot;parse-names&quot;:false,&quot;dropping-particle&quot;:&quot;&quot;,&quot;non-dropping-particle&quot;:&quot;&quot;},{&quot;family&quot;:&quot;Kuti&quot;,&quot;given&quot;:&quot;Modupe A.&quot;,&quot;parse-names&quot;:false,&quot;dropping-particle&quot;:&quot;&quot;,&quot;non-dropping-particle&quot;:&quot;&quot;},{&quot;family&quot;:&quot;Looi&quot;,&quot;given&quot;:&quot;Lai Meng&quot;,&quot;parse-names&quot;:false,&quot;dropping-particle&quot;:&quot;&quot;,&quot;non-dropping-particle&quot;:&quot;&quot;},{&quot;family&quot;:&quot;Lago&quot;,&quot;given&quot;:&quot;Nestor&quot;,&quot;parse-names&quot;:false,&quot;dropping-particle&quot;:&quot;&quot;,&quot;non-dropping-particle&quot;:&quot;&quot;},{&quot;family&quot;:&quot;Ru&quot;,&quot;given&quot;:&quot;Kun&quot;,&quot;parse-names&quot;:false,&quot;dropping-particle&quot;:&quot;&quot;,&quot;non-dropping-particle&quot;:&quot;&quot;}],&quot;container-title&quot;:&quot;The Lancet&quot;,&quot;accessed&quot;:{&quot;date-parts&quot;:[[2022,5,22]]},&quot;DOI&quot;:&quot;10.1016/S0140-6736(18)30458-6&quot;,&quot;ISSN&quot;:&quot;0140-6736&quot;,&quot;PMID&quot;:&quot;29550029&quot;,&quot;URL&quot;:&quot;http://www.thelancet.com/article/S0140673618304586/fulltext&quot;,&quot;issued&quot;:{&quot;date-parts&quot;:[[2018,5,12]]},&quot;page&quot;:&quot;1927-1938&quot;,&quot;abstract&quot;:&quot;&lt;h2&gt;Summary&lt;/h2&gt;&lt;p&gt;As global efforts accelerate to implement the Sustainable Development Goals and, in particular, universal health coverage, access to high-quality and timely pathology and laboratory medicine (PALM) services will be needed to support health-care systems that are tasked with achieving these goals. This access will be most challenging to achieve in low-income and middle-income countries (LMICs), which have a disproportionately large share of the global burden of disease but a disproportionately low share of global health-care resources, particularly PALM services. In this first in a Series of three papers on PALM in LMICs, we describe the crucial and central roles of PALM services in the accurate diagnosis and detection of disease, informing prognosis and guiding treatment, contributing to disease screening, public health surveillance and disease registries, and supporting medical-legal systems. We also describe how, even though data are sparse, these services are of both insufficient scope and inadequate quality to play their key role in health-care systems in LMICs. Lastly, we identify four key barriers to the provision of optimal PALM services in resource-limited settings: insufficient human resources or workforce capacity, inadequate education and training, inadequate infrastructure, and insufficient quality, standards, and accreditation.&lt;/p&gt;&quot;,&quot;publisher&quot;:&quot;Elsevier&quot;,&quot;issue&quot;:&quot;10133&quot;,&quot;volume&quot;:&quot;391&quot;,&quot;container-title-short&quot;:&quot;&quot;},&quot;isTemporary&quot;:false},{&quot;id&quot;:&quot;f7b32a2d-c23e-37d7-9c1f-0cc8ab375307&quot;,&quot;itemData&quot;:{&quot;type&quot;:&quot;article-journal&quot;,&quot;id&quot;:&quot;f7b32a2d-c23e-37d7-9c1f-0cc8ab375307&quot;,&quot;title&quot;:&quot;Laboratory testing improves diagnosis and treatment outcomes in primary health care facilities&quot;,&quot;groupId&quot;:&quot;dba0013e-bb4e-32ed-8f4e-94fa3ed1c0ed&quot;,&quot;author&quot;:[{&quot;family&quot;:&quot;Carter&quot;,&quot;given&quot;:&quot;Jane Y.&quot;,&quot;parse-names&quot;:false,&quot;dropping-particle&quot;:&quot;&quot;,&quot;non-dropping-particle&quot;:&quot;&quot;},{&quot;family&quot;:&quot;Lema&quot;,&quot;given&quot;:&quot;Orgenes E.&quot;,&quot;parse-names&quot;:false,&quot;dropping-particle&quot;:&quot;&quot;,&quot;non-dropping-particle&quot;:&quot;&quot;},{&quot;family&quot;:&quot;Wangai&quot;,&quot;given&quot;:&quot;Magdaline W.&quot;,&quot;parse-names&quot;:false,&quot;dropping-particle&quot;:&quot;&quot;,&quot;non-dropping-particle&quot;:&quot;&quot;},{&quot;family&quot;:&quot;Munafu&quot;,&quot;given&quot;:&quot;Charles G.&quot;,&quot;parse-names&quot;:false,&quot;dropping-particle&quot;:&quot;&quot;,&quot;non-dropping-particle&quot;:&quot;&quot;},{&quot;family&quot;:&quot;Rees&quot;,&quot;given&quot;:&quot;Philip H.&quot;,&quot;parse-names&quot;:false,&quot;dropping-particle&quot;:&quot;&quot;,&quot;non-dropping-particle&quot;:&quot;&quot;},{&quot;family&quot;:&quot;Nyamongo&quot;,&quot;given&quot;:&quot;Jackson A.&quot;,&quot;parse-names&quot;:false,&quot;dropping-particle&quot;:&quot;&quot;,&quot;non-dropping-particle&quot;:&quot;&quot;}],&quot;container-title&quot;:&quot;African Journal of Laboratory Medicine&quot;,&quot;accessed&quot;:{&quot;date-parts&quot;:[[2021,1,29]]},&quot;DOI&quot;:&quot;10.4102/ajlm.v1i1.8&quot;,&quot;ISSN&quot;:&quot;2225-2002&quot;,&quot;URL&quot;:&quot;/pmc/articles/PMC5644517/?report=abstract&quot;,&quot;issued&quot;:{&quot;date-parts&quot;:[[2011,12,13]]},&quot;abstract&quot;:&quot;Objective: To determine if use of basic laboratory tests improves diagnosis and treatment outcomes in outpatients attending rural primary health care facilities.Setting: Six rural health centres in Kenya.Design: Cross-sectional study to observe change in diagnosis and treatment made by clinical officers after laboratory testing in outpatients attending six rural health centres in Kenya.Subject: The diagnosis and treatment of 1134 patients attending outpatient services in six rural health centres were compared before and after basic laboratory testing. Essential clinical diagnostic equipment and laboratory tests were established at each health centre. Clinical officers and laboratory technicians received on-site refresher training in good diagnostic practices and laboratory procedures before the study began.Results: Laboratory tests were ordered on 704 (62.1%) patients. Diagnosis and treatment were changed in 45% of tested patients who returned with laboratory results (21% of all patients attending the clinics). 166 (23.5%) patients did not return to the clinician for a final diagnosis and management decision after laboratory testing. Blood slide examination for malaria parasites, wet preparations, urine microscopy and stool microscopy resulted in most changes to diagnosis. There was no significant change in drug costs after laboratory testing. The greatest changes in numbers of recorded diseases following laboratory testing was for intestinal worms (53%) and malaria (21%).Conclusion: Effective use of basic laboratory tests at primary health care level significantly improves diagnosis and patient treatment. Use of laboratory testing can be readily incorporated into routine clinical practice. On-site refresher training is an effective means of improving the quality of patient care and communication between clinical and laboratory staff.&quot;,&quot;publisher&quot;:&quot;AOSIS&quot;,&quot;issue&quot;:&quot;1&quot;,&quot;volume&quot;:&quot;1&quot;,&quot;container-title-short&quot;:&quot;Afr J Lab Med&quot;},&quot;isTemporary&quot;:false},{&quot;id&quot;:&quot;81d82918-c680-30de-b899-487b203192f8&quot;,&quot;itemData&quot;:{&quot;type&quot;:&quot;article&quot;,&quot;id&quot;:&quot;81d82918-c680-30de-b899-487b203192f8&quot;,&quot;title&quot;:&quot;Laboratory medicine in Africa: A barrier to effective health care&quot;,&quot;groupId&quot;:&quot;dba0013e-bb4e-32ed-8f4e-94fa3ed1c0ed&quot;,&quot;author&quot;:[{&quot;family&quot;:&quot;Petti&quot;,&quot;given&quot;:&quot;Cathy A.&quot;,&quot;parse-names&quot;:false,&quot;dropping-particle&quot;:&quot;&quot;,&quot;non-dropping-particle&quot;:&quot;&quot;},{&quot;family&quot;:&quot;Polage&quot;,&quot;given&quot;:&quot;Christopher R.&quot;,&quot;parse-names&quot;:false,&quot;dropping-particle&quot;:&quot;&quot;,&quot;non-dropping-particle&quot;:&quot;&quot;},{&quot;family&quot;:&quot;Quinn&quot;,&quot;given&quot;:&quot;Thomas C.&quot;,&quot;parse-names&quot;:false,&quot;dropping-particle&quot;:&quot;&quot;,&quot;non-dropping-particle&quot;:&quot;&quot;},{&quot;family&quot;:&quot;Ronald&quot;,&quot;given&quot;:&quot;Allan R.&quot;,&quot;parse-names&quot;:false,&quot;dropping-particle&quot;:&quot;&quot;,&quot;non-dropping-particle&quot;:&quot;&quot;},{&quot;family&quot;:&quot;Sande&quot;,&quot;given&quot;:&quot;Merle A.&quot;,&quot;parse-names&quot;:false,&quot;dropping-particle&quot;:&quot;&quot;,&quot;non-dropping-particle&quot;:&quot;&quot;}],&quot;container-title&quot;:&quot;Clinical Infectious Diseases&quot;,&quot;accessed&quot;:{&quot;date-parts&quot;:[[2021,1,29]]},&quot;DOI&quot;:&quot;10.1086/499363&quot;,&quot;ISSN&quot;:&quot;10584838&quot;,&quot;PMID&quot;:&quot;16392084&quot;,&quot;URL&quot;:&quot;https://academic.oup.com/cid/article-lookup/doi/10.1086/499363&quot;,&quot;issued&quot;:{&quot;date-parts&quot;:[[2006,2,1]]},&quot;page&quot;:&quot;377-382&quot;,&quot;abstract&quot;:&quot;Providing health care in sub-Saharan Africa is a complex problem. Recent reports call for more resources to assist in the prevention and treatment of infectious diseases that affect this population, but policy makers, clinicians, and the public frequently fail to understand that diagnosis is essential to the prevention and treatment of disease. Access to reliable diagnostic testing is severely limited in this region, and misdiagnosis commonly occurs. Understandably, allocation of resources to diagnostic laboratory testing has not been a priority for resource-limited health care systems, but unreliable and inaccurate laboratory diagnostic testing leads to unnecessary expenditures in a region already plagued by resource shortages, promotes the perception that laboratory testing is unhelpful, and compromises patient care. We explore the barriers to implementing consistent testing within this region and illustrate the need for a more comprehensive approach to the diagnosis of infectious diseases, with an emphasis on making laboratory testing a higher priority. © 2005 by the Infectious Diseases Society of America. All rights reserved.&quot;,&quot;publisher&quot;:&quot;Oxford Academic&quot;,&quot;issue&quot;:&quot;3&quot;,&quot;volume&quot;:&quot;42&quot;,&quot;container-title-short&quot;:&quot;&quot;},&quot;isTemporary&quot;:false},{&quot;id&quot;:&quot;72e681ed-cafd-3c81-9175-33b899c8984c&quot;,&quot;itemData&quot;:{&quot;type&quot;:&quot;webpage&quot;,&quot;id&quot;:&quot;72e681ed-cafd-3c81-9175-33b899c8984c&quot;,&quot;title&quot;:&quot;The 17 goals&quot;,&quot;groupId&quot;:&quot;dba0013e-bb4e-32ed-8f4e-94fa3ed1c0ed&quot;,&quot;author&quot;:[{&quot;family&quot;:&quot;United Nations&quot;,&quot;given&quot;:&quot;&quot;,&quot;parse-names&quot;:false,&quot;dropping-particle&quot;:&quot;&quot;,&quot;non-dropping-particle&quot;:&quot;&quot;}],&quot;accessed&quot;:{&quot;date-parts&quot;:[[2023,5,18]]},&quot;URL&quot;:&quot;https://sdgs.un.org/goals&quot;,&quot;issued&quot;:{&quot;date-parts&quot;:[[2015]]},&quot;container-title-short&quot;:&quot;&quot;},&quot;isTemporary&quot;:false},{&quot;id&quot;:&quot;9a77aa2c-d71f-3931-b100-eba11f665037&quot;,&quot;itemData&quot;:{&quot;type&quot;:&quot;report&quot;,&quot;id&quot;:&quot;9a77aa2c-d71f-3931-b100-eba11f665037&quot;,&quot;title&quot;:&quot;Understanding fast-track: accelerating action to end the AIDS epidemic by 2030&quot;,&quot;groupId&quot;:&quot;dba0013e-bb4e-32ed-8f4e-94fa3ed1c0ed&quot;,&quot;author&quot;:[{&quot;family&quot;:&quot;Joint United Nations Programme on HIV/AIDS (UNAIDS)&quot;,&quot;given&quot;:&quot;&quot;,&quot;parse-names&quot;:false,&quot;dropping-particle&quot;:&quot;&quot;,&quot;non-dropping-particle&quot;:&quot;&quot;}],&quot;accessed&quot;:{&quot;date-parts&quot;:[[2023,5,18]]},&quot;URL&quot;:&quot;https://www.unaids.org/sites/default/files/media_asset/201506_JC2743_Understanding_FastTrack_en.pdf&quot;,&quot;issued&quot;:{&quot;date-parts&quot;:[[2015]]},&quot;publisher-place&quot;:&quot;Geneva&quot;,&quot;container-title-short&quot;:&quot;&quot;},&quot;isTemporary&quot;:false}]},{&quot;citationID&quot;:&quot;MENDELEY_CITATION_027951e4-0c70-495d-9c98-b060a33fa90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I3OTUxZTQtMGM3MC00OTVkLTljOTgtYjA2MGEzM2ZhOTAyIiwicHJvcGVydGllcyI6eyJub3RlSW5kZXgiOjB9LCJpc0VkaXRlZCI6ZmFsc2UsIm1hbnVhbE92ZXJyaWRlIjp7ImlzTWFudWFsbHlPdmVycmlkZGVuIjpmYWxzZSwiY2l0ZXByb2NUZXh0IjoiPHN1cD42PC9zdXA+IiwibWFudWFsT3ZlcnJpZGVUZXh0IjoiIn0sImNpdGF0aW9uSXRlbXMiOlt7ImlkIjoiMmQ2ZjQ0ZWQtMjM0Ni0zNmUzLWIzMjctYmU4YTc1Yjk3NmEzIiwiaXRlbURhdGEiOnsidHlwZSI6ImFydGljbGUtam91cm5hbCIsImlkIjoiMmQ2ZjQ0ZWQtMjM0Ni0zNmUzLWIzMjctYmU4YTc1Yjk3NmEzIiwidGl0bGUiOiJUaGUgY29udGludWluZyB2YWx1ZSBvZiBDRDQgY2VsbCBjb3VudCBtb25pdG9yaW5nIGZvciBkaWZmZXJlbnRpYWwgSElWIGNhcmUgYW5kIHN1cnZlaWxsYW5jZS4iLCJncm91cElkIjoiZGJhMDAxM2UtYmI0ZS0zMmVkLThmNGUtOTRmYTNlZDFjMGVkIiwiYXV0aG9yIjpbeyJmYW1pbHkiOiJSaWNlIiwiZ2l2ZW4iOiJCcmlhbiIsInBhcnNlLW5hbWVzIjpmYWxzZSwiZHJvcHBpbmctcGFydGljbGUiOiIiLCJub24tZHJvcHBpbmctcGFydGljbGUiOiIifSx7ImZhbWlseSI6IkJvdWxsZSIsImdpdmVuIjoiQW5kcmV3IiwicGFyc2UtbmFtZXMiOmZhbHNlLCJkcm9wcGluZy1wYXJ0aWNsZSI6IiIsIm5vbi1kcm9wcGluZy1wYXJ0aWNsZSI6IiJ9LHsiZmFtaWx5IjoiU2Nod2FyY3oiLCJnaXZlbiI6IlNhbmRyYSIsInBhcnNlLW5hbWVzIjpmYWxzZSwiZHJvcHBpbmctcGFydGljbGUiOiIiLCJub24tZHJvcHBpbmctcGFydGljbGUiOiIifSx7ImZhbWlseSI6IlNocm91ZmkiLCJnaXZlbiI6IkFtaXIiLCJwYXJzZS1uYW1lcyI6ZmFsc2UsImRyb3BwaW5nLXBhcnRpY2xlIjoiIiwibm9uLWRyb3BwaW5nLXBhcnRpY2xlIjoiIn0seyJmYW1pbHkiOiJSdXRoZXJmb3JkIiwiZ2l2ZW4iOiJHZW9yZ2UiLCJwYXJzZS1uYW1lcyI6ZmFsc2UsImRyb3BwaW5nLXBhcnRpY2xlIjoiIiwibm9uLWRyb3BwaW5nLXBhcnRpY2xlIjoiIn0seyJmYW1pbHkiOiJIYXJncmVhdmVzIiwiZ2l2ZW4iOiJKYW1lcyIsInBhcnNlLW5hbWVzIjpmYWxzZSwiZHJvcHBpbmctcGFydGljbGUiOiIiLCJub24tZHJvcHBpbmctcGFydGljbGUiOiIifV0sImNvbnRhaW5lci10aXRsZSI6IkpNSVIgUHVibGljIEhlYWx0aCBhbmQgU3VydmVpbGxhbmNlIiwiRE9JIjoiMTAuMjE5Ni8xMTEzNiIsIklTU04iOiIyMzY5LTI5NjAiLCJQTUlEIjoiMzA4OTIyNzIiLCJpc3N1ZWQiOnsiZGF0ZS1wYXJ0cyI6W1syMDE5LDMsMjBdXX0sInBhZ2UiOiJlMTExMzYiLCJhYnN0cmFjdCI6IlRoZSBtb3ZlIHRvd2FyZCB1bml2ZXJzYWwgcHJvdmlzaW9uIG9mIGFudGlyZXRyb3ZpcmFsIHRoZXJhcHkgYW5kIHRoZSBleHBhbnNpb24gb2YgSElWIHZpcmFsIGxvYWQgbW9uaXRvcmluZyBjYWxsIGludG8gcXVlc3Rpb24gdGhlIG9uZ29pbmcgdmFsdWUgb2YgQ0Q0IGNlbGwgY291bnQgdGVzdGluZyBhbmQgbW9uaXRvcmluZy4gV2UgaGlnaGxpZ2h0IHRoZSByb2xlIENENCBtb25pdG9yaW5nIGNvbnRpbnVlcyB0byBoYXZlIGluIGd1aWRpbmcgY2xpbmljYWwgZGVjaXNpb25zIGFuZCBtZWFzdXJpbmcgYW5kIGV2YWx1YXRpbmcgdGhlIGVwaWRlbWlvbG9neSBvZiBISVYuIFRvIGVuZCB0aGUgSElWL0FJRFMgZXBpZGVtaWMsIHdlIHJlcXVpcmUgc3RyYXRlZ2ljIGluZm9ybWF0aW9uLCB3aGljaCBpbmNsdWRlcyBDRDQgY2VsbCBjb3VudHMsIHRvIG1ha2UgaW5mb3JtZWQgY2xpbmljYWwgZGVjaXNpb25zIGFuZCBlZmZlY3RpdmVseSBtb25pdG9yIGtleSBzdXJ2ZWlsbGFuY2UgaW5kaWNhdG9ycy4iLCJpc3N1ZSI6IjEiLCJ2b2x1bWUiOiI1IiwiY29udGFpbmVyLXRpdGxlLXNob3J0IjoiSk1JUiBQdWJsaWMgSGVhbHRoIFN1cnZlaWxsIn0sImlzVGVtcG9yYXJ5IjpmYWxzZX1dfQ==&quot;,&quot;citationItems&quot;:[{&quot;id&quot;:&quot;2d6f44ed-2346-36e3-b327-be8a75b976a3&quot;,&quot;itemData&quot;:{&quot;type&quot;:&quot;article-journal&quot;,&quot;id&quot;:&quot;2d6f44ed-2346-36e3-b327-be8a75b976a3&quot;,&quot;title&quot;:&quot;The continuing value of CD4 cell count monitoring for differential HIV care and surveillance.&quot;,&quot;groupId&quot;:&quot;dba0013e-bb4e-32ed-8f4e-94fa3ed1c0ed&quot;,&quot;author&quot;:[{&quot;family&quot;:&quot;Rice&quot;,&quot;given&quot;:&quot;Brian&quot;,&quot;parse-names&quot;:false,&quot;dropping-particle&quot;:&quot;&quot;,&quot;non-dropping-particle&quot;:&quot;&quot;},{&quot;family&quot;:&quot;Boulle&quot;,&quot;given&quot;:&quot;Andrew&quot;,&quot;parse-names&quot;:false,&quot;dropping-particle&quot;:&quot;&quot;,&quot;non-dropping-particle&quot;:&quot;&quot;},{&quot;family&quot;:&quot;Schwarcz&quot;,&quot;given&quot;:&quot;Sandra&quot;,&quot;parse-names&quot;:false,&quot;dropping-particle&quot;:&quot;&quot;,&quot;non-dropping-particle&quot;:&quot;&quot;},{&quot;family&quot;:&quot;Shroufi&quot;,&quot;given&quot;:&quot;Amir&quot;,&quot;parse-names&quot;:false,&quot;dropping-particle&quot;:&quot;&quot;,&quot;non-dropping-particle&quot;:&quot;&quot;},{&quot;family&quot;:&quot;Rutherford&quot;,&quot;given&quot;:&quot;George&quot;,&quot;parse-names&quot;:false,&quot;dropping-particle&quot;:&quot;&quot;,&quot;non-dropping-particle&quot;:&quot;&quot;},{&quot;family&quot;:&quot;Hargreaves&quot;,&quot;given&quot;:&quot;James&quot;,&quot;parse-names&quot;:false,&quot;dropping-particle&quot;:&quot;&quot;,&quot;non-dropping-particle&quot;:&quot;&quot;}],&quot;container-title&quot;:&quot;JMIR Public Health and Surveillance&quot;,&quot;DOI&quot;:&quot;10.2196/11136&quot;,&quot;ISSN&quot;:&quot;2369-2960&quot;,&quot;PMID&quot;:&quot;30892272&quot;,&quot;issued&quot;:{&quot;date-parts&quot;:[[2019,3,20]]},&quot;page&quot;:&quot;e11136&quot;,&quot;abstract&quot;:&quot;The move toward universal provision of antiretroviral therapy and the expansion of HIV viral load monitoring call into question the ongoing value of CD4 cell count testing and monitoring. We highlight the role CD4 monitoring continues to have in guiding clinical decisions and measuring and evaluating the epidemiology of HIV. To end the HIV/AIDS epidemic, we require strategic information, which includes CD4 cell counts, to make informed clinical decisions and effectively monitor key surveillance indicators.&quot;,&quot;issue&quot;:&quot;1&quot;,&quot;volume&quot;:&quot;5&quot;,&quot;container-title-short&quot;:&quot;JMIR Public Health Surveill&quot;},&quot;isTemporary&quot;:false}]},{&quot;citationID&quot;:&quot;MENDELEY_CITATION_b0d62809-f046-4ab5-9ddd-14109e245fa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jBkNjI4MDktZjA0Ni00YWI1LTlkZGQtMTQxMDllMjQ1ZmE2IiwicHJvcGVydGllcyI6eyJub3RlSW5kZXgiOjB9LCJpc0VkaXRlZCI6ZmFsc2UsIm1hbnVhbE92ZXJyaWRlIjp7ImlzTWFudWFsbHlPdmVycmlkZGVuIjpmYWxzZSwiY2l0ZXByb2NUZXh0IjoiPHN1cD43PC9zdXA+IiwibWFudWFsT3ZlcnJpZGVUZXh0IjoiIn0sImNpdGF0aW9uSXRlbXMiOlt7ImlkIjoiY2VhYmQ4ZTMtMWVkZC0zNDhiLWJmMWUtMGU4OTg2YzU0YTczIiwiaXRlbURhdGEiOnsidHlwZSI6ImFydGljbGUiLCJpZCI6ImNlYWJkOGUzLTFlZGQtMzQ4Yi1iZjFlLTBlODk4NmM1NGE3MyIsInRpdGxlIjoiTGFib3JhdG9yeSBtZWRpY2luZSBpbiBsb3ctaW5jb21lIGFuZCBtaWRkbGUtaW5jb21lIGNvdW50cmllczogcHJvZ3Jlc3MgYW5kIGNoYWxsZW5nZXMiLCJncm91cElkIjoiZGJhMDAxM2UtYmI0ZS0zMmVkLThmNGUtOTRmYTNlZDFjMGVkIiwiYXV0aG9yIjpbeyJmYW1pbHkiOiJOa2VuZ2Fzb25nIiwiZ2l2ZW4iOiJKb2huIE4uIiwicGFyc2UtbmFtZXMiOmZhbHNlLCJkcm9wcGluZy1wYXJ0aWNsZSI6IiIsIm5vbi1kcm9wcGluZy1wYXJ0aWNsZSI6IiJ9LHsiZmFtaWx5IjoiWWFvIiwiZ2l2ZW4iOiJLYXR5IiwicGFyc2UtbmFtZXMiOmZhbHNlLCJkcm9wcGluZy1wYXJ0aWNsZSI6IiIsIm5vbi1kcm9wcGluZy1wYXJ0aWNsZSI6IiJ9LHsiZmFtaWx5IjoiT255ZWJ1am9oIiwiZ2l2ZW4iOiJQaGlsaXAiLCJwYXJzZS1uYW1lcyI6ZmFsc2UsImRyb3BwaW5nLXBhcnRpY2xlIjoiIiwibm9uLWRyb3BwaW5nLXBhcnRpY2xlIjoiIn1dLCJjb250YWluZXItdGl0bGUiOiJUaGUgTGFuY2V0IiwiYWNjZXNzZWQiOnsiZGF0ZS1wYXJ0cyI6W1syMDIxLDEsMjldXX0sIkRPSSI6IjEwLjEwMTYvUzAxNDAtNjczNigxOCkzMDMwOC04IiwiSVNTTiI6IjE0NzQ1NDdYIiwiUE1JRCI6IjI5NTUwMDMxIiwiVVJMIjoiaHR0cHM6Ly93d3cubmNiaS5ubG0ubmloLmdvdi9wbWMvYXJ0aWNsZXMvUE1DNTk2MjQyMi8iLCJpc3N1ZWQiOnsiZGF0ZS1wYXJ0cyI6W1syMDE4LDUsMTJdXX0sInBhZ2UiOiIxODczLTE4NzUiLCJhYnN0cmFjdCI6IkxhYm9yYXRvcnkgbWVkaWNpbmUgaXMgZXNzZW50aWFsIGZvciBkaXNlYXNlIGRldGVjdGlvbiwgc3VydmVpbGxhbmNlLCBjb250cm9sLCBhbmQgbWFuYWdlbWVudC4gMSBIb3dldmVyLCBhY2Nlc3MgdG8gcXVhbGl0eS1hc3N1cmVkIGxhYm9yYXRvcnkgZGlhZ25vc2lzIGhhcyBiZWVuIGEgY2hhbGxlbmdlIGluIGxvdy1pbmNvbWUgYW5kIG1pZGRsZS1pbmNvbWUgY291bnRyaWVzIChMTUlDcykgcmVzdWx0aW5nIGluIGRlbGF5ZWQgb3IgaW5hY2N1cmF0ZSBkaWFnbm9zaXMgYW5kIGluZWZmZWN0aXZlIHRyZWF0bWVudCB3aXRoIGNvbnNlcXVlbmNlcyBmb3IgcGF0aWVudCBzYWZldHkuIDEgSW4gdGhlIG5ldyBMYW5jZXQgU2VyaWVzIDItNCBvbiBwYXRob2xvZ3kgYW5kIGxhYm9yYXRvcnkgbWVkaWNpbmUgKFBBTE0pIGluIExNSUNzLCBNaWNoYWVsIFdpbHNvbiBhbmQgY29sbGVhZ3VlcyAyIHByb3ZpZGUgYSBjb21wcmVoZW5zaXZlIGFuYWx5c2lzIG9mIHRoZSBjaGFsbGVuZ2VzIGFuZCBnYXBzIHRoYXQgbGltaXQgYWNjZXNzIHRvIFBBTE0gc2VydmljZXMuIFNvbWUgb2YgdGhlIGNoYWxsZW5nZXMgaW5jbHVkZSB0aGUgYWJzZW5jZSBvZiBlc3NlbnRpYWwgaW5mcmFzdHJ1Y3R1cmUsIGxhYm9yYXRvcnkgc3VwcGxpZXMsIGJhc2ljIGVxdWlwbWVudCwgc2tpbGxlZCBwZXJzb25uZWwsIHN1cHBseSBjaGFpbiBtYW5hZ2VtZW50LCBhbmQgZXF1aXBtZW50IG1haW50ZW5hbmNlOyByZWxpYW5jZSBvbiBlbXBpcmljYWwgdHJlYXRtZW50OyBpbmFkZXF1YXRlIHF1YWxpdHkgbWFuYWdlbWVudCBzeXN0ZW1zOyBhbmQgbm8gZ292ZXJubWVudCBzdGFuZGFyZHMgZm9yIGxhYm9yYXRvcnkgdGVzdGluZy4gSW4gdGhlaXIgU2VyaWVzIHBhcGVyLCBTaGFoaW4gU2F5ZWQgYW5kIGNvbGxlYWd1ZXMgMyBwcm92aWRlIGEgcm9hZG1hcCB0byBzb2x1dGlvbnMgZm9yIGltcHJvdmluZyBsYWJvcmF0b3J5IG1lZGljaW5lLCBhbmQgU3VzYW4gSG9ydG9uIGFuZCBjb2xsZWFndWVzIDQgY2FsbCBmb3IgYWxsIHN0YWtlaG9sZGVycyB0byBlbnN1cmUgdGhlIGVmZmVjdGl2ZSBwcm92aXNpb24gb2YgUEFMTSBzZXJ2aWNlcyBpbiByZXNvdXJjZS1saW1pdGVkIHNldHRpbmdzLiBSZWR1Y3Rpb25zIGluIGZ1bmRpbmcgZm9yIGdsb2JhbCBoZWFsdGggY291bGQgZXJvZGUgdGhlIHN1YnN0YW50aWFsIGdhaW5zIG1hZGUgc28gZmFyIGluIGFkdmFuY2luZyBQQUxNIGluIExJTUNzLiBUaGUgcHJvZ3Jlc3MgbWFkZSBvdmVyIHRoZSBwYXN0IGRlY2FkZSB3YXMgZHJpdmVuIGxhcmdlbHkgYnkgZm91ciBmYWN0b3JzOiBnbG9iYWwgaW52ZXN0bWVudCwgYWR2b2NhY3ksIGxhYm9yYXRvcnkgaW5ub3ZhdGlvbiwgYW5kIGNvbW1vbiBjb21taXRtZW50LiBTdWJzdGFudGlhbCBnbG9iYWwgaW52ZXN0bWVudHMgaW4gdmVydGljYWwgaGVhbHRoIHByb2dyYW1tZXMsIHN1Y2ggYXMgdGhlIFVTIFByZXNpZGVudCdzIEVtZXJnZW5jeSBQbGFuIGZvciBBSURTIFJlbGllZiAoUEVQRkFSKSwgNSB0aGUgR2xvYmFsIEZ1bmQgZm9yIEFJRFMsIFR1YmVyY3Vsb3NpcyBhbmQgTWFsYXJpYSwgYW5kIHRoZSBXb3JsZCBCYW5rLCBoYXZlIHRyYW5zZm9ybWVkIHRoZSBQQUxNIGxhbmRzY2FwZS4gRnVydGhlcm1vcmUsIHN0cm9uZyBwb2xpdGljYWwgYWR2b2NhY3kgYnkgcmVnaW9uYWwgY29tbWl0bWVudHMgc3VjaCBhcyB0aGUgTWFwdXRvIERlY2xhcmF0aW9uIDYgYW5kIHRoZSBtaW5pc3RlcmlhbCBkZWNsYXJhdGlvbnMgYnkgdGhlIFdITyBSZWdpb25hbCBPZmZpY2UgZm9yIEFmcmljYSAoV0hPIEFGUk8pIDcgYW5kIHRoZSBBZnJpY2FuIFNvY2lldHkgZm9yIExhYm9yYXRvcnkgTWVkaWNpbmUgKEFTTE0pLCA4IGZ1cnRoZXIgZ2FsdmFuaXNlZCBpbnZlc3RtZW50IGluIGxhYm9yYXRvcnkgbWVkaWNpbmUuIElubm92YXRpdmUgdG9vbHMsIGV4ZW1wbGlmaWVkIGJ5IHRoZSBTdHJlbmd0aGVuaW5nIExhYm9yYXRvcnkgTWFuYWdlbWVudCBUb3dhcmQgQWNjcmVkaXRhdGlvbiAoU0xNVEEpIGFuZCB0aGUgU3RlcHdpc2UgTGFib3JhdG9yeSBJbXByb3ZlbWVudCBQcm9jZXNzIFRvd2FyZHMgQWNjcmVkaXRhdGlvbiAoU0xJUFRBKSwgZW5oYW5jZWQgdGhlIHF1YWxpdHkgYW5kIHJlbGlhYmlsaXR5IG9mIGxhYm9yYXRvcnkgZGlhZ25vc3RpYyBmaW5kaW5ncy4gOSBTTE1UQSBlbXBvd2VycyBsYWJvcmF0b3J5IG1hbmFnZXJzIHRvIGluaXRpYXRlIGltbWVkaWF0ZSBsYWJvcmF0b3J5IiwicHVibGlzaGVyIjoiTGFuY2V0IFB1Ymxpc2hpbmcgR3JvdXAiLCJpc3N1ZSI6IjEwMTMzIiwidm9sdW1lIjoiMzkxIiwiY29udGFpbmVyLXRpdGxlLXNob3J0IjoiIn0sImlzVGVtcG9yYXJ5IjpmYWxzZX1dfQ==&quot;,&quot;citationItems&quot;:[{&quot;id&quot;:&quot;ceabd8e3-1edd-348b-bf1e-0e8986c54a73&quot;,&quot;itemData&quot;:{&quot;type&quot;:&quot;article&quot;,&quot;id&quot;:&quot;ceabd8e3-1edd-348b-bf1e-0e8986c54a73&quot;,&quot;title&quot;:&quot;Laboratory medicine in low-income and middle-income countries: progress and challenges&quot;,&quot;groupId&quot;:&quot;dba0013e-bb4e-32ed-8f4e-94fa3ed1c0ed&quot;,&quot;author&quot;:[{&quot;family&quot;:&quot;Nkengasong&quot;,&quot;given&quot;:&quot;John N.&quot;,&quot;parse-names&quot;:false,&quot;dropping-particle&quot;:&quot;&quot;,&quot;non-dropping-particle&quot;:&quot;&quot;},{&quot;family&quot;:&quot;Yao&quot;,&quot;given&quot;:&quot;Katy&quot;,&quot;parse-names&quot;:false,&quot;dropping-particle&quot;:&quot;&quot;,&quot;non-dropping-particle&quot;:&quot;&quot;},{&quot;family&quot;:&quot;Onyebujoh&quot;,&quot;given&quot;:&quot;Philip&quot;,&quot;parse-names&quot;:false,&quot;dropping-particle&quot;:&quot;&quot;,&quot;non-dropping-particle&quot;:&quot;&quot;}],&quot;container-title&quot;:&quot;The Lancet&quot;,&quot;accessed&quot;:{&quot;date-parts&quot;:[[2021,1,29]]},&quot;DOI&quot;:&quot;10.1016/S0140-6736(18)30308-8&quot;,&quot;ISSN&quot;:&quot;1474547X&quot;,&quot;PMID&quot;:&quot;29550031&quot;,&quot;URL&quot;:&quot;https://www.ncbi.nlm.nih.gov/pmc/articles/PMC5962422/&quot;,&quot;issued&quot;:{&quot;date-parts&quot;:[[2018,5,12]]},&quot;page&quot;:&quot;1873-1875&quot;,&quot;abstract&quot;:&quot;Laboratory medicine is essential for disease detection, surveillance, control, and management. 1 However, access to quality-assured laboratory diagnosis has been a challenge in low-income and middle-income countries (LMICs) resulting in delayed or inaccurate diagnosis and ineffective treatment with consequences for patient safety. 1 In the new Lancet Series 2-4 on pathology and laboratory medicine (PALM) in LMICs, Michael Wilson and colleagues 2 provide a comprehensive analysis of the challenges and gaps that limit access to PALM services. Some of the challenges include the absence of essential infrastructure, laboratory supplies, basic equipment, skilled personnel, supply chain management, and equipment maintenance; reliance on empirical treatment; inadequate quality management systems; and no government standards for laboratory testing. In their Series paper, Shahin Sayed and colleagues 3 provide a roadmap to solutions for improving laboratory medicine, and Susan Horton and colleagues 4 call for all stakeholders to ensure the effective provision of PALM services in resource-limited settings. Reductions in funding for global health could erode the substantial gains made so far in advancing PALM in LIMCs. The progress made over the past decade was driven largely by four factors: global investment, advocacy, laboratory innovation, and common commitment. Substantial global investments in vertical health programmes, such as the US President's Emergency Plan for AIDS Relief (PEPFAR), 5 the Global Fund for AIDS, Tuberculosis and Malaria, and the World Bank, have transformed the PALM landscape. Furthermore, strong political advocacy by regional commitments such as the Maputo Declaration 6 and the ministerial declarations by the WHO Regional Office for Africa (WHO AFRO) 7 and the African Society for Laboratory Medicine (ASLM), 8 further galvanised investment in laboratory medicine. Innovative tools, exemplified by the Strengthening Laboratory Management Toward Accreditation (SLMTA) and the Stepwise Laboratory Improvement Process Towards Accreditation (SLIPTA), enhanced the quality and reliability of laboratory diagnostic findings. 9 SLMTA empowers laboratory managers to initiate immediate laboratory&quot;,&quot;publisher&quot;:&quot;Lancet Publishing Group&quot;,&quot;issue&quot;:&quot;10133&quot;,&quot;volume&quot;:&quot;391&quot;,&quot;container-title-short&quot;:&quot;&quot;},&quot;isTemporary&quot;:false}]},{&quot;citationID&quot;:&quot;MENDELEY_CITATION_bfe8abbd-9e27-4344-ac99-c3e3700f1d9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ZlOGFiYmQtOWUyNy00MzQ0LWFjOTktYzNlMzcwMGYxZDlmIiwicHJvcGVydGllcyI6eyJub3RlSW5kZXgiOjB9LCJpc0VkaXRlZCI6ZmFsc2UsIm1hbnVhbE92ZXJyaWRlIjp7ImlzTWFudWFsbHlPdmVycmlkZGVuIjpmYWxzZSwiY2l0ZXByb2NUZXh0IjoiPHN1cD44PC9zdXA+IiwibWFudWFsT3ZlcnJpZGVUZXh0IjoiIn0sImNpdGF0aW9uSXRlbXMiOlt7ImlkIjoiMDIxN2MyNDQtOWM1OS0zMTUzLTg3NzgtNWVjMTUyZDMwOTZhIiwiaXRlbURhdGEiOnsidHlwZSI6InJlcG9ydCIsImlkIjoiMDIxN2MyNDQtOWM1OS0zMTUzLTg3NzgtNWVjMTUyZDMwOTZhIiwidGl0bGUiOiJJU08gMTUxODk6MjAyMiBNZWRpY2FsIGxhYm9yYXRvcmllcyDigJQgUmVxdWlyZW1lbnRzIGZvciBxdWFsaXR5IGFuZCBjb21wZXRlbmNlIiwiZ3JvdXBJZCI6ImRiYTAwMTNlLWJiNGUtMzJlZC04ZjRlLTk0ZmEzZWQxYzBlZCIsImF1dGhvciI6W3siZmFtaWx5IjoiSW50ZXJuYXRpb25hbCBPcmdhbml6YXRpb24gZm9yIFN0YW5kYXJkaXphdGlvbiIsImdpdmVuIjoiIiwicGFyc2UtbmFtZXMiOmZhbHNlLCJkcm9wcGluZy1wYXJ0aWNsZSI6IiIsIm5vbi1kcm9wcGluZy1wYXJ0aWNsZSI6IiJ9XSwiaXNzdWVkIjp7ImRhdGUtcGFydHMiOltbMjAyMl1dfSwiY29udGFpbmVyLXRpdGxlLXNob3J0IjoiIn0sImlzVGVtcG9yYXJ5IjpmYWxzZX1dfQ==&quot;,&quot;citationItems&quot;:[{&quot;id&quot;:&quot;0217c244-9c59-3153-8778-5ec152d3096a&quot;,&quot;itemData&quot;:{&quot;type&quot;:&quot;report&quot;,&quot;id&quot;:&quot;0217c244-9c59-3153-8778-5ec152d3096a&quot;,&quot;title&quot;:&quot;ISO 15189:2022 Medical laboratories — Requirements for quality and competence&quot;,&quot;groupId&quot;:&quot;dba0013e-bb4e-32ed-8f4e-94fa3ed1c0ed&quot;,&quot;author&quot;:[{&quot;family&quot;:&quot;International Organization for Standardization&quot;,&quot;given&quot;:&quot;&quot;,&quot;parse-names&quot;:false,&quot;dropping-particle&quot;:&quot;&quot;,&quot;non-dropping-particle&quot;:&quot;&quot;}],&quot;issued&quot;:{&quot;date-parts&quot;:[[2022]]},&quot;container-title-short&quot;:&quot;&quot;},&quot;isTemporary&quot;:false}]},{&quot;citationID&quot;:&quot;MENDELEY_CITATION_1822ef1e-6142-4241-b338-3fdb42f1d3c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TgyMmVmMWUtNjE0Mi00MjQxLWIzMzgtM2ZkYjQyZjFkM2MyIiwicHJvcGVydGllcyI6eyJub3RlSW5kZXgiOjB9LCJpc0VkaXRlZCI6ZmFsc2UsIm1hbnVhbE92ZXJyaWRlIjp7ImlzTWFudWFsbHlPdmVycmlkZGVuIjpmYWxzZSwiY2l0ZXByb2NUZXh0IjoiPHN1cD45PC9zdXA+IiwibWFudWFsT3ZlcnJpZGVUZXh0IjoiIn0sImNpdGF0aW9uSXRlbXMiOlt7ImlkIjoiOTdlOTUyZGYtYWVjZi0zNzliLWE1ZjctOTFmMmU5MTRhNzk5IiwiaXRlbURhdGEiOnsidHlwZSI6InJlcG9ydCIsImlkIjoiOTdlOTUyZGYtYWVjZi0zNzliLWE1ZjctOTFmMmU5MTRhNzk5IiwidGl0bGUiOiJTdGVwd2lzZSBMYWJvcmF0b3J5IFF1YWxpdHkgSW1wcm92ZW1lbnQgUHJvY2VzcyBUb3dhcmRzIEFjY3JlZGl0YXRpb24gKFNMSVBUQSkgQ2hlY2tsaXN0IiwiZ3JvdXBJZCI6ImRiYTAwMTNlLWJiNGUtMzJlZC04ZjRlLTk0ZmEzZWQxYzBlZCIsImF1dGhvciI6W3siZmFtaWx5IjoiV0hPIFJlZ2lvbmFsIE9mZmljZSBmb3IgQWZyaWNhIiwiZ2l2ZW4iOiIiLCJwYXJzZS1uYW1lcyI6ZmFsc2UsImRyb3BwaW5nLXBhcnRpY2xlIjoiIiwibm9uLWRyb3BwaW5nLXBhcnRpY2xlIjoiIn1dLCJhY2Nlc3NlZCI6eyJkYXRlLXBhcnRzIjpbWzIwMjEsMiwyOF1dfSwiVVJMIjoiaHR0cHM6Ly93d3cuYWZyby53aG8uaW50L3NpdGVzL2RlZmF1bHQvZmlsZXMvMjAxNy0wNi9zbGlwdGEtY2hlY2tpc3QwNzExLnBkZiIsImlzc3VlZCI6eyJkYXRlLXBhcnRzIjpbWzIwMTVdXX0sImNvbnRhaW5lci10aXRsZS1zaG9ydCI6IiJ9LCJpc1RlbXBvcmFyeSI6ZmFsc2V9XX0=&quot;,&quot;citationItems&quot;:[{&quot;id&quot;:&quot;97e952df-aecf-379b-a5f7-91f2e914a799&quot;,&quot;itemData&quot;:{&quot;type&quot;:&quot;report&quot;,&quot;id&quot;:&quot;97e952df-aecf-379b-a5f7-91f2e914a799&quot;,&quot;title&quot;:&quot;Stepwise Laboratory Quality Improvement Process Towards Accreditation (SLIPTA) Checklist&quot;,&quot;groupId&quot;:&quot;dba0013e-bb4e-32ed-8f4e-94fa3ed1c0ed&quot;,&quot;author&quot;:[{&quot;family&quot;:&quot;WHO Regional Office for Africa&quot;,&quot;given&quot;:&quot;&quot;,&quot;parse-names&quot;:false,&quot;dropping-particle&quot;:&quot;&quot;,&quot;non-dropping-particle&quot;:&quot;&quot;}],&quot;accessed&quot;:{&quot;date-parts&quot;:[[2021,2,28]]},&quot;URL&quot;:&quot;https://www.afro.who.int/sites/default/files/2017-06/slipta-checkist0711.pdf&quot;,&quot;issued&quot;:{&quot;date-parts&quot;:[[2015]]},&quot;container-title-short&quot;:&quot;&quot;},&quot;isTemporary&quot;:false}]},{&quot;citationID&quot;:&quot;MENDELEY_CITATION_f7194726-7841-4ddd-9c92-d3f880f7c25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cxOTQ3MjYtNzg0MS00ZGRkLTljOTItZDNmODgwZjdjMjUwIiwicHJvcGVydGllcyI6eyJub3RlSW5kZXgiOjB9LCJpc0VkaXRlZCI6ZmFsc2UsIm1hbnVhbE92ZXJyaWRlIjp7ImlzTWFudWFsbHlPdmVycmlkZGVuIjpmYWxzZSwiY2l0ZXByb2NUZXh0IjoiPHN1cD45PC9zdXA+IiwibWFudWFsT3ZlcnJpZGVUZXh0IjoiIn0sImNpdGF0aW9uSXRlbXMiOlt7ImlkIjoiOTdlOTUyZGYtYWVjZi0zNzliLWE1ZjctOTFmMmU5MTRhNzk5IiwiaXRlbURhdGEiOnsidHlwZSI6InJlcG9ydCIsImlkIjoiOTdlOTUyZGYtYWVjZi0zNzliLWE1ZjctOTFmMmU5MTRhNzk5IiwidGl0bGUiOiJTdGVwd2lzZSBMYWJvcmF0b3J5IFF1YWxpdHkgSW1wcm92ZW1lbnQgUHJvY2VzcyBUb3dhcmRzIEFjY3JlZGl0YXRpb24gKFNMSVBUQSkgQ2hlY2tsaXN0IiwiZ3JvdXBJZCI6ImRiYTAwMTNlLWJiNGUtMzJlZC04ZjRlLTk0ZmEzZWQxYzBlZCIsImF1dGhvciI6W3siZmFtaWx5IjoiV0hPIFJlZ2lvbmFsIE9mZmljZSBmb3IgQWZyaWNhIiwiZ2l2ZW4iOiIiLCJwYXJzZS1uYW1lcyI6ZmFsc2UsImRyb3BwaW5nLXBhcnRpY2xlIjoiIiwibm9uLWRyb3BwaW5nLXBhcnRpY2xlIjoiIn1dLCJhY2Nlc3NlZCI6eyJkYXRlLXBhcnRzIjpbWzIwMjEsMiwyOF1dfSwiVVJMIjoiaHR0cHM6Ly93d3cuYWZyby53aG8uaW50L3NpdGVzL2RlZmF1bHQvZmlsZXMvMjAxNy0wNi9zbGlwdGEtY2hlY2tpc3QwNzExLnBkZiIsImlzc3VlZCI6eyJkYXRlLXBhcnRzIjpbWzIwMTVdXX0sImNvbnRhaW5lci10aXRsZS1zaG9ydCI6IiJ9LCJpc1RlbXBvcmFyeSI6ZmFsc2V9XX0=&quot;,&quot;citationItems&quot;:[{&quot;id&quot;:&quot;97e952df-aecf-379b-a5f7-91f2e914a799&quot;,&quot;itemData&quot;:{&quot;type&quot;:&quot;report&quot;,&quot;id&quot;:&quot;97e952df-aecf-379b-a5f7-91f2e914a799&quot;,&quot;title&quot;:&quot;Stepwise Laboratory Quality Improvement Process Towards Accreditation (SLIPTA) Checklist&quot;,&quot;groupId&quot;:&quot;dba0013e-bb4e-32ed-8f4e-94fa3ed1c0ed&quot;,&quot;author&quot;:[{&quot;family&quot;:&quot;WHO Regional Office for Africa&quot;,&quot;given&quot;:&quot;&quot;,&quot;parse-names&quot;:false,&quot;dropping-particle&quot;:&quot;&quot;,&quot;non-dropping-particle&quot;:&quot;&quot;}],&quot;accessed&quot;:{&quot;date-parts&quot;:[[2021,2,28]]},&quot;URL&quot;:&quot;https://www.afro.who.int/sites/default/files/2017-06/slipta-checkist0711.pdf&quot;,&quot;issued&quot;:{&quot;date-parts&quot;:[[2015]]},&quot;container-title-short&quot;:&quot;&quot;},&quot;isTemporary&quot;:false}]},{&quot;citationID&quot;:&quot;MENDELEY_CITATION_75cf34f9-ddd6-4221-aa18-0b7f4d7982f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VjZjM0ZjktZGRkNi00MjIxLWFhMTgtMGI3ZjRkNzk4MmY1IiwicHJvcGVydGllcyI6eyJub3RlSW5kZXgiOjB9LCJpc0VkaXRlZCI6ZmFsc2UsIm1hbnVhbE92ZXJyaWRlIjp7ImlzTWFudWFsbHlPdmVycmlkZGVuIjpmYWxzZSwiY2l0ZXByb2NUZXh0IjoiPHN1cD4xMDwvc3VwPiIsIm1hbnVhbE92ZXJyaWRlVGV4dCI6IiJ9LCJjaXRhdGlvbkl0ZW1zIjpbeyJpZCI6Ijk3N2VmMjQ2LTNmOWQtM2UyNC1hMTk0LWI2YWE5NGY5MGZlNSIsIml0ZW1EYXRhIjp7InR5cGUiOiJhcnRpY2xlLWpvdXJuYWwiLCJpZCI6Ijk3N2VmMjQ2LTNmOWQtM2UyNC1hMTk0LWI2YWE5NGY5MGZlNSIsInRpdGxlIjoiSW1wcm92aW5nIHBhdGhvbG9neSBhbmQgbGFib3JhdG9yeSBtZWRpY2luZSBpbiBsb3ctaW5jb21lIGFuZCBtaWRkbGUtaW5jb21lIGNvdW50cmllczogcm9hZG1hcCB0byBzb2x1dGlvbnMiLCJncm91cElkIjoiZGJhMDAxM2UtYmI0ZS0zMmVkLThmNGUtOTRmYTNlZDFjMGVkIiwiYXV0aG9yIjpbeyJmYW1pbHkiOiJTYXllZCIsImdpdmVuIjoiU2hhaGluIiwicGFyc2UtbmFtZXMiOmZhbHNlLCJkcm9wcGluZy1wYXJ0aWNsZSI6IiIsIm5vbi1kcm9wcGluZy1wYXJ0aWNsZSI6IiJ9LHsiZmFtaWx5IjoiQ2hlcm5pYWsiLCJnaXZlbiI6IldpbGxpYW0iLCJwYXJzZS1uYW1lcyI6ZmFsc2UsImRyb3BwaW5nLXBhcnRpY2xlIjoiIiwibm9uLWRyb3BwaW5nLXBhcnRpY2xlIjoiIn0seyJmYW1pbHkiOiJMYXdsZXIiLCJnaXZlbiI6Ik1hcmsiLCJwYXJzZS1uYW1lcyI6ZmFsc2UsImRyb3BwaW5nLXBhcnRpY2xlIjoiIiwibm9uLWRyb3BwaW5nLXBhcnRpY2xlIjoiIn0seyJmYW1pbHkiOiJUYW4iLCJnaXZlbiI6IlNvbyBZb25nIiwicGFyc2UtbmFtZXMiOmZhbHNlLCJkcm9wcGluZy1wYXJ0aWNsZSI6IiIsIm5vbi1kcm9wcGluZy1wYXJ0aWNsZSI6IiJ9LHsiZmFtaWx5IjoiU2FkciIsImdpdmVuIjoiV2FmYWEiLCJwYXJzZS1uYW1lcyI6ZmFsc2UsImRyb3BwaW5nLXBhcnRpY2xlIjoiIiwibm9uLWRyb3BwaW5nLXBhcnRpY2xlIjoiRWwifSx7ImZhbWlseSI6IldvbGYiLCJnaXZlbiI6Ik5pY2hvbGFzIiwicGFyc2UtbmFtZXMiOmZhbHNlLCJkcm9wcGluZy1wYXJ0aWNsZSI6IiIsIm5vbi1kcm9wcGluZy1wYXJ0aWNsZSI6IiJ9LHsiZmFtaWx5IjoiU2lsa2Vuc2VuIiwiZ2l2ZW4iOiJTaGFubm9uIiwicGFyc2UtbmFtZXMiOmZhbHNlLCJkcm9wcGluZy1wYXJ0aWNsZSI6IiIsIm5vbi1kcm9wcGluZy1wYXJ0aWNsZSI6IiJ9LHsiZmFtaWx5IjoiQnJhbmQiLCJnaXZlbiI6Ik5hdGhhbiIsInBhcnNlLW5hbWVzIjpmYWxzZSwiZHJvcHBpbmctcGFydGljbGUiOiIiLCJub24tZHJvcHBpbmctcGFydGljbGUiOiIifSx7ImZhbWlseSI6Ikxvb2kiLCJnaXZlbiI6IkxhaSBNZW5nIiwicGFyc2UtbmFtZXMiOmZhbHNlLCJkcm9wcGluZy1wYXJ0aWNsZSI6IiIsIm5vbi1kcm9wcGluZy1wYXJ0aWNsZSI6IiJ9LHsiZmFtaWx5IjoiUGFpIiwiZ2l2ZW4iOiJTYW5qYXkgQS4iLCJwYXJzZS1uYW1lcyI6ZmFsc2UsImRyb3BwaW5nLXBhcnRpY2xlIjoiIiwibm9uLWRyb3BwaW5nLXBhcnRpY2xlIjoiIn0seyJmYW1pbHkiOiJXaWxzb24iLCJnaXZlbiI6Ik1pY2hhZWwgTC4iLCJwYXJzZS1uYW1lcyI6ZmFsc2UsImRyb3BwaW5nLXBhcnRpY2xlIjoiIiwibm9uLWRyb3BwaW5nLXBhcnRpY2xlIjoiIn0seyJmYW1pbHkiOiJNaWxuZXIiLCJnaXZlbiI6IkRhbm55IiwicGFyc2UtbmFtZXMiOmZhbHNlLCJkcm9wcGluZy1wYXJ0aWNsZSI6IiIsIm5vbi1kcm9wcGluZy1wYXJ0aWNsZSI6IiJ9LHsiZmFtaWx5IjoiRmxhbmlnYW4iLCJnaXZlbiI6IkpvaG4iLCJwYXJzZS1uYW1lcyI6ZmFsc2UsImRyb3BwaW5nLXBhcnRpY2xlIjoiIiwibm9uLWRyb3BwaW5nLXBhcnRpY2xlIjoiIn0seyJmYW1pbHkiOiJGbGVtaW5nIiwiZ2l2ZW4iOiJLZW5uZXRoIEEuIiwicGFyc2UtbmFtZXMiOmZhbHNlLCJkcm9wcGluZy1wYXJ0aWNsZSI6IiIsIm5vbi1kcm9wcGluZy1wYXJ0aWNsZSI6IiJ9XSwiY29udGFpbmVyLXRpdGxlIjoiVGhlIExhbmNldCIsImFjY2Vzc2VkIjp7ImRhdGUtcGFydHMiOltbMjAyMiw1LDIyXV19LCJET0kiOiIxMC4xMDE2L1MwMTQwLTY3MzYoMTgpMzA0NTktOCIsIklTU04iOiIwMTQwLTY3MzYiLCJQTUlEIjoiMjk1NTAwMjciLCJpc3N1ZWQiOnsiZGF0ZS1wYXJ0cyI6W1syMDE4LDUsMTJdXX0sInBhZ2UiOiIxOTM5LTE5NTIiLCJhYnN0cmFjdCI6Ikluc3VmZmljaWVudCBhd2FyZW5lc3Mgb2YgdGhlIGNlbnRyYWxpdHkgb2YgcGF0aG9sb2d5IGFuZCBsYWJvcmF0b3J5IG1lZGljaW5lIChQQUxNKSB0byBhIGZ1bmN0aW9uaW5nIGhlYWx0aC1jYXJlIHN5c3RlbSBhdCBwb2xpY3kgYW5kIGdvdmVybm1lbnRhbCBsZXZlbCwgd2l0aCB0aGUgcmVzdWx0YW50IGluYWRlcXVhdGUgaW52ZXN0bWVudCwgaGFzIG1lYW50IHRoYXQgZWZmb3J0cyB0byBlbmhhbmNlIFBBTE0gaW4gbG93LWluY29tZSBhbmQgbWlkZGxlLWluY29tZSBjb3VudHJpZXMgaGF2ZSBiZWVuIGxvY2FsLCBmcmFnbWVudGVkLCBhbmQgbW9zdGx5IHVuc3VzdGFpbmFibGUuIFJlc3BvbmRpbmcgdG8gdGhlIGZvdXIgbWFqb3IgYmFycmllcnMgaW4gUEFMTSBzZXJ2aWNlIGRlbGl2ZXJ5IHRoYXQgd2VyZSBpZGVudGlmaWVkIGluIHRoZSBmaXJzdCBwYXBlciBvZiB0aGlzIFNlcmllcyAod29ya2ZvcmNlLCBpbmZyYXN0cnVjdHVyZSwgZWR1Y2F0aW9uIGFuZCB0cmFpbmluZywgYW5kIHF1YWxpdHkgYXNzdXJhbmNlKSwgdGhpcyBzZWNvbmQgcGFwZXIgaWRlbnRpZmllcyBwb3RlbnRpYWwgc29sdXRpb25zIHRoYXQgY2FuIGJlIGFwcGxpZWQgaW4gbG93LWluY29tZSBhbmQgbWlkZGxlLWluY29tZSBjb3VudHJpZXMgKExNSUNzKS4gSW5jcmVhc2luZyBhbmQgcmV0YWluaW5nIGEgcXVhbGl0eSBQQUxNIHdvcmtmb3JjZSByZXF1aXJlcyBhY2Nlc3MgdG8gbWVudG9yc2hpcCBhbmQgY29udGludWluZyBwcm9mZXNzaW9uYWwgZGV2ZWxvcG1lbnQsIHRhc2sgc2hhcmluZywgYW5kIHRoZSBkZXZlbG9wbWVudCBvZiBzaG9ydC10ZXJtIHZpc2l0b3IgcHJvZ3JhbW1lcy4gT3Bwb3J0dW5pdGllcyB0byBlbmhhbmNlIHRoZSB0cmFpbmluZyBvZiBwYXRob2xvZ2lzdHMgYW5kIGFsbGllZCBQQUxNIHBlcnNvbm5lbCBieSBpbmNyZWFzaW5nIGFuZCBpbXByb3ZpbmcgZWR1Y2F0aW9uIHByb3Zpc2lvbiBtdXN0IGJlIGV4cGxvcmVkIGFuZCBpbXBsZW1lbnRlZC4gUEFMTSBpbmZyYXN0cnVjdHVyZSBtdXN0IGJlIHN0cmVuZ3RoZW5lZCBieSBhZGRyZXNzaW5nIHN1cHBseSBjaGFpbiBiYXJyaWVycywgYW5kIGVuc3VyaW5nIGxhYm9yYXRvcnkgaW5mb3JtYXRpb24gc3lzdGVtcyBhcmUgaW4gcGxhY2UuIE5ldyB0ZWNobm9sb2dpZXMsIGluY2x1ZGluZyB0ZWxlcGF0aG9sb2d5IGFuZCBwb2ludC1vZi1jYXJlIHRlc3RpbmcsIGNhbiBoYXZlIGEgc3Vic3RhbnRpYWwgcm9sZSBpbiBQQUxNIHNlcnZpY2UgZGVsaXZlcnksIGlmIHVzZWQgYXBwcm9wcmlhdGVseS4gV2UgZW1waGFzaXNlIHRoZSBjcnVjaWFsIGltcG9ydGFuY2Ugb2YgbWFpbnRhaW5pbmcgUEFMTSBxdWFsaXR5IGFuZCBwb3NpdCB0aGF0IGFsbCBsYWJvcmF0b3JpZXMgaW4gTE1JQ3Mgc2hvdWxkIHBhcnRpY2lwYXRlIGluIHF1YWxpdHkgYXNzdXJhbmNlIGFuZCBhY2NyZWRpdGF0aW9uIHByb2dyYW1tZXMuIEEgcG90ZW50aWFsIHJvbGUgZm9yIHB1YmxpYy1wcml2YXRlIHBhcnRuZXJzaGlwcyBpbiBmaWxsaW5nIFBBTE0gc2VydmljZXMgZ2FwcyBzaG91bGQgYWxzbyBiZSBpbnZlc3RpZ2F0ZWQuIEZpbmFsbHksIHRvIGRlbGl2ZXIgdGhlc2Ugc29sdXRpb25zIGFuZCBlbnN1cmUgZXF1aXRhYmxlIGFjY2VzcyB0byBlc3NlbnRpYWwgc2VydmljZXMgaW4gTE1JQ3MsIHdlIHByb3Bvc2UgYSBQQUxNIHBhY2thZ2UgZm9jdXNlZCBvbiB0aGVzZSBjb3VudHJpZXMsIGludGVncmF0ZWQgd2l0aGluIGEgbmF0aW9uYWxseSB0aWVyZWQgbGFib3JhdG9yeSBzeXN0ZW0sIGFzIHBhcnQgb2YgYW4gb3ZlcmFyY2hpbmcgbmF0aW9uYWwgbGFib3JhdG9yeSBzdHJhdGVnaWMgcGxhbi4iLCJwdWJsaXNoZXIiOiJFbHNldmllciIsImlzc3VlIjoiMTAxMzMiLCJ2b2x1bWUiOiIzOTEiLCJjb250YWluZXItdGl0bGUtc2hvcnQiOiIifSwiaXNUZW1wb3JhcnkiOmZhbHNlfV19&quot;,&quot;citationItems&quot;:[{&quot;id&quot;:&quot;977ef246-3f9d-3e24-a194-b6aa94f90fe5&quot;,&quot;itemData&quot;:{&quot;type&quot;:&quot;article-journal&quot;,&quot;id&quot;:&quot;977ef246-3f9d-3e24-a194-b6aa94f90fe5&quot;,&quot;title&quot;:&quot;Improving pathology and laboratory medicine in low-income and middle-income countries: roadmap to solutions&quot;,&quot;groupId&quot;:&quot;dba0013e-bb4e-32ed-8f4e-94fa3ed1c0ed&quot;,&quot;author&quot;:[{&quot;family&quot;:&quot;Sayed&quot;,&quot;given&quot;:&quot;Shahin&quot;,&quot;parse-names&quot;:false,&quot;dropping-particle&quot;:&quot;&quot;,&quot;non-dropping-particle&quot;:&quot;&quot;},{&quot;family&quot;:&quot;Cherniak&quot;,&quot;given&quot;:&quot;William&quot;,&quot;parse-names&quot;:false,&quot;dropping-particle&quot;:&quot;&quot;,&quot;non-dropping-particle&quot;:&quot;&quot;},{&quot;family&quot;:&quot;Lawler&quot;,&quot;given&quot;:&quot;Mark&quot;,&quot;parse-names&quot;:false,&quot;dropping-particle&quot;:&quot;&quot;,&quot;non-dropping-particle&quot;:&quot;&quot;},{&quot;family&quot;:&quot;Tan&quot;,&quot;given&quot;:&quot;Soo Yong&quot;,&quot;parse-names&quot;:false,&quot;dropping-particle&quot;:&quot;&quot;,&quot;non-dropping-particle&quot;:&quot;&quot;},{&quot;family&quot;:&quot;Sadr&quot;,&quot;given&quot;:&quot;Wafaa&quot;,&quot;parse-names&quot;:false,&quot;dropping-particle&quot;:&quot;&quot;,&quot;non-dropping-particle&quot;:&quot;El&quot;},{&quot;family&quot;:&quot;Wolf&quot;,&quot;given&quot;:&quot;Nicholas&quot;,&quot;parse-names&quot;:false,&quot;dropping-particle&quot;:&quot;&quot;,&quot;non-dropping-particle&quot;:&quot;&quot;},{&quot;family&quot;:&quot;Silkensen&quot;,&quot;given&quot;:&quot;Shannon&quot;,&quot;parse-names&quot;:false,&quot;dropping-particle&quot;:&quot;&quot;,&quot;non-dropping-particle&quot;:&quot;&quot;},{&quot;family&quot;:&quot;Brand&quot;,&quot;given&quot;:&quot;Nathan&quot;,&quot;parse-names&quot;:false,&quot;dropping-particle&quot;:&quot;&quot;,&quot;non-dropping-particle&quot;:&quot;&quot;},{&quot;family&quot;:&quot;Looi&quot;,&quot;given&quot;:&quot;Lai Meng&quot;,&quot;parse-names&quot;:false,&quot;dropping-particle&quot;:&quot;&quot;,&quot;non-dropping-particle&quot;:&quot;&quot;},{&quot;family&quot;:&quot;Pai&quot;,&quot;given&quot;:&quot;Sanjay A.&quot;,&quot;parse-names&quot;:false,&quot;dropping-particle&quot;:&quot;&quot;,&quot;non-dropping-particle&quot;:&quot;&quot;},{&quot;family&quot;:&quot;Wilson&quot;,&quot;given&quot;:&quot;Michael L.&quot;,&quot;parse-names&quot;:false,&quot;dropping-particle&quot;:&quot;&quot;,&quot;non-dropping-particle&quot;:&quot;&quot;},{&quot;family&quot;:&quot;Milner&quot;,&quot;given&quot;:&quot;Danny&quot;,&quot;parse-names&quot;:false,&quot;dropping-particle&quot;:&quot;&quot;,&quot;non-dropping-particle&quot;:&quot;&quot;},{&quot;family&quot;:&quot;Flanigan&quot;,&quot;given&quot;:&quot;John&quot;,&quot;parse-names&quot;:false,&quot;dropping-particle&quot;:&quot;&quot;,&quot;non-dropping-particle&quot;:&quot;&quot;},{&quot;family&quot;:&quot;Fleming&quot;,&quot;given&quot;:&quot;Kenneth A.&quot;,&quot;parse-names&quot;:false,&quot;dropping-particle&quot;:&quot;&quot;,&quot;non-dropping-particle&quot;:&quot;&quot;}],&quot;container-title&quot;:&quot;The Lancet&quot;,&quot;accessed&quot;:{&quot;date-parts&quot;:[[2022,5,22]]},&quot;DOI&quot;:&quot;10.1016/S0140-6736(18)30459-8&quot;,&quot;ISSN&quot;:&quot;0140-6736&quot;,&quot;PMID&quot;:&quot;29550027&quot;,&quot;issued&quot;:{&quot;date-parts&quot;:[[2018,5,12]]},&quot;page&quot;:&quot;1939-1952&quot;,&quot;abstract&quot;:&quot;Insufficient awareness of the centrality of pathology and laboratory medicine (PALM) to a functioning health-care system at policy and governmental level, with the resultant inadequate investment, has meant that efforts to enhance PALM in low-income and middle-income countries have been local, fragmented, and mostly unsustainable. Responding to the four major barriers in PALM service delivery that were identified in the first paper of this Series (workforce, infrastructure, education and training, and quality assurance), this second paper identifies potential solutions that can be applied in low-income and middle-income countries (LMICs). Increasing and retaining a quality PALM workforce requires access to mentorship and continuing professional development, task sharing, and the development of short-term visitor programmes. Opportunities to enhance the training of pathologists and allied PALM personnel by increasing and improving education provision must be explored and implemented. PALM infrastructure must be strengthened by addressing supply chain barriers, and ensuring laboratory information systems are in place. New technologies, including telepathology and point-of-care testing, can have a substantial role in PALM service delivery, if used appropriately. We emphasise the crucial importance of maintaining PALM quality and posit that all laboratories in LMICs should participate in quality assurance and accreditation programmes. A potential role for public-private partnerships in filling PALM services gaps should also be investigated. Finally, to deliver these solutions and ensure equitable access to essential services in LMICs, we propose a PALM package focused on these countries, integrated within a nationally tiered laboratory system, as part of an overarching national laboratory strategic plan.&quot;,&quot;publisher&quot;:&quot;Elsevier&quot;,&quot;issue&quot;:&quot;10133&quot;,&quot;volume&quot;:&quot;391&quot;,&quot;container-title-short&quot;:&quot;&quot;},&quot;isTemporary&quot;:false}]},{&quot;citationID&quot;:&quot;MENDELEY_CITATION_c0e21d04-8816-488f-bcec-09fec5a747be&quot;,&quot;properties&quot;:{&quot;noteIndex&quot;:0},&quot;isEdited&quot;:false,&quot;manualOverride&quot;:{&quot;isManuallyOverridden&quot;:false,&quot;citeprocText&quot;:&quot;&lt;sup&gt;10–14&lt;/sup&gt;&quot;,&quot;manualOverrideText&quot;:&quot;&quot;},&quot;citationTag&quot;:&quot;MENDELEY_CITATION_v3_eyJjaXRhdGlvbklEIjoiTUVOREVMRVlfQ0lUQVRJT05fYzBlMjFkMDQtODgxNi00ODhmLWJjZWMtMDlmZWM1YTc0N2JlIiwicHJvcGVydGllcyI6eyJub3RlSW5kZXgiOjB9LCJpc0VkaXRlZCI6ZmFsc2UsIm1hbnVhbE92ZXJyaWRlIjp7ImlzTWFudWFsbHlPdmVycmlkZGVuIjpmYWxzZSwiY2l0ZXByb2NUZXh0IjoiPHN1cD4xMOKAkzE0PC9zdXA+IiwibWFudWFsT3ZlcnJpZGVUZXh0IjoiIn0sImNpdGF0aW9uSXRlbXMiOlt7ImlkIjoiOTc3ZWYyNDYtM2Y5ZC0zZTI0LWExOTQtYjZhYTk0ZjkwZmU1IiwiaXRlbURhdGEiOnsidHlwZSI6ImFydGljbGUtam91cm5hbCIsImlkIjoiOTc3ZWYyNDYtM2Y5ZC0zZTI0LWExOTQtYjZhYTk0ZjkwZmU1IiwidGl0bGUiOiJJbXByb3ZpbmcgcGF0aG9sb2d5IGFuZCBsYWJvcmF0b3J5IG1lZGljaW5lIGluIGxvdy1pbmNvbWUgYW5kIG1pZGRsZS1pbmNvbWUgY291bnRyaWVzOiByb2FkbWFwIHRvIHNvbHV0aW9ucyIsImdyb3VwSWQiOiJkYmEwMDEzZS1iYjRlLTMyZWQtOGY0ZS05NGZhM2VkMWMwZWQiLCJhdXRob3IiOlt7ImZhbWlseSI6IlNheWVkIiwiZ2l2ZW4iOiJTaGFoaW4iLCJwYXJzZS1uYW1lcyI6ZmFsc2UsImRyb3BwaW5nLXBhcnRpY2xlIjoiIiwibm9uLWRyb3BwaW5nLXBhcnRpY2xlIjoiIn0seyJmYW1pbHkiOiJDaGVybmlhayIsImdpdmVuIjoiV2lsbGlhbSIsInBhcnNlLW5hbWVzIjpmYWxzZSwiZHJvcHBpbmctcGFydGljbGUiOiIiLCJub24tZHJvcHBpbmctcGFydGljbGUiOiIifSx7ImZhbWlseSI6Ikxhd2xlciIsImdpdmVuIjoiTWFyayIsInBhcnNlLW5hbWVzIjpmYWxzZSwiZHJvcHBpbmctcGFydGljbGUiOiIiLCJub24tZHJvcHBpbmctcGFydGljbGUiOiIifSx7ImZhbWlseSI6IlRhbiIsImdpdmVuIjoiU29vIFlvbmciLCJwYXJzZS1uYW1lcyI6ZmFsc2UsImRyb3BwaW5nLXBhcnRpY2xlIjoiIiwibm9uLWRyb3BwaW5nLXBhcnRpY2xlIjoiIn0seyJmYW1pbHkiOiJTYWRyIiwiZ2l2ZW4iOiJXYWZhYSIsInBhcnNlLW5hbWVzIjpmYWxzZSwiZHJvcHBpbmctcGFydGljbGUiOiIiLCJub24tZHJvcHBpbmctcGFydGljbGUiOiJFbCJ9LHsiZmFtaWx5IjoiV29sZiIsImdpdmVuIjoiTmljaG9sYXMiLCJwYXJzZS1uYW1lcyI6ZmFsc2UsImRyb3BwaW5nLXBhcnRpY2xlIjoiIiwibm9uLWRyb3BwaW5nLXBhcnRpY2xlIjoiIn0seyJmYW1pbHkiOiJTaWxrZW5zZW4iLCJnaXZlbiI6IlNoYW5ub24iLCJwYXJzZS1uYW1lcyI6ZmFsc2UsImRyb3BwaW5nLXBhcnRpY2xlIjoiIiwibm9uLWRyb3BwaW5nLXBhcnRpY2xlIjoiIn0seyJmYW1pbHkiOiJCcmFuZCIsImdpdmVuIjoiTmF0aGFuIiwicGFyc2UtbmFtZXMiOmZhbHNlLCJkcm9wcGluZy1wYXJ0aWNsZSI6IiIsIm5vbi1kcm9wcGluZy1wYXJ0aWNsZSI6IiJ9LHsiZmFtaWx5IjoiTG9vaSIsImdpdmVuIjoiTGFpIE1lbmciLCJwYXJzZS1uYW1lcyI6ZmFsc2UsImRyb3BwaW5nLXBhcnRpY2xlIjoiIiwibm9uLWRyb3BwaW5nLXBhcnRpY2xlIjoiIn0seyJmYW1pbHkiOiJQYWkiLCJnaXZlbiI6IlNhbmpheSBBLiIsInBhcnNlLW5hbWVzIjpmYWxzZSwiZHJvcHBpbmctcGFydGljbGUiOiIiLCJub24tZHJvcHBpbmctcGFydGljbGUiOiIifSx7ImZhbWlseSI6IldpbHNvbiIsImdpdmVuIjoiTWljaGFlbCBMLiIsInBhcnNlLW5hbWVzIjpmYWxzZSwiZHJvcHBpbmctcGFydGljbGUiOiIiLCJub24tZHJvcHBpbmctcGFydGljbGUiOiIifSx7ImZhbWlseSI6Ik1pbG5lciIsImdpdmVuIjoiRGFubnkiLCJwYXJzZS1uYW1lcyI6ZmFsc2UsImRyb3BwaW5nLXBhcnRpY2xlIjoiIiwibm9uLWRyb3BwaW5nLXBhcnRpY2xlIjoiIn0seyJmYW1pbHkiOiJGbGFuaWdhbiIsImdpdmVuIjoiSm9obiIsInBhcnNlLW5hbWVzIjpmYWxzZSwiZHJvcHBpbmctcGFydGljbGUiOiIiLCJub24tZHJvcHBpbmctcGFydGljbGUiOiIifSx7ImZhbWlseSI6IkZsZW1pbmciLCJnaXZlbiI6Iktlbm5ldGggQS4iLCJwYXJzZS1uYW1lcyI6ZmFsc2UsImRyb3BwaW5nLXBhcnRpY2xlIjoiIiwibm9uLWRyb3BwaW5nLXBhcnRpY2xlIjoiIn1dLCJjb250YWluZXItdGl0bGUiOiJUaGUgTGFuY2V0IiwiYWNjZXNzZWQiOnsiZGF0ZS1wYXJ0cyI6W1syMDIyLDUsMjJdXX0sIkRPSSI6IjEwLjEwMTYvUzAxNDAtNjczNigxOCkzMDQ1OS04IiwiSVNTTiI6IjAxNDAtNjczNiIsIlBNSUQiOiIyOTU1MDAyNyIsImlzc3VlZCI6eyJkYXRlLXBhcnRzIjpbWzIwMTgsNSwxMl1dfSwicGFnZSI6IjE5MzktMTk1MiIsImFic3RyYWN0IjoiSW5zdWZmaWNpZW50IGF3YXJlbmVzcyBvZiB0aGUgY2VudHJhbGl0eSBvZiBwYXRob2xvZ3kgYW5kIGxhYm9yYXRvcnkgbWVkaWNpbmUgKFBBTE0pIHRvIGEgZnVuY3Rpb25pbmcgaGVhbHRoLWNhcmUgc3lzdGVtIGF0IHBvbGljeSBhbmQgZ292ZXJubWVudGFsIGxldmVsLCB3aXRoIHRoZSByZXN1bHRhbnQgaW5hZGVxdWF0ZSBpbnZlc3RtZW50LCBoYXMgbWVhbnQgdGhhdCBlZmZvcnRzIHRvIGVuaGFuY2UgUEFMTSBpbiBsb3ctaW5jb21lIGFuZCBtaWRkbGUtaW5jb21lIGNvdW50cmllcyBoYXZlIGJlZW4gbG9jYWwsIGZyYWdtZW50ZWQsIGFuZCBtb3N0bHkgdW5zdXN0YWluYWJsZS4gUmVzcG9uZGluZyB0byB0aGUgZm91ciBtYWpvciBiYXJyaWVycyBpbiBQQUxNIHNlcnZpY2UgZGVsaXZlcnkgdGhhdCB3ZXJlIGlkZW50aWZpZWQgaW4gdGhlIGZpcnN0IHBhcGVyIG9mIHRoaXMgU2VyaWVzICh3b3JrZm9yY2UsIGluZnJhc3RydWN0dXJlLCBlZHVjYXRpb24gYW5kIHRyYWluaW5nLCBhbmQgcXVhbGl0eSBhc3N1cmFuY2UpLCB0aGlzIHNlY29uZCBwYXBlciBpZGVudGlmaWVzIHBvdGVudGlhbCBzb2x1dGlvbnMgdGhhdCBjYW4gYmUgYXBwbGllZCBpbiBsb3ctaW5jb21lIGFuZCBtaWRkbGUtaW5jb21lIGNvdW50cmllcyAoTE1JQ3MpLiBJbmNyZWFzaW5nIGFuZCByZXRhaW5pbmcgYSBxdWFsaXR5IFBBTE0gd29ya2ZvcmNlIHJlcXVpcmVzIGFjY2VzcyB0byBtZW50b3JzaGlwIGFuZCBjb250aW51aW5nIHByb2Zlc3Npb25hbCBkZXZlbG9wbWVudCwgdGFzayBzaGFyaW5nLCBhbmQgdGhlIGRldmVsb3BtZW50IG9mIHNob3J0LXRlcm0gdmlzaXRvciBwcm9ncmFtbWVzLiBPcHBvcnR1bml0aWVzIHRvIGVuaGFuY2UgdGhlIHRyYWluaW5nIG9mIHBhdGhvbG9naXN0cyBhbmQgYWxsaWVkIFBBTE0gcGVyc29ubmVsIGJ5IGluY3JlYXNpbmcgYW5kIGltcHJvdmluZyBlZHVjYXRpb24gcHJvdmlzaW9uIG11c3QgYmUgZXhwbG9yZWQgYW5kIGltcGxlbWVudGVkLiBQQUxNIGluZnJhc3RydWN0dXJlIG11c3QgYmUgc3RyZW5ndGhlbmVkIGJ5IGFkZHJlc3Npbmcgc3VwcGx5IGNoYWluIGJhcnJpZXJzLCBhbmQgZW5zdXJpbmcgbGFib3JhdG9yeSBpbmZvcm1hdGlvbiBzeXN0ZW1zIGFyZSBpbiBwbGFjZS4gTmV3IHRlY2hub2xvZ2llcywgaW5jbHVkaW5nIHRlbGVwYXRob2xvZ3kgYW5kIHBvaW50LW9mLWNhcmUgdGVzdGluZywgY2FuIGhhdmUgYSBzdWJzdGFudGlhbCByb2xlIGluIFBBTE0gc2VydmljZSBkZWxpdmVyeSwgaWYgdXNlZCBhcHByb3ByaWF0ZWx5LiBXZSBlbXBoYXNpc2UgdGhlIGNydWNpYWwgaW1wb3J0YW5jZSBvZiBtYWludGFpbmluZyBQQUxNIHF1YWxpdHkgYW5kIHBvc2l0IHRoYXQgYWxsIGxhYm9yYXRvcmllcyBpbiBMTUlDcyBzaG91bGQgcGFydGljaXBhdGUgaW4gcXVhbGl0eSBhc3N1cmFuY2UgYW5kIGFjY3JlZGl0YXRpb24gcHJvZ3JhbW1lcy4gQSBwb3RlbnRpYWwgcm9sZSBmb3IgcHVibGljLXByaXZhdGUgcGFydG5lcnNoaXBzIGluIGZpbGxpbmcgUEFMTSBzZXJ2aWNlcyBnYXBzIHNob3VsZCBhbHNvIGJlIGludmVzdGlnYXRlZC4gRmluYWxseSwgdG8gZGVsaXZlciB0aGVzZSBzb2x1dGlvbnMgYW5kIGVuc3VyZSBlcXVpdGFibGUgYWNjZXNzIHRvIGVzc2VudGlhbCBzZXJ2aWNlcyBpbiBMTUlDcywgd2UgcHJvcG9zZSBhIFBBTE0gcGFja2FnZSBmb2N1c2VkIG9uIHRoZXNlIGNvdW50cmllcywgaW50ZWdyYXRlZCB3aXRoaW4gYSBuYXRpb25hbGx5IHRpZXJlZCBsYWJvcmF0b3J5IHN5c3RlbSwgYXMgcGFydCBvZiBhbiBvdmVyYXJjaGluZyBuYXRpb25hbCBsYWJvcmF0b3J5IHN0cmF0ZWdpYyBwbGFuLiIsInB1Ymxpc2hlciI6IkVsc2V2aWVyIiwiaXNzdWUiOiIxMDEzMyIsInZvbHVtZSI6IjM5MSIsImNvbnRhaW5lci10aXRsZS1zaG9ydCI6IiJ9LCJpc1RlbXBvcmFyeSI6ZmFsc2V9LHsiaWQiOiIyYzNiNDc5ZS1kOTVkLTM3ODItYWNhNi0xZTViZDQ1ZThkYzkiLCJpdGVtRGF0YSI6eyJ0eXBlIjoiYXJ0aWNsZS1qb3VybmFsIiwiaWQiOiIyYzNiNDc5ZS1kOTVkLTM3ODItYWNhNi0xZTViZDQ1ZThkYzkiLCJ0aXRsZSI6IlF1YWxpdHkgb2YgYWdlIGRhdGEgaW4gdGhlIFNpZXJyYSBMZW9uZSBFYm9sYSBkYXRhYmFzZSIsImdyb3VwSWQiOiJkYmEwMDEzZS1iYjRlLTMyZWQtOGY0ZS05NGZhM2VkMWMwZWQiLCJhdXRob3IiOlt7ImZhbWlseSI6IldvbWFjayIsImdpdmVuIjoiTGluZHNheSBTaGl2ZWx5IiwicGFyc2UtbmFtZXMiOmZhbHNlLCJkcm9wcGluZy1wYXJ0aWNsZSI6IiIsIm5vbi1kcm9wcGluZy1wYXJ0aWNsZSI6IiJ9LHsiZmFtaWx5IjoiQWxwcmVuIiwiZ2l2ZW4iOiJDaGFybGVzIiwicGFyc2UtbmFtZXMiOmZhbHNlLCJkcm9wcGluZy1wYXJ0aWNsZSI6IiIsIm5vbi1kcm9wcGluZy1wYXJ0aWNsZSI6IiJ9LHsiZmFtaWx5IjoiTWFydGluZWF1IiwiZ2l2ZW4iOiJGcmVkZXJpY2siLCJwYXJzZS1uYW1lcyI6ZmFsc2UsImRyb3BwaW5nLXBhcnRpY2xlIjoiIiwibm9uLWRyb3BwaW5nLXBhcnRpY2xlIjoiIn0seyJmYW1pbHkiOiJKYW1iYWkiLCJnaXZlbiI6IkFtYXJhIiwicGFyc2UtbmFtZXMiOmZhbHNlLCJkcm9wcGluZy1wYXJ0aWNsZSI6IiIsIm5vbi1kcm9wcGluZy1wYXJ0aWNsZSI6IiJ9LHsiZmFtaWx5IjoiU2luZ2giLCJnaXZlbiI6IlR1c2hhciIsInBhcnNlLW5hbWVzIjpmYWxzZSwiZHJvcHBpbmctcGFydGljbGUiOiIiLCJub24tZHJvcHBpbmctcGFydGljbGUiOiIifSx7ImZhbWlseSI6IkthaXNlciIsImdpdmVuIjoiUmVpbmhhcmQiLCJwYXJzZS1uYW1lcyI6ZmFsc2UsImRyb3BwaW5nLXBhcnRpY2xlIjoiIiwibm9uLWRyb3BwaW5nLXBhcnRpY2xlIjoiIn0seyJmYW1pbHkiOiJSZWRkIiwiZ2l2ZW4iOiJKb2huIFRlcnJlbGwiLCJwYXJzZS1uYW1lcyI6ZmFsc2UsImRyb3BwaW5nLXBhcnRpY2xlIjoiIiwibm9uLWRyb3BwaW5nLXBhcnRpY2xlIjoiIn1dLCJjb250YWluZXItdGl0bGUiOiJQYW4gQWZyaWNhbiBNZWRpY2FsIEpvdXJuYWwiLCJhY2Nlc3NlZCI6eyJkYXRlLXBhcnRzIjpbWzIwMjEsMyw0XV19LCJET0kiOiIxMC4xMTYwNC9wYW1qLjIwMjAuMzUuMTA0LjIwMzQ4IiwiSVNTTiI6IjE5Mzc4Njg4IiwiUE1JRCI6IjMyNjM3MDAyIiwiVVJMIjoiL3BtYy9hcnRpY2xlcy9QTUM3MzIxNjgyLyIsImlzc3VlZCI6eyJkYXRlLXBhcnRzIjpbWzIwMjBdXX0sImFic3RyYWN0IjoiSW50cm9kdWN0aW9uOiB3aGlsZSBpdCBpcyBzdXNwZWN0ZWQgdGhhdCBzb21lIGFnZXMgd2VyZSBtaXNyZXBvcnRlZCBkdXJpbmcgdGhlIDIwMTQtMjAxNiBXZXN0IEFmcmljYW4gRWJvbGEgb3V0YnJlYWssIGFuIGFuYWx5c2lzIGV4YW1pbmluZyBhZ2UgZGF0YSBxdWFsaXR5IGhhcyBub3QgYmVlbiBjb25kdWN0ZWQuIFRoZSBzdHVkeSBvYmplY3RpdmUgd2FzIHRvIGV4YW1pbmUgYWdlIGhlYXBpbmcgYW5kIHRlcm1pbmFsIGRpZ2l0IHByZWZlcmVuY2UgYXMgaW5kaWNhdG9ycyBmb3IgcXVhbGl0eSBvZiBhZ2UgZGF0YSBjb2xsZWN0ZWQgaW4gdGhlIFNpZXJyYSBMZW9uZSBFYm9sYSBEYXRhYmFzZSAoU0xFRCkuIE1ldGhvZHM6IGFnZSBkYXRhIHF1YWxpdHkgZm9yIGFkdWx0IHBhdGllbnRzIHdhcyBhbmFseXplZCB3aXRoaW4gU0xFRCBmb3IgdGhlIFZpcmFsIEhlbW9ycmhhZ2ljIEZldmVyIChWSEYpIGRhdGFiYXNlIGFuZCB0aGUgbGFib3JhdG9yeSB0ZXN0aW5nIGRhdGFzZXQgYnkgY2FsY3VsYXRpbmcgV2hpcHBsZcK0cyBpbmRleCBhbmQgTXllcnPCtHMgYmxlbmRlZCBpbmRleCwgc3RyYXRpZmllZCBieSBzZXggYW5kIHJlZ2lvbi4gUmVzdWx0czogYWdlIGRhdGEgcXVhbGl0eSB3YXMgbG93IGluIGJvdGggdGhlIFZIRiBkYXRhYmFzZSAoV2hpcHBsZcK0cyBpbmRleCBmb3IgdGhlIDUteWVhciByYW5nZSwgMjI5LjIpIGFuZCB0aGUgbGFib3JhdG9yeSB0ZXN0aW5nIGRhdGFzZXQgKFdoaXBwbGXCtHMgaW5kZXggZm9yIHRoZSA1LXllYXIgcmFuZ2UsIDIzNi40KS4gQWdlIHdhcyByZXBvcnRlZCBtb3JlIGFjY3VyYXRlbHkgaW4gdGhlIFdlc3Rlcm4gQXJlYSBhbmQgbGVhc3QgYWNjdXJhdGVseSBpbiB0aGUgRWFzdGVybiBQcm92aW5jZS4gQWdlIGRhdGEgZm9yIGZlbWFsZXMgd2VyZSBsZXNzIGFjY3VyYXRlIHRoYW4gZm9yIG1hbGVzLiBDb25jbHVzaW9uOiBhZ2UgZGF0YSBxdWFsaXR5IHdhcyBsb3cgaW4gYWR1bHQgcGF0aWVudHMgZHVyaW5nIHRoZSAyMDE0LTIwMTYgRWJvbGEgb3V0YnJlYWsgaW4gU2llcnJhIExlb25lLCB3aGljaCBtYXkgcmVkdWNlIGl0cyB1c2UgYXMgYW4gaWRlbnRpZnlpbmcgb3Igc3RyYXRpZnlpbmcgdmFyaWFibGUuIFRoZXNlIGZpbmRpbmdzIGluZm9ybSBmdXR1cmUgYW5hbHlzZXMgdXNpbmcgdGhpcyBkYXRhYmFzZSBhbmQgZGVzY3JpYmUgYSBwaGVub21lbm9uIHRoYXQgaGFzIHJlbGV2YW5jZSBpbiBkYXRhIGNvbGxlY3Rpb24gbWV0aG9kcyBhbmQgYW5hbHlzZXMgZm9yIGZ1dHVyZSBvdXRicmVha3MgaW4gZGV2ZWxvcGluZyBjb3VudHJpZXMuIiwicHVibGlzaGVyIjoiQWZyaWNhbiBGaWVsZCBFcGlkZW1pb2xvZ3kgTmV0d29yayIsInZvbHVtZSI6IjM1IiwiY29udGFpbmVyLXRpdGxlLXNob3J0IjoiIn0sImlzVGVtcG9yYXJ5IjpmYWxzZX0seyJpZCI6ImJjZjczMWYyLWVmNmMtMzQ5MC04ZTRhLTI2ZmNiMGRjYmJlMiIsIml0ZW1EYXRhIjp7InR5cGUiOiJhcnRpY2xlLWpvdXJuYWwiLCJpZCI6ImJjZjczMWYyLWVmNmMtMzQ5MC04ZTRhLTI2ZmNiMGRjYmJlMiIsInRpdGxlIjoiRmFjaWxpdHktbGV2ZWwgZmFjdG9ycyBpbmZsdWVuY2luZyByZXRlbnRpb24gb2YgcGF0aWVudHMgaW4gSElWIGNhcmUgaW4gRWFzdCBBZnJpY2EiLCJncm91cElkIjoiZGJhMDAxM2UtYmI0ZS0zMmVkLThmNGUtOTRmYTNlZDFjMGVkIiwiYXV0aG9yIjpbeyJmYW1pbHkiOiJSYWNobGlzIiwiZ2l2ZW4iOiJCZXRoIiwicGFyc2UtbmFtZXMiOmZhbHNlLCJkcm9wcGluZy1wYXJ0aWNsZSI6IiIsIm5vbi1kcm9wcGluZy1wYXJ0aWNsZSI6IiJ9LHsiZmFtaWx5IjoiQmFrb3lhbm5pcyIsImdpdmVuIjoiR2lvcmdvcyIsInBhcnNlLW5hbWVzIjpmYWxzZSwiZHJvcHBpbmctcGFydGljbGUiOiIiLCJub24tZHJvcHBpbmctcGFydGljbGUiOiIifSx7ImZhbWlseSI6IkVhc3RlcmJyb29rIiwiZ2l2ZW4iOiJQaGlsaXBwYSIsInBhcnNlLW5hbWVzIjpmYWxzZSwiZHJvcHBpbmctcGFydGljbGUiOiIiLCJub24tZHJvcHBpbmctcGFydGljbGUiOiIifSx7ImZhbWlseSI6IkdlbmJlcmciLCJnaXZlbiI6IkJlY2t5IiwicGFyc2UtbmFtZXMiOmZhbHNlLCJkcm9wcGluZy1wYXJ0aWNsZSI6IiIsIm5vbi1kcm9wcGluZy1wYXJ0aWNsZSI6IiJ9LHsiZmFtaWx5IjoiQnJhaXRod2FpdGUiLCJnaXZlbiI6IlJvbmFsZCBTY290dCIsInBhcnNlLW5hbWVzIjpmYWxzZSwiZHJvcHBpbmctcGFydGljbGUiOiIiLCJub24tZHJvcHBpbmctcGFydGljbGUiOiIifSx7ImZhbWlseSI6IkNvaGVuIiwiZ2l2ZW4iOiJDcmFpZyBSLiIsInBhcnNlLW5hbWVzIjpmYWxzZSwiZHJvcHBpbmctcGFydGljbGUiOiIiLCJub24tZHJvcHBpbmctcGFydGljbGUiOiIifSx7ImZhbWlseSI6IkJ1a3VzaSIsImdpdmVuIjoiRWxpemFiZXRoIEEuIiwicGFyc2UtbmFtZXMiOmZhbHNlLCJkcm9wcGluZy1wYXJ0aWNsZSI6IiIsIm5vbi1kcm9wcGluZy1wYXJ0aWNsZSI6IiJ9LHsiZmFtaWx5IjoiS2FtYnVndSIsImdpdmVuIjoiQW5kcmV3IiwicGFyc2UtbmFtZXMiOmZhbHNlLCJkcm9wcGluZy1wYXJ0aWNsZSI6IiIsIm5vbi1kcm9wcGluZy1wYXJ0aWNsZSI6IiJ9LHsiZmFtaWx5IjoiQndhbmEiLCJnaXZlbiI6Ik13ZWJlc2EgQm9zY28iLCJwYXJzZS1uYW1lcyI6ZmFsc2UsImRyb3BwaW5nLXBhcnRpY2xlIjoiIiwibm9uLWRyb3BwaW5nLXBhcnRpY2xlIjoiIn0seyJmYW1pbHkiOiJTb21pIiwiZ2l2ZW4iOiJHZW9mZnJleSBSLiIsInBhcnNlLW5hbWVzIjpmYWxzZSwiZHJvcHBpbmctcGFydGljbGUiOiIiLCJub24tZHJvcHBpbmctcGFydGljbGUiOiIifSx7ImZhbWlseSI6IkdlbmciLCJnaXZlbiI6IkVsdmluIEguIiwicGFyc2UtbmFtZXMiOmZhbHNlLCJkcm9wcGluZy1wYXJ0aWNsZSI6IiIsIm5vbi1kcm9wcGluZy1wYXJ0aWNsZSI6IiJ9LHsiZmFtaWx5IjoiTXVzaWNrIiwiZ2l2ZW4iOiJCZXZlcmx5IiwicGFyc2UtbmFtZXMiOmZhbHNlLCJkcm9wcGluZy1wYXJ0aWNsZSI6IiIsIm5vbi1kcm9wcGluZy1wYXJ0aWNsZSI6IiJ9LHsiZmFtaWx5IjoiWWlhbm5vdXRzb3MiLCJnaXZlbiI6IkNvbnN0YW50aW4gVC4iLCJwYXJzZS1uYW1lcyI6ZmFsc2UsImRyb3BwaW5nLXBhcnRpY2xlIjoiIiwibm9uLWRyb3BwaW5nLXBhcnRpY2xlIjoiIn0seyJmYW1pbHkiOiJXb29scy1LYWxvdXN0aWFuIiwiZ2l2ZW4iOiJLYXJhIiwicGFyc2UtbmFtZXMiOmZhbHNlLCJkcm9wcGluZy1wYXJ0aWNsZSI6IiIsIm5vbi1kcm9wcGluZy1wYXJ0aWNsZSI6IiJ9LHsiZmFtaWx5IjoiQnJhaXRzdGVpbiIsImdpdmVuIjoiUGF1bGEiLCJwYXJzZS1uYW1lcyI6ZmFsc2UsImRyb3BwaW5nLXBhcnRpY2xlIjoiIiwibm9uLWRyb3BwaW5nLXBhcnRpY2xlIjoiIn1dLCJjb250YWluZXItdGl0bGUiOiJQTG9TIE9ORSIsImFjY2Vzc2VkIjp7ImRhdGUtcGFydHMiOltbMjAyMSwzLDVdXX0sIkRPSSI6IjEwLjEzNzEvam91cm5hbC5wb25lLjAxNTk5OTQiLCJJU1NOIjoiMTkzMjYyMDMiLCJQTUlEIjoiMjc1MDkxODIiLCJVUkwiOiIvcG1jL2FydGljbGVzL1BNQzQ5ODAwNDgvIiwiaXNzdWVkIjp7ImRhdGUtcGFydHMiOltbMjAxNiw4LDFdXX0sInBhZ2UiOiIxNTk5OTQiLCJhYnN0cmFjdCI6Ikxvc3NlcyB0byBmb2xsb3ctdXAgKExURlUpIHJlbWFpbiBhbiBpbXBvcnRhbnQgcHJvZ3JhbW1hdGljIGNoYWxsZW5nZS4gV2hpbGUgbnVtZXJvdXMgcGF0aWVudC1sZXZlbCBmYWN0b3JzIGhhdmUgYmVlbiBhc3NvY2lhdGVkIHdpdGggTFRGVSwgbGVzcyBpcyBrbm93biBhYm91dCBmYWNpbGl0eS1sZXZlbCBmYWN0b3JzLiBEYXRhIGZyb20gdGhlIEVhc3QgQWZyaWNhbiBJbnRlcm5hdGlvbmFsIGVwaWRlbWlvbG9naWMgRGF0YWJhc2VzIHRvIEV2YWx1YXRlIEFJRFMgKEVBLUllREVBKSBDb25zb3J0aXVtIHdhcyB1c2VkIHRvIGlkZW50aWZ5IGZhY2lsaXR5LWxldmVsIGZhY3RvcnMgYXNzb2NpYXRlZCB3aXRoIExURlUgaW4gS2VueWEsIFRhbnphbmlhIGFuZCBVZ2FuZGEuIFBhdGllbnRzIHdlcmUgZGVmaW5lZCBhcyBMVEZVIGlmIHRoZXkgaGFkIG5vIHZpc2l0IHdpdGhpbiAxMiBtb250aHMgb2YgdGhlIHN0dWR5IGVuZHBvaW50IGZvciBwcmUtQVJUIHBhdGllbnRzIG9yIDYgbW9udGhzIGZvciBwYXRpZW50cyBvbiBBUlQuIEFkanVzdGluZyBmb3IgcGF0aWVudCBmYWN0b3JzLCBzaGFyZWQgZnJhaWx0eSBwcm9wb3J0aW9uYWwgaGF6YXJkIG1vZGVscyB3ZXJlIHVzZWQgdG8gaWRlbnRpZnkgdGhlIGZhY2lsaXR5LWxldmVsIGZhY3RvcnMgYXNzb2NpYXRlZCB3aXRoIExURlUgZm9yIHRoZSBwcmUtIGFuZCBwb3N0LUFSVCBwZXJpb2RzLiBEYXRhIGZyb20gNzcsMzYyIHBhdGllbnRzIGFuZCAyOSBmYWNpbGl0aWVzIHdlcmUgYW5hbHl6ZWQuIE1lZGlhbiBhZ2UgYXQgZW5yb2xtZW50IHdhcyAzNi4wIHllYXJzIChJbnRlcnF1YXJ0aWxlIFJhbmdlOiAzMC4xLCA0My4xKSwgNjMuOSUgd2VyZSB3b21lbiBhbmQgNTguMyUgaW5pdGlhdGVkIEFSVC4gUmF0ZXMgKDk1JSBDb25maWRlbmNlIEludGVydmFsKSBvZiBMVEZVIHdlcmUgMjUuMSAoMjQuNy0yNS42KSBhbmQgMTYuNyAoMTYuMy0xNy4yKSBwZXIgMTAwIHBlcnNvbnllYXJzIGluIHRoZSBwcmUtQVJUIGFuZCBwb3N0LUFSVCBwZXJpb2RzLCByZXNwZWN0aXZlbHkuIEZhY2lsaXR5LWxldmVsIGZhY3RvcnMgYXNzb2NpYXRlZCB3aXRoIGluY3JlYXNlZCBMVEZVIGluY2x1ZGVkIHNlY29uZGFyeS1sZXZlbCBjYXJlLCBISVYgUk5BIFBDUiB0dXJuYXJvdW5kIHRpbWUgPjE0IGRheXMsIGFuZCBubyBvbnNpdGUgYXZhaWxhYmlsaXR5IG9mIENENCB0ZXN0aW5nLiBJbmNyZWFzZWQgTFRGVSB3YXMgYWxzbyBvYnNlcnZlZCB3aGVuIG5vIG51dHJpdGlvbmFsIHN1cHBsZW1lbnRzIHdlcmUgcHJvdmlkZWQgKHByZS1BUlQgb25seSksIHdoZW4gVEIgcGF0aWVudHMgd2VyZSB0cmVhdGVkIHdpdGhpbiB0aGUgSElWIHByb2dyYW0gKHByZS1BUlQgb25seSksIGFuZCB3aGVuIHRoZSBmYWNpbGl0eSB3YXMgb3BlbuKJpCA0IG1vcm5pbmdzIHBlciB3ZWVrIChBUlQgb25seSkuIE91ciBmaW5kaW5ncyBzdWdnZXN0IHRoYXQgZmFjaWxpdHktYmFzZWQgc3RyYXRlZ2llcyBzdWNoIGFzIHBvaW50IG9mIGNhcmUgbGFib3JhdG9yeSB0ZXN0aW5nIGFuZCBzZXBhcmF0ZSBjbGluaWMgc3BhY2VzIGZvciBUQiBwYXRpZW50cyBtYXkgaW1wcm92ZSByZXRlbnRpb24uIiwicHVibGlzaGVyIjoiUHVibGljIExpYnJhcnkgb2YgU2NpZW5jZSIsImlzc3VlIjoiOCIsInZvbHVtZSI6IjExIiwiY29udGFpbmVyLXRpdGxlLXNob3J0IjoiUExvUyBPbmUifSwiaXNUZW1wb3JhcnkiOmZhbHNlfSx7ImlkIjoiYTY1MDNkZjAtZjllNC0zMDQ4LTkxYTAtMzczYmYzMjUzMjg1IiwiaXRlbURhdGEiOnsidHlwZSI6ImFydGljbGUtam91cm5hbCIsImlkIjoiYTY1MDNkZjAtZjllNC0zMDQ4LTkxYTAtMzczYmYzMjUzMjg1IiwidGl0bGUiOiJVc2Ugb2YgbGFib3JhdG9yeSB0ZXN0IHJlc3VsdHMgaW4gcGF0aWVudCBtYW5hZ2VtZW50IGJ5IGNsaW5pY2lhbnMgaW4gTWFsYXdpIiwiZ3JvdXBJZCI6ImRiYTAwMTNlLWJiNGUtMzJlZC04ZjRlLTk0ZmEzZWQxYzBlZCIsImF1dGhvciI6W3siZmFtaWx5IjoiTW95byIsImdpdmVuIjoiS3VuZGFpIiwicGFyc2UtbmFtZXMiOmZhbHNlLCJkcm9wcGluZy1wYXJ0aWNsZSI6IiIsIm5vbi1kcm9wcGluZy1wYXJ0aWNsZSI6IiJ9LHsiZmFtaWx5IjoiUG9ydGVyIiwiZ2l2ZW4iOiJDYXJvbCIsInBhcnNlLW5hbWVzIjpmYWxzZSwiZHJvcHBpbmctcGFydGljbGUiOiIiLCJub24tZHJvcHBpbmctcGFydGljbGUiOiIifSx7ImZhbWlseSI6IkNoaWxpbWEiLCJnaXZlbiI6IkJlbiIsInBhcnNlLW5hbWVzIjpmYWxzZSwiZHJvcHBpbmctcGFydGljbGUiOiIiLCJub24tZHJvcHBpbmctcGFydGljbGUiOiIifSx7ImZhbWlseSI6Ik13ZW5kYSIsImdpdmVuIjoiUmV1YmVuIiwicGFyc2UtbmFtZXMiOmZhbHNlLCJkcm9wcGluZy1wYXJ0aWNsZSI6IiIsIm5vbi1kcm9wcGluZy1wYXJ0aWNsZSI6IiJ9LHsiZmFtaWx5IjoiS2FidWUiLCJnaXZlbiI6Ik1hcmsiLCJwYXJzZS1uYW1lcyI6ZmFsc2UsImRyb3BwaW5nLXBhcnRpY2xlIjoiIiwibm9uLWRyb3BwaW5nLXBhcnRpY2xlIjoiIn0seyJmYW1pbHkiOiJadW5ndSIsImdpdmVuIjoiTHV0aG8iLCJwYXJzZS1uYW1lcyI6ZmFsc2UsImRyb3BwaW5nLXBhcnRpY2xlIjoiIiwibm9uLWRyb3BwaW5nLXBhcnRpY2xlIjoiIn0seyJmYW1pbHkiOiJTYXJyIiwiZ2l2ZW4iOiJBYmRvdWxheWUiLCJwYXJzZS1uYW1lcyI6ZmFsc2UsImRyb3BwaW5nLXBhcnRpY2xlIjoiIiwibm9uLWRyb3BwaW5nLXBhcnRpY2xlIjoiIn1dLCJjb250YWluZXItdGl0bGUiOiJBZnJpY2FuIEpvdXJuYWwgb2YgTGFib3JhdG9yeSBNZWRpY2luZSIsImFjY2Vzc2VkIjp7ImRhdGUtcGFydHMiOltbMjAyMSwzLDVdXX0sIkRPSSI6IjEwLjQxMDIvYWpsbS52NGkxLjI3NyIsIklTU04iOiIyMjI1LTIwMDIiLCJVUkwiOiIvcG1jL2FydGljbGVzL1BNQzQ4NzA1OTcvIiwiaXNzdWVkIjp7ImRhdGUtcGFydHMiOltbMjAxNSw1LDEzXV19LCJhYnN0cmFjdCI6IkJhY2tncm91bmQ6IE1hbGF3aSBoYXMgYSBoaWdoIGJ1cmRlbiBvZiBpbmZlY3Rpb3VzIGRpc2Vhc2UuIFRoZSBleHBhbnNpb24gb2YgcHJvZ3JhbW1lcyB0YXJnZXRpbmcgdGhlc2UgZGlzZWFzZXMgcmVxdWlyZXMgYSBzdHJvbmcgbGFib3JhdG9yeSBpbmZyYXN0cnVjdHVyZSB0byBzdXBwb3J0IGJvdGggZGlhZ25vc2lzIGFuZCB0cmVhdG1lbnQuT2JqZWN0aXZlczogVG8gYXNzZXNzIHRoZSB1c2Ugb2YgbGFib3JhdG9yeSB0ZXN0IHJlc3VsdHMgaW4gcGF0aWVudCBtYW5hZ2VtZW50IGFuZCB0byBkZXRlcm1pbmUgdGhlIHJlcXVpcmVtZW50cyBmb3IgaW1wcm92aW5nIGxhYm9yYXRvcnkgc2VydmljZXMuTWV0aG9kczogQSBjcm9zcy1zZWN0aW9uYWwgc3R1ZHkgd2FzIGNvbmR1Y3RlZCBpbiAyMDEyIHRvIHN1cnZleSBwcmFjdGlzaW5nIGNsaW5pY2lhbnMuVHdvIGhvc3BpdGFscyB3ZXJlIHB1cnBvc2l2ZWx5IHNlbGVjdGVkIGZvciBvYnNlcnZhdGlvbnMgb2YgY2xpbmljaWFucyBvcmRlcmluZyBsYWJvcmF0b3J5IHRlc3RzLiBUd2VsdmUgbWFuYWdlbWVudC1sZXZlbCBrZXkgaW5mb3JtYW50cyB3ZXJlIGludGVydmlld2VkLiBEZXNjcmlwdGl2ZSBzdGF0aXN0aWNzIHdlcmUgY29uZHVjdGVkLlJlc3VsdHM6IEEgdG90YWwgb2YgMjQyIGNsaW5pY2lhbnMgd2VyZSBpZGVudGlmaWVkIGFuZCAyMTYgKDg5JSkgd2VyZSBpbnRlcnZpZXdlZC4gT2YgdGhlc2UsIDE4OSAoODclKSByZXBvcnRlZCBkb3VidGluZyBsYWJvcmF0b3J5IHRlc3QgcmVzdWx0cyBhdCBzb21lIHBvaW50LiBDbGluaWNpYW5zIG1vc3Qgb2Z0ZW4gZG91YnRlZCB0aGUgcXVhbGl0eSBvZiBoYWVtYXRvbG9neSAoNjclKSwgZm9sbG93ZWQgYnkgbWFsYXJpYSAoNTMlKSBhbmQgQ0Q0ICgyMiUpIHRlc3QgcmVzdWx0cy4gQSB0b3RhbCBvZiAxNTEgKDcwJSkgY2xpbmljaWFucyByZXBvcnRlZCB1c2luZyBsYWJvcmF0b3J5IHRlc3RzIHJlc3VsdHMgaW4gcGF0aWVudCBtYW5hZ2VtZW50LiBVc2Ugb2YgbGFib3JhdG9yeSB0ZXN0IHJlc3VsdHMgYXQgYWxsIHRpbWVzIGluIHBhdGllbnQgbWFuYWdlbWVudCB2YXJpZWQgYnkgdGhlIHR5cGUgb2YgaGVhbHRoIGZhY2lsaXR5IChQIDwgMC4wMDEpLiBOaW5ldHktb25lIHBlcmNlbnQgb2YgY2xpbmljaWFucyByZXBvcnRlZCB0aGF0IGxhYm9yYXRvcmllcyByZXF1aXJlZCBpbmZyYXN0cnVjdHVyZSBpbXByb3ZlbWVudC4gRHVyaW5nIDk3IG9ic2VydmF0aW9ucyBvZiBjbGluaWNpYW5z4oCZIHVzZSBvZiBsYWJvcmF0b3J5IHRlc3QgcmVzdWx0cywgODAgdGVzdHMgd2VyZSBvcmRlcmVkLCBhbmQgNzMgKDkxJSkgb2YgdGhlc2Ugd2VyZSB1c2VkIGluIHBhdGllbnQgbWFuYWdlbWVudC4gS2V5IGluZm9ybWFudHMgcmVwb3J0ZWQgdGhhdCB0aGUgcXVhbGl0eSBvZiBsYWJvcmF0b3J5IHNlcnZpY2VzIHdhcyBnb29kIGFuZCB1c2VmdWwsIGJ1dCB0aGF0IHNlcnZpY2VzIHdlcmUgb2Z0ZW4gdW5hdmFpbGFibGUuQ29uY2x1c2lvbjogR2FwcyBpbiB0aGUgcHVibGljIGxhYm9yYXRvcnkgc3lzdGVtIHdlcmUgZXZpZGVudC4gS2V5IHJlY29tbWVuZGF0aW9ucyB0byBlbmhhbmNlIHRoZSB1c2Ugb2YgbGFib3JhdG9yeSB0ZXN0IHJlc3VsdHMgaW4gcGF0aWVudCBtYW5hZ2VtZW50IHdlcmUgdG8gc3RyZW5ndGhlbiB0aGUgc3VwcGx5IGNoYWluLCByZWR1Y2UgdHVybi1hcm91bmQgdGltZXMsIGltcHJvdmUgdGhlIHRlc3QgbWVudSBhbmQgaW1wcm92ZSB0aGUgbGFib3JhdG9yeSBpbmZyYXN0cnVjdHVyZS4iLCJwdWJsaXNoZXIiOiJBT1NJUyIsImlzc3VlIjoiMSIsInZvbHVtZSI6IjQiLCJjb250YWluZXItdGl0bGUtc2hvcnQiOiJBZnIgSiBMYWIgTWVkIn0sImlzVGVtcG9yYXJ5IjpmYWxzZX0seyJpZCI6IjAwMTI2NWI5LTIwOGQtMzgzYi1hODA0LWNkMzcyYTlkMjJhOSIsIml0ZW1EYXRhIjp7InR5cGUiOiJhcnRpY2xlLWpvdXJuYWwiLCJpZCI6IjAwMTI2NWI5LTIwOGQtMzgzYi1hODA0LWNkMzcyYTlkMjJhOSIsInRpdGxlIjoiU2hvcnQgUmVwb3J0OiBDb21wYXJpc29uIG9mIHJvdXRpbmUgaGVhbHRoIG1hbmFnZW1lbnQgaW5mb3JtYXRpb24gc3lzdGVtIHZlcnN1cyBlbmhhbmNlZCBpbnBhdGllbnQgbWFsYXJpYSBzdXJ2ZWlsbGFuY2UgZm9yIGVzdGltYXRpbmcgdGhlIGJ1cmRlbiBvZiBtYWxhcmlhIGFtb25nIGNoaWxkcmVuIGFkbWl0dGVkIHRvIGZvdXIgaG9zcGl0YWxzIGluIFVnYW5kYSIsImdyb3VwSWQiOiJkYmEwMDEzZS1iYjRlLTMyZWQtOGY0ZS05NGZhM2VkMWMwZWQiLCJhdXRob3IiOlt7ImZhbWlseSI6Ik1waW1iYXphIiwiZ2l2ZW4iOiJBcnRodXIiLCJwYXJzZS1uYW1lcyI6ZmFsc2UsImRyb3BwaW5nLXBhcnRpY2xlIjoiIiwibm9uLWRyb3BwaW5nLXBhcnRpY2xlIjoiIn0seyJmYW1pbHkiOiJNaWxlcyIsImdpdmVuIjoiTWVsb2R5IiwicGFyc2UtbmFtZXMiOmZhbHNlLCJkcm9wcGluZy1wYXJ0aWNsZSI6IiIsIm5vbi1kcm9wcGluZy1wYXJ0aWNsZSI6IiJ9LHsiZmFtaWx5IjoiU3NlcndhbmdhIiwiZ2l2ZW4iOiJBc2FkdSIsInBhcnNlLW5hbWVzIjpmYWxzZSwiZHJvcHBpbmctcGFydGljbGUiOiIiLCJub24tZHJvcHBpbmctcGFydGljbGUiOiIifSx7ImZhbWlseSI6IktpZ296aSIsImdpdmVuIjoiUnV0aCIsInBhcnNlLW5hbWVzIjpmYWxzZSwiZHJvcHBpbmctcGFydGljbGUiOiIiLCJub24tZHJvcHBpbmctcGFydGljbGUiOiIifSx7ImZhbWlseSI6IldhbnppcmEiLCJnaXZlbiI6Ikh1bXBocmV5IiwicGFyc2UtbmFtZXMiOmZhbHNlLCJkcm9wcGluZy1wYXJ0aWNsZSI6IiIsIm5vbi1kcm9wcGluZy1wYXJ0aWNsZSI6IiJ9LHsiZmFtaWx5IjoiUnViYWhpa2EiLCJnaXZlbiI6IkRlbmlzIiwicGFyc2UtbmFtZXMiOmZhbHNlLCJkcm9wcGluZy1wYXJ0aWNsZSI6IiIsIm5vbi1kcm9wcGluZy1wYXJ0aWNsZSI6IiJ9LHsiZmFtaWx5IjoiTmFzciIsImdpdmVuIjoiU3Vzc2FubiIsInBhcnNlLW5hbWVzIjpmYWxzZSwiZHJvcHBpbmctcGFydGljbGUiOiIiLCJub24tZHJvcHBpbmctcGFydGljbGUiOiIifSx7ImZhbWlseSI6IkthcGVsbGEiLCJnaXZlbiI6IkJyeWFuIEsuIiwicGFyc2UtbmFtZXMiOmZhbHNlLCJkcm9wcGluZy1wYXJ0aWNsZSI6IiIsIm5vbi1kcm9wcGluZy1wYXJ0aWNsZSI6IiJ9LHsiZmFtaWx5IjoiWW9vbiIsImdpdmVuIjoiU3RldmVuIFMuIiwicGFyc2UtbmFtZXMiOmZhbHNlLCJkcm9wcGluZy1wYXJ0aWNsZSI6IiIsIm5vbi1kcm9wcGluZy1wYXJ0aWNsZSI6IiJ9LHsiZmFtaWx5IjoiQ2hhbmciLCJnaXZlbiI6Ik1pY2hlbGxlIiwicGFyc2UtbmFtZXMiOmZhbHNlLCJkcm9wcGluZy1wYXJ0aWNsZSI6IiIsIm5vbi1kcm9wcGluZy1wYXJ0aWNsZSI6IiJ9LHsiZmFtaWx5IjoiWWVrYSIsImdpdmVuIjoiQWRva2UiLCJwYXJzZS1uYW1lcyI6ZmFsc2UsImRyb3BwaW5nLXBhcnRpY2xlIjoiIiwibm9uLWRyb3BwaW5nLXBhcnRpY2xlIjoiIn0seyJmYW1pbHkiOiJTdGFlZGtlIiwiZ2l2ZW4iOiJTYXJhaCBHLiIsInBhcnNlLW5hbWVzIjpmYWxzZSwiZHJvcHBpbmctcGFydGljbGUiOiIiLCJub24tZHJvcHBpbmctcGFydGljbGUiOiIifSx7ImZhbWlseSI6IkthbXlhIiwiZ2l2ZW4iOiJNb3NlcyBSLiIsInBhcnNlLW5hbWVzIjpmYWxzZSwiZHJvcHBpbmctcGFydGljbGUiOiIiLCJub24tZHJvcHBpbmctcGFydGljbGUiOiIifSx7ImZhbWlseSI6IkRvcnNleSIsImdpdmVuIjoiR3JhbnQiLCJwYXJzZS1uYW1lcyI6ZmFsc2UsImRyb3BwaW5nLXBhcnRpY2xlIjoiIiwibm9uLWRyb3BwaW5nLXBhcnRpY2xlIjoiIn1dLCJjb250YWluZXItdGl0bGUiOiJBbWVyaWNhbiBKb3VybmFsIG9mIFRyb3BpY2FsIE1lZGljaW5lIGFuZCBIeWdpZW5lIiwiYWNjZXNzZWQiOnsiZGF0ZS1wYXJ0cyI6W1syMDIxLDMsNV1dfSwiRE9JIjoiMTAuNDI2OS9hanRtaC4xNC0wMjg0IiwiSVNTTiI6IjAwMDI5NjM3IiwiUE1JRCI6IjI1NDIyMzk2IiwiVVJMIjoiL3BtYy9hcnRpY2xlcy9QTUM0MzQ3Mzc3LyIsImlzc3VlZCI6eyJkYXRlLXBhcnRzIjpbWzIwMTUsMSwxXV19LCJwYWdlIjoiMTgtMjEiLCJhYnN0cmFjdCI6IlRoZSBwcmltYXJ5IHNvdXJjZSBvZiBtYWxhcmlhIHN1cnZlaWxsYW5jZSBkYXRhIGluIFVnYW5kYSBpcyB0aGUgSGVhbHRoIE1hbmFnZW1lbnQgSW5mb3JtYXRpb24gU3lzdGVtIChITUlTKSwgd2hpY2ggZG9lcyBub3QgcmVxdWlyZSBsYWJvcmF0b3J5IGNvbmZpcm1hdGlvbiBvZiByZXBvcnRlZCBtYWxhcmlhIGNhc2VzLiBUbyBpbXByb3ZlIGRhdGEgcXVhbGl0eSwgYW4gZW5oYW5jZWQgaW5wYXRpZW50IG1hbGFyaWEgc3VydmVpbGxhbmNlIHN5c3RlbSAoRUlNU1MpIHdhcyBpbXBsZW1lbnRlZCB3aXRoIGVtcGhhc2lzIG9uIG1hbGFyaWEgdGVzdGluZyBvZiBhbGwgY2hpbGRyZW4gYWRtaXR0ZWQgaW4gc2VsZWN0IGhvc3BpdGFscy4gRGF0YSB3ZXJlIGNvbXBhcmVkIGJldHdlZW4gdGhlIEhNSVMgYW5kIHRoZSBFSU1TUyBhdCBmb3VyIGhvc3BpdGFscyBvdmVyIGEgcGVyaW9kIG9mIDEyIG1vbnRocy4gQWZ0ZXIgdGhlIGltcGxlbWVudGF0aW9uIG9mIHRoZSBFSU1TUywgb3ZlciA5NiUgb2YgYWRtaXR0ZWQgY2hpbGRyZW4gdW5kZXIgNSB5ZWFycyBvZiBhZ2UgdW5kZXJ3ZW50IGxhYm9yYXRvcnkgdGVzdGluZyBmb3IgbWFsYXJpYS4gVGhlIEhNSVMgc2lnbmlmaWNhbnRseSBvdmVycmVwb3J0ZWQgdGhlIHByb3BvcnRpb24gb2YgY2hpbGRyZW4gdW5kZXIgNSB5ZWFycyBvZiBhZ2UgYWRtaXR0ZWQgd2l0aCBtYWxhcmlhIChhdmVyYWdlIGFic29sdXRlIGRpZmZlcmVuY2UgPSAxOSUsIHJhbmdlID0gOC0yNyUgYWNyb3NzIHRoZSBmb3VyIGhvc3BpdGFscykgY29tcGFyZWQgd2l0aCB0aGUgRUlNU1MuIFRvIGltcHJvdmUgdGhlIHF1YWxpdHkgb2YgdGhlIEhNSVMgZGF0YSBmb3IgbWFsYXJpYSBzdXJ2ZWlsbGFuY2UsIHRoZSBOYXRpb25hbCBNYWxhcmlhIENvbnRyb2wgUHJvZ3JhbSBzaG91bGQsIGluIGFkZGl0aW9uIHRvIGluY3JlYXNpbmcgbWFsYXJpYSB0ZXN0aW5nIHJhdGVzLCBmb2N1cyBvbiBsaW5raW5nIGxhYm9yYXRvcnkgdGVzdCByZXN1bHRzIHRvIHJlcG9ydGVkIG1hbGFyaWEgY2FzZXMuIiwicHVibGlzaGVyIjoiQW1lcmljYW4gU29jaWV0eSBvZiBUcm9waWNhbCBNZWRpY2luZSBhbmQgSHlnaWVuZSIsImlzc3VlIjoiMSIsInZvbHVtZSI6IjkyIiwiY29udGFpbmVyLXRpdGxlLXNob3J0IjoiIn0sImlzVGVtcG9yYXJ5IjpmYWxzZX1dfQ==&quot;,&quot;citationItems&quot;:[{&quot;id&quot;:&quot;977ef246-3f9d-3e24-a194-b6aa94f90fe5&quot;,&quot;itemData&quot;:{&quot;type&quot;:&quot;article-journal&quot;,&quot;id&quot;:&quot;977ef246-3f9d-3e24-a194-b6aa94f90fe5&quot;,&quot;title&quot;:&quot;Improving pathology and laboratory medicine in low-income and middle-income countries: roadmap to solutions&quot;,&quot;groupId&quot;:&quot;dba0013e-bb4e-32ed-8f4e-94fa3ed1c0ed&quot;,&quot;author&quot;:[{&quot;family&quot;:&quot;Sayed&quot;,&quot;given&quot;:&quot;Shahin&quot;,&quot;parse-names&quot;:false,&quot;dropping-particle&quot;:&quot;&quot;,&quot;non-dropping-particle&quot;:&quot;&quot;},{&quot;family&quot;:&quot;Cherniak&quot;,&quot;given&quot;:&quot;William&quot;,&quot;parse-names&quot;:false,&quot;dropping-particle&quot;:&quot;&quot;,&quot;non-dropping-particle&quot;:&quot;&quot;},{&quot;family&quot;:&quot;Lawler&quot;,&quot;given&quot;:&quot;Mark&quot;,&quot;parse-names&quot;:false,&quot;dropping-particle&quot;:&quot;&quot;,&quot;non-dropping-particle&quot;:&quot;&quot;},{&quot;family&quot;:&quot;Tan&quot;,&quot;given&quot;:&quot;Soo Yong&quot;,&quot;parse-names&quot;:false,&quot;dropping-particle&quot;:&quot;&quot;,&quot;non-dropping-particle&quot;:&quot;&quot;},{&quot;family&quot;:&quot;Sadr&quot;,&quot;given&quot;:&quot;Wafaa&quot;,&quot;parse-names&quot;:false,&quot;dropping-particle&quot;:&quot;&quot;,&quot;non-dropping-particle&quot;:&quot;El&quot;},{&quot;family&quot;:&quot;Wolf&quot;,&quot;given&quot;:&quot;Nicholas&quot;,&quot;parse-names&quot;:false,&quot;dropping-particle&quot;:&quot;&quot;,&quot;non-dropping-particle&quot;:&quot;&quot;},{&quot;family&quot;:&quot;Silkensen&quot;,&quot;given&quot;:&quot;Shannon&quot;,&quot;parse-names&quot;:false,&quot;dropping-particle&quot;:&quot;&quot;,&quot;non-dropping-particle&quot;:&quot;&quot;},{&quot;family&quot;:&quot;Brand&quot;,&quot;given&quot;:&quot;Nathan&quot;,&quot;parse-names&quot;:false,&quot;dropping-particle&quot;:&quot;&quot;,&quot;non-dropping-particle&quot;:&quot;&quot;},{&quot;family&quot;:&quot;Looi&quot;,&quot;given&quot;:&quot;Lai Meng&quot;,&quot;parse-names&quot;:false,&quot;dropping-particle&quot;:&quot;&quot;,&quot;non-dropping-particle&quot;:&quot;&quot;},{&quot;family&quot;:&quot;Pai&quot;,&quot;given&quot;:&quot;Sanjay A.&quot;,&quot;parse-names&quot;:false,&quot;dropping-particle&quot;:&quot;&quot;,&quot;non-dropping-particle&quot;:&quot;&quot;},{&quot;family&quot;:&quot;Wilson&quot;,&quot;given&quot;:&quot;Michael L.&quot;,&quot;parse-names&quot;:false,&quot;dropping-particle&quot;:&quot;&quot;,&quot;non-dropping-particle&quot;:&quot;&quot;},{&quot;family&quot;:&quot;Milner&quot;,&quot;given&quot;:&quot;Danny&quot;,&quot;parse-names&quot;:false,&quot;dropping-particle&quot;:&quot;&quot;,&quot;non-dropping-particle&quot;:&quot;&quot;},{&quot;family&quot;:&quot;Flanigan&quot;,&quot;given&quot;:&quot;John&quot;,&quot;parse-names&quot;:false,&quot;dropping-particle&quot;:&quot;&quot;,&quot;non-dropping-particle&quot;:&quot;&quot;},{&quot;family&quot;:&quot;Fleming&quot;,&quot;given&quot;:&quot;Kenneth A.&quot;,&quot;parse-names&quot;:false,&quot;dropping-particle&quot;:&quot;&quot;,&quot;non-dropping-particle&quot;:&quot;&quot;}],&quot;container-title&quot;:&quot;The Lancet&quot;,&quot;accessed&quot;:{&quot;date-parts&quot;:[[2022,5,22]]},&quot;DOI&quot;:&quot;10.1016/S0140-6736(18)30459-8&quot;,&quot;ISSN&quot;:&quot;0140-6736&quot;,&quot;PMID&quot;:&quot;29550027&quot;,&quot;issued&quot;:{&quot;date-parts&quot;:[[2018,5,12]]},&quot;page&quot;:&quot;1939-1952&quot;,&quot;abstract&quot;:&quot;Insufficient awareness of the centrality of pathology and laboratory medicine (PALM) to a functioning health-care system at policy and governmental level, with the resultant inadequate investment, has meant that efforts to enhance PALM in low-income and middle-income countries have been local, fragmented, and mostly unsustainable. Responding to the four major barriers in PALM service delivery that were identified in the first paper of this Series (workforce, infrastructure, education and training, and quality assurance), this second paper identifies potential solutions that can be applied in low-income and middle-income countries (LMICs). Increasing and retaining a quality PALM workforce requires access to mentorship and continuing professional development, task sharing, and the development of short-term visitor programmes. Opportunities to enhance the training of pathologists and allied PALM personnel by increasing and improving education provision must be explored and implemented. PALM infrastructure must be strengthened by addressing supply chain barriers, and ensuring laboratory information systems are in place. New technologies, including telepathology and point-of-care testing, can have a substantial role in PALM service delivery, if used appropriately. We emphasise the crucial importance of maintaining PALM quality and posit that all laboratories in LMICs should participate in quality assurance and accreditation programmes. A potential role for public-private partnerships in filling PALM services gaps should also be investigated. Finally, to deliver these solutions and ensure equitable access to essential services in LMICs, we propose a PALM package focused on these countries, integrated within a nationally tiered laboratory system, as part of an overarching national laboratory strategic plan.&quot;,&quot;publisher&quot;:&quot;Elsevier&quot;,&quot;issue&quot;:&quot;10133&quot;,&quot;volume&quot;:&quot;391&quot;,&quot;container-title-short&quot;:&quot;&quot;},&quot;isTemporary&quot;:false},{&quot;id&quot;:&quot;2c3b479e-d95d-3782-aca6-1e5bd45e8dc9&quot;,&quot;itemData&quot;:{&quot;type&quot;:&quot;article-journal&quot;,&quot;id&quot;:&quot;2c3b479e-d95d-3782-aca6-1e5bd45e8dc9&quot;,&quot;title&quot;:&quot;Quality of age data in the Sierra Leone Ebola database&quot;,&quot;groupId&quot;:&quot;dba0013e-bb4e-32ed-8f4e-94fa3ed1c0ed&quot;,&quot;author&quot;:[{&quot;family&quot;:&quot;Womack&quot;,&quot;given&quot;:&quot;Lindsay Shively&quot;,&quot;parse-names&quot;:false,&quot;dropping-particle&quot;:&quot;&quot;,&quot;non-dropping-particle&quot;:&quot;&quot;},{&quot;family&quot;:&quot;Alpren&quot;,&quot;given&quot;:&quot;Charles&quot;,&quot;parse-names&quot;:false,&quot;dropping-particle&quot;:&quot;&quot;,&quot;non-dropping-particle&quot;:&quot;&quot;},{&quot;family&quot;:&quot;Martineau&quot;,&quot;given&quot;:&quot;Frederick&quot;,&quot;parse-names&quot;:false,&quot;dropping-particle&quot;:&quot;&quot;,&quot;non-dropping-particle&quot;:&quot;&quot;},{&quot;family&quot;:&quot;Jambai&quot;,&quot;given&quot;:&quot;Amara&quot;,&quot;parse-names&quot;:false,&quot;dropping-particle&quot;:&quot;&quot;,&quot;non-dropping-particle&quot;:&quot;&quot;},{&quot;family&quot;:&quot;Singh&quot;,&quot;given&quot;:&quot;Tushar&quot;,&quot;parse-names&quot;:false,&quot;dropping-particle&quot;:&quot;&quot;,&quot;non-dropping-particle&quot;:&quot;&quot;},{&quot;family&quot;:&quot;Kaiser&quot;,&quot;given&quot;:&quot;Reinhard&quot;,&quot;parse-names&quot;:false,&quot;dropping-particle&quot;:&quot;&quot;,&quot;non-dropping-particle&quot;:&quot;&quot;},{&quot;family&quot;:&quot;Redd&quot;,&quot;given&quot;:&quot;John Terrell&quot;,&quot;parse-names&quot;:false,&quot;dropping-particle&quot;:&quot;&quot;,&quot;non-dropping-particle&quot;:&quot;&quot;}],&quot;container-title&quot;:&quot;Pan African Medical Journal&quot;,&quot;accessed&quot;:{&quot;date-parts&quot;:[[2021,3,4]]},&quot;DOI&quot;:&quot;10.11604/pamj.2020.35.104.20348&quot;,&quot;ISSN&quot;:&quot;19378688&quot;,&quot;PMID&quot;:&quot;32637002&quot;,&quot;URL&quot;:&quot;/pmc/articles/PMC7321682/&quot;,&quot;issued&quot;:{&quot;date-parts&quot;:[[2020]]},&quot;abstract&quot;:&quot;Introduction: while it is suspected that some ages were misreported during the 2014-2016 West African Ebola outbreak, an analysis examining age data quality has not been conducted. The study objective was to examine age heaping and terminal digit preference as indicators for quality of age data collected in the Sierra Leone Ebola Database (SLED). Methods: age data quality for adult patients was analyzed within SLED for the Viral Hemorrhagic Fever (VHF) database and the laboratory testing dataset by calculating Whipple´s index and Myers´s blended index, stratified by sex and region. Results: age data quality was low in both the VHF database (Whipple´s index for the 5-year range, 229.2) and the laboratory testing dataset (Whipple´s index for the 5-year range, 236.4). Age was reported more accurately in the Western Area and least accurately in the Eastern Province. Age data for females were less accurate than for males. Conclusion: age data quality was low in adult patients during the 2014-2016 Ebola outbreak in Sierra Leone, which may reduce its use as an identifying or stratifying variable. These findings inform future analyses using this database and describe a phenomenon that has relevance in data collection methods and analyses for future outbreaks in developing countries.&quot;,&quot;publisher&quot;:&quot;African Field Epidemiology Network&quot;,&quot;volume&quot;:&quot;35&quot;,&quot;container-title-short&quot;:&quot;&quot;},&quot;isTemporary&quot;:false},{&quot;id&quot;:&quot;bcf731f2-ef6c-3490-8e4a-26fcb0dcbbe2&quot;,&quot;itemData&quot;:{&quot;type&quot;:&quot;article-journal&quot;,&quot;id&quot;:&quot;bcf731f2-ef6c-3490-8e4a-26fcb0dcbbe2&quot;,&quot;title&quot;:&quot;Facility-level factors influencing retention of patients in HIV care in East Africa&quot;,&quot;groupId&quot;:&quot;dba0013e-bb4e-32ed-8f4e-94fa3ed1c0ed&quot;,&quot;author&quot;:[{&quot;family&quot;:&quot;Rachlis&quot;,&quot;given&quot;:&quot;Beth&quot;,&quot;parse-names&quot;:false,&quot;dropping-particle&quot;:&quot;&quot;,&quot;non-dropping-particle&quot;:&quot;&quot;},{&quot;family&quot;:&quot;Bakoyannis&quot;,&quot;given&quot;:&quot;Giorgos&quot;,&quot;parse-names&quot;:false,&quot;dropping-particle&quot;:&quot;&quot;,&quot;non-dropping-particle&quot;:&quot;&quot;},{&quot;family&quot;:&quot;Easterbrook&quot;,&quot;given&quot;:&quot;Philippa&quot;,&quot;parse-names&quot;:false,&quot;dropping-particle&quot;:&quot;&quot;,&quot;non-dropping-particle&quot;:&quot;&quot;},{&quot;family&quot;:&quot;Genberg&quot;,&quot;given&quot;:&quot;Becky&quot;,&quot;parse-names&quot;:false,&quot;dropping-particle&quot;:&quot;&quot;,&quot;non-dropping-particle&quot;:&quot;&quot;},{&quot;family&quot;:&quot;Braithwaite&quot;,&quot;given&quot;:&quot;Ronald Scott&quot;,&quot;parse-names&quot;:false,&quot;dropping-particle&quot;:&quot;&quot;,&quot;non-dropping-particle&quot;:&quot;&quot;},{&quot;family&quot;:&quot;Cohen&quot;,&quot;given&quot;:&quot;Craig R.&quot;,&quot;parse-names&quot;:false,&quot;dropping-particle&quot;:&quot;&quot;,&quot;non-dropping-particle&quot;:&quot;&quot;},{&quot;family&quot;:&quot;Bukusi&quot;,&quot;given&quot;:&quot;Elizabeth A.&quot;,&quot;parse-names&quot;:false,&quot;dropping-particle&quot;:&quot;&quot;,&quot;non-dropping-particle&quot;:&quot;&quot;},{&quot;family&quot;:&quot;Kambugu&quot;,&quot;given&quot;:&quot;Andrew&quot;,&quot;parse-names&quot;:false,&quot;dropping-particle&quot;:&quot;&quot;,&quot;non-dropping-particle&quot;:&quot;&quot;},{&quot;family&quot;:&quot;Bwana&quot;,&quot;given&quot;:&quot;Mwebesa Bosco&quot;,&quot;parse-names&quot;:false,&quot;dropping-particle&quot;:&quot;&quot;,&quot;non-dropping-particle&quot;:&quot;&quot;},{&quot;family&quot;:&quot;Somi&quot;,&quot;given&quot;:&quot;Geoffrey R.&quot;,&quot;parse-names&quot;:false,&quot;dropping-particle&quot;:&quot;&quot;,&quot;non-dropping-particle&quot;:&quot;&quot;},{&quot;family&quot;:&quot;Geng&quot;,&quot;given&quot;:&quot;Elvin H.&quot;,&quot;parse-names&quot;:false,&quot;dropping-particle&quot;:&quot;&quot;,&quot;non-dropping-particle&quot;:&quot;&quot;},{&quot;family&quot;:&quot;Musick&quot;,&quot;given&quot;:&quot;Beverly&quot;,&quot;parse-names&quot;:false,&quot;dropping-particle&quot;:&quot;&quot;,&quot;non-dropping-particle&quot;:&quot;&quot;},{&quot;family&quot;:&quot;Yiannoutsos&quot;,&quot;given&quot;:&quot;Constantin T.&quot;,&quot;parse-names&quot;:false,&quot;dropping-particle&quot;:&quot;&quot;,&quot;non-dropping-particle&quot;:&quot;&quot;},{&quot;family&quot;:&quot;Wools-Kaloustian&quot;,&quot;given&quot;:&quot;Kara&quot;,&quot;parse-names&quot;:false,&quot;dropping-particle&quot;:&quot;&quot;,&quot;non-dropping-particle&quot;:&quot;&quot;},{&quot;family&quot;:&quot;Braitstein&quot;,&quot;given&quot;:&quot;Paula&quot;,&quot;parse-names&quot;:false,&quot;dropping-particle&quot;:&quot;&quot;,&quot;non-dropping-particle&quot;:&quot;&quot;}],&quot;container-title&quot;:&quot;PLoS ONE&quot;,&quot;accessed&quot;:{&quot;date-parts&quot;:[[2021,3,5]]},&quot;DOI&quot;:&quot;10.1371/journal.pone.0159994&quot;,&quot;ISSN&quot;:&quot;19326203&quot;,&quot;PMID&quot;:&quot;27509182&quot;,&quot;URL&quot;:&quot;/pmc/articles/PMC4980048/&quot;,&quot;issued&quot;:{&quot;date-parts&quot;:[[2016,8,1]]},&quot;page&quot;:&quot;159994&quot;,&quot;abstract&quot;:&quot;Losses to follow-up (LTFU) remain an important programmatic challenge. While numerous patient-level factors have been associated with LTFU, less is known about facility-level factors. Data from the East African International epidemiologic Databases to Evaluate AIDS (EA-IeDEA) Consortium was used to identify facility-level factors associated with LTFU in Kenya, Tanzania and Uganda. Patients were defined as LTFU if they had no visit within 12 months of the study endpoint for pre-ART patients or 6 months for patients on ART. Adjusting for patient factors, shared frailty proportional hazard models were used to identify the facility-level factors associated with LTFU for the pre- and post-ART periods. Data from 77,362 patients and 29 facilities were analyzed. Median age at enrolment was 36.0 years (Interquartile Range: 30.1, 43.1), 63.9% were women and 58.3% initiated ART. Rates (95% Confidence Interval) of LTFU were 25.1 (24.7-25.6) and 16.7 (16.3-17.2) per 100 personyears in the pre-ART and post-ART periods, respectively. Facility-level factors associated with increased LTFU included secondary-level care, HIV RNA PCR turnaround time &gt;14 days, and no onsite availability of CD4 testing. Increased LTFU was also observed when no nutritional supplements were provided (pre-ART only), when TB patients were treated within the HIV program (pre-ART only), and when the facility was open≤ 4 mornings per week (ART only). Our findings suggest that facility-based strategies such as point of care laboratory testing and separate clinic spaces for TB patients may improve retention.&quot;,&quot;publisher&quot;:&quot;Public Library of Science&quot;,&quot;issue&quot;:&quot;8&quot;,&quot;volume&quot;:&quot;11&quot;,&quot;container-title-short&quot;:&quot;PLoS One&quot;},&quot;isTemporary&quot;:false},{&quot;id&quot;:&quot;a6503df0-f9e4-3048-91a0-373bf3253285&quot;,&quot;itemData&quot;:{&quot;type&quot;:&quot;article-journal&quot;,&quot;id&quot;:&quot;a6503df0-f9e4-3048-91a0-373bf3253285&quot;,&quot;title&quot;:&quot;Use of laboratory test results in patient management by clinicians in Malawi&quot;,&quot;groupId&quot;:&quot;dba0013e-bb4e-32ed-8f4e-94fa3ed1c0ed&quot;,&quot;author&quot;:[{&quot;family&quot;:&quot;Moyo&quot;,&quot;given&quot;:&quot;Kundai&quot;,&quot;parse-names&quot;:false,&quot;dropping-particle&quot;:&quot;&quot;,&quot;non-dropping-particle&quot;:&quot;&quot;},{&quot;family&quot;:&quot;Porter&quot;,&quot;given&quot;:&quot;Carol&quot;,&quot;parse-names&quot;:false,&quot;dropping-particle&quot;:&quot;&quot;,&quot;non-dropping-particle&quot;:&quot;&quot;},{&quot;family&quot;:&quot;Chilima&quot;,&quot;given&quot;:&quot;Ben&quot;,&quot;parse-names&quot;:false,&quot;dropping-particle&quot;:&quot;&quot;,&quot;non-dropping-particle&quot;:&quot;&quot;},{&quot;family&quot;:&quot;Mwenda&quot;,&quot;given&quot;:&quot;Reuben&quot;,&quot;parse-names&quot;:false,&quot;dropping-particle&quot;:&quot;&quot;,&quot;non-dropping-particle&quot;:&quot;&quot;},{&quot;family&quot;:&quot;Kabue&quot;,&quot;given&quot;:&quot;Mark&quot;,&quot;parse-names&quot;:false,&quot;dropping-particle&quot;:&quot;&quot;,&quot;non-dropping-particle&quot;:&quot;&quot;},{&quot;family&quot;:&quot;Zungu&quot;,&quot;given&quot;:&quot;Lutho&quot;,&quot;parse-names&quot;:false,&quot;dropping-particle&quot;:&quot;&quot;,&quot;non-dropping-particle&quot;:&quot;&quot;},{&quot;family&quot;:&quot;Sarr&quot;,&quot;given&quot;:&quot;Abdoulaye&quot;,&quot;parse-names&quot;:false,&quot;dropping-particle&quot;:&quot;&quot;,&quot;non-dropping-particle&quot;:&quot;&quot;}],&quot;container-title&quot;:&quot;African Journal of Laboratory Medicine&quot;,&quot;accessed&quot;:{&quot;date-parts&quot;:[[2021,3,5]]},&quot;DOI&quot;:&quot;10.4102/ajlm.v4i1.277&quot;,&quot;ISSN&quot;:&quot;2225-2002&quot;,&quot;URL&quot;:&quot;/pmc/articles/PMC4870597/&quot;,&quot;issued&quot;:{&quot;date-parts&quot;:[[2015,5,13]]},&quot;abstract&quot;:&quot;Background: Malawi has a high burden of infectious disease. The expansion of programmes targeting these diseases requires a strong laboratory infrastructure to support both diagnosis and treatment.Objectives: To assess the use of laboratory test results in patient management and to determine the requirements for improving laboratory services.Methods: A cross-sectional study was conducted in 2012 to survey practising clinicians.Two hospitals were purposively selected for observations of clinicians ordering laboratory tests. Twelve management-level key informants were interviewed. Descriptive statistics were conducted.Results: A total of 242 clinicians were identified and 216 (89%) were interviewed. Of these, 189 (87%) reported doubting laboratory test results at some point. Clinicians most often doubted the quality of haematology (67%), followed by malaria (53%) and CD4 (22%) test results. A total of 151 (70%) clinicians reported using laboratory tests results in patient management. Use of laboratory test results at all times in patient management varied by the type of health facility (P &lt; 0.001). Ninety-one percent of clinicians reported that laboratories required infrastructure improvement. During 97 observations of clinicians’ use of laboratory test results, 80 tests were ordered, and 73 (91%) of these were used in patient management. Key informants reported that the quality of laboratory services was good and useful, but that services were often unavailable.Conclusion: Gaps in the public laboratory system were evident. Key recommendations to enhance the use of laboratory test results in patient management were to strengthen the supply chain, reduce turn-around times, improve the test menu and improve the laboratory infrastructure.&quot;,&quot;publisher&quot;:&quot;AOSIS&quot;,&quot;issue&quot;:&quot;1&quot;,&quot;volume&quot;:&quot;4&quot;,&quot;container-title-short&quot;:&quot;Afr J Lab Med&quot;},&quot;isTemporary&quot;:false},{&quot;id&quot;:&quot;001265b9-208d-383b-a804-cd372a9d22a9&quot;,&quot;itemData&quot;:{&quot;type&quot;:&quot;article-journal&quot;,&quot;id&quot;:&quot;001265b9-208d-383b-a804-cd372a9d22a9&quot;,&quot;title&quot;:&quot;Short Report: Comparison of routine health management information system versus enhanced inpatient malaria surveillance for estimating the burden of malaria among children admitted to four hospitals in Uganda&quot;,&quot;groupId&quot;:&quot;dba0013e-bb4e-32ed-8f4e-94fa3ed1c0ed&quot;,&quot;author&quot;:[{&quot;family&quot;:&quot;Mpimbaza&quot;,&quot;given&quot;:&quot;Arthur&quot;,&quot;parse-names&quot;:false,&quot;dropping-particle&quot;:&quot;&quot;,&quot;non-dropping-particle&quot;:&quot;&quot;},{&quot;family&quot;:&quot;Miles&quot;,&quot;given&quot;:&quot;Melody&quot;,&quot;parse-names&quot;:false,&quot;dropping-particle&quot;:&quot;&quot;,&quot;non-dropping-particle&quot;:&quot;&quot;},{&quot;family&quot;:&quot;Sserwanga&quot;,&quot;given&quot;:&quot;Asadu&quot;,&quot;parse-names&quot;:false,&quot;dropping-particle&quot;:&quot;&quot;,&quot;non-dropping-particle&quot;:&quot;&quot;},{&quot;family&quot;:&quot;Kigozi&quot;,&quot;given&quot;:&quot;Ruth&quot;,&quot;parse-names&quot;:false,&quot;dropping-particle&quot;:&quot;&quot;,&quot;non-dropping-particle&quot;:&quot;&quot;},{&quot;family&quot;:&quot;Wanzira&quot;,&quot;given&quot;:&quot;Humphrey&quot;,&quot;parse-names&quot;:false,&quot;dropping-particle&quot;:&quot;&quot;,&quot;non-dropping-particle&quot;:&quot;&quot;},{&quot;family&quot;:&quot;Rubahika&quot;,&quot;given&quot;:&quot;Denis&quot;,&quot;parse-names&quot;:false,&quot;dropping-particle&quot;:&quot;&quot;,&quot;non-dropping-particle&quot;:&quot;&quot;},{&quot;family&quot;:&quot;Nasr&quot;,&quot;given&quot;:&quot;Sussann&quot;,&quot;parse-names&quot;:false,&quot;dropping-particle&quot;:&quot;&quot;,&quot;non-dropping-particle&quot;:&quot;&quot;},{&quot;family&quot;:&quot;Kapella&quot;,&quot;given&quot;:&quot;Bryan K.&quot;,&quot;parse-names&quot;:false,&quot;dropping-particle&quot;:&quot;&quot;,&quot;non-dropping-particle&quot;:&quot;&quot;},{&quot;family&quot;:&quot;Yoon&quot;,&quot;given&quot;:&quot;Steven S.&quot;,&quot;parse-names&quot;:false,&quot;dropping-particle&quot;:&quot;&quot;,&quot;non-dropping-particle&quot;:&quot;&quot;},{&quot;family&quot;:&quot;Chang&quot;,&quot;given&quot;:&quot;Michelle&quot;,&quot;parse-names&quot;:false,&quot;dropping-particle&quot;:&quot;&quot;,&quot;non-dropping-particle&quot;:&quot;&quot;},{&quot;family&quot;:&quot;Yeka&quot;,&quot;given&quot;:&quot;Adoke&quot;,&quot;parse-names&quot;:false,&quot;dropping-particle&quot;:&quot;&quot;,&quot;non-dropping-particle&quot;:&quot;&quot;},{&quot;family&quot;:&quot;Staedke&quot;,&quot;given&quot;:&quot;Sarah G.&quot;,&quot;parse-names&quot;:false,&quot;dropping-particle&quot;:&quot;&quot;,&quot;non-dropping-particle&quot;:&quot;&quot;},{&quot;family&quot;:&quot;Kamya&quot;,&quot;given&quot;:&quot;Moses R.&quot;,&quot;parse-names&quot;:false,&quot;dropping-particle&quot;:&quot;&quot;,&quot;non-dropping-particle&quot;:&quot;&quot;},{&quot;family&quot;:&quot;Dorsey&quot;,&quot;given&quot;:&quot;Grant&quot;,&quot;parse-names&quot;:false,&quot;dropping-particle&quot;:&quot;&quot;,&quot;non-dropping-particle&quot;:&quot;&quot;}],&quot;container-title&quot;:&quot;American Journal of Tropical Medicine and Hygiene&quot;,&quot;accessed&quot;:{&quot;date-parts&quot;:[[2021,3,5]]},&quot;DOI&quot;:&quot;10.4269/ajtmh.14-0284&quot;,&quot;ISSN&quot;:&quot;00029637&quot;,&quot;PMID&quot;:&quot;25422396&quot;,&quot;URL&quot;:&quot;/pmc/articles/PMC4347377/&quot;,&quot;issued&quot;:{&quot;date-parts&quot;:[[2015,1,1]]},&quot;page&quot;:&quot;18-21&quot;,&quot;abstract&quot;:&quot;The primary source of malaria surveillance data in Uganda is the Health Management Information System (HMIS), which does not require laboratory confirmation of reported malaria cases. To improve data quality, an enhanced inpatient malaria surveillance system (EIMSS) was implemented with emphasis on malaria testing of all children admitted in select hospitals. Data were compared between the HMIS and the EIMSS at four hospitals over a period of 12 months. After the implementation of the EIMSS, over 96% of admitted children under 5 years of age underwent laboratory testing for malaria. The HMIS significantly overreported the proportion of children under 5 years of age admitted with malaria (average absolute difference = 19%, range = 8-27% across the four hospitals) compared with the EIMSS. To improve the quality of the HMIS data for malaria surveillance, the National Malaria Control Program should, in addition to increasing malaria testing rates, focus on linking laboratory test results to reported malaria cases.&quot;,&quot;publisher&quot;:&quot;American Society of Tropical Medicine and Hygiene&quot;,&quot;issue&quot;:&quot;1&quot;,&quot;volume&quot;:&quot;92&quot;,&quot;container-title-short&quot;:&quot;&quot;},&quot;isTemporary&quot;:false}]},{&quot;citationID&quot;:&quot;MENDELEY_CITATION_cbc4a497-4167-4989-ab6b-a2ba5b83d4a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2JjNGE0OTctNDE2Ny00OTg5LWFiNmItYTJiYTViODNkNGFkIiwicHJvcGVydGllcyI6eyJub3RlSW5kZXgiOjB9LCJpc0VkaXRlZCI6ZmFsc2UsIm1hbnVhbE92ZXJyaWRlIjp7ImlzTWFudWFsbHlPdmVycmlkZGVuIjpmYWxzZSwiY2l0ZXByb2NUZXh0IjoiPHN1cD4xMDwvc3VwPiIsIm1hbnVhbE92ZXJyaWRlVGV4dCI6IiJ9LCJjaXRhdGlvbkl0ZW1zIjpbeyJpZCI6Ijk3N2VmMjQ2LTNmOWQtM2UyNC1hMTk0LWI2YWE5NGY5MGZlNSIsIml0ZW1EYXRhIjp7InR5cGUiOiJhcnRpY2xlLWpvdXJuYWwiLCJpZCI6Ijk3N2VmMjQ2LTNmOWQtM2UyNC1hMTk0LWI2YWE5NGY5MGZlNSIsInRpdGxlIjoiSW1wcm92aW5nIHBhdGhvbG9neSBhbmQgbGFib3JhdG9yeSBtZWRpY2luZSBpbiBsb3ctaW5jb21lIGFuZCBtaWRkbGUtaW5jb21lIGNvdW50cmllczogcm9hZG1hcCB0byBzb2x1dGlvbnMiLCJncm91cElkIjoiZGJhMDAxM2UtYmI0ZS0zMmVkLThmNGUtOTRmYTNlZDFjMGVkIiwiYXV0aG9yIjpbeyJmYW1pbHkiOiJTYXllZCIsImdpdmVuIjoiU2hhaGluIiwicGFyc2UtbmFtZXMiOmZhbHNlLCJkcm9wcGluZy1wYXJ0aWNsZSI6IiIsIm5vbi1kcm9wcGluZy1wYXJ0aWNsZSI6IiJ9LHsiZmFtaWx5IjoiQ2hlcm5pYWsiLCJnaXZlbiI6IldpbGxpYW0iLCJwYXJzZS1uYW1lcyI6ZmFsc2UsImRyb3BwaW5nLXBhcnRpY2xlIjoiIiwibm9uLWRyb3BwaW5nLXBhcnRpY2xlIjoiIn0seyJmYW1pbHkiOiJMYXdsZXIiLCJnaXZlbiI6Ik1hcmsiLCJwYXJzZS1uYW1lcyI6ZmFsc2UsImRyb3BwaW5nLXBhcnRpY2xlIjoiIiwibm9uLWRyb3BwaW5nLXBhcnRpY2xlIjoiIn0seyJmYW1pbHkiOiJUYW4iLCJnaXZlbiI6IlNvbyBZb25nIiwicGFyc2UtbmFtZXMiOmZhbHNlLCJkcm9wcGluZy1wYXJ0aWNsZSI6IiIsIm5vbi1kcm9wcGluZy1wYXJ0aWNsZSI6IiJ9LHsiZmFtaWx5IjoiU2FkciIsImdpdmVuIjoiV2FmYWEiLCJwYXJzZS1uYW1lcyI6ZmFsc2UsImRyb3BwaW5nLXBhcnRpY2xlIjoiIiwibm9uLWRyb3BwaW5nLXBhcnRpY2xlIjoiRWwifSx7ImZhbWlseSI6IldvbGYiLCJnaXZlbiI6Ik5pY2hvbGFzIiwicGFyc2UtbmFtZXMiOmZhbHNlLCJkcm9wcGluZy1wYXJ0aWNsZSI6IiIsIm5vbi1kcm9wcGluZy1wYXJ0aWNsZSI6IiJ9LHsiZmFtaWx5IjoiU2lsa2Vuc2VuIiwiZ2l2ZW4iOiJTaGFubm9uIiwicGFyc2UtbmFtZXMiOmZhbHNlLCJkcm9wcGluZy1wYXJ0aWNsZSI6IiIsIm5vbi1kcm9wcGluZy1wYXJ0aWNsZSI6IiJ9LHsiZmFtaWx5IjoiQnJhbmQiLCJnaXZlbiI6Ik5hdGhhbiIsInBhcnNlLW5hbWVzIjpmYWxzZSwiZHJvcHBpbmctcGFydGljbGUiOiIiLCJub24tZHJvcHBpbmctcGFydGljbGUiOiIifSx7ImZhbWlseSI6Ikxvb2kiLCJnaXZlbiI6IkxhaSBNZW5nIiwicGFyc2UtbmFtZXMiOmZhbHNlLCJkcm9wcGluZy1wYXJ0aWNsZSI6IiIsIm5vbi1kcm9wcGluZy1wYXJ0aWNsZSI6IiJ9LHsiZmFtaWx5IjoiUGFpIiwiZ2l2ZW4iOiJTYW5qYXkgQS4iLCJwYXJzZS1uYW1lcyI6ZmFsc2UsImRyb3BwaW5nLXBhcnRpY2xlIjoiIiwibm9uLWRyb3BwaW5nLXBhcnRpY2xlIjoiIn0seyJmYW1pbHkiOiJXaWxzb24iLCJnaXZlbiI6Ik1pY2hhZWwgTC4iLCJwYXJzZS1uYW1lcyI6ZmFsc2UsImRyb3BwaW5nLXBhcnRpY2xlIjoiIiwibm9uLWRyb3BwaW5nLXBhcnRpY2xlIjoiIn0seyJmYW1pbHkiOiJNaWxuZXIiLCJnaXZlbiI6IkRhbm55IiwicGFyc2UtbmFtZXMiOmZhbHNlLCJkcm9wcGluZy1wYXJ0aWNsZSI6IiIsIm5vbi1kcm9wcGluZy1wYXJ0aWNsZSI6IiJ9LHsiZmFtaWx5IjoiRmxhbmlnYW4iLCJnaXZlbiI6IkpvaG4iLCJwYXJzZS1uYW1lcyI6ZmFsc2UsImRyb3BwaW5nLXBhcnRpY2xlIjoiIiwibm9uLWRyb3BwaW5nLXBhcnRpY2xlIjoiIn0seyJmYW1pbHkiOiJGbGVtaW5nIiwiZ2l2ZW4iOiJLZW5uZXRoIEEuIiwicGFyc2UtbmFtZXMiOmZhbHNlLCJkcm9wcGluZy1wYXJ0aWNsZSI6IiIsIm5vbi1kcm9wcGluZy1wYXJ0aWNsZSI6IiJ9XSwiY29udGFpbmVyLXRpdGxlIjoiVGhlIExhbmNldCIsImFjY2Vzc2VkIjp7ImRhdGUtcGFydHMiOltbMjAyMiw1LDIyXV19LCJET0kiOiIxMC4xMDE2L1MwMTQwLTY3MzYoMTgpMzA0NTktOCIsIklTU04iOiIwMTQwLTY3MzYiLCJQTUlEIjoiMjk1NTAwMjciLCJpc3N1ZWQiOnsiZGF0ZS1wYXJ0cyI6W1syMDE4LDUsMTJdXX0sInBhZ2UiOiIxOTM5LTE5NTIiLCJhYnN0cmFjdCI6Ikluc3VmZmljaWVudCBhd2FyZW5lc3Mgb2YgdGhlIGNlbnRyYWxpdHkgb2YgcGF0aG9sb2d5IGFuZCBsYWJvcmF0b3J5IG1lZGljaW5lIChQQUxNKSB0byBhIGZ1bmN0aW9uaW5nIGhlYWx0aC1jYXJlIHN5c3RlbSBhdCBwb2xpY3kgYW5kIGdvdmVybm1lbnRhbCBsZXZlbCwgd2l0aCB0aGUgcmVzdWx0YW50IGluYWRlcXVhdGUgaW52ZXN0bWVudCwgaGFzIG1lYW50IHRoYXQgZWZmb3J0cyB0byBlbmhhbmNlIFBBTE0gaW4gbG93LWluY29tZSBhbmQgbWlkZGxlLWluY29tZSBjb3VudHJpZXMgaGF2ZSBiZWVuIGxvY2FsLCBmcmFnbWVudGVkLCBhbmQgbW9zdGx5IHVuc3VzdGFpbmFibGUuIFJlc3BvbmRpbmcgdG8gdGhlIGZvdXIgbWFqb3IgYmFycmllcnMgaW4gUEFMTSBzZXJ2aWNlIGRlbGl2ZXJ5IHRoYXQgd2VyZSBpZGVudGlmaWVkIGluIHRoZSBmaXJzdCBwYXBlciBvZiB0aGlzIFNlcmllcyAod29ya2ZvcmNlLCBpbmZyYXN0cnVjdHVyZSwgZWR1Y2F0aW9uIGFuZCB0cmFpbmluZywgYW5kIHF1YWxpdHkgYXNzdXJhbmNlKSwgdGhpcyBzZWNvbmQgcGFwZXIgaWRlbnRpZmllcyBwb3RlbnRpYWwgc29sdXRpb25zIHRoYXQgY2FuIGJlIGFwcGxpZWQgaW4gbG93LWluY29tZSBhbmQgbWlkZGxlLWluY29tZSBjb3VudHJpZXMgKExNSUNzKS4gSW5jcmVhc2luZyBhbmQgcmV0YWluaW5nIGEgcXVhbGl0eSBQQUxNIHdvcmtmb3JjZSByZXF1aXJlcyBhY2Nlc3MgdG8gbWVudG9yc2hpcCBhbmQgY29udGludWluZyBwcm9mZXNzaW9uYWwgZGV2ZWxvcG1lbnQsIHRhc2sgc2hhcmluZywgYW5kIHRoZSBkZXZlbG9wbWVudCBvZiBzaG9ydC10ZXJtIHZpc2l0b3IgcHJvZ3JhbW1lcy4gT3Bwb3J0dW5pdGllcyB0byBlbmhhbmNlIHRoZSB0cmFpbmluZyBvZiBwYXRob2xvZ2lzdHMgYW5kIGFsbGllZCBQQUxNIHBlcnNvbm5lbCBieSBpbmNyZWFzaW5nIGFuZCBpbXByb3ZpbmcgZWR1Y2F0aW9uIHByb3Zpc2lvbiBtdXN0IGJlIGV4cGxvcmVkIGFuZCBpbXBsZW1lbnRlZC4gUEFMTSBpbmZyYXN0cnVjdHVyZSBtdXN0IGJlIHN0cmVuZ3RoZW5lZCBieSBhZGRyZXNzaW5nIHN1cHBseSBjaGFpbiBiYXJyaWVycywgYW5kIGVuc3VyaW5nIGxhYm9yYXRvcnkgaW5mb3JtYXRpb24gc3lzdGVtcyBhcmUgaW4gcGxhY2UuIE5ldyB0ZWNobm9sb2dpZXMsIGluY2x1ZGluZyB0ZWxlcGF0aG9sb2d5IGFuZCBwb2ludC1vZi1jYXJlIHRlc3RpbmcsIGNhbiBoYXZlIGEgc3Vic3RhbnRpYWwgcm9sZSBpbiBQQUxNIHNlcnZpY2UgZGVsaXZlcnksIGlmIHVzZWQgYXBwcm9wcmlhdGVseS4gV2UgZW1waGFzaXNlIHRoZSBjcnVjaWFsIGltcG9ydGFuY2Ugb2YgbWFpbnRhaW5pbmcgUEFMTSBxdWFsaXR5IGFuZCBwb3NpdCB0aGF0IGFsbCBsYWJvcmF0b3JpZXMgaW4gTE1JQ3Mgc2hvdWxkIHBhcnRpY2lwYXRlIGluIHF1YWxpdHkgYXNzdXJhbmNlIGFuZCBhY2NyZWRpdGF0aW9uIHByb2dyYW1tZXMuIEEgcG90ZW50aWFsIHJvbGUgZm9yIHB1YmxpYy1wcml2YXRlIHBhcnRuZXJzaGlwcyBpbiBmaWxsaW5nIFBBTE0gc2VydmljZXMgZ2FwcyBzaG91bGQgYWxzbyBiZSBpbnZlc3RpZ2F0ZWQuIEZpbmFsbHksIHRvIGRlbGl2ZXIgdGhlc2Ugc29sdXRpb25zIGFuZCBlbnN1cmUgZXF1aXRhYmxlIGFjY2VzcyB0byBlc3NlbnRpYWwgc2VydmljZXMgaW4gTE1JQ3MsIHdlIHByb3Bvc2UgYSBQQUxNIHBhY2thZ2UgZm9jdXNlZCBvbiB0aGVzZSBjb3VudHJpZXMsIGludGVncmF0ZWQgd2l0aGluIGEgbmF0aW9uYWxseSB0aWVyZWQgbGFib3JhdG9yeSBzeXN0ZW0sIGFzIHBhcnQgb2YgYW4gb3ZlcmFyY2hpbmcgbmF0aW9uYWwgbGFib3JhdG9yeSBzdHJhdGVnaWMgcGxhbi4iLCJwdWJsaXNoZXIiOiJFbHNldmllciIsImlzc3VlIjoiMTAxMzMiLCJ2b2x1bWUiOiIzOTEiLCJjb250YWluZXItdGl0bGUtc2hvcnQiOiIifSwiaXNUZW1wb3JhcnkiOmZhbHNlfV19&quot;,&quot;citationItems&quot;:[{&quot;id&quot;:&quot;977ef246-3f9d-3e24-a194-b6aa94f90fe5&quot;,&quot;itemData&quot;:{&quot;type&quot;:&quot;article-journal&quot;,&quot;id&quot;:&quot;977ef246-3f9d-3e24-a194-b6aa94f90fe5&quot;,&quot;title&quot;:&quot;Improving pathology and laboratory medicine in low-income and middle-income countries: roadmap to solutions&quot;,&quot;groupId&quot;:&quot;dba0013e-bb4e-32ed-8f4e-94fa3ed1c0ed&quot;,&quot;author&quot;:[{&quot;family&quot;:&quot;Sayed&quot;,&quot;given&quot;:&quot;Shahin&quot;,&quot;parse-names&quot;:false,&quot;dropping-particle&quot;:&quot;&quot;,&quot;non-dropping-particle&quot;:&quot;&quot;},{&quot;family&quot;:&quot;Cherniak&quot;,&quot;given&quot;:&quot;William&quot;,&quot;parse-names&quot;:false,&quot;dropping-particle&quot;:&quot;&quot;,&quot;non-dropping-particle&quot;:&quot;&quot;},{&quot;family&quot;:&quot;Lawler&quot;,&quot;given&quot;:&quot;Mark&quot;,&quot;parse-names&quot;:false,&quot;dropping-particle&quot;:&quot;&quot;,&quot;non-dropping-particle&quot;:&quot;&quot;},{&quot;family&quot;:&quot;Tan&quot;,&quot;given&quot;:&quot;Soo Yong&quot;,&quot;parse-names&quot;:false,&quot;dropping-particle&quot;:&quot;&quot;,&quot;non-dropping-particle&quot;:&quot;&quot;},{&quot;family&quot;:&quot;Sadr&quot;,&quot;given&quot;:&quot;Wafaa&quot;,&quot;parse-names&quot;:false,&quot;dropping-particle&quot;:&quot;&quot;,&quot;non-dropping-particle&quot;:&quot;El&quot;},{&quot;family&quot;:&quot;Wolf&quot;,&quot;given&quot;:&quot;Nicholas&quot;,&quot;parse-names&quot;:false,&quot;dropping-particle&quot;:&quot;&quot;,&quot;non-dropping-particle&quot;:&quot;&quot;},{&quot;family&quot;:&quot;Silkensen&quot;,&quot;given&quot;:&quot;Shannon&quot;,&quot;parse-names&quot;:false,&quot;dropping-particle&quot;:&quot;&quot;,&quot;non-dropping-particle&quot;:&quot;&quot;},{&quot;family&quot;:&quot;Brand&quot;,&quot;given&quot;:&quot;Nathan&quot;,&quot;parse-names&quot;:false,&quot;dropping-particle&quot;:&quot;&quot;,&quot;non-dropping-particle&quot;:&quot;&quot;},{&quot;family&quot;:&quot;Looi&quot;,&quot;given&quot;:&quot;Lai Meng&quot;,&quot;parse-names&quot;:false,&quot;dropping-particle&quot;:&quot;&quot;,&quot;non-dropping-particle&quot;:&quot;&quot;},{&quot;family&quot;:&quot;Pai&quot;,&quot;given&quot;:&quot;Sanjay A.&quot;,&quot;parse-names&quot;:false,&quot;dropping-particle&quot;:&quot;&quot;,&quot;non-dropping-particle&quot;:&quot;&quot;},{&quot;family&quot;:&quot;Wilson&quot;,&quot;given&quot;:&quot;Michael L.&quot;,&quot;parse-names&quot;:false,&quot;dropping-particle&quot;:&quot;&quot;,&quot;non-dropping-particle&quot;:&quot;&quot;},{&quot;family&quot;:&quot;Milner&quot;,&quot;given&quot;:&quot;Danny&quot;,&quot;parse-names&quot;:false,&quot;dropping-particle&quot;:&quot;&quot;,&quot;non-dropping-particle&quot;:&quot;&quot;},{&quot;family&quot;:&quot;Flanigan&quot;,&quot;given&quot;:&quot;John&quot;,&quot;parse-names&quot;:false,&quot;dropping-particle&quot;:&quot;&quot;,&quot;non-dropping-particle&quot;:&quot;&quot;},{&quot;family&quot;:&quot;Fleming&quot;,&quot;given&quot;:&quot;Kenneth A.&quot;,&quot;parse-names&quot;:false,&quot;dropping-particle&quot;:&quot;&quot;,&quot;non-dropping-particle&quot;:&quot;&quot;}],&quot;container-title&quot;:&quot;The Lancet&quot;,&quot;accessed&quot;:{&quot;date-parts&quot;:[[2022,5,22]]},&quot;DOI&quot;:&quot;10.1016/S0140-6736(18)30459-8&quot;,&quot;ISSN&quot;:&quot;0140-6736&quot;,&quot;PMID&quot;:&quot;29550027&quot;,&quot;issued&quot;:{&quot;date-parts&quot;:[[2018,5,12]]},&quot;page&quot;:&quot;1939-1952&quot;,&quot;abstract&quot;:&quot;Insufficient awareness of the centrality of pathology and laboratory medicine (PALM) to a functioning health-care system at policy and governmental level, with the resultant inadequate investment, has meant that efforts to enhance PALM in low-income and middle-income countries have been local, fragmented, and mostly unsustainable. Responding to the four major barriers in PALM service delivery that were identified in the first paper of this Series (workforce, infrastructure, education and training, and quality assurance), this second paper identifies potential solutions that can be applied in low-income and middle-income countries (LMICs). Increasing and retaining a quality PALM workforce requires access to mentorship and continuing professional development, task sharing, and the development of short-term visitor programmes. Opportunities to enhance the training of pathologists and allied PALM personnel by increasing and improving education provision must be explored and implemented. PALM infrastructure must be strengthened by addressing supply chain barriers, and ensuring laboratory information systems are in place. New technologies, including telepathology and point-of-care testing, can have a substantial role in PALM service delivery, if used appropriately. We emphasise the crucial importance of maintaining PALM quality and posit that all laboratories in LMICs should participate in quality assurance and accreditation programmes. A potential role for public-private partnerships in filling PALM services gaps should also be investigated. Finally, to deliver these solutions and ensure equitable access to essential services in LMICs, we propose a PALM package focused on these countries, integrated within a nationally tiered laboratory system, as part of an overarching national laboratory strategic plan.&quot;,&quot;publisher&quot;:&quot;Elsevier&quot;,&quot;issue&quot;:&quot;10133&quot;,&quot;volume&quot;:&quot;391&quot;,&quot;container-title-short&quot;:&quot;&quot;},&quot;isTemporary&quot;:false}]},{&quot;citationID&quot;:&quot;MENDELEY_CITATION_9b84623e-82b3-4f23-b22e-567abcbc09c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WI4NDYyM2UtODJiMy00ZjIzLWIyMmUtNTY3YWJjYmMwOWNkIiwicHJvcGVydGllcyI6eyJub3RlSW5kZXgiOjB9LCJpc0VkaXRlZCI6ZmFsc2UsIm1hbnVhbE92ZXJyaWRlIjp7ImlzTWFudWFsbHlPdmVycmlkZGVuIjpmYWxzZSwiY2l0ZXByb2NUZXh0IjoiPHN1cD4xNTwvc3VwPiIsIm1hbnVhbE92ZXJyaWRlVGV4dCI6IiJ9LCJjaXRhdGlvbkl0ZW1zIjpbeyJpZCI6IjkyMjY0NGI3LTZjNGQtMzZlMS1hMjMyLTQ5MmU3M2U0ZTUwMiIsIml0ZW1EYXRhIjp7InR5cGUiOiJhcnRpY2xlLWpvdXJuYWwiLCJpZCI6IjkyMjY0NGI3LTZjNGQtMzZlMS1hMjMyLTQ5MmU3M2U0ZTUwMiIsInRpdGxlIjoiRGV2ZWxvcG1lbnQgYW5kIG5hdGlvbmFsIHNjYWxlIGltcGxlbWVudGF0aW9uIG9mIGFuIG9wZW4tc291cmNlIGVsZWN0cm9uaWMgbGFib3JhdG9yeSBpbmZvcm1hdGlvbiBzeXN0ZW0gKE9wZW5FTElTKSBpbiBDw7R0ZSBk4oCZSXZvaXJlOiBTdXN0YWluYWJpbGl0eSBsZXNzb25zIGZyb20gdGhlIGZpcnN0IDEzwqB5ZWFycyIsImdyb3VwSWQiOiJkYmEwMDEzZS1iYjRlLTMyZWQtOGY0ZS05NGZhM2VkMWMwZWQiLCJhdXRob3IiOlt7ImZhbWlseSI6IkhlIiwiZ2l2ZW4iOiJZYW8iLCJwYXJzZS1uYW1lcyI6ZmFsc2UsImRyb3BwaW5nLXBhcnRpY2xlIjoiIiwibm9uLWRyb3BwaW5nLXBhcnRpY2xlIjoiIn0seyJmYW1pbHkiOiJJaWFtcy1IYXVzZXIiLCJnaXZlbiI6IkNhc2V5IiwicGFyc2UtbmFtZXMiOmZhbHNlLCJkcm9wcGluZy1wYXJ0aWNsZSI6IiIsIm5vbi1kcm9wcGluZy1wYXJ0aWNsZSI6IiJ9LHsiZmFtaWx5IjoiSGVucmkgQXNzb2EiLCJnaXZlbiI6IlBhdWwiLCJwYXJzZS1uYW1lcyI6ZmFsc2UsImRyb3BwaW5nLXBhcnRpY2xlIjoiIiwibm9uLWRyb3BwaW5nLXBhcnRpY2xlIjoiIn0seyJmYW1pbHkiOiJLb3VhYmVuYW4iLCJnaXZlbiI6Ill2ZXMtUm9sbGFuZCIsInBhcnNlLW5hbWVzIjpmYWxzZSwiZHJvcHBpbmctcGFydGljbGUiOiIiLCJub24tZHJvcHBpbmctcGFydGljbGUiOiIifSx7ImZhbWlseSI6IktvbWVuYSIsImdpdmVuIjoiUGFzY2FsIiwicGFyc2UtbmFtZXMiOmZhbHNlLCJkcm9wcGluZy1wYXJ0aWNsZSI6IiIsIm5vbi1kcm9wcGluZy1wYXJ0aWNsZSI6IiJ9LHsiZmFtaWx5IjoiUG9uZ2F0aGllIiwiZ2l2ZW4iOiJBZGFtYSIsInBhcnNlLW5hbWVzIjpmYWxzZSwiZHJvcHBpbmctcGFydGljbGUiOiIiLCJub24tZHJvcHBpbmctcGFydGljbGUiOiIifSx7ImZhbWlseSI6IktvdWFrb3UiLCJnaXZlbiI6IkFsYWluIiwicGFyc2UtbmFtZXMiOmZhbHNlLCJkcm9wcGluZy1wYXJ0aWNsZSI6IiIsIm5vbi1kcm9wcGluZy1wYXJ0aWNsZSI6IiJ9LHsiZmFtaWx5IjoiS2lyayIsImdpdmVuIjoiTWFyeSIsInBhcnNlLW5hbWVzIjpmYWxzZSwiZHJvcHBpbmctcGFydGljbGUiOiIiLCJub24tZHJvcHBpbmctcGFydGljbGUiOiIifSx7ImZhbWlseSI6IkFudGlsbGEiLCJnaXZlbiI6Ikplbm5pZmVyIiwicGFyc2UtbmFtZXMiOmZhbHNlLCJkcm9wcGluZy1wYXJ0aWNsZSI6IiIsIm5vbi1kcm9wcGluZy1wYXJ0aWNsZSI6IiJ9LHsiZmFtaWx5IjoiUm9nb3NpbiIsImdpdmVuIjoiQ2FybGkiLCJwYXJzZS1uYW1lcyI6ZmFsc2UsImRyb3BwaW5nLXBhcnRpY2xlIjoiIiwibm9uLWRyb3BwaW5nLXBhcnRpY2xlIjoiIn0seyJmYW1pbHkiOiJTYWRhdGUgTmdhdGNob3UiLCJnaXZlbiI6IlBhdHJpY2lhIiwicGFyc2UtbmFtZXMiOmZhbHNlLCJkcm9wcGluZy1wYXJ0aWNsZSI6IiIsIm5vbi1kcm9wcGluZy1wYXJ0aWNsZSI6IiJ9LHsiZmFtaWx5IjoiS29oZW11biIsImdpdmVuIjoiTmF0YWNoYSIsInBhcnNlLW5hbWVzIjpmYWxzZSwiZHJvcHBpbmctcGFydGljbGUiOiIiLCJub24tZHJvcHBpbmctcGFydGljbGUiOiIifSx7ImZhbWlseSI6IkJlcm5hcmQgS29mZmkiLCJnaXZlbiI6IkplYW4iLCJwYXJzZS1uYW1lcyI6ZmFsc2UsImRyb3BwaW5nLXBhcnRpY2xlIjoiIiwibm9uLWRyb3BwaW5nLXBhcnRpY2xlIjoiIn0seyJmYW1pbHkiOiJGbG93ZXJzIiwiZ2l2ZW4iOiJKYW4iLCJwYXJzZS1uYW1lcyI6ZmFsc2UsImRyb3BwaW5nLXBhcnRpY2xlIjoiIiwibm9uLWRyb3BwaW5nLXBhcnRpY2xlIjoiIn0seyJmYW1pbHkiOiJBYmlvbGEiLCJnaXZlbiI6Ik5hZGluZSIsInBhcnNlLW5hbWVzIjpmYWxzZSwiZHJvcHBpbmctcGFydGljbGUiOiIiLCJub24tZHJvcHBpbmctcGFydGljbGUiOiIifSx7ImZhbWlseSI6IkFkasOpLVRvdXLDqSIsImdpdmVuIjoiQ2hyaXN0aWFuZSIsInBhcnNlLW5hbWVzIjpmYWxzZSwiZHJvcHBpbmctcGFydGljbGUiOiIiLCJub24tZHJvcHBpbmctcGFydGljbGUiOiIifSx7ImZhbWlseSI6IlB1dHRrYW1tZXIiLCJnaXZlbiI6Ik5hbmN5IiwicGFyc2UtbmFtZXMiOmZhbHNlLCJkcm9wcGluZy1wYXJ0aWNsZSI6IiIsIm5vbi1kcm9wcGluZy1wYXJ0aWNsZSI6IiJ9LHsiZmFtaWx5IjoiUGVycm9uZSIsImdpdmVuIjoiTHVjeSBBLiIsInBhcnNlLW5hbWVzIjpmYWxzZSwiZHJvcHBpbmctcGFydGljbGUiOiIiLCJub24tZHJvcHBpbmctcGFydGljbGUiOiIifV0sImNvbnRhaW5lci10aXRsZSI6IkludGVybmF0aW9uYWwgSm91cm5hbCBvZiBNZWRpY2FsIEluZm9ybWF0aWNzIiwiRE9JIjoiMTAuMTAxNi9qLmlqbWVkaW5mLjIwMjIuMTA0OTc3IiwiSVNTTiI6IjEzODY1MDU2IiwiaXNzdWVkIjp7ImRhdGUtcGFydHMiOltbMjAyMywyXV19LCJwYWdlIjoiMTA0OTc3Iiwidm9sdW1lIjoiMTcwIiwiY29udGFpbmVyLXRpdGxlLXNob3J0IjoiSW50IEogTWVkIEluZm9ybSJ9LCJpc1RlbXBvcmFyeSI6ZmFsc2V9XX0=&quot;,&quot;citationItems&quot;:[{&quot;id&quot;:&quot;922644b7-6c4d-36e1-a232-492e73e4e502&quot;,&quot;itemData&quot;:{&quot;type&quot;:&quot;article-journal&quot;,&quot;id&quot;:&quot;922644b7-6c4d-36e1-a232-492e73e4e502&quot;,&quot;title&quot;:&quot;Development and national scale implementation of an open-source electronic laboratory information system (OpenELIS) in Côte d’Ivoire: Sustainability lessons from the first 13 years&quot;,&quot;groupId&quot;:&quot;dba0013e-bb4e-32ed-8f4e-94fa3ed1c0ed&quot;,&quot;author&quot;:[{&quot;family&quot;:&quot;He&quot;,&quot;given&quot;:&quot;Yao&quot;,&quot;parse-names&quot;:false,&quot;dropping-particle&quot;:&quot;&quot;,&quot;non-dropping-particle&quot;:&quot;&quot;},{&quot;family&quot;:&quot;Iiams-Hauser&quot;,&quot;given&quot;:&quot;Casey&quot;,&quot;parse-names&quot;:false,&quot;dropping-particle&quot;:&quot;&quot;,&quot;non-dropping-particle&quot;:&quot;&quot;},{&quot;family&quot;:&quot;Henri Assoa&quot;,&quot;given&quot;:&quot;Paul&quot;,&quot;parse-names&quot;:false,&quot;dropping-particle&quot;:&quot;&quot;,&quot;non-dropping-particle&quot;:&quot;&quot;},{&quot;family&quot;:&quot;Kouabenan&quot;,&quot;given&quot;:&quot;Yves-Rolland&quot;,&quot;parse-names&quot;:false,&quot;dropping-particle&quot;:&quot;&quot;,&quot;non-dropping-particle&quot;:&quot;&quot;},{&quot;family&quot;:&quot;Komena&quot;,&quot;given&quot;:&quot;Pascal&quot;,&quot;parse-names&quot;:false,&quot;dropping-particle&quot;:&quot;&quot;,&quot;non-dropping-particle&quot;:&quot;&quot;},{&quot;family&quot;:&quot;Pongathie&quot;,&quot;given&quot;:&quot;Adama&quot;,&quot;parse-names&quot;:false,&quot;dropping-particle&quot;:&quot;&quot;,&quot;non-dropping-particle&quot;:&quot;&quot;},{&quot;family&quot;:&quot;Kouakou&quot;,&quot;given&quot;:&quot;Alain&quot;,&quot;parse-names&quot;:false,&quot;dropping-particle&quot;:&quot;&quot;,&quot;non-dropping-particle&quot;:&quot;&quot;},{&quot;family&quot;:&quot;Kirk&quot;,&quot;given&quot;:&quot;Mary&quot;,&quot;parse-names&quot;:false,&quot;dropping-particle&quot;:&quot;&quot;,&quot;non-dropping-particle&quot;:&quot;&quot;},{&quot;family&quot;:&quot;Antilla&quot;,&quot;given&quot;:&quot;Jennifer&quot;,&quot;parse-names&quot;:false,&quot;dropping-particle&quot;:&quot;&quot;,&quot;non-dropping-particle&quot;:&quot;&quot;},{&quot;family&quot;:&quot;Rogosin&quot;,&quot;given&quot;:&quot;Carli&quot;,&quot;parse-names&quot;:false,&quot;dropping-particle&quot;:&quot;&quot;,&quot;non-dropping-particle&quot;:&quot;&quot;},{&quot;family&quot;:&quot;Sadate Ngatchou&quot;,&quot;given&quot;:&quot;Patricia&quot;,&quot;parse-names&quot;:false,&quot;dropping-particle&quot;:&quot;&quot;,&quot;non-dropping-particle&quot;:&quot;&quot;},{&quot;family&quot;:&quot;Kohemun&quot;,&quot;given&quot;:&quot;Natacha&quot;,&quot;parse-names&quot;:false,&quot;dropping-particle&quot;:&quot;&quot;,&quot;non-dropping-particle&quot;:&quot;&quot;},{&quot;family&quot;:&quot;Bernard Koffi&quot;,&quot;given&quot;:&quot;Jean&quot;,&quot;parse-names&quot;:false,&quot;dropping-particle&quot;:&quot;&quot;,&quot;non-dropping-particle&quot;:&quot;&quot;},{&quot;family&quot;:&quot;Flowers&quot;,&quot;given&quot;:&quot;Jan&quot;,&quot;parse-names&quot;:false,&quot;dropping-particle&quot;:&quot;&quot;,&quot;non-dropping-particle&quot;:&quot;&quot;},{&quot;family&quot;:&quot;Abiola&quot;,&quot;given&quot;:&quot;Nadine&quot;,&quot;parse-names&quot;:false,&quot;dropping-particle&quot;:&quot;&quot;,&quot;non-dropping-particle&quot;:&quot;&quot;},{&quot;family&quot;:&quot;Adjé-Touré&quot;,&quot;given&quot;:&quot;Christiane&quot;,&quot;parse-names&quot;:false,&quot;dropping-particle&quot;:&quot;&quot;,&quot;non-dropping-particle&quot;:&quot;&quot;},{&quot;family&quot;:&quot;Puttkammer&quot;,&quot;given&quot;:&quot;Nancy&quot;,&quot;parse-names&quot;:false,&quot;dropping-particle&quot;:&quot;&quot;,&quot;non-dropping-particle&quot;:&quot;&quot;},{&quot;family&quot;:&quot;Perrone&quot;,&quot;given&quot;:&quot;Lucy A.&quot;,&quot;parse-names&quot;:false,&quot;dropping-particle&quot;:&quot;&quot;,&quot;non-dropping-particle&quot;:&quot;&quot;}],&quot;container-title&quot;:&quot;International Journal of Medical Informatics&quot;,&quot;DOI&quot;:&quot;10.1016/j.ijmedinf.2022.104977&quot;,&quot;ISSN&quot;:&quot;13865056&quot;,&quot;issued&quot;:{&quot;date-parts&quot;:[[2023,2]]},&quot;page&quot;:&quot;104977&quot;,&quot;volume&quot;:&quot;170&quot;,&quot;container-title-short&quot;:&quot;Int J Med Inform&quot;},&quot;isTemporary&quot;:false}]},{&quot;citationID&quot;:&quot;MENDELEY_CITATION_94cc5ab8-81e4-4c1b-b9f8-6488abf6573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RjYzVhYjgtODFlNC00YzFiLWI5ZjgtNjQ4OGFiZjY1NzNmIiwicHJvcGVydGllcyI6eyJub3RlSW5kZXgiOjB9LCJpc0VkaXRlZCI6ZmFsc2UsIm1hbnVhbE92ZXJyaWRlIjp7ImlzTWFudWFsbHlPdmVycmlkZGVuIjpmYWxzZSwiY2l0ZXByb2NUZXh0IjoiPHN1cD4xNjwvc3VwPiIsIm1hbnVhbE92ZXJyaWRlVGV4dCI6IiJ9LCJjaXRhdGlvbkl0ZW1zIjpbeyJpZCI6IjQ4MzI4NjgzLWMyMzQtMzBlOC04NmM3LThiOTg5ZjE1YTVjMiIsIml0ZW1EYXRhIjp7InR5cGUiOiJhcnRpY2xlLWpvdXJuYWwiLCJpZCI6IjQ4MzI4NjgzLWMyMzQtMzBlOC04NmM3LThiOTg5ZjE1YTVjMiIsInRpdGxlIjoiRnVsbCBpbXBhY3Qgb2YgbGFib3JhdG9yeSBpbmZvcm1hdGlvbiBzeXN0ZW0gcmVxdWlyZXMgZGlyZWN0IHVzZSBieSBjbGluaWNhbCBzdGFmZjogQ2x1c3RlciByYW5kb21pemVkIGNvbnRyb2xsZWQgdHJpYWwiLCJncm91cElkIjoiZGJhMDAxM2UtYmI0ZS0zMmVkLThmNGUtOTRmYTNlZDFjMGVkIiwiYXV0aG9yIjpbeyJmYW1pbHkiOiJCbGF5YSIsImdpdmVuIjoiSm9hcXXDrW4gQS4iLCJwYXJzZS1uYW1lcyI6ZmFsc2UsImRyb3BwaW5nLXBhcnRpY2xlIjoiIiwibm9uLWRyb3BwaW5nLXBhcnRpY2xlIjoiIn0seyJmYW1pbHkiOiJTaGluIiwiZ2l2ZW4iOiJTb255YSIsInBhcnNlLW5hbWVzIjpmYWxzZSwiZHJvcHBpbmctcGFydGljbGUiOiIiLCJub24tZHJvcHBpbmctcGFydGljbGUiOiIifSx7ImZhbWlseSI6IkNvbnRyZXJhcyIsImdpdmVuIjoiQ2FybWVuIiwicGFyc2UtbmFtZXMiOmZhbHNlLCJkcm9wcGluZy1wYXJ0aWNsZSI6IiIsIm5vbi1kcm9wcGluZy1wYXJ0aWNsZSI6IiJ9LHsiZmFtaWx5IjoiWWFsZSIsImdpdmVuIjoiR2xvcmlhIiwicGFyc2UtbmFtZXMiOmZhbHNlLCJkcm9wcGluZy1wYXJ0aWNsZSI6IiIsIm5vbi1kcm9wcGluZy1wYXJ0aWNsZSI6IiJ9LHsiZmFtaWx5IjoiU3VhcmV6IiwiZ2l2ZW4iOiJDYXJtZW4iLCJwYXJzZS1uYW1lcyI6ZmFsc2UsImRyb3BwaW5nLXBhcnRpY2xlIjoiIiwibm9uLWRyb3BwaW5nLXBhcnRpY2xlIjoiIn0seyJmYW1pbHkiOiJBc2VuY2lvcyIsImdpdmVuIjoiTHVpcyIsInBhcnNlLW5hbWVzIjpmYWxzZSwiZHJvcHBpbmctcGFydGljbGUiOiIiLCJub24tZHJvcHBpbmctcGFydGljbGUiOiIifSx7ImZhbWlseSI6IktpbSIsImdpdmVuIjoiSmlob29uIiwicGFyc2UtbmFtZXMiOmZhbHNlLCJkcm9wcGluZy1wYXJ0aWNsZSI6IiIsIm5vbi1kcm9wcGluZy1wYXJ0aWNsZSI6IiJ9LHsiZmFtaWx5IjoiUm9kcmlndWV6IiwiZ2l2ZW4iOiJQYWJsbyIsInBhcnNlLW5hbWVzIjpmYWxzZSwiZHJvcHBpbmctcGFydGljbGUiOiIiLCJub24tZHJvcHBpbmctcGFydGljbGUiOiIifSx7ImZhbWlseSI6IkNlZ2llbHNraSIsImdpdmVuIjoiUGV0ZXIiLCJwYXJzZS1uYW1lcyI6ZmFsc2UsImRyb3BwaW5nLXBhcnRpY2xlIjoiIiwibm9uLWRyb3BwaW5nLXBhcnRpY2xlIjoiIn0seyJmYW1pbHkiOiJGcmFzZXIiLCJnaXZlbiI6IkhhbWlzaCBTLkYuIiwicGFyc2UtbmFtZXMiOmZhbHNlLCJkcm9wcGluZy1wYXJ0aWNsZSI6IiIsIm5vbi1kcm9wcGluZy1wYXJ0aWNsZSI6IiJ9XSwiY29udGFpbmVyLXRpdGxlIjoiSm91cm5hbCBvZiB0aGUgQW1lcmljYW4gTWVkaWNhbCBJbmZvcm1hdGljcyBBc3NvY2lhdGlvbiIsIkRPSSI6IjEwLjExMzYvamFtaWEuMjAxMC4wMDUyODAiLCJJU1NOIjoiMTA2NzUwMjciLCJQTUlEIjoiMjExMTMwNzYiLCJpc3N1ZWQiOnsiZGF0ZS1wYXJ0cyI6W1syMDExLDFdXX0sInBhZ2UiOiIxMS0xNiIsImFic3RyYWN0IjoiT2JqZWN0aXZlOiBUbyBldmFsdWF0ZSB0aGUgdGltZSB0byBjb21tdW5pY2F0ZSBsYWJvcmF0b3J5IHJlc3VsdHMgdG8gaGVhbHRoIGNlbnRlcnMgKEhDcykgYmV0d2VlbiB0aGUgZS1DaGFzcXVpIHdlYi1iYXNlZCBpbmZvcm1hdGlvbiBzeXN0ZW0gYW5kIHRoZSBwcmUtZXhpc3RpbmcgcGFwZXItYmFzZWQgc3lzdGVtLiBNZXRob2RzOiBDbHVzdGVyIHJhbmRvbWl6ZWQgY29udHJvbGxlZCB0cmlhbCBpbiA3OCBIQ3MgaW4gUGVydS4gSW4gdGhlIGludGVydmVudGlvbiBncm91cCwgMTIgSENzIGhhZCB3ZWIgYWNjZXNzIHRvIHJlc3VsdHMgdmlhIGUtQ2hhc3F1aSAocG9pbnQtb2YtY2FyZSBIQ3MpIGFuZCBmb3J3YXJkZWQgcmVzdWx0cyB0byAxNyBwZXJpcGhlcmFsIEhDcy4gSW4gdGhlIGNvbnRyb2wgZ3JvdXAsIDIyIHBvaW50LW9mLWNhcmUgSENzIHJlY2VpdmVkIHBhcGVyIHJlc3VsdHMgZGlyZWN0bHkgYW5kIGZvcndhcmRlZCB0aGVtIHRvIDI3IHBlcmlwaGVyYWwgSENzLiBCYXNlbGluZSBkYXRhIHdlcmUgY29sbGVjdGVkIGZvciAxNSBtb250aHMuIFBvc3QtcmFuZG9taXphdGlvbiBkYXRhIHdlcmUgY29sbGVjdGVkIGZvciBhdCBsZWFzdCAyIHllYXJzLiBDb21wYXJpc29ucyB3ZXJlIG1hZGUgYmV0d2VlbiBpbnRlcnZlbnRpb24gYW5kIGNvbnRyb2wgZ3JvdXBzLCBzdHJhdGlmaWVkIGJ5IHBvaW50LW9mLWNhcmUgdmVyc3VzIHBlcmlwaGVyYWwgSENzLiBSZXN1bHRzOiBGb3IgcG9pbnQtb2YtY2FyZSBIQ3MsIHRoZSBpbnRlcnZlbnRpb24gZ3JvdXAgdG9vayBsZXNzIHRpbWUgdG8gcmVjZWl2ZSBkcnVnIHN1c2NlcHRpYmlsaXR5IHRlc3RzIChEU1RzKSAobWVkaWFuIDkgdnMgMTYgZGF5cywgcDwwLjAwMSkgYW5kIGN1bHR1cmUgcmVzdWx0cyAoNCB2cyA4IGRheXMsIHA8MC4wMDEpIGFuZCBoYWQgYSBsb3dlciBwcm9wb3J0aW9uIG9mICdsYXRlJyBEU1RzIHRha2luZyA+NjAgZGF5cyB0byBhcnJpdmUgKHA8MC4wMDEpIHRoYW4gdGhlIGNvbnRyb2wuIEZvciBwZXJpcGhlcmFsIEhDcywgdGhlIGludGVydmVudGlvbiBncm91cCBoYWQgc2ltaWxhciBjb21tdW5pY2F0aW9uIHRpbWVzIGZvciBEU1QgKG1lZGlhbiAyMiB2cyAxOSBkYXlzLCBwPTAuMzApIGFuZCBjdWx0dXJlICgxMCB2cyA5IGRheXMsIHA9MC4xMCkgcmVzdWx0cywgYXMgd2VsbCBhcyBwcm9wb3J0aW9uIG9mICdsYXRlJyBEU1RzIChwPTAuNTcpIGNvbXBhcmVkIHdpdGggdGhlIGNvbnRyb2wuIENvbmNsdXNpb25zOiBPbmx5IHBvaW50LW9mLWNhcmUgSENzIHdpdGggZGlyZWN0IGFjY2VzcyB0byB0aGUgZS1DaGFzcXVpIGluZm9ybWF0aW9uIHN5c3RlbSBoYWQgcmVkdWNlZCBjb21tdW5pY2F0aW9uIHRpbWVzIGFuZCBmZXdlciByZXN1bHRzIHdpdGggZGVsYXlzIG9mID4yIG1vbnRocy4gUGVyaXBoZXJhbCBIQ3MgaGFkIG5vIGJlbmVmaXRzIGZyb20gdGhlIHN5c3RlbS4gVGhpcyBzdWdnZXN0cyB0aGF0IGhlYWx0aCBlc3RhYmxpc2htZW50cyBzaG91bGQgaGF2ZSBwb2ludC1vZi1jYXJlIGFjY2VzcyB0byByZWFwIHRoZSBiZW5lZml0cyBvZiBlbGVjdHJvbmljIGxhYm9yYXRvcnkgcmVwb3J0aW5nLiDCqSAyMDEwIGJ5IHRoZSBBbWVyaWNhbiBNZWRpY2FsIEluZm9ybWF0aWNzIEFzc29jaWF0aW9uLiIsImlzc3VlIjoiMSIsInZvbHVtZSI6IjE4IiwiY29udGFpbmVyLXRpdGxlLXNob3J0IjoiIn0sImlzVGVtcG9yYXJ5IjpmYWxzZX1dfQ==&quot;,&quot;citationItems&quot;:[{&quot;id&quot;:&quot;48328683-c234-30e8-86c7-8b989f15a5c2&quot;,&quot;itemData&quot;:{&quot;type&quot;:&quot;article-journal&quot;,&quot;id&quot;:&quot;48328683-c234-30e8-86c7-8b989f15a5c2&quot;,&quot;title&quot;:&quot;Full impact of laboratory information system requires direct use by clinical staff: Cluster randomized controlled trial&quot;,&quot;groupId&quot;:&quot;dba0013e-bb4e-32ed-8f4e-94fa3ed1c0ed&quot;,&quot;author&quot;:[{&quot;family&quot;:&quot;Blaya&quot;,&quot;given&quot;:&quot;Joaquín A.&quot;,&quot;parse-names&quot;:false,&quot;dropping-particle&quot;:&quot;&quot;,&quot;non-dropping-particle&quot;:&quot;&quot;},{&quot;family&quot;:&quot;Shin&quot;,&quot;given&quot;:&quot;Sonya&quot;,&quot;parse-names&quot;:false,&quot;dropping-particle&quot;:&quot;&quot;,&quot;non-dropping-particle&quot;:&quot;&quot;},{&quot;family&quot;:&quot;Contreras&quot;,&quot;given&quot;:&quot;Carmen&quot;,&quot;parse-names&quot;:false,&quot;dropping-particle&quot;:&quot;&quot;,&quot;non-dropping-particle&quot;:&quot;&quot;},{&quot;family&quot;:&quot;Yale&quot;,&quot;given&quot;:&quot;Gloria&quot;,&quot;parse-names&quot;:false,&quot;dropping-particle&quot;:&quot;&quot;,&quot;non-dropping-particle&quot;:&quot;&quot;},{&quot;family&quot;:&quot;Suarez&quot;,&quot;given&quot;:&quot;Carmen&quot;,&quot;parse-names&quot;:false,&quot;dropping-particle&quot;:&quot;&quot;,&quot;non-dropping-particle&quot;:&quot;&quot;},{&quot;family&quot;:&quot;Asencios&quot;,&quot;given&quot;:&quot;Luis&quot;,&quot;parse-names&quot;:false,&quot;dropping-particle&quot;:&quot;&quot;,&quot;non-dropping-particle&quot;:&quot;&quot;},{&quot;family&quot;:&quot;Kim&quot;,&quot;given&quot;:&quot;Jihoon&quot;,&quot;parse-names&quot;:false,&quot;dropping-particle&quot;:&quot;&quot;,&quot;non-dropping-particle&quot;:&quot;&quot;},{&quot;family&quot;:&quot;Rodriguez&quot;,&quot;given&quot;:&quot;Pablo&quot;,&quot;parse-names&quot;:false,&quot;dropping-particle&quot;:&quot;&quot;,&quot;non-dropping-particle&quot;:&quot;&quot;},{&quot;family&quot;:&quot;Cegielski&quot;,&quot;given&quot;:&quot;Peter&quot;,&quot;parse-names&quot;:false,&quot;dropping-particle&quot;:&quot;&quot;,&quot;non-dropping-particle&quot;:&quot;&quot;},{&quot;family&quot;:&quot;Fraser&quot;,&quot;given&quot;:&quot;Hamish S.F.&quot;,&quot;parse-names&quot;:false,&quot;dropping-particle&quot;:&quot;&quot;,&quot;non-dropping-particle&quot;:&quot;&quot;}],&quot;container-title&quot;:&quot;Journal of the American Medical Informatics Association&quot;,&quot;DOI&quot;:&quot;10.1136/jamia.2010.005280&quot;,&quot;ISSN&quot;:&quot;10675027&quot;,&quot;PMID&quot;:&quot;21113076&quot;,&quot;issued&quot;:{&quot;date-parts&quot;:[[2011,1]]},&quot;page&quot;:&quot;11-16&quot;,&quot;abstract&quot;:&quot;Objective: To evaluate the time to communicate laboratory results to health centers (HCs) between the e-Chasqui web-based information system and the pre-existing paper-based system. Methods: Cluster randomized controlled trial in 78 HCs in Peru. In the intervention group, 12 HCs had web access to results via e-Chasqui (point-of-care HCs) and forwarded results to 17 peripheral HCs. In the control group, 22 point-of-care HCs received paper results directly and forwarded them to 27 peripheral HCs. Baseline data were collected for 15 months. Post-randomization data were collected for at least 2 years. Comparisons were made between intervention and control groups, stratified by point-of-care versus peripheral HCs. Results: For point-of-care HCs, the intervention group took less time to receive drug susceptibility tests (DSTs) (median 9 vs 16 days, p&lt;0.001) and culture results (4 vs 8 days, p&lt;0.001) and had a lower proportion of 'late' DSTs taking &gt;60 days to arrive (p&lt;0.001) than the control. For peripheral HCs, the intervention group had similar communication times for DST (median 22 vs 19 days, p=0.30) and culture (10 vs 9 days, p=0.10) results, as well as proportion of 'late' DSTs (p=0.57) compared with the control. Conclusions: Only point-of-care HCs with direct access to the e-Chasqui information system had reduced communication times and fewer results with delays of &gt;2 months. Peripheral HCs had no benefits from the system. This suggests that health establishments should have point-of-care access to reap the benefits of electronic laboratory reporting. © 2010 by the American Medical Informatics Association.&quot;,&quot;issue&quot;:&quot;1&quot;,&quot;volume&quot;:&quot;18&quot;,&quot;container-title-short&quot;:&quot;&quot;},&quot;isTemporary&quot;:false}]},{&quot;citationID&quot;:&quot;MENDELEY_CITATION_de16b4d7-938c-433e-99c1-fa47d2ac0152&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ZGUxNmI0ZDctOTM4Yy00MzNlLTk5YzEtZmE0N2QyYWMwMTUyIiwicHJvcGVydGllcyI6eyJub3RlSW5kZXgiOjB9LCJpc0VkaXRlZCI6ZmFsc2UsIm1hbnVhbE92ZXJyaWRlIjp7ImlzTWFudWFsbHlPdmVycmlkZGVuIjpmYWxzZSwiY2l0ZXByb2NUZXh0IjoiPHN1cD4xNywxODwvc3VwPiIsIm1hbnVhbE92ZXJyaWRlVGV4dCI6IiJ9LCJjaXRhdGlvbkl0ZW1zIjpbeyJpZCI6IjE1MzUzZDI3LTdhODAtMzBhNS05ODY0LTk0MzNjOTA5M2VkNSIsIml0ZW1EYXRhIjp7InR5cGUiOiJhcnRpY2xlLWpvdXJuYWwiLCJpZCI6IjE1MzUzZDI3LTdhODAtMzBhNS05ODY0LTk0MzNjOTA5M2VkNSIsInRpdGxlIjoiUmVmbGVjdGlvbiBvbiBtb2Rlcm4gbWV0aG9kczogYSBjb21tb24gZXJyb3IgaW4gdGhlIHNlZ21lbnRlZCByZWdyZXNzaW9uIHBhcmFtZXRlcml6YXRpb24gb2YgaW50ZXJydXB0ZWQgdGltZS1zZXJpZXMgYW5hbHlzZXMuIiwiZ3JvdXBJZCI6ImRiYTAwMTNlLWJiNGUtMzJlZC04ZjRlLTk0ZmEzZWQxYzBlZCIsImF1dGhvciI6W3siZmFtaWx5IjoiWGlhbyIsImdpdmVuIjoiSG9uZyIsInBhcnNlLW5hbWVzIjpmYWxzZSwiZHJvcHBpbmctcGFydGljbGUiOiIiLCJub24tZHJvcHBpbmctcGFydGljbGUiOiIifSx7ImZhbWlseSI6IkF1Z3VzdG8iLCJnaXZlbiI6Ik9ydmFsaG8iLCJwYXJzZS1uYW1lcyI6ZmFsc2UsImRyb3BwaW5nLXBhcnRpY2xlIjoiIiwibm9uLWRyb3BwaW5nLXBhcnRpY2xlIjoiIn0seyJmYW1pbHkiOiJXYWdlbmFhciIsImdpdmVuIjoiQnJhZGxleSBIIiwicGFyc2UtbmFtZXMiOmZhbHNlLCJkcm9wcGluZy1wYXJ0aWNsZSI6IiIsIm5vbi1kcm9wcGluZy1wYXJ0aWNsZSI6IiJ9XSwiY29udGFpbmVyLXRpdGxlIjoiSW50ZXJuYXRpb25hbCBqb3VybmFsIG9mIGVwaWRlbWlvbG9neSIsIkRPSSI6IjEwLjEwOTMvaWplL2R5YWExNDgiLCJJU1NOIjoiMTQ2NC0zNjg1IiwiUE1JRCI6IjMzMDk3OTM3IiwiaXNzdWVkIjp7ImRhdGUtcGFydHMiOltbMjAyMSw3LDldXX0sInBhZ2UiOiIxMDExLTEwMTUiLCJhYnN0cmFjdCI6IkludGVycnVwdGVkIHRpbWUtc2VyaWVzIChJVFMpIGRlc2lnbnMgYXJlIGEgcm9idXN0IGFuZCBpbmNyZWFzaW5nbHkgcG9wdWxhciBub24tcmFuZG9taXplZCBzdHVkeSBkZXNpZ24gZm9yIHN0cm9uZyBjYXVzYWwgaW5mZXJlbmNlIGluIHRoZSBldmFsdWF0aW9uIG9mIHB1YmxpYyBoZWFsdGggaW50ZXJ2ZW50aW9ucy4gT25lIG9mIHRoZSBtb3N0IGNvbW1vbiB0ZWNobmlxdWVzIGZvciBtb2RlbCBwYXJhbWV0ZXJpemF0aW9uIGluIHRoZSBhbmFseXNpcyBvZiBJVFMgZGVzaWducyBpcyBzZWdtZW50ZWQgcmVncmVzc2lvbiwgd2hpY2ggdXNlcyBhIHNlcmllcyBvZiBpbmRpY2F0b3JzIGFuZCBsaW5lYXIgdGVybXMgdG8gcmVwcmVzZW50IHRoZSBsZXZlbCBhbmQgdHJlbmQgb2YgdGhlIHRpbWUtc2VyaWVzIGJlZm9yZSBhbmQgYWZ0ZXIgYW4gaW50ZXJ2ZW50aW9uLiBJbiB0aGlzIGFydGljbGUsIHdlIGhpZ2hsaWdodCBhbiBpbXBvcnRhbnQgZXJyb3Igb2Z0ZW4gcHJlc2VudGVkIGluIHR1dG9yaWFscyBhbmQgcHVibGlzaGVkIHBlZXItcmV2aWV3ZWQgcGFwZXJzIHVzaW5nIHNlZ21lbnRlZCByZWdyZXNzaW9uIHBhcmFtZXRlcml6YXRpb24gZm9yIHRoZSBhbmFseXNlcyBvZiBJVFMgZGVzaWducy4gV2Ugc2hvdyB0aGF0IHJlc2VhcmNoZXJzIGNhbm5vdCBzaW1wbHkgdXNlIHRoZSBwcm9kdWN0IGJldHdlZW4gdGhlaXIgY2FsZW5kYXIgdGltZSB2YXJpYWJsZSBhbmQgdGhlIGluZGljYXRvciB2YXJpYWJsZSBpbmRpY2F0aW5nIHByZS0gdmVyc3VzIHBvc3QtaW50ZXJ2ZW50aW9uIHRpbWUgcGVyaW9kcyB0byByZXByZXNlbnQgdGhlIHBvc3QtaW50ZXJ2ZW50aW9uIGxpbmVhciBzZWdtZW50LiBJZiByZXNlYXJjaGVycyB1c2UgdGhpcyBvZnRlbi1wcmVzZW50ZWQgcGFyYW1ldGVyaXphdGlvbiwgdGhleSB3aWxsIGdldCBhbiBlcnJvbmVvdXMgcmVzdWx0IGZvciB0aGUgbGV2ZWwgY2hhbmdlIGluIHRoZWlyIHRpbWUtc2VyaWVzLiBXZSBzaG93IHRoYXQgcmVzZWFyY2hlcnMgbXVzdCB0YWtlIGNhcmUgdG8gdXNlIHRoZSBwcm9kdWN0IGJldHdlZW4gdGhlaXIgaW50ZXJ2ZW50aW9uIHZhcmlhYmxlIGFuZCB0aGUgdGltZSBlbGFwc2VkIHNpbmNlIHRoZSBzdGFydCBvZiB0aGUgaW50ZXJ2ZW50aW9uLCByYXRoZXIgdGhhbiB0aGUgdGltZSBzaW5jZSB0aGUgYmVnaW5uaW5nIG9mIHRoZWlyIHN0dWR5LiBUaHVzLCB0aGUgc2Vjb25kIGxpbmVhciBzZWdtZW50IG9mIHRoZSB0aW1lLXNlcmllcyBpbmRleGluZyB0aGUgcG9zdC1pbnRlcnZlbnRpb24gbGV2ZWwgYW5kIHRyZW5kIHNob3VsZCBiZSB6ZXJvIGJlZm9yZSBpbnRlcnZlbnRpb24gaW1wbGVtZW50YXRpb24gYW5kIGJlZ2luIGJ5IGNvdW50aW5nIGZyb20gemVybywgcmF0aGVyIHRoYW4gY291bnRpbmcgZnJvbSB0aGUgdGltZSBlbGFwc2VkIHNpbmNlIHRoZSBiZWdpbm5pbmcgb2YgdGhlIHN0dWR5LiBXZSBob3BlIHRoYXQgdGhpcyBhcnRpY2xlIGNhbiBjbGFyaWZ5IHNlZ21lbnRlZCByZWdyZXNzaW9uIHBhcmFtZXRlcml6YXRpb24gZm9yIHRoZSBhbmFseXNpcyBvZiBJVFMgZGVzaWducyBhbmQgaGVscCByZXNlYXJjaGVycyBhdm9pZCBjb25mdXNpbmcgYW5kIGVycm9uZW91cyByZXN1bHRzIGluIHRoZSBsZXZlbCBjaGFuZ2VzIG9mIHRoZWlyIHRpbWUtc2VyaWVzLiIsImlzc3VlIjoiMyIsInZvbHVtZSI6IjUwIiwiY29udGFpbmVyLXRpdGxlLXNob3J0IjoiSW50IEogRXBpZGVtaW9sIn0sImlzVGVtcG9yYXJ5IjpmYWxzZX0seyJpZCI6ImUzNjgzY2EwLWZlZjMtMzZjNy05NTRmLTMwMjM5ZjlkMGM0MCIsIml0ZW1EYXRhIjp7InR5cGUiOiJhcnRpY2xlLWpvdXJuYWwiLCJpZCI6ImUzNjgzY2EwLWZlZjMtMzZjNy05NTRmLTMwMjM5ZjlkMGM0MCIsInRpdGxlIjoiQSBtZXRob2RvbG9naWNhbCBmcmFtZXdvcmsgZm9yIG1vZGVsIHNlbGVjdGlvbiBpbiBpbnRlcnJ1cHRlZCB0aW1lIHNlcmllcyBzdHVkaWVzLiIsImdyb3VwSWQiOiJkYmEwMDEzZS1iYjRlLTMyZWQtOGY0ZS05NGZhM2VkMWMwZWQiLCJhdXRob3IiOlt7ImZhbWlseSI6IkxvcGV6IEJlcm5hbCIsImdpdmVuIjoiSiIsInBhcnNlLW5hbWVzIjpmYWxzZSwiZHJvcHBpbmctcGFydGljbGUiOiIiLCJub24tZHJvcHBpbmctcGFydGljbGUiOiIifSx7ImZhbWlseSI6IlNvdW1lcmFpIiwiZ2l2ZW4iOiJTIiwicGFyc2UtbmFtZXMiOmZhbHNlLCJkcm9wcGluZy1wYXJ0aWNsZSI6IiIsIm5vbi1kcm9wcGluZy1wYXJ0aWNsZSI6IiJ9LHsiZmFtaWx5IjoiR2FzcGFycmluaSIsImdpdmVuIjoiQSIsInBhcnNlLW5hbWVzIjpmYWxzZSwiZHJvcHBpbmctcGFydGljbGUiOiIiLCJub24tZHJvcHBpbmctcGFydGljbGUiOiIifV0sImNvbnRhaW5lci10aXRsZSI6IkpvdXJuYWwgb2YgY2xpbmljYWwgZXBpZGVtaW9sb2d5IiwiRE9JIjoiMTAuMTAxNi9qLmpjbGluZXBpLjIwMTguMDUuMDI2IiwiSVNTTiI6IjE4NzgtNTkyMSIsIlBNSUQiOiIyOTg4NTQyNyIsImlzc3VlZCI6eyJkYXRlLXBhcnRzIjpbWzIwMTgsMTFdXX0sInBhZ2UiOiI4Mi05MSIsImFic3RyYWN0IjoiSW50ZXJydXB0ZWQgdGltZSBzZXJpZXMgKElUUykgaXMgYSBwb3dlcmZ1bCBhbmQgaW5jcmVhc2luZ2x5IHBvcHVsYXIgZGVzaWduIGZvciBldmFsdWF0aW5nIHB1YmxpYyBoZWFsdGggYW5kIGhlYWx0aCBzZXJ2aWNlIGludGVydmVudGlvbnMuIFRoZSBkZXNpZ24gaW52b2x2ZXMgYW5hbHl6aW5nIHRyZW5kcyBpbiB0aGUgb3V0Y29tZSBvZiBpbnRlcmVzdCBhbmQgZXN0aW1hdGluZyB0aGUgY2hhbmdlIGluIHRyZW5kIGZvbGxvd2luZyBhbiBpbnRlcnZlbnRpb24gcmVsYXRpdmUgdG8gdGhlIGNvdW50ZXJmYWN0dWFsICh0aGUgZXhwZWN0ZWQgb25nb2luZyB0cmVuZCBpZiB0aGUgaW50ZXJ2ZW50aW9uIGhhZCBub3Qgb2NjdXJyZWQpLiBUaGVyZSBhcmUgdHdvIGtleSBjb21wb25lbnRzIHRvIG1vZGVsaW5nIHRoaXMgZWZmZWN0OiBmaXJzdCwgZGVmaW5pbmcgdGhlIGNvdW50ZXJmYWN0dWFsOyBzZWNvbmQsIGRlZmluaW5nIHRoZSB0eXBlIG9mIGVmZmVjdCB0aGF0IHRoZSBpbnRlcnZlbnRpb24gaXMgZXhwZWN0ZWQgdG8gaGF2ZSBvbiB0aGUgb3V0Y29tZSwga25vd24gYXMgdGhlIGltcGFjdCBtb2RlbC4gVGhlIGNvdW50ZXJmYWN0dWFsIGlzIGRlZmluZWQgYnkgZXh0cmFwb2xhdGluZyB0aGUgdW5kZXJseWluZyB0cmVuZHMgb2JzZXJ2ZWQgYmVmb3JlIHRoZSBpbnRlcnZlbnRpb24gdG8gdGhlIHBvc3RpbnRlcnZlbnRpb24gcGVyaW9kLiBJbiBkb2luZyB0aGlzLCBhdXRob3JzIG11c3QgY29uc2lkZXIgdGhlIHByZWludGVydmVudGlvbiBwZXJpb2QgdGhhdCB3aWxsIGJlIGluY2x1ZGVkLCBhbnkgdGltZS12YXJ5aW5nIGNvbmZvdW5kZXJzLCB3aGV0aGVyIHRyZW5kcyBtYXkgdmFyeSB3aXRoaW4gZGlmZmVyZW50IHN1Ymdyb3VwcyBvZiB0aGUgcG9wdWxhdGlvbiBhbmQgd2hldGhlciB0cmVuZHMgYXJlIGxpbmVhciBvciBub25saW5lYXIuIERlZmluaW5nIHRoZSBpbXBhY3QgbW9kZWwgaW52b2x2ZXMgc3BlY2lmeWluZyB0aGUgcGFyYW1ldGVycyB0aGF0IG1vZGVsIHRoZSBpbnRlcnZlbnRpb24sIGluY2x1ZGluZyBmb3IgaW5zdGFuY2Ugd2hldGhlciB0byBhbGxvdyBmb3IgYW4gYWJydXB0IGxldmVsIGNoYW5nZSBvciBhIGdyYWR1YWwgc2xvcGUgY2hhbmdlLCB3aGV0aGVyIHRvIGFsbG93IGZvciBhIGxhZyBiZWZvcmUgYW55IGVmZmVjdCBvbiB0aGUgb3V0Y29tZSwgd2hldGhlciB0byBhbGxvdyBhIHRyYW5zaXRpb24gcGVyaW9kIGR1cmluZyB3aGljaCB0aGUgaW50ZXJ2ZW50aW9uIGlzIGJlaW5nIGltcGxlbWVudGVkLCBhbmQgd2hldGhlciBhIGNlaWxpbmcgb3IgZmxvb3IgZWZmZWN0IG1pZ2h0IGJlIGV4cGVjdGVkLiBJbmFwcHJvcHJpYXRlIG1vZGVsIHNwZWNpZmljYXRpb24gY2FuIGJpYXMgdGhlIHJlc3VsdHMgb2YgYW4gSVRTIGFuYWx5c2lzIGFuZCB1c2luZyBhIG1vZGVsIHRoYXQgaXMgbm90IGNsb3NlbHkgdGFpbG9yZWQgdG8gdGhlIGludGVydmVudGlvbiBvciB0ZXN0aW5nIG11bHRpcGxlIG1vZGVscyBpbmNyZWFzZXMgdGhlIHJpc2sgb2YgZmFsc2UgcG9zaXRpdmVzIGJlaW5nIGRldGVjdGVkLiBJdCBpcyBpbXBvcnRhbnQgdGhhdCBhdXRob3JzIHVzZSBzdWJzdGFudGl2ZSBrbm93bGVkZ2UgdG8gY3VzdG9taXplIHRoZWlyIElUUyBtb2RlbCBhIHByaW9yaSB0byB0aGUgaW50ZXJ2ZW50aW9uIGFuZCBvdXRjb21lIHVuZGVyIHN0dWR5LiBXaGVyZSB0aGVyZSBpcyB1bmNlcnRhaW50eSBpbiBtb2RlbCBzcGVjaWZpY2F0aW9uLCBhdXRob3JzIHNob3VsZCBjb25zaWRlciB1c2luZyBzZXBhcmF0ZSBkYXRhIHNvdXJjZXMgdG8gZGVmaW5lIHRoZSBpbnRlcnZlbnRpb24sIHJ1bm5pbmcgbGltaXRlZCBzZW5zaXRpdml0eSBhbmFseXNlcyBvciB1bmRlcnRha2luZyBpbml0aWFsIGV4cGxvcmF0b3J5IHN0dWRpZXMuIiwidm9sdW1lIjoiMTAzIiwiY29udGFpbmVyLXRpdGxlLXNob3J0IjoiSiBDbGluIEVwaWRlbWlvbCJ9LCJpc1RlbXBvcmFyeSI6ZmFsc2V9XX0=&quot;,&quot;citationItems&quot;:[{&quot;id&quot;:&quot;15353d27-7a80-30a5-9864-9433c9093ed5&quot;,&quot;itemData&quot;:{&quot;type&quot;:&quot;article-journal&quot;,&quot;id&quot;:&quot;15353d27-7a80-30a5-9864-9433c9093ed5&quot;,&quot;title&quot;:&quot;Reflection on modern methods: a common error in the segmented regression parameterization of interrupted time-series analyses.&quot;,&quot;groupId&quot;:&quot;dba0013e-bb4e-32ed-8f4e-94fa3ed1c0ed&quot;,&quot;author&quot;:[{&quot;family&quot;:&quot;Xiao&quot;,&quot;given&quot;:&quot;Hong&quot;,&quot;parse-names&quot;:false,&quot;dropping-particle&quot;:&quot;&quot;,&quot;non-dropping-particle&quot;:&quot;&quot;},{&quot;family&quot;:&quot;Augusto&quot;,&quot;given&quot;:&quot;Orvalho&quot;,&quot;parse-names&quot;:false,&quot;dropping-particle&quot;:&quot;&quot;,&quot;non-dropping-particle&quot;:&quot;&quot;},{&quot;family&quot;:&quot;Wagenaar&quot;,&quot;given&quot;:&quot;Bradley H&quot;,&quot;parse-names&quot;:false,&quot;dropping-particle&quot;:&quot;&quot;,&quot;non-dropping-particle&quot;:&quot;&quot;}],&quot;container-title&quot;:&quot;International journal of epidemiology&quot;,&quot;DOI&quot;:&quot;10.1093/ije/dyaa148&quot;,&quot;ISSN&quot;:&quot;1464-3685&quot;,&quot;PMID&quot;:&quot;33097937&quot;,&quot;issued&quot;:{&quot;date-parts&quot;:[[2021,7,9]]},&quot;page&quot;:&quot;1011-1015&quot;,&quot;abstract&quot;:&quot;Interrupted time-series (ITS) designs are a robust and increasingly popular non-randomized study design for strong causal inference in the evaluation of public health interventions. One of the most common techniques for model parameterization in the analysis of ITS designs is segmented regression, which uses a series of indicators and linear terms to represent the level and trend of the time-series before and after an intervention. In this article, we highlight an important error often presented in tutorials and published peer-reviewed papers using segmented regression parameterization for the analyses of ITS designs. We show that researchers cannot simply use the product between their calendar time variable and the indicator variable indicating pre- versus post-intervention time periods to represent the post-intervention linear segment. If researchers use this often-presented parameterization, they will get an erroneous result for the level change in their time-series. We show that researchers must take care to use the product between their intervention variable and the time elapsed since the start of the intervention, rather than the time since the beginning of their study. Thus, the second linear segment of the time-series indexing the post-intervention level and trend should be zero before intervention implementation and begin by counting from zero, rather than counting from the time elapsed since the beginning of the study. We hope that this article can clarify segmented regression parameterization for the analysis of ITS designs and help researchers avoid confusing and erroneous results in the level changes of their time-series.&quot;,&quot;issue&quot;:&quot;3&quot;,&quot;volume&quot;:&quot;50&quot;,&quot;container-title-short&quot;:&quot;Int J Epidemiol&quot;},&quot;isTemporary&quot;:false},{&quot;id&quot;:&quot;e3683ca0-fef3-36c7-954f-30239f9d0c40&quot;,&quot;itemData&quot;:{&quot;type&quot;:&quot;article-journal&quot;,&quot;id&quot;:&quot;e3683ca0-fef3-36c7-954f-30239f9d0c40&quot;,&quot;title&quot;:&quot;A methodological framework for model selection in interrupted time series studies.&quot;,&quot;groupId&quot;:&quot;dba0013e-bb4e-32ed-8f4e-94fa3ed1c0ed&quot;,&quot;author&quot;:[{&quot;family&quot;:&quot;Lopez Bernal&quot;,&quot;given&quot;:&quot;J&quot;,&quot;parse-names&quot;:false,&quot;dropping-particle&quot;:&quot;&quot;,&quot;non-dropping-particle&quot;:&quot;&quot;},{&quot;family&quot;:&quot;Soumerai&quot;,&quot;given&quot;:&quot;S&quot;,&quot;parse-names&quot;:false,&quot;dropping-particle&quot;:&quot;&quot;,&quot;non-dropping-particle&quot;:&quot;&quot;},{&quot;family&quot;:&quot;Gasparrini&quot;,&quot;given&quot;:&quot;A&quot;,&quot;parse-names&quot;:false,&quot;dropping-particle&quot;:&quot;&quot;,&quot;non-dropping-particle&quot;:&quot;&quot;}],&quot;container-title&quot;:&quot;Journal of clinical epidemiology&quot;,&quot;DOI&quot;:&quot;10.1016/j.jclinepi.2018.05.026&quot;,&quot;ISSN&quot;:&quot;1878-5921&quot;,&quot;PMID&quot;:&quot;29885427&quot;,&quot;issued&quot;:{&quot;date-parts&quot;:[[2018,11]]},&quot;page&quot;:&quot;82-91&quot;,&quot;abstract&quot;:&quot;Interrupted time series (ITS) is a powerful and increasingly popular design for evaluating public health and health service interventions. The design involves analyzing trends in the outcome of interest and estimating the change in trend following an intervention relative to the counterfactual (the expected ongoing trend if the intervention had not occurred). There are two key components to modeling this effect: first, defining the counterfactual; second, defining the type of effect that the intervention is expected to have on the outcome, known as the impact model. The counterfactual is defined by extrapolating the underlying trends observed before the intervention to the postintervention period. In doing this, authors must consider the preintervention period that will be included, any time-varying confounders, whether trends may vary within different subgroups of the population and whether trends are linear or nonlinear. Defining the impact model involves specifying the parameters that model the intervention, including for instance whether to allow for an abrupt level change or a gradual slope change, whether to allow for a lag before any effect on the outcome, whether to allow a transition period during which the intervention is being implemented, and whether a ceiling or floor effect might be expected. Inappropriate model specification can bias the results of an ITS analysis and using a model that is not closely tailored to the intervention or testing multiple models increases the risk of false positives being detected. It is important that authors use substantive knowledge to customize their ITS model a priori to the intervention and outcome under study. Where there is uncertainty in model specification, authors should consider using separate data sources to define the intervention, running limited sensitivity analyses or undertaking initial exploratory studies.&quot;,&quot;volume&quot;:&quot;103&quot;,&quot;container-title-short&quot;:&quot;J Clin Epidemiol&quot;},&quot;isTemporary&quot;:false}]},{&quot;citationID&quot;:&quot;MENDELEY_CITATION_4be8964d-8f8d-4c2f-ab53-bc43006810d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GJlODk2NGQtOGY4ZC00YzJmLWFiNTMtYmM0MzAwNjgxMGRhIiwicHJvcGVydGllcyI6eyJub3RlSW5kZXgiOjB9LCJpc0VkaXRlZCI6ZmFsc2UsIm1hbnVhbE92ZXJyaWRlIjp7ImlzTWFudWFsbHlPdmVycmlkZGVuIjpmYWxzZSwiY2l0ZXByb2NUZXh0IjoiPHN1cD4xOTwvc3VwPiIsIm1hbnVhbE92ZXJyaWRlVGV4dCI6IiJ9LCJjaXRhdGlvbkl0ZW1zIjpbeyJpZCI6IjQyNGM2ZjZlLTliYWQtMzlmZC04NDdjLTg0MmYzODQyYWY4NiIsIml0ZW1EYXRhIjp7InR5cGUiOiJhcnRpY2xlLWpvdXJuYWwiLCJpZCI6IjQyNGM2ZjZlLTliYWQtMzlmZC04NDdjLTg0MmYzODQyYWY4NiIsInRpdGxlIjoiUmVkdWNpbmcgY29tbXVuaWNhdGlvbiBkZWxheXMgYW5kIGltcHJvdmluZyBxdWFsaXR5IG9mIGNhcmUgd2l0aCBhIHR1YmVyY3Vsb3NpcyBsYWJvcmF0b3J5IGluZm9ybWF0aW9uIHN5c3RlbSBpbiByZXNvdXJjZSBwb29yIGVudmlyb25tZW50czogQSBjbHVzdGVyIHJhbmRvbWl6ZWQgY29udHJvbGxlZCB0cmlhbCIsImdyb3VwSWQiOiJkYmEwMDEzZS1iYjRlLTMyZWQtOGY0ZS05NGZhM2VkMWMwZWQiLCJhdXRob3IiOlt7ImZhbWlseSI6IkJsYXlhIiwiZ2l2ZW4iOiJKb2FxdcOtbiBBLiIsInBhcnNlLW5hbWVzIjpmYWxzZSwiZHJvcHBpbmctcGFydGljbGUiOiIiLCJub24tZHJvcHBpbmctcGFydGljbGUiOiIifSx7ImZhbWlseSI6IlNoaW4iLCJnaXZlbiI6IlNvbnlhIFMuIiwicGFyc2UtbmFtZXMiOmZhbHNlLCJkcm9wcGluZy1wYXJ0aWNsZSI6IiIsIm5vbi1kcm9wcGluZy1wYXJ0aWNsZSI6IiJ9LHsiZmFtaWx5IjoiWWFndWkiLCJnaXZlbiI6Ik1hcnRpbiIsInBhcnNlLW5hbWVzIjpmYWxzZSwiZHJvcHBpbmctcGFydGljbGUiOiIiLCJub24tZHJvcHBpbmctcGFydGljbGUiOiIifSx7ImZhbWlseSI6IkNvbnRyZXJhcyIsImdpdmVuIjoiQ2FybWVuIiwicGFyc2UtbmFtZXMiOmZhbHNlLCJkcm9wcGluZy1wYXJ0aWNsZSI6IiIsIm5vbi1kcm9wcGluZy1wYXJ0aWNsZSI6IiJ9LHsiZmFtaWx5IjoiQ2VnaWVsc2tpIiwiZ2l2ZW4iOiJQZXRlciIsInBhcnNlLW5hbWVzIjpmYWxzZSwiZHJvcHBpbmctcGFydGljbGUiOiIiLCJub24tZHJvcHBpbmctcGFydGljbGUiOiIifSx7ImZhbWlseSI6IllhbGUiLCJnaXZlbiI6Ikdsb3JpYSIsInBhcnNlLW5hbWVzIjpmYWxzZSwiZHJvcHBpbmctcGFydGljbGUiOiIiLCJub24tZHJvcHBpbmctcGFydGljbGUiOiIifSx7ImZhbWlseSI6IlN1YXJleiIsImdpdmVuIjoiQ2FybWVuIiwicGFyc2UtbmFtZXMiOmZhbHNlLCJkcm9wcGluZy1wYXJ0aWNsZSI6IiIsIm5vbi1kcm9wcGluZy1wYXJ0aWNsZSI6IiJ9LHsiZmFtaWx5IjoiQXNlbmNpb3MiLCJnaXZlbiI6Ikx1aXMiLCJwYXJzZS1uYW1lcyI6ZmFsc2UsImRyb3BwaW5nLXBhcnRpY2xlIjoiIiwibm9uLWRyb3BwaW5nLXBhcnRpY2xlIjoiIn0seyJmYW1pbHkiOiJCYXlvbmEiLCJnaXZlbiI6IkphaW1lIiwicGFyc2UtbmFtZXMiOmZhbHNlLCJkcm9wcGluZy1wYXJ0aWNsZSI6IiIsIm5vbi1kcm9wcGluZy1wYXJ0aWNsZSI6IiJ9LHsiZmFtaWx5IjoiS2ltIiwiZ2l2ZW4iOiJKaWhvb24iLCJwYXJzZS1uYW1lcyI6ZmFsc2UsImRyb3BwaW5nLXBhcnRpY2xlIjoiIiwibm9uLWRyb3BwaW5nLXBhcnRpY2xlIjoiIn0seyJmYW1pbHkiOiJGcmFzZXIiLCJnaXZlbiI6IkhhbWlzaCBTLkYuIiwicGFyc2UtbmFtZXMiOmZhbHNlLCJkcm9wcGluZy1wYXJ0aWNsZSI6IiIsIm5vbi1kcm9wcGluZy1wYXJ0aWNsZSI6IiJ9XSwiY29udGFpbmVyLXRpdGxlIjoiUExvUyBPTkUiLCJhY2Nlc3NlZCI6eyJkYXRlLXBhcnRzIjpbWzIwMjEsMiwyMF1dfSwiRE9JIjoiMTAuMTM3MS9qb3VybmFsLnBvbmUuMDA5MDExMCIsIklTU04iOiIxOTMyNjIwMyIsIlBNSUQiOiIyNDcyMTk4MCIsIlVSTCI6Ii9wbWMvYXJ0aWNsZXMvUE1DMzk4Mjk1MS8iLCJpc3N1ZWQiOnsiZGF0ZS1wYXJ0cyI6W1syMDE0LDQsMTBdXX0sImFic3RyYWN0IjoiQmFja2dyb3VuZDogTG9zdCwgZGVsYXllZCBvciBpbmNvcnJlY3QgbGFib3JhdG9yeSByZXN1bHRzIGFyZSBhc3NvY2lhdGVkIHdpdGggZGVsYXlzIGluIGluaXRpYXRpbmcgdHJlYXRtZW50LiBEZWxheXMgaW4gdHJlYXRtZW50IGZvciBNdWx0aS1EcnVnIFJlc2lzdGFudCBUdWJlcmN1bG9zaXMgKE1EUi1UQikgY2FuIHdvcnNlbiBwYXRpZW50IG91dGNvbWVzIGFuZCBpbmNyZWFzZSB0cmFuc21pc3Npb24uIFRoZSBvYmplY3RpdmUgb2YgdGhpcyBzdHVkeSB3YXMgdG8gZXZhbHVhdGUgdGhlIGltcGFjdCBvZiBhIGxhYm9yYXRvcnkgaW5mb3JtYXRpb24gc3lzdGVtIGluIHJlZHVjaW5nIGRlbGF5cyBhbmQgdGhlIHRpbWUgZm9yIE1EUi1UQiBwYXRpZW50cyB0byBjdWx0dXJlIGNvbnZlcnQgKHN0b3AgdHJhbnNtaXR0aW5nKS4gTWV0aG9kczogU2V0dGluZzogNzggcHJpbWFyeSBIZWFsdGggQ2VudGVycyAoSENzKSBpbiBMaW1hLCBQZXJ1LiBQYXJ0aWNpcGFudHMgbGl2ZWQgd2l0aGluIHRoZSBjYXRjaG1lbnQgYXJlYSBvZiBwYXJ0aWNpcGF0aW5nIEhDcyBhbmQgaGFkIGF0IGxlYXN0IG9uZSBNRFItVEIgcmlzayBmYWN0b3IuIFRoZSBzdHVkeSBkZXNpZ24gd2FzIGEgY2x1c3RlciByYW5kb21pemVkIGNvbnRyb2xsZWQgdHJpYWwgd2l0aCBiYXNlbGluZSBkYXRhLiBUaGUgaW50ZXJ2ZW50aW9uIHdhcyB0aGUgZS1DaGFzcXVpIHdlYi1iYXNlZCBsYWJvcmF0b3J5IGluZm9ybWF0aW9uIHN5c3RlbS4gTWFpbiBvdXRjb21lIG1lYXN1cmVzIHdlcmU6IHRpbWVzIHRvIGNvbW11bmljYXRlIGEgcmVzdWx0OyB0byBzdGFydCBvciBjaGFuZ2UgYSBwYXRpZW50J3MgdHJlYXRtZW50OyBhbmQgZm9yIHRoYXQgcGF0aWVudCB0byBjdWx0dXJlIGNvbnZlcnQuIFJlc3VsdHM6IDE2NzEgcGF0aWVudHMgd2VyZSBlbnJvbGxlZC4gSW50ZXJ2ZW50aW9uIEhDcyB0b29rIHNpZ25pZmljYW50bHkgbGVzcyB0aW1lIHRvIHJlY2VpdmUgZHJ1ZyBzdXNjZXB0aWJpbGl0eSB0ZXN0IChEU1QpIChtZWRpYW4gMTEgdnMuIDE3IGRheXMsIEhhemFyZCBSYXRpbyAwLjY3IFswLjYyLTAuNzJdKSBhbmQgY3VsdHVyZSAoNSB2cy4gOCBkYXlzLCAwLjY4IFswLjY1LTAuNzJdKSByZXN1bHRzLiBUaGUgdGltZSB0byB0cmVhdG1lbnQgd2FzIG5vdCBzaWduaWZpY2FudGx5IGRpZmZlcmVudCwgYnV0IHBhdGllbnRzIGluIGludGVydmVudGlvbiBIQ3MgdG9vayAxNiBkYXlzICgyMCUpIGxlc3MgdGltZSB0byBjdWx0dXJlIGNvbnZlcnQgKHAgPSAwLjA0NykuIENvbmNsdXNpb25zOiBUaGUgZUNoYXNxdWkgc3lzdGVtIHJlZHVjZWQgdGhlIHRpbWUgdG8gY29tbXVuaWNhdGUgcmVzdWx0cyBiZXR3ZWVuIGxhYm9yYXRvcmllcyBhbmQgSENzIGFuZCB0aW1lIHRvIGN1bHR1cmUgY29udmVyc2lvbi4gSXQgaXMgbm93IHVzZWQgaW4gb3ZlciAyNTkgSENzIGNvdmVyaW5nIDQuMSBtaWxsaW9uIHBlb3BsZS4gVGhpcyBpcyB0aGUgZmlyc3QgcmFuZG9taXplZCBjb250cm9sbGVkIHRyaWFsIG9mIGEgbGFib3JhdG9yeSBpbmZvcm1hdGlvbiBzeXN0ZW0gaW4gYSBkZXZlbG9waW5nIGNvdW50cnkgZm9yIGFueSBkaXNlYXNlIGFuZCB0aGUgb25seSBzdHVkeSB3b3JsZHdpZGUgdG8gc2hvdyBjbGluaWNhbCBpbXBhY3Qgb2Ygc3VjaCBhIHN5c3RlbS4gVHJpYWwgUmVnaXN0cmF0aW9uOiBDbGluaWNhbFRyaWFscy5nb3YgTkNUMDEyMDE5NDEuIiwicHVibGlzaGVyIjoiUHVibGljIExpYnJhcnkgb2YgU2NpZW5jZSIsImlzc3VlIjoiNCIsInZvbHVtZSI6IjkiLCJjb250YWluZXItdGl0bGUtc2hvcnQiOiJQTG9TIE9uZSJ9LCJpc1RlbXBvcmFyeSI6ZmFsc2V9XX0=&quot;,&quot;citationItems&quot;:[{&quot;id&quot;:&quot;424c6f6e-9bad-39fd-847c-842f3842af86&quot;,&quot;itemData&quot;:{&quot;type&quot;:&quot;article-journal&quot;,&quot;id&quot;:&quot;424c6f6e-9bad-39fd-847c-842f3842af86&quot;,&quot;title&quot;:&quot;Reducing communication delays and improving quality of care with a tuberculosis laboratory information system in resource poor environments: A cluster randomized controlled trial&quot;,&quot;groupId&quot;:&quot;dba0013e-bb4e-32ed-8f4e-94fa3ed1c0ed&quot;,&quot;author&quot;:[{&quot;family&quot;:&quot;Blaya&quot;,&quot;given&quot;:&quot;Joaquín A.&quot;,&quot;parse-names&quot;:false,&quot;dropping-particle&quot;:&quot;&quot;,&quot;non-dropping-particle&quot;:&quot;&quot;},{&quot;family&quot;:&quot;Shin&quot;,&quot;given&quot;:&quot;Sonya S.&quot;,&quot;parse-names&quot;:false,&quot;dropping-particle&quot;:&quot;&quot;,&quot;non-dropping-particle&quot;:&quot;&quot;},{&quot;family&quot;:&quot;Yagui&quot;,&quot;given&quot;:&quot;Martin&quot;,&quot;parse-names&quot;:false,&quot;dropping-particle&quot;:&quot;&quot;,&quot;non-dropping-particle&quot;:&quot;&quot;},{&quot;family&quot;:&quot;Contreras&quot;,&quot;given&quot;:&quot;Carmen&quot;,&quot;parse-names&quot;:false,&quot;dropping-particle&quot;:&quot;&quot;,&quot;non-dropping-particle&quot;:&quot;&quot;},{&quot;family&quot;:&quot;Cegielski&quot;,&quot;given&quot;:&quot;Peter&quot;,&quot;parse-names&quot;:false,&quot;dropping-particle&quot;:&quot;&quot;,&quot;non-dropping-particle&quot;:&quot;&quot;},{&quot;family&quot;:&quot;Yale&quot;,&quot;given&quot;:&quot;Gloria&quot;,&quot;parse-names&quot;:false,&quot;dropping-particle&quot;:&quot;&quot;,&quot;non-dropping-particle&quot;:&quot;&quot;},{&quot;family&quot;:&quot;Suarez&quot;,&quot;given&quot;:&quot;Carmen&quot;,&quot;parse-names&quot;:false,&quot;dropping-particle&quot;:&quot;&quot;,&quot;non-dropping-particle&quot;:&quot;&quot;},{&quot;family&quot;:&quot;Asencios&quot;,&quot;given&quot;:&quot;Luis&quot;,&quot;parse-names&quot;:false,&quot;dropping-particle&quot;:&quot;&quot;,&quot;non-dropping-particle&quot;:&quot;&quot;},{&quot;family&quot;:&quot;Bayona&quot;,&quot;given&quot;:&quot;Jaime&quot;,&quot;parse-names&quot;:false,&quot;dropping-particle&quot;:&quot;&quot;,&quot;non-dropping-particle&quot;:&quot;&quot;},{&quot;family&quot;:&quot;Kim&quot;,&quot;given&quot;:&quot;Jihoon&quot;,&quot;parse-names&quot;:false,&quot;dropping-particle&quot;:&quot;&quot;,&quot;non-dropping-particle&quot;:&quot;&quot;},{&quot;family&quot;:&quot;Fraser&quot;,&quot;given&quot;:&quot;Hamish S.F.&quot;,&quot;parse-names&quot;:false,&quot;dropping-particle&quot;:&quot;&quot;,&quot;non-dropping-particle&quot;:&quot;&quot;}],&quot;container-title&quot;:&quot;PLoS ONE&quot;,&quot;accessed&quot;:{&quot;date-parts&quot;:[[2021,2,20]]},&quot;DOI&quot;:&quot;10.1371/journal.pone.0090110&quot;,&quot;ISSN&quot;:&quot;19326203&quot;,&quot;PMID&quot;:&quot;24721980&quot;,&quot;URL&quot;:&quot;/pmc/articles/PMC3982951/&quot;,&quot;issued&quot;:{&quot;date-parts&quot;:[[2014,4,10]]},&quot;abstract&quot;:&quot;Background: Lost, delayed or incorrect laboratory results are associated with delays in initiating treatment. Delays in treatment for Multi-Drug Resistant Tuberculosis (MDR-TB) can worsen patient outcomes and increase transmission. The objective of this study was to evaluate the impact of a laboratory information system in reducing delays and the time for MDR-TB patients to culture convert (stop transmitting). Methods: Setting: 78 primary Health Centers (HCs) in Lima, Peru. Participants lived within the catchment area of participating HCs and had at least one MDR-TB risk factor. The study design was a cluster randomized controlled trial with baseline data. The intervention was the e-Chasqui web-based laboratory information system. Main outcome measures were: times to communicate a result; to start or change a patient's treatment; and for that patient to culture convert. Results: 1671 patients were enrolled. Intervention HCs took significantly less time to receive drug susceptibility test (DST) (median 11 vs. 17 days, Hazard Ratio 0.67 [0.62-0.72]) and culture (5 vs. 8 days, 0.68 [0.65-0.72]) results. The time to treatment was not significantly different, but patients in intervention HCs took 16 days (20%) less time to culture convert (p = 0.047). Conclusions: The eChasqui system reduced the time to communicate results between laboratories and HCs and time to culture conversion. It is now used in over 259 HCs covering 4.1 million people. This is the first randomized controlled trial of a laboratory information system in a developing country for any disease and the only study worldwide to show clinical impact of such a system. Trial Registration: ClinicalTrials.gov NCT01201941.&quot;,&quot;publisher&quot;:&quot;Public Library of Science&quot;,&quot;issue&quot;:&quot;4&quot;,&quot;volume&quot;:&quot;9&quot;,&quot;container-title-short&quot;:&quot;PLoS One&quot;},&quot;isTemporary&quot;:false}]},{&quot;citationID&quot;:&quot;MENDELEY_CITATION_99d40980-188d-41f0-98da-d5756cfb024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lkNDA5ODAtMTg4ZC00MWYwLTk4ZGEtZDU3NTZjZmIwMjQ4IiwicHJvcGVydGllcyI6eyJub3RlSW5kZXgiOjB9LCJpc0VkaXRlZCI6ZmFsc2UsIm1hbnVhbE92ZXJyaWRlIjp7ImlzTWFudWFsbHlPdmVycmlkZGVuIjpmYWxzZSwiY2l0ZXByb2NUZXh0IjoiPHN1cD4xOTwvc3VwPiIsIm1hbnVhbE92ZXJyaWRlVGV4dCI6IiJ9LCJjaXRhdGlvbkl0ZW1zIjpbeyJpZCI6IjQyNGM2ZjZlLTliYWQtMzlmZC04NDdjLTg0MmYzODQyYWY4NiIsIml0ZW1EYXRhIjp7InR5cGUiOiJhcnRpY2xlLWpvdXJuYWwiLCJpZCI6IjQyNGM2ZjZlLTliYWQtMzlmZC04NDdjLTg0MmYzODQyYWY4NiIsInRpdGxlIjoiUmVkdWNpbmcgY29tbXVuaWNhdGlvbiBkZWxheXMgYW5kIGltcHJvdmluZyBxdWFsaXR5IG9mIGNhcmUgd2l0aCBhIHR1YmVyY3Vsb3NpcyBsYWJvcmF0b3J5IGluZm9ybWF0aW9uIHN5c3RlbSBpbiByZXNvdXJjZSBwb29yIGVudmlyb25tZW50czogQSBjbHVzdGVyIHJhbmRvbWl6ZWQgY29udHJvbGxlZCB0cmlhbCIsImdyb3VwSWQiOiJkYmEwMDEzZS1iYjRlLTMyZWQtOGY0ZS05NGZhM2VkMWMwZWQiLCJhdXRob3IiOlt7ImZhbWlseSI6IkJsYXlhIiwiZ2l2ZW4iOiJKb2FxdcOtbiBBLiIsInBhcnNlLW5hbWVzIjpmYWxzZSwiZHJvcHBpbmctcGFydGljbGUiOiIiLCJub24tZHJvcHBpbmctcGFydGljbGUiOiIifSx7ImZhbWlseSI6IlNoaW4iLCJnaXZlbiI6IlNvbnlhIFMuIiwicGFyc2UtbmFtZXMiOmZhbHNlLCJkcm9wcGluZy1wYXJ0aWNsZSI6IiIsIm5vbi1kcm9wcGluZy1wYXJ0aWNsZSI6IiJ9LHsiZmFtaWx5IjoiWWFndWkiLCJnaXZlbiI6Ik1hcnRpbiIsInBhcnNlLW5hbWVzIjpmYWxzZSwiZHJvcHBpbmctcGFydGljbGUiOiIiLCJub24tZHJvcHBpbmctcGFydGljbGUiOiIifSx7ImZhbWlseSI6IkNvbnRyZXJhcyIsImdpdmVuIjoiQ2FybWVuIiwicGFyc2UtbmFtZXMiOmZhbHNlLCJkcm9wcGluZy1wYXJ0aWNsZSI6IiIsIm5vbi1kcm9wcGluZy1wYXJ0aWNsZSI6IiJ9LHsiZmFtaWx5IjoiQ2VnaWVsc2tpIiwiZ2l2ZW4iOiJQZXRlciIsInBhcnNlLW5hbWVzIjpmYWxzZSwiZHJvcHBpbmctcGFydGljbGUiOiIiLCJub24tZHJvcHBpbmctcGFydGljbGUiOiIifSx7ImZhbWlseSI6IllhbGUiLCJnaXZlbiI6Ikdsb3JpYSIsInBhcnNlLW5hbWVzIjpmYWxzZSwiZHJvcHBpbmctcGFydGljbGUiOiIiLCJub24tZHJvcHBpbmctcGFydGljbGUiOiIifSx7ImZhbWlseSI6IlN1YXJleiIsImdpdmVuIjoiQ2FybWVuIiwicGFyc2UtbmFtZXMiOmZhbHNlLCJkcm9wcGluZy1wYXJ0aWNsZSI6IiIsIm5vbi1kcm9wcGluZy1wYXJ0aWNsZSI6IiJ9LHsiZmFtaWx5IjoiQXNlbmNpb3MiLCJnaXZlbiI6Ikx1aXMiLCJwYXJzZS1uYW1lcyI6ZmFsc2UsImRyb3BwaW5nLXBhcnRpY2xlIjoiIiwibm9uLWRyb3BwaW5nLXBhcnRpY2xlIjoiIn0seyJmYW1pbHkiOiJCYXlvbmEiLCJnaXZlbiI6IkphaW1lIiwicGFyc2UtbmFtZXMiOmZhbHNlLCJkcm9wcGluZy1wYXJ0aWNsZSI6IiIsIm5vbi1kcm9wcGluZy1wYXJ0aWNsZSI6IiJ9LHsiZmFtaWx5IjoiS2ltIiwiZ2l2ZW4iOiJKaWhvb24iLCJwYXJzZS1uYW1lcyI6ZmFsc2UsImRyb3BwaW5nLXBhcnRpY2xlIjoiIiwibm9uLWRyb3BwaW5nLXBhcnRpY2xlIjoiIn0seyJmYW1pbHkiOiJGcmFzZXIiLCJnaXZlbiI6IkhhbWlzaCBTLkYuIiwicGFyc2UtbmFtZXMiOmZhbHNlLCJkcm9wcGluZy1wYXJ0aWNsZSI6IiIsIm5vbi1kcm9wcGluZy1wYXJ0aWNsZSI6IiJ9XSwiY29udGFpbmVyLXRpdGxlIjoiUExvUyBPTkUiLCJhY2Nlc3NlZCI6eyJkYXRlLXBhcnRzIjpbWzIwMjEsMiwyMF1dfSwiRE9JIjoiMTAuMTM3MS9qb3VybmFsLnBvbmUuMDA5MDExMCIsIklTU04iOiIxOTMyNjIwMyIsIlBNSUQiOiIyNDcyMTk4MCIsIlVSTCI6Ii9wbWMvYXJ0aWNsZXMvUE1DMzk4Mjk1MS8iLCJpc3N1ZWQiOnsiZGF0ZS1wYXJ0cyI6W1syMDE0LDQsMTBdXX0sImFic3RyYWN0IjoiQmFja2dyb3VuZDogTG9zdCwgZGVsYXllZCBvciBpbmNvcnJlY3QgbGFib3JhdG9yeSByZXN1bHRzIGFyZSBhc3NvY2lhdGVkIHdpdGggZGVsYXlzIGluIGluaXRpYXRpbmcgdHJlYXRtZW50LiBEZWxheXMgaW4gdHJlYXRtZW50IGZvciBNdWx0aS1EcnVnIFJlc2lzdGFudCBUdWJlcmN1bG9zaXMgKE1EUi1UQikgY2FuIHdvcnNlbiBwYXRpZW50IG91dGNvbWVzIGFuZCBpbmNyZWFzZSB0cmFuc21pc3Npb24uIFRoZSBvYmplY3RpdmUgb2YgdGhpcyBzdHVkeSB3YXMgdG8gZXZhbHVhdGUgdGhlIGltcGFjdCBvZiBhIGxhYm9yYXRvcnkgaW5mb3JtYXRpb24gc3lzdGVtIGluIHJlZHVjaW5nIGRlbGF5cyBhbmQgdGhlIHRpbWUgZm9yIE1EUi1UQiBwYXRpZW50cyB0byBjdWx0dXJlIGNvbnZlcnQgKHN0b3AgdHJhbnNtaXR0aW5nKS4gTWV0aG9kczogU2V0dGluZzogNzggcHJpbWFyeSBIZWFsdGggQ2VudGVycyAoSENzKSBpbiBMaW1hLCBQZXJ1LiBQYXJ0aWNpcGFudHMgbGl2ZWQgd2l0aGluIHRoZSBjYXRjaG1lbnQgYXJlYSBvZiBwYXJ0aWNpcGF0aW5nIEhDcyBhbmQgaGFkIGF0IGxlYXN0IG9uZSBNRFItVEIgcmlzayBmYWN0b3IuIFRoZSBzdHVkeSBkZXNpZ24gd2FzIGEgY2x1c3RlciByYW5kb21pemVkIGNvbnRyb2xsZWQgdHJpYWwgd2l0aCBiYXNlbGluZSBkYXRhLiBUaGUgaW50ZXJ2ZW50aW9uIHdhcyB0aGUgZS1DaGFzcXVpIHdlYi1iYXNlZCBsYWJvcmF0b3J5IGluZm9ybWF0aW9uIHN5c3RlbS4gTWFpbiBvdXRjb21lIG1lYXN1cmVzIHdlcmU6IHRpbWVzIHRvIGNvbW11bmljYXRlIGEgcmVzdWx0OyB0byBzdGFydCBvciBjaGFuZ2UgYSBwYXRpZW50J3MgdHJlYXRtZW50OyBhbmQgZm9yIHRoYXQgcGF0aWVudCB0byBjdWx0dXJlIGNvbnZlcnQuIFJlc3VsdHM6IDE2NzEgcGF0aWVudHMgd2VyZSBlbnJvbGxlZC4gSW50ZXJ2ZW50aW9uIEhDcyB0b29rIHNpZ25pZmljYW50bHkgbGVzcyB0aW1lIHRvIHJlY2VpdmUgZHJ1ZyBzdXNjZXB0aWJpbGl0eSB0ZXN0IChEU1QpIChtZWRpYW4gMTEgdnMuIDE3IGRheXMsIEhhemFyZCBSYXRpbyAwLjY3IFswLjYyLTAuNzJdKSBhbmQgY3VsdHVyZSAoNSB2cy4gOCBkYXlzLCAwLjY4IFswLjY1LTAuNzJdKSByZXN1bHRzLiBUaGUgdGltZSB0byB0cmVhdG1lbnQgd2FzIG5vdCBzaWduaWZpY2FudGx5IGRpZmZlcmVudCwgYnV0IHBhdGllbnRzIGluIGludGVydmVudGlvbiBIQ3MgdG9vayAxNiBkYXlzICgyMCUpIGxlc3MgdGltZSB0byBjdWx0dXJlIGNvbnZlcnQgKHAgPSAwLjA0NykuIENvbmNsdXNpb25zOiBUaGUgZUNoYXNxdWkgc3lzdGVtIHJlZHVjZWQgdGhlIHRpbWUgdG8gY29tbXVuaWNhdGUgcmVzdWx0cyBiZXR3ZWVuIGxhYm9yYXRvcmllcyBhbmQgSENzIGFuZCB0aW1lIHRvIGN1bHR1cmUgY29udmVyc2lvbi4gSXQgaXMgbm93IHVzZWQgaW4gb3ZlciAyNTkgSENzIGNvdmVyaW5nIDQuMSBtaWxsaW9uIHBlb3BsZS4gVGhpcyBpcyB0aGUgZmlyc3QgcmFuZG9taXplZCBjb250cm9sbGVkIHRyaWFsIG9mIGEgbGFib3JhdG9yeSBpbmZvcm1hdGlvbiBzeXN0ZW0gaW4gYSBkZXZlbG9waW5nIGNvdW50cnkgZm9yIGFueSBkaXNlYXNlIGFuZCB0aGUgb25seSBzdHVkeSB3b3JsZHdpZGUgdG8gc2hvdyBjbGluaWNhbCBpbXBhY3Qgb2Ygc3VjaCBhIHN5c3RlbS4gVHJpYWwgUmVnaXN0cmF0aW9uOiBDbGluaWNhbFRyaWFscy5nb3YgTkNUMDEyMDE5NDEuIiwicHVibGlzaGVyIjoiUHVibGljIExpYnJhcnkgb2YgU2NpZW5jZSIsImlzc3VlIjoiNCIsInZvbHVtZSI6IjkiLCJjb250YWluZXItdGl0bGUtc2hvcnQiOiJQTG9TIE9uZSJ9LCJpc1RlbXBvcmFyeSI6ZmFsc2V9XX0=&quot;,&quot;citationItems&quot;:[{&quot;id&quot;:&quot;424c6f6e-9bad-39fd-847c-842f3842af86&quot;,&quot;itemData&quot;:{&quot;type&quot;:&quot;article-journal&quot;,&quot;id&quot;:&quot;424c6f6e-9bad-39fd-847c-842f3842af86&quot;,&quot;title&quot;:&quot;Reducing communication delays and improving quality of care with a tuberculosis laboratory information system in resource poor environments: A cluster randomized controlled trial&quot;,&quot;groupId&quot;:&quot;dba0013e-bb4e-32ed-8f4e-94fa3ed1c0ed&quot;,&quot;author&quot;:[{&quot;family&quot;:&quot;Blaya&quot;,&quot;given&quot;:&quot;Joaquín A.&quot;,&quot;parse-names&quot;:false,&quot;dropping-particle&quot;:&quot;&quot;,&quot;non-dropping-particle&quot;:&quot;&quot;},{&quot;family&quot;:&quot;Shin&quot;,&quot;given&quot;:&quot;Sonya S.&quot;,&quot;parse-names&quot;:false,&quot;dropping-particle&quot;:&quot;&quot;,&quot;non-dropping-particle&quot;:&quot;&quot;},{&quot;family&quot;:&quot;Yagui&quot;,&quot;given&quot;:&quot;Martin&quot;,&quot;parse-names&quot;:false,&quot;dropping-particle&quot;:&quot;&quot;,&quot;non-dropping-particle&quot;:&quot;&quot;},{&quot;family&quot;:&quot;Contreras&quot;,&quot;given&quot;:&quot;Carmen&quot;,&quot;parse-names&quot;:false,&quot;dropping-particle&quot;:&quot;&quot;,&quot;non-dropping-particle&quot;:&quot;&quot;},{&quot;family&quot;:&quot;Cegielski&quot;,&quot;given&quot;:&quot;Peter&quot;,&quot;parse-names&quot;:false,&quot;dropping-particle&quot;:&quot;&quot;,&quot;non-dropping-particle&quot;:&quot;&quot;},{&quot;family&quot;:&quot;Yale&quot;,&quot;given&quot;:&quot;Gloria&quot;,&quot;parse-names&quot;:false,&quot;dropping-particle&quot;:&quot;&quot;,&quot;non-dropping-particle&quot;:&quot;&quot;},{&quot;family&quot;:&quot;Suarez&quot;,&quot;given&quot;:&quot;Carmen&quot;,&quot;parse-names&quot;:false,&quot;dropping-particle&quot;:&quot;&quot;,&quot;non-dropping-particle&quot;:&quot;&quot;},{&quot;family&quot;:&quot;Asencios&quot;,&quot;given&quot;:&quot;Luis&quot;,&quot;parse-names&quot;:false,&quot;dropping-particle&quot;:&quot;&quot;,&quot;non-dropping-particle&quot;:&quot;&quot;},{&quot;family&quot;:&quot;Bayona&quot;,&quot;given&quot;:&quot;Jaime&quot;,&quot;parse-names&quot;:false,&quot;dropping-particle&quot;:&quot;&quot;,&quot;non-dropping-particle&quot;:&quot;&quot;},{&quot;family&quot;:&quot;Kim&quot;,&quot;given&quot;:&quot;Jihoon&quot;,&quot;parse-names&quot;:false,&quot;dropping-particle&quot;:&quot;&quot;,&quot;non-dropping-particle&quot;:&quot;&quot;},{&quot;family&quot;:&quot;Fraser&quot;,&quot;given&quot;:&quot;Hamish S.F.&quot;,&quot;parse-names&quot;:false,&quot;dropping-particle&quot;:&quot;&quot;,&quot;non-dropping-particle&quot;:&quot;&quot;}],&quot;container-title&quot;:&quot;PLoS ONE&quot;,&quot;accessed&quot;:{&quot;date-parts&quot;:[[2021,2,20]]},&quot;DOI&quot;:&quot;10.1371/journal.pone.0090110&quot;,&quot;ISSN&quot;:&quot;19326203&quot;,&quot;PMID&quot;:&quot;24721980&quot;,&quot;URL&quot;:&quot;/pmc/articles/PMC3982951/&quot;,&quot;issued&quot;:{&quot;date-parts&quot;:[[2014,4,10]]},&quot;abstract&quot;:&quot;Background: Lost, delayed or incorrect laboratory results are associated with delays in initiating treatment. Delays in treatment for Multi-Drug Resistant Tuberculosis (MDR-TB) can worsen patient outcomes and increase transmission. The objective of this study was to evaluate the impact of a laboratory information system in reducing delays and the time for MDR-TB patients to culture convert (stop transmitting). Methods: Setting: 78 primary Health Centers (HCs) in Lima, Peru. Participants lived within the catchment area of participating HCs and had at least one MDR-TB risk factor. The study design was a cluster randomized controlled trial with baseline data. The intervention was the e-Chasqui web-based laboratory information system. Main outcome measures were: times to communicate a result; to start or change a patient's treatment; and for that patient to culture convert. Results: 1671 patients were enrolled. Intervention HCs took significantly less time to receive drug susceptibility test (DST) (median 11 vs. 17 days, Hazard Ratio 0.67 [0.62-0.72]) and culture (5 vs. 8 days, 0.68 [0.65-0.72]) results. The time to treatment was not significantly different, but patients in intervention HCs took 16 days (20%) less time to culture convert (p = 0.047). Conclusions: The eChasqui system reduced the time to communicate results between laboratories and HCs and time to culture conversion. It is now used in over 259 HCs covering 4.1 million people. This is the first randomized controlled trial of a laboratory information system in a developing country for any disease and the only study worldwide to show clinical impact of such a system. Trial Registration: ClinicalTrials.gov NCT01201941.&quot;,&quot;publisher&quot;:&quot;Public Library of Science&quot;,&quot;issue&quot;:&quot;4&quot;,&quot;volume&quot;:&quot;9&quot;,&quot;container-title-short&quot;:&quot;PLoS One&quot;},&quot;isTemporary&quot;:false}]},{&quot;citationID&quot;:&quot;MENDELEY_CITATION_c866c223-6afc-4e91-8daa-d17a36a30b09&quot;,&quot;properties&quot;:{&quot;noteIndex&quot;:0},&quot;isEdited&quot;:false,&quot;manualOverride&quot;:{&quot;isManuallyOverridden&quot;:false,&quot;citeprocText&quot;:&quot;&lt;sup&gt;16,19–28&lt;/sup&gt;&quot;,&quot;manualOverrideText&quot;:&quot;&quot;},&quot;citationTag&quot;:&quot;MENDELEY_CITATION_v3_eyJjaXRhdGlvbklEIjoiTUVOREVMRVlfQ0lUQVRJT05fYzg2NmMyMjMtNmFmYy00ZTkxLThkYWEtZDE3YTM2YTMwYjA5IiwicHJvcGVydGllcyI6eyJub3RlSW5kZXgiOjB9LCJpc0VkaXRlZCI6ZmFsc2UsIm1hbnVhbE92ZXJyaWRlIjp7ImlzTWFudWFsbHlPdmVycmlkZGVuIjpmYWxzZSwiY2l0ZXByb2NUZXh0IjoiPHN1cD4xNiwxOeKAkzI4PC9zdXA+IiwibWFudWFsT3ZlcnJpZGVUZXh0IjoiIn0sImNpdGF0aW9uSXRlbXMiOlt7ImlkIjoiNDI0YzZmNmUtOWJhZC0zOWZkLTg0N2MtODQyZjM4NDJhZjg2IiwiaXRlbURhdGEiOnsidHlwZSI6ImFydGljbGUtam91cm5hbCIsImlkIjoiNDI0YzZmNmUtOWJhZC0zOWZkLTg0N2MtODQyZjM4NDJhZjg2IiwidGl0bGUiOiJSZWR1Y2luZyBjb21tdW5pY2F0aW9uIGRlbGF5cyBhbmQgaW1wcm92aW5nIHF1YWxpdHkgb2YgY2FyZSB3aXRoIGEgdHViZXJjdWxvc2lzIGxhYm9yYXRvcnkgaW5mb3JtYXRpb24gc3lzdGVtIGluIHJlc291cmNlIHBvb3IgZW52aXJvbm1lbnRzOiBBIGNsdXN0ZXIgcmFuZG9taXplZCBjb250cm9sbGVkIHRyaWFsIiwiZ3JvdXBJZCI6ImRiYTAwMTNlLWJiNGUtMzJlZC04ZjRlLTk0ZmEzZWQxYzBlZCIsImF1dGhvciI6W3siZmFtaWx5IjoiQmxheWEiLCJnaXZlbiI6IkpvYXF1w61uIEEuIiwicGFyc2UtbmFtZXMiOmZhbHNlLCJkcm9wcGluZy1wYXJ0aWNsZSI6IiIsIm5vbi1kcm9wcGluZy1wYXJ0aWNsZSI6IiJ9LHsiZmFtaWx5IjoiU2hpbiIsImdpdmVuIjoiU29ueWEgUy4iLCJwYXJzZS1uYW1lcyI6ZmFsc2UsImRyb3BwaW5nLXBhcnRpY2xlIjoiIiwibm9uLWRyb3BwaW5nLXBhcnRpY2xlIjoiIn0seyJmYW1pbHkiOiJZYWd1aSIsImdpdmVuIjoiTWFydGluIiwicGFyc2UtbmFtZXMiOmZhbHNlLCJkcm9wcGluZy1wYXJ0aWNsZSI6IiIsIm5vbi1kcm9wcGluZy1wYXJ0aWNsZSI6IiJ9LHsiZmFtaWx5IjoiQ29udHJlcmFzIiwiZ2l2ZW4iOiJDYXJtZW4iLCJwYXJzZS1uYW1lcyI6ZmFsc2UsImRyb3BwaW5nLXBhcnRpY2xlIjoiIiwibm9uLWRyb3BwaW5nLXBhcnRpY2xlIjoiIn0seyJmYW1pbHkiOiJDZWdpZWxza2kiLCJnaXZlbiI6IlBldGVyIiwicGFyc2UtbmFtZXMiOmZhbHNlLCJkcm9wcGluZy1wYXJ0aWNsZSI6IiIsIm5vbi1kcm9wcGluZy1wYXJ0aWNsZSI6IiJ9LHsiZmFtaWx5IjoiWWFsZSIsImdpdmVuIjoiR2xvcmlhIiwicGFyc2UtbmFtZXMiOmZhbHNlLCJkcm9wcGluZy1wYXJ0aWNsZSI6IiIsIm5vbi1kcm9wcGluZy1wYXJ0aWNsZSI6IiJ9LHsiZmFtaWx5IjoiU3VhcmV6IiwiZ2l2ZW4iOiJDYXJtZW4iLCJwYXJzZS1uYW1lcyI6ZmFsc2UsImRyb3BwaW5nLXBhcnRpY2xlIjoiIiwibm9uLWRyb3BwaW5nLXBhcnRpY2xlIjoiIn0seyJmYW1pbHkiOiJBc2VuY2lvcyIsImdpdmVuIjoiTHVpcyIsInBhcnNlLW5hbWVzIjpmYWxzZSwiZHJvcHBpbmctcGFydGljbGUiOiIiLCJub24tZHJvcHBpbmctcGFydGljbGUiOiIifSx7ImZhbWlseSI6IkJheW9uYSIsImdpdmVuIjoiSmFpbWUiLCJwYXJzZS1uYW1lcyI6ZmFsc2UsImRyb3BwaW5nLXBhcnRpY2xlIjoiIiwibm9uLWRyb3BwaW5nLXBhcnRpY2xlIjoiIn0seyJmYW1pbHkiOiJLaW0iLCJnaXZlbiI6IkppaG9vbiIsInBhcnNlLW5hbWVzIjpmYWxzZSwiZHJvcHBpbmctcGFydGljbGUiOiIiLCJub24tZHJvcHBpbmctcGFydGljbGUiOiIifSx7ImZhbWlseSI6IkZyYXNlciIsImdpdmVuIjoiSGFtaXNoIFMuRi4iLCJwYXJzZS1uYW1lcyI6ZmFsc2UsImRyb3BwaW5nLXBhcnRpY2xlIjoiIiwibm9uLWRyb3BwaW5nLXBhcnRpY2xlIjoiIn1dLCJjb250YWluZXItdGl0bGUiOiJQTG9TIE9ORSIsImFjY2Vzc2VkIjp7ImRhdGUtcGFydHMiOltbMjAyMSwyLDIwXV19LCJET0kiOiIxMC4xMzcxL2pvdXJuYWwucG9uZS4wMDkwMTEwIiwiSVNTTiI6IjE5MzI2MjAzIiwiUE1JRCI6IjI0NzIxOTgwIiwiVVJMIjoiL3BtYy9hcnRpY2xlcy9QTUMzOTgyOTUxLyIsImlzc3VlZCI6eyJkYXRlLXBhcnRzIjpbWzIwMTQsNCwxMF1dfSwiYWJzdHJhY3QiOiJCYWNrZ3JvdW5kOiBMb3N0LCBkZWxheWVkIG9yIGluY29ycmVjdCBsYWJvcmF0b3J5IHJlc3VsdHMgYXJlIGFzc29jaWF0ZWQgd2l0aCBkZWxheXMgaW4gaW5pdGlhdGluZyB0cmVhdG1lbnQuIERlbGF5cyBpbiB0cmVhdG1lbnQgZm9yIE11bHRpLURydWcgUmVzaXN0YW50IFR1YmVyY3Vsb3NpcyAoTURSLVRCKSBjYW4gd29yc2VuIHBhdGllbnQgb3V0Y29tZXMgYW5kIGluY3JlYXNlIHRyYW5zbWlzc2lvbi4gVGhlIG9iamVjdGl2ZSBvZiB0aGlzIHN0dWR5IHdhcyB0byBldmFsdWF0ZSB0aGUgaW1wYWN0IG9mIGEgbGFib3JhdG9yeSBpbmZvcm1hdGlvbiBzeXN0ZW0gaW4gcmVkdWNpbmcgZGVsYXlzIGFuZCB0aGUgdGltZSBmb3IgTURSLVRCIHBhdGllbnRzIHRvIGN1bHR1cmUgY29udmVydCAoc3RvcCB0cmFuc21pdHRpbmcpLiBNZXRob2RzOiBTZXR0aW5nOiA3OCBwcmltYXJ5IEhlYWx0aCBDZW50ZXJzIChIQ3MpIGluIExpbWEsIFBlcnUuIFBhcnRpY2lwYW50cyBsaXZlZCB3aXRoaW4gdGhlIGNhdGNobWVudCBhcmVhIG9mIHBhcnRpY2lwYXRpbmcgSENzIGFuZCBoYWQgYXQgbGVhc3Qgb25lIE1EUi1UQiByaXNrIGZhY3Rvci4gVGhlIHN0dWR5IGRlc2lnbiB3YXMgYSBjbHVzdGVyIHJhbmRvbWl6ZWQgY29udHJvbGxlZCB0cmlhbCB3aXRoIGJhc2VsaW5lIGRhdGEuIFRoZSBpbnRlcnZlbnRpb24gd2FzIHRoZSBlLUNoYXNxdWkgd2ViLWJhc2VkIGxhYm9yYXRvcnkgaW5mb3JtYXRpb24gc3lzdGVtLiBNYWluIG91dGNvbWUgbWVhc3VyZXMgd2VyZTogdGltZXMgdG8gY29tbXVuaWNhdGUgYSByZXN1bHQ7IHRvIHN0YXJ0IG9yIGNoYW5nZSBhIHBhdGllbnQncyB0cmVhdG1lbnQ7IGFuZCBmb3IgdGhhdCBwYXRpZW50IHRvIGN1bHR1cmUgY29udmVydC4gUmVzdWx0czogMTY3MSBwYXRpZW50cyB3ZXJlIGVucm9sbGVkLiBJbnRlcnZlbnRpb24gSENzIHRvb2sgc2lnbmlmaWNhbnRseSBsZXNzIHRpbWUgdG8gcmVjZWl2ZSBkcnVnIHN1c2NlcHRpYmlsaXR5IHRlc3QgKERTVCkgKG1lZGlhbiAxMSB2cy4gMTcgZGF5cywgSGF6YXJkIFJhdGlvIDAuNjcgWzAuNjItMC43Ml0pIGFuZCBjdWx0dXJlICg1IHZzLiA4IGRheXMsIDAuNjggWzAuNjUtMC43Ml0pIHJlc3VsdHMuIFRoZSB0aW1lIHRvIHRyZWF0bWVudCB3YXMgbm90IHNpZ25pZmljYW50bHkgZGlmZmVyZW50LCBidXQgcGF0aWVudHMgaW4gaW50ZXJ2ZW50aW9uIEhDcyB0b29rIDE2IGRheXMgKDIwJSkgbGVzcyB0aW1lIHRvIGN1bHR1cmUgY29udmVydCAocCA9IDAuMDQ3KS4gQ29uY2x1c2lvbnM6IFRoZSBlQ2hhc3F1aSBzeXN0ZW0gcmVkdWNlZCB0aGUgdGltZSB0byBjb21tdW5pY2F0ZSByZXN1bHRzIGJldHdlZW4gbGFib3JhdG9yaWVzIGFuZCBIQ3MgYW5kIHRpbWUgdG8gY3VsdHVyZSBjb252ZXJzaW9uLiBJdCBpcyBub3cgdXNlZCBpbiBvdmVyIDI1OSBIQ3MgY292ZXJpbmcgNC4xIG1pbGxpb24gcGVvcGxlLiBUaGlzIGlzIHRoZSBmaXJzdCByYW5kb21pemVkIGNvbnRyb2xsZWQgdHJpYWwgb2YgYSBsYWJvcmF0b3J5IGluZm9ybWF0aW9uIHN5c3RlbSBpbiBhIGRldmVsb3BpbmcgY291bnRyeSBmb3IgYW55IGRpc2Vhc2UgYW5kIHRoZSBvbmx5IHN0dWR5IHdvcmxkd2lkZSB0byBzaG93IGNsaW5pY2FsIGltcGFjdCBvZiBzdWNoIGEgc3lzdGVtLiBUcmlhbCBSZWdpc3RyYXRpb246IENsaW5pY2FsVHJpYWxzLmdvdiBOQ1QwMTIwMTk0MS4iLCJwdWJsaXNoZXIiOiJQdWJsaWMgTGlicmFyeSBvZiBTY2llbmNlIiwiaXNzdWUiOiI0Iiwidm9sdW1lIjoiOSIsImNvbnRhaW5lci10aXRsZS1zaG9ydCI6IlBMb1MgT25lIn0sImlzVGVtcG9yYXJ5IjpmYWxzZX0seyJpZCI6IjQ4MzI4NjgzLWMyMzQtMzBlOC04NmM3LThiOTg5ZjE1YTVjMiIsIml0ZW1EYXRhIjp7InR5cGUiOiJhcnRpY2xlLWpvdXJuYWwiLCJpZCI6IjQ4MzI4NjgzLWMyMzQtMzBlOC04NmM3LThiOTg5ZjE1YTVjMiIsInRpdGxlIjoiRnVsbCBpbXBhY3Qgb2YgbGFib3JhdG9yeSBpbmZvcm1hdGlvbiBzeXN0ZW0gcmVxdWlyZXMgZGlyZWN0IHVzZSBieSBjbGluaWNhbCBzdGFmZjogQ2x1c3RlciByYW5kb21pemVkIGNvbnRyb2xsZWQgdHJpYWwiLCJncm91cElkIjoiZGJhMDAxM2UtYmI0ZS0zMmVkLThmNGUtOTRmYTNlZDFjMGVkIiwiYXV0aG9yIjpbeyJmYW1pbHkiOiJCbGF5YSIsImdpdmVuIjoiSm9hcXXDrW4gQS4iLCJwYXJzZS1uYW1lcyI6ZmFsc2UsImRyb3BwaW5nLXBhcnRpY2xlIjoiIiwibm9uLWRyb3BwaW5nLXBhcnRpY2xlIjoiIn0seyJmYW1pbHkiOiJTaGluIiwiZ2l2ZW4iOiJTb255YSIsInBhcnNlLW5hbWVzIjpmYWxzZSwiZHJvcHBpbmctcGFydGljbGUiOiIiLCJub24tZHJvcHBpbmctcGFydGljbGUiOiIifSx7ImZhbWlseSI6IkNvbnRyZXJhcyIsImdpdmVuIjoiQ2FybWVuIiwicGFyc2UtbmFtZXMiOmZhbHNlLCJkcm9wcGluZy1wYXJ0aWNsZSI6IiIsIm5vbi1kcm9wcGluZy1wYXJ0aWNsZSI6IiJ9LHsiZmFtaWx5IjoiWWFsZSIsImdpdmVuIjoiR2xvcmlhIiwicGFyc2UtbmFtZXMiOmZhbHNlLCJkcm9wcGluZy1wYXJ0aWNsZSI6IiIsIm5vbi1kcm9wcGluZy1wYXJ0aWNsZSI6IiJ9LHsiZmFtaWx5IjoiU3VhcmV6IiwiZ2l2ZW4iOiJDYXJtZW4iLCJwYXJzZS1uYW1lcyI6ZmFsc2UsImRyb3BwaW5nLXBhcnRpY2xlIjoiIiwibm9uLWRyb3BwaW5nLXBhcnRpY2xlIjoiIn0seyJmYW1pbHkiOiJBc2VuY2lvcyIsImdpdmVuIjoiTHVpcyIsInBhcnNlLW5hbWVzIjpmYWxzZSwiZHJvcHBpbmctcGFydGljbGUiOiIiLCJub24tZHJvcHBpbmctcGFydGljbGUiOiIifSx7ImZhbWlseSI6IktpbSIsImdpdmVuIjoiSmlob29uIiwicGFyc2UtbmFtZXMiOmZhbHNlLCJkcm9wcGluZy1wYXJ0aWNsZSI6IiIsIm5vbi1kcm9wcGluZy1wYXJ0aWNsZSI6IiJ9LHsiZmFtaWx5IjoiUm9kcmlndWV6IiwiZ2l2ZW4iOiJQYWJsbyIsInBhcnNlLW5hbWVzIjpmYWxzZSwiZHJvcHBpbmctcGFydGljbGUiOiIiLCJub24tZHJvcHBpbmctcGFydGljbGUiOiIifSx7ImZhbWlseSI6IkNlZ2llbHNraSIsImdpdmVuIjoiUGV0ZXIiLCJwYXJzZS1uYW1lcyI6ZmFsc2UsImRyb3BwaW5nLXBhcnRpY2xlIjoiIiwibm9uLWRyb3BwaW5nLXBhcnRpY2xlIjoiIn0seyJmYW1pbHkiOiJGcmFzZXIiLCJnaXZlbiI6IkhhbWlzaCBTLkYuIiwicGFyc2UtbmFtZXMiOmZhbHNlLCJkcm9wcGluZy1wYXJ0aWNsZSI6IiIsIm5vbi1kcm9wcGluZy1wYXJ0aWNsZSI6IiJ9XSwiY29udGFpbmVyLXRpdGxlIjoiSm91cm5hbCBvZiB0aGUgQW1lcmljYW4gTWVkaWNhbCBJbmZvcm1hdGljcyBBc3NvY2lhdGlvbiIsIkRPSSI6IjEwLjExMzYvamFtaWEuMjAxMC4wMDUyODAiLCJJU1NOIjoiMTA2NzUwMjciLCJQTUlEIjoiMjExMTMwNzYiLCJpc3N1ZWQiOnsiZGF0ZS1wYXJ0cyI6W1syMDExLDFdXX0sInBhZ2UiOiIxMS0xNiIsImFic3RyYWN0IjoiT2JqZWN0aXZlOiBUbyBldmFsdWF0ZSB0aGUgdGltZSB0byBjb21tdW5pY2F0ZSBsYWJvcmF0b3J5IHJlc3VsdHMgdG8gaGVhbHRoIGNlbnRlcnMgKEhDcykgYmV0d2VlbiB0aGUgZS1DaGFzcXVpIHdlYi1iYXNlZCBpbmZvcm1hdGlvbiBzeXN0ZW0gYW5kIHRoZSBwcmUtZXhpc3RpbmcgcGFwZXItYmFzZWQgc3lzdGVtLiBNZXRob2RzOiBDbHVzdGVyIHJhbmRvbWl6ZWQgY29udHJvbGxlZCB0cmlhbCBpbiA3OCBIQ3MgaW4gUGVydS4gSW4gdGhlIGludGVydmVudGlvbiBncm91cCwgMTIgSENzIGhhZCB3ZWIgYWNjZXNzIHRvIHJlc3VsdHMgdmlhIGUtQ2hhc3F1aSAocG9pbnQtb2YtY2FyZSBIQ3MpIGFuZCBmb3J3YXJkZWQgcmVzdWx0cyB0byAxNyBwZXJpcGhlcmFsIEhDcy4gSW4gdGhlIGNvbnRyb2wgZ3JvdXAsIDIyIHBvaW50LW9mLWNhcmUgSENzIHJlY2VpdmVkIHBhcGVyIHJlc3VsdHMgZGlyZWN0bHkgYW5kIGZvcndhcmRlZCB0aGVtIHRvIDI3IHBlcmlwaGVyYWwgSENzLiBCYXNlbGluZSBkYXRhIHdlcmUgY29sbGVjdGVkIGZvciAxNSBtb250aHMuIFBvc3QtcmFuZG9taXphdGlvbiBkYXRhIHdlcmUgY29sbGVjdGVkIGZvciBhdCBsZWFzdCAyIHllYXJzLiBDb21wYXJpc29ucyB3ZXJlIG1hZGUgYmV0d2VlbiBpbnRlcnZlbnRpb24gYW5kIGNvbnRyb2wgZ3JvdXBzLCBzdHJhdGlmaWVkIGJ5IHBvaW50LW9mLWNhcmUgdmVyc3VzIHBlcmlwaGVyYWwgSENzLiBSZXN1bHRzOiBGb3IgcG9pbnQtb2YtY2FyZSBIQ3MsIHRoZSBpbnRlcnZlbnRpb24gZ3JvdXAgdG9vayBsZXNzIHRpbWUgdG8gcmVjZWl2ZSBkcnVnIHN1c2NlcHRpYmlsaXR5IHRlc3RzIChEU1RzKSAobWVkaWFuIDkgdnMgMTYgZGF5cywgcDwwLjAwMSkgYW5kIGN1bHR1cmUgcmVzdWx0cyAoNCB2cyA4IGRheXMsIHA8MC4wMDEpIGFuZCBoYWQgYSBsb3dlciBwcm9wb3J0aW9uIG9mICdsYXRlJyBEU1RzIHRha2luZyA+NjAgZGF5cyB0byBhcnJpdmUgKHA8MC4wMDEpIHRoYW4gdGhlIGNvbnRyb2wuIEZvciBwZXJpcGhlcmFsIEhDcywgdGhlIGludGVydmVudGlvbiBncm91cCBoYWQgc2ltaWxhciBjb21tdW5pY2F0aW9uIHRpbWVzIGZvciBEU1QgKG1lZGlhbiAyMiB2cyAxOSBkYXlzLCBwPTAuMzApIGFuZCBjdWx0dXJlICgxMCB2cyA5IGRheXMsIHA9MC4xMCkgcmVzdWx0cywgYXMgd2VsbCBhcyBwcm9wb3J0aW9uIG9mICdsYXRlJyBEU1RzIChwPTAuNTcpIGNvbXBhcmVkIHdpdGggdGhlIGNvbnRyb2wuIENvbmNsdXNpb25zOiBPbmx5IHBvaW50LW9mLWNhcmUgSENzIHdpdGggZGlyZWN0IGFjY2VzcyB0byB0aGUgZS1DaGFzcXVpIGluZm9ybWF0aW9uIHN5c3RlbSBoYWQgcmVkdWNlZCBjb21tdW5pY2F0aW9uIHRpbWVzIGFuZCBmZXdlciByZXN1bHRzIHdpdGggZGVsYXlzIG9mID4yIG1vbnRocy4gUGVyaXBoZXJhbCBIQ3MgaGFkIG5vIGJlbmVmaXRzIGZyb20gdGhlIHN5c3RlbS4gVGhpcyBzdWdnZXN0cyB0aGF0IGhlYWx0aCBlc3RhYmxpc2htZW50cyBzaG91bGQgaGF2ZSBwb2ludC1vZi1jYXJlIGFjY2VzcyB0byByZWFwIHRoZSBiZW5lZml0cyBvZiBlbGVjdHJvbmljIGxhYm9yYXRvcnkgcmVwb3J0aW5nLiDCqSAyMDEwIGJ5IHRoZSBBbWVyaWNhbiBNZWRpY2FsIEluZm9ybWF0aWNzIEFzc29jaWF0aW9uLiIsImlzc3VlIjoiMSIsInZvbHVtZSI6IjE4IiwiY29udGFpbmVyLXRpdGxlLXNob3J0IjoiIn0sImlzVGVtcG9yYXJ5IjpmYWxzZX0seyJpZCI6ImNiM2U3YmI4LWY2MTItM2VjNC04MzM1LTc0ZDQ3ZjY0ODBiYyIsIml0ZW1EYXRhIjp7InR5cGUiOiJyZXBvcnQiLCJpZCI6ImNiM2U3YmI4LWY2MTItM2VjNC04MzM1LTc0ZDQ3ZjY0ODBiYyIsInRpdGxlIjoiQW5udWFsIHJlcG9ydCAyMDE4LTIwMTkiLCJncm91cElkIjoiZGJhMDAxM2UtYmI0ZS0zMmVkLThmNGUtOTRmYTNlZDFjMGVkIiwiYXV0aG9yIjpbeyJmYW1pbHkiOiJOYXRpb25hbCBIZWFsdGggTGFib3JhdG9yeSBTZXJ2aWNlIG9mIFNvdXRoIEFmcmljYSIsImdpdmVuIjoiIiwicGFyc2UtbmFtZXMiOmZhbHNlLCJkcm9wcGluZy1wYXJ0aWNsZSI6IiIsIm5vbi1kcm9wcGluZy1wYXJ0aWNsZSI6IiJ9XSwiYWNjZXNzZWQiOnsiZGF0ZS1wYXJ0cyI6W1syMDIxLDIsMjBdXX0sIlVSTCI6Imh0dHBzOi8vd3d3Lm5obHMuYWMuemEvd3AtY29udGVudC91cGxvYWRzLzIwMjAvMDUvTkhMU19Bbm51YWxfUmVwb3J0XzIwMTlfUmV2aXNlZF8wMDAwMDAwNC5wZGYiLCJpc3N1ZWQiOnsiZGF0ZS1wYXJ0cyI6W1syMDIwXV19LCJjb250YWluZXItdGl0bGUtc2hvcnQiOiIifSwiaXNUZW1wb3JhcnkiOmZhbHNlfSx7ImlkIjoiNzIyNTExMjEtM2NhYS0zNjdmLTkwNzEtNGZkZTM1MTk4YTc2IiwiaXRlbURhdGEiOnsidHlwZSI6ImFydGljbGUtam91cm5hbCIsImlkIjoiNzIyNTExMjEtM2NhYS0zNjdmLTkwNzEtNGZkZTM1MTk4YTc2IiwidGl0bGUiOiJPcGVuLXNvdXJjZSBMSU1TIGluIFZpZXRuYW06IFRoZSBwYXRoIHRvd2FyZCBzdXN0YWluYWJpbGl0eSBhbmQgaG9zdCBjb3VudHJ5IG93bmVyc2hpcCIsImdyb3VwSWQiOiJkYmEwMDEzZS1iYjRlLTMyZWQtOGY0ZS05NGZhM2VkMWMwZWQiLCJhdXRob3IiOlt7ImZhbWlseSI6IkxhbmRncmFmIiwiZ2l2ZW4iOiJLZW5uZXRoIE0uIiwicGFyc2UtbmFtZXMiOmZhbHNlLCJkcm9wcGluZy1wYXJ0aWNsZSI6IiIsIm5vbi1kcm9wcGluZy1wYXJ0aWNsZSI6IiJ9LHsiZmFtaWx5IjoiS2Fra2FyIiwiZ2l2ZW4iOiJSZXNobWEiLCJwYXJzZS1uYW1lcyI6ZmFsc2UsImRyb3BwaW5nLXBhcnRpY2xlIjoiIiwibm9uLWRyb3BwaW5nLXBhcnRpY2xlIjoiIn0seyJmYW1pbHkiOiJNZWlncyIsImdpdmVuIjoiTWljaGVsbGUiLCJwYXJzZS1uYW1lcyI6ZmFsc2UsImRyb3BwaW5nLXBhcnRpY2xlIjoiIiwibm9uLWRyb3BwaW5nLXBhcnRpY2xlIjoiIn0seyJmYW1pbHkiOiJKYW5rYXVza2FzIiwiZ2l2ZW4iOiJQYXVsIFQuIiwicGFyc2UtbmFtZXMiOmZhbHNlLCJkcm9wcGluZy1wYXJ0aWNsZSI6IiIsIm5vbi1kcm9wcGluZy1wYXJ0aWNsZSI6IiJ9LHsiZmFtaWx5IjoiUGhhbiIsImdpdmVuIjoiVGhpIFRodSBIdW9uZyIsInBhcnNlLW5hbWVzIjpmYWxzZSwiZHJvcHBpbmctcGFydGljbGUiOiIiLCJub24tZHJvcHBpbmctcGFydGljbGUiOiIifSx7ImZhbWlseSI6Ik5ndXllbiIsImdpdmVuIjoiVmlldCBOZ2EiLCJwYXJzZS1uYW1lcyI6ZmFsc2UsImRyb3BwaW5nLXBhcnRpY2xlIjoiIiwibm9uLWRyb3BwaW5nLXBhcnRpY2xlIjoiIn0seyJmYW1pbHkiOiJOZ3V5ZW4iLCJnaXZlbiI6IkR1eSBUaGFpIiwicGFyc2UtbmFtZXMiOmZhbHNlLCJkcm9wcGluZy1wYXJ0aWNsZSI6IiIsIm5vbi1kcm9wcGluZy1wYXJ0aWNsZSI6IiJ9LHsiZmFtaWx5IjoiRHVvbmciLCJnaXZlbiI6IlRoYW5oIFR1bmciLCJwYXJzZS1uYW1lcyI6ZmFsc2UsImRyb3BwaW5nLXBhcnRpY2xlIjoiIiwibm9uLWRyb3BwaW5nLXBhcnRpY2xlIjoiIn0seyJmYW1pbHkiOiJOZ3V5ZW4iLCJnaXZlbiI6IlRoaSBIb2EiLCJwYXJzZS1uYW1lcyI6ZmFsc2UsImRyb3BwaW5nLXBhcnRpY2xlIjoiIiwibm9uLWRyb3BwaW5nLXBhcnRpY2xlIjoiIn0seyJmYW1pbHkiOiJCb25kIiwiZ2l2ZW4iOiJLeWxlIEIuIiwicGFyc2UtbmFtZXMiOmZhbHNlLCJkcm9wcGluZy1wYXJ0aWNsZSI6IiIsIm5vbi1kcm9wcGluZy1wYXJ0aWNsZSI6IiJ9XSwiY29udGFpbmVyLXRpdGxlIjoiSW50ZXJuYXRpb25hbCBKb3VybmFsIG9mIE1lZGljYWwgSW5mb3JtYXRpY3MiLCJhY2Nlc3NlZCI6eyJkYXRlLXBhcnRzIjpbWzIwMjEsMiwyMF1dfSwiRE9JIjoiMTAuMTAxNi9qLmlqbWVkaW5mLjIwMTYuMDYuMDEwIiwiSVNTTiI6IjE4NzI4MjQzIiwiUE1JRCI6IjI3NDM1OTUyIiwiaXNzdWVkIjp7ImRhdGUtcGFydHMiOltbMjAxNiw5LDFdXX0sInBhZ2UiOiI5Mi0xMDIiLCJhYnN0cmFjdCI6Ik9iamVjdGl2ZSBUaGUgb2JqZWN0aXZlcyBvZiB0aGlzIGNhc2UgcmVwb3J0IGFyZSBhcyBmb2xsb3dzOiB0byBkZXNjcmliZSB0aGUgcHJvY2VzcyBvZiBlc3RhYmxpc2hpbmcgYSBuYXRpb25hbCBsYWJvcmF0b3J5IGluZm9ybWF0aW9uIG1hbmFnZW1lbnQgc3lzdGVtIChMSU1TKSBwcm9ncmFtIGZvciBjbGluaWNhbCBhbmQgcHVibGljIGhlYWx0aCBsYWJvcmF0b3JpZXMgaW4gVmlldG5hbTsgdG8gZXZhbHVhdGUgdGhlIG91dGNvbWVzIGFuZCBsZXNzb25zIGxlYXJuZWQ7IGFuZCB0byBwcmVzZW50IGEgbW9kZWwgZm9yIHN1c3RhaW5hYmlsaXR5IGJhc2VkIG9uIHRoZSBwcm9ncmFtIG91dGNvbWVzIHRoYXQgY291bGQgYmUgYXBwbGllZCB0byBkaXZlcnNlIGxhYm9yYXRvcnkgcHJvZ3JhbXMuIE1ldGhvZHMgVGhpcyBjYXNlIHJlcG9ydCBjb21wcmlzZXMgYSByZXZpZXcgb2YgcHJvZ3JhbSBkb2N1bWVudGF0aW9uIGFuZCByZWNvcmRzLCBpbmNsdWRpbmcgcGxhbm5pbmcgYW5kIGJ1ZGdldGFyeSByZWNvcmRzIG9mIHRoZSBkb25vciwgbW9udGhseSByZXBvcnRzIGZyb20gdGhlIGltcGxlbWVudGVyLCBkaXJlY3Qgb2JzZXJ2YXRpb24sIGFuZCBhZC1ob2MgZmllbGQgcmVwb3J0cyBmcm9tIHRlY2huaWNhbCBhZHZpc29ycyBhbmQgZ292ZXJubWVudGFsIGFnZW5jaWVzLiBBZGRpdGlvbmFsIGRhdGEgb24gcHJvZ3JhbSBlZmZpY2FjeSBhbmQgdXNlciBhY2NlcHRhbmNlIHdlcmUgY29sbGVjdGVkIGZyb20gcm91dGluZSBtb25pdG9yaW5nIG9mIGxhYm9yYXRvcnkgcG9saWNpZXMgYW5kIG9wZXJhdGlvbmFsIHByYWN0aWNlcy4gUmVzdWx0cyBMSU1TIHNvZnR3YXJlIHdhcyBpbXBsZW1lbnRlZCBhdCAzOCBob3NwaXRhbCwgcHVibGljIGhlYWx0aCBhbmQgSElWIHRlc3RpbmcgbGFib3JhdG9yaWVzIGluIFZpZXRuYW0uIFRoaXMgTElNUyB3YXMgYWNjZXB0ZWQgYnkgdXNlcnMgYW5kIHByb2dyYW0gbWFuYWdlcnMgYXMgYSB1c2VmdWwgdG9vbCB0byBzdXBwb3J0IGxhYm9yYXRvcnkgcHJvY2Vzc2VzLiBJbXBsZW1lbnRhdGlvbiBjb3N0IHBlciBsYWJvcmF0b3J5IGFuZCBhdmVyYWdlIGR1cmF0aW9uIG9mIGRlcGxveW1lbnQgZGVjcmVhc2VkIG92ZXIgdGltZSwgYW5kIHByb2plY3Qgc3Rha2Vob2xkZXJzIGluaXRpYXRlZCB0cmFuc2l0aW9uIG9mIGZpbmFuY2luZyAoZnJvbSB0aGUgZG9ub3IgdG8gbG9jYWwgaW5zdGl0dXRpb25zKSBhbmQgb2Ygc3lzdGVtIG1haW50ZW5hbmNlIGZ1bmN0aW9ucyAoZnJvbSB0aGUgaW1wbGVtZW50ZXIgdG8gZ292ZXJubWVudGFsIGFuZCBzaXRlLWxldmVsIHN0YWZmKS4gQ29sbGFib3JhdGlvbiBiZXR3ZWVuIHRoZSBpbXBsZW1lbnRlciBpbiBWaWV0bmFtIGFuZCB0aGUgZ2xvYmFsIExJTVMgdXNlciBjb21tdW5pdHkgd2FzIHN0cm9uZ2x5IGVzdGFibGlzaGVkLCBhbmQga25vd2xlZGdlIHdhcyBzdWNjZXNzZnVsbHkgdHJhbnNmZXJyZWQgdG8gc3RhZmYgd2l0aGluIFZpZXRuYW0uIENvbmNsdXNpb24gSW1wbGVtZW50aW5nIG9wZW4tc291cmNlZCBMSU1TIHdpdGggbG9jYWwgZGV2ZWxvcG1lbnQgYW5kIHN1cHBvcnQgd2FzIGEgZmVhc2libGUgYXBwcm9hY2ggdG93YXJkcyBlc3RhYmxpc2hpbmcgYSBzdXN0YWluYWJsZSBsYWJvcmF0b3J5IGluZm9ybWF0aWNzIHByb2dyYW0gdGhhdCBtZXQgdGhlIG5lZWRzIG9mIGhlYWx0aCBsYWJvcmF0b3JpZXMgaW4gVmlldG5hbS4gRnVydGhlciBlZmZvcnQgdG8gaW5zdGl0dXRpb25hbGl6ZSBJVCBzdXBwb3J0IGNhcGFjaXR5IHdpdGhpbiBrZXkgZ292ZXJubWVudCBhZ2VuY2llcyBpcyBvbmdvaW5nLiIsInB1Ymxpc2hlciI6IkVsc2V2aWVyIElyZWxhbmQgTHRkIiwidm9sdW1lIjoiOTMiLCJjb250YWluZXItdGl0bGUtc2hvcnQiOiJJbnQgSiBNZWQgSW5mb3JtIn0sImlzVGVtcG9yYXJ5IjpmYWxzZX0seyJpZCI6IjEzZjJmNjc2LTVmZjAtMzVjNC1iYmVjLTAzMDAzNjYwOGQwZSIsIml0ZW1EYXRhIjp7InR5cGUiOiJyZXBvcnQiLCJpZCI6IjEzZjJmNjc2LTVmZjAtMzVjNC1iYmVjLTAzMDAzNjYwOGQwZSIsInRpdGxlIjoiQW5udWFsIHJlcG9ydCAyMDE3LTIwMTgiLCJncm91cElkIjoiZGJhMDAxM2UtYmI0ZS0zMmVkLThmNGUtOTRmYTNlZDFjMGVkIiwiYXV0aG9yIjpbeyJmYW1pbHkiOiJOYW1pYmlhIEluc3RpdHV0ZSBvZiBQYXRob2xvZ3kgTGltaXRlZCIsImdpdmVuIjoiIiwicGFyc2UtbmFtZXMiOmZhbHNlLCJkcm9wcGluZy1wYXJ0aWNsZSI6IiIsIm5vbi1kcm9wcGluZy1wYXJ0aWNsZSI6IiJ9XSwiYWNjZXNzZWQiOnsiZGF0ZS1wYXJ0cyI6W1syMDIxLDIsMjBdXX0sIlVSTCI6Imh0dHBzOi8vbmlwLmNvbS5uYS93cC1jb250ZW50L3VwbG9hZHMvMjAxOS8xMS9OSVAtQW5udWFsLVJlcG9ydC0yMDE4X3VwZGF0ZWQtNi0zLnBkZiIsImlzc3VlZCI6eyJkYXRlLXBhcnRzIjpbWzIwMTldXX0sImNvbnRhaW5lci10aXRsZS1zaG9ydCI6IiJ9LCJpc1RlbXBvcmFyeSI6ZmFsc2V9LHsiaWQiOiI0ZjU1M2QxOC00ZjViLTMzNjEtOTIzOC1jODJlMjlhMjYyNTQiLCJpdGVtRGF0YSI6eyJ0eXBlIjoicmVwb3J0IiwiaWQiOiI0ZjU1M2QxOC00ZjViLTMzNjEtOTIzOC1jODJlMjlhMjYyNTQiLCJ0aXRsZSI6IkRhdGEgZXhjaGFuZ2UgaW50ZXJvcGVyYWJpbGl0eSBmcmFtZXdvcmsgZm9yIGxhYm9yYXRvcnkgaW5mb3JtYXRpb24gc3lzdGVtIChMSVMpIGFuZCBlbGVjdHJvbmljIGhlYWx0aCByZWNvcmQgKEVIUikgb2YgdHdvIGhvc3BpdGFscyBpbiBBZGRpcyBBYmFiYSIsImdyb3VwSWQiOiJkYmEwMDEzZS1iYjRlLTMyZWQtOGY0ZS05NGZhM2VkMWMwZWQiLCJhdXRob3IiOlt7ImZhbWlseSI6IkFiZXJhIiwiZ2l2ZW4iOiJXb25kd29zZW4gU2hpZmVyYXciLCJwYXJzZS1uYW1lcyI6ZmFsc2UsImRyb3BwaW5nLXBhcnRpY2xlIjoiIiwibm9uLWRyb3BwaW5nLXBhcnRpY2xlIjoiIn1dLCJhY2Nlc3NlZCI6eyJkYXRlLXBhcnRzIjpbWzIwMjEsMiwyMF1dfSwiVVJMIjoiaHR0cDovL2V0ZC5hYXUuZWR1LmV0L2JpdHN0cmVhbS9oYW5kbGUvMTIzNDU2Nzg5LzE0ODI1L1dvbmR3b3NlbiUyMFNoaWZlcmF3LnBkZj9zZXF1ZW5jZT0xJmlzQWxsb3dlZD15IiwiaXNzdWVkIjp7ImRhdGUtcGFydHMiOltbMjAxM11dfSwiY29udGFpbmVyLXRpdGxlLXNob3J0IjoiIn0sImlzVGVtcG9yYXJ5IjpmYWxzZX0seyJpZCI6ImMzNzJkZWI2LThjM2MtM2M3YS1hOGE4LTgwMDZlYTAzMjBlMCIsIml0ZW1EYXRhIjp7InR5cGUiOiJhcnRpY2xlLWpvdXJuYWwiLCJpZCI6ImMzNzJkZWI2LThjM2MtM2M3YS1hOGE4LTgwMDZlYTAzMjBlMCIsInRpdGxlIjoiQSB3ZWItYmFzZWQgbGFib3JhdG9yeSBpbmZvcm1hdGlvbiBzeXN0ZW0gdG8gaW1wcm92ZSBxdWFsaXR5IG9mIGNhcmUgb2YgdHViZXJjdWxvc2lzIHBhdGllbnRzIGluIFBlcnU6IEZ1bmN0aW9uYWwgcmVxdWlyZW1lbnRzLCBpbXBsZW1lbnRhdGlvbiBhbmQgdXNhZ2Ugc3RhdGlzdGljcyIsImdyb3VwSWQiOiJkYmEwMDEzZS1iYjRlLTMyZWQtOGY0ZS05NGZhM2VkMWMwZWQiLCJhdXRob3IiOlt7ImZhbWlseSI6IkJsYXlhIiwiZ2l2ZW4iOiJKb2FxdWluIEEuIiwicGFyc2UtbmFtZXMiOmZhbHNlLCJkcm9wcGluZy1wYXJ0aWNsZSI6IiIsIm5vbi1kcm9wcGluZy1wYXJ0aWNsZSI6IiJ9LHsiZmFtaWx5IjoiU2hpbiIsImdpdmVuIjoiU29ueWEgUy4iLCJwYXJzZS1uYW1lcyI6ZmFsc2UsImRyb3BwaW5nLXBhcnRpY2xlIjoiIiwibm9uLWRyb3BwaW5nLXBhcnRpY2xlIjoiIn0seyJmYW1pbHkiOiJZYWd1aSIsImdpdmVuIjoiTWFydGluIEouQS4iLCJwYXJzZS1uYW1lcyI6ZmFsc2UsImRyb3BwaW5nLXBhcnRpY2xlIjoiIiwibm9uLWRyb3BwaW5nLXBhcnRpY2xlIjoiIn0seyJmYW1pbHkiOiJZYWxlIiwiZ2l2ZW4iOiJHbG9yaWEiLCJwYXJzZS1uYW1lcyI6ZmFsc2UsImRyb3BwaW5nLXBhcnRpY2xlIjoiIiwibm9uLWRyb3BwaW5nLXBhcnRpY2xlIjoiIn0seyJmYW1pbHkiOiJTdWFyZXoiLCJnaXZlbiI6IkNhcm1lbiBaLiIsInBhcnNlLW5hbWVzIjpmYWxzZSwiZHJvcHBpbmctcGFydGljbGUiOiIiLCJub24tZHJvcHBpbmctcGFydGljbGUiOiIifSx7ImZhbWlseSI6IkFzZW5jaW9zIiwiZ2l2ZW4iOiJMdWlzIEwuIiwicGFyc2UtbmFtZXMiOmZhbHNlLCJkcm9wcGluZy1wYXJ0aWNsZSI6IiIsIm5vbi1kcm9wcGluZy1wYXJ0aWNsZSI6IiJ9LHsiZmFtaWx5IjoiQ2VnaWVsc2tpIiwiZ2l2ZW4iOiJKLiBQZXRlciIsInBhcnNlLW5hbWVzIjpmYWxzZSwiZHJvcHBpbmctcGFydGljbGUiOiIiLCJub24tZHJvcHBpbmctcGFydGljbGUiOiIifSx7ImZhbWlseSI6IkZyYXNlciIsImdpdmVuIjoiSGFtaXNoIFMuRi4iLCJwYXJzZS1uYW1lcyI6ZmFsc2UsImRyb3BwaW5nLXBhcnRpY2xlIjoiIiwibm9uLWRyb3BwaW5nLXBhcnRpY2xlIjoiIn1dLCJjb250YWluZXItdGl0bGUiOiJCTUMgTWVkaWNhbCBJbmZvcm1hdGljcyBhbmQgRGVjaXNpb24gTWFraW5nIiwiRE9JIjoiMTAuMTE4Ni8xNDcyLTY5NDctNy0zMyIsIklTU04iOiIxNDcyNjk0NyIsIlBNSUQiOiIxNzk2MzUyMiIsImlzc3VlZCI6eyJkYXRlLXBhcnRzIjpbWzIwMDddXX0sImFic3RyYWN0IjoiQmFja2dyb3VuZC4gTXVsdGktZHJ1ZyByZXNpc3RhbnQgdHViZXJjdWxvc2lzIHBhdGllbnRzIGluIHJlc291cmNlLXBvb3Igc2V0dGluZ3MgZXhwZXJpZW5jZSBsYXJnZSBkZWxheXMgaW4gc3RhcnRpbmcgYXBwcm9wcmlhdGUgdHJlYXRtZW50IGFuZCBtYXkgbm90IGJlIG1vbml0b3JlZCBhcHByb3ByaWF0ZWx5IGR1ZSB0byBhbiBvdmVyYnVyZGVuZWQgbGFib3JhdG9yeSBzeXN0ZW0sIGRlbGF5cyBpbiBjb21tdW5pY2F0aW9uIG9mIHJlc3VsdHMsIGFuZCBtaXNzaW5nIG9yIGVycm9yLXByb25lIGxhYm9yYXRvcnkgZGF0YS4gVGhlIG9iamVjdGl2ZSBvZiB0aGlzIHBhcGVyIGlzIHRvIGRlc2NyaWJlIGFuIGVsZWN0cm9uaWMgbGFib3JhdG9yeSBpbmZvcm1hdGlvbiBzeXN0ZW0gaW1wbGVtZW50ZWQgdG8gYWxsZXZpYXRlIHRoZXNlIHByb2JsZW1zIGFuZCBpdHMgZXhwYW5kaW5nIHVzZSBieSB0aGUgUGVydXZpYW4gcHVibGljIHNlY3RvciwgYXMgd2VsbCBhcyBleGFtaW5lIHRoZSBicm9hZGVyIGlzc3VlcyBvZiBpbXBsZW1lbnRpbmcgc3VjaCBzeXN0ZW1zIGluIHJlc291cmNlLXBvb3Igc2V0dGluZ3MuIE1ldGhvZHMuIEEgd2ViLWJhc2VkIGxhYm9yYXRvcnkgaW5mb3JtYXRpb24gc3lzdGVtIFwiZS1DaGFzcXVpXCIgaGFzIGJlZW4gZGVzaWduZWQgYW5kIGltcGxlbWVudGVkIGluIFBlcnUgdG8gaW1wcm92ZSB0aGUgdGltZWxpbmVzcyBhbmQgcXVhbGl0eSBvZiBsYWJvcmF0b3J5IGRhdGEuIEl0IHdhcyBkZXBsb3llZCBpbiB0aGUgbmF0aW9uYWwgVEIgbGFib3JhdG9yeSwgdHdvIHJlZ2lvbmFsIGxhYm9yYXRvcmllcyBhbmQgdHdlbHZlIHBpbG90IGhlYWx0aCBjZW50cmVzLiBVc2luZyBuZWVkcyBhc3Nlc3NtZW50IGFuZCB3b3JrZmxvdyBhbmFseXNpcyB0b29scywgZS1DaGFzcXVpIHdhcyBkZXNpZ25lZCB0byBwcm92aWRlIGZvciBpbXByb3ZlZCBwYXRpZW50IGNhcmUsIGluY3JlYXNlZCBxdWFsaXR5IGNvbnRyb2wsIGFuZCBtb3JlIGVmZmljaWVudCBsYWJvcmF0b3J5IG1vbml0b3JpbmcgYW5kIHJlcG9ydGluZy4gUmVzdWx0cy4gU2luY2UgaXRzIGZ1bGwgaW1wbGVtZW50YXRpb24gaW4gTWFyY2ggMjAwNiwgMjksOTQ0IHNtZWFyIG1pY3Jvc2NvcHksIDMxLDc5NyBjdWx0dXJlIGFuZCA3LDY3NSBkcnVnIHN1c2NlcHRpYmlsaXR5IHRlc3QgcmVzdWx0cyBoYXZlIGJlZW4gZW50ZXJlZC4gT3ZlciA5OSUgb2YgdGhlc2UgcmVzdWx0cyBoYXZlIGJlZW4gdmlld2VkIG9ubGluZSBieSB0aGUgaGVhbHRoIGNlbnRyZXMuIEhpZ2ggdXNlciBzYXRpc2ZhY3Rpb24gYW5kIGhlYXZ5IHVzZSBoYXZlIGxlZCB0byB0aGUgZXhwYW5zaW9uIG9mIGUtQ2hhc3F1aSB0byBhZGRpdGlvbmFsIGluc3RpdHV0aW9ucy4gSW4gdG90YWwsIGUtQ2hhc3F1aSB3aWxsIHNlcnZlIGEgbmV0d29yayBvZiBpbnN0aXR1dGlvbnMgcHJvdmlkaW5nIG1lZGljYWwgY2FyZSBmb3Igb3ZlciAzLjEgbWlsbGlvbiBwZW9wbGUuIFRoZSBjb3N0IHRvIG1haW50YWluIHRoaXMgc3lzdGVtIGlzIGFwcHJveGltYXRlbHkgVVMkMC41MyBwZXIgc2FtcGxlIG9yIDElIG9mIHRoZSBOYXRpb25hbCBQZXJ1dmlhbiBUQiBwcm9ncmFtJ3MgMjAwNiBidWRnZXQuIENvbmNsdXNpb24uIEVsZWN0cm9uaWMgbGFib3JhdG9yeSBpbmZvcm1hdGlvbiBzeXN0ZW1zIGhhdmUgYSBsYXJnZSBwb3RlbnRpYWwgdG8gaW1wcm92ZSBwYXRpZW50IGNhcmUgYW5kIHB1YmxpYyBoZWFsdGggbW9uaXRvcmluZyBpbiByZXNvdXJjZS1wb29yIHNldHRpbmdzLiBTb21lIG9mIHRoZSBjaGFsbGVuZ2VzIGZhY2VkIGluIHRoZXNlIHNldHRpbmdzLCBzdWNoIGFzIGxhY2sgb2YgdHJhaW5lZCBwZXJzb25uZWwsIGxpbWl0ZWQgdHJhbnNwb3J0YXRpb24sIGFuZCBsYXJnZSBjb3ZlcmFnZSBhcmVhcywgYXJlIG9ic3RhY2xlcyB0aGF0IGEgd2VsbC1kZXNpZ25lZCBzeXN0ZW0gY2FuIG92ZXJjb21lLiBlLUNoYXNxdWkgaGFzIHRoZSBwb3RlbnRpYWwgdG8gcHJvdmlkZSBhIG5hdGlvbmFsIFRCIGxhYm9yYXRvcnkgbmV0d29yayBpbiBQZXJ1LiBGdXJ0aGVybW9yZSwgdGhlIGNvcmUgZnVuY3Rpb25hbGl0eSBvZiBlLUNoYXNxdWkgYXMgYmVlbiBpbXBsZW1lbnRlZCBpbiB0aGUgb3BlbiBzb3VyY2UgbWVkaWNhbCByZWNvcmQgc3lzdGVtIE9wZW5NUlMgaHR0cDovL3d3dy5vcGVubXJzLm9yZyBmb3Igb3RoZXIgY291bnRyaWVzIHRvIHVzZS4gwqkgMjAwNyBCbGF5YSBldCBhbDsgbGljZW5zZWUgQmlvTWVkIENlbnRyYWwgTHRkLiIsInB1Ymxpc2hlciI6IkJpb01lZCBDZW50cmFsIEx0ZC4iLCJ2b2x1bWUiOiI3IiwiY29udGFpbmVyLXRpdGxlLXNob3J0IjoiQk1DIE1lZCBJbmZvcm0gRGVjaXMgTWFrIn0sImlzVGVtcG9yYXJ5IjpmYWxzZX0seyJpZCI6Ijc2YWQ0YTI3LTUxOWEtMzk4MS04Y2M4LWY1ZjczNjcyZjIxNSIsIml0ZW1EYXRhIjp7InR5cGUiOiJhcnRpY2xlLWpvdXJuYWwiLCJpZCI6Ijc2YWQ0YTI3LTUxOWEtMzk4MS04Y2M4LWY1ZjczNjcyZjIxNSIsInRpdGxlIjoiQWRhcHRhdGlvbiBvZiBhIHdlYi1iYXNlZCwgb3BlbiBzb3VyY2UgZWxlY3Ryb25pYyBtZWRpY2FsIHJlY29yZCBzeXN0ZW0gcGxhdGZvcm0gdG8gc3VwcG9ydCBhIGxhcmdlIHN0dWR5IG9mIHR1YmVyY3Vsb3NpcyBlcGlkZW1pb2xvZ3kiLCJncm91cElkIjoiZGJhMDAxM2UtYmI0ZS0zMmVkLThmNGUtOTRmYTNlZDFjMGVkIiwiYXV0aG9yIjpbeyJmYW1pbHkiOiJGcmFzZXIiLCJnaXZlbiI6IkhhbWlzaCBTRiIsInBhcnNlLW5hbWVzIjpmYWxzZSwiZHJvcHBpbmctcGFydGljbGUiOiIiLCJub24tZHJvcHBpbmctcGFydGljbGUiOiIifSx7ImZhbWlseSI6IlRob21hcyIsImdpdmVuIjoiRGF2aWQiLCJwYXJzZS1uYW1lcyI6ZmFsc2UsImRyb3BwaW5nLXBhcnRpY2xlIjoiIiwibm9uLWRyb3BwaW5nLXBhcnRpY2xlIjoiIn0seyJmYW1pbHkiOiJUb21heWxsYSIsImdpdmVuIjoiSnVhbiIsInBhcnNlLW5hbWVzIjpmYWxzZSwiZHJvcHBpbmctcGFydGljbGUiOiIiLCJub24tZHJvcHBpbmctcGFydGljbGUiOiIifSx7ImZhbWlseSI6IkdhcmNpYSIsImdpdmVuIjoiTmFkaWEiLCJwYXJzZS1uYW1lcyI6ZmFsc2UsImRyb3BwaW5nLXBhcnRpY2xlIjoiIiwibm9uLWRyb3BwaW5nLXBhcnRpY2xlIjoiIn0seyJmYW1pbHkiOiJMZWNjYSIsImdpdmVuIjoiTGVvbmlkIiwicGFyc2UtbmFtZXMiOmZhbHNlLCJkcm9wcGluZy1wYXJ0aWNsZSI6IiIsIm5vbi1kcm9wcGluZy1wYXJ0aWNsZSI6IiJ9LHsiZmFtaWx5IjoiTXVycmF5IiwiZ2l2ZW4iOiJNZWdhbiIsInBhcnNlLW5hbWVzIjpmYWxzZSwiZHJvcHBpbmctcGFydGljbGUiOiIiLCJub24tZHJvcHBpbmctcGFydGljbGUiOiIifSx7ImZhbWlseSI6IkJlY2VycmEiLCJnaXZlbiI6Ik1lcmNlZGVzIEMiLCJwYXJzZS1uYW1lcyI6ZmFsc2UsImRyb3BwaW5nLXBhcnRpY2xlIjoiIiwibm9uLWRyb3BwaW5nLXBhcnRpY2xlIjoiIn1dLCJjb250YWluZXItdGl0bGUiOiJCTUMgTWVkaWNhbCBJbmZvcm1hdGljcyBhbmQgRGVjaXNpb24gTWFraW5nIiwiRE9JIjoiMTAuMTE4Ni8xNDcyLTY5NDctMTItMTI1IiwiSVNTTiI6IjE0NzItNjk0NyIsImlzc3VlZCI6eyJkYXRlLXBhcnRzIjpbWzIwMTIsMTIsN11dfSwicGFnZSI6IjEyNSIsImlzc3VlIjoiMSIsInZvbHVtZSI6IjEyIiwiY29udGFpbmVyLXRpdGxlLXNob3J0IjoiQk1DIE1lZCBJbmZvcm0gRGVjaXMgTWFrIn0sImlzVGVtcG9yYXJ5IjpmYWxzZX0seyJpZCI6IjAxOTFiMzkzLWMwYjktMzA5Ni04MmM0LWVlZWYyODNiNTJmYSIsIml0ZW1EYXRhIjp7InR5cGUiOiJhcnRpY2xlLWpvdXJuYWwiLCJpZCI6IjAxOTFiMzkzLWMwYjktMzA5Ni04MmM0LWVlZWYyODNiNTJmYSIsInRpdGxlIjoiQW4gZS1oZWFsdGggZHJpdmVuIGxhYm9yYXRvcnkgaW5mb3JtYXRpb24gc3lzdGVtIHRvIHN1cHBvcnQgSElWIHRyZWF0bWVudCBpbiBQZXJ1OiBFLXF1aXR5IGZvciBsYWJvcmF0b3J5IHBlcnNvbm5lbCwgaGVhbHRoIHByb3ZpZGVycyBhbmQgcGVvcGxlIGxpdmluZyB3aXRoIEhJViIsImdyb3VwSWQiOiJkYmEwMDEzZS1iYjRlLTMyZWQtOGY0ZS05NGZhM2VkMWMwZWQiLCJhdXRob3IiOlt7ImZhbWlseSI6IkdhcmPDrWEiLCJnaXZlbiI6IlBhdHJpY2lhIEouIiwicGFyc2UtbmFtZXMiOmZhbHNlLCJkcm9wcGluZy1wYXJ0aWNsZSI6IiIsIm5vbi1kcm9wcGluZy1wYXJ0aWNsZSI6IiJ9LHsiZmFtaWx5IjoiVmFyZ2FzIiwiZ2l2ZW4iOiJKYXZpZXIgSC4iLCJwYXJzZS1uYW1lcyI6ZmFsc2UsImRyb3BwaW5nLXBhcnRpY2xlIjoiIiwibm9uLWRyb3BwaW5nLXBhcnRpY2xlIjoiIn0seyJmYW1pbHkiOiJDYWJhbGxlcm8gTiIsImdpdmVuIjoiUGF0cmljaWEiLCJwYXJzZS1uYW1lcyI6ZmFsc2UsImRyb3BwaW5nLXBhcnRpY2xlIjoiIiwibm9uLWRyb3BwaW5nLXBhcnRpY2xlIjoiIn0seyJmYW1pbHkiOiJDYWxsZSBWIiwiZ2l2ZW4iOiJKYXZpZXIiLCJwYXJzZS1uYW1lcyI6ZmFsc2UsImRyb3BwaW5nLXBhcnRpY2xlIjoiIiwibm9uLWRyb3BwaW5nLXBhcnRpY2xlIjoiIn0seyJmYW1pbHkiOiJCYXllciIsImdpdmVuIjoiQW5nZWxhIE0uIiwicGFyc2UtbmFtZXMiOmZhbHNlLCJkcm9wcGluZy1wYXJ0aWNsZSI6IiIsIm5vbi1kcm9wcGluZy1wYXJ0aWNsZSI6IiJ9XSwiY29udGFpbmVyLXRpdGxlIjoiQk1DIE1lZGljYWwgSW5mb3JtYXRpY3MgYW5kIERlY2lzaW9uIE1ha2luZyIsImFjY2Vzc2VkIjp7ImRhdGUtcGFydHMiOltbMjAyMSwyLDIwXV19LCJET0kiOiIxMC4xMTg2LzE0NzItNjk0Ny05LTUwIiwiSVNTTiI6IjE0NzI2OTQ3IiwiUE1JRCI6IjIwMDAzMjgxIiwiVVJMIjoiL3BtYy9hcnRpY2xlcy9QTUMyNzk3NzY4LyIsImlzc3VlZCI6eyJkYXRlLXBhcnRzIjpbWzIwMDldXX0sInBhZ2UiOiI1MCIsImFic3RyYWN0IjoiQmFja2dyb3VuZC4gUGVydSBoYXMgYSBjb25jZW50cmF0ZWQgSElWIGVwaWRlbWljIHdpdGggYW4gZXN0aW1hdGVkIDc2LDAwMCBwZW9wbGUgbGl2aW5nIHdpdGggSElWIChQTEhJVikuIEFjY2VzcyB0byBoaWdobHkgYWN0aXZlIGFudGlyZXRyb3ZpcmFsIHRoZXJhcHkgKEhBQVJUKSBleHBhbmRlZCBiZXR3ZWVuIDIwMDQtMjAwNiBhbmQgdGhlIFBlcnV2aWFuIE5hdGlvbmFsIEluc3RpdHV0ZSBvZiBIZWFsdGggd2FzIG5hbWVkIGJ5IHRoZSBNaW5pc3RyeSBvZiBIZWFsdGggYXMgdGhlIGluc3RpdHV0aW9uIHJlc3BvbnNpYmxlIGZvciBjYXJyeWluZyBvdXQgdGVzdGluZyB0byBtb25pdG9yIHRoZSBlZmZlY3RpdmVuZXNzIG9mIEhBQVJULiBIb3dldmVyLCBhIG5hdGlvbmFsIHB1YmxpYyBoZWFsdGggbGFib3JhdG9yeSBpbmZvcm1hdGlvbiBzeXN0ZW0gZGlkIG5vdCBleGlzdC4gV2UgZGVzY3JpYmUgdGhlIGRlc2lnbiBhbmQgaW1wbGVtZW50YXRpb24gb2YgYW4gZS1oZWFsdGggZHJpdmVuLCB3ZWItYmFzZWQgbGFib3JhdG9yeSBpbmZvcm1hdGlvbiBzeXN0ZW0tTkVUTEFCLXRvIGNvbW11bmljYXRlIGxhYm9yYXRvcnkgcmVzdWx0cyBmb3IgbW9uaXRvcmluZyBIQUFSVCB0byBsYWJvcmF0b3J5IHBlcnNvbm5lbCwgaGVhbHRoIHByb3ZpZGVycyBhbmQgUExISVYuIE1ldGhvZHMuIFdlIGNhcnJpZWQgb3V0IGEgbmVlZHMgYXNzZXNzbWVudCBvZiB0aGUgZXhpc3RpbmcgcHVibGljIGhlYWx0aCBsYWJvcmF0b3J5IHN5c3RlbSwgd2hpY2ggaW5jbHVkZWQgdGhlIGdlbmVyYXRpb24gYW5kIHN1YnNlcXVlbnQgcmV2aWV3IG9mIGZsb3djaGFydHMgb2YgbGFib3JhdG9yeSB0ZXN0aW5nIHByb2Nlc3NlcyB0byBnZW5lcmF0ZSBiZXR0ZXIsIG1vcmUgZWZmaWNpZW50IHN0cmVhbWxpbmVkIHByb2Nlc3NlcywgaW1wcm92aW5nIHRoZW0gYW5kIGVsaW1pbmF0aW5nIGR1cGxpY2F0aW9ucy4gTmV4dCwgd2UgZGVzaWduZWQgTkVUTEFCIGFzIGEgbW9kdWxhciBzeXN0ZW0sIGludGVncmF0aW5nIGtleSBzZWN1cml0eSBmdW5jdGlvbnMuIFRoZSBzeXN0ZW0gd2FzIGltcGxlbWVudGVkIGFuZCBldmFsdWF0ZWQuIFJlc3VsdHMuIFRoZSB0aHJlZSBtYWluIGNvbXBvbmVudHMgb2YgdGhlIE5FVExBQiBzeXN0ZW0sIHJlZ2lzdHJhdGlvbiwgcmVwb3J0aW5nIGFuZCBlZHVjYXRpb24sIGJlZ2FuIG9wZXJhdGluZyBpbiBlYXJseSAyMDA3LiBUaGUgbnVtYmVyIG9mIFBMSElWIHdpdGggcmVjb3JkZWQgQ0Q0IGNvdW50cyBhbmQgdmlyYWwgbG9hZHMgaW5jcmVhc2VkIGJ5IDEuNSB0aW1lcywgdG8gcmVhY2ggMTgsOTA3LiBQdWJsaWNhdGlvbiBvZiB0ZXN0IHJlc3VsdHMgd2l0aCBORVRMQUIgdG9vayBhbiBhdmVyYWdlIG9mIDEgZGF5LCBjb21wYXJlZCB0byBhIHByZS1ORVRMQUIgYXZlcmFnZSBvZiA2MCBkYXlzLiBORVRMQUIgcmVhY2hlZCAyLDAzNyB1c2VycywgaW5jbHVkaW5nIDk0NCBQTEhJViBhbmQgMSwwOTMgaGVhbHRoIHByb3ZpZGVycywgZHVyaW5nIGl0cyBmaXJzdCB5ZWFyIGFuZCBhIGhhbGYuIFRoZSBwZXJjZW50YWdlIG9mIG92ZXJhbGwgUExISVYgYW5kIGhlYWx0aCBwcm92aWRlcnMgd2hvIHdlcmUgYXdhcmUgb2YgTkVUTEFCIGFuZCBoYWQgYSBORVRMQUIgcGFzc3dvcmQgaGFzIGFsc28gaW5jcmVhc2VkIHN1YnN0YW50aWFsbHkuIENvbmNsdXNpb24uIE5FVExBQiBpcyBhbiBlZmZlY3RpdmUgbGFib3JhdG9yeSBtYW5hZ2VtZW50IHRvb2wgc2luY2UgaXQgaXMgZGlyZWN0bHkgaW50ZWdyYXRlZCBpbnRvIHRoZSBuYXRpb25hbCBsYWJvcmF0b3J5IHN5c3RlbSBhbmQgc3RyZWFtbGluZWQgZXhpc3RpbmcgcHJvY2Vzc2VzIGF0IHRoZSBsb2NhbCwgcmVnaW9uYWwgYW5kIG5hdGlvbmFsIGxldmVscy4gVGhlIHN5c3RlbSBhbHNvIHJlcHJlc2VudHMgdGhlIGJlc3QgcG9zc2libGUgc291cmNlIG9mIHRpbWVseSBsYWJvcmF0b3J5IGluZm9ybWF0aW9uIGZvciBoZWFsdGggcHJvdmlkZXJzIGFuZCBQTEhJViwgYWxsb3dpbmcgcGF0aWVudHMgdG8gYWNjZXNzIHRoZWlyIG93biByZXN1bHRzIGFuZCBvdGhlciBoZWxwZnVsIGluZm9ybWF0aW9uIGFib3V0IHRoZWlyIGhlYWx0aCwgZXh0ZW5kaW5nIHRoZSBzY29wZSBvZiBISVYgdHJlYXRtZW50IGJleW9uZCB0aGUgaGVhbHRoIGZhY2lsaXR5IGFuZCBwcm92aWRpbmcgYSBtb2RlbCBmb3Igb3RoZXIgY291bnRyaWVzIHRvIGZvbGxvdy4gVGhlIE5FVExBQiBzeXN0ZW0gbm93IGluY2x1ZGVzIDEwMCBkaXNlYXNlcyBvZiBwdWJsaWMgaGVhbHRoIGltcG9ydGFuY2UgZm9yIHdoaWNoIHRoZSBQZXJ1dmlhbiBOYXRpb25hbCBJbnN0aXR1dGUgb2YgSGVhbHRoIGFuZCB0aGUgbmV0d29yayBvZiBwdWJsaWMgaGVhbHRoIGxhYm9yYXRvcmllcyBwcm92aWRlIHRlc3RpbmcgYW5kIHJlc3VsdHMuIMKpIDIwMDkgR2FyY8OtYSBldCBhbDsgbGljZW5zZWUgQmlvTWVkIENlbnRyYWwgTHRkLiIsInB1Ymxpc2hlciI6IkJpb01lZCBDZW50cmFsIEx0ZCIsImlzc3VlIjoiMSIsInZvbHVtZSI6IjkiLCJjb250YWluZXItdGl0bGUtc2hvcnQiOiJCTUMgTWVkIEluZm9ybSBEZWNpcyBNYWsifSwiaXNUZW1wb3JhcnkiOmZhbHNlfSx7ImlkIjoiMDIwOGY2YTAtODIwNS0zZDRkLWE2YjktZjk1OTM4Mjg5ZWRjIiwiaXRlbURhdGEiOnsidHlwZSI6ImFydGljbGUtam91cm5hbCIsImlkIjoiMDIwOGY2YTAtODIwNS0zZDRkLWE2YjktZjk1OTM4Mjg5ZWRjIiwidGl0bGUiOiJTcGVjaW1lbiBvcmlnaW4sIHR5cGUgYW5kIHRlc3RpbmcgbGFib3JhdG9yeSBhcmUgbGlua2VkIHRvIGxvbmdlciB0dXJuYXJvdW5kIHRpbWVzIGZvciBISVYgdmlyYWwgbG9hZCB0ZXN0aW5nIGluIE1hbGF3aSIsImdyb3VwSWQiOiJkYmEwMDEzZS1iYjRlLTMyZWQtOGY0ZS05NGZhM2VkMWMwZWQiLCJhdXRob3IiOlt7ImZhbWlseSI6Ik1pbmNoZWxsYSIsImdpdmVuIjoiUGV0ZXIgQS4iLCJwYXJzZS1uYW1lcyI6ZmFsc2UsImRyb3BwaW5nLXBhcnRpY2xlIjoiIiwibm9uLWRyb3BwaW5nLXBhcnRpY2xlIjoiIn0seyJmYW1pbHkiOiJDaGlwdW5ndSIsImdpdmVuIjoiR2VvZmZyZXkiLCJwYXJzZS1uYW1lcyI6ZmFsc2UsImRyb3BwaW5nLXBhcnRpY2xlIjoiIiwibm9uLWRyb3BwaW5nLXBhcnRpY2xlIjoiIn0seyJmYW1pbHkiOiJLaW0iLCJnaXZlbiI6IkFuZHJlYSBBLiIsInBhcnNlLW5hbWVzIjpmYWxzZSwiZHJvcHBpbmctcGFydGljbGUiOiIiLCJub24tZHJvcHBpbmctcGFydGljbGUiOiIifSx7ImZhbWlseSI6IlNhcnIiLCJnaXZlbiI6IkFiZG91bGF5ZSIsInBhcnNlLW5hbWVzIjpmYWxzZSwiZHJvcHBpbmctcGFydGljbGUiOiIiLCJub24tZHJvcHBpbmctcGFydGljbGUiOiIifSx7ImZhbWlseSI6IkFsaSIsImdpdmVuIjoiSGFtbWFkIiwicGFyc2UtbmFtZXMiOmZhbHNlLCJkcm9wcGluZy1wYXJ0aWNsZSI6IiIsIm5vbi1kcm9wcGluZy1wYXJ0aWNsZSI6IiJ9LHsiZmFtaWx5IjoiTXdlbmRhIiwiZ2l2ZW4iOiJSZXViZW4iLCJwYXJzZS1uYW1lcyI6ZmFsc2UsImRyb3BwaW5nLXBhcnRpY2xlIjoiIiwibm9uLWRyb3BwaW5nLXBhcnRpY2xlIjoiIn0seyJmYW1pbHkiOiJOa2VuZ2Fzb25nIiwiZ2l2ZW4iOiJKb2huIE4uIiwicGFyc2UtbmFtZXMiOmZhbHNlLCJkcm9wcGluZy1wYXJ0aWNsZSI6IiIsIm5vbi1kcm9wcGluZy1wYXJ0aWNsZSI6IiJ9LHsiZmFtaWx5IjoiU2luZ2VyIiwiZ2l2ZW4iOiJEYW5pZWwiLCJwYXJzZS1uYW1lcyI6ZmFsc2UsImRyb3BwaW5nLXBhcnRpY2xlIjoiIiwibm9uLWRyb3BwaW5nLXBhcnRpY2xlIjoiIn1dLCJjb250YWluZXItdGl0bGUiOiJQTG9TIE9ORSIsIkRPSSI6IjEwLjEzNzEvam91cm5hbC5wb25lLjAxNzMwMDkiLCJJU1NOIjoiMTkzMjYyMDMiLCJQTUlEIjoiMjgyMzUwMTMiLCJpc3N1ZWQiOnsiZGF0ZS1wYXJ0cyI6W1syMDE3LDIsMV1dfSwiYWJzdHJhY3QiOiJCYWNrZ3JvdW5kIEVmZm9ydHMgdG8gcmVhY2ggVU5BSURTJyB0cmVhdG1lbnQgYW5kIHZpcmFsIHN1cHByZXNzaW9uIHRhcmdldHMgaGF2ZSBpbmNyZWFzZWQgZGVtYW5kIGZvciB2aXJhbCBsb2FkIChWTCkgdGVzdGluZyBhbmQgc3RyYWluZWQgZXhpc3RpbmcgbGFib3JhdG9yeSBuZXR3b3JrcywgYWZmZWN0aW5nIHR1cm5hcm91bmQgdGltZS4gTG9uZ2VyIFZMIHR1cm5hcm91bmQgdGltZXMgZGVsYXkgYm90aCBpbml0aWF0aW9uIG9mIGZvcm1hbCBhZGhlcmVuY2UgY291bnNlbGluZyBhbmQgc3dpdGNoZXMgdG8gc2Vjb25kLWxpbmUgdGhlcmFweSBmb3IgcGVyc29ucyBmYWlsaW5nIHRyZWF0bWVudCBhbmQgY29udHJpYnV0ZSB0byBwb29yZXIgaGVhbHRoIG91dGNvbWVzLiBNZXRob2RzIFdlIHV0aWxpemVkIGRlc2NyaXB0aXZlIHN0YXRpc3RpY3MgYW5kIGxvZ2lzdGljIHJlZ3Jlc3Npb24gdG8gYW5hbHl6ZSBWTCB0ZXN0aW5nIGRhdGEgY29sbGVjdGVkIGluIE1hbGF3aSBiZXR3ZWVuIEphbnVhcnkgMjAxMyBhbmQgTWFyY2ggMjAxNi4gVGhlIHByaW1hcnkgb3V0Y29tZXMgYXNzZXNzZWQgd2VyZSBncmVhdGVyLXRoYW4tbWVkaWFuIHByZXRlc3QgcGhhc2UgdHVybmFyb3VuZCB0aW1lIChkYXlzIGVsYXBzZWQgZnJvbSBzcGVjaW1lbiBjb2xsZWN0aW9uIHRvIHJlY2VpcHQgYXQgdGhlIGxhYm9yYXRvcnkpIGFuZCBncmVhdGVyLXRoYW4tbWVkaWFuIHRlc3QgcGhhc2UgdHVybmFyb3VuZCB0aW1lIChkYXlzIGZyb20gcmVjZWlwdCB0byB0ZXN0aW5nKS4gUmVzdWx0cyBUaGUgbWVkaWFuIG51bWJlciBvZiBkYXlzIGJldHdlZW4gc3BlY2ltZW4gY29sbGVjdGlvbiBhbmQgdGVzdGluZyBpbmNyZWFzZWQgMy1mb2xkIGJldHdlZW4gMjAxMyAoOCBkYXlzLCBpbnRlcnF1YXJ0aWxlIHJhbmdlIChJUVIpID0gNi0xNikgYW5kIDIwMTUgKDI0LCBJUVIgPSAxMy0zOSkgKHA8MC4wMDEpLiBNdWx0aXZhcmlhYmxlIGFuYWx5c2lzIGluZGljYXRlZCB0aGF0IHRoZSBvZGRzIG9mIGxvbmdlciBwcmV0ZXN0IHBoYXNlIHR1cm5hcm91bmQgdGltZSB3ZXJlIHNpZ25pZmljYW50bHkgaGlnaGVyIGZvciBzcGVjaW1lbiBjb2xsZWN0aW9uIGRpc3RyaWN0cyB3aXRob3V0IGxhYm9yYXRvcmllcyBjYXBhYmxlIG9mIGNvbmR1Y3RpbmcgdmlyYWwgbG9hZCB0ZXN0cyAoYWRqdXN0ZWQgb2RkcyByYXRpbyAoYU9SKSA9IDUuMTY7IDk1JSBjb25maWRlbmNlIGludGVydmFsIChDSSkgPSA1LjA0LTUuMjcpIGFzIHdlbGwgYXMgZm9yIE1hbGF3aSdzIE5vcnRoZXJuIGFuZCBTb3V0aGVybiByZWdpb25zLiBMb25nZXIgdGVzdCBwaGFzZSB0dXJuYXJvdW5kIHRpbWUgd2FzIHNpZ25pZmljYW50bHkgYXNzb2NpYXRlZCB3aXRoIHVzZSBvZiBkcmllZCBibG9vZCBzcG90cyBpbnN0ZWFkIG9mIHBsYXNtYSAoYU9SID0gMi4zMDsgOTUlIENJID0gMi4yMy0yLjM3KSBhbmQgZm9yIGNlcnRhaW4gdGVzdGluZyBtb250aHMgYW5kIHRlc3RpbmcgbGFib3JhdG9yaWVzLiBDb25jbHVzaW9uIEluY3JlYXNlZCB0dXJuYXJvdW5kIHRpbWUgZm9yIFZMIHRlc3RpbmcgYXBwZWFyZWQgdG8gYmUgZHJpdmVuIGluIHBhcnQgYnkgY2F0ZWdvcmljYWwgZmFjdG9ycyBzcGVjaWZpYyB0byB0aGUgcGhhc2Ugb2YgdHVybmFyb3VuZCB0aW1lIGFzc2Vzc2VkLiBHaXZlbiB0aGUgaW1wbGljYXRpb25zIG9mIGxvbmdlciB0dXJuYXJvdW5kIHRpbWUgYW5kIHRoZSBnbG9iYWwgZWZmb3J0IHRvIHNjYWxlIHVwIFZMIHRlc3RpbmcsIGFkZHJlc3NpbmcgdGhlc2UgZmFjdG9ycyB2aWEgaW5jcmVhc2luZyBlZmZpY2llbmNpZXMsIGltcHJvdmluZyBxdWFsaXR5IG1hbmFnZW1lbnQgc3lzdGVtcyBhbmQgZ2VuZXJhbGx5IHN0cmVuZ3RoZW5pbmcgdGhlIFZMIHNwZWN0cnVtIHNob3VsZCBiZSBjb25zaWRlcmVkIGVzc2VudGlhbCBjb21wb25lbnRzIG9mIGNvbnRyb2xsaW5nIHRoZSBISVYgZXBpZGVtaWMuIiwicHVibGlzaGVyIjoiUHVibGljIExpYnJhcnkgb2YgU2NpZW5jZSIsImlzc3VlIjoiMiIsInZvbHVtZSI6IjEyIiwiY29udGFpbmVyLXRpdGxlLXNob3J0IjoiUExvUyBPbmUifSwiaXNUZW1wb3JhcnkiOmZhbHNlfSx7ImlkIjoiYTViYmMzMzgtZjgwMS0zZWRlLWE3NTYtMjJjYWNiZDY3ZDUyIiwiaXRlbURhdGEiOnsidHlwZSI6ImFydGljbGUtam91cm5hbCIsImlkIjoiYTViYmMzMzgtZjgwMS0zZWRlLWE3NTYtMjJjYWNiZDY3ZDUyIiwidGl0bGUiOiJEZXNpZ24gYW5kIGltcGxlbWVudGF0aW9uIG9mIGEgY2xpbmljYWwgbGFib3JhdG9yeSBpbmZvcm1hdGlvbiBzeXN0ZW0gaW4gYSBsb3ctcmVzb3VyY2Ugc2V0dGluZyIsImdyb3VwSWQiOiJkYmEwMDEzZS1iYjRlLTMyZWQtOGY0ZS05NGZhM2VkMWMwZWQiLCJhdXRob3IiOlt7ImZhbWlseSI6Ik10b25nYSIsImdpdmVuIjoiVGltb3RoeSBNLiIsInBhcnNlLW5hbWVzIjpmYWxzZSwiZHJvcHBpbmctcGFydGljbGUiOiIiLCJub24tZHJvcHBpbmctcGFydGljbGUiOiIifSx7ImZhbWlseSI6IkNob29uYXJhIiwiZ2l2ZW4iOiJGYWhlZW1hIEUuIiwicGFyc2UtbmFtZXMiOmZhbHNlLCJkcm9wcGluZy1wYXJ0aWNsZSI6IiIsIm5vbi1kcm9wcGluZy1wYXJ0aWNsZSI6IiJ9LHsiZmFtaWx5IjoiRXNwaW5vIiwiZ2l2ZW4iOiJKZXJlbXkgVS4iLCJwYXJzZS1uYW1lcyI6ZmFsc2UsImRyb3BwaW5nLXBhcnRpY2xlIjoiIiwibm9uLWRyb3BwaW5nLXBhcnRpY2xlIjoiIn0seyJmYW1pbHkiOiJLYWNoYWplIiwiZ2l2ZW4iOiJDaGltd2Vtd2UiLCJwYXJzZS1uYW1lcyI6ZmFsc2UsImRyb3BwaW5nLXBhcnRpY2xlIjoiIiwibm9uLWRyb3BwaW5nLXBhcnRpY2xlIjoiIn0seyJmYW1pbHkiOiJLYXB1bmRpIiwiZ2l2ZW4iOiJLZW5uZXRoIiwicGFyc2UtbmFtZXMiOmZhbHNlLCJkcm9wcGluZy1wYXJ0aWNsZSI6IiIsIm5vbi1kcm9wcGluZy1wYXJ0aWNsZSI6IiJ9LHsiZmFtaWx5IjoiTWVuZ2V6aSIsImdpdmVuIjoiVGFrb25kd2EgRS4iLCJwYXJzZS1uYW1lcyI6ZmFsc2UsImRyb3BwaW5nLXBhcnRpY2xlIjoiIiwibm9uLWRyb3BwaW5nLXBhcnRpY2xlIjoiIn0seyJmYW1pbHkiOiJNdW1iYSIsImdpdmVuIjoiU295YXBpIEwuIiwicGFyc2UtbmFtZXMiOmZhbHNlLCJkcm9wcGluZy1wYXJ0aWNsZSI6IiIsIm5vbi1kcm9wcGluZy1wYXJ0aWNsZSI6IiJ9LHsiZmFtaWx5IjoiRG91Z2xhcyIsImdpdmVuIjoiR2VyYWxkIFAuIiwicGFyc2UtbmFtZXMiOmZhbHNlLCJkcm9wcGluZy1wYXJ0aWNsZSI6IiIsIm5vbi1kcm9wcGluZy1wYXJ0aWNsZSI6IiJ9XSwiY29udGFpbmVyLXRpdGxlIjoiQWZyaWNhbiBKb3VybmFsIG9mIExhYm9yYXRvcnkgTWVkaWNpbmUiLCJET0kiOiIxMC40MTAyL2FqbG0udjhpMS44NDEiLCJJU1NOIjoiMjIyNTIwMTAiLCJpc3N1ZWQiOnsiZGF0ZS1wYXJ0cyI6W1syMDE5XV19LCJhYnN0cmFjdCI6IkJhY2tncm91bmQ6IFJlZHVjaW5nIGxhYm9yYXRvcnkgZXJyb3JzIHByZXNlbnRzIGEgc2lnbmlmaWNhbnQgb3Bwb3J0dW5pdHkgZm9yIGJvdGggY29zdCByZWR1Y3Rpb24gYW5kIGhlYWx0aGNhcmUgcXVhbGl0eSBpbXByb3ZlbWVudC4gVGhpcyBpcyBwYXJ0aWN1bGFybHkgdHJ1ZSBpbiBsb3ctcmVzb3VyY2Ugc2V0dGluZ3Mgd2hlcmUgbGFib3JhdG9yeSBlcnJvcnMgYXJlIGZ1cnRoZXIgZXhhY2VyYmF0ZWQgYnkgcG9vciBpbmZyYXN0cnVjdHVyZSBhbmQgc2hvcnRhZ2VzIGluIGEgdHJhaW5lZCB3b3JrZm9yY2UuIEluZm9ybWF0aWNzIGludGVydmVudGlvbnMgY2FuIGJlIHVzZWQgdG8gYWRkcmVzcyBzb21lIG9mIHRoZSBzb3VyY2VzIG9mIGxhYm9yYXRvcnkgZXJyb3JzLiBPYmplY3RpdmVzOiBUaGlzIGFydGljbGUgZGVzY3JpYmVzIHRoZSBkZXZlbG9wbWVudCBwcm9jZXNzIGZvciBhIGNsaW5pY2FsIGxhYm9yYXRvcnkgaW5mb3JtYXRpb24gc3lzdGVtIChMSVMpIHRoYXQgbGV2ZXJhZ2VzIGluZm9ybWF0aWNzIGludGVydmVudGlvbnMgdG8gYWRkcmVzcyBwcm9ibGVtcyBpbiB0aGUgbGFib3JhdG9yeSB0ZXN0aW5nIHByb2Nlc3MgYXQgYSBob3NwaXRhbCBpbiBhIGxvdy1yZXNvdXJjZSBzZXR0aW5nLiBNZXRob2RzOiBXZSBkZXNpZ25lZCBpbnRlcnZlbnRpb25zIHVzaW5nIGluZm9ybWF0aWNzIG1ldGhvZHMgZm9yIHByZXZpb3VzbHkgaWRlbnRpZmllZCBwcm9ibGVtcyBpbiB0aGUgbGFib3JhdG9yeSB0ZXN0aW5nIHByb2Nlc3MgYXQgYSBjbGluaWNhbCBsYWJvcmF0b3J5IGluIGEgbG93LXJlc291cmNlIHNldHRpbmcuIEZpcnN0LCB3ZSByZXZpZXdlZCBhIHByZS1leGlzdGluZyBMSVMgZnVuY3Rpb25hbGl0eSBhc3Nlc3NtZW50IHRvb2xraXQgYW5kIGNvbnN1bHRlZCB3aXRoIGxhYm9yYXRvcnkgcGVyc29ubmVsLiBUaGlzIHByb3ZpZGVkIHJlcXVpcmVtZW50cyB0aGF0IHdlcmUgZGV2ZWxvcGVkIGludG8gYSBMSVMgd2l0aCBpbnRlcnZlbnRpb25zIGRlc2lnbmVkIHRvIGFkZHJlc3MgdGhlIHByb2JsZW1zIHRoYXQgaGFkIGJlZW4gaWRlbnRpZmllZC4gV2UgcGlsb3RlZCB0aGUgTElTIGF0IHRoZSBLYW11enUgQ2VudHJhbCBIb3NwaXRhbCBpbiBMaWxvbmd3ZSwgTWFsYXdpLiBSZXN1bHRzOiBXZSBpbXBsZW1lbnRlZCBhIHNlcmllcyBvZiBpbmZvcm1hdGljcyBpbnRlcnZlbnRpb25zIGluIHRoZSBmb3JtIG9mIGEgTElTIHRvIGFkZHJlc3Mgc291cmNlcyBvZiBsYWJvcmF0b3J5IGVycm9ycyBhbmQgc3VwcG9ydCB0aGUgZW50aXJlIGxhYm9yYXRvcnkgdGVzdGluZyBwcm9jZXNzLiBDdXN0b20gaGFyZHdhcmUgd2FzIGJ1aWx0IHRvIHN1cHBvcnQgdGhlIG9yZGVyaW5nIG9mIGxhYm9yYXRvcnkgdGVzdHMgYW5kIHJldmlldyBvZiBsYWJvcmF0b3J5IHRlc3QgcmVzdWx0cy4gQ29uY2x1c2lvbjogT3VyIGV4cGVyaWVuY2UgaGlnaGxpZ2h0cyB0aGUgcG90ZW50aWFsIG9mIHVzaW5nIGluZm9ybWF0aWNzIGludGVydmVudGlvbnMgdG8gYWRkcmVzcyBzeXN0ZW1pYyBwcm9ibGVtcyBpbiB0aGUgbGFib3JhdG9yeSB0ZXN0aW5nIHByb2Nlc3MgaW4gbG93LXJlc291cmNlIHNldHRpbmdzLiBJbXBsZW1lbnRpbmcgdGhlc2UgaW50ZXJ2ZW50aW9ucyBtYXkgcmVxdWlyZSBpbm5vdmF0aW9uIG9mIG5ldyBoYXJkd2FyZSB0byBhZGRyZXNzIHZhcmlvdXMgY29udGV4dHVhbCBpc3N1ZXMuIFdlIHN0cm9uZ2x5IGVuY291cmFnZSB0aG9yb3VnaCB0ZXN0aW5nIG9mIHN1Y2ggaW5ub3ZhdGlvbnMgdG8gcmVkdWNlIHRoZSByaXNrIG9mIGZhaWx1cmUgd2hlbiBpbXBsZW1lbnRlZC4iLCJwdWJsaXNoZXIiOiJBT1NJUyBPcGVuSm91cm5hbHMgUHVibGlzaGluZyBBT1NJUyAoUHR5KSBMdGQiLCJpc3N1ZSI6IjEiLCJ2b2x1bWUiOiI4IiwiY29udGFpbmVyLXRpdGxlLXNob3J0IjoiQWZyIEogTGFiIE1lZCJ9LCJpc1RlbXBvcmFyeSI6ZmFsc2V9XX0=&quot;,&quot;citationItems&quot;:[{&quot;id&quot;:&quot;424c6f6e-9bad-39fd-847c-842f3842af86&quot;,&quot;itemData&quot;:{&quot;type&quot;:&quot;article-journal&quot;,&quot;id&quot;:&quot;424c6f6e-9bad-39fd-847c-842f3842af86&quot;,&quot;title&quot;:&quot;Reducing communication delays and improving quality of care with a tuberculosis laboratory information system in resource poor environments: A cluster randomized controlled trial&quot;,&quot;groupId&quot;:&quot;dba0013e-bb4e-32ed-8f4e-94fa3ed1c0ed&quot;,&quot;author&quot;:[{&quot;family&quot;:&quot;Blaya&quot;,&quot;given&quot;:&quot;Joaquín A.&quot;,&quot;parse-names&quot;:false,&quot;dropping-particle&quot;:&quot;&quot;,&quot;non-dropping-particle&quot;:&quot;&quot;},{&quot;family&quot;:&quot;Shin&quot;,&quot;given&quot;:&quot;Sonya S.&quot;,&quot;parse-names&quot;:false,&quot;dropping-particle&quot;:&quot;&quot;,&quot;non-dropping-particle&quot;:&quot;&quot;},{&quot;family&quot;:&quot;Yagui&quot;,&quot;given&quot;:&quot;Martin&quot;,&quot;parse-names&quot;:false,&quot;dropping-particle&quot;:&quot;&quot;,&quot;non-dropping-particle&quot;:&quot;&quot;},{&quot;family&quot;:&quot;Contreras&quot;,&quot;given&quot;:&quot;Carmen&quot;,&quot;parse-names&quot;:false,&quot;dropping-particle&quot;:&quot;&quot;,&quot;non-dropping-particle&quot;:&quot;&quot;},{&quot;family&quot;:&quot;Cegielski&quot;,&quot;given&quot;:&quot;Peter&quot;,&quot;parse-names&quot;:false,&quot;dropping-particle&quot;:&quot;&quot;,&quot;non-dropping-particle&quot;:&quot;&quot;},{&quot;family&quot;:&quot;Yale&quot;,&quot;given&quot;:&quot;Gloria&quot;,&quot;parse-names&quot;:false,&quot;dropping-particle&quot;:&quot;&quot;,&quot;non-dropping-particle&quot;:&quot;&quot;},{&quot;family&quot;:&quot;Suarez&quot;,&quot;given&quot;:&quot;Carmen&quot;,&quot;parse-names&quot;:false,&quot;dropping-particle&quot;:&quot;&quot;,&quot;non-dropping-particle&quot;:&quot;&quot;},{&quot;family&quot;:&quot;Asencios&quot;,&quot;given&quot;:&quot;Luis&quot;,&quot;parse-names&quot;:false,&quot;dropping-particle&quot;:&quot;&quot;,&quot;non-dropping-particle&quot;:&quot;&quot;},{&quot;family&quot;:&quot;Bayona&quot;,&quot;given&quot;:&quot;Jaime&quot;,&quot;parse-names&quot;:false,&quot;dropping-particle&quot;:&quot;&quot;,&quot;non-dropping-particle&quot;:&quot;&quot;},{&quot;family&quot;:&quot;Kim&quot;,&quot;given&quot;:&quot;Jihoon&quot;,&quot;parse-names&quot;:false,&quot;dropping-particle&quot;:&quot;&quot;,&quot;non-dropping-particle&quot;:&quot;&quot;},{&quot;family&quot;:&quot;Fraser&quot;,&quot;given&quot;:&quot;Hamish S.F.&quot;,&quot;parse-names&quot;:false,&quot;dropping-particle&quot;:&quot;&quot;,&quot;non-dropping-particle&quot;:&quot;&quot;}],&quot;container-title&quot;:&quot;PLoS ONE&quot;,&quot;accessed&quot;:{&quot;date-parts&quot;:[[2021,2,20]]},&quot;DOI&quot;:&quot;10.1371/journal.pone.0090110&quot;,&quot;ISSN&quot;:&quot;19326203&quot;,&quot;PMID&quot;:&quot;24721980&quot;,&quot;URL&quot;:&quot;/pmc/articles/PMC3982951/&quot;,&quot;issued&quot;:{&quot;date-parts&quot;:[[2014,4,10]]},&quot;abstract&quot;:&quot;Background: Lost, delayed or incorrect laboratory results are associated with delays in initiating treatment. Delays in treatment for Multi-Drug Resistant Tuberculosis (MDR-TB) can worsen patient outcomes and increase transmission. The objective of this study was to evaluate the impact of a laboratory information system in reducing delays and the time for MDR-TB patients to culture convert (stop transmitting). Methods: Setting: 78 primary Health Centers (HCs) in Lima, Peru. Participants lived within the catchment area of participating HCs and had at least one MDR-TB risk factor. The study design was a cluster randomized controlled trial with baseline data. The intervention was the e-Chasqui web-based laboratory information system. Main outcome measures were: times to communicate a result; to start or change a patient's treatment; and for that patient to culture convert. Results: 1671 patients were enrolled. Intervention HCs took significantly less time to receive drug susceptibility test (DST) (median 11 vs. 17 days, Hazard Ratio 0.67 [0.62-0.72]) and culture (5 vs. 8 days, 0.68 [0.65-0.72]) results. The time to treatment was not significantly different, but patients in intervention HCs took 16 days (20%) less time to culture convert (p = 0.047). Conclusions: The eChasqui system reduced the time to communicate results between laboratories and HCs and time to culture conversion. It is now used in over 259 HCs covering 4.1 million people. This is the first randomized controlled trial of a laboratory information system in a developing country for any disease and the only study worldwide to show clinical impact of such a system. Trial Registration: ClinicalTrials.gov NCT01201941.&quot;,&quot;publisher&quot;:&quot;Public Library of Science&quot;,&quot;issue&quot;:&quot;4&quot;,&quot;volume&quot;:&quot;9&quot;,&quot;container-title-short&quot;:&quot;PLoS One&quot;},&quot;isTemporary&quot;:false},{&quot;id&quot;:&quot;48328683-c234-30e8-86c7-8b989f15a5c2&quot;,&quot;itemData&quot;:{&quot;type&quot;:&quot;article-journal&quot;,&quot;id&quot;:&quot;48328683-c234-30e8-86c7-8b989f15a5c2&quot;,&quot;title&quot;:&quot;Full impact of laboratory information system requires direct use by clinical staff: Cluster randomized controlled trial&quot;,&quot;groupId&quot;:&quot;dba0013e-bb4e-32ed-8f4e-94fa3ed1c0ed&quot;,&quot;author&quot;:[{&quot;family&quot;:&quot;Blaya&quot;,&quot;given&quot;:&quot;Joaquín A.&quot;,&quot;parse-names&quot;:false,&quot;dropping-particle&quot;:&quot;&quot;,&quot;non-dropping-particle&quot;:&quot;&quot;},{&quot;family&quot;:&quot;Shin&quot;,&quot;given&quot;:&quot;Sonya&quot;,&quot;parse-names&quot;:false,&quot;dropping-particle&quot;:&quot;&quot;,&quot;non-dropping-particle&quot;:&quot;&quot;},{&quot;family&quot;:&quot;Contreras&quot;,&quot;given&quot;:&quot;Carmen&quot;,&quot;parse-names&quot;:false,&quot;dropping-particle&quot;:&quot;&quot;,&quot;non-dropping-particle&quot;:&quot;&quot;},{&quot;family&quot;:&quot;Yale&quot;,&quot;given&quot;:&quot;Gloria&quot;,&quot;parse-names&quot;:false,&quot;dropping-particle&quot;:&quot;&quot;,&quot;non-dropping-particle&quot;:&quot;&quot;},{&quot;family&quot;:&quot;Suarez&quot;,&quot;given&quot;:&quot;Carmen&quot;,&quot;parse-names&quot;:false,&quot;dropping-particle&quot;:&quot;&quot;,&quot;non-dropping-particle&quot;:&quot;&quot;},{&quot;family&quot;:&quot;Asencios&quot;,&quot;given&quot;:&quot;Luis&quot;,&quot;parse-names&quot;:false,&quot;dropping-particle&quot;:&quot;&quot;,&quot;non-dropping-particle&quot;:&quot;&quot;},{&quot;family&quot;:&quot;Kim&quot;,&quot;given&quot;:&quot;Jihoon&quot;,&quot;parse-names&quot;:false,&quot;dropping-particle&quot;:&quot;&quot;,&quot;non-dropping-particle&quot;:&quot;&quot;},{&quot;family&quot;:&quot;Rodriguez&quot;,&quot;given&quot;:&quot;Pablo&quot;,&quot;parse-names&quot;:false,&quot;dropping-particle&quot;:&quot;&quot;,&quot;non-dropping-particle&quot;:&quot;&quot;},{&quot;family&quot;:&quot;Cegielski&quot;,&quot;given&quot;:&quot;Peter&quot;,&quot;parse-names&quot;:false,&quot;dropping-particle&quot;:&quot;&quot;,&quot;non-dropping-particle&quot;:&quot;&quot;},{&quot;family&quot;:&quot;Fraser&quot;,&quot;given&quot;:&quot;Hamish S.F.&quot;,&quot;parse-names&quot;:false,&quot;dropping-particle&quot;:&quot;&quot;,&quot;non-dropping-particle&quot;:&quot;&quot;}],&quot;container-title&quot;:&quot;Journal of the American Medical Informatics Association&quot;,&quot;DOI&quot;:&quot;10.1136/jamia.2010.005280&quot;,&quot;ISSN&quot;:&quot;10675027&quot;,&quot;PMID&quot;:&quot;21113076&quot;,&quot;issued&quot;:{&quot;date-parts&quot;:[[2011,1]]},&quot;page&quot;:&quot;11-16&quot;,&quot;abstract&quot;:&quot;Objective: To evaluate the time to communicate laboratory results to health centers (HCs) between the e-Chasqui web-based information system and the pre-existing paper-based system. Methods: Cluster randomized controlled trial in 78 HCs in Peru. In the intervention group, 12 HCs had web access to results via e-Chasqui (point-of-care HCs) and forwarded results to 17 peripheral HCs. In the control group, 22 point-of-care HCs received paper results directly and forwarded them to 27 peripheral HCs. Baseline data were collected for 15 months. Post-randomization data were collected for at least 2 years. Comparisons were made between intervention and control groups, stratified by point-of-care versus peripheral HCs. Results: For point-of-care HCs, the intervention group took less time to receive drug susceptibility tests (DSTs) (median 9 vs 16 days, p&lt;0.001) and culture results (4 vs 8 days, p&lt;0.001) and had a lower proportion of 'late' DSTs taking &gt;60 days to arrive (p&lt;0.001) than the control. For peripheral HCs, the intervention group had similar communication times for DST (median 22 vs 19 days, p=0.30) and culture (10 vs 9 days, p=0.10) results, as well as proportion of 'late' DSTs (p=0.57) compared with the control. Conclusions: Only point-of-care HCs with direct access to the e-Chasqui information system had reduced communication times and fewer results with delays of &gt;2 months. Peripheral HCs had no benefits from the system. This suggests that health establishments should have point-of-care access to reap the benefits of electronic laboratory reporting. © 2010 by the American Medical Informatics Association.&quot;,&quot;issue&quot;:&quot;1&quot;,&quot;volume&quot;:&quot;18&quot;,&quot;container-title-short&quot;:&quot;&quot;},&quot;isTemporary&quot;:false},{&quot;id&quot;:&quot;cb3e7bb8-f612-3ec4-8335-74d47f6480bc&quot;,&quot;itemData&quot;:{&quot;type&quot;:&quot;report&quot;,&quot;id&quot;:&quot;cb3e7bb8-f612-3ec4-8335-74d47f6480bc&quot;,&quot;title&quot;:&quot;Annual report 2018-2019&quot;,&quot;groupId&quot;:&quot;dba0013e-bb4e-32ed-8f4e-94fa3ed1c0ed&quot;,&quot;author&quot;:[{&quot;family&quot;:&quot;National Health Laboratory Service of South Africa&quot;,&quot;given&quot;:&quot;&quot;,&quot;parse-names&quot;:false,&quot;dropping-particle&quot;:&quot;&quot;,&quot;non-dropping-particle&quot;:&quot;&quot;}],&quot;accessed&quot;:{&quot;date-parts&quot;:[[2021,2,20]]},&quot;URL&quot;:&quot;https://www.nhls.ac.za/wp-content/uploads/2020/05/NHLS_Annual_Report_2019_Revised_00000004.pdf&quot;,&quot;issued&quot;:{&quot;date-parts&quot;:[[2020]]},&quot;container-title-short&quot;:&quot;&quot;},&quot;isTemporary&quot;:false},{&quot;id&quot;:&quot;72251121-3caa-367f-9071-4fde35198a76&quot;,&quot;itemData&quot;:{&quot;type&quot;:&quot;article-journal&quot;,&quot;id&quot;:&quot;72251121-3caa-367f-9071-4fde35198a76&quot;,&quot;title&quot;:&quot;Open-source LIMS in Vietnam: The path toward sustainability and host country ownership&quot;,&quot;groupId&quot;:&quot;dba0013e-bb4e-32ed-8f4e-94fa3ed1c0ed&quot;,&quot;author&quot;:[{&quot;family&quot;:&quot;Landgraf&quot;,&quot;given&quot;:&quot;Kenneth M.&quot;,&quot;parse-names&quot;:false,&quot;dropping-particle&quot;:&quot;&quot;,&quot;non-dropping-particle&quot;:&quot;&quot;},{&quot;family&quot;:&quot;Kakkar&quot;,&quot;given&quot;:&quot;Reshma&quot;,&quot;parse-names&quot;:false,&quot;dropping-particle&quot;:&quot;&quot;,&quot;non-dropping-particle&quot;:&quot;&quot;},{&quot;family&quot;:&quot;Meigs&quot;,&quot;given&quot;:&quot;Michelle&quot;,&quot;parse-names&quot;:false,&quot;dropping-particle&quot;:&quot;&quot;,&quot;non-dropping-particle&quot;:&quot;&quot;},{&quot;family&quot;:&quot;Jankauskas&quot;,&quot;given&quot;:&quot;Paul T.&quot;,&quot;parse-names&quot;:false,&quot;dropping-particle&quot;:&quot;&quot;,&quot;non-dropping-particle&quot;:&quot;&quot;},{&quot;family&quot;:&quot;Phan&quot;,&quot;given&quot;:&quot;Thi Thu Huong&quot;,&quot;parse-names&quot;:false,&quot;dropping-particle&quot;:&quot;&quot;,&quot;non-dropping-particle&quot;:&quot;&quot;},{&quot;family&quot;:&quot;Nguyen&quot;,&quot;given&quot;:&quot;Viet Nga&quot;,&quot;parse-names&quot;:false,&quot;dropping-particle&quot;:&quot;&quot;,&quot;non-dropping-particle&quot;:&quot;&quot;},{&quot;family&quot;:&quot;Nguyen&quot;,&quot;given&quot;:&quot;Duy Thai&quot;,&quot;parse-names&quot;:false,&quot;dropping-particle&quot;:&quot;&quot;,&quot;non-dropping-particle&quot;:&quot;&quot;},{&quot;family&quot;:&quot;Duong&quot;,&quot;given&quot;:&quot;Thanh Tung&quot;,&quot;parse-names&quot;:false,&quot;dropping-particle&quot;:&quot;&quot;,&quot;non-dropping-particle&quot;:&quot;&quot;},{&quot;family&quot;:&quot;Nguyen&quot;,&quot;given&quot;:&quot;Thi Hoa&quot;,&quot;parse-names&quot;:false,&quot;dropping-particle&quot;:&quot;&quot;,&quot;non-dropping-particle&quot;:&quot;&quot;},{&quot;family&quot;:&quot;Bond&quot;,&quot;given&quot;:&quot;Kyle B.&quot;,&quot;parse-names&quot;:false,&quot;dropping-particle&quot;:&quot;&quot;,&quot;non-dropping-particle&quot;:&quot;&quot;}],&quot;container-title&quot;:&quot;International Journal of Medical Informatics&quot;,&quot;accessed&quot;:{&quot;date-parts&quot;:[[2021,2,20]]},&quot;DOI&quot;:&quot;10.1016/j.ijmedinf.2016.06.010&quot;,&quot;ISSN&quot;:&quot;18728243&quot;,&quot;PMID&quot;:&quot;27435952&quot;,&quot;issued&quot;:{&quot;date-parts&quot;:[[2016,9,1]]},&quot;page&quot;:&quot;92-102&quot;,&quot;abstract&quot;:&quot;Objective The objectives of this case report are as follows: to describe the process of establishing a national laboratory information management system (LIMS) program for clinical and public health laboratories in Vietnam; to evaluate the outcomes and lessons learned; and to present a model for sustainability based on the program outcomes that could be applied to diverse laboratory programs. Methods This case report comprises a review of program documentation and records, including planning and budgetary records of the donor, monthly reports from the implementer, direct observation, and ad-hoc field reports from technical advisors and governmental agencies. Additional data on program efficacy and user acceptance were collected from routine monitoring of laboratory policies and operational practices. Results LIMS software was implemented at 38 hospital, public health and HIV testing laboratories in Vietnam. This LIMS was accepted by users and program managers as a useful tool to support laboratory processes. Implementation cost per laboratory and average duration of deployment decreased over time, and project stakeholders initiated transition of financing (from the donor to local institutions) and of system maintenance functions (from the implementer to governmental and site-level staff). Collaboration between the implementer in Vietnam and the global LIMS user community was strongly established, and knowledge was successfully transferred to staff within Vietnam. Conclusion Implementing open-sourced LIMS with local development and support was a feasible approach towards establishing a sustainable laboratory informatics program that met the needs of health laboratories in Vietnam. Further effort to institutionalize IT support capacity within key government agencies is ongoing.&quot;,&quot;publisher&quot;:&quot;Elsevier Ireland Ltd&quot;,&quot;volume&quot;:&quot;93&quot;,&quot;container-title-short&quot;:&quot;Int J Med Inform&quot;},&quot;isTemporary&quot;:false},{&quot;id&quot;:&quot;13f2f676-5ff0-35c4-bbec-030036608d0e&quot;,&quot;itemData&quot;:{&quot;type&quot;:&quot;report&quot;,&quot;id&quot;:&quot;13f2f676-5ff0-35c4-bbec-030036608d0e&quot;,&quot;title&quot;:&quot;Annual report 2017-2018&quot;,&quot;groupId&quot;:&quot;dba0013e-bb4e-32ed-8f4e-94fa3ed1c0ed&quot;,&quot;author&quot;:[{&quot;family&quot;:&quot;Namibia Institute of Pathology Limited&quot;,&quot;given&quot;:&quot;&quot;,&quot;parse-names&quot;:false,&quot;dropping-particle&quot;:&quot;&quot;,&quot;non-dropping-particle&quot;:&quot;&quot;}],&quot;accessed&quot;:{&quot;date-parts&quot;:[[2021,2,20]]},&quot;URL&quot;:&quot;https://nip.com.na/wp-content/uploads/2019/11/NIP-Annual-Report-2018_updated-6-3.pdf&quot;,&quot;issued&quot;:{&quot;date-parts&quot;:[[2019]]},&quot;container-title-short&quot;:&quot;&quot;},&quot;isTemporary&quot;:false},{&quot;id&quot;:&quot;4f553d18-4f5b-3361-9238-c82e29a26254&quot;,&quot;itemData&quot;:{&quot;type&quot;:&quot;report&quot;,&quot;id&quot;:&quot;4f553d18-4f5b-3361-9238-c82e29a26254&quot;,&quot;title&quot;:&quot;Data exchange interoperability framework for laboratory information system (LIS) and electronic health record (EHR) of two hospitals in Addis Ababa&quot;,&quot;groupId&quot;:&quot;dba0013e-bb4e-32ed-8f4e-94fa3ed1c0ed&quot;,&quot;author&quot;:[{&quot;family&quot;:&quot;Abera&quot;,&quot;given&quot;:&quot;Wondwosen Shiferaw&quot;,&quot;parse-names&quot;:false,&quot;dropping-particle&quot;:&quot;&quot;,&quot;non-dropping-particle&quot;:&quot;&quot;}],&quot;accessed&quot;:{&quot;date-parts&quot;:[[2021,2,20]]},&quot;URL&quot;:&quot;http://etd.aau.edu.et/bitstream/handle/123456789/14825/Wondwosen%20Shiferaw.pdf?sequence=1&amp;isAllowed=y&quot;,&quot;issued&quot;:{&quot;date-parts&quot;:[[2013]]},&quot;container-title-short&quot;:&quot;&quot;},&quot;isTemporary&quot;:false},{&quot;id&quot;:&quot;c372deb6-8c3c-3c7a-a8a8-8006ea0320e0&quot;,&quot;itemData&quot;:{&quot;type&quot;:&quot;article-journal&quot;,&quot;id&quot;:&quot;c372deb6-8c3c-3c7a-a8a8-8006ea0320e0&quot;,&quot;title&quot;:&quot;A web-based laboratory information system to improve quality of care of tuberculosis patients in Peru: Functional requirements, implementation and usage statistics&quot;,&quot;groupId&quot;:&quot;dba0013e-bb4e-32ed-8f4e-94fa3ed1c0ed&quot;,&quot;author&quot;:[{&quot;family&quot;:&quot;Blaya&quot;,&quot;given&quot;:&quot;Joaquin A.&quot;,&quot;parse-names&quot;:false,&quot;dropping-particle&quot;:&quot;&quot;,&quot;non-dropping-particle&quot;:&quot;&quot;},{&quot;family&quot;:&quot;Shin&quot;,&quot;given&quot;:&quot;Sonya S.&quot;,&quot;parse-names&quot;:false,&quot;dropping-particle&quot;:&quot;&quot;,&quot;non-dropping-particle&quot;:&quot;&quot;},{&quot;family&quot;:&quot;Yagui&quot;,&quot;given&quot;:&quot;Martin J.A.&quot;,&quot;parse-names&quot;:false,&quot;dropping-particle&quot;:&quot;&quot;,&quot;non-dropping-particle&quot;:&quot;&quot;},{&quot;family&quot;:&quot;Yale&quot;,&quot;given&quot;:&quot;Gloria&quot;,&quot;parse-names&quot;:false,&quot;dropping-particle&quot;:&quot;&quot;,&quot;non-dropping-particle&quot;:&quot;&quot;},{&quot;family&quot;:&quot;Suarez&quot;,&quot;given&quot;:&quot;Carmen Z.&quot;,&quot;parse-names&quot;:false,&quot;dropping-particle&quot;:&quot;&quot;,&quot;non-dropping-particle&quot;:&quot;&quot;},{&quot;family&quot;:&quot;Asencios&quot;,&quot;given&quot;:&quot;Luis L.&quot;,&quot;parse-names&quot;:false,&quot;dropping-particle&quot;:&quot;&quot;,&quot;non-dropping-particle&quot;:&quot;&quot;},{&quot;family&quot;:&quot;Cegielski&quot;,&quot;given&quot;:&quot;J. Peter&quot;,&quot;parse-names&quot;:false,&quot;dropping-particle&quot;:&quot;&quot;,&quot;non-dropping-particle&quot;:&quot;&quot;},{&quot;family&quot;:&quot;Fraser&quot;,&quot;given&quot;:&quot;Hamish S.F.&quot;,&quot;parse-names&quot;:false,&quot;dropping-particle&quot;:&quot;&quot;,&quot;non-dropping-particle&quot;:&quot;&quot;}],&quot;container-title&quot;:&quot;BMC Medical Informatics and Decision Making&quot;,&quot;DOI&quot;:&quot;10.1186/1472-6947-7-33&quot;,&quot;ISSN&quot;:&quot;14726947&quot;,&quot;PMID&quot;:&quot;17963522&quot;,&quot;issued&quot;:{&quot;date-parts&quot;:[[2007]]},&quot;abstract&quot;:&quot;Background. Multi-drug resistant tuberculosis patients in resource-poor settings experience large delays in starting appropriate treatment and may not be monitored appropriately due to an overburdened laboratory system, delays in communication of results, and missing or error-prone laboratory data. The objective of this paper is to describe an electronic laboratory information system implemented to alleviate these problems and its expanding use by the Peruvian public sector, as well as examine the broader issues of implementing such systems in resource-poor settings. Methods. A web-based laboratory information system \&quot;e-Chasqui\&quot; has been designed and implemented in Peru to improve the timeliness and quality of laboratory data. It was deployed in the national TB laboratory, two regional laboratories and twelve pilot health centres. Using needs assessment and workflow analysis tools, e-Chasqui was designed to provide for improved patient care, increased quality control, and more efficient laboratory monitoring and reporting. Results. Since its full implementation in March 2006, 29,944 smear microscopy, 31,797 culture and 7,675 drug susceptibility test results have been entered. Over 99% of these results have been viewed online by the health centres. High user satisfaction and heavy use have led to the expansion of e-Chasqui to additional institutions. In total, e-Chasqui will serve a network of institutions providing medical care for over 3.1 million people. The cost to maintain this system is approximately US$0.53 per sample or 1% of the National Peruvian TB program's 2006 budget. Conclusion. Electronic laboratory information systems have a large potential to improve patient care and public health monitoring in resource-poor settings. Some of the challenges faced in these settings, such as lack of trained personnel, limited transportation, and large coverage areas, are obstacles that a well-designed system can overcome. e-Chasqui has the potential to provide a national TB laboratory network in Peru. Furthermore, the core functionality of e-Chasqui as been implemented in the open source medical record system OpenMRS http://www.openmrs.org for other countries to use. © 2007 Blaya et al; licensee BioMed Central Ltd.&quot;,&quot;publisher&quot;:&quot;BioMed Central Ltd.&quot;,&quot;volume&quot;:&quot;7&quot;,&quot;container-title-short&quot;:&quot;BMC Med Inform Decis Mak&quot;},&quot;isTemporary&quot;:false},{&quot;id&quot;:&quot;76ad4a27-519a-3981-8cc8-f5f73672f215&quot;,&quot;itemData&quot;:{&quot;type&quot;:&quot;article-journal&quot;,&quot;id&quot;:&quot;76ad4a27-519a-3981-8cc8-f5f73672f215&quot;,&quot;title&quot;:&quot;Adaptation of a web-based, open source electronic medical record system platform to support a large study of tuberculosis epidemiology&quot;,&quot;groupId&quot;:&quot;dba0013e-bb4e-32ed-8f4e-94fa3ed1c0ed&quot;,&quot;author&quot;:[{&quot;family&quot;:&quot;Fraser&quot;,&quot;given&quot;:&quot;Hamish SF&quot;,&quot;parse-names&quot;:false,&quot;dropping-particle&quot;:&quot;&quot;,&quot;non-dropping-particle&quot;:&quot;&quot;},{&quot;family&quot;:&quot;Thomas&quot;,&quot;given&quot;:&quot;David&quot;,&quot;parse-names&quot;:false,&quot;dropping-particle&quot;:&quot;&quot;,&quot;non-dropping-particle&quot;:&quot;&quot;},{&quot;family&quot;:&quot;Tomaylla&quot;,&quot;given&quot;:&quot;Juan&quot;,&quot;parse-names&quot;:false,&quot;dropping-particle&quot;:&quot;&quot;,&quot;non-dropping-particle&quot;:&quot;&quot;},{&quot;family&quot;:&quot;Garcia&quot;,&quot;given&quot;:&quot;Nadia&quot;,&quot;parse-names&quot;:false,&quot;dropping-particle&quot;:&quot;&quot;,&quot;non-dropping-particle&quot;:&quot;&quot;},{&quot;family&quot;:&quot;Lecca&quot;,&quot;given&quot;:&quot;Leonid&quot;,&quot;parse-names&quot;:false,&quot;dropping-particle&quot;:&quot;&quot;,&quot;non-dropping-particle&quot;:&quot;&quot;},{&quot;family&quot;:&quot;Murray&quot;,&quot;given&quot;:&quot;Megan&quot;,&quot;parse-names&quot;:false,&quot;dropping-particle&quot;:&quot;&quot;,&quot;non-dropping-particle&quot;:&quot;&quot;},{&quot;family&quot;:&quot;Becerra&quot;,&quot;given&quot;:&quot;Mercedes C&quot;,&quot;parse-names&quot;:false,&quot;dropping-particle&quot;:&quot;&quot;,&quot;non-dropping-particle&quot;:&quot;&quot;}],&quot;container-title&quot;:&quot;BMC Medical Informatics and Decision Making&quot;,&quot;DOI&quot;:&quot;10.1186/1472-6947-12-125&quot;,&quot;ISSN&quot;:&quot;1472-6947&quot;,&quot;issued&quot;:{&quot;date-parts&quot;:[[2012,12,7]]},&quot;page&quot;:&quot;125&quot;,&quot;issue&quot;:&quot;1&quot;,&quot;volume&quot;:&quot;12&quot;,&quot;container-title-short&quot;:&quot;BMC Med Inform Decis Mak&quot;},&quot;isTemporary&quot;:false},{&quot;id&quot;:&quot;0191b393-c0b9-3096-82c4-eeef283b52fa&quot;,&quot;itemData&quot;:{&quot;type&quot;:&quot;article-journal&quot;,&quot;id&quot;:&quot;0191b393-c0b9-3096-82c4-eeef283b52fa&quot;,&quot;title&quot;:&quot;An e-health driven laboratory information system to support HIV treatment in Peru: E-quity for laboratory personnel, health providers and people living with HIV&quot;,&quot;groupId&quot;:&quot;dba0013e-bb4e-32ed-8f4e-94fa3ed1c0ed&quot;,&quot;author&quot;:[{&quot;family&quot;:&quot;García&quot;,&quot;given&quot;:&quot;Patricia J.&quot;,&quot;parse-names&quot;:false,&quot;dropping-particle&quot;:&quot;&quot;,&quot;non-dropping-particle&quot;:&quot;&quot;},{&quot;family&quot;:&quot;Vargas&quot;,&quot;given&quot;:&quot;Javier H.&quot;,&quot;parse-names&quot;:false,&quot;dropping-particle&quot;:&quot;&quot;,&quot;non-dropping-particle&quot;:&quot;&quot;},{&quot;family&quot;:&quot;Caballero N&quot;,&quot;given&quot;:&quot;Patricia&quot;,&quot;parse-names&quot;:false,&quot;dropping-particle&quot;:&quot;&quot;,&quot;non-dropping-particle&quot;:&quot;&quot;},{&quot;family&quot;:&quot;Calle V&quot;,&quot;given&quot;:&quot;Javier&quot;,&quot;parse-names&quot;:false,&quot;dropping-particle&quot;:&quot;&quot;,&quot;non-dropping-particle&quot;:&quot;&quot;},{&quot;family&quot;:&quot;Bayer&quot;,&quot;given&quot;:&quot;Angela M.&quot;,&quot;parse-names&quot;:false,&quot;dropping-particle&quot;:&quot;&quot;,&quot;non-dropping-particle&quot;:&quot;&quot;}],&quot;container-title&quot;:&quot;BMC Medical Informatics and Decision Making&quot;,&quot;accessed&quot;:{&quot;date-parts&quot;:[[2021,2,20]]},&quot;DOI&quot;:&quot;10.1186/1472-6947-9-50&quot;,&quot;ISSN&quot;:&quot;14726947&quot;,&quot;PMID&quot;:&quot;20003281&quot;,&quot;URL&quot;:&quot;/pmc/articles/PMC2797768/&quot;,&quot;issued&quot;:{&quot;date-parts&quot;:[[2009]]},&quot;page&quot;:&quot;50&quot;,&quot;abstract&quot;:&quot;Background. Peru has a concentrated HIV epidemic with an estimated 76,000 people living with HIV (PLHIV). Access to highly active antiretroviral therapy (HAART) expanded between 2004-2006 and the Peruvian National Institute of Health was named by the Ministry of Health as the institution responsible for carrying out testing to monitor the effectiveness of HAART. However, a national public health laboratory information system did not exist. We describe the design and implementation of an e-health driven, web-based laboratory information system-NETLAB-to communicate laboratory results for monitoring HAART to laboratory personnel, health providers and PLHIV. Methods. We carried out a needs assessment of the existing public health laboratory system, which included the generation and subsequent review of flowcharts of laboratory testing processes to generate better, more efficient streamlined processes, improving them and eliminating duplications. Next, we designed NETLAB as a modular system, integrating key security functions. The system was implemented and evaluated. Results. The three main components of the NETLAB system, registration, reporting and education, began operating in early 2007. The number of PLHIV with recorded CD4 counts and viral loads increased by 1.5 times, to reach 18,907. Publication of test results with NETLAB took an average of 1 day, compared to a pre-NETLAB average of 60 days. NETLAB reached 2,037 users, including 944 PLHIV and 1,093 health providers, during its first year and a half. The percentage of overall PLHIV and health providers who were aware of NETLAB and had a NETLAB password has also increased substantially. Conclusion. NETLAB is an effective laboratory management tool since it is directly integrated into the national laboratory system and streamlined existing processes at the local, regional and national levels. The system also represents the best possible source of timely laboratory information for health providers and PLHIV, allowing patients to access their own results and other helpful information about their health, extending the scope of HIV treatment beyond the health facility and providing a model for other countries to follow. The NETLAB system now includes 100 diseases of public health importance for which the Peruvian National Institute of Health and the network of public health laboratories provide testing and results. © 2009 García et al; licensee BioMed Central Ltd.&quot;,&quot;publisher&quot;:&quot;BioMed Central Ltd&quot;,&quot;issue&quot;:&quot;1&quot;,&quot;volume&quot;:&quot;9&quot;,&quot;container-title-short&quot;:&quot;BMC Med Inform Decis Mak&quot;},&quot;isTemporary&quot;:false},{&quot;id&quot;:&quot;0208f6a0-8205-3d4d-a6b9-f95938289edc&quot;,&quot;itemData&quot;:{&quot;type&quot;:&quot;article-journal&quot;,&quot;id&quot;:&quot;0208f6a0-8205-3d4d-a6b9-f95938289edc&quot;,&quot;title&quot;:&quot;Specimen origin, type and testing laboratory are linked to longer turnaround times for HIV viral load testing in Malawi&quot;,&quot;groupId&quot;:&quot;dba0013e-bb4e-32ed-8f4e-94fa3ed1c0ed&quot;,&quot;author&quot;:[{&quot;family&quot;:&quot;Minchella&quot;,&quot;given&quot;:&quot;Peter A.&quot;,&quot;parse-names&quot;:false,&quot;dropping-particle&quot;:&quot;&quot;,&quot;non-dropping-particle&quot;:&quot;&quot;},{&quot;family&quot;:&quot;Chipungu&quot;,&quot;given&quot;:&quot;Geoffrey&quot;,&quot;parse-names&quot;:false,&quot;dropping-particle&quot;:&quot;&quot;,&quot;non-dropping-particle&quot;:&quot;&quot;},{&quot;family&quot;:&quot;Kim&quot;,&quot;given&quot;:&quot;Andrea A.&quot;,&quot;parse-names&quot;:false,&quot;dropping-particle&quot;:&quot;&quot;,&quot;non-dropping-particle&quot;:&quot;&quot;},{&quot;family&quot;:&quot;Sarr&quot;,&quot;given&quot;:&quot;Abdoulaye&quot;,&quot;parse-names&quot;:false,&quot;dropping-particle&quot;:&quot;&quot;,&quot;non-dropping-particle&quot;:&quot;&quot;},{&quot;family&quot;:&quot;Ali&quot;,&quot;given&quot;:&quot;Hammad&quot;,&quot;parse-names&quot;:false,&quot;dropping-particle&quot;:&quot;&quot;,&quot;non-dropping-particle&quot;:&quot;&quot;},{&quot;family&quot;:&quot;Mwenda&quot;,&quot;given&quot;:&quot;Reuben&quot;,&quot;parse-names&quot;:false,&quot;dropping-particle&quot;:&quot;&quot;,&quot;non-dropping-particle&quot;:&quot;&quot;},{&quot;family&quot;:&quot;Nkengasong&quot;,&quot;given&quot;:&quot;John N.&quot;,&quot;parse-names&quot;:false,&quot;dropping-particle&quot;:&quot;&quot;,&quot;non-dropping-particle&quot;:&quot;&quot;},{&quot;family&quot;:&quot;Singer&quot;,&quot;given&quot;:&quot;Daniel&quot;,&quot;parse-names&quot;:false,&quot;dropping-particle&quot;:&quot;&quot;,&quot;non-dropping-particle&quot;:&quot;&quot;}],&quot;container-title&quot;:&quot;PLoS ONE&quot;,&quot;DOI&quot;:&quot;10.1371/journal.pone.0173009&quot;,&quot;ISSN&quot;:&quot;19326203&quot;,&quot;PMID&quot;:&quot;28235013&quot;,&quot;issued&quot;:{&quot;date-parts&quot;:[[2017,2,1]]},&quot;abstract&quot;:&quot;Background Efforts to reach UNAIDS' treatment and viral suppression targets have increased demand for viral load (VL) testing and strained existing laboratory networks, affecting turnaround time. Longer VL turnaround times delay both initiation of formal adherence counseling and switches to second-line therapy for persons failing treatment and contribute to poorer health outcomes. Methods We utilized descriptive statistics and logistic regression to analyze VL testing data collected in Malawi between January 2013 and March 2016. The primary outcomes assessed were greater-than-median pretest phase turnaround time (days elapsed from specimen collection to receipt at the laboratory) and greater-than-median test phase turnaround time (days from receipt to testing). Results The median number of days between specimen collection and testing increased 3-fold between 2013 (8 days, interquartile range (IQR) = 6-16) and 2015 (24, IQR = 13-39) (p&lt;0.001). Multivariable analysis indicated that the odds of longer pretest phase turnaround time were significantly higher for specimen collection districts without laboratories capable of conducting viral load tests (adjusted odds ratio (aOR) = 5.16; 95% confidence interval (CI) = 5.04-5.27) as well as for Malawi's Northern and Southern regions. Longer test phase turnaround time was significantly associated with use of dried blood spots instead of plasma (aOR = 2.30; 95% CI = 2.23-2.37) and for certain testing months and testing laboratories. Conclusion Increased turnaround time for VL testing appeared to be driven in part by categorical factors specific to the phase of turnaround time assessed. Given the implications of longer turnaround time and the global effort to scale up VL testing, addressing these factors via increasing efficiencies, improving quality management systems and generally strengthening the VL spectrum should be considered essential components of controlling the HIV epidemic.&quot;,&quot;publisher&quot;:&quot;Public Library of Science&quot;,&quot;issue&quot;:&quot;2&quot;,&quot;volume&quot;:&quot;12&quot;,&quot;container-title-short&quot;:&quot;PLoS One&quot;},&quot;isTemporary&quot;:false},{&quot;id&quot;:&quot;a5bbc338-f801-3ede-a756-22cacbd67d52&quot;,&quot;itemData&quot;:{&quot;type&quot;:&quot;article-journal&quot;,&quot;id&quot;:&quot;a5bbc338-f801-3ede-a756-22cacbd67d52&quot;,&quot;title&quot;:&quot;Design and implementation of a clinical laboratory information system in a low-resource setting&quot;,&quot;groupId&quot;:&quot;dba0013e-bb4e-32ed-8f4e-94fa3ed1c0ed&quot;,&quot;author&quot;:[{&quot;family&quot;:&quot;Mtonga&quot;,&quot;given&quot;:&quot;Timothy M.&quot;,&quot;parse-names&quot;:false,&quot;dropping-particle&quot;:&quot;&quot;,&quot;non-dropping-particle&quot;:&quot;&quot;},{&quot;family&quot;:&quot;Choonara&quot;,&quot;given&quot;:&quot;Faheema E.&quot;,&quot;parse-names&quot;:false,&quot;dropping-particle&quot;:&quot;&quot;,&quot;non-dropping-particle&quot;:&quot;&quot;},{&quot;family&quot;:&quot;Espino&quot;,&quot;given&quot;:&quot;Jeremy U.&quot;,&quot;parse-names&quot;:false,&quot;dropping-particle&quot;:&quot;&quot;,&quot;non-dropping-particle&quot;:&quot;&quot;},{&quot;family&quot;:&quot;Kachaje&quot;,&quot;given&quot;:&quot;Chimwemwe&quot;,&quot;parse-names&quot;:false,&quot;dropping-particle&quot;:&quot;&quot;,&quot;non-dropping-particle&quot;:&quot;&quot;},{&quot;family&quot;:&quot;Kapundi&quot;,&quot;given&quot;:&quot;Kenneth&quot;,&quot;parse-names&quot;:false,&quot;dropping-particle&quot;:&quot;&quot;,&quot;non-dropping-particle&quot;:&quot;&quot;},{&quot;family&quot;:&quot;Mengezi&quot;,&quot;given&quot;:&quot;Takondwa E.&quot;,&quot;parse-names&quot;:false,&quot;dropping-particle&quot;:&quot;&quot;,&quot;non-dropping-particle&quot;:&quot;&quot;},{&quot;family&quot;:&quot;Mumba&quot;,&quot;given&quot;:&quot;Soyapi L.&quot;,&quot;parse-names&quot;:false,&quot;dropping-particle&quot;:&quot;&quot;,&quot;non-dropping-particle&quot;:&quot;&quot;},{&quot;family&quot;:&quot;Douglas&quot;,&quot;given&quot;:&quot;Gerald P.&quot;,&quot;parse-names&quot;:false,&quot;dropping-particle&quot;:&quot;&quot;,&quot;non-dropping-particle&quot;:&quot;&quot;}],&quot;container-title&quot;:&quot;African Journal of Laboratory Medicine&quot;,&quot;DOI&quot;:&quot;10.4102/ajlm.v8i1.841&quot;,&quot;ISSN&quot;:&quot;22252010&quot;,&quot;issued&quot;:{&quot;date-parts&quot;:[[2019]]},&quot;abstract&quot;:&quot;Background: Reducing laboratory errors presents a significant opportunity for both cost reduction and healthcare quality improvement. This is particularly true in low-resource settings where laboratory errors are further exacerbated by poor infrastructure and shortages in a trained workforce. Informatics interventions can be used to address some of the sources of laboratory errors. Objectives: This article describes the development process for a clinical laboratory information system (LIS) that leverages informatics interventions to address problems in the laboratory testing process at a hospital in a low-resource setting. Methods: We designed interventions using informatics methods for previously identified problems in the laboratory testing process at a clinical laboratory in a low-resource setting. First, we reviewed a pre-existing LIS functionality assessment toolkit and consulted with laboratory personnel. This provided requirements that were developed into a LIS with interventions designed to address the problems that had been identified. We piloted the LIS at the Kamuzu Central Hospital in Lilongwe, Malawi. Results: We implemented a series of informatics interventions in the form of a LIS to address sources of laboratory errors and support the entire laboratory testing process. Custom hardware was built to support the ordering of laboratory tests and review of laboratory test results. Conclusion: Our experience highlights the potential of using informatics interventions to address systemic problems in the laboratory testing process in low-resource settings. Implementing these interventions may require innovation of new hardware to address various contextual issues. We strongly encourage thorough testing of such innovations to reduce the risk of failure when implemented.&quot;,&quot;publisher&quot;:&quot;AOSIS OpenJournals Publishing AOSIS (Pty) Ltd&quot;,&quot;issue&quot;:&quot;1&quot;,&quot;volume&quot;:&quot;8&quot;,&quot;container-title-short&quot;:&quot;Afr J Lab Med&quot;},&quot;isTemporary&quot;:false}]},{&quot;citationID&quot;:&quot;MENDELEY_CITATION_f2689194-27cb-447a-a24e-a2361a52447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jI2ODkxOTQtMjdjYi00NDdhLWEyNGUtYTIzNjFhNTI0NDc2IiwicHJvcGVydGllcyI6eyJub3RlSW5kZXgiOjB9LCJpc0VkaXRlZCI6ZmFsc2UsIm1hbnVhbE92ZXJyaWRlIjp7ImlzTWFudWFsbHlPdmVycmlkZGVuIjpmYWxzZSwiY2l0ZXByb2NUZXh0IjoiPHN1cD4yMDwvc3VwPiIsIm1hbnVhbE92ZXJyaWRlVGV4dCI6IiJ9LCJjaXRhdGlvbkl0ZW1zIjpbeyJpZCI6ImNiM2U3YmI4LWY2MTItM2VjNC04MzM1LTc0ZDQ3ZjY0ODBiYyIsIml0ZW1EYXRhIjp7InR5cGUiOiJyZXBvcnQiLCJpZCI6ImNiM2U3YmI4LWY2MTItM2VjNC04MzM1LTc0ZDQ3ZjY0ODBiYyIsInRpdGxlIjoiQW5udWFsIHJlcG9ydCAyMDE4LTIwMTkiLCJncm91cElkIjoiZGJhMDAxM2UtYmI0ZS0zMmVkLThmNGUtOTRmYTNlZDFjMGVkIiwiYXV0aG9yIjpbeyJmYW1pbHkiOiJOYXRpb25hbCBIZWFsdGggTGFib3JhdG9yeSBTZXJ2aWNlIG9mIFNvdXRoIEFmcmljYSIsImdpdmVuIjoiIiwicGFyc2UtbmFtZXMiOmZhbHNlLCJkcm9wcGluZy1wYXJ0aWNsZSI6IiIsIm5vbi1kcm9wcGluZy1wYXJ0aWNsZSI6IiJ9XSwiYWNjZXNzZWQiOnsiZGF0ZS1wYXJ0cyI6W1syMDIxLDIsMjBdXX0sIlVSTCI6Imh0dHBzOi8vd3d3Lm5obHMuYWMuemEvd3AtY29udGVudC91cGxvYWRzLzIwMjAvMDUvTkhMU19Bbm51YWxfUmVwb3J0XzIwMTlfUmV2aXNlZF8wMDAwMDAwNC5wZGYiLCJpc3N1ZWQiOnsiZGF0ZS1wYXJ0cyI6W1syMDIwXV19LCJjb250YWluZXItdGl0bGUtc2hvcnQiOiIifSwiaXNUZW1wb3JhcnkiOmZhbHNlfV19&quot;,&quot;citationItems&quot;:[{&quot;id&quot;:&quot;cb3e7bb8-f612-3ec4-8335-74d47f6480bc&quot;,&quot;itemData&quot;:{&quot;type&quot;:&quot;report&quot;,&quot;id&quot;:&quot;cb3e7bb8-f612-3ec4-8335-74d47f6480bc&quot;,&quot;title&quot;:&quot;Annual report 2018-2019&quot;,&quot;groupId&quot;:&quot;dba0013e-bb4e-32ed-8f4e-94fa3ed1c0ed&quot;,&quot;author&quot;:[{&quot;family&quot;:&quot;National Health Laboratory Service of South Africa&quot;,&quot;given&quot;:&quot;&quot;,&quot;parse-names&quot;:false,&quot;dropping-particle&quot;:&quot;&quot;,&quot;non-dropping-particle&quot;:&quot;&quot;}],&quot;accessed&quot;:{&quot;date-parts&quot;:[[2021,2,20]]},&quot;URL&quot;:&quot;https://www.nhls.ac.za/wp-content/uploads/2020/05/NHLS_Annual_Report_2019_Revised_00000004.pdf&quot;,&quot;issued&quot;:{&quot;date-parts&quot;:[[2020]]},&quot;container-title-short&quot;:&quot;&quot;},&quot;isTemporary&quot;:false}]},{&quot;citationID&quot;:&quot;MENDELEY_CITATION_e6d75a50-5498-4f8e-883a-726f652ae6ac&quot;,&quot;properties&quot;:{&quot;noteIndex&quot;:0},&quot;isEdited&quot;:false,&quot;manualOverride&quot;:{&quot;isManuallyOverridden&quot;:false,&quot;citeprocText&quot;:&quot;&lt;sup&gt;29–37&lt;/sup&gt;&quot;,&quot;manualOverrideText&quot;:&quot;&quot;},&quot;citationTag&quot;:&quot;MENDELEY_CITATION_v3_eyJjaXRhdGlvbklEIjoiTUVOREVMRVlfQ0lUQVRJT05fZTZkNzVhNTAtNTQ5OC00ZjhlLTg4M2EtNzI2ZjY1MmFlNmFjIiwicHJvcGVydGllcyI6eyJub3RlSW5kZXgiOjB9LCJpc0VkaXRlZCI6ZmFsc2UsIm1hbnVhbE92ZXJyaWRlIjp7ImlzTWFudWFsbHlPdmVycmlkZGVuIjpmYWxzZSwiY2l0ZXByb2NUZXh0IjoiPHN1cD4yOeKAkzM3PC9zdXA+IiwibWFudWFsT3ZlcnJpZGVUZXh0IjoiIn0sImNpdGF0aW9uSXRlbXMiOlt7ImlkIjoiZDk2OGY0YmUtM2Y3ZC0zMGU4LWI1MWQtNzFmYTgyZjk5YTc3IiwiaXRlbURhdGEiOnsidHlwZSI6ImFydGljbGUtam91cm5hbCIsImlkIjoiZDk2OGY0YmUtM2Y3ZC0zMGU4LWI1MWQtNzFmYTgyZjk5YTc3IiwidGl0bGUiOiJMYWJvcmF0b3J5IGluZm9ybWF0aW9uIHN5c3RlbSBkYXRhIGRlbW9uc3RyYXRlIHN1Y2Nlc3NmdWwgaW1wbGVtZW50YXRpb24gb2YgdGhlIHByZXZlbnRpb24gb2YgbW90aGVyLXRvLWNoaWxkIHRyYW5zbWlzc2lvbiBwcm9ncmFtbWUgaW4gU291dGggQWZyaWNhIiwiZ3JvdXBJZCI6ImRiYTAwMTNlLWJiNGUtMzJlZC04ZjRlLTk0ZmEzZWQxYzBlZCIsImF1dGhvciI6W3siZmFtaWx5IjoiU2hlcm1hbiIsImdpdmVuIjoiR0ciLCJwYXJzZS1uYW1lcyI6ZmFsc2UsImRyb3BwaW5nLXBhcnRpY2xlIjoiIiwibm9uLWRyb3BwaW5nLXBhcnRpY2xlIjoiIn0seyJmYW1pbHkiOiJMaWxpYW4iLCJnaXZlbiI6IlJSIiwicGFyc2UtbmFtZXMiOmZhbHNlLCJkcm9wcGluZy1wYXJ0aWNsZSI6IiIsIm5vbi1kcm9wcGluZy1wYXJ0aWNsZSI6IiJ9LHsiZmFtaWx5IjoiQmhhcmR3YWoiLCJnaXZlbiI6IlMiLCJwYXJzZS1uYW1lcyI6ZmFsc2UsImRyb3BwaW5nLXBhcnRpY2xlIjoiIiwibm9uLWRyb3BwaW5nLXBhcnRpY2xlIjoiIn0seyJmYW1pbHkiOiJDYW5keSIsImdpdmVuIjoiUyIsInBhcnNlLW5hbWVzIjpmYWxzZSwiZHJvcHBpbmctcGFydGljbGUiOiIiLCJub24tZHJvcHBpbmctcGFydGljbGUiOiIifSx7ImZhbWlseSI6IkJhcnJvbiIsImdpdmVuIjoiUCIsInBhcnNlLW5hbWVzIjpmYWxzZSwiZHJvcHBpbmctcGFydGljbGUiOiIiLCJub24tZHJvcHBpbmctcGFydGljbGUiOiIifV0sImNvbnRhaW5lci10aXRsZSI6IlMuIEFmci4gTWVkLiBKLiIsImFjY2Vzc2VkIjp7ImRhdGUtcGFydHMiOltbMjAyMSwyLDIwXV19LCJVUkwiOiJodHRwOi8vd3d3LnNjaWVsby5vcmcuemEvc2NpZWxvLnBocD9zY3JpcHQ9c2NpX2FydHRleHQmcGlkPVMwMjU2LTk1NzQyMDE0MDAwMzAwMDM0IiwiaXNzdWVkIjp7ImRhdGUtcGFydHMiOltbMjAxNF1dfSwiaXNzdWUiOiIzIiwidm9sdW1lIjoiMTA0IiwiY29udGFpbmVyLXRpdGxlLXNob3J0IjoiIn0sImlzVGVtcG9yYXJ5IjpmYWxzZX0seyJpZCI6IjZmYzViNTg0LTNlMjYtM2U0YS05Y2ZkLTgxMmVmNGM2OTU5NSIsIml0ZW1EYXRhIjp7InR5cGUiOiJhcnRpY2xlLWpvdXJuYWwiLCJpZCI6IjZmYzViNTg0LTNlMjYtM2U0YS05Y2ZkLTgxMmVmNGM2OTU5NSIsInRpdGxlIjoiTGFib3JhdG9yeSBpbmZvcm1hdGlvbiBzeXN0ZW0gZm9yIHJlcG9ydGluZyBhbnRpbWljcm9iaWFsIHJlc2lzdGFudCBpc29sYXRlcyBmcm9tIGFjYWRlbWljIGhvc3BpdGFscywgU291dGggQWZyaWNhIiwiZ3JvdXBJZCI6ImRiYTAwMTNlLWJiNGUtMzJlZC04ZjRlLTk0ZmEzZWQxYzBlZCIsImF1dGhvciI6W3siZmFtaWx5IjoiTnlhc3VsdSIsImdpdmVuIjoiUGV0ZXIgU3V3aXJha3dlbmRhIiwicGFyc2UtbmFtZXMiOmZhbHNlLCJkcm9wcGluZy1wYXJ0aWNsZSI6IiIsIm5vbi1kcm9wcGluZy1wYXJ0aWNsZSI6IiJ9LHsiZmFtaWx5IjoiTXVycmF5IiwiZ2l2ZW4iOiJKaWxsIiwicGFyc2UtbmFtZXMiOmZhbHNlLCJkcm9wcGluZy1wYXJ0aWNsZSI6IiIsIm5vbi1kcm9wcGluZy1wYXJ0aWNsZSI6IiJ9LHsiZmFtaWx5IjoiUGVyb3ZpYyIsImdpdmVuIjoiT2xnYSIsInBhcnNlLW5hbWVzIjpmYWxzZSwiZHJvcHBpbmctcGFydGljbGUiOiIiLCJub24tZHJvcHBpbmctcGFydGljbGUiOiIifSx7ImZhbWlseSI6Iktvb3JuaG9mIiwiZ2l2ZW4iOiJIZW5kcmlrIiwicGFyc2UtbmFtZXMiOmZhbHNlLCJkcm9wcGluZy1wYXJ0aWNsZSI6IiIsIm5vbi1kcm9wcGluZy1wYXJ0aWNsZSI6IiJ9XSwiY29udGFpbmVyLXRpdGxlIjoiSm91cm5hbCBvZiBJbmZlY3Rpb24gaW4gRGV2ZWxvcGluZyBDb3VudHJpZXMiLCJhY2Nlc3NlZCI6eyJkYXRlLXBhcnRzIjpbWzIwMjEsMiwyMF1dfSwiRE9JIjoiMTAuMzg1NS9qaWRjLjcxNTkiLCJJU1NOIjoiMTk3MjI2ODAiLCJQTUlEIjoiMzE2MDAxNjIiLCJVUkwiOiJodHRwczovL2ppZGMub3JnL2luZGV4LnBocC9qb3VybmFsL2FydGljbGUvdmlldy83MTU5IiwiaXNzdWVkIjp7ImRhdGUtcGFydHMiOltbMjAxNyw5LDMwXV19LCJwYWdlIjoiNzA1LTcxOCIsImFic3RyYWN0IjoiSW50cm9kdWN0aW9uOiBXZSBhaW1lZCB0byBldmFsdWF0ZSB0aGUgYXBwcm9wcmlhdGVuZXNzIG9mIERpZ2l0YWwgSW5ub3ZhdGlvbiBTb3V0aCBBZnJpY2EgKERJU0EpLWJhc2VkIGxhYm9yYXRvcnkgaW5mb3JtYXRpb24gc3lzdGVtIChMSVMpIGZvciBhc3Nlc3NpbmcgdGhlIHByZXZhbGVuY2UsIHBhdHRlcm5zIGFuZCB0cmVuZHMgb2YgYW50aW1pY3JvYmlhbCByZXNpc3RhbmNlLCBhbmQgYXNzb2NpYXRlZCBkZW1vZ3JhcGhpYyBmYWN0b3JzLiBNZXRob2RvbG9neTogQSByZXRyb3NwZWN0aXZlIGFuYWx5c2lzIHdhcyBjb25kdWN0ZWQgb24gcm91dGluZSBkYXRhIG9mIGJsb29kIGN1bHR1cmUgaXNvbGF0ZXMgb2YgU3RhcGh5bG9jb2NjdXMgYXVyZXVzLCBLbGVic2llbGxhIHBuZXVtb25pYWUsIGFuZCBQc2V1ZG9tb25hcyBhZXJ1Z2lub3NhLiBUaGVzZSBpc29sYXRlcyB3ZXJlIGNvbGxlY3RlZCBieSB0aGUgTmF0aW9uYWwgSGVhbHRoIExhYm9yYXRvcnkgU2VydmljZXMgYmV0d2VlbiBKdWx5IDEsIDIwMDUgYW5kIERlY2VtYmVyIDMxLCAyMDA5IGF0IHNldmVuIHRlcnRpYXJ5IHB1YmxpYyBob3NwaXRhbHMuIEZhY3RvcnMgYXNzb2NpYXRlZCB3aXRoIGFudGltaWNyb2JpYWwgcmVzaXN0YW5jZSB3ZXJlIGFuYWx5c2VkIHVzaW5nIG11bHRpdmFyaWF0ZSBsb2dpc3RpYyByZWdyZXNzaW9uLiBSZXN1bHRzOiBJbmZvcm1hdGlvbiBvbiA5OTY5IGlzb2xhdGVzIHdhcyBhdmFpbGFibGUsIG9mIHdoaWNoIDM5NDIgKDM5LjUlKSwgNDQ2NiAoNDQuOCUpIGFuZCAxNTYxICgxNS43JSkgd2VyZSBTdGFwaHlsb2NvY2N1cyBhdXJldXMsIEtsZWJzaWVsbGEgcG5ldW1vbmlhZSwgYW5kIFBzZXVkb21vbmFzIGFlcnVnaW5vc2EsIHJlc3BlY3RpdmVseS4gUmVwb3J0aW5nIG9mIHJlc2lzdGFuY2UgYWNyb3NzIGFudGliaW90aWNzIHRlc3RlZCB3YXMgaGlnaGVzdCBpbiBwYXRpZW50IGFnZSBncm91cCBsZXNzIHRoYW4gNSB5ZWFycyBvbGQuIE1ldGhpY2lsbGluIHJlc2lzdGFudCBTdGFwaHlsb2NvY2N1cyBhdXJldXMgd2FzIDM5JSBvbiBhdmVyYWdlLiBUaGVyZSB3YXMgYSBzaWduaWZpY2FudCBpbmNyZWFzaW5nIHRyZW5kIG9mIEtsZWJzaWVsbGEgcG5ldW1vbmlhZSByZXNpc3RhbmNlIHRvIGNpcHJvZmxveGFjaW4gKDMyLjYlIHRvIDY0LjklLCBwIDwgMC4wMDEpLCBjb3RyaW1veGF6b2xlICg2Ny41JSB0byA4MS42JSwgcCA8IDAuMDAxKSBhbmQgY2Vmb3RheGltZS1jZWZ0cmlheG9uZSAoNTUuNSUgdG8gNzMuMiUsIHAgPCAwLjAwMSkgb3ZlciB0aGUgc3R1ZHkgcGVyaW9kLiBQc2V1ZG9tb25hcyBhZXJ1Z2lub3NhIHJlc2lzdGFuY2UgdG8gbWVyb3BlbmVtIHNob3dlZCBhIHNpZ25pZmljYW50IGluY3JlYXNpbmcgdHJlbmQgZnJvbSAyMDA2ICgyNy41JSkgdG8gMjAwOSAoNTMuOSUpIChwIDwgMC4wMDEpLiBBZ2UgZ3JvdXAgPCA1IHllYXJzLCBmZW1hbGUgZ2VuZGVyLCBob3NwaXRhbCBsb2NhdGlvbiwgeWVhciBvZiBpbmZlY3Rpb24gd2VyZSBzaWduaWZpY2FudGx5IGFzc29jaWF0ZWQgd2l0aCBhbnRpbWljcm9iaWFsIHJlc2lzdGFuY2UuIENvbmNsdXNpb25zOiBUaGUgcGVyY2VudGFnZXMgb2YgYW50aW1pY3JvYmlhbCByZXNpc3RhbmNlIHdlcmUgaGlnaCBhbmQgc2hvd2VkIGEgc2lnbmlmaWNhbnQgaW5jcmVhc2luZyB0cmVuZCBhbW9uZyBpbmRpdmlkdWFsIGFnZW50cyBvdmVyIHRoZSBkdXJhdGlvbiBvZiB0aGUgc3R1ZHkgZS5nLiBjaXByb2Zsb3hhY2luLCBjb3RyaW1veGF6b2xlIGFtb25nIG90aGVycy4gQ29udGludWVkIHN1cnZlaWxsYW5jZSBvZiBhbnRpbWljcm9iaWFsIHJlc2lzdGFuY2UgYW1vbmcgYmxvb2RzdHJlYW0gaG9zcGl0YWwtYWNxdWlyZWQgaW5mZWN0aW9ucyBzaG91bGQgYmUgc3RyZW5ndGhlbmVkLiIsInB1Ymxpc2hlciI6IkpvdXJuYWwgb2YgSW5mZWN0aW9uIGluIERldmVsb3BpbmcgQ291bnRyaWVzIiwiaXNzdWUiOiI5Iiwidm9sdW1lIjoiMTEiLCJjb250YWluZXItdGl0bGUtc2hvcnQiOiJKIEluZmVjdCBEZXYgQ3RyaWVzIn0sImlzVGVtcG9yYXJ5IjpmYWxzZX0seyJpZCI6Ijg0ZWMxNmU3LTY0NGItM2Q4Ny04OTFiLTRkMWQzYTljZWI5MSIsIml0ZW1EYXRhIjp7InR5cGUiOiJhcnRpY2xlLWpvdXJuYWwiLCJpZCI6Ijg0ZWMxNmU3LTY0NGItM2Q4Ny04OTFiLTRkMWQzYTljZWI5MSIsInRpdGxlIjoiVGhlIHByZXZhbGVuY2Ugb2YgSElWIHNlcm9wb3NpdGl2aXR5IGFuZCBhc3NvY2lhdGVkIGN5dG9wZW5pYXMgaW4gZnVsbCBibG9vZCBjb3VudHMgcHJvY2Vzc2VkIGF0IGFuIGFjYWRlbWljIGxhYm9yYXRvcnkgaW4gU293ZXRvLCBTb3V0aCBBZnJpY2EiLCJncm91cElkIjoiZGJhMDAxM2UtYmI0ZS0zMmVkLThmNGUtOTRmYTNlZDFjMGVkIiwiYXV0aG9yIjpbeyJmYW1pbHkiOiJWYXVnaGFuIiwiZ2l2ZW4iOiJKLiBMLiIsInBhcnNlLW5hbWVzIjpmYWxzZSwiZHJvcHBpbmctcGFydGljbGUiOiIiLCJub24tZHJvcHBpbmctcGFydGljbGUiOiIifSx7ImZhbWlseSI6IldpZ2dpbGwiLCJnaXZlbiI6IlQuIE0uIiwicGFyc2UtbmFtZXMiOmZhbHNlLCJkcm9wcGluZy1wYXJ0aWNsZSI6IiIsIm5vbi1kcm9wcGluZy1wYXJ0aWNsZSI6IiJ9LHsiZmFtaWx5IjoiQWxsaSIsImdpdmVuIjoiTi4iLCJwYXJzZS1uYW1lcyI6ZmFsc2UsImRyb3BwaW5nLXBhcnRpY2xlIjoiIiwibm9uLWRyb3BwaW5nLXBhcnRpY2xlIjoiIn0seyJmYW1pbHkiOiJIb2RraW5zb24iLCJnaXZlbiI6IksuIiwicGFyc2UtbmFtZXMiOmZhbHNlLCJkcm9wcGluZy1wYXJ0aWNsZSI6IiIsIm5vbi1kcm9wcGluZy1wYXJ0aWNsZSI6IiJ9XSwiY29udGFpbmVyLXRpdGxlIjoiU291dGggQWZyaWNhbiBNZWRpY2FsIEpvdXJuYWwiLCJhY2Nlc3NlZCI6eyJkYXRlLXBhcnRzIjpbWzIwMjEsMiwyMF1dfSwiRE9JIjoiMTAuNzE5Ni9TQU1KLjIwMTcudjEwN2kzLjExMjA2IiwiSVNTTiI6IjIwNzg1MTM1IiwiUE1JRCI6IjI4MjgxNDM0IiwiVVJMIjoiaHR0cDovL3d3dy5zY2llbG8ub3JnLnphL3NjaWVsby5waHA/c2NyaXB0PXNjaV9hcnR0ZXh0JnBpZD1TMDI1Ni05NTc0MjAxNzAwMDMwMDAyNyZsbmc9ZW4mbnJtPWlzbyZ0bG5nPWVuIiwiaXNzdWVkIjp7ImRhdGUtcGFydHMiOltbMjAxNywzLDFdXX0sInBhZ2UiOiIyNjQtMjY5IiwiYWJzdHJhY3QiOiJCYWNrZ3JvdW5kLiBUaGUgSElWIGVwaWRlbWljIGluIFNvdXRoIEFmcmljYSAoU0EpIGhhcyBoYWQgYSBzdWJzdGFudGlhbCBpbXBhY3Qgb24gbGFib3JhdG9yeSBzZXJ2aWNlcywgYXQgbGVhc3QgcGFydGlhbGx5IG93aW5nIHRvIHRoZSB3ZWxsLWRlc2NyaWJlZCBwcm9wZW5zaXR5IHRvIGN5dG9wZW5pYXMgaW4gSElWLXBvc2l0aXZlIHBhdGllbnRzLiBPYmplY3RpdmVzLiAoaSkgVG8gZm9ybWFsbHkgZ2F1Z2UgdGhlIGltcGFjdCBvZiBISVYgaW5mZWN0aW9uIG9uIHRoZSBzdGF0ZSBzZWN0b3IgaGFlbWF0b2xvZ3kgc2VydmljZXMgaW4gU0EgYnkgZGV0ZXJtaW5pbmcgdGhlIEhJViBzZXJvcG9zaXRpdml0eSByYXRlIGFtb25nIGZ1bGwgYmxvb2QgY291bnRzIChGQkNzKSBwZXJmb3JtZWQgYXQgYSBsYXJnZSBhY2FkZW1pYyBzdGF0ZSBzZWN0b3IgbGFib3JhdG9yeTsgYW5kIChpaSkgdG8gZG9jdW1lbnQgdGhlIHByZXZhbGVuY2Ugb2YgY3l0b3BlbmlhcyBhbW9uZyBISVYtcG9zaXRpdmUgcGF0aWVudHMgaW4gdGhpcyBzZXR0aW5nLiBNZXRob2RzLiBSYW5kb21seSBzZWxlY3RlZCBGQkNzIHN1Ym1pdHRlZCB0byB0aGUgTmF0aW9uYWwgSGVhbHRoIExhYm9yYXRvcnkgU2VydmljZSBsYWJvcmF0b3J5IGF0IENocmlzIEhhbmkgQmFyYWd3YW5hdGggQWNhZGVtaWMgSG9zcGl0YWwsIEpvaGFubmVzYnVyZywgd2VyZSBleHRyYWN0ZWQgZnJvbSB0aGUgbGFib3JhdG9yeSBpbmZvcm1hdGlvbiBzeXN0ZW0gKExJUykgYW5kIHJldHJvc3BlY3RpdmVseSByZXZpZXdlZC4gSElWIHRlc3QgcmVzdWx0cyBhbmQgb3RoZXIgcGVydGluZW50IGluZm9ybWF0aW9uIGluIHRoZSBMSVMgd2VyZSBkb2N1bWVudGVkLCBhcyB3YXMgdGhlIHByZXNlbmNlIG9mIGFueSBjeXRvcGVuaWFzLiBSZXN1bHRzLiBISVYgc3RhdHVzIHdhcyBkb2N1bWVudGVkIGluIDU2MSBvZiAxIDAwNiBzYW1wbGVzICg1NS44JSksIHdpdGggMzA3ICg1NC43JSkgb2YgdGhlc2UgYmVpbmcgSElWLXBvc2l0aXZlLiBPZiB0aGUgSElWLXBvc2l0aXZlIHBhdGllbnRzLCA2My4yJSBoYWQgb25lIG9yIG1vcmUgY3l0b3BlbmlhL3MuIEFuYWVtaWEgd2FzIHByZXNlbnQgaW4gMTgzLzMwNyAoNTkuNiUpIG9mIHRoZSBISVYtcG9zaXRpdmUgcGF0aWVudHMsIGFuZCB3YXMgc2V2ZXJlIChoYWVtb2dsb2JpbiA8OCBnL2RMKSBpbiAzMi8zMDcgKDEwLjQlKS4gTXVsdGl2YXJpYXRlIGxpbmVhciByZWdyZXNzaW9uIGFuYWx5c2lzIHNob3dlZCBzaWduaWZpY2FudCBpbmRlcGVuZGVudCBhc3NvY2lhdGlvbnMgYmV0d2VlbiB0aGUgcHJlc2VuY2Ugb2YgYW5hZW1pYSBhbmQgYm90aCBpbW11bm9sb2dpY2FsIEFJRFMgKGlBSURTKSAocDwwLjAwMDEpIGFuZCBtYWxlIHNleCAocDwwLjAyNSksIGJ1dCBub3QgSElWIHZpcmFsIGxvYWQgKFZMKSAocD0wLjMzKSBvciBhbnRpcmV0cm92aXJhbCB0aGVyYXB5IChBUlQpIGV4cG9zdXJlIChwPTAuNzApLiBUaHJvbWJvY3l0b3BlbmlhIGFuZCBuZXV0cm9wZW5pYSB3ZXJlIHByZXNlbnQgaW4gMzcvMzA3ICgxMi4xJSkgYW5kIDExLzUxICgyMS42JSkgb2YgdGhlIEhJVi1wb3NpdGl2ZSBwYXRpZW50cywgcmVzcGVjdGl2ZWx5LCB3aXRoIG5vIHN0YXRpc3RpY2FsbHkgc2lnbmlmaWNhbnQgYXNzb2NpYXRpb24gYmV0d2VlbiBlaXRoZXIgb2YgdGhlc2UgY3l0b3BlbmlhcyBhbmQgaUFJRFMsIGV4cG9zdXJlIHRvIEFSVCBvciBWTC4gQ29uY2x1c2lvbnMuIFRoZSBmaW5kaW5ncyByZWZsZWN0IHRoZSBzdWJzdGFudGlhbCBpbXBhY3Qgb2YgdGhlIEhJViBlcGlkZW1pYyBvbiBzdGF0ZSBzZWN0b3IgbGFib3JhdG9yeSByZXNvdXJjZXMsIHBhcnRpY3VsYXJseSB0aGUgaGFlbWF0b2xvZ3kgc2VydmljZS4iLCJwdWJsaXNoZXIiOiJTb3V0aCBBZnJpY2FuIE1lZGljYWwgQXNzb2NpYXRpb24iLCJpc3N1ZSI6IjMiLCJ2b2x1bWUiOiIxMDciLCJjb250YWluZXItdGl0bGUtc2hvcnQiOiIifSwiaXNUZW1wb3JhcnkiOmZhbHNlfSx7ImlkIjoiNjAwOTJiMDgtMmYzOS0zYjIxLWFiYmUtZTM1NmY1NjM4MDI3IiwiaXRlbURhdGEiOnsidHlwZSI6ImFydGljbGUtam91cm5hbCIsImlkIjoiNjAwOTJiMDgtMmYzOS0zYjIxLWFiYmUtZTM1NmY1NjM4MDI3IiwidGl0bGUiOiJQZXJmb3JtYW5jZSBvZiB0aGUgYWJib3R0IHJlYWx0aW1lIE1UQiBhbmQgTVRCIFJJRi9JTkggYXNzYXlzIGluIGEgc2V0dGluZyBvZiBoaWdoIHR1YmVyY3Vsb3NpcyBhbmQgSElWIGNvaW5mZWN0aW9uIGluIFNvdXRoIEFmcmljYSIsImdyb3VwSWQiOiJkYmEwMDEzZS1iYjRlLTMyZWQtOGY0ZS05NGZhM2VkMWMwZWQiLCJhdXRob3IiOlt7ImZhbWlseSI6IlNjb3R0IiwiZ2l2ZW4iOiJMZXNsZXkiLCJwYXJzZS1uYW1lcyI6ZmFsc2UsImRyb3BwaW5nLXBhcnRpY2xlIjoiIiwibm9uLWRyb3BwaW5nLXBhcnRpY2xlIjoiIn0seyJmYW1pbHkiOiJEYXZpZCIsImdpdmVuIjoiQW51cmEiLCJwYXJzZS1uYW1lcyI6ZmFsc2UsImRyb3BwaW5nLXBhcnRpY2xlIjoiIiwibm9uLWRyb3BwaW5nLXBhcnRpY2xlIjoiIn0seyJmYW1pbHkiOiJOb2JsZSIsImdpdmVuIjoiTGFyYSIsInBhcnNlLW5hbWVzIjpmYWxzZSwiZHJvcHBpbmctcGFydGljbGUiOiIiLCJub24tZHJvcHBpbmctcGFydGljbGUiOiIifSx7ImZhbWlseSI6Ik5kdW5hIiwiZ2l2ZW4iOiJNYXRpbGRhIiwicGFyc2UtbmFtZXMiOmZhbHNlLCJkcm9wcGluZy1wYXJ0aWNsZSI6IiIsIm5vbi1kcm9wcGluZy1wYXJ0aWNsZSI6IiJ9LHsiZmFtaWx5IjoiU2lsdmEiLCJnaXZlbiI6IlBlZHJvIiwicGFyc2UtbmFtZXMiOmZhbHNlLCJkcm9wcGluZy1wYXJ0aWNsZSI6IiIsIm5vbi1kcm9wcGluZy1wYXJ0aWNsZSI6IkRhIn0seyJmYW1pbHkiOiJCbGFjayIsImdpdmVuIjoiQW5kcmV3IiwicGFyc2UtbmFtZXMiOmZhbHNlLCJkcm9wcGluZy1wYXJ0aWNsZSI6IiIsIm5vbi1kcm9wcGluZy1wYXJ0aWNsZSI6IiJ9LHsiZmFtaWx5IjoiVmVudGVyIiwiZ2l2ZW4iOiJGcmFuY29pcyIsInBhcnNlLW5hbWVzIjpmYWxzZSwiZHJvcHBpbmctcGFydGljbGUiOiIiLCJub24tZHJvcHBpbmctcGFydGljbGUiOiIifSx7ImZhbWlseSI6IlN0ZXZlbnMiLCJnaXZlbiI6IldlbmR5IiwicGFyc2UtbmFtZXMiOmZhbHNlLCJkcm9wcGluZy1wYXJ0aWNsZSI6IiIsIm5vbi1kcm9wcGluZy1wYXJ0aWNsZSI6IiJ9XSwiY29udGFpbmVyLXRpdGxlIjoiSm91cm5hbCBvZiBDbGluaWNhbCBNaWNyb2Jpb2xvZ3kiLCJhY2Nlc3NlZCI6eyJkYXRlLXBhcnRzIjpbWzIwMjEsMiwyMF1dfSwiRE9JIjoiMTAuMTEyOC9KQ00uMDAyODktMTciLCJJU1NOIjoiMTA5ODY2MFgiLCJQTUlEIjoiMjg1OTI1NDciLCJVUkwiOiIvcG1jL2FydGljbGVzL1BNQzU1Mjc0MjgvIiwiaXNzdWVkIjp7ImRhdGUtcGFydHMiOltbMjAxNyw4LDFdXX0sInBhZ2UiOiIyNDkxLTI1MDEiLCJhYnN0cmFjdCI6IlNvdXRoIEFmcmljYSBpcyBhIGNvdW50cnkgd2l0aCBhIGhpZ2ggaW5jaWRlbmNlIG9mIHR1YmVyY3Vsb3NpcyAoVEIpLCBjb21wbGljYXRlZCBieSBjb2luZmVjdGlvbiB3aXRoIGh1bWFuIGltbXVub2RlZmljaWVuY3kgdmlydXMgKEhJVikuIFRoZSBYcGVydCBNVEIvUklGIChDZXBoZWlkLCBTdW5ueXZhbGUsIENBLCBVU0EpIGlzIHVzZWQgaW4gU291dGggQWZyaWNhIGFzIHRoZSB0ZXN0IGZvciB0aGUgaW5pdGlhbCBkaWFnbm9zaXMgb2YgVEIsIGFuZCBvdGhlciBtb2xlY3VsYXIgcGxhdGZvcm1zIHN1Y2ggYXMgdGhlIG0yMDAwIChBYmJvdHQgTW9sZWN1bGFyLCBEZXMgUGxhaW5lcywgSUwsIFVTQSkgYXJlIHdpZGVseSB1c2VkIGZvciBtb2xlY3VsYXIgbW9uaXRvcmluZyBvZiBISVYgbG9hZC4gVGhlIGxhdHRlciBwbGF0Zm9ybSBpcyBub3cgYWxzbyBlcXVpcHBlZCB3aXRoIHRoZSBSZWFsVGltZSAoUlQpIE1UQiBhbmQgUmVhbFRpbWUgTVRCIFJJRi9JTkggYXNzYXlzIGZvciBUQiBhbmQgZmlyc3QtbGluZSBkcnVnIHJlc2lzdGFuY2Ugc2NyZWVuaW5nIGJ1dCBoYXMgbm90IGJlZW4gZXZhbHVhdGVkIGluIHNldHRpbmdzIG9mIEhJViBhbmQgVEIgY29pbmZlY3Rpb24uIEEgcHJvc3BlY3RpdmUgY2xpbmljYWwgdmFsaWRhdGlvbiBzdHVkeSB3YXMgY29uZHVjdGVkIGF0IGEgY29tbXVuaXR5IGhlYWx0aCBjZW50ZXIgaW4gSm9oYW5uZXNidXJnLCBTb3V0aCBBZnJpY2EsIGFuZCBjb25zZW50aW5nIGluZGl2aWR1YWxzIHdpdGggcHJlc3VtcHRpdmUgcHVsbW9uYXJ5IFRCIHdlcmUgZW5yb2xsZWQuIFRoZSBwZXJmb3JtYW5jZSBvZiB0aGUgQWJib3R0IGFzc2F5cyB3YXMgY29tcGFyZWQgd2l0aCB0aG9zZSBvZiB0aGUgWHBlcnQgTVRCL1JJRiwgbGlxdWlkIGN1bHR1cmUsIGRydWcgc3VzY2VwdGliaWxpdHkgdGVzdGluZywgYW5kIGNsaW5pY2FsIGNhc2UgZGVmaW5pdGlvbnMuIEEgc3RhdGlzdGljYWwgYW5hbHlzaXMgd2FzIHBlcmZvcm1lZCBvbiAyMDYgaW5kaXZpZHVhbHMgKDczJSB3ZXJlIEhJViBwb3NpdGl2ZSkuIFRoZSBzZW5zaXRpdml0eSBhbmQgc3BlY2lmaWNpdHkgb2YgdGhlIFJUIE1UQiB3ZXJlIDgyLjUlIChjb25maWRlbmNlIGludGVydmFsIFtDSV0sIDY3LjIgdG8gOTIuNykgYW5kIDkzLjElIChDSSwgODYuMiB0byA5Ny4yKSBvbiByYXcgc3B1dHVtIGFuZCA3Ny41JSAoQ0ksIDYxLjUgdG8gODkuMikgYW5kIDk1LjElIChDSSwgODguOSB0byA5OC40KSBvbiBjb25jZW50cmF0ZWQgc3B1dHVtLCByZXNwZWN0aXZlbHksIGNvbXBhcmVkIHdpdGggdGhvc2UgZnJvbSBsaXF1aWQgY3VsdHVyZS4gVGhlIFJUIE1UQiBjb3JyZWN0bHkgaWRlbnRpZmllZCAxNy8zNSBtb3JlIHNtZWFyLW5lZ2F0aXZlIGN1bHR1cmUtcG9zaXRpdmUgc3BlY2ltZW5zIHRoYW4gdGhlIFhwZXJ0IE1UQi9SSUYuIEJvdGggdGhlIFJUIE1UQiBhbmQgdGhlIFhwZXJ0IE1UQi9SSUYgZGlzcGxheWVkIHNlbnNpdGl2aXRpZXMgNzAlIGFuZCBzcGVjaWZpY2l0aWVzIDkwJSBpbiBISVYtcG9zaXRpdmUgaW5kaXZpZHVhbHMuIFRoZSBhdmFpbGFibGUgZHJ1ZyByZXNpc3RhbmNlIHJlc3VsdHMgY29uY3VycmVkIHdpdGggTVRCRFJwbHVzIGFuZCBkcnVnIHN1c2NlcHRpYmlsaXR5IHByb2ZpbGVzLiBUaGUgUlQgTVRCIGFzc2F5IGhhcyBzaW1pbGFyIGRpYWdub3N0aWMgcGVyZm9ybWFuY2UgdG8gdGhlIFhwZXJ0IE1UQi9SSUYgYW5kIGlzIHN1aXRlZCB0byB0ZXN0aW5nIHByZXN1bXB0aXZlIFRCIHBhdGllbnRzIGNvaW5mZWN0ZWQgd2l0aCBISVYuIFRoZSBleGlzdGluZyBsYWJvcmF0b3J5IGluZm9ybWF0aW9uIHN5c3RlbSBjb25uZWN0aXZpdHksIHRyYWluaW5nLCBhbmQgdGVjaG5pY2FsIHN1cHBvcnQgbWFrZSB0aGlzIGEgdmlhYmxlIHBvbHl2YWxlbnQgb3B0aW9uIHRvIHNjYWxlIHVwIFRCIGFsb25nc2lkZSBISVYgbGFib3JhdG9yeSB0ZXN0aW5nIHNlcnZpY2VzIGluIFNvdXRoIEFmcmljYS4iLCJwdWJsaXNoZXIiOiJBbWVyaWNhbiBTb2NpZXR5IGZvciBNaWNyb2Jpb2xvZ3kiLCJpc3N1ZSI6IjgiLCJ2b2x1bWUiOiI1NSIsImNvbnRhaW5lci10aXRsZS1zaG9ydCI6IkogQ2xpbiBNaWNyb2Jpb2wifSwiaXNUZW1wb3JhcnkiOmZhbHNlfSx7ImlkIjoiYWYxZTEzZGUtMDgyMy0zNDQ1LWJhNGQtNDg4NjZmMWViZThmIiwiaXRlbURhdGEiOnsidHlwZSI6ImFydGljbGUtam91cm5hbCIsImlkIjoiYWYxZTEzZGUtMDgyMy0zNDQ1LWJhNGQtNDg4NjZmMWViZThmIiwidGl0bGUiOiJNaXNzZWQgZGlhZ25vc3RpYyBvcHBvcnR1bml0aWVzIHdpdGhpbiBTb3V0aCBBZnJpY2EncyBlYXJseSBpbmZhbnQgZGlhZ25vc2lzIHByb2dyYW0sIDIwMTAtMjAxNSIsImdyb3VwSWQiOiJkYmEwMDEzZS1iYjRlLTMyZWQtOGY0ZS05NGZhM2VkMWMwZWQiLCJhdXRob3IiOlt7ImZhbWlseSI6Ik1hemFuZGVyYW5pIiwiZ2l2ZW4iOiJBaG1hZCBIYWVyaSIsInBhcnNlLW5hbWVzIjpmYWxzZSwiZHJvcHBpbmctcGFydGljbGUiOiIiLCJub24tZHJvcHBpbmctcGFydGljbGUiOiIifSx7ImZhbWlseSI6Ik1veW8iLCJnaXZlbiI6IkZhaXRoIiwicGFyc2UtbmFtZXMiOmZhbHNlLCJkcm9wcGluZy1wYXJ0aWNsZSI6IiIsIm5vbi1kcm9wcGluZy1wYXJ0aWNsZSI6IiJ9LHsiZmFtaWx5IjoiU2hlcm1hbiIsImdpdmVuIjoiR2F5bGUgRy4iLCJwYXJzZS1uYW1lcyI6ZmFsc2UsImRyb3BwaW5nLXBhcnRpY2xlIjoiIiwibm9uLWRyb3BwaW5nLXBhcnRpY2xlIjoiIn1dLCJjb250YWluZXItdGl0bGUiOiJQTG9TIE9ORSIsImFjY2Vzc2VkIjp7ImRhdGUtcGFydHMiOltbMjAyMSwyLDIwXV19LCJET0kiOiIxMC4xMzcxL2pvdXJuYWwucG9uZS4wMTc3MTczIiwiSVNTTiI6IjE5MzI2MjAzIiwiUE1JRCI6IjI4NDkzOTA4IiwiVVJMIjoiL3BtYy9hcnRpY2xlcy9QTUM1NDI2NjQxLyIsImlzc3VlZCI6eyJkYXRlLXBhcnRzIjpbWzIwMTcsNSwxXV19LCJhYnN0cmFjdCI6IkJhY2tncm91bmQgU2FtcGxlcyBzdWJtaXR0ZWQgZm9yIEhJViBQQ1IgdGVzdGluZyB0aGF0IGZhaWwgdG8geWllbGQgYSBwb3NpdGl2ZSBvciBuZWdhdGl2ZSByZXN1bHQgcmVwcmVzZW50IG1pc3NlZCBkaWFnbm9zdGljIG9wcG9ydHVuaXRpZXMuIFdlIGRlc2NyaWJlIEhJViBQQ1IgdGVzdCByZWplY3Rpb25zIGFuZCBpbmRldGVybWluYXRlIHJlc3VsdHMsIGFuZCB0aGUgYXNzb2NpYXRlZCBkZWxheSBpbiBkaWFnbm9zaXMsIHdpdGhpbiBTb3V0aCBBZnJpY2EncyBlYXJseSBpbmZhbnQgZGlhZ25vc2lzIChFSUQpIHByb2dyYW0gZnJvbSAyMDEwIHRvIDIwMTUuIE1ldGhvZHMgSElWIFBDUiB0ZXN0IGRhdGEgZnJvbSBKYW51YXJ5IDIwMTAgdG8gRGVjZW1iZXIgMjAxNSB3ZXJlIGV4dHJhY3RlZCBmcm9tIHRoZSBOYXRpb25hbCBIZWFsdGggTGFib3JhdG9yeSBTZXJ2aWNlIENvcnBvcmF0ZSBEYXRhIFdhcmVob3VzZSwgYSBjZW50cmFsIGRhdGEgcmVwb3NpdG9yeSBvZiBhbGwgcmVnaXN0ZXJlZCB0ZXN0LXNldHMgd2l0aGluIHRoZSBwdWJsaWMgaGVhbHRoIHNlY3RvciBpbiBTb3V0aCBBZnJpY2EsIGJ5IGxhYm9yYXRvcnkgbnVtYmVyLCByZXN1bHQsIGRhdGUsIGZhY2lsaXR5LCBhbmQgdGVzdGluZyBsYWJvcmF0b3J5LiBTYW1wbGVzIHRoYXQgZmFpbGVkIHRvIHlpZWxkIGVpdGhlciBhIHBvc2l0aXZlIG9yIG5lZ2F0aXZlIHJlc3VsdCB3ZXJlIGNhdGVnb3JpemVkIGFjY29yZGluZyB0byB0aGUgcmVqZWN0aW9uIGNvZGUgb24gdGhlIGxhYm9yYXRvcnkgaW5mb3JtYXRpb24gc3lzdGVtLCBhbmQgZGVzY3JpcHRpdmUgYW5hbHlzaXMgcGVyZm9ybWVkIHVzaW5nIE1pY3Jvc29mdCBFeGNlbC4gRGVsYXkgaW4gZGlhZ25vc2lzIHdhcyBjYWxjdWxhdGVkIGZvciBwYXRpZW50cyB3aG8gaGFkIGEgbWlzc2VkIGRpYWdub3N0aWMgb3Bwb3J0dW5pdHkgcmVnaXN0ZXJlZCBiZXR3ZWVuIEphbnVhcnkgMjAxMyBhbmQgRGVjZW1iZXIgMjAxNSBieSBtZWFucyBvZiBhIHBhdGllbnQgbGlua2luZy1hbGdvcml0aG0gZW1wbG95aW5nIGRlbW9ncmFwaGljIGRldGFpbHMuIFJlc3VsdHMgQmV0d2VlbiAyMDEwIGFuZCAyMDE1LCAyIDE3OCA1ODIgc2FtcGxlcyB3ZXJlIHJlZ2lzdGVyZWQgZm9yIEhJViBQQ1IgdGVzdGluZyBvZiB3aGljaCA2LjIlIChuID0gMTM0IDMzOSkgZmFpbGVkIHRvIHlpZWxkIGVpdGhlciBhIHBvc2l0aXZlIG9yIG5lZ2F0aXZlIHJlc3VsdCwgZGVjcmVhc2luZyBwcm9wb3J0aW9uYWxseSBmcm9tIDcuMCUgKG4gPSAyMCA1NTYpIGluIDIwMTAgdG8gNC40JSAobiA9IDIxIDM4OCkgaW4gMjAxNSAocDwwLjAwMSkuIEFtb25nc3QgNzYgOTcyIGNvZGVkIG1pc3NlZCBkaWFnbm9zdGljIG9wcG9ydHVuaXRpZXMsIDQ5IDU4NSAoNjQuNCUpIHdlcmUgYSByZXN1bHQgb2YgcHJlLWFuYWx5dGljYWwgZXJyb3IgYW5kIDI3IDM4NyAoMzUuNiUpIGFuYWx5dGljYWwgZXJyb3IuIEFtb25nc3QgNDkgNjk0IHBhdGllbnRzIHNlYXJjaGVkIGZvciBmb2xsb3ctdXAgcmVzdWx0cywgMTYgODk1ICgzNC4wJSkgaGFkIGF0IGxlYXN0IG9uZSBzdWJzZXF1ZW50IEhJViBQQ1IgdGVzdCByZWdpc3RlcmVkIGFmdGVyIGEgbWVkaWFuIG9mIDI5IGRheXMgKElRUjogMTMtNTcpLCBvZiB3aGljaCA4LjQlIHRlc3RlZCBwb3NpdGl2ZSBjb21wYXJlZCB3aXRoIDMuNiUgb2YgYWxsIHNhbXBsZXMgc3VibWl0dGVkIGZvciB0aGUgc2FtZSBwZXJpb2QuIENvbmNsdXNpb25zIFJvdXRpbmUgbGFib3JhdG9yeSBkYXRhIHByb3ZpZGVzIHRoZSBvcHBvcnR1bml0eSBmb3IgbmVhciByZWFsLXRpbWUgc3VydmVpbGxhbmNlIGFuZCBxdWFsaXR5IGltcHJvdmVtZW50IHdpdGhpbiB0aGUgRUlEIHByb2dyYW0uIERlbGF5IGluIGRpYWdub3NpcyBhbmQgd2FzdGFnZSBvZiByZXNvdXJjZXMgYXNzb2NpYXRlZCB3aXRoIG1pc3NlZCBkaWFnbm9zdGljIG9wcG9ydHVuaXRpZXMgbXVzdCBiZSBhZGRyZXNzZWQgYW5kIGluZmFudHMgYWN0aXZlbHkgZm9sbG93ZWR1cCBhcyBTb3V0aCBBZnJpY2Egd29ya3MgdG93YXJkcyBlbGltaW5hdGlvbiBvZiBtb3RoZXItdG8tY2hpbGQgdHJhbnNtaXNzaW9uLiIsInB1Ymxpc2hlciI6IlB1YmxpYyBMaWJyYXJ5IG9mIFNjaWVuY2UiLCJpc3N1ZSI6IjUiLCJ2b2x1bWUiOiIxMiIsImNvbnRhaW5lci10aXRsZS1zaG9ydCI6IlBMb1MgT25lIn0sImlzVGVtcG9yYXJ5IjpmYWxzZX0seyJpZCI6IjFmZDI1NmJlLWQyNzUtMzljMi04MjNiLTQyZmQwNmYwNWI5MCIsIml0ZW1EYXRhIjp7InR5cGUiOiJhcnRpY2xlLWpvdXJuYWwiLCJpZCI6IjFmZDI1NmJlLWQyNzUtMzljMi04MjNiLTQyZmQwNmYwNWI5MCIsInRpdGxlIjoiUmVkdWN0aW9uIGluIFBlcmluYXRhbCBISVYgSW5mZWN0aW9ucyBpbiBLd2FadWx1LU5hdGFsLCBTb3V0aCBBZnJpY2EsIGluIHRoZSBFcmEgb2YgTW9yZSBFZmZlY3RpdmUgUHJldmVudGlvbiBvZiBNb3RoZXIgdG8gQ2hpbGQgVHJhbnNtaXNzaW9uIEludGVydmVudGlvbnMgKDIwMDTigJMyMDEyKSIsImdyb3VwSWQiOiJkYmEwMDEzZS1iYjRlLTMyZWQtOGY0ZS05NGZhM2VkMWMwZWQiLCJhdXRob3IiOlt7ImZhbWlseSI6Ik1vb2RsZXkiLCJnaXZlbiI6IlByYXZpIiwicGFyc2UtbmFtZXMiOmZhbHNlLCJkcm9wcGluZy1wYXJ0aWNsZSI6IiIsIm5vbi1kcm9wcGluZy1wYXJ0aWNsZSI6IiJ9LHsiZmFtaWx5IjoiUGFyYm9vc2luZyIsImdpdmVuIjoiUmF2ZWVuIiwicGFyc2UtbmFtZXMiOmZhbHNlLCJkcm9wcGluZy1wYXJ0aWNsZSI6IiIsIm5vbi1kcm9wcGluZy1wYXJ0aWNsZSI6IiJ9LHsiZmFtaWx5IjoiTW9vZGxleSIsImdpdmVuIjoiRGhheWVuZHJlIiwicGFyc2UtbmFtZXMiOmZhbHNlLCJkcm9wcGluZy1wYXJ0aWNsZSI6IiIsIm5vbi1kcm9wcGluZy1wYXJ0aWNsZSI6IiJ9XSwiY29udGFpbmVyLXRpdGxlIjoiSkFJRFMgSm91cm5hbCBvZiBBY3F1aXJlZCBJbW11bmUgRGVmaWNpZW5jeSBTeW5kcm9tZXMiLCJhY2Nlc3NlZCI6eyJkYXRlLXBhcnRzIjpbWzIwMjEsMiwyMF1dfSwiRE9JIjoiMTAuMTA5Ny9RQUkuMGIwMTNlMzE4MjkyNjkzMSIsIklTU04iOiIxNTI1LTQxMzUiLCJVUkwiOiJodHRwczovL2pvdXJuYWxzLmx3dy5jb20vMDAxMjYzMzQtMjAxMzA3MDEwLTAwMDIyIiwiaXNzdWVkIjp7ImRhdGUtcGFydHMiOltbMjAxMyw3LDFdXX0sInBhZ2UiOiI0MTAtNDE1IiwiYWJzdHJhY3QiOiJPYmplY3RpdmU6IFRvIGRlc2NyaWJlIGEgdHJlbmQgaW4gcGVyaW5hdGFsIEhJViB0cmFuc21pc3Npb24gYXNzb2NpYXRlZCB3aXRoIHRoZSBpbXBsZW1lbnRhdGlvbiBvZiByYXBpZGx5IGNoYW5naW5nIHByZXZlbnRpb24gb2YgbW90aGVyIHRvIGNoaWxkIHRyYW5zbWlzc2lvbiAoUE1UQ1QpIGludGVydmVudGlvbnMgZnJvbSAyMDA0IHRvIDIwMTIuIE1ldGhvZDogUmV0cm9zcGVjdGl2ZSBhbmFseXNpcyBvZiBpbmZhbnQgSElWIHBvbHltZXJhc2UgY2hhaW4gcmVhY3Rpb24gcmVzdWx0cyBvZiBpbmZhbnRzIGZyb20gMjAwNCB0byAyMDEyIGFyY2hpdmVkIGZyb20gYSBMYWJvcmF0b3J5IEluZm9ybWF0aW9uIFN5c3RlbS4gU2V0dGluZzogS3dhWnVsdS1OYXRhbCwgU291dGggQWZyaWNhLiBNYWluIE91dGNvbWVNZWFzdXJlOiBISVYgaW5mZWN0aW9uIGluIGluZmFudHMgYWdlZCA0LTggd2Vla3MuIFJlc3VsdHM6IFRoZSBwcm9wb3J0aW9uIG9mIDQtIHRvIDgtd2Vlay1vbGQgaW5mYW50cyB3aG8gdGVzdGVkIEhJViBwb2x5bWVyYXNlIGNoYWluIHJlYWN0aW9uIHBvc2l0aXZlIGRlY3JlYXNlZCBzaWduaWZpY2FudGx5IChQIDwgMC4wMDAxKSBmcm9tIDI3LjUlIGluIDIwMDQgdG8gMi45JSBpbiAyMDEyLiBUaGUgcmVkdWN0aW9uIHJhdGVzIGluIHBlcmluYXRhbCBISVYgaW5mZWN0aW9ucyBpbiA0LSB0byA4LXdlZWstb2xkIEhJVi1leHBvc2VkIGluZmFudHMgZGVjcmVhc2VkIHNpZ25pZmljYW50bHkgKFAgPCAwLjAwMDEpIGJ5IDQ4LjclIGZvbGxvd2luZyBzaW5nbGUtZG9zZSBuZXZpcmFwaW5lIChzZE5WUCkgKDIwMDUgdG8gQXByaWwgMjAwOCksIDY4LjQlIHdpdGggemlkb3Z1ZGluZSBmcm9tIDI4IHdlZWtzIGFuZCBzZE5WUCB0b2dldGhlciB3aXRoIHRyaXBsZSBhbnRpcmV0cm92aXJhbCB0aGVyYXB5IGZvciB3b21lbiB3aXRoIENENCsgY2VsbCBjb3VudCA8IDIwMCBjZWxscy9tbTMgKE1heSAyMDA4LUFwcmlsIDIwMTApLCBhbmQgODkuNSUgd2l0aCB6aWRvdnVkaW5lIGZyb20gMTQgd2Vla3MsIHNkTlZQLCBhbmQgdHJpcGxlIGFudGlyZXRyb3ZpcmFsIHRoZXJhcHkgZm9yIHdvbWVuIHdpdGggQ0Q0KyBjZWxsIGNvdW50IDwgMzUwIGNlbGxzL21tMyAoTWF5IDIwMTAtRGVjZW1iZXIgMjAxMikuIENvbmNsdXNpb25zOiBXZSBzaG93IGFuIGFsbW9zdCAxMC1mb2xkIHJlZHVjdGlvbiBpbiBtb3RoZXIgdG8gY2hpbGQgdHJhbnNtaXNzaW9uIGZyb20gMjAwNCB0byAyMDEyIGluIGluZmFudHMgYWdlZCA0LTggd2Vla3MgZHVyaW5nIGEgcmFwaWQgaW1wbGVtZW50YXRpb24gb2YgbW9yZSBjb21wbGV4IGFuZCByb2J1c3QgUE1UQ1QgaW50ZXJ2ZW50aW9ucy4gVGhlIHNpZ25pZmljYW50IHJlZHVjdGlvbnMgaW4gbW90aGVyIHRvIGNoaWxkIHRyYW5zbWlzc2lvbiBpbiB0aGUgU291dGggQWZyaWNhbiBQTVRDVCBwcm9ncmFtIGFyZSBlbmNvdXJhZ2luZyBmb3IgYSBtaWRkbGUtaW5jb21lIGNvdW50cnkgd2l0aCB0aGUgc2Vjb25kIGhpZ2hlc3QgYW50ZW5hdGFsIEhJViBwcmV2YWxlbmNlIGluIHRoZSB3b3JsZC4gQ29weXJpZ2h0IMKpIDIwMTMgYnkgTGlwcGluY290dCBXaWxsaWFtcyAmIFdpbGtpbnMuIiwiaXNzdWUiOiIzIiwidm9sdW1lIjoiNjMiLCJjb250YWluZXItdGl0bGUtc2hvcnQiOiIifSwiaXNUZW1wb3JhcnkiOmZhbHNlfSx7ImlkIjoiYzMyNmYzOGEtYWY5NC0zY2E4LWE3NzEtMWU5NTVjZWMzNzhmIiwiaXRlbURhdGEiOnsidHlwZSI6ImFydGljbGUtam91cm5hbCIsImlkIjoiYzMyNmYzOGEtYWY5NC0zY2E4LWE3NzEtMWU5NTVjZWMzNzhmIiwidGl0bGUiOiJNaW5pbmcgbGFib3JhdG9yeSBkYXRhIHRvIGRlc2NyaWJlIHByb3N0YXRlIHNwZWNpZmljIGFudGlnZW4gdGVzdGluZyBhbmQgcHJvc3RhdGUgY2FuY2VyIGluIEpvaGFubmVzYnVyZywgU291dGggQWZyaWNhIiwiZ3JvdXBJZCI6ImRiYTAwMTNlLWJiNGUtMzJlZC04ZjRlLTk0ZmEzZWQxYzBlZCIsImF1dGhvciI6W3siZmFtaWx5IjoiTWFwaGF5aSIsImdpdmVuIjoiTXBobyBSZWdpbmFoIiwicGFyc2UtbmFtZXMiOmZhbHNlLCJkcm9wcGluZy1wYXJ0aWNsZSI6IiIsIm5vbi1kcm9wcGluZy1wYXJ0aWNsZSI6IiJ9LHsiZmFtaWx5IjoiQ2Fzc2ltIiwiZ2l2ZW4iOiJOYXNlZW0iLCJwYXJzZS1uYW1lcyI6ZmFsc2UsImRyb3BwaW5nLXBhcnRpY2xlIjoiIiwibm9uLWRyb3BwaW5nLXBhcnRpY2xlIjoiIn0seyJmYW1pbHkiOiJCZWxsbyIsImdpdmVuIjoiQnJhaW1vaCIsInBhcnNlLW5hbWVzIjpmYWxzZSwiZHJvcHBpbmctcGFydGljbGUiOiIiLCJub24tZHJvcHBpbmctcGFydGljbGUiOiIifSx7ImZhbWlseSI6Ikdlb3JnZSIsImdpdmVuIjoiSmF5YSBBbm5hIiwicGFyc2UtbmFtZXMiOmZhbHNlLCJkcm9wcGluZy1wYXJ0aWNsZSI6IiIsIm5vbi1kcm9wcGluZy1wYXJ0aWNsZSI6IiJ9XSwiY29udGFpbmVyLXRpdGxlIjoiUGFuIEFmcmljYW4gTWVkaWNhbCBKb3VybmFsIiwiRE9JIjoiMTAuMTE2MDQvcGFtai4yMDIwLjM1LjYxLjIxMzMxIiwiSVNTTiI6IjE5Mzc4Njg4IiwiUE1JRCI6IjMyNTM3MDY1IiwiaXNzdWVkIjp7ImRhdGUtcGFydHMiOltbMjAyMF1dfSwiYWJzdHJhY3QiOiJJbnRyb2R1Y3Rpb246IGd1aWRlbGluZXMgaXNzdWVkIGJ5IGRpZmZlcmVudCBvcmdhbml6YXRpb25zIHdvcmxkd2lkZSBkaWZmZXIgb24gdGhlIHVzZSBvZiBwcm9zdGF0ZSBzcGVjaWZpYyBhbnRpZ2VuIChQU0EpIGluIHByb3N0YXRlIGNhbmNlci4gSG93ZXZlciwgbm8gbG9jYWwgZGF0YSBpcyBhdmFpbGFibGUgZGVzY3JpYmluZyBob3cgUFNBIHRlc3RpbmcgaXMgb2ZmZXJlZCBieSBvdXIgaGVhbHRoY2FyZSBmYWNpbGl0aWVzIGluIHRoZSBjb3VudHJ5LiBUaGUgb2JqZWN0aXZlcyBvZiB0aGlzIHN0dWR5IHdlcmUgdG8gZGVzY3JpYmUgUFNBIHRlc3RpbmcgYW5kIHN1YnNlcXVlbnQgcHJvc3RhdGUgYmlvcHN5IHVwdGFrZSBpbiBhIFNvdXRoIEFmcmljYW4gdXJiYW4gcG9wdWxhdGlvbi4gTWV0aG9kczogdGhpcyB3YXMgYSBkZXNjcmlwdGl2ZSByZXRyb3NwZWN0aXZlIHN0dWR5LiBEYXRhIG9mIGFsbCBQU0EgdGVzdHMgYW5kIHByb3N0YXRlIGJpb3BzaWVzIHBlcmZvcm1lZCBhdCBDaGFybG90dGUgTWF4ZWtlIEpvaGFubmVzYnVyZyBBY2FkZW1pYyBIb3NwaXRhbCAoQ01KQUgpIGxhYm9yYXRvcnkgZm9yIDIwMTMgY2FsZW5kYXIgeWVhciB3YXMgZXh0cmFjdGVkIGZyb20gdGhlIGxhYm9yYXRvcnkgaW5mb3JtYXRpb24gc3lzdGVtLiBSZXN1bHRzOiBhIHRvdGFsIG9mIDIwIDM2NSBQU0EgdGVzdHMgd2VyZSBwZXJmb3JtZWQgb24gMTcgNDgxIG1lbiBkdXJpbmcgdGhlIHN0dWR5IHBlcmlvZC4gVGhlIG1ham9yaXR5IG9mIG1lbiB3ZXJlIEJsYWNrIEFmcmljYW4gKDc5JSkuIFRoZSBtZWFuIGFnZSBmb3IgQmxhY2sgQWZyaWNhbnMgKDU1LjUgeWVhcnMsIFNEIDEzLjMpIHdhcyBzaWduaWZpY2FudGx5IGxvd2VyIHRoYW4gb3RoZXIgcmFjaWFsIGdyb3VwcyAoNjIuOSB5ZWFycywgU0QgMTIuNiwgcCA8IDAuMDAwNSkuIFBTQSBsZXZlbCB3YXMgbG93ZXIgaW4gQmxhY2sgQWZyaWNhbnMgY29tcGFyZWQgdG8gb3RoZXJzLiBQcm9zdGF0ZSBiaW9wc3kgdXB0YWtlIGFjcm9zcyBhbGwgYWdlIGdyb3VwcyB3YXMgbG93ZXIgaW4gQmxhY2sgQWZyaWNhbiBtZW4gY29tcGFyZWQgdG8gb3RoZXJzICgyJSB2ZXJzdXMgNCUsIHAgPSAwLjAxKS4gT2YgdGhlIDQyMyBtZW4gd2hvIGhhZCBhIHByb3N0YXRlIGJpb3BzeSwgNTAlIGhhZCBwcm9zdGF0ZSBjYW5jZXIuIE1vcmUgQmxhY2sgQWZyaWNhbiBtZW4gd2VyZSBkaWFnbm9zZWQgd2l0aCBwcm9zdGF0ZSBjYW5jZXIgb24gYmlvcHN5IGNvbXBhcmVkIHRvIG1lbiBvZiBvdGhlciByYWNpYWwgZ3JvdXBzICg1NCUgdmVyc3VzIDQzJSwgcCA9IDAuMDMpLiBDb25jbHVzaW9uOiBvdXIgc3R1ZHkgY29uZmlybXMgdGhhdCBQU0EgdGVzdGluZyBpcyBwcmV2YWxlbnQgaW4gaGVhbHRoY2FyZSBmYWNpbGl0aWVzIGluIFNvdXRoIEFmcmljYS4gQmxhY2sgQWZyaWNhbiBtZW4gYXJlIHRlc3RlZCBmb3IgUFNBIGxldmVscyBidXQgaGF2ZSBsb3cgYmlvcHN5IHVwdGFrZSBhbmQgYXJlIG1vcmUgbGlrZWx5IHRvIGJlIGRpYWdub3NlZCB3aXRoIHByb3N0YXRlIGNhbmNlci4iLCJwdWJsaXNoZXIiOiJBZnJpY2FuIEZpZWxkIEVwaWRlbWlvbG9neSBOZXR3b3JrIiwidm9sdW1lIjoiMzUiLCJjb250YWluZXItdGl0bGUtc2hvcnQiOiIifSwiaXNUZW1wb3JhcnkiOmZhbHNlfSx7ImlkIjoiMDIzNTc3ZDMtZDViNS0zNTY1LWJmMGYtZDQ4OTI3ZTM4ZjcxIiwiaXRlbURhdGEiOnsidHlwZSI6ImFydGljbGUtam91cm5hbCIsImlkIjoiMDIzNTc3ZDMtZDViNS0zNTY1LWJmMGYtZDQ4OTI3ZTM4ZjcxIiwidGl0bGUiOiJIb3NwaXRhbC1hY3F1aXJlZCBhY3V0ZSBraWRuZXkgaW5qdXJ5IHByZXZhbGVuY2UgaW4gaW4gYWR1bHRzIGF0IGEgc291dGggYWZyaWNhbiB0ZXJ0aWFyeSBob3NwaXRhbCIsImdyb3VwSWQiOiJkYmEwMDEzZS1iYjRlLTMyZWQtOGY0ZS05NGZhM2VkMWMwZWQiLCJhdXRob3IiOlt7ImZhbWlseSI6IkZlbm5hIiwiZ2l2ZW4iOiJLYXRlIiwicGFyc2UtbmFtZXMiOmZhbHNlLCJkcm9wcGluZy1wYXJ0aWNsZSI6IiIsIm5vbi1kcm9wcGluZy1wYXJ0aWNsZSI6IiJ9LHsiZmFtaWx5IjoiRXJhc211cyIsImdpdmVuIjoiUmFqaXYgVC4iLCJwYXJzZS1uYW1lcyI6ZmFsc2UsImRyb3BwaW5nLXBhcnRpY2xlIjoiIiwibm9uLWRyb3BwaW5nLXBhcnRpY2xlIjoiIn0seyJmYW1pbHkiOiJaZW1saW4iLCJnaXZlbiI6IkFubmFsaXNlIEUuIiwicGFyc2UtbmFtZXMiOmZhbHNlLCJkcm9wcGluZy1wYXJ0aWNsZSI6IiIsIm5vbi1kcm9wcGluZy1wYXJ0aWNsZSI6IiJ9XSwiY29udGFpbmVyLXRpdGxlIjoiQWZyaWNhbiBIZWFsdGggU2NpZW5jZXMiLCJhY2Nlc3NlZCI6eyJkYXRlLXBhcnRzIjpbWzIwMjEsMiwyMF1dfSwiRE9JIjoiMTAuNDMxNC9haHMudjE5aTIuNDQiLCJJU1NOIjoiMTY4MDY5MDUiLCJQTUlEIjoiMzE2NTY1MDQiLCJVUkwiOiIvcG1jL2FydGljbGVzL1BNQzY3OTQ1NDYvIiwiaXNzdWVkIjp7ImRhdGUtcGFydHMiOltbMjAxOSw2LDFdXX0sInBhZ2UiOiIyMTg5LTIxOTciLCJhYnN0cmFjdCI6IkJhY2tncm91bmQ6IEhvc3BpdGFsIEFjcXVpcmVkIEFjdXRlIEtpZG5leSBJbmp1cnkgKEhBLUFLSSkgcHJldmFsZW5jZSBoYXMgbm90IGJlZW4gYW5hbHlzZWQgaW4gYSBTb3V0aCBBZnJpY2FuIHNldHRpbmcuIFdlIGludmVzdGlnYXRlZCBIQS1BS0kgcHJldmFsZW5jZSwgdXNpbmcgdGhlIEtESUdPIGRlZmluaXRpb24sIHdpdGggY2xpbmljYWwgY2hhcmFjdGVyaXN0aWNzIGFuZCBvdXRjb21lcy4gVGhlIGFpbSB3YXMgdG8gcHJvdmlkZSBldmlkZW5jZSBmb3IgZWFybGllciB0cmVhdG1lbnQgaW50ZXJ2ZW50aW9ucyB0byBpbXByb3ZlIG91dGNvbWVzLCBzdWNoIGFzIHJlY2VudCBVSyBOSFMgaW5pdGlhdGl2ZXMgb2YgYXV0b21hdGVkIGVsZWN0cm9uaWMgYWxlcnRzIGluIHRoZSBsYWJvcmF0b3J5IGluZm9ybWF0aW9uIHN5c3RlbS4gTWV0aG9kczogUmV0cm9zcGVjdGl2ZSBsYWJvcmF0b3J5IGFuZCBjbGluaWNhbCBkYXRhIHdhcyBhbmFseXNlZCBmb3IgYSA2LW1vbnRoIHBlcmlvZCBhdCBUeWdlcmJlcmcgSG9zcGl0YWwsIENhcGUgVG93bi4gU2VydW0gY3JlYXRpbmluZSByZXN1bHRzIGFuZCBjbGluaWNhbCByZWNvcmRzIHdlcmUgYW5hbHlzZWQgYW5kIGNvbGxhdGVkIGludG8gZ2VuZGVyIGFuZCBhZ2UgZ3JvdXAgc3BlY2lmaWMgcmVzdWx0cy4gUmVzdWx0czogSEEtQUtJIG9jY3VycmVkIGluIDYuMiUgb2YgaG9zcGl0YWxpc2VkIHBhdGllbnRzIGZvciB0aGUgcGVyaW9kIG9mIGFuYWx5c2lzLiBUaGUgaGlnaGVzdCBpbmNpZGVudCBvY2N1cnJlZCBpbiBmZW1hbGVzIGFnZWQgMTgtMzkgYW5kIG1hbGVzIGFnZWQgNDAtNTkuIFRoZSBtb3N0IGNvbW1vbiBBS0kgc3RhZ2UgcmVhY2hlZCB3YXMgc3RhZ2UgMS4gSEEtQUtJIGluY3JlYXNlZCBsZW5ndGggb2Ygc3RheSBieSBhbiBhdmVyYWdlIG9mIDQuNiBkYXlzIGFuZCAyMCUgb2YgcGF0aWVudHMgd2VyZSByZWFkbWl0dGVkIGF0IGEgbGF0ZXIgZGF0ZSB3aXRoIHJlbmFsIGR5c2Z1bmN0aW9uLiBDb25jbHVzaW9uOiBBS0kgcHJldmFsZW5jZSBpcyBzaWduaWZpY2FudCBhbmQgYXNzb2NpYXRlZCB3aXRoIGFkdmVyc2UgcGF0aWVudCBvdXRjb21lcy4gSW5pdGlhdGl2ZXMgdGhhdCBhbGxvdyBmcm9udC1saW5lIGhlYWx0aGNhcmUgcHJvZmVzc2lvbmFscyB0byB0cmVhdCBhbmQgbWFuYWdlIEFLSSwgc3VjaCBhcyBpbnRyb2R1Y3Rpb24gb2YgYXV0b21hdGVkIGVsZWN0cm9uaWMgYWxlcnRzLCBzaG91bGQgYmUgY29uc2lkZXJlZC4gU2ltaWxhciBpbml0aWF0aXZlcyBoYXZlIGJlZW4gaW1wbGVtZW50ZWQgaW4gVUsgTkhTIGhvc3BpdGFscyB3aXRoIHBvc2l0aXZlIGltcGFjdHMuIiwicHVibGlzaGVyIjoiTWFrZXJlcmUgVW5pdmVyc2l0eSwgTWVkaWNhbCBTY2hvb2wiLCJpc3N1ZSI6IjIiLCJ2b2x1bWUiOiIxOSIsImNvbnRhaW5lci10aXRsZS1zaG9ydCI6IkFmciBIZWFsdGggU2NpIn0sImlzVGVtcG9yYXJ5IjpmYWxzZX0seyJpZCI6IjRlOGMxZjMwLTdmNzgtMzMzMC04ZGM1LTlhYTk5ZGU1NTllMCIsIml0ZW1EYXRhIjp7InR5cGUiOiJhcnRpY2xlLWpvdXJuYWwiLCJpZCI6IjRlOGMxZjMwLTdmNzgtMzMzMC04ZGM1LTlhYTk5ZGU1NTllMCIsInRpdGxlIjoiUGxhc21hYmxhc3RpYyBseW1waG9tYSBpbiBKb2hhbm5lc2J1cmcsIFNvdXRoIEFmcmljYSwgaW4gdGhlIGVyYSBvZiB3aWRlc2NhbGUgYW50aXJldHJvdmlyYWwgdGhlcmFweSB1c2UiLCJncm91cElkIjoiZGJhMDAxM2UtYmI0ZS0zMmVkLThmNGUtOTRmYTNlZDFjMGVkIiwiYXV0aG9yIjpbeyJmYW1pbHkiOiJWYXVnaGFuIiwiZ2l2ZW4iOiJKLiIsInBhcnNlLW5hbWVzIjpmYWxzZSwiZHJvcHBpbmctcGFydGljbGUiOiIiLCJub24tZHJvcHBpbmctcGFydGljbGUiOiIifSx7ImZhbWlseSI6IlBlcm5lciIsImdpdmVuIjoiWS4iLCJwYXJzZS1uYW1lcyI6ZmFsc2UsImRyb3BwaW5nLXBhcnRpY2xlIjoiIiwibm9uLWRyb3BwaW5nLXBhcnRpY2xlIjoiIn0seyJmYW1pbHkiOiJNYXluZSIsImdpdmVuIjoiRS4iLCJwYXJzZS1uYW1lcyI6ZmFsc2UsImRyb3BwaW5nLXBhcnRpY2xlIjoiIiwibm9uLWRyb3BwaW5nLXBhcnRpY2xlIjoiIn0seyJmYW1pbHkiOiJXaWdnaWxsIiwiZ2l2ZW4iOiJULiIsInBhcnNlLW5hbWVzIjpmYWxzZSwiZHJvcHBpbmctcGFydGljbGUiOiIiLCJub24tZHJvcHBpbmctcGFydGljbGUiOiIifV0sImNvbnRhaW5lci10aXRsZSI6IkhJViBNZWRpY2luZSIsImFjY2Vzc2VkIjp7ImRhdGUtcGFydHMiOltbMjAyMSwyLDIwXV19LCJET0kiOiIxMC4xMTExL2hpdi4xMjk2NSIsIklTU04iOiIxNDY4MTI5MyIsImlzc3VlZCI6eyJkYXRlLXBhcnRzIjpbWzIwMjBdXX0sImFic3RyYWN0IjoiT2JqZWN0aXZlczogUGxhc21hYmxhc3RpYyBseW1waG9tYSAoUEJMKSBpcyBhIGNsaW5pY2FsbHkgYWdncmVzc2l2ZSBseW1waG9tYSB3aGljaCBoYXMgYSBwcmVkaWxlY3Rpb24gZm9yIGV4dHJhbm9kYWwgc2l0ZXMgYW5kIGlzIGZyZXF1ZW50bHkgSElWLWFzc29jaWF0ZWQuIFRoZSBpbmNpZGVuY2Ugb2Ygbm9uLUhvZGdraW4gbHltcGhvbWEgaXMgdGhvdWdodCB0byBiZSByZWR1Y2VkIGJ5IHdpZGVzY2FsZSBhbnRpcmV0cm92aXJhbCB0aGVyYXB5IChBUlQpIGNvdmVyYWdlLCBidXQgdGhlIGxpdGVyYXR1cmUgaXMgc3BhcnNlIGFzIHJlZ2FyZHMgdGhlIGltcGFjdCBvZiBBUlQgb24gdGhlIGluY2lkZW5jZSBvZiBQQkwgYW5kIGl0cyBvdXRjb21lcyBpbiBTb3V0aCBBZnJpY2EgKFNBKS4gVGhpcyBzdHVkeSBhaW1lZCB0byBjb21wYXJlIGZhY3RvcnMgb2YgaW50ZXJlc3QgaW4gY2FzZXMgb2YgUEJMIGRpYWdub3NlZCBiZWZvcmUgYW5kIGFmdGVyIHRoZSB3aWRlc3ByZWFkIGF2YWlsYWJpbGl0eSBvZiBBUlQgaW4gSm9oYW5uZXNidXJnLCBTQS4gTWV0aG9kcyA6IEFsbCBjYXNlcyBvZiBQQkwgZGlhZ25vc2VkIGluIHRoZSBzdGF0ZSBzZWN0b3IgaG9zcGl0YWxzIG9mIEpvaGFubmVzYnVyZyBpbiAyMDA3IGFuZCAyMDE3IChiZWZvcmUgYW5kIGFmdGVyIHRoZSB3aWRlc3ByZWFkIGF2YWlsYWJpbGl0eSBvZiBBUlQsIHJlc3BlY3RpdmVseSkgd2VyZSBleHRyYWN0ZWQgZnJvbSB0aGUgbGFib3JhdG9yeSBpbmZvcm1hdGlvbiBzeXN0ZW0sIGFuZCBmYWN0b3JzIG9mIGludGVyZXN0IGNvbXBhcmVkLiBSZXN1bHRzOiBUaGUgbWFqb3JpdHkgKD7CoDk1JSkgb2YgY2FzZXMgb2YgUEJMIHdlcmUgc2VlbiBhbW9uZyBwZW9wbGUgd2l0aCBISVYgaW5mZWN0aW9uIChQV0gpIGF0IGJvdGggdGltZS1wb2ludHMsIGFuZCB0aGUgcHJvcG9ydGlvbiBvZiBwYXRpZW50cyBvbiBBUlQgYW5kIHdpdGggdmlyb2xvZ2ljYWwgc3VwcHJlc3Npb24gKFZTKSBpbmNyZWFzZWQgc2lnbmlmaWNhbnRseSBpbiAyMDE3LiBIb3dldmVyLCB0aGUgbnVtYmVyIG9mIGNhc2VzIG9mIFBCTCBkaWQgbm90IGRpZmZlciBzaWduaWZpY2FudGx5IGJldHdlZW4gdGhlIHR3b8KgeWVhcnMgYXNzZXNzZWQsIGNvbXByaXNpbmcgNDYvMzk3ICgxMS42JSkgYW5kIDUzLzU4MiAoOS42JSkgb2YgYWxsIGx5bXBob21hcyBpbiAyMDA3IGFuZCAyMDE3LCByZXNwZWN0aXZlbHkgKFDCoD3CoDAuMjMpLiBPbmdvaW5nIHJpc2sgZm9yIFBCTCBhbW9uZyBQV0ggd2l0aCB2aXJvbG9naWNhbCBjb250cm9sIGFuZCBpbW11bm9sb2dpY2FsIHJlY292ZXJ5IHdhcyBldmlkZW50IGluIDIwMTcsIGFzIDE4LjklIG9mIHRoZSBwYXRpZW50cyBoYWQgYm90aCBWUyBhbmQgQ0Q0IGNvdW50cyA+wqAyMDAgY2VsbHMvzrxMIGF0IGRpYWdub3Npcy4gSW5mZXJpb3Igc3Vydml2YWwgdGltZXMgd2VyZSBhc3NvY2lhdGVkIHdpdGggZWxldmF0ZWQgbGFjdGF0ZSBkZWh5ZHJvZ2VuYXNlIChMREgpIGxldmVscyBhbmQgRXBzdGVpbiBCYXJyIHZpcnVzIChFQlYpIG5lZ2F0aXZpdHksIGJ1dCB3ZXJlIG5vdCBpbmZsdWVuY2VkIGJ5IHRoZSBwcmVzZW5jZSBvZiBBSURTLCBBUlQgb3IgVlMuIEVCViBuZWdhdGl2aXR5IHdhcyBzaWduaWZpY2FudGx5IGFzc29jaWF0ZWQgd2l0aCBWUywgYW5kIGFwcGVhcmVkIHRvIGZsYWcgYSBwYXJ0aWN1bGFybHkgYWdncmVzc2l2ZSBmb3JtIG9mIHRoZSBkaXNlYXNlLiBDb25jbHVzaW9uczogV2lkZXNjYWxlIEFSVCBjb3ZlcmFnZSBoYXMgbm90IHJlZHVjZWQgdGhlIGluY2lkZW5jZSBvZiBQQkwgaW4gSm9oYW5uZXNidXJnLCBhbmQgYW4gb25nb2luZyByaXNrIGZvciB0aGlzIGRpc2Vhc2UgYW1vbmcgUFdIIHdpdGggYWRlcXVhdGUgdmlyb2xvZ2ljYWwgY29udHJvbCBhbmQgaW1tdW5vbG9naWNhbCByZWNvdmVyeSBwZXJzaXN0cy4iLCJwdWJsaXNoZXIiOiJCbGFja3dlbGwgUHVibGlzaGluZyBMdGQiLCJjb250YWluZXItdGl0bGUtc2hvcnQiOiJISVYgTWVkIn0sImlzVGVtcG9yYXJ5IjpmYWxzZX1dfQ==&quot;,&quot;citationItems&quot;:[{&quot;id&quot;:&quot;d968f4be-3f7d-30e8-b51d-71fa82f99a77&quot;,&quot;itemData&quot;:{&quot;type&quot;:&quot;article-journal&quot;,&quot;id&quot;:&quot;d968f4be-3f7d-30e8-b51d-71fa82f99a77&quot;,&quot;title&quot;:&quot;Laboratory information system data demonstrate successful implementation of the prevention of mother-to-child transmission programme in South Africa&quot;,&quot;groupId&quot;:&quot;dba0013e-bb4e-32ed-8f4e-94fa3ed1c0ed&quot;,&quot;author&quot;:[{&quot;family&quot;:&quot;Sherman&quot;,&quot;given&quot;:&quot;GG&quot;,&quot;parse-names&quot;:false,&quot;dropping-particle&quot;:&quot;&quot;,&quot;non-dropping-particle&quot;:&quot;&quot;},{&quot;family&quot;:&quot;Lilian&quot;,&quot;given&quot;:&quot;RR&quot;,&quot;parse-names&quot;:false,&quot;dropping-particle&quot;:&quot;&quot;,&quot;non-dropping-particle&quot;:&quot;&quot;},{&quot;family&quot;:&quot;Bhardwaj&quot;,&quot;given&quot;:&quot;S&quot;,&quot;parse-names&quot;:false,&quot;dropping-particle&quot;:&quot;&quot;,&quot;non-dropping-particle&quot;:&quot;&quot;},{&quot;family&quot;:&quot;Candy&quot;,&quot;given&quot;:&quot;S&quot;,&quot;parse-names&quot;:false,&quot;dropping-particle&quot;:&quot;&quot;,&quot;non-dropping-particle&quot;:&quot;&quot;},{&quot;family&quot;:&quot;Barron&quot;,&quot;given&quot;:&quot;P&quot;,&quot;parse-names&quot;:false,&quot;dropping-particle&quot;:&quot;&quot;,&quot;non-dropping-particle&quot;:&quot;&quot;}],&quot;container-title&quot;:&quot;S. Afr. Med. J.&quot;,&quot;accessed&quot;:{&quot;date-parts&quot;:[[2021,2,20]]},&quot;URL&quot;:&quot;http://www.scielo.org.za/scielo.php?script=sci_arttext&amp;pid=S0256-95742014000300034&quot;,&quot;issued&quot;:{&quot;date-parts&quot;:[[2014]]},&quot;issue&quot;:&quot;3&quot;,&quot;volume&quot;:&quot;104&quot;,&quot;container-title-short&quot;:&quot;&quot;},&quot;isTemporary&quot;:false},{&quot;id&quot;:&quot;6fc5b584-3e26-3e4a-9cfd-812ef4c69595&quot;,&quot;itemData&quot;:{&quot;type&quot;:&quot;article-journal&quot;,&quot;id&quot;:&quot;6fc5b584-3e26-3e4a-9cfd-812ef4c69595&quot;,&quot;title&quot;:&quot;Laboratory information system for reporting antimicrobial resistant isolates from academic hospitals, South Africa&quot;,&quot;groupId&quot;:&quot;dba0013e-bb4e-32ed-8f4e-94fa3ed1c0ed&quot;,&quot;author&quot;:[{&quot;family&quot;:&quot;Nyasulu&quot;,&quot;given&quot;:&quot;Peter Suwirakwenda&quot;,&quot;parse-names&quot;:false,&quot;dropping-particle&quot;:&quot;&quot;,&quot;non-dropping-particle&quot;:&quot;&quot;},{&quot;family&quot;:&quot;Murray&quot;,&quot;given&quot;:&quot;Jill&quot;,&quot;parse-names&quot;:false,&quot;dropping-particle&quot;:&quot;&quot;,&quot;non-dropping-particle&quot;:&quot;&quot;},{&quot;family&quot;:&quot;Perovic&quot;,&quot;given&quot;:&quot;Olga&quot;,&quot;parse-names&quot;:false,&quot;dropping-particle&quot;:&quot;&quot;,&quot;non-dropping-particle&quot;:&quot;&quot;},{&quot;family&quot;:&quot;Koornhof&quot;,&quot;given&quot;:&quot;Hendrik&quot;,&quot;parse-names&quot;:false,&quot;dropping-particle&quot;:&quot;&quot;,&quot;non-dropping-particle&quot;:&quot;&quot;}],&quot;container-title&quot;:&quot;Journal of Infection in Developing Countries&quot;,&quot;accessed&quot;:{&quot;date-parts&quot;:[[2021,2,20]]},&quot;DOI&quot;:&quot;10.3855/jidc.7159&quot;,&quot;ISSN&quot;:&quot;19722680&quot;,&quot;PMID&quot;:&quot;31600162&quot;,&quot;URL&quot;:&quot;https://jidc.org/index.php/journal/article/view/7159&quot;,&quot;issued&quot;:{&quot;date-parts&quot;:[[2017,9,30]]},&quot;page&quot;:&quot;705-718&quot;,&quot;abstract&quot;:&quot;Introduction: We aimed to evaluate the appropriateness of Digital Innovation South Africa (DISA)-based laboratory information system (LIS) for assessing the prevalence, patterns and trends of antimicrobial resistance, and associated demographic factors. Methodology: A retrospective analysis was conducted on routine data of blood culture isolates of Staphylococcus aureus, Klebsiella pneumoniae, and Pseudomonas aeruginosa. These isolates were collected by the National Health Laboratory Services between July 1, 2005 and December 31, 2009 at seven tertiary public hospitals. Factors associated with antimicrobial resistance were analysed using multivariate logistic regression. Results: Information on 9969 isolates was available, of which 3942 (39.5%), 4466 (44.8%) and 1561 (15.7%) were Staphylococcus aureus, Klebsiella pneumoniae, and Pseudomonas aeruginosa, respectively. Reporting of resistance across antibiotics tested was highest in patient age group less than 5 years old. Methicillin resistant Staphylococcus aureus was 39% on average. There was a significant increasing trend of Klebsiella pneumoniae resistance to ciprofloxacin (32.6% to 64.9%, p &lt; 0.001), cotrimoxazole (67.5% to 81.6%, p &lt; 0.001) and cefotaxime-ceftriaxone (55.5% to 73.2%, p &lt; 0.001) over the study period. Pseudomonas aeruginosa resistance to meropenem showed a significant increasing trend from 2006 (27.5%) to 2009 (53.9%) (p &lt; 0.001). Age group &lt; 5 years, female gender, hospital location, year of infection were significantly associated with antimicrobial resistance. Conclusions: The percentages of antimicrobial resistance were high and showed a significant increasing trend among individual agents over the duration of the study e.g. ciprofloxacin, cotrimoxazole among others. Continued surveillance of antimicrobial resistance among bloodstream hospital-acquired infections should be strengthened.&quot;,&quot;publisher&quot;:&quot;Journal of Infection in Developing Countries&quot;,&quot;issue&quot;:&quot;9&quot;,&quot;volume&quot;:&quot;11&quot;,&quot;container-title-short&quot;:&quot;J Infect Dev Ctries&quot;},&quot;isTemporary&quot;:false},{&quot;id&quot;:&quot;84ec16e7-644b-3d87-891b-4d1d3a9ceb91&quot;,&quot;itemData&quot;:{&quot;type&quot;:&quot;article-journal&quot;,&quot;id&quot;:&quot;84ec16e7-644b-3d87-891b-4d1d3a9ceb91&quot;,&quot;title&quot;:&quot;The prevalence of HIV seropositivity and associated cytopenias in full blood counts processed at an academic laboratory in Soweto, South Africa&quot;,&quot;groupId&quot;:&quot;dba0013e-bb4e-32ed-8f4e-94fa3ed1c0ed&quot;,&quot;author&quot;:[{&quot;family&quot;:&quot;Vaughan&quot;,&quot;given&quot;:&quot;J. L.&quot;,&quot;parse-names&quot;:false,&quot;dropping-particle&quot;:&quot;&quot;,&quot;non-dropping-particle&quot;:&quot;&quot;},{&quot;family&quot;:&quot;Wiggill&quot;,&quot;given&quot;:&quot;T. M.&quot;,&quot;parse-names&quot;:false,&quot;dropping-particle&quot;:&quot;&quot;,&quot;non-dropping-particle&quot;:&quot;&quot;},{&quot;family&quot;:&quot;Alli&quot;,&quot;given&quot;:&quot;N.&quot;,&quot;parse-names&quot;:false,&quot;dropping-particle&quot;:&quot;&quot;,&quot;non-dropping-particle&quot;:&quot;&quot;},{&quot;family&quot;:&quot;Hodkinson&quot;,&quot;given&quot;:&quot;K.&quot;,&quot;parse-names&quot;:false,&quot;dropping-particle&quot;:&quot;&quot;,&quot;non-dropping-particle&quot;:&quot;&quot;}],&quot;container-title&quot;:&quot;South African Medical Journal&quot;,&quot;accessed&quot;:{&quot;date-parts&quot;:[[2021,2,20]]},&quot;DOI&quot;:&quot;10.7196/SAMJ.2017.v107i3.11206&quot;,&quot;ISSN&quot;:&quot;20785135&quot;,&quot;PMID&quot;:&quot;28281434&quot;,&quot;URL&quot;:&quot;http://www.scielo.org.za/scielo.php?script=sci_arttext&amp;pid=S0256-95742017000300027&amp;lng=en&amp;nrm=iso&amp;tlng=en&quot;,&quot;issued&quot;:{&quot;date-parts&quot;:[[2017,3,1]]},&quot;page&quot;:&quot;264-269&quot;,&quot;abstract&quot;:&quot;Background. The HIV epidemic in South Africa (SA) has had a substantial impact on laboratory services, at least partially owing to the well-described propensity to cytopenias in HIV-positive patients. Objectives. (i) To formally gauge the impact of HIV infection on the state sector haematology services in SA by determining the HIV seropositivity rate among full blood counts (FBCs) performed at a large academic state sector laboratory; and (ii) to document the prevalence of cytopenias among HIV-positive patients in this setting. Methods. Randomly selected FBCs submitted to the National Health Laboratory Service laboratory at Chris Hani Baragwanath Academic Hospital, Johannesburg, were extracted from the laboratory information system (LIS) and retrospectively reviewed. HIV test results and other pertinent information in the LIS were documented, as was the presence of any cytopenias. Results. HIV status was documented in 561 of 1 006 samples (55.8%), with 307 (54.7%) of these being HIV-positive. Of the HIV-positive patients, 63.2% had one or more cytopenia/s. Anaemia was present in 183/307 (59.6%) of the HIV-positive patients, and was severe (haemoglobin &lt;8 g/dL) in 32/307 (10.4%). Multivariate linear regression analysis showed significant independent associations between the presence of anaemia and both immunological AIDS (iAIDS) (p&lt;0.0001) and male sex (p&lt;0.025), but not HIV viral load (VL) (p=0.33) or antiretroviral therapy (ART) exposure (p=0.70). Thrombocytopenia and neutropenia were present in 37/307 (12.1%) and 11/51 (21.6%) of the HIV-positive patients, respectively, with no statistically significant association between either of these cytopenias and iAIDS, exposure to ART or VL. Conclusions. The findings reflect the substantial impact of the HIV epidemic on state sector laboratory resources, particularly the haematology service.&quot;,&quot;publisher&quot;:&quot;South African Medical Association&quot;,&quot;issue&quot;:&quot;3&quot;,&quot;volume&quot;:&quot;107&quot;,&quot;container-title-short&quot;:&quot;&quot;},&quot;isTemporary&quot;:false},{&quot;id&quot;:&quot;60092b08-2f39-3b21-abbe-e356f5638027&quot;,&quot;itemData&quot;:{&quot;type&quot;:&quot;article-journal&quot;,&quot;id&quot;:&quot;60092b08-2f39-3b21-abbe-e356f5638027&quot;,&quot;title&quot;:&quot;Performance of the abbott realtime MTB and MTB RIF/INH assays in a setting of high tuberculosis and HIV coinfection in South Africa&quot;,&quot;groupId&quot;:&quot;dba0013e-bb4e-32ed-8f4e-94fa3ed1c0ed&quot;,&quot;author&quot;:[{&quot;family&quot;:&quot;Scott&quot;,&quot;given&quot;:&quot;Lesley&quot;,&quot;parse-names&quot;:false,&quot;dropping-particle&quot;:&quot;&quot;,&quot;non-dropping-particle&quot;:&quot;&quot;},{&quot;family&quot;:&quot;David&quot;,&quot;given&quot;:&quot;Anura&quot;,&quot;parse-names&quot;:false,&quot;dropping-particle&quot;:&quot;&quot;,&quot;non-dropping-particle&quot;:&quot;&quot;},{&quot;family&quot;:&quot;Noble&quot;,&quot;given&quot;:&quot;Lara&quot;,&quot;parse-names&quot;:false,&quot;dropping-particle&quot;:&quot;&quot;,&quot;non-dropping-particle&quot;:&quot;&quot;},{&quot;family&quot;:&quot;Nduna&quot;,&quot;given&quot;:&quot;Matilda&quot;,&quot;parse-names&quot;:false,&quot;dropping-particle&quot;:&quot;&quot;,&quot;non-dropping-particle&quot;:&quot;&quot;},{&quot;family&quot;:&quot;Silva&quot;,&quot;given&quot;:&quot;Pedro&quot;,&quot;parse-names&quot;:false,&quot;dropping-particle&quot;:&quot;&quot;,&quot;non-dropping-particle&quot;:&quot;Da&quot;},{&quot;family&quot;:&quot;Black&quot;,&quot;given&quot;:&quot;Andrew&quot;,&quot;parse-names&quot;:false,&quot;dropping-particle&quot;:&quot;&quot;,&quot;non-dropping-particle&quot;:&quot;&quot;},{&quot;family&quot;:&quot;Venter&quot;,&quot;given&quot;:&quot;Francois&quot;,&quot;parse-names&quot;:false,&quot;dropping-particle&quot;:&quot;&quot;,&quot;non-dropping-particle&quot;:&quot;&quot;},{&quot;family&quot;:&quot;Stevens&quot;,&quot;given&quot;:&quot;Wendy&quot;,&quot;parse-names&quot;:false,&quot;dropping-particle&quot;:&quot;&quot;,&quot;non-dropping-particle&quot;:&quot;&quot;}],&quot;container-title&quot;:&quot;Journal of Clinical Microbiology&quot;,&quot;accessed&quot;:{&quot;date-parts&quot;:[[2021,2,20]]},&quot;DOI&quot;:&quot;10.1128/JCM.00289-17&quot;,&quot;ISSN&quot;:&quot;1098660X&quot;,&quot;PMID&quot;:&quot;28592547&quot;,&quot;URL&quot;:&quot;/pmc/articles/PMC5527428/&quot;,&quot;issued&quot;:{&quot;date-parts&quot;:[[2017,8,1]]},&quot;page&quot;:&quot;2491-2501&quot;,&quot;abstract&quot;:&quot;South Africa is a country with a high incidence of tuberculosis (TB), complicated by coinfection with human immunodeficiency virus (HIV). The Xpert MTB/RIF (Cepheid, Sunnyvale, CA, USA) is used in South Africa as the test for the initial diagnosis of TB, and other molecular platforms such as the m2000 (Abbott Molecular, Des Plaines, IL, USA) are widely used for molecular monitoring of HIV load. The latter platform is now also equipped with the RealTime (RT) MTB and RealTime MTB RIF/INH assays for TB and first-line drug resistance screening but has not been evaluated in settings of HIV and TB coinfection. A prospective clinical validation study was conducted at a community health center in Johannesburg, South Africa, and consenting individuals with presumptive pulmonary TB were enrolled. The performance of the Abbott assays was compared with those of the Xpert MTB/RIF, liquid culture, drug susceptibility testing, and clinical case definitions. A statistical analysis was performed on 206 individuals (73% were HIV positive). The sensitivity and specificity of the RT MTB were 82.5% (confidence interval [CI], 67.2 to 92.7) and 93.1% (CI, 86.2 to 97.2) on raw sputum and 77.5% (CI, 61.5 to 89.2) and 95.1% (CI, 88.9 to 98.4) on concentrated sputum, respectively, compared with those from liquid culture. The RT MTB correctly identified 17/35 more smear-negative culture-positive specimens than the Xpert MTB/RIF. Both the RT MTB and the Xpert MTB/RIF displayed sensitivities 70% and specificities 90% in HIV-positive individuals. The available drug resistance results concurred with MTBDRplus and drug susceptibility profiles. The RT MTB assay has similar diagnostic performance to the Xpert MTB/RIF and is suited to testing presumptive TB patients coinfected with HIV. The existing laboratory information system connectivity, training, and technical support make this a viable polyvalent option to scale up TB alongside HIV laboratory testing services in South Africa.&quot;,&quot;publisher&quot;:&quot;American Society for Microbiology&quot;,&quot;issue&quot;:&quot;8&quot;,&quot;volume&quot;:&quot;55&quot;,&quot;container-title-short&quot;:&quot;J Clin Microbiol&quot;},&quot;isTemporary&quot;:false},{&quot;id&quot;:&quot;af1e13de-0823-3445-ba4d-48866f1ebe8f&quot;,&quot;itemData&quot;:{&quot;type&quot;:&quot;article-journal&quot;,&quot;id&quot;:&quot;af1e13de-0823-3445-ba4d-48866f1ebe8f&quot;,&quot;title&quot;:&quot;Missed diagnostic opportunities within South Africa's early infant diagnosis program, 2010-2015&quot;,&quot;groupId&quot;:&quot;dba0013e-bb4e-32ed-8f4e-94fa3ed1c0ed&quot;,&quot;author&quot;:[{&quot;family&quot;:&quot;Mazanderani&quot;,&quot;given&quot;:&quot;Ahmad Haeri&quot;,&quot;parse-names&quot;:false,&quot;dropping-particle&quot;:&quot;&quot;,&quot;non-dropping-particle&quot;:&quot;&quot;},{&quot;family&quot;:&quot;Moyo&quot;,&quot;given&quot;:&quot;Faith&quot;,&quot;parse-names&quot;:false,&quot;dropping-particle&quot;:&quot;&quot;,&quot;non-dropping-particle&quot;:&quot;&quot;},{&quot;family&quot;:&quot;Sherman&quot;,&quot;given&quot;:&quot;Gayle G.&quot;,&quot;parse-names&quot;:false,&quot;dropping-particle&quot;:&quot;&quot;,&quot;non-dropping-particle&quot;:&quot;&quot;}],&quot;container-title&quot;:&quot;PLoS ONE&quot;,&quot;accessed&quot;:{&quot;date-parts&quot;:[[2021,2,20]]},&quot;DOI&quot;:&quot;10.1371/journal.pone.0177173&quot;,&quot;ISSN&quot;:&quot;19326203&quot;,&quot;PMID&quot;:&quot;28493908&quot;,&quot;URL&quot;:&quot;/pmc/articles/PMC5426641/&quot;,&quot;issued&quot;:{&quot;date-parts&quot;:[[2017,5,1]]},&quot;abstract&quot;:&quot;Background Samples submitted for HIV PCR testing that fail to yield a positive or negative result represent missed diagnostic opportunities. We describe HIV PCR test rejections and indeterminate results, and the associated delay in diagnosis, within South Africa's early infant diagnosis (EID) program from 2010 to 2015. Methods HIV PCR test data from January 2010 to December 2015 were extracted from the National Health Laboratory Service Corporate Data Warehouse, a central data repository of all registered test-sets within the public health sector in South Africa, by laboratory number, result, date, facility, and testing laboratory. Samples that failed to yield either a positive or negative result were categorized according to the rejection code on the laboratory information system, and descriptive analysis performed using Microsoft Excel. Delay in diagnosis was calculated for patients who had a missed diagnostic opportunity registered between January 2013 and December 2015 by means of a patient linking-algorithm employing demographic details. Results Between 2010 and 2015, 2 178 582 samples were registered for HIV PCR testing of which 6.2% (n = 134 339) failed to yield either a positive or negative result, decreasing proportionally from 7.0% (n = 20 556) in 2010 to 4.4% (n = 21 388) in 2015 (p&lt;0.001). Amongst 76 972 coded missed diagnostic opportunities, 49 585 (64.4%) were a result of pre-analytical error and 27 387 (35.6%) analytical error. Amongst 49 694 patients searched for follow-up results, 16 895 (34.0%) had at least one subsequent HIV PCR test registered after a median of 29 days (IQR: 13-57), of which 8.4% tested positive compared with 3.6% of all samples submitted for the same period. Conclusions Routine laboratory data provides the opportunity for near real-time surveillance and quality improvement within the EID program. Delay in diagnosis and wastage of resources associated with missed diagnostic opportunities must be addressed and infants actively followedup as South Africa works towards elimination of mother-to-child transmission.&quot;,&quot;publisher&quot;:&quot;Public Library of Science&quot;,&quot;issue&quot;:&quot;5&quot;,&quot;volume&quot;:&quot;12&quot;,&quot;container-title-short&quot;:&quot;PLoS One&quot;},&quot;isTemporary&quot;:false},{&quot;id&quot;:&quot;1fd256be-d275-39c2-823b-42fd06f05b90&quot;,&quot;itemData&quot;:{&quot;type&quot;:&quot;article-journal&quot;,&quot;id&quot;:&quot;1fd256be-d275-39c2-823b-42fd06f05b90&quot;,&quot;title&quot;:&quot;Reduction in Perinatal HIV Infections in KwaZulu-Natal, South Africa, in the Era of More Effective Prevention of Mother to Child Transmission Interventions (2004–2012)&quot;,&quot;groupId&quot;:&quot;dba0013e-bb4e-32ed-8f4e-94fa3ed1c0ed&quot;,&quot;author&quot;:[{&quot;family&quot;:&quot;Moodley&quot;,&quot;given&quot;:&quot;Pravi&quot;,&quot;parse-names&quot;:false,&quot;dropping-particle&quot;:&quot;&quot;,&quot;non-dropping-particle&quot;:&quot;&quot;},{&quot;family&quot;:&quot;Parboosing&quot;,&quot;given&quot;:&quot;Raveen&quot;,&quot;parse-names&quot;:false,&quot;dropping-particle&quot;:&quot;&quot;,&quot;non-dropping-particle&quot;:&quot;&quot;},{&quot;family&quot;:&quot;Moodley&quot;,&quot;given&quot;:&quot;Dhayendre&quot;,&quot;parse-names&quot;:false,&quot;dropping-particle&quot;:&quot;&quot;,&quot;non-dropping-particle&quot;:&quot;&quot;}],&quot;container-title&quot;:&quot;JAIDS Journal of Acquired Immune Deficiency Syndromes&quot;,&quot;accessed&quot;:{&quot;date-parts&quot;:[[2021,2,20]]},&quot;DOI&quot;:&quot;10.1097/QAI.0b013e3182926931&quot;,&quot;ISSN&quot;:&quot;1525-4135&quot;,&quot;URL&quot;:&quot;https://journals.lww.com/00126334-201307010-00022&quot;,&quot;issued&quot;:{&quot;date-parts&quot;:[[2013,7,1]]},&quot;page&quot;:&quot;410-415&quot;,&quot;abstract&quot;:&quot;Objective: To describe a trend in perinatal HIV transmission associated with the implementation of rapidly changing prevention of mother to child transmission (PMTCT) interventions from 2004 to 2012. Method: Retrospective analysis of infant HIV polymerase chain reaction results of infants from 2004 to 2012 archived from a Laboratory Information System. Setting: KwaZulu-Natal, South Africa. Main OutcomeMeasure: HIV infection in infants aged 4-8 weeks. Results: The proportion of 4- to 8-week-old infants who tested HIV polymerase chain reaction positive decreased significantly (P &lt; 0.0001) from 27.5% in 2004 to 2.9% in 2012. The reduction rates in perinatal HIV infections in 4- to 8-week-old HIV-exposed infants decreased significantly (P &lt; 0.0001) by 48.7% following single-dose nevirapine (sdNVP) (2005 to April 2008), 68.4% with zidovudine from 28 weeks and sdNVP together with triple antiretroviral therapy for women with CD4+ cell count &lt; 200 cells/mm3 (May 2008-April 2010), and 89.5% with zidovudine from 14 weeks, sdNVP, and triple antiretroviral therapy for women with CD4+ cell count &lt; 350 cells/mm3 (May 2010-December 2012). Conclusions: We show an almost 10-fold reduction in mother to child transmission from 2004 to 2012 in infants aged 4-8 weeks during a rapid implementation of more complex and robust PMTCT interventions. The significant reductions in mother to child transmission in the South African PMTCT program are encouraging for a middle-income country with the second highest antenatal HIV prevalence in the world. Copyright © 2013 by Lippincott Williams &amp; Wilkins.&quot;,&quot;issue&quot;:&quot;3&quot;,&quot;volume&quot;:&quot;63&quot;,&quot;container-title-short&quot;:&quot;&quot;},&quot;isTemporary&quot;:false},{&quot;id&quot;:&quot;c326f38a-af94-3ca8-a771-1e955cec378f&quot;,&quot;itemData&quot;:{&quot;type&quot;:&quot;article-journal&quot;,&quot;id&quot;:&quot;c326f38a-af94-3ca8-a771-1e955cec378f&quot;,&quot;title&quot;:&quot;Mining laboratory data to describe prostate specific antigen testing and prostate cancer in Johannesburg, South Africa&quot;,&quot;groupId&quot;:&quot;dba0013e-bb4e-32ed-8f4e-94fa3ed1c0ed&quot;,&quot;author&quot;:[{&quot;family&quot;:&quot;Maphayi&quot;,&quot;given&quot;:&quot;Mpho Reginah&quot;,&quot;parse-names&quot;:false,&quot;dropping-particle&quot;:&quot;&quot;,&quot;non-dropping-particle&quot;:&quot;&quot;},{&quot;family&quot;:&quot;Cassim&quot;,&quot;given&quot;:&quot;Naseem&quot;,&quot;parse-names&quot;:false,&quot;dropping-particle&quot;:&quot;&quot;,&quot;non-dropping-particle&quot;:&quot;&quot;},{&quot;family&quot;:&quot;Bello&quot;,&quot;given&quot;:&quot;Braimoh&quot;,&quot;parse-names&quot;:false,&quot;dropping-particle&quot;:&quot;&quot;,&quot;non-dropping-particle&quot;:&quot;&quot;},{&quot;family&quot;:&quot;George&quot;,&quot;given&quot;:&quot;Jaya Anna&quot;,&quot;parse-names&quot;:false,&quot;dropping-particle&quot;:&quot;&quot;,&quot;non-dropping-particle&quot;:&quot;&quot;}],&quot;container-title&quot;:&quot;Pan African Medical Journal&quot;,&quot;DOI&quot;:&quot;10.11604/pamj.2020.35.61.21331&quot;,&quot;ISSN&quot;:&quot;19378688&quot;,&quot;PMID&quot;:&quot;32537065&quot;,&quot;issued&quot;:{&quot;date-parts&quot;:[[2020]]},&quot;abstract&quot;:&quot;Introduction: guidelines issued by different organizations worldwide differ on the use of prostate specific antigen (PSA) in prostate cancer. However, no local data is available describing how PSA testing is offered by our healthcare facilities in the country. The objectives of this study were to describe PSA testing and subsequent prostate biopsy uptake in a South African urban population. Methods: this was a descriptive retrospective study. Data of all PSA tests and prostate biopsies performed at Charlotte Maxeke Johannesburg Academic Hospital (CMJAH) laboratory for 2013 calendar year was extracted from the laboratory information system. Results: a total of 20 365 PSA tests were performed on 17 481 men during the study period. The majority of men were Black African (79%). The mean age for Black Africans (55.5 years, SD 13.3) was significantly lower than other racial groups (62.9 years, SD 12.6, p &lt; 0.0005). PSA level was lower in Black Africans compared to others. Prostate biopsy uptake across all age groups was lower in Black African men compared to others (2% versus 4%, p = 0.01). Of the 423 men who had a prostate biopsy, 50% had prostate cancer. More Black African men were diagnosed with prostate cancer on biopsy compared to men of other racial groups (54% versus 43%, p = 0.03). Conclusion: our study confirms that PSA testing is prevalent in healthcare facilities in South Africa. Black African men are tested for PSA levels but have low biopsy uptake and are more likely to be diagnosed with prostate cancer.&quot;,&quot;publisher&quot;:&quot;African Field Epidemiology Network&quot;,&quot;volume&quot;:&quot;35&quot;,&quot;container-title-short&quot;:&quot;&quot;},&quot;isTemporary&quot;:false},{&quot;id&quot;:&quot;023577d3-d5b5-3565-bf0f-d48927e38f71&quot;,&quot;itemData&quot;:{&quot;type&quot;:&quot;article-journal&quot;,&quot;id&quot;:&quot;023577d3-d5b5-3565-bf0f-d48927e38f71&quot;,&quot;title&quot;:&quot;Hospital-acquired acute kidney injury prevalence in in adults at a south african tertiary hospital&quot;,&quot;groupId&quot;:&quot;dba0013e-bb4e-32ed-8f4e-94fa3ed1c0ed&quot;,&quot;author&quot;:[{&quot;family&quot;:&quot;Fenna&quot;,&quot;given&quot;:&quot;Kate&quot;,&quot;parse-names&quot;:false,&quot;dropping-particle&quot;:&quot;&quot;,&quot;non-dropping-particle&quot;:&quot;&quot;},{&quot;family&quot;:&quot;Erasmus&quot;,&quot;given&quot;:&quot;Rajiv T.&quot;,&quot;parse-names&quot;:false,&quot;dropping-particle&quot;:&quot;&quot;,&quot;non-dropping-particle&quot;:&quot;&quot;},{&quot;family&quot;:&quot;Zemlin&quot;,&quot;given&quot;:&quot;Annalise E.&quot;,&quot;parse-names&quot;:false,&quot;dropping-particle&quot;:&quot;&quot;,&quot;non-dropping-particle&quot;:&quot;&quot;}],&quot;container-title&quot;:&quot;African Health Sciences&quot;,&quot;accessed&quot;:{&quot;date-parts&quot;:[[2021,2,20]]},&quot;DOI&quot;:&quot;10.4314/ahs.v19i2.44&quot;,&quot;ISSN&quot;:&quot;16806905&quot;,&quot;PMID&quot;:&quot;31656504&quot;,&quot;URL&quot;:&quot;/pmc/articles/PMC6794546/&quot;,&quot;issued&quot;:{&quot;date-parts&quot;:[[2019,6,1]]},&quot;page&quot;:&quot;2189-2197&quot;,&quot;abstract&quot;:&quot;Background: Hospital Acquired Acute Kidney Injury (HA-AKI) prevalence has not been analysed in a South African setting. We investigated HA-AKI prevalence, using the KDIGO definition, with clinical characteristics and outcomes. The aim was to provide evidence for earlier treatment interventions to improve outcomes, such as recent UK NHS initiatives of automated electronic alerts in the laboratory information system. Methods: Retrospective laboratory and clinical data was analysed for a 6-month period at Tygerberg Hospital, Cape Town. Serum creatinine results and clinical records were analysed and collated into gender and age group specific results. Results: HA-AKI occurred in 6.2% of hospitalised patients for the period of analysis. The highest incident occurred in females aged 18-39 and males aged 40-59. The most common AKI stage reached was stage 1. HA-AKI increased length of stay by an average of 4.6 days and 20% of patients were readmitted at a later date with renal dysfunction. Conclusion: AKI prevalence is significant and associated with adverse patient outcomes. Initiatives that allow front-line healthcare professionals to treat and manage AKI, such as introduction of automated electronic alerts, should be considered. Similar initiatives have been implemented in UK NHS hospitals with positive impacts.&quot;,&quot;publisher&quot;:&quot;Makerere University, Medical School&quot;,&quot;issue&quot;:&quot;2&quot;,&quot;volume&quot;:&quot;19&quot;,&quot;container-title-short&quot;:&quot;Afr Health Sci&quot;},&quot;isTemporary&quot;:false},{&quot;id&quot;:&quot;4e8c1f30-7f78-3330-8dc5-9aa99de559e0&quot;,&quot;itemData&quot;:{&quot;type&quot;:&quot;article-journal&quot;,&quot;id&quot;:&quot;4e8c1f30-7f78-3330-8dc5-9aa99de559e0&quot;,&quot;title&quot;:&quot;Plasmablastic lymphoma in Johannesburg, South Africa, in the era of widescale antiretroviral therapy use&quot;,&quot;groupId&quot;:&quot;dba0013e-bb4e-32ed-8f4e-94fa3ed1c0ed&quot;,&quot;author&quot;:[{&quot;family&quot;:&quot;Vaughan&quot;,&quot;given&quot;:&quot;J.&quot;,&quot;parse-names&quot;:false,&quot;dropping-particle&quot;:&quot;&quot;,&quot;non-dropping-particle&quot;:&quot;&quot;},{&quot;family&quot;:&quot;Perner&quot;,&quot;given&quot;:&quot;Y.&quot;,&quot;parse-names&quot;:false,&quot;dropping-particle&quot;:&quot;&quot;,&quot;non-dropping-particle&quot;:&quot;&quot;},{&quot;family&quot;:&quot;Mayne&quot;,&quot;given&quot;:&quot;E.&quot;,&quot;parse-names&quot;:false,&quot;dropping-particle&quot;:&quot;&quot;,&quot;non-dropping-particle&quot;:&quot;&quot;},{&quot;family&quot;:&quot;Wiggill&quot;,&quot;given&quot;:&quot;T.&quot;,&quot;parse-names&quot;:false,&quot;dropping-particle&quot;:&quot;&quot;,&quot;non-dropping-particle&quot;:&quot;&quot;}],&quot;container-title&quot;:&quot;HIV Medicine&quot;,&quot;accessed&quot;:{&quot;date-parts&quot;:[[2021,2,20]]},&quot;DOI&quot;:&quot;10.1111/hiv.12965&quot;,&quot;ISSN&quot;:&quot;14681293&quot;,&quot;issued&quot;:{&quot;date-parts&quot;:[[2020]]},&quot;abstract&quot;:&quot;Objectives: Plasmablastic lymphoma (PBL) is a clinically aggressive lymphoma which has a predilection for extranodal sites and is frequently HIV-associated. The incidence of non-Hodgkin lymphoma is thought to be reduced by widescale antiretroviral therapy (ART) coverage, but the literature is sparse as regards the impact of ART on the incidence of PBL and its outcomes in South Africa (SA). This study aimed to compare factors of interest in cases of PBL diagnosed before and after the widespread availability of ART in Johannesburg, SA. Methods : All cases of PBL diagnosed in the state sector hospitals of Johannesburg in 2007 and 2017 (before and after the widespread availability of ART, respectively) were extracted from the laboratory information system, and factors of interest compared. Results: The majority (&gt; 95%) of cases of PBL were seen among people with HIV infection (PWH) at both time-points, and the proportion of patients on ART and with virological suppression (VS) increased significantly in 2017. However, the number of cases of PBL did not differ significantly between the two years assessed, comprising 46/397 (11.6%) and 53/582 (9.6%) of all lymphomas in 2007 and 2017, respectively (P = 0.23). Ongoing risk for PBL among PWH with virological control and immunological recovery was evident in 2017, as 18.9% of the patients had both VS and CD4 counts &gt; 200 cells/μL at diagnosis. Inferior survival times were associated with elevated lactate dehydrogenase (LDH) levels and Epstein Barr virus (EBV) negativity, but were not influenced by the presence of AIDS, ART or VS. EBV negativity was significantly associated with VS, and appeared to flag a particularly aggressive form of the disease. Conclusions: Widescale ART coverage has not reduced the incidence of PBL in Johannesburg, and an ongoing risk for this disease among PWH with adequate virological control and immunological recovery persists.&quot;,&quot;publisher&quot;:&quot;Blackwell Publishing Ltd&quot;,&quot;container-title-short&quot;:&quot;HIV Med&quot;},&quot;isTemporary&quot;:false}]},{&quot;citationID&quot;:&quot;MENDELEY_CITATION_d19cc302-34a4-4b55-bf92-4736d00e2f6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E5Y2MzMDItMzRhNC00YjU1LWJmOTItNDczNmQwMGUyZjY3IiwicHJvcGVydGllcyI6eyJub3RlSW5kZXgiOjB9LCJpc0VkaXRlZCI6ZmFsc2UsIm1hbnVhbE92ZXJyaWRlIjp7ImlzTWFudWFsbHlPdmVycmlkZGVuIjpmYWxzZSwiY2l0ZXByb2NUZXh0IjoiPHN1cD4xNTwvc3VwPiIsIm1hbnVhbE92ZXJyaWRlVGV4dCI6IiJ9LCJjaXRhdGlvbkl0ZW1zIjpbeyJpZCI6IjkyMjY0NGI3LTZjNGQtMzZlMS1hMjMyLTQ5MmU3M2U0ZTUwMiIsIml0ZW1EYXRhIjp7InR5cGUiOiJhcnRpY2xlLWpvdXJuYWwiLCJpZCI6IjkyMjY0NGI3LTZjNGQtMzZlMS1hMjMyLTQ5MmU3M2U0ZTUwMiIsInRpdGxlIjoiRGV2ZWxvcG1lbnQgYW5kIG5hdGlvbmFsIHNjYWxlIGltcGxlbWVudGF0aW9uIG9mIGFuIG9wZW4tc291cmNlIGVsZWN0cm9uaWMgbGFib3JhdG9yeSBpbmZvcm1hdGlvbiBzeXN0ZW0gKE9wZW5FTElTKSBpbiBDw7R0ZSBk4oCZSXZvaXJlOiBTdXN0YWluYWJpbGl0eSBsZXNzb25zIGZyb20gdGhlIGZpcnN0IDEzwqB5ZWFycyIsImdyb3VwSWQiOiJkYmEwMDEzZS1iYjRlLTMyZWQtOGY0ZS05NGZhM2VkMWMwZWQiLCJhdXRob3IiOlt7ImZhbWlseSI6IkhlIiwiZ2l2ZW4iOiJZYW8iLCJwYXJzZS1uYW1lcyI6ZmFsc2UsImRyb3BwaW5nLXBhcnRpY2xlIjoiIiwibm9uLWRyb3BwaW5nLXBhcnRpY2xlIjoiIn0seyJmYW1pbHkiOiJJaWFtcy1IYXVzZXIiLCJnaXZlbiI6IkNhc2V5IiwicGFyc2UtbmFtZXMiOmZhbHNlLCJkcm9wcGluZy1wYXJ0aWNsZSI6IiIsIm5vbi1kcm9wcGluZy1wYXJ0aWNsZSI6IiJ9LHsiZmFtaWx5IjoiSGVucmkgQXNzb2EiLCJnaXZlbiI6IlBhdWwiLCJwYXJzZS1uYW1lcyI6ZmFsc2UsImRyb3BwaW5nLXBhcnRpY2xlIjoiIiwibm9uLWRyb3BwaW5nLXBhcnRpY2xlIjoiIn0seyJmYW1pbHkiOiJLb3VhYmVuYW4iLCJnaXZlbiI6Ill2ZXMtUm9sbGFuZCIsInBhcnNlLW5hbWVzIjpmYWxzZSwiZHJvcHBpbmctcGFydGljbGUiOiIiLCJub24tZHJvcHBpbmctcGFydGljbGUiOiIifSx7ImZhbWlseSI6IktvbWVuYSIsImdpdmVuIjoiUGFzY2FsIiwicGFyc2UtbmFtZXMiOmZhbHNlLCJkcm9wcGluZy1wYXJ0aWNsZSI6IiIsIm5vbi1kcm9wcGluZy1wYXJ0aWNsZSI6IiJ9LHsiZmFtaWx5IjoiUG9uZ2F0aGllIiwiZ2l2ZW4iOiJBZGFtYSIsInBhcnNlLW5hbWVzIjpmYWxzZSwiZHJvcHBpbmctcGFydGljbGUiOiIiLCJub24tZHJvcHBpbmctcGFydGljbGUiOiIifSx7ImZhbWlseSI6IktvdWFrb3UiLCJnaXZlbiI6IkFsYWluIiwicGFyc2UtbmFtZXMiOmZhbHNlLCJkcm9wcGluZy1wYXJ0aWNsZSI6IiIsIm5vbi1kcm9wcGluZy1wYXJ0aWNsZSI6IiJ9LHsiZmFtaWx5IjoiS2lyayIsImdpdmVuIjoiTWFyeSIsInBhcnNlLW5hbWVzIjpmYWxzZSwiZHJvcHBpbmctcGFydGljbGUiOiIiLCJub24tZHJvcHBpbmctcGFydGljbGUiOiIifSx7ImZhbWlseSI6IkFudGlsbGEiLCJnaXZlbiI6Ikplbm5pZmVyIiwicGFyc2UtbmFtZXMiOmZhbHNlLCJkcm9wcGluZy1wYXJ0aWNsZSI6IiIsIm5vbi1kcm9wcGluZy1wYXJ0aWNsZSI6IiJ9LHsiZmFtaWx5IjoiUm9nb3NpbiIsImdpdmVuIjoiQ2FybGkiLCJwYXJzZS1uYW1lcyI6ZmFsc2UsImRyb3BwaW5nLXBhcnRpY2xlIjoiIiwibm9uLWRyb3BwaW5nLXBhcnRpY2xlIjoiIn0seyJmYW1pbHkiOiJTYWRhdGUgTmdhdGNob3UiLCJnaXZlbiI6IlBhdHJpY2lhIiwicGFyc2UtbmFtZXMiOmZhbHNlLCJkcm9wcGluZy1wYXJ0aWNsZSI6IiIsIm5vbi1kcm9wcGluZy1wYXJ0aWNsZSI6IiJ9LHsiZmFtaWx5IjoiS29oZW11biIsImdpdmVuIjoiTmF0YWNoYSIsInBhcnNlLW5hbWVzIjpmYWxzZSwiZHJvcHBpbmctcGFydGljbGUiOiIiLCJub24tZHJvcHBpbmctcGFydGljbGUiOiIifSx7ImZhbWlseSI6IkJlcm5hcmQgS29mZmkiLCJnaXZlbiI6IkplYW4iLCJwYXJzZS1uYW1lcyI6ZmFsc2UsImRyb3BwaW5nLXBhcnRpY2xlIjoiIiwibm9uLWRyb3BwaW5nLXBhcnRpY2xlIjoiIn0seyJmYW1pbHkiOiJGbG93ZXJzIiwiZ2l2ZW4iOiJKYW4iLCJwYXJzZS1uYW1lcyI6ZmFsc2UsImRyb3BwaW5nLXBhcnRpY2xlIjoiIiwibm9uLWRyb3BwaW5nLXBhcnRpY2xlIjoiIn0seyJmYW1pbHkiOiJBYmlvbGEiLCJnaXZlbiI6Ik5hZGluZSIsInBhcnNlLW5hbWVzIjpmYWxzZSwiZHJvcHBpbmctcGFydGljbGUiOiIiLCJub24tZHJvcHBpbmctcGFydGljbGUiOiIifSx7ImZhbWlseSI6IkFkasOpLVRvdXLDqSIsImdpdmVuIjoiQ2hyaXN0aWFuZSIsInBhcnNlLW5hbWVzIjpmYWxzZSwiZHJvcHBpbmctcGFydGljbGUiOiIiLCJub24tZHJvcHBpbmctcGFydGljbGUiOiIifSx7ImZhbWlseSI6IlB1dHRrYW1tZXIiLCJnaXZlbiI6Ik5hbmN5IiwicGFyc2UtbmFtZXMiOmZhbHNlLCJkcm9wcGluZy1wYXJ0aWNsZSI6IiIsIm5vbi1kcm9wcGluZy1wYXJ0aWNsZSI6IiJ9LHsiZmFtaWx5IjoiUGVycm9uZSIsImdpdmVuIjoiTHVjeSBBLiIsInBhcnNlLW5hbWVzIjpmYWxzZSwiZHJvcHBpbmctcGFydGljbGUiOiIiLCJub24tZHJvcHBpbmctcGFydGljbGUiOiIifV0sImNvbnRhaW5lci10aXRsZSI6IkludGVybmF0aW9uYWwgSm91cm5hbCBvZiBNZWRpY2FsIEluZm9ybWF0aWNzIiwiRE9JIjoiMTAuMTAxNi9qLmlqbWVkaW5mLjIwMjIuMTA0OTc3IiwiSVNTTiI6IjEzODY1MDU2IiwiaXNzdWVkIjp7ImRhdGUtcGFydHMiOltbMjAyMywyXV19LCJwYWdlIjoiMTA0OTc3Iiwidm9sdW1lIjoiMTcwIiwiY29udGFpbmVyLXRpdGxlLXNob3J0IjoiSW50IEogTWVkIEluZm9ybSJ9LCJpc1RlbXBvcmFyeSI6ZmFsc2V9XX0=&quot;,&quot;citationItems&quot;:[{&quot;id&quot;:&quot;922644b7-6c4d-36e1-a232-492e73e4e502&quot;,&quot;itemData&quot;:{&quot;type&quot;:&quot;article-journal&quot;,&quot;id&quot;:&quot;922644b7-6c4d-36e1-a232-492e73e4e502&quot;,&quot;title&quot;:&quot;Development and national scale implementation of an open-source electronic laboratory information system (OpenELIS) in Côte d’Ivoire: Sustainability lessons from the first 13 years&quot;,&quot;groupId&quot;:&quot;dba0013e-bb4e-32ed-8f4e-94fa3ed1c0ed&quot;,&quot;author&quot;:[{&quot;family&quot;:&quot;He&quot;,&quot;given&quot;:&quot;Yao&quot;,&quot;parse-names&quot;:false,&quot;dropping-particle&quot;:&quot;&quot;,&quot;non-dropping-particle&quot;:&quot;&quot;},{&quot;family&quot;:&quot;Iiams-Hauser&quot;,&quot;given&quot;:&quot;Casey&quot;,&quot;parse-names&quot;:false,&quot;dropping-particle&quot;:&quot;&quot;,&quot;non-dropping-particle&quot;:&quot;&quot;},{&quot;family&quot;:&quot;Henri Assoa&quot;,&quot;given&quot;:&quot;Paul&quot;,&quot;parse-names&quot;:false,&quot;dropping-particle&quot;:&quot;&quot;,&quot;non-dropping-particle&quot;:&quot;&quot;},{&quot;family&quot;:&quot;Kouabenan&quot;,&quot;given&quot;:&quot;Yves-Rolland&quot;,&quot;parse-names&quot;:false,&quot;dropping-particle&quot;:&quot;&quot;,&quot;non-dropping-particle&quot;:&quot;&quot;},{&quot;family&quot;:&quot;Komena&quot;,&quot;given&quot;:&quot;Pascal&quot;,&quot;parse-names&quot;:false,&quot;dropping-particle&quot;:&quot;&quot;,&quot;non-dropping-particle&quot;:&quot;&quot;},{&quot;family&quot;:&quot;Pongathie&quot;,&quot;given&quot;:&quot;Adama&quot;,&quot;parse-names&quot;:false,&quot;dropping-particle&quot;:&quot;&quot;,&quot;non-dropping-particle&quot;:&quot;&quot;},{&quot;family&quot;:&quot;Kouakou&quot;,&quot;given&quot;:&quot;Alain&quot;,&quot;parse-names&quot;:false,&quot;dropping-particle&quot;:&quot;&quot;,&quot;non-dropping-particle&quot;:&quot;&quot;},{&quot;family&quot;:&quot;Kirk&quot;,&quot;given&quot;:&quot;Mary&quot;,&quot;parse-names&quot;:false,&quot;dropping-particle&quot;:&quot;&quot;,&quot;non-dropping-particle&quot;:&quot;&quot;},{&quot;family&quot;:&quot;Antilla&quot;,&quot;given&quot;:&quot;Jennifer&quot;,&quot;parse-names&quot;:false,&quot;dropping-particle&quot;:&quot;&quot;,&quot;non-dropping-particle&quot;:&quot;&quot;},{&quot;family&quot;:&quot;Rogosin&quot;,&quot;given&quot;:&quot;Carli&quot;,&quot;parse-names&quot;:false,&quot;dropping-particle&quot;:&quot;&quot;,&quot;non-dropping-particle&quot;:&quot;&quot;},{&quot;family&quot;:&quot;Sadate Ngatchou&quot;,&quot;given&quot;:&quot;Patricia&quot;,&quot;parse-names&quot;:false,&quot;dropping-particle&quot;:&quot;&quot;,&quot;non-dropping-particle&quot;:&quot;&quot;},{&quot;family&quot;:&quot;Kohemun&quot;,&quot;given&quot;:&quot;Natacha&quot;,&quot;parse-names&quot;:false,&quot;dropping-particle&quot;:&quot;&quot;,&quot;non-dropping-particle&quot;:&quot;&quot;},{&quot;family&quot;:&quot;Bernard Koffi&quot;,&quot;given&quot;:&quot;Jean&quot;,&quot;parse-names&quot;:false,&quot;dropping-particle&quot;:&quot;&quot;,&quot;non-dropping-particle&quot;:&quot;&quot;},{&quot;family&quot;:&quot;Flowers&quot;,&quot;given&quot;:&quot;Jan&quot;,&quot;parse-names&quot;:false,&quot;dropping-particle&quot;:&quot;&quot;,&quot;non-dropping-particle&quot;:&quot;&quot;},{&quot;family&quot;:&quot;Abiola&quot;,&quot;given&quot;:&quot;Nadine&quot;,&quot;parse-names&quot;:false,&quot;dropping-particle&quot;:&quot;&quot;,&quot;non-dropping-particle&quot;:&quot;&quot;},{&quot;family&quot;:&quot;Adjé-Touré&quot;,&quot;given&quot;:&quot;Christiane&quot;,&quot;parse-names&quot;:false,&quot;dropping-particle&quot;:&quot;&quot;,&quot;non-dropping-particle&quot;:&quot;&quot;},{&quot;family&quot;:&quot;Puttkammer&quot;,&quot;given&quot;:&quot;Nancy&quot;,&quot;parse-names&quot;:false,&quot;dropping-particle&quot;:&quot;&quot;,&quot;non-dropping-particle&quot;:&quot;&quot;},{&quot;family&quot;:&quot;Perrone&quot;,&quot;given&quot;:&quot;Lucy A.&quot;,&quot;parse-names&quot;:false,&quot;dropping-particle&quot;:&quot;&quot;,&quot;non-dropping-particle&quot;:&quot;&quot;}],&quot;container-title&quot;:&quot;International Journal of Medical Informatics&quot;,&quot;DOI&quot;:&quot;10.1016/j.ijmedinf.2022.104977&quot;,&quot;ISSN&quot;:&quot;13865056&quot;,&quot;issued&quot;:{&quot;date-parts&quot;:[[2023,2]]},&quot;page&quot;:&quot;104977&quot;,&quot;volume&quot;:&quot;170&quot;,&quot;container-title-short&quot;:&quot;Int J Med Inform&quot;},&quot;isTemporary&quot;:false}]},{&quot;citationID&quot;:&quot;MENDELEY_CITATION_34e4a320-9c76-4908-a5d9-2b2c0c29835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RlNGEzMjAtOWM3Ni00OTA4LWE1ZDktMmIyYzBjMjk4MzVhIiwicHJvcGVydGllcyI6eyJub3RlSW5kZXgiOjB9LCJpc0VkaXRlZCI6ZmFsc2UsIm1hbnVhbE92ZXJyaWRlIjp7ImlzTWFudWFsbHlPdmVycmlkZGVuIjpmYWxzZSwiY2l0ZXByb2NUZXh0IjoiPHN1cD4xMjwvc3VwPiIsIm1hbnVhbE92ZXJyaWRlVGV4dCI6IiJ9LCJjaXRhdGlvbkl0ZW1zIjpbeyJpZCI6ImJjZjczMWYyLWVmNmMtMzQ5MC04ZTRhLTI2ZmNiMGRjYmJlMiIsIml0ZW1EYXRhIjp7InR5cGUiOiJhcnRpY2xlLWpvdXJuYWwiLCJpZCI6ImJjZjczMWYyLWVmNmMtMzQ5MC04ZTRhLTI2ZmNiMGRjYmJlMiIsInRpdGxlIjoiRmFjaWxpdHktbGV2ZWwgZmFjdG9ycyBpbmZsdWVuY2luZyByZXRlbnRpb24gb2YgcGF0aWVudHMgaW4gSElWIGNhcmUgaW4gRWFzdCBBZnJpY2EiLCJncm91cElkIjoiZGJhMDAxM2UtYmI0ZS0zMmVkLThmNGUtOTRmYTNlZDFjMGVkIiwiYXV0aG9yIjpbeyJmYW1pbHkiOiJSYWNobGlzIiwiZ2l2ZW4iOiJCZXRoIiwicGFyc2UtbmFtZXMiOmZhbHNlLCJkcm9wcGluZy1wYXJ0aWNsZSI6IiIsIm5vbi1kcm9wcGluZy1wYXJ0aWNsZSI6IiJ9LHsiZmFtaWx5IjoiQmFrb3lhbm5pcyIsImdpdmVuIjoiR2lvcmdvcyIsInBhcnNlLW5hbWVzIjpmYWxzZSwiZHJvcHBpbmctcGFydGljbGUiOiIiLCJub24tZHJvcHBpbmctcGFydGljbGUiOiIifSx7ImZhbWlseSI6IkVhc3RlcmJyb29rIiwiZ2l2ZW4iOiJQaGlsaXBwYSIsInBhcnNlLW5hbWVzIjpmYWxzZSwiZHJvcHBpbmctcGFydGljbGUiOiIiLCJub24tZHJvcHBpbmctcGFydGljbGUiOiIifSx7ImZhbWlseSI6IkdlbmJlcmciLCJnaXZlbiI6IkJlY2t5IiwicGFyc2UtbmFtZXMiOmZhbHNlLCJkcm9wcGluZy1wYXJ0aWNsZSI6IiIsIm5vbi1kcm9wcGluZy1wYXJ0aWNsZSI6IiJ9LHsiZmFtaWx5IjoiQnJhaXRod2FpdGUiLCJnaXZlbiI6IlJvbmFsZCBTY290dCIsInBhcnNlLW5hbWVzIjpmYWxzZSwiZHJvcHBpbmctcGFydGljbGUiOiIiLCJub24tZHJvcHBpbmctcGFydGljbGUiOiIifSx7ImZhbWlseSI6IkNvaGVuIiwiZ2l2ZW4iOiJDcmFpZyBSLiIsInBhcnNlLW5hbWVzIjpmYWxzZSwiZHJvcHBpbmctcGFydGljbGUiOiIiLCJub24tZHJvcHBpbmctcGFydGljbGUiOiIifSx7ImZhbWlseSI6IkJ1a3VzaSIsImdpdmVuIjoiRWxpemFiZXRoIEEuIiwicGFyc2UtbmFtZXMiOmZhbHNlLCJkcm9wcGluZy1wYXJ0aWNsZSI6IiIsIm5vbi1kcm9wcGluZy1wYXJ0aWNsZSI6IiJ9LHsiZmFtaWx5IjoiS2FtYnVndSIsImdpdmVuIjoiQW5kcmV3IiwicGFyc2UtbmFtZXMiOmZhbHNlLCJkcm9wcGluZy1wYXJ0aWNsZSI6IiIsIm5vbi1kcm9wcGluZy1wYXJ0aWNsZSI6IiJ9LHsiZmFtaWx5IjoiQndhbmEiLCJnaXZlbiI6Ik13ZWJlc2EgQm9zY28iLCJwYXJzZS1uYW1lcyI6ZmFsc2UsImRyb3BwaW5nLXBhcnRpY2xlIjoiIiwibm9uLWRyb3BwaW5nLXBhcnRpY2xlIjoiIn0seyJmYW1pbHkiOiJTb21pIiwiZ2l2ZW4iOiJHZW9mZnJleSBSLiIsInBhcnNlLW5hbWVzIjpmYWxzZSwiZHJvcHBpbmctcGFydGljbGUiOiIiLCJub24tZHJvcHBpbmctcGFydGljbGUiOiIifSx7ImZhbWlseSI6IkdlbmciLCJnaXZlbiI6IkVsdmluIEguIiwicGFyc2UtbmFtZXMiOmZhbHNlLCJkcm9wcGluZy1wYXJ0aWNsZSI6IiIsIm5vbi1kcm9wcGluZy1wYXJ0aWNsZSI6IiJ9LHsiZmFtaWx5IjoiTXVzaWNrIiwiZ2l2ZW4iOiJCZXZlcmx5IiwicGFyc2UtbmFtZXMiOmZhbHNlLCJkcm9wcGluZy1wYXJ0aWNsZSI6IiIsIm5vbi1kcm9wcGluZy1wYXJ0aWNsZSI6IiJ9LHsiZmFtaWx5IjoiWWlhbm5vdXRzb3MiLCJnaXZlbiI6IkNvbnN0YW50aW4gVC4iLCJwYXJzZS1uYW1lcyI6ZmFsc2UsImRyb3BwaW5nLXBhcnRpY2xlIjoiIiwibm9uLWRyb3BwaW5nLXBhcnRpY2xlIjoiIn0seyJmYW1pbHkiOiJXb29scy1LYWxvdXN0aWFuIiwiZ2l2ZW4iOiJLYXJhIiwicGFyc2UtbmFtZXMiOmZhbHNlLCJkcm9wcGluZy1wYXJ0aWNsZSI6IiIsIm5vbi1kcm9wcGluZy1wYXJ0aWNsZSI6IiJ9LHsiZmFtaWx5IjoiQnJhaXRzdGVpbiIsImdpdmVuIjoiUGF1bGEiLCJwYXJzZS1uYW1lcyI6ZmFsc2UsImRyb3BwaW5nLXBhcnRpY2xlIjoiIiwibm9uLWRyb3BwaW5nLXBhcnRpY2xlIjoiIn1dLCJjb250YWluZXItdGl0bGUiOiJQTG9TIE9ORSIsImFjY2Vzc2VkIjp7ImRhdGUtcGFydHMiOltbMjAyMSwzLDVdXX0sIkRPSSI6IjEwLjEzNzEvam91cm5hbC5wb25lLjAxNTk5OTQiLCJJU1NOIjoiMTkzMjYyMDMiLCJQTUlEIjoiMjc1MDkxODIiLCJVUkwiOiIvcG1jL2FydGljbGVzL1BNQzQ5ODAwNDgvIiwiaXNzdWVkIjp7ImRhdGUtcGFydHMiOltbMjAxNiw4LDFdXX0sInBhZ2UiOiIxNTk5OTQiLCJhYnN0cmFjdCI6Ikxvc3NlcyB0byBmb2xsb3ctdXAgKExURlUpIHJlbWFpbiBhbiBpbXBvcnRhbnQgcHJvZ3JhbW1hdGljIGNoYWxsZW5nZS4gV2hpbGUgbnVtZXJvdXMgcGF0aWVudC1sZXZlbCBmYWN0b3JzIGhhdmUgYmVlbiBhc3NvY2lhdGVkIHdpdGggTFRGVSwgbGVzcyBpcyBrbm93biBhYm91dCBmYWNpbGl0eS1sZXZlbCBmYWN0b3JzLiBEYXRhIGZyb20gdGhlIEVhc3QgQWZyaWNhbiBJbnRlcm5hdGlvbmFsIGVwaWRlbWlvbG9naWMgRGF0YWJhc2VzIHRvIEV2YWx1YXRlIEFJRFMgKEVBLUllREVBKSBDb25zb3J0aXVtIHdhcyB1c2VkIHRvIGlkZW50aWZ5IGZhY2lsaXR5LWxldmVsIGZhY3RvcnMgYXNzb2NpYXRlZCB3aXRoIExURlUgaW4gS2VueWEsIFRhbnphbmlhIGFuZCBVZ2FuZGEuIFBhdGllbnRzIHdlcmUgZGVmaW5lZCBhcyBMVEZVIGlmIHRoZXkgaGFkIG5vIHZpc2l0IHdpdGhpbiAxMiBtb250aHMgb2YgdGhlIHN0dWR5IGVuZHBvaW50IGZvciBwcmUtQVJUIHBhdGllbnRzIG9yIDYgbW9udGhzIGZvciBwYXRpZW50cyBvbiBBUlQuIEFkanVzdGluZyBmb3IgcGF0aWVudCBmYWN0b3JzLCBzaGFyZWQgZnJhaWx0eSBwcm9wb3J0aW9uYWwgaGF6YXJkIG1vZGVscyB3ZXJlIHVzZWQgdG8gaWRlbnRpZnkgdGhlIGZhY2lsaXR5LWxldmVsIGZhY3RvcnMgYXNzb2NpYXRlZCB3aXRoIExURlUgZm9yIHRoZSBwcmUtIGFuZCBwb3N0LUFSVCBwZXJpb2RzLiBEYXRhIGZyb20gNzcsMzYyIHBhdGllbnRzIGFuZCAyOSBmYWNpbGl0aWVzIHdlcmUgYW5hbHl6ZWQuIE1lZGlhbiBhZ2UgYXQgZW5yb2xtZW50IHdhcyAzNi4wIHllYXJzIChJbnRlcnF1YXJ0aWxlIFJhbmdlOiAzMC4xLCA0My4xKSwgNjMuOSUgd2VyZSB3b21lbiBhbmQgNTguMyUgaW5pdGlhdGVkIEFSVC4gUmF0ZXMgKDk1JSBDb25maWRlbmNlIEludGVydmFsKSBvZiBMVEZVIHdlcmUgMjUuMSAoMjQuNy0yNS42KSBhbmQgMTYuNyAoMTYuMy0xNy4yKSBwZXIgMTAwIHBlcnNvbnllYXJzIGluIHRoZSBwcmUtQVJUIGFuZCBwb3N0LUFSVCBwZXJpb2RzLCByZXNwZWN0aXZlbHkuIEZhY2lsaXR5LWxldmVsIGZhY3RvcnMgYXNzb2NpYXRlZCB3aXRoIGluY3JlYXNlZCBMVEZVIGluY2x1ZGVkIHNlY29uZGFyeS1sZXZlbCBjYXJlLCBISVYgUk5BIFBDUiB0dXJuYXJvdW5kIHRpbWUgPjE0IGRheXMsIGFuZCBubyBvbnNpdGUgYXZhaWxhYmlsaXR5IG9mIENENCB0ZXN0aW5nLiBJbmNyZWFzZWQgTFRGVSB3YXMgYWxzbyBvYnNlcnZlZCB3aGVuIG5vIG51dHJpdGlvbmFsIHN1cHBsZW1lbnRzIHdlcmUgcHJvdmlkZWQgKHByZS1BUlQgb25seSksIHdoZW4gVEIgcGF0aWVudHMgd2VyZSB0cmVhdGVkIHdpdGhpbiB0aGUgSElWIHByb2dyYW0gKHByZS1BUlQgb25seSksIGFuZCB3aGVuIHRoZSBmYWNpbGl0eSB3YXMgb3BlbuKJpCA0IG1vcm5pbmdzIHBlciB3ZWVrIChBUlQgb25seSkuIE91ciBmaW5kaW5ncyBzdWdnZXN0IHRoYXQgZmFjaWxpdHktYmFzZWQgc3RyYXRlZ2llcyBzdWNoIGFzIHBvaW50IG9mIGNhcmUgbGFib3JhdG9yeSB0ZXN0aW5nIGFuZCBzZXBhcmF0ZSBjbGluaWMgc3BhY2VzIGZvciBUQiBwYXRpZW50cyBtYXkgaW1wcm92ZSByZXRlbnRpb24uIiwicHVibGlzaGVyIjoiUHVibGljIExpYnJhcnkgb2YgU2NpZW5jZSIsImlzc3VlIjoiOCIsInZvbHVtZSI6IjExIiwiY29udGFpbmVyLXRpdGxlLXNob3J0IjoiUExvUyBPbmUifSwiaXNUZW1wb3JhcnkiOmZhbHNlfV19&quot;,&quot;citationItems&quot;:[{&quot;id&quot;:&quot;bcf731f2-ef6c-3490-8e4a-26fcb0dcbbe2&quot;,&quot;itemData&quot;:{&quot;type&quot;:&quot;article-journal&quot;,&quot;id&quot;:&quot;bcf731f2-ef6c-3490-8e4a-26fcb0dcbbe2&quot;,&quot;title&quot;:&quot;Facility-level factors influencing retention of patients in HIV care in East Africa&quot;,&quot;groupId&quot;:&quot;dba0013e-bb4e-32ed-8f4e-94fa3ed1c0ed&quot;,&quot;author&quot;:[{&quot;family&quot;:&quot;Rachlis&quot;,&quot;given&quot;:&quot;Beth&quot;,&quot;parse-names&quot;:false,&quot;dropping-particle&quot;:&quot;&quot;,&quot;non-dropping-particle&quot;:&quot;&quot;},{&quot;family&quot;:&quot;Bakoyannis&quot;,&quot;given&quot;:&quot;Giorgos&quot;,&quot;parse-names&quot;:false,&quot;dropping-particle&quot;:&quot;&quot;,&quot;non-dropping-particle&quot;:&quot;&quot;},{&quot;family&quot;:&quot;Easterbrook&quot;,&quot;given&quot;:&quot;Philippa&quot;,&quot;parse-names&quot;:false,&quot;dropping-particle&quot;:&quot;&quot;,&quot;non-dropping-particle&quot;:&quot;&quot;},{&quot;family&quot;:&quot;Genberg&quot;,&quot;given&quot;:&quot;Becky&quot;,&quot;parse-names&quot;:false,&quot;dropping-particle&quot;:&quot;&quot;,&quot;non-dropping-particle&quot;:&quot;&quot;},{&quot;family&quot;:&quot;Braithwaite&quot;,&quot;given&quot;:&quot;Ronald Scott&quot;,&quot;parse-names&quot;:false,&quot;dropping-particle&quot;:&quot;&quot;,&quot;non-dropping-particle&quot;:&quot;&quot;},{&quot;family&quot;:&quot;Cohen&quot;,&quot;given&quot;:&quot;Craig R.&quot;,&quot;parse-names&quot;:false,&quot;dropping-particle&quot;:&quot;&quot;,&quot;non-dropping-particle&quot;:&quot;&quot;},{&quot;family&quot;:&quot;Bukusi&quot;,&quot;given&quot;:&quot;Elizabeth A.&quot;,&quot;parse-names&quot;:false,&quot;dropping-particle&quot;:&quot;&quot;,&quot;non-dropping-particle&quot;:&quot;&quot;},{&quot;family&quot;:&quot;Kambugu&quot;,&quot;given&quot;:&quot;Andrew&quot;,&quot;parse-names&quot;:false,&quot;dropping-particle&quot;:&quot;&quot;,&quot;non-dropping-particle&quot;:&quot;&quot;},{&quot;family&quot;:&quot;Bwana&quot;,&quot;given&quot;:&quot;Mwebesa Bosco&quot;,&quot;parse-names&quot;:false,&quot;dropping-particle&quot;:&quot;&quot;,&quot;non-dropping-particle&quot;:&quot;&quot;},{&quot;family&quot;:&quot;Somi&quot;,&quot;given&quot;:&quot;Geoffrey R.&quot;,&quot;parse-names&quot;:false,&quot;dropping-particle&quot;:&quot;&quot;,&quot;non-dropping-particle&quot;:&quot;&quot;},{&quot;family&quot;:&quot;Geng&quot;,&quot;given&quot;:&quot;Elvin H.&quot;,&quot;parse-names&quot;:false,&quot;dropping-particle&quot;:&quot;&quot;,&quot;non-dropping-particle&quot;:&quot;&quot;},{&quot;family&quot;:&quot;Musick&quot;,&quot;given&quot;:&quot;Beverly&quot;,&quot;parse-names&quot;:false,&quot;dropping-particle&quot;:&quot;&quot;,&quot;non-dropping-particle&quot;:&quot;&quot;},{&quot;family&quot;:&quot;Yiannoutsos&quot;,&quot;given&quot;:&quot;Constantin T.&quot;,&quot;parse-names&quot;:false,&quot;dropping-particle&quot;:&quot;&quot;,&quot;non-dropping-particle&quot;:&quot;&quot;},{&quot;family&quot;:&quot;Wools-Kaloustian&quot;,&quot;given&quot;:&quot;Kara&quot;,&quot;parse-names&quot;:false,&quot;dropping-particle&quot;:&quot;&quot;,&quot;non-dropping-particle&quot;:&quot;&quot;},{&quot;family&quot;:&quot;Braitstein&quot;,&quot;given&quot;:&quot;Paula&quot;,&quot;parse-names&quot;:false,&quot;dropping-particle&quot;:&quot;&quot;,&quot;non-dropping-particle&quot;:&quot;&quot;}],&quot;container-title&quot;:&quot;PLoS ONE&quot;,&quot;accessed&quot;:{&quot;date-parts&quot;:[[2021,3,5]]},&quot;DOI&quot;:&quot;10.1371/journal.pone.0159994&quot;,&quot;ISSN&quot;:&quot;19326203&quot;,&quot;PMID&quot;:&quot;27509182&quot;,&quot;URL&quot;:&quot;/pmc/articles/PMC4980048/&quot;,&quot;issued&quot;:{&quot;date-parts&quot;:[[2016,8,1]]},&quot;page&quot;:&quot;159994&quot;,&quot;abstract&quot;:&quot;Losses to follow-up (LTFU) remain an important programmatic challenge. While numerous patient-level factors have been associated with LTFU, less is known about facility-level factors. Data from the East African International epidemiologic Databases to Evaluate AIDS (EA-IeDEA) Consortium was used to identify facility-level factors associated with LTFU in Kenya, Tanzania and Uganda. Patients were defined as LTFU if they had no visit within 12 months of the study endpoint for pre-ART patients or 6 months for patients on ART. Adjusting for patient factors, shared frailty proportional hazard models were used to identify the facility-level factors associated with LTFU for the pre- and post-ART periods. Data from 77,362 patients and 29 facilities were analyzed. Median age at enrolment was 36.0 years (Interquartile Range: 30.1, 43.1), 63.9% were women and 58.3% initiated ART. Rates (95% Confidence Interval) of LTFU were 25.1 (24.7-25.6) and 16.7 (16.3-17.2) per 100 personyears in the pre-ART and post-ART periods, respectively. Facility-level factors associated with increased LTFU included secondary-level care, HIV RNA PCR turnaround time &gt;14 days, and no onsite availability of CD4 testing. Increased LTFU was also observed when no nutritional supplements were provided (pre-ART only), when TB patients were treated within the HIV program (pre-ART only), and when the facility was open≤ 4 mornings per week (ART only). Our findings suggest that facility-based strategies such as point of care laboratory testing and separate clinic spaces for TB patients may improve retention.&quot;,&quot;publisher&quot;:&quot;Public Library of Science&quot;,&quot;issue&quot;:&quot;8&quot;,&quot;volume&quot;:&quot;11&quot;,&quot;container-title-short&quot;:&quot;PLoS One&quot;},&quot;isTemporary&quot;:false}]},{&quot;citationID&quot;:&quot;MENDELEY_CITATION_1b9babba-c78b-498b-91cf-2bb11f2c689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WI5YmFiYmEtYzc4Yi00OThiLTkxY2YtMmJiMTFmMmM2ODk0IiwicHJvcGVydGllcyI6eyJub3RlSW5kZXgiOjB9LCJpc0VkaXRlZCI6ZmFsc2UsIm1hbnVhbE92ZXJyaWRlIjp7ImlzTWFudWFsbHlPdmVycmlkZGVuIjpmYWxzZSwiY2l0ZXByb2NUZXh0IjoiPHN1cD4xMDwvc3VwPiIsIm1hbnVhbE92ZXJyaWRlVGV4dCI6IiJ9LCJjaXRhdGlvbkl0ZW1zIjpbeyJpZCI6Ijk3N2VmMjQ2LTNmOWQtM2UyNC1hMTk0LWI2YWE5NGY5MGZlNSIsIml0ZW1EYXRhIjp7InR5cGUiOiJhcnRpY2xlLWpvdXJuYWwiLCJpZCI6Ijk3N2VmMjQ2LTNmOWQtM2UyNC1hMTk0LWI2YWE5NGY5MGZlNSIsInRpdGxlIjoiSW1wcm92aW5nIHBhdGhvbG9neSBhbmQgbGFib3JhdG9yeSBtZWRpY2luZSBpbiBsb3ctaW5jb21lIGFuZCBtaWRkbGUtaW5jb21lIGNvdW50cmllczogcm9hZG1hcCB0byBzb2x1dGlvbnMiLCJncm91cElkIjoiZGJhMDAxM2UtYmI0ZS0zMmVkLThmNGUtOTRmYTNlZDFjMGVkIiwiYXV0aG9yIjpbeyJmYW1pbHkiOiJTYXllZCIsImdpdmVuIjoiU2hhaGluIiwicGFyc2UtbmFtZXMiOmZhbHNlLCJkcm9wcGluZy1wYXJ0aWNsZSI6IiIsIm5vbi1kcm9wcGluZy1wYXJ0aWNsZSI6IiJ9LHsiZmFtaWx5IjoiQ2hlcm5pYWsiLCJnaXZlbiI6IldpbGxpYW0iLCJwYXJzZS1uYW1lcyI6ZmFsc2UsImRyb3BwaW5nLXBhcnRpY2xlIjoiIiwibm9uLWRyb3BwaW5nLXBhcnRpY2xlIjoiIn0seyJmYW1pbHkiOiJMYXdsZXIiLCJnaXZlbiI6Ik1hcmsiLCJwYXJzZS1uYW1lcyI6ZmFsc2UsImRyb3BwaW5nLXBhcnRpY2xlIjoiIiwibm9uLWRyb3BwaW5nLXBhcnRpY2xlIjoiIn0seyJmYW1pbHkiOiJUYW4iLCJnaXZlbiI6IlNvbyBZb25nIiwicGFyc2UtbmFtZXMiOmZhbHNlLCJkcm9wcGluZy1wYXJ0aWNsZSI6IiIsIm5vbi1kcm9wcGluZy1wYXJ0aWNsZSI6IiJ9LHsiZmFtaWx5IjoiU2FkciIsImdpdmVuIjoiV2FmYWEiLCJwYXJzZS1uYW1lcyI6ZmFsc2UsImRyb3BwaW5nLXBhcnRpY2xlIjoiIiwibm9uLWRyb3BwaW5nLXBhcnRpY2xlIjoiRWwifSx7ImZhbWlseSI6IldvbGYiLCJnaXZlbiI6Ik5pY2hvbGFzIiwicGFyc2UtbmFtZXMiOmZhbHNlLCJkcm9wcGluZy1wYXJ0aWNsZSI6IiIsIm5vbi1kcm9wcGluZy1wYXJ0aWNsZSI6IiJ9LHsiZmFtaWx5IjoiU2lsa2Vuc2VuIiwiZ2l2ZW4iOiJTaGFubm9uIiwicGFyc2UtbmFtZXMiOmZhbHNlLCJkcm9wcGluZy1wYXJ0aWNsZSI6IiIsIm5vbi1kcm9wcGluZy1wYXJ0aWNsZSI6IiJ9LHsiZmFtaWx5IjoiQnJhbmQiLCJnaXZlbiI6Ik5hdGhhbiIsInBhcnNlLW5hbWVzIjpmYWxzZSwiZHJvcHBpbmctcGFydGljbGUiOiIiLCJub24tZHJvcHBpbmctcGFydGljbGUiOiIifSx7ImZhbWlseSI6Ikxvb2kiLCJnaXZlbiI6IkxhaSBNZW5nIiwicGFyc2UtbmFtZXMiOmZhbHNlLCJkcm9wcGluZy1wYXJ0aWNsZSI6IiIsIm5vbi1kcm9wcGluZy1wYXJ0aWNsZSI6IiJ9LHsiZmFtaWx5IjoiUGFpIiwiZ2l2ZW4iOiJTYW5qYXkgQS4iLCJwYXJzZS1uYW1lcyI6ZmFsc2UsImRyb3BwaW5nLXBhcnRpY2xlIjoiIiwibm9uLWRyb3BwaW5nLXBhcnRpY2xlIjoiIn0seyJmYW1pbHkiOiJXaWxzb24iLCJnaXZlbiI6Ik1pY2hhZWwgTC4iLCJwYXJzZS1uYW1lcyI6ZmFsc2UsImRyb3BwaW5nLXBhcnRpY2xlIjoiIiwibm9uLWRyb3BwaW5nLXBhcnRpY2xlIjoiIn0seyJmYW1pbHkiOiJNaWxuZXIiLCJnaXZlbiI6IkRhbm55IiwicGFyc2UtbmFtZXMiOmZhbHNlLCJkcm9wcGluZy1wYXJ0aWNsZSI6IiIsIm5vbi1kcm9wcGluZy1wYXJ0aWNsZSI6IiJ9LHsiZmFtaWx5IjoiRmxhbmlnYW4iLCJnaXZlbiI6IkpvaG4iLCJwYXJzZS1uYW1lcyI6ZmFsc2UsImRyb3BwaW5nLXBhcnRpY2xlIjoiIiwibm9uLWRyb3BwaW5nLXBhcnRpY2xlIjoiIn0seyJmYW1pbHkiOiJGbGVtaW5nIiwiZ2l2ZW4iOiJLZW5uZXRoIEEuIiwicGFyc2UtbmFtZXMiOmZhbHNlLCJkcm9wcGluZy1wYXJ0aWNsZSI6IiIsIm5vbi1kcm9wcGluZy1wYXJ0aWNsZSI6IiJ9XSwiY29udGFpbmVyLXRpdGxlIjoiVGhlIExhbmNldCIsImFjY2Vzc2VkIjp7ImRhdGUtcGFydHMiOltbMjAyMiw1LDIyXV19LCJET0kiOiIxMC4xMDE2L1MwMTQwLTY3MzYoMTgpMzA0NTktOCIsIklTU04iOiIwMTQwLTY3MzYiLCJQTUlEIjoiMjk1NTAwMjciLCJpc3N1ZWQiOnsiZGF0ZS1wYXJ0cyI6W1syMDE4LDUsMTJdXX0sInBhZ2UiOiIxOTM5LTE5NTIiLCJhYnN0cmFjdCI6Ikluc3VmZmljaWVudCBhd2FyZW5lc3Mgb2YgdGhlIGNlbnRyYWxpdHkgb2YgcGF0aG9sb2d5IGFuZCBsYWJvcmF0b3J5IG1lZGljaW5lIChQQUxNKSB0byBhIGZ1bmN0aW9uaW5nIGhlYWx0aC1jYXJlIHN5c3RlbSBhdCBwb2xpY3kgYW5kIGdvdmVybm1lbnRhbCBsZXZlbCwgd2l0aCB0aGUgcmVzdWx0YW50IGluYWRlcXVhdGUgaW52ZXN0bWVudCwgaGFzIG1lYW50IHRoYXQgZWZmb3J0cyB0byBlbmhhbmNlIFBBTE0gaW4gbG93LWluY29tZSBhbmQgbWlkZGxlLWluY29tZSBjb3VudHJpZXMgaGF2ZSBiZWVuIGxvY2FsLCBmcmFnbWVudGVkLCBhbmQgbW9zdGx5IHVuc3VzdGFpbmFibGUuIFJlc3BvbmRpbmcgdG8gdGhlIGZvdXIgbWFqb3IgYmFycmllcnMgaW4gUEFMTSBzZXJ2aWNlIGRlbGl2ZXJ5IHRoYXQgd2VyZSBpZGVudGlmaWVkIGluIHRoZSBmaXJzdCBwYXBlciBvZiB0aGlzIFNlcmllcyAod29ya2ZvcmNlLCBpbmZyYXN0cnVjdHVyZSwgZWR1Y2F0aW9uIGFuZCB0cmFpbmluZywgYW5kIHF1YWxpdHkgYXNzdXJhbmNlKSwgdGhpcyBzZWNvbmQgcGFwZXIgaWRlbnRpZmllcyBwb3RlbnRpYWwgc29sdXRpb25zIHRoYXQgY2FuIGJlIGFwcGxpZWQgaW4gbG93LWluY29tZSBhbmQgbWlkZGxlLWluY29tZSBjb3VudHJpZXMgKExNSUNzKS4gSW5jcmVhc2luZyBhbmQgcmV0YWluaW5nIGEgcXVhbGl0eSBQQUxNIHdvcmtmb3JjZSByZXF1aXJlcyBhY2Nlc3MgdG8gbWVudG9yc2hpcCBhbmQgY29udGludWluZyBwcm9mZXNzaW9uYWwgZGV2ZWxvcG1lbnQsIHRhc2sgc2hhcmluZywgYW5kIHRoZSBkZXZlbG9wbWVudCBvZiBzaG9ydC10ZXJtIHZpc2l0b3IgcHJvZ3JhbW1lcy4gT3Bwb3J0dW5pdGllcyB0byBlbmhhbmNlIHRoZSB0cmFpbmluZyBvZiBwYXRob2xvZ2lzdHMgYW5kIGFsbGllZCBQQUxNIHBlcnNvbm5lbCBieSBpbmNyZWFzaW5nIGFuZCBpbXByb3ZpbmcgZWR1Y2F0aW9uIHByb3Zpc2lvbiBtdXN0IGJlIGV4cGxvcmVkIGFuZCBpbXBsZW1lbnRlZC4gUEFMTSBpbmZyYXN0cnVjdHVyZSBtdXN0IGJlIHN0cmVuZ3RoZW5lZCBieSBhZGRyZXNzaW5nIHN1cHBseSBjaGFpbiBiYXJyaWVycywgYW5kIGVuc3VyaW5nIGxhYm9yYXRvcnkgaW5mb3JtYXRpb24gc3lzdGVtcyBhcmUgaW4gcGxhY2UuIE5ldyB0ZWNobm9sb2dpZXMsIGluY2x1ZGluZyB0ZWxlcGF0aG9sb2d5IGFuZCBwb2ludC1vZi1jYXJlIHRlc3RpbmcsIGNhbiBoYXZlIGEgc3Vic3RhbnRpYWwgcm9sZSBpbiBQQUxNIHNlcnZpY2UgZGVsaXZlcnksIGlmIHVzZWQgYXBwcm9wcmlhdGVseS4gV2UgZW1waGFzaXNlIHRoZSBjcnVjaWFsIGltcG9ydGFuY2Ugb2YgbWFpbnRhaW5pbmcgUEFMTSBxdWFsaXR5IGFuZCBwb3NpdCB0aGF0IGFsbCBsYWJvcmF0b3JpZXMgaW4gTE1JQ3Mgc2hvdWxkIHBhcnRpY2lwYXRlIGluIHF1YWxpdHkgYXNzdXJhbmNlIGFuZCBhY2NyZWRpdGF0aW9uIHByb2dyYW1tZXMuIEEgcG90ZW50aWFsIHJvbGUgZm9yIHB1YmxpYy1wcml2YXRlIHBhcnRuZXJzaGlwcyBpbiBmaWxsaW5nIFBBTE0gc2VydmljZXMgZ2FwcyBzaG91bGQgYWxzbyBiZSBpbnZlc3RpZ2F0ZWQuIEZpbmFsbHksIHRvIGRlbGl2ZXIgdGhlc2Ugc29sdXRpb25zIGFuZCBlbnN1cmUgZXF1aXRhYmxlIGFjY2VzcyB0byBlc3NlbnRpYWwgc2VydmljZXMgaW4gTE1JQ3MsIHdlIHByb3Bvc2UgYSBQQUxNIHBhY2thZ2UgZm9jdXNlZCBvbiB0aGVzZSBjb3VudHJpZXMsIGludGVncmF0ZWQgd2l0aGluIGEgbmF0aW9uYWxseSB0aWVyZWQgbGFib3JhdG9yeSBzeXN0ZW0sIGFzIHBhcnQgb2YgYW4gb3ZlcmFyY2hpbmcgbmF0aW9uYWwgbGFib3JhdG9yeSBzdHJhdGVnaWMgcGxhbi4iLCJwdWJsaXNoZXIiOiJFbHNldmllciIsImlzc3VlIjoiMTAxMzMiLCJ2b2x1bWUiOiIzOTEiLCJjb250YWluZXItdGl0bGUtc2hvcnQiOiIifSwiaXNUZW1wb3JhcnkiOmZhbHNlfV19&quot;,&quot;citationItems&quot;:[{&quot;id&quot;:&quot;977ef246-3f9d-3e24-a194-b6aa94f90fe5&quot;,&quot;itemData&quot;:{&quot;type&quot;:&quot;article-journal&quot;,&quot;id&quot;:&quot;977ef246-3f9d-3e24-a194-b6aa94f90fe5&quot;,&quot;title&quot;:&quot;Improving pathology and laboratory medicine in low-income and middle-income countries: roadmap to solutions&quot;,&quot;groupId&quot;:&quot;dba0013e-bb4e-32ed-8f4e-94fa3ed1c0ed&quot;,&quot;author&quot;:[{&quot;family&quot;:&quot;Sayed&quot;,&quot;given&quot;:&quot;Shahin&quot;,&quot;parse-names&quot;:false,&quot;dropping-particle&quot;:&quot;&quot;,&quot;non-dropping-particle&quot;:&quot;&quot;},{&quot;family&quot;:&quot;Cherniak&quot;,&quot;given&quot;:&quot;William&quot;,&quot;parse-names&quot;:false,&quot;dropping-particle&quot;:&quot;&quot;,&quot;non-dropping-particle&quot;:&quot;&quot;},{&quot;family&quot;:&quot;Lawler&quot;,&quot;given&quot;:&quot;Mark&quot;,&quot;parse-names&quot;:false,&quot;dropping-particle&quot;:&quot;&quot;,&quot;non-dropping-particle&quot;:&quot;&quot;},{&quot;family&quot;:&quot;Tan&quot;,&quot;given&quot;:&quot;Soo Yong&quot;,&quot;parse-names&quot;:false,&quot;dropping-particle&quot;:&quot;&quot;,&quot;non-dropping-particle&quot;:&quot;&quot;},{&quot;family&quot;:&quot;Sadr&quot;,&quot;given&quot;:&quot;Wafaa&quot;,&quot;parse-names&quot;:false,&quot;dropping-particle&quot;:&quot;&quot;,&quot;non-dropping-particle&quot;:&quot;El&quot;},{&quot;family&quot;:&quot;Wolf&quot;,&quot;given&quot;:&quot;Nicholas&quot;,&quot;parse-names&quot;:false,&quot;dropping-particle&quot;:&quot;&quot;,&quot;non-dropping-particle&quot;:&quot;&quot;},{&quot;family&quot;:&quot;Silkensen&quot;,&quot;given&quot;:&quot;Shannon&quot;,&quot;parse-names&quot;:false,&quot;dropping-particle&quot;:&quot;&quot;,&quot;non-dropping-particle&quot;:&quot;&quot;},{&quot;family&quot;:&quot;Brand&quot;,&quot;given&quot;:&quot;Nathan&quot;,&quot;parse-names&quot;:false,&quot;dropping-particle&quot;:&quot;&quot;,&quot;non-dropping-particle&quot;:&quot;&quot;},{&quot;family&quot;:&quot;Looi&quot;,&quot;given&quot;:&quot;Lai Meng&quot;,&quot;parse-names&quot;:false,&quot;dropping-particle&quot;:&quot;&quot;,&quot;non-dropping-particle&quot;:&quot;&quot;},{&quot;family&quot;:&quot;Pai&quot;,&quot;given&quot;:&quot;Sanjay A.&quot;,&quot;parse-names&quot;:false,&quot;dropping-particle&quot;:&quot;&quot;,&quot;non-dropping-particle&quot;:&quot;&quot;},{&quot;family&quot;:&quot;Wilson&quot;,&quot;given&quot;:&quot;Michael L.&quot;,&quot;parse-names&quot;:false,&quot;dropping-particle&quot;:&quot;&quot;,&quot;non-dropping-particle&quot;:&quot;&quot;},{&quot;family&quot;:&quot;Milner&quot;,&quot;given&quot;:&quot;Danny&quot;,&quot;parse-names&quot;:false,&quot;dropping-particle&quot;:&quot;&quot;,&quot;non-dropping-particle&quot;:&quot;&quot;},{&quot;family&quot;:&quot;Flanigan&quot;,&quot;given&quot;:&quot;John&quot;,&quot;parse-names&quot;:false,&quot;dropping-particle&quot;:&quot;&quot;,&quot;non-dropping-particle&quot;:&quot;&quot;},{&quot;family&quot;:&quot;Fleming&quot;,&quot;given&quot;:&quot;Kenneth A.&quot;,&quot;parse-names&quot;:false,&quot;dropping-particle&quot;:&quot;&quot;,&quot;non-dropping-particle&quot;:&quot;&quot;}],&quot;container-title&quot;:&quot;The Lancet&quot;,&quot;accessed&quot;:{&quot;date-parts&quot;:[[2022,5,22]]},&quot;DOI&quot;:&quot;10.1016/S0140-6736(18)30459-8&quot;,&quot;ISSN&quot;:&quot;0140-6736&quot;,&quot;PMID&quot;:&quot;29550027&quot;,&quot;issued&quot;:{&quot;date-parts&quot;:[[2018,5,12]]},&quot;page&quot;:&quot;1939-1952&quot;,&quot;abstract&quot;:&quot;Insufficient awareness of the centrality of pathology and laboratory medicine (PALM) to a functioning health-care system at policy and governmental level, with the resultant inadequate investment, has meant that efforts to enhance PALM in low-income and middle-income countries have been local, fragmented, and mostly unsustainable. Responding to the four major barriers in PALM service delivery that were identified in the first paper of this Series (workforce, infrastructure, education and training, and quality assurance), this second paper identifies potential solutions that can be applied in low-income and middle-income countries (LMICs). Increasing and retaining a quality PALM workforce requires access to mentorship and continuing professional development, task sharing, and the development of short-term visitor programmes. Opportunities to enhance the training of pathologists and allied PALM personnel by increasing and improving education provision must be explored and implemented. PALM infrastructure must be strengthened by addressing supply chain barriers, and ensuring laboratory information systems are in place. New technologies, including telepathology and point-of-care testing, can have a substantial role in PALM service delivery, if used appropriately. We emphasise the crucial importance of maintaining PALM quality and posit that all laboratories in LMICs should participate in quality assurance and accreditation programmes. A potential role for public-private partnerships in filling PALM services gaps should also be investigated. Finally, to deliver these solutions and ensure equitable access to essential services in LMICs, we propose a PALM package focused on these countries, integrated within a nationally tiered laboratory system, as part of an overarching national laboratory strategic plan.&quot;,&quot;publisher&quot;:&quot;Elsevier&quot;,&quot;issue&quot;:&quot;10133&quot;,&quot;volume&quot;:&quot;391&quot;,&quot;container-title-short&quot;:&quot;&quot;},&quot;isTemporary&quot;:false}]},{&quot;citationID&quot;:&quot;MENDELEY_CITATION_6b8dde98-28ba-4cd9-84c8-3c5f1e8f13e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I4ZGRlOTgtMjhiYS00Y2Q5LTg0YzgtM2M1ZjFlOGYxM2UxIiwicHJvcGVydGllcyI6eyJub3RlSW5kZXgiOjB9LCJpc0VkaXRlZCI6ZmFsc2UsIm1hbnVhbE92ZXJyaWRlIjp7ImlzTWFudWFsbHlPdmVycmlkZGVuIjpmYWxzZSwiY2l0ZXByb2NUZXh0IjoiPHN1cD4xMzwvc3VwPiIsIm1hbnVhbE92ZXJyaWRlVGV4dCI6IiJ9LCJjaXRhdGlvbkl0ZW1zIjpbeyJpZCI6ImE2NTAzZGYwLWY5ZTQtMzA0OC05MWEwLTM3M2JmMzI1MzI4NSIsIml0ZW1EYXRhIjp7InR5cGUiOiJhcnRpY2xlLWpvdXJuYWwiLCJpZCI6ImE2NTAzZGYwLWY5ZTQtMzA0OC05MWEwLTM3M2JmMzI1MzI4NSIsInRpdGxlIjoiVXNlIG9mIGxhYm9yYXRvcnkgdGVzdCByZXN1bHRzIGluIHBhdGllbnQgbWFuYWdlbWVudCBieSBjbGluaWNpYW5zIGluIE1hbGF3aSIsImdyb3VwSWQiOiJkYmEwMDEzZS1iYjRlLTMyZWQtOGY0ZS05NGZhM2VkMWMwZWQiLCJhdXRob3IiOlt7ImZhbWlseSI6Ik1veW8iLCJnaXZlbiI6Ikt1bmRhaSIsInBhcnNlLW5hbWVzIjpmYWxzZSwiZHJvcHBpbmctcGFydGljbGUiOiIiLCJub24tZHJvcHBpbmctcGFydGljbGUiOiIifSx7ImZhbWlseSI6IlBvcnRlciIsImdpdmVuIjoiQ2Fyb2wiLCJwYXJzZS1uYW1lcyI6ZmFsc2UsImRyb3BwaW5nLXBhcnRpY2xlIjoiIiwibm9uLWRyb3BwaW5nLXBhcnRpY2xlIjoiIn0seyJmYW1pbHkiOiJDaGlsaW1hIiwiZ2l2ZW4iOiJCZW4iLCJwYXJzZS1uYW1lcyI6ZmFsc2UsImRyb3BwaW5nLXBhcnRpY2xlIjoiIiwibm9uLWRyb3BwaW5nLXBhcnRpY2xlIjoiIn0seyJmYW1pbHkiOiJNd2VuZGEiLCJnaXZlbiI6IlJldWJlbiIsInBhcnNlLW5hbWVzIjpmYWxzZSwiZHJvcHBpbmctcGFydGljbGUiOiIiLCJub24tZHJvcHBpbmctcGFydGljbGUiOiIifSx7ImZhbWlseSI6IkthYnVlIiwiZ2l2ZW4iOiJNYXJrIiwicGFyc2UtbmFtZXMiOmZhbHNlLCJkcm9wcGluZy1wYXJ0aWNsZSI6IiIsIm5vbi1kcm9wcGluZy1wYXJ0aWNsZSI6IiJ9LHsiZmFtaWx5IjoiWnVuZ3UiLCJnaXZlbiI6Ikx1dGhvIiwicGFyc2UtbmFtZXMiOmZhbHNlLCJkcm9wcGluZy1wYXJ0aWNsZSI6IiIsIm5vbi1kcm9wcGluZy1wYXJ0aWNsZSI6IiJ9LHsiZmFtaWx5IjoiU2FyciIsImdpdmVuIjoiQWJkb3VsYXllIiwicGFyc2UtbmFtZXMiOmZhbHNlLCJkcm9wcGluZy1wYXJ0aWNsZSI6IiIsIm5vbi1kcm9wcGluZy1wYXJ0aWNsZSI6IiJ9XSwiY29udGFpbmVyLXRpdGxlIjoiQWZyaWNhbiBKb3VybmFsIG9mIExhYm9yYXRvcnkgTWVkaWNpbmUiLCJhY2Nlc3NlZCI6eyJkYXRlLXBhcnRzIjpbWzIwMjEsMyw1XV19LCJET0kiOiIxMC40MTAyL2FqbG0udjRpMS4yNzciLCJJU1NOIjoiMjIyNS0yMDAyIiwiVVJMIjoiL3BtYy9hcnRpY2xlcy9QTUM0ODcwNTk3LyIsImlzc3VlZCI6eyJkYXRlLXBhcnRzIjpbWzIwMTUsNSwxM11dfSwiYWJzdHJhY3QiOiJCYWNrZ3JvdW5kOiBNYWxhd2kgaGFzIGEgaGlnaCBidXJkZW4gb2YgaW5mZWN0aW91cyBkaXNlYXNlLiBUaGUgZXhwYW5zaW9uIG9mIHByb2dyYW1tZXMgdGFyZ2V0aW5nIHRoZXNlIGRpc2Vhc2VzIHJlcXVpcmVzIGEgc3Ryb25nIGxhYm9yYXRvcnkgaW5mcmFzdHJ1Y3R1cmUgdG8gc3VwcG9ydCBib3RoIGRpYWdub3NpcyBhbmQgdHJlYXRtZW50Lk9iamVjdGl2ZXM6IFRvIGFzc2VzcyB0aGUgdXNlIG9mIGxhYm9yYXRvcnkgdGVzdCByZXN1bHRzIGluIHBhdGllbnQgbWFuYWdlbWVudCBhbmQgdG8gZGV0ZXJtaW5lIHRoZSByZXF1aXJlbWVudHMgZm9yIGltcHJvdmluZyBsYWJvcmF0b3J5IHNlcnZpY2VzLk1ldGhvZHM6IEEgY3Jvc3Mtc2VjdGlvbmFsIHN0dWR5IHdhcyBjb25kdWN0ZWQgaW4gMjAxMiB0byBzdXJ2ZXkgcHJhY3Rpc2luZyBjbGluaWNpYW5zLlR3byBob3NwaXRhbHMgd2VyZSBwdXJwb3NpdmVseSBzZWxlY3RlZCBmb3Igb2JzZXJ2YXRpb25zIG9mIGNsaW5pY2lhbnMgb3JkZXJpbmcgbGFib3JhdG9yeSB0ZXN0cy4gVHdlbHZlIG1hbmFnZW1lbnQtbGV2ZWwga2V5IGluZm9ybWFudHMgd2VyZSBpbnRlcnZpZXdlZC4gRGVzY3JpcHRpdmUgc3RhdGlzdGljcyB3ZXJlIGNvbmR1Y3RlZC5SZXN1bHRzOiBBIHRvdGFsIG9mIDI0MiBjbGluaWNpYW5zIHdlcmUgaWRlbnRpZmllZCBhbmQgMjE2ICg4OSUpIHdlcmUgaW50ZXJ2aWV3ZWQuIE9mIHRoZXNlLCAxODkgKDg3JSkgcmVwb3J0ZWQgZG91YnRpbmcgbGFib3JhdG9yeSB0ZXN0IHJlc3VsdHMgYXQgc29tZSBwb2ludC4gQ2xpbmljaWFucyBtb3N0IG9mdGVuIGRvdWJ0ZWQgdGhlIHF1YWxpdHkgb2YgaGFlbWF0b2xvZ3kgKDY3JSksIGZvbGxvd2VkIGJ5IG1hbGFyaWEgKDUzJSkgYW5kIENENCAoMjIlKSB0ZXN0IHJlc3VsdHMuIEEgdG90YWwgb2YgMTUxICg3MCUpIGNsaW5pY2lhbnMgcmVwb3J0ZWQgdXNpbmcgbGFib3JhdG9yeSB0ZXN0cyByZXN1bHRzIGluIHBhdGllbnQgbWFuYWdlbWVudC4gVXNlIG9mIGxhYm9yYXRvcnkgdGVzdCByZXN1bHRzIGF0IGFsbCB0aW1lcyBpbiBwYXRpZW50IG1hbmFnZW1lbnQgdmFyaWVkIGJ5IHRoZSB0eXBlIG9mIGhlYWx0aCBmYWNpbGl0eSAoUCA8IDAuMDAxKS4gTmluZXR5LW9uZSBwZXJjZW50IG9mIGNsaW5pY2lhbnMgcmVwb3J0ZWQgdGhhdCBsYWJvcmF0b3JpZXMgcmVxdWlyZWQgaW5mcmFzdHJ1Y3R1cmUgaW1wcm92ZW1lbnQuIER1cmluZyA5NyBvYnNlcnZhdGlvbnMgb2YgY2xpbmljaWFuc+KAmSB1c2Ugb2YgbGFib3JhdG9yeSB0ZXN0IHJlc3VsdHMsIDgwIHRlc3RzIHdlcmUgb3JkZXJlZCwgYW5kIDczICg5MSUpIG9mIHRoZXNlIHdlcmUgdXNlZCBpbiBwYXRpZW50IG1hbmFnZW1lbnQuIEtleSBpbmZvcm1hbnRzIHJlcG9ydGVkIHRoYXQgdGhlIHF1YWxpdHkgb2YgbGFib3JhdG9yeSBzZXJ2aWNlcyB3YXMgZ29vZCBhbmQgdXNlZnVsLCBidXQgdGhhdCBzZXJ2aWNlcyB3ZXJlIG9mdGVuIHVuYXZhaWxhYmxlLkNvbmNsdXNpb246IEdhcHMgaW4gdGhlIHB1YmxpYyBsYWJvcmF0b3J5IHN5c3RlbSB3ZXJlIGV2aWRlbnQuIEtleSByZWNvbW1lbmRhdGlvbnMgdG8gZW5oYW5jZSB0aGUgdXNlIG9mIGxhYm9yYXRvcnkgdGVzdCByZXN1bHRzIGluIHBhdGllbnQgbWFuYWdlbWVudCB3ZXJlIHRvIHN0cmVuZ3RoZW4gdGhlIHN1cHBseSBjaGFpbiwgcmVkdWNlIHR1cm4tYXJvdW5kIHRpbWVzLCBpbXByb3ZlIHRoZSB0ZXN0IG1lbnUgYW5kIGltcHJvdmUgdGhlIGxhYm9yYXRvcnkgaW5mcmFzdHJ1Y3R1cmUuIiwicHVibGlzaGVyIjoiQU9TSVMiLCJpc3N1ZSI6IjEiLCJ2b2x1bWUiOiI0IiwiY29udGFpbmVyLXRpdGxlLXNob3J0IjoiQWZyIEogTGFiIE1lZCJ9LCJpc1RlbXBvcmFyeSI6ZmFsc2V9XX0=&quot;,&quot;citationItems&quot;:[{&quot;id&quot;:&quot;a6503df0-f9e4-3048-91a0-373bf3253285&quot;,&quot;itemData&quot;:{&quot;type&quot;:&quot;article-journal&quot;,&quot;id&quot;:&quot;a6503df0-f9e4-3048-91a0-373bf3253285&quot;,&quot;title&quot;:&quot;Use of laboratory test results in patient management by clinicians in Malawi&quot;,&quot;groupId&quot;:&quot;dba0013e-bb4e-32ed-8f4e-94fa3ed1c0ed&quot;,&quot;author&quot;:[{&quot;family&quot;:&quot;Moyo&quot;,&quot;given&quot;:&quot;Kundai&quot;,&quot;parse-names&quot;:false,&quot;dropping-particle&quot;:&quot;&quot;,&quot;non-dropping-particle&quot;:&quot;&quot;},{&quot;family&quot;:&quot;Porter&quot;,&quot;given&quot;:&quot;Carol&quot;,&quot;parse-names&quot;:false,&quot;dropping-particle&quot;:&quot;&quot;,&quot;non-dropping-particle&quot;:&quot;&quot;},{&quot;family&quot;:&quot;Chilima&quot;,&quot;given&quot;:&quot;Ben&quot;,&quot;parse-names&quot;:false,&quot;dropping-particle&quot;:&quot;&quot;,&quot;non-dropping-particle&quot;:&quot;&quot;},{&quot;family&quot;:&quot;Mwenda&quot;,&quot;given&quot;:&quot;Reuben&quot;,&quot;parse-names&quot;:false,&quot;dropping-particle&quot;:&quot;&quot;,&quot;non-dropping-particle&quot;:&quot;&quot;},{&quot;family&quot;:&quot;Kabue&quot;,&quot;given&quot;:&quot;Mark&quot;,&quot;parse-names&quot;:false,&quot;dropping-particle&quot;:&quot;&quot;,&quot;non-dropping-particle&quot;:&quot;&quot;},{&quot;family&quot;:&quot;Zungu&quot;,&quot;given&quot;:&quot;Lutho&quot;,&quot;parse-names&quot;:false,&quot;dropping-particle&quot;:&quot;&quot;,&quot;non-dropping-particle&quot;:&quot;&quot;},{&quot;family&quot;:&quot;Sarr&quot;,&quot;given&quot;:&quot;Abdoulaye&quot;,&quot;parse-names&quot;:false,&quot;dropping-particle&quot;:&quot;&quot;,&quot;non-dropping-particle&quot;:&quot;&quot;}],&quot;container-title&quot;:&quot;African Journal of Laboratory Medicine&quot;,&quot;accessed&quot;:{&quot;date-parts&quot;:[[2021,3,5]]},&quot;DOI&quot;:&quot;10.4102/ajlm.v4i1.277&quot;,&quot;ISSN&quot;:&quot;2225-2002&quot;,&quot;URL&quot;:&quot;/pmc/articles/PMC4870597/&quot;,&quot;issued&quot;:{&quot;date-parts&quot;:[[2015,5,13]]},&quot;abstract&quot;:&quot;Background: Malawi has a high burden of infectious disease. The expansion of programmes targeting these diseases requires a strong laboratory infrastructure to support both diagnosis and treatment.Objectives: To assess the use of laboratory test results in patient management and to determine the requirements for improving laboratory services.Methods: A cross-sectional study was conducted in 2012 to survey practising clinicians.Two hospitals were purposively selected for observations of clinicians ordering laboratory tests. Twelve management-level key informants were interviewed. Descriptive statistics were conducted.Results: A total of 242 clinicians were identified and 216 (89%) were interviewed. Of these, 189 (87%) reported doubting laboratory test results at some point. Clinicians most often doubted the quality of haematology (67%), followed by malaria (53%) and CD4 (22%) test results. A total of 151 (70%) clinicians reported using laboratory tests results in patient management. Use of laboratory test results at all times in patient management varied by the type of health facility (P &lt; 0.001). Ninety-one percent of clinicians reported that laboratories required infrastructure improvement. During 97 observations of clinicians’ use of laboratory test results, 80 tests were ordered, and 73 (91%) of these were used in patient management. Key informants reported that the quality of laboratory services was good and useful, but that services were often unavailable.Conclusion: Gaps in the public laboratory system were evident. Key recommendations to enhance the use of laboratory test results in patient management were to strengthen the supply chain, reduce turn-around times, improve the test menu and improve the laboratory infrastructure.&quot;,&quot;publisher&quot;:&quot;AOSIS&quot;,&quot;issue&quot;:&quot;1&quot;,&quot;volume&quot;:&quot;4&quot;,&quot;container-title-short&quot;:&quot;Afr J Lab Med&quot;},&quot;isTemporary&quot;:false}]},{&quot;citationID&quot;:&quot;MENDELEY_CITATION_b3dd6308-0a5d-41e5-81e1-e0c3b56530d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NkZDYzMDgtMGE1ZC00MWU1LTgxZTEtZTBjM2I1NjUzMGQ0IiwicHJvcGVydGllcyI6eyJub3RlSW5kZXgiOjB9LCJpc0VkaXRlZCI6ZmFsc2UsIm1hbnVhbE92ZXJyaWRlIjp7ImlzTWFudWFsbHlPdmVycmlkZGVuIjpmYWxzZSwiY2l0ZXByb2NUZXh0IjoiPHN1cD4xMTwvc3VwPiIsIm1hbnVhbE92ZXJyaWRlVGV4dCI6IiJ9LCJjaXRhdGlvbkl0ZW1zIjpbeyJpZCI6IjJjM2I0NzllLWQ5NWQtMzc4Mi1hY2E2LTFlNWJkNDVlOGRjOSIsIml0ZW1EYXRhIjp7InR5cGUiOiJhcnRpY2xlLWpvdXJuYWwiLCJpZCI6IjJjM2I0NzllLWQ5NWQtMzc4Mi1hY2E2LTFlNWJkNDVlOGRjOSIsInRpdGxlIjoiUXVhbGl0eSBvZiBhZ2UgZGF0YSBpbiB0aGUgU2llcnJhIExlb25lIEVib2xhIGRhdGFiYXNlIiwiZ3JvdXBJZCI6ImRiYTAwMTNlLWJiNGUtMzJlZC04ZjRlLTk0ZmEzZWQxYzBlZCIsImF1dGhvciI6W3siZmFtaWx5IjoiV29tYWNrIiwiZ2l2ZW4iOiJMaW5kc2F5IFNoaXZlbHkiLCJwYXJzZS1uYW1lcyI6ZmFsc2UsImRyb3BwaW5nLXBhcnRpY2xlIjoiIiwibm9uLWRyb3BwaW5nLXBhcnRpY2xlIjoiIn0seyJmYW1pbHkiOiJBbHByZW4iLCJnaXZlbiI6IkNoYXJsZXMiLCJwYXJzZS1uYW1lcyI6ZmFsc2UsImRyb3BwaW5nLXBhcnRpY2xlIjoiIiwibm9uLWRyb3BwaW5nLXBhcnRpY2xlIjoiIn0seyJmYW1pbHkiOiJNYXJ0aW5lYXUiLCJnaXZlbiI6IkZyZWRlcmljayIsInBhcnNlLW5hbWVzIjpmYWxzZSwiZHJvcHBpbmctcGFydGljbGUiOiIiLCJub24tZHJvcHBpbmctcGFydGljbGUiOiIifSx7ImZhbWlseSI6IkphbWJhaSIsImdpdmVuIjoiQW1hcmEiLCJwYXJzZS1uYW1lcyI6ZmFsc2UsImRyb3BwaW5nLXBhcnRpY2xlIjoiIiwibm9uLWRyb3BwaW5nLXBhcnRpY2xlIjoiIn0seyJmYW1pbHkiOiJTaW5naCIsImdpdmVuIjoiVHVzaGFyIiwicGFyc2UtbmFtZXMiOmZhbHNlLCJkcm9wcGluZy1wYXJ0aWNsZSI6IiIsIm5vbi1kcm9wcGluZy1wYXJ0aWNsZSI6IiJ9LHsiZmFtaWx5IjoiS2Fpc2VyIiwiZ2l2ZW4iOiJSZWluaGFyZCIsInBhcnNlLW5hbWVzIjpmYWxzZSwiZHJvcHBpbmctcGFydGljbGUiOiIiLCJub24tZHJvcHBpbmctcGFydGljbGUiOiIifSx7ImZhbWlseSI6IlJlZGQiLCJnaXZlbiI6IkpvaG4gVGVycmVsbCIsInBhcnNlLW5hbWVzIjpmYWxzZSwiZHJvcHBpbmctcGFydGljbGUiOiIiLCJub24tZHJvcHBpbmctcGFydGljbGUiOiIifV0sImNvbnRhaW5lci10aXRsZSI6IlBhbiBBZnJpY2FuIE1lZGljYWwgSm91cm5hbCIsImFjY2Vzc2VkIjp7ImRhdGUtcGFydHMiOltbMjAyMSwzLDRdXX0sIkRPSSI6IjEwLjExNjA0L3BhbWouMjAyMC4zNS4xMDQuMjAzNDgiLCJJU1NOIjoiMTkzNzg2ODgiLCJQTUlEIjoiMzI2MzcwMDIiLCJVUkwiOiIvcG1jL2FydGljbGVzL1BNQzczMjE2ODIvIiwiaXNzdWVkIjp7ImRhdGUtcGFydHMiOltbMjAyMF1dfSwiYWJzdHJhY3QiOiJJbnRyb2R1Y3Rpb246IHdoaWxlIGl0IGlzIHN1c3BlY3RlZCB0aGF0IHNvbWUgYWdlcyB3ZXJlIG1pc3JlcG9ydGVkIGR1cmluZyB0aGUgMjAxNC0yMDE2IFdlc3QgQWZyaWNhbiBFYm9sYSBvdXRicmVhaywgYW4gYW5hbHlzaXMgZXhhbWluaW5nIGFnZSBkYXRhIHF1YWxpdHkgaGFzIG5vdCBiZWVuIGNvbmR1Y3RlZC4gVGhlIHN0dWR5IG9iamVjdGl2ZSB3YXMgdG8gZXhhbWluZSBhZ2UgaGVhcGluZyBhbmQgdGVybWluYWwgZGlnaXQgcHJlZmVyZW5jZSBhcyBpbmRpY2F0b3JzIGZvciBxdWFsaXR5IG9mIGFnZSBkYXRhIGNvbGxlY3RlZCBpbiB0aGUgU2llcnJhIExlb25lIEVib2xhIERhdGFiYXNlIChTTEVEKS4gTWV0aG9kczogYWdlIGRhdGEgcXVhbGl0eSBmb3IgYWR1bHQgcGF0aWVudHMgd2FzIGFuYWx5emVkIHdpdGhpbiBTTEVEIGZvciB0aGUgVmlyYWwgSGVtb3JyaGFnaWMgRmV2ZXIgKFZIRikgZGF0YWJhc2UgYW5kIHRoZSBsYWJvcmF0b3J5IHRlc3RpbmcgZGF0YXNldCBieSBjYWxjdWxhdGluZyBXaGlwcGxlwrRzIGluZGV4IGFuZCBNeWVyc8K0cyBibGVuZGVkIGluZGV4LCBzdHJhdGlmaWVkIGJ5IHNleCBhbmQgcmVnaW9uLiBSZXN1bHRzOiBhZ2UgZGF0YSBxdWFsaXR5IHdhcyBsb3cgaW4gYm90aCB0aGUgVkhGIGRhdGFiYXNlIChXaGlwcGxlwrRzIGluZGV4IGZvciB0aGUgNS15ZWFyIHJhbmdlLCAyMjkuMikgYW5kIHRoZSBsYWJvcmF0b3J5IHRlc3RpbmcgZGF0YXNldCAoV2hpcHBsZcK0cyBpbmRleCBmb3IgdGhlIDUteWVhciByYW5nZSwgMjM2LjQpLiBBZ2Ugd2FzIHJlcG9ydGVkIG1vcmUgYWNjdXJhdGVseSBpbiB0aGUgV2VzdGVybiBBcmVhIGFuZCBsZWFzdCBhY2N1cmF0ZWx5IGluIHRoZSBFYXN0ZXJuIFByb3ZpbmNlLiBBZ2UgZGF0YSBmb3IgZmVtYWxlcyB3ZXJlIGxlc3MgYWNjdXJhdGUgdGhhbiBmb3IgbWFsZXMuIENvbmNsdXNpb246IGFnZSBkYXRhIHF1YWxpdHkgd2FzIGxvdyBpbiBhZHVsdCBwYXRpZW50cyBkdXJpbmcgdGhlIDIwMTQtMjAxNiBFYm9sYSBvdXRicmVhayBpbiBTaWVycmEgTGVvbmUsIHdoaWNoIG1heSByZWR1Y2UgaXRzIHVzZSBhcyBhbiBpZGVudGlmeWluZyBvciBzdHJhdGlmeWluZyB2YXJpYWJsZS4gVGhlc2UgZmluZGluZ3MgaW5mb3JtIGZ1dHVyZSBhbmFseXNlcyB1c2luZyB0aGlzIGRhdGFiYXNlIGFuZCBkZXNjcmliZSBhIHBoZW5vbWVub24gdGhhdCBoYXMgcmVsZXZhbmNlIGluIGRhdGEgY29sbGVjdGlvbiBtZXRob2RzIGFuZCBhbmFseXNlcyBmb3IgZnV0dXJlIG91dGJyZWFrcyBpbiBkZXZlbG9waW5nIGNvdW50cmllcy4iLCJwdWJsaXNoZXIiOiJBZnJpY2FuIEZpZWxkIEVwaWRlbWlvbG9neSBOZXR3b3JrIiwidm9sdW1lIjoiMzUiLCJjb250YWluZXItdGl0bGUtc2hvcnQiOiIifSwiaXNUZW1wb3JhcnkiOmZhbHNlfV19&quot;,&quot;citationItems&quot;:[{&quot;id&quot;:&quot;2c3b479e-d95d-3782-aca6-1e5bd45e8dc9&quot;,&quot;itemData&quot;:{&quot;type&quot;:&quot;article-journal&quot;,&quot;id&quot;:&quot;2c3b479e-d95d-3782-aca6-1e5bd45e8dc9&quot;,&quot;title&quot;:&quot;Quality of age data in the Sierra Leone Ebola database&quot;,&quot;groupId&quot;:&quot;dba0013e-bb4e-32ed-8f4e-94fa3ed1c0ed&quot;,&quot;author&quot;:[{&quot;family&quot;:&quot;Womack&quot;,&quot;given&quot;:&quot;Lindsay Shively&quot;,&quot;parse-names&quot;:false,&quot;dropping-particle&quot;:&quot;&quot;,&quot;non-dropping-particle&quot;:&quot;&quot;},{&quot;family&quot;:&quot;Alpren&quot;,&quot;given&quot;:&quot;Charles&quot;,&quot;parse-names&quot;:false,&quot;dropping-particle&quot;:&quot;&quot;,&quot;non-dropping-particle&quot;:&quot;&quot;},{&quot;family&quot;:&quot;Martineau&quot;,&quot;given&quot;:&quot;Frederick&quot;,&quot;parse-names&quot;:false,&quot;dropping-particle&quot;:&quot;&quot;,&quot;non-dropping-particle&quot;:&quot;&quot;},{&quot;family&quot;:&quot;Jambai&quot;,&quot;given&quot;:&quot;Amara&quot;,&quot;parse-names&quot;:false,&quot;dropping-particle&quot;:&quot;&quot;,&quot;non-dropping-particle&quot;:&quot;&quot;},{&quot;family&quot;:&quot;Singh&quot;,&quot;given&quot;:&quot;Tushar&quot;,&quot;parse-names&quot;:false,&quot;dropping-particle&quot;:&quot;&quot;,&quot;non-dropping-particle&quot;:&quot;&quot;},{&quot;family&quot;:&quot;Kaiser&quot;,&quot;given&quot;:&quot;Reinhard&quot;,&quot;parse-names&quot;:false,&quot;dropping-particle&quot;:&quot;&quot;,&quot;non-dropping-particle&quot;:&quot;&quot;},{&quot;family&quot;:&quot;Redd&quot;,&quot;given&quot;:&quot;John Terrell&quot;,&quot;parse-names&quot;:false,&quot;dropping-particle&quot;:&quot;&quot;,&quot;non-dropping-particle&quot;:&quot;&quot;}],&quot;container-title&quot;:&quot;Pan African Medical Journal&quot;,&quot;accessed&quot;:{&quot;date-parts&quot;:[[2021,3,4]]},&quot;DOI&quot;:&quot;10.11604/pamj.2020.35.104.20348&quot;,&quot;ISSN&quot;:&quot;19378688&quot;,&quot;PMID&quot;:&quot;32637002&quot;,&quot;URL&quot;:&quot;/pmc/articles/PMC7321682/&quot;,&quot;issued&quot;:{&quot;date-parts&quot;:[[2020]]},&quot;abstract&quot;:&quot;Introduction: while it is suspected that some ages were misreported during the 2014-2016 West African Ebola outbreak, an analysis examining age data quality has not been conducted. The study objective was to examine age heaping and terminal digit preference as indicators for quality of age data collected in the Sierra Leone Ebola Database (SLED). Methods: age data quality for adult patients was analyzed within SLED for the Viral Hemorrhagic Fever (VHF) database and the laboratory testing dataset by calculating Whipple´s index and Myers´s blended index, stratified by sex and region. Results: age data quality was low in both the VHF database (Whipple´s index for the 5-year range, 229.2) and the laboratory testing dataset (Whipple´s index for the 5-year range, 236.4). Age was reported more accurately in the Western Area and least accurately in the Eastern Province. Age data for females were less accurate than for males. Conclusion: age data quality was low in adult patients during the 2014-2016 Ebola outbreak in Sierra Leone, which may reduce its use as an identifying or stratifying variable. These findings inform future analyses using this database and describe a phenomenon that has relevance in data collection methods and analyses for future outbreaks in developing countries.&quot;,&quot;publisher&quot;:&quot;African Field Epidemiology Network&quot;,&quot;volume&quot;:&quot;35&quot;,&quot;container-title-short&quot;:&quot;&quot;},&quot;isTemporary&quot;:false}]},{&quot;citationID&quot;:&quot;MENDELEY_CITATION_38bf5a06-59ae-4c97-8263-412896f07932&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hiZjVhMDYtNTlhZS00Yzk3LTgyNjMtNDEyODk2ZjA3OTMyIiwicHJvcGVydGllcyI6eyJub3RlSW5kZXgiOjB9LCJpc0VkaXRlZCI6ZmFsc2UsIm1hbnVhbE92ZXJyaWRlIjp7ImlzTWFudWFsbHlPdmVycmlkZGVuIjpmYWxzZSwiY2l0ZXByb2NUZXh0IjoiPHN1cD4xNDwvc3VwPiIsIm1hbnVhbE92ZXJyaWRlVGV4dCI6IiJ9LCJjaXRhdGlvbkl0ZW1zIjpbeyJpZCI6IjAwMTI2NWI5LTIwOGQtMzgzYi1hODA0LWNkMzcyYTlkMjJhOSIsIml0ZW1EYXRhIjp7InR5cGUiOiJhcnRpY2xlLWpvdXJuYWwiLCJpZCI6IjAwMTI2NWI5LTIwOGQtMzgzYi1hODA0LWNkMzcyYTlkMjJhOSIsInRpdGxlIjoiU2hvcnQgUmVwb3J0OiBDb21wYXJpc29uIG9mIHJvdXRpbmUgaGVhbHRoIG1hbmFnZW1lbnQgaW5mb3JtYXRpb24gc3lzdGVtIHZlcnN1cyBlbmhhbmNlZCBpbnBhdGllbnQgbWFsYXJpYSBzdXJ2ZWlsbGFuY2UgZm9yIGVzdGltYXRpbmcgdGhlIGJ1cmRlbiBvZiBtYWxhcmlhIGFtb25nIGNoaWxkcmVuIGFkbWl0dGVkIHRvIGZvdXIgaG9zcGl0YWxzIGluIFVnYW5kYSIsImdyb3VwSWQiOiJkYmEwMDEzZS1iYjRlLTMyZWQtOGY0ZS05NGZhM2VkMWMwZWQiLCJhdXRob3IiOlt7ImZhbWlseSI6Ik1waW1iYXphIiwiZ2l2ZW4iOiJBcnRodXIiLCJwYXJzZS1uYW1lcyI6ZmFsc2UsImRyb3BwaW5nLXBhcnRpY2xlIjoiIiwibm9uLWRyb3BwaW5nLXBhcnRpY2xlIjoiIn0seyJmYW1pbHkiOiJNaWxlcyIsImdpdmVuIjoiTWVsb2R5IiwicGFyc2UtbmFtZXMiOmZhbHNlLCJkcm9wcGluZy1wYXJ0aWNsZSI6IiIsIm5vbi1kcm9wcGluZy1wYXJ0aWNsZSI6IiJ9LHsiZmFtaWx5IjoiU3NlcndhbmdhIiwiZ2l2ZW4iOiJBc2FkdSIsInBhcnNlLW5hbWVzIjpmYWxzZSwiZHJvcHBpbmctcGFydGljbGUiOiIiLCJub24tZHJvcHBpbmctcGFydGljbGUiOiIifSx7ImZhbWlseSI6IktpZ296aSIsImdpdmVuIjoiUnV0aCIsInBhcnNlLW5hbWVzIjpmYWxzZSwiZHJvcHBpbmctcGFydGljbGUiOiIiLCJub24tZHJvcHBpbmctcGFydGljbGUiOiIifSx7ImZhbWlseSI6IldhbnppcmEiLCJnaXZlbiI6Ikh1bXBocmV5IiwicGFyc2UtbmFtZXMiOmZhbHNlLCJkcm9wcGluZy1wYXJ0aWNsZSI6IiIsIm5vbi1kcm9wcGluZy1wYXJ0aWNsZSI6IiJ9LHsiZmFtaWx5IjoiUnViYWhpa2EiLCJnaXZlbiI6IkRlbmlzIiwicGFyc2UtbmFtZXMiOmZhbHNlLCJkcm9wcGluZy1wYXJ0aWNsZSI6IiIsIm5vbi1kcm9wcGluZy1wYXJ0aWNsZSI6IiJ9LHsiZmFtaWx5IjoiTmFzciIsImdpdmVuIjoiU3Vzc2FubiIsInBhcnNlLW5hbWVzIjpmYWxzZSwiZHJvcHBpbmctcGFydGljbGUiOiIiLCJub24tZHJvcHBpbmctcGFydGljbGUiOiIifSx7ImZhbWlseSI6IkthcGVsbGEiLCJnaXZlbiI6IkJyeWFuIEsuIiwicGFyc2UtbmFtZXMiOmZhbHNlLCJkcm9wcGluZy1wYXJ0aWNsZSI6IiIsIm5vbi1kcm9wcGluZy1wYXJ0aWNsZSI6IiJ9LHsiZmFtaWx5IjoiWW9vbiIsImdpdmVuIjoiU3RldmVuIFMuIiwicGFyc2UtbmFtZXMiOmZhbHNlLCJkcm9wcGluZy1wYXJ0aWNsZSI6IiIsIm5vbi1kcm9wcGluZy1wYXJ0aWNsZSI6IiJ9LHsiZmFtaWx5IjoiQ2hhbmciLCJnaXZlbiI6Ik1pY2hlbGxlIiwicGFyc2UtbmFtZXMiOmZhbHNlLCJkcm9wcGluZy1wYXJ0aWNsZSI6IiIsIm5vbi1kcm9wcGluZy1wYXJ0aWNsZSI6IiJ9LHsiZmFtaWx5IjoiWWVrYSIsImdpdmVuIjoiQWRva2UiLCJwYXJzZS1uYW1lcyI6ZmFsc2UsImRyb3BwaW5nLXBhcnRpY2xlIjoiIiwibm9uLWRyb3BwaW5nLXBhcnRpY2xlIjoiIn0seyJmYW1pbHkiOiJTdGFlZGtlIiwiZ2l2ZW4iOiJTYXJhaCBHLiIsInBhcnNlLW5hbWVzIjpmYWxzZSwiZHJvcHBpbmctcGFydGljbGUiOiIiLCJub24tZHJvcHBpbmctcGFydGljbGUiOiIifSx7ImZhbWlseSI6IkthbXlhIiwiZ2l2ZW4iOiJNb3NlcyBSLiIsInBhcnNlLW5hbWVzIjpmYWxzZSwiZHJvcHBpbmctcGFydGljbGUiOiIiLCJub24tZHJvcHBpbmctcGFydGljbGUiOiIifSx7ImZhbWlseSI6IkRvcnNleSIsImdpdmVuIjoiR3JhbnQiLCJwYXJzZS1uYW1lcyI6ZmFsc2UsImRyb3BwaW5nLXBhcnRpY2xlIjoiIiwibm9uLWRyb3BwaW5nLXBhcnRpY2xlIjoiIn1dLCJjb250YWluZXItdGl0bGUiOiJBbWVyaWNhbiBKb3VybmFsIG9mIFRyb3BpY2FsIE1lZGljaW5lIGFuZCBIeWdpZW5lIiwiYWNjZXNzZWQiOnsiZGF0ZS1wYXJ0cyI6W1syMDIxLDMsNV1dfSwiRE9JIjoiMTAuNDI2OS9hanRtaC4xNC0wMjg0IiwiSVNTTiI6IjAwMDI5NjM3IiwiUE1JRCI6IjI1NDIyMzk2IiwiVVJMIjoiL3BtYy9hcnRpY2xlcy9QTUM0MzQ3Mzc3LyIsImlzc3VlZCI6eyJkYXRlLXBhcnRzIjpbWzIwMTUsMSwxXV19LCJwYWdlIjoiMTgtMjEiLCJhYnN0cmFjdCI6IlRoZSBwcmltYXJ5IHNvdXJjZSBvZiBtYWxhcmlhIHN1cnZlaWxsYW5jZSBkYXRhIGluIFVnYW5kYSBpcyB0aGUgSGVhbHRoIE1hbmFnZW1lbnQgSW5mb3JtYXRpb24gU3lzdGVtIChITUlTKSwgd2hpY2ggZG9lcyBub3QgcmVxdWlyZSBsYWJvcmF0b3J5IGNvbmZpcm1hdGlvbiBvZiByZXBvcnRlZCBtYWxhcmlhIGNhc2VzLiBUbyBpbXByb3ZlIGRhdGEgcXVhbGl0eSwgYW4gZW5oYW5jZWQgaW5wYXRpZW50IG1hbGFyaWEgc3VydmVpbGxhbmNlIHN5c3RlbSAoRUlNU1MpIHdhcyBpbXBsZW1lbnRlZCB3aXRoIGVtcGhhc2lzIG9uIG1hbGFyaWEgdGVzdGluZyBvZiBhbGwgY2hpbGRyZW4gYWRtaXR0ZWQgaW4gc2VsZWN0IGhvc3BpdGFscy4gRGF0YSB3ZXJlIGNvbXBhcmVkIGJldHdlZW4gdGhlIEhNSVMgYW5kIHRoZSBFSU1TUyBhdCBmb3VyIGhvc3BpdGFscyBvdmVyIGEgcGVyaW9kIG9mIDEyIG1vbnRocy4gQWZ0ZXIgdGhlIGltcGxlbWVudGF0aW9uIG9mIHRoZSBFSU1TUywgb3ZlciA5NiUgb2YgYWRtaXR0ZWQgY2hpbGRyZW4gdW5kZXIgNSB5ZWFycyBvZiBhZ2UgdW5kZXJ3ZW50IGxhYm9yYXRvcnkgdGVzdGluZyBmb3IgbWFsYXJpYS4gVGhlIEhNSVMgc2lnbmlmaWNhbnRseSBvdmVycmVwb3J0ZWQgdGhlIHByb3BvcnRpb24gb2YgY2hpbGRyZW4gdW5kZXIgNSB5ZWFycyBvZiBhZ2UgYWRtaXR0ZWQgd2l0aCBtYWxhcmlhIChhdmVyYWdlIGFic29sdXRlIGRpZmZlcmVuY2UgPSAxOSUsIHJhbmdlID0gOC0yNyUgYWNyb3NzIHRoZSBmb3VyIGhvc3BpdGFscykgY29tcGFyZWQgd2l0aCB0aGUgRUlNU1MuIFRvIGltcHJvdmUgdGhlIHF1YWxpdHkgb2YgdGhlIEhNSVMgZGF0YSBmb3IgbWFsYXJpYSBzdXJ2ZWlsbGFuY2UsIHRoZSBOYXRpb25hbCBNYWxhcmlhIENvbnRyb2wgUHJvZ3JhbSBzaG91bGQsIGluIGFkZGl0aW9uIHRvIGluY3JlYXNpbmcgbWFsYXJpYSB0ZXN0aW5nIHJhdGVzLCBmb2N1cyBvbiBsaW5raW5nIGxhYm9yYXRvcnkgdGVzdCByZXN1bHRzIHRvIHJlcG9ydGVkIG1hbGFyaWEgY2FzZXMuIiwicHVibGlzaGVyIjoiQW1lcmljYW4gU29jaWV0eSBvZiBUcm9waWNhbCBNZWRpY2luZSBhbmQgSHlnaWVuZSIsImlzc3VlIjoiMSIsInZvbHVtZSI6IjkyIiwiY29udGFpbmVyLXRpdGxlLXNob3J0IjoiIn0sImlzVGVtcG9yYXJ5IjpmYWxzZX1dfQ==&quot;,&quot;citationItems&quot;:[{&quot;id&quot;:&quot;001265b9-208d-383b-a804-cd372a9d22a9&quot;,&quot;itemData&quot;:{&quot;type&quot;:&quot;article-journal&quot;,&quot;id&quot;:&quot;001265b9-208d-383b-a804-cd372a9d22a9&quot;,&quot;title&quot;:&quot;Short Report: Comparison of routine health management information system versus enhanced inpatient malaria surveillance for estimating the burden of malaria among children admitted to four hospitals in Uganda&quot;,&quot;groupId&quot;:&quot;dba0013e-bb4e-32ed-8f4e-94fa3ed1c0ed&quot;,&quot;author&quot;:[{&quot;family&quot;:&quot;Mpimbaza&quot;,&quot;given&quot;:&quot;Arthur&quot;,&quot;parse-names&quot;:false,&quot;dropping-particle&quot;:&quot;&quot;,&quot;non-dropping-particle&quot;:&quot;&quot;},{&quot;family&quot;:&quot;Miles&quot;,&quot;given&quot;:&quot;Melody&quot;,&quot;parse-names&quot;:false,&quot;dropping-particle&quot;:&quot;&quot;,&quot;non-dropping-particle&quot;:&quot;&quot;},{&quot;family&quot;:&quot;Sserwanga&quot;,&quot;given&quot;:&quot;Asadu&quot;,&quot;parse-names&quot;:false,&quot;dropping-particle&quot;:&quot;&quot;,&quot;non-dropping-particle&quot;:&quot;&quot;},{&quot;family&quot;:&quot;Kigozi&quot;,&quot;given&quot;:&quot;Ruth&quot;,&quot;parse-names&quot;:false,&quot;dropping-particle&quot;:&quot;&quot;,&quot;non-dropping-particle&quot;:&quot;&quot;},{&quot;family&quot;:&quot;Wanzira&quot;,&quot;given&quot;:&quot;Humphrey&quot;,&quot;parse-names&quot;:false,&quot;dropping-particle&quot;:&quot;&quot;,&quot;non-dropping-particle&quot;:&quot;&quot;},{&quot;family&quot;:&quot;Rubahika&quot;,&quot;given&quot;:&quot;Denis&quot;,&quot;parse-names&quot;:false,&quot;dropping-particle&quot;:&quot;&quot;,&quot;non-dropping-particle&quot;:&quot;&quot;},{&quot;family&quot;:&quot;Nasr&quot;,&quot;given&quot;:&quot;Sussann&quot;,&quot;parse-names&quot;:false,&quot;dropping-particle&quot;:&quot;&quot;,&quot;non-dropping-particle&quot;:&quot;&quot;},{&quot;family&quot;:&quot;Kapella&quot;,&quot;given&quot;:&quot;Bryan K.&quot;,&quot;parse-names&quot;:false,&quot;dropping-particle&quot;:&quot;&quot;,&quot;non-dropping-particle&quot;:&quot;&quot;},{&quot;family&quot;:&quot;Yoon&quot;,&quot;given&quot;:&quot;Steven S.&quot;,&quot;parse-names&quot;:false,&quot;dropping-particle&quot;:&quot;&quot;,&quot;non-dropping-particle&quot;:&quot;&quot;},{&quot;family&quot;:&quot;Chang&quot;,&quot;given&quot;:&quot;Michelle&quot;,&quot;parse-names&quot;:false,&quot;dropping-particle&quot;:&quot;&quot;,&quot;non-dropping-particle&quot;:&quot;&quot;},{&quot;family&quot;:&quot;Yeka&quot;,&quot;given&quot;:&quot;Adoke&quot;,&quot;parse-names&quot;:false,&quot;dropping-particle&quot;:&quot;&quot;,&quot;non-dropping-particle&quot;:&quot;&quot;},{&quot;family&quot;:&quot;Staedke&quot;,&quot;given&quot;:&quot;Sarah G.&quot;,&quot;parse-names&quot;:false,&quot;dropping-particle&quot;:&quot;&quot;,&quot;non-dropping-particle&quot;:&quot;&quot;},{&quot;family&quot;:&quot;Kamya&quot;,&quot;given&quot;:&quot;Moses R.&quot;,&quot;parse-names&quot;:false,&quot;dropping-particle&quot;:&quot;&quot;,&quot;non-dropping-particle&quot;:&quot;&quot;},{&quot;family&quot;:&quot;Dorsey&quot;,&quot;given&quot;:&quot;Grant&quot;,&quot;parse-names&quot;:false,&quot;dropping-particle&quot;:&quot;&quot;,&quot;non-dropping-particle&quot;:&quot;&quot;}],&quot;container-title&quot;:&quot;American Journal of Tropical Medicine and Hygiene&quot;,&quot;accessed&quot;:{&quot;date-parts&quot;:[[2021,3,5]]},&quot;DOI&quot;:&quot;10.4269/ajtmh.14-0284&quot;,&quot;ISSN&quot;:&quot;00029637&quot;,&quot;PMID&quot;:&quot;25422396&quot;,&quot;URL&quot;:&quot;/pmc/articles/PMC4347377/&quot;,&quot;issued&quot;:{&quot;date-parts&quot;:[[2015,1,1]]},&quot;page&quot;:&quot;18-21&quot;,&quot;abstract&quot;:&quot;The primary source of malaria surveillance data in Uganda is the Health Management Information System (HMIS), which does not require laboratory confirmation of reported malaria cases. To improve data quality, an enhanced inpatient malaria surveillance system (EIMSS) was implemented with emphasis on malaria testing of all children admitted in select hospitals. Data were compared between the HMIS and the EIMSS at four hospitals over a period of 12 months. After the implementation of the EIMSS, over 96% of admitted children under 5 years of age underwent laboratory testing for malaria. The HMIS significantly overreported the proportion of children under 5 years of age admitted with malaria (average absolute difference = 19%, range = 8-27% across the four hospitals) compared with the EIMSS. To improve the quality of the HMIS data for malaria surveillance, the National Malaria Control Program should, in addition to increasing malaria testing rates, focus on linking laboratory test results to reported malaria cases.&quot;,&quot;publisher&quot;:&quot;American Society of Tropical Medicine and Hygiene&quot;,&quot;issue&quot;:&quot;1&quot;,&quot;volume&quot;:&quot;92&quot;,&quot;container-title-short&quot;:&quot;&quot;},&quot;isTemporary&quot;:false}]},{&quot;citationID&quot;:&quot;MENDELEY_CITATION_0afe7457-cfc8-4197-8944-1815c748036e&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GFmZTc0NTctY2ZjOC00MTk3LTg5NDQtMTgxNWM3NDgwMzZlIiwicHJvcGVydGllcyI6eyJub3RlSW5kZXgiOjB9LCJpc0VkaXRlZCI6ZmFsc2UsIm1hbnVhbE92ZXJyaWRlIjp7ImlzTWFudWFsbHlPdmVycmlkZGVuIjpmYWxzZSwiY2l0ZXByb2NUZXh0IjoiPHN1cD4zODwvc3VwPiIsIm1hbnVhbE92ZXJyaWRlVGV4dCI6IiJ9LCJjaXRhdGlvbkl0ZW1zIjpbeyJpZCI6IjVmNjAwMDkwLWJiNTQtM2NlZC04YTMyLWMzMmFjNmRjMTdkMiIsIml0ZW1EYXRhIjp7InR5cGUiOiJhcnRpY2xlLWpvdXJuYWwiLCJpZCI6IjVmNjAwMDkwLWJiNTQtM2NlZC04YTMyLWMzMmFjNmRjMTdkMiIsInRpdGxlIjoiW0NvdmlkLTE5IGluIEPDtHRlIGQnSXZvaXJlIChNYXJjaCAyMDIwIC0gQXByaWwgMjAyMSkgYSB5ZWFyIHVuZGVyIHRoZSBzZWFsIG9mIHRoZSBDb3JvbmF2aXJ1c10uIiwiYXV0aG9yIjpbeyJmYW1pbHkiOiJNaWxsZWxpcmkiLCJnaXZlbiI6IkotTSIsInBhcnNlLW5hbWVzIjpmYWxzZSwiZHJvcHBpbmctcGFydGljbGUiOiIiLCJub24tZHJvcHBpbmctcGFydGljbGUiOiIifSx7ImZhbWlseSI6IkNvdWxpYmFseSIsImdpdmVuIjoiRCIsInBhcnNlLW5hbWVzIjpmYWxzZSwiZHJvcHBpbmctcGFydGljbGUiOiIiLCJub24tZHJvcHBpbmctcGFydGljbGUiOiIifSx7ImZhbWlseSI6IkxhbW9udGFnbmUiLCJnaXZlbiI6IkYiLCJwYXJzZS1uYW1lcyI6ZmFsc2UsImRyb3BwaW5nLXBhcnRpY2xlIjoiIiwibm9uLWRyb3BwaW5nLXBhcnRpY2xlIjoiIn1dLCJjb250YWluZXItdGl0bGUiOiJNZWRlY2luZSB0cm9waWNhbGUgZXQgc2FudGUgaW50ZXJuYXRpb25hbGUiLCJET0kiOiIxMC40ODMyNy9NVFNJTUFHQVpJTkUuTjEuMjAyMS4xMDIiLCJJU1NOIjoiMjc3OC0yMDM0IiwiUE1JRCI6IjM1Njg1MDQxIiwiaXNzdWVkIjp7ImRhdGUtcGFydHMiOltbMjAyMSw2LDMwXV19LCJhYnN0cmFjdCI6IkFmdGVyIGEgeWVhciBvZiBjb3JvbmF2aXJ1cyBlcGlkZW1pYywgQ8O0dGUgZCdJdm9pcmUgaXMgY29tcGxldGluZyBhIHRoaXJkIHdhdmUgb2YgQ292aWQtMTkuIEFsdGhvdWdoIHRoZSBlcGlkZW1pYyBoYXMgYmVlbiBjb25maW5lZCBtYWlubHkgdG8gR3JlYXRlciBBYmlkamFuLCB0aGFua3MgaW4gcGFydGljdWxhciB0byB0aGUgaXNvbGF0aW9uIG1lYXN1cmVzIGltcG9zZWQgb24gdGhlIEl2b3JpYW4gZWNvbm9taWMgY2FwaXRhbCwgdGhlIGltcGFjdCBvZiB0aGUgaGVhbHRoIGNyaXNpcyBoYXMgbmV2ZXJ0aGVsZXNzIGJlZW4gbWFya2VkLiBMaWtlIG90aGVyIFdlc3QgQWZyaWNhbiBjb3VudHJpZXMsIEPDtHRlIGQnSXZvaXJlIGRpZCBub3QgZXhwZXJpZW5jZSB0aGUgZXBpZGVtaWMgdHN1bmFtaSB0aGF0IHNvbWUgcHJlZGljdGVkIGluIE1hcmNoIDIwMjAsIGJ1dCBtb3JlIHRoYW4gNDUgMDAwIGNhc2VzIGFuZCBuZWFybHkgMzAwIGRlYXRocyBoYXZlIGJlZW4gcmVwb3J0ZWQsIGFsdGhvdWdoIHRoZXNlIGZpZ3VyZXMgdW5kZXJlc3RpbWF0ZSB0aGUgZXBpZGVtaW9sb2dpY2FsIHJlYWxpdHkuIFdpdGggdGhlIGFkdmVudCBvZiB2YWNjaW5hdGlvbiwgQ8O0dGUgZCdJdm9pcmUgaG9wZXMgdG8gY29udHJvbCB0aGUgZXBpZGVtaWMsIGJ1dCB0aGUgcG9zc2libGUgY2lyY3VsYXRpb24gb2YgdmFyaWFudHMsIHBhcnRpY3VsYXJseSBTb3V0aCBBZnJpY2FuIHZhcmlhbnRzLCBhbmQgdGhlIGRpZmZpY3VsdGllcyBpbiBvYnRhaW5pbmcgdmFjY2luZSBkb3NlcyBhcmUgY2hhbGxlbmdlcyB0aGF0IHRoZSBJdm9yaWFuIGhlYWx0aCBhdXRob3JpdGllcyB3aWxsIGhhdmUgdG8gb3ZlcmNvbWUuIFRoZSByZXNpbGllbmNlIG9mIHRoZSBwb3B1bGF0aW9uIGhhcyBiZWVuIHNpZ25pZmljYW50IGR1cmluZyB0aGlzIGNyaXNpcywgaWxsdXN0cmF0aW5nIHRoZSBhYmlsaXR5IG9mIEl2b3JpYW5zIHRvIHdpdGhzdGFuZCB0aGUgaW1wYWN0IG9mIHRoaXMgY3Jpc2lzLiBBcHLDqHMgdW4gYW4gZOKAmcOpcGlkw6ltaWUgZGUgY29yb25hdmlydXMsIGxhIEPDtHRlIGQnSXZvaXJlIHRlcm1pbmUgdW5lIHRyb2lzacOobWUgdmFndWUgZGUgQ292aWQtMTkuIFNpIGzigJnDqXBpZMOpbWllIGEgw6l0w6kgY29uZmluw6llIG1ham9yaXRhaXJlbWVudCBkYW5zIGxlIEdyYW5kIEFiaWRqYW4sIG5vdGFtbWVudCBncsOiY2UgYXV4IG1lc3VyZXMgZCdpc29sZW1lbnQgaW1wb3PDqWUgw6AgbGEgY2FwaXRhbGUgw6ljb25vbWlxdWUgaXZvaXJpZW5uZSwgbCdpbXBhY3QgZGUgbGEgY3Jpc2Ugc2FuaXRhaXJlIGEgw6l0w6kgbsOpYW5tb2lucyBtYXJxdcOpLiDDgCBsJ2luc3RhciBkJ2F1dHJlcyBwYXlzIGQnQWZyaXF1ZSBkZSBsJ291ZXN0LCBsYSBDw7R0ZSBkJ0l2b2lyZSBuJ2EgcGFzIGNvbm51IGxlIHRzdW5hbWkgw6lwaWTDqW1pcXVlIHF1ZSBjZXJ0YWlucyBwcsOpdm95YWllbnQgZW4gbWFycyAyMDIwLCBtYWlzIHBsdXMgZGUgNDUgMDAwIGNhcyBldCBwcsOocyBkZSAzMDAgZMOpY8OocyBvbnQgw6l0w6kgbm90aWZpw6lzLCB0b3V0IGVuIHNhY2hhbnQgcXVlIGNlcyBjaGlmZnJlcyBzb3VzLWVzdGltZW50IGxhIHLDqWFsaXTDqSDDqXBpZMOpbWlvbG9naXF1ZS4gQXZlYyBsJ2Fycml2w6llIGRlIGxhIHZhY2NpbmF0aW9uLCBsYSBDw7R0ZSBkJ0l2b2lyZSBlc3DDqHJlIHBvdXZvaXIgY29udHLDtGxlciBs4oCZw6lwaWTDqW1pZSBtYWlzIGxhIHBvc3NpYmxlIGNpcmN1bGF0aW9uIGRlIHZhcmlhbnRzIG5vdGFtbWVudCBzdWQtYWZyaWNhaW5zIGV0IGxlcyBkaWZmaWN1bHTDqXMgZCdhcHByb3Zpc2lvbm5lbWVudCBlbiBkb3NlcyB2YWNjaW5hbGVzIHNvbnQgYXV0YW50IGRlIGTDqWZpcyBxdWUgZGV2cm9udCByZWxldmVyIGxlcyBhdXRvcml0w6lzIHNhbml0YWlyZXMgaXZvaXJpZW5uZXMuIExhIHLDqXNpbGllbmNlIGRlcyBwb3B1bGF0aW9ucyBhIMOpdMOpIGltcG9ydGFudGUgZHVyYW50IGNldHRlIGNyaXNlLCBpbGx1c3RyYW50IGxhIGNhcGFjaXTDqSBkZXMgSXZvaXJpZW5zIMOgIHLDqXNpc3RlciDDoCBsJ2ltcGFjdCBkZSBjZXR0ZSBjcmlzZS4iLCJpc3N1ZSI6IjIiLCJ2b2x1bWUiOiIxIiwiY29udGFpbmVyLXRpdGxlLXNob3J0IjoiIn0sImlzVGVtcG9yYXJ5IjpmYWxzZX1dfQ==&quot;,&quot;citationItems&quot;:[{&quot;id&quot;:&quot;5f600090-bb54-3ced-8a32-c32ac6dc17d2&quot;,&quot;itemData&quot;:{&quot;type&quot;:&quot;article-journal&quot;,&quot;id&quot;:&quot;5f600090-bb54-3ced-8a32-c32ac6dc17d2&quot;,&quot;title&quot;:&quot;[Covid-19 in Côte d'Ivoire (March 2020 - April 2021) a year under the seal of the Coronavirus].&quot;,&quot;author&quot;:[{&quot;family&quot;:&quot;Milleliri&quot;,&quot;given&quot;:&quot;J-M&quot;,&quot;parse-names&quot;:false,&quot;dropping-particle&quot;:&quot;&quot;,&quot;non-dropping-particle&quot;:&quot;&quot;},{&quot;family&quot;:&quot;Coulibaly&quot;,&quot;given&quot;:&quot;D&quot;,&quot;parse-names&quot;:false,&quot;dropping-particle&quot;:&quot;&quot;,&quot;non-dropping-particle&quot;:&quot;&quot;},{&quot;family&quot;:&quot;Lamontagne&quot;,&quot;given&quot;:&quot;F&quot;,&quot;parse-names&quot;:false,&quot;dropping-particle&quot;:&quot;&quot;,&quot;non-dropping-particle&quot;:&quot;&quot;}],&quot;container-title&quot;:&quot;Medecine tropicale et sante internationale&quot;,&quot;DOI&quot;:&quot;10.48327/MTSIMAGAZINE.N1.2021.102&quot;,&quot;ISSN&quot;:&quot;2778-2034&quot;,&quot;PMID&quot;:&quot;35685041&quot;,&quot;issued&quot;:{&quot;date-parts&quot;:[[2021,6,30]]},&quot;abstract&quot;:&quot;After a year of coronavirus epidemic, Côte d'Ivoire is completing a third wave of Covid-19. Although the epidemic has been confined mainly to Greater Abidjan, thanks in particular to the isolation measures imposed on the Ivorian economic capital, the impact of the health crisis has nevertheless been marked. Like other West African countries, Côte d'Ivoire did not experience the epidemic tsunami that some predicted in March 2020, but more than 45 000 cases and nearly 300 deaths have been reported, although these figures underestimate the epidemiological reality. With the advent of vaccination, Côte d'Ivoire hopes to control the epidemic, but the possible circulation of variants, particularly South African variants, and the difficulties in obtaining vaccine doses are challenges that the Ivorian health authorities will have to overcome. The resilience of the population has been significant during this crisis, illustrating the ability of Ivorians to withstand the impact of this crisis. Après un an d’épidémie de coronavirus, la Côte d'Ivoire termine une troisième vague de Covid-19. Si l’épidémie a été confinée majoritairement dans le Grand Abidjan, notamment grâce aux mesures d'isolement imposée à la capitale économique ivoirienne, l'impact de la crise sanitaire a été néanmoins marqué. À l'instar d'autres pays d'Afrique de l'ouest, la Côte d'Ivoire n'a pas connu le tsunami épidémique que certains prévoyaient en mars 2020, mais plus de 45 000 cas et près de 300 décès ont été notifiés, tout en sachant que ces chiffres sous-estiment la réalité épidémiologique. Avec l'arrivée de la vaccination, la Côte d'Ivoire espère pouvoir contrôler l’épidémie mais la possible circulation de variants notamment sud-africains et les difficultés d'approvisionnement en doses vaccinales sont autant de défis que devront relever les autorités sanitaires ivoiriennes. La résilience des populations a été importante durant cette crise, illustrant la capacité des Ivoiriens à résister à l'impact de cette crise.&quot;,&quot;issue&quot;:&quot;2&quot;,&quot;volume&quot;:&quot;1&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6QTVPsbWeieluRtUFwCYMUYaNvw==">AMUW2mXNE/bhjJ/iF5mANTFRjDDEpDU9I5klChGOpKpfJA6wOZ1FDYfJhGYvQr735S6OB3STRl9dSVyb8WPyT7TdL7Odl6ckGIfzvdWJl4iuMqDmDa2VW/KDRlSB/sf7L/gMEQdyqXh0G4HrGmjLuWNJv/HbcQaZrIwd9wEfkluaRqEfdUnxQAeuw0RerzHH/84sJ53gTAKYEVS1fIMmngpl4TuahcEflGNQE72qFZoC/PKr3wVrypJhdbc3aUHGgdiXkWaK32sWfrxW3BI33rnO/LPsMtY6tStMBlVm19wBzl43Gi52X2ChfJPqWOE6vz0U7NTerqdXB1Z1+gt0Gxlw11dKdcNt17ExTbJpu9g6GxBGm0l9IUoRKBSHko8BAt8LrLoYTEaO4OfRpeP7UPG9fgznm1QnDh54zTQ60+tV0J1zu50FJW3vJ1M74GmPTcD4xY6lmdeelzVmQZWoM0DPhRjLsXK1wrJRVfKRiFOp8ToFjKLV4O2jq3RCTBiOSAXmUrOd/CuppPgLXaNMA2bgep45rP2UaAR93FILP1QdoDYc62lhCU5OxCusLp8lviaHzPcUKuXUQjnsqIEg1LrE6DACqrW9T21C1pfzX9slNioElA7js57/wDWTYq8JP4446njBFvg1atdGmr62ydtat1ouaepLxnhWO1Pbm6NfMIqkxR/B/94+yLDbHFE6rrO9VihkXPEjIDg/yWEY+M2BpJHsiSjM3CjTiqDXUfsixEa+3gpr01ZCbGU2YhPVrleTh6hDeBEuTu4kCSPbmGlSWYIjMUWbKjdUKOjoL15BJa/R/dqczL5XWFEIxphfxodgx3BgoYNNfM/PDART+1enSL5dEI+asQhcFKHcJN7ihtrmDD5++y0TtyzgJMV7cy8s3NSGcSUYOjqiVTGwqBA8i6dkzTY520vv0cPL1ZbMluxDOqNvTv2Y3FyDs+PbMOAfwTKGeqp0I5I4ueIFvNXrfb1IN1IbPHxR3IEC6Lu9MXHbI/TIJJ/Zmj7bygAHExb2mIAzojzNujh1FkRjx12dOco4S7Xi7eLrhxQqH4+F9IFGb0UaGFFLSR+MGEMQsKS1hTXIOKfwYXR36DFPYMK5yhEF8TAqEJUn5jZbeY9kq0VOs+UzQIXKxaqC5K9Oi4OcVNfEOPGuIZVos84yQba4fcyoAkLFn0R3pEJol1dr5zzPOcJxEDyhAo1/rrH3v2MW1/vmNTtvEoUGRCYEId8QXVqkCGRcoezrvlP9ndLx0/P7jDzJ+dH0jDQ828j6wndi0w2JCjSJ28Azp3zaRyyf/BJU5wS6dYQ00H6DtzwZkn5zBS8piygJ1MJjtE6yZ6/uDQQhVAbpBVsp+LqIzro5ImC85/pxDGGv7R8HPvulpi1uPg6DPePY870ZTlco929RrNIF423gdMT38HPhq7QMfu9Bx4KXku0VPO+Spw9qOUl0GTAjYOXZV0c3VU1OpUeVTSBbMXC7kk8lbsLo0MrhcSfF+2YGOZoJM81pjLrj+rXnutvVcAxd16P53Dd1hZCesIcQtgDJ78gJmaphP5XfBxox8NBRWqqhWCXiDip6Z/wKkHRKSaZhZAXfQpWr2VvFQOu0Sqn8PMUIYc67NaDURn2O6FEJw+JlWhoeFvfHcAAedy6bKVcwjRCzE/H5XF/42RfE1RV6MG//gzFqbogbqwHFQWONlzTHVfQAwdyTq3ms38cn+TxcllFEgdDzgT4UrZjAK7jc7yeO8h3jOYUqAkfhDdIg+9HGROPwcdTsTIc7PTMasr/uUP7srvwPcM3OjSiRXvTWStGcNLj4mMDX5jPWrGitUmoqa0Fp7CflIyGjVJxrFCpjeumJyKWIDpTxvIBxRj50I7JpCVnYLc+lF5e6Ty/QjDVNsiG8cjsmo0NQamTQMft/aAMRUCK54oHo7ix5iP0PpwXS31Nq9UJ8usZWGj+qhn/YAiJX1Z6QWa5iwR+DVDFGIk2EjbdCCWbkG70nP4EYif6T3DZmpgZh+hONrfrTyY2aJLpks33esrpflSobnhJZlH54AZ2Fbi/anek9XyipqJsuLtJzTiL6qRkFbdju4jsfji2o24U4zEoevvRajwbgKoYO8RNiiSW/rsq7glwq8U5gu+Np5H9uSHOiI6TlbBAK4cYD2Oh/uH+K7D9CUe0p/L3gzHS45/JUG86zBnRE8GGMt2ZapuAWBXeqE5vZ7VRX0t6yW8AGlmuYwuLFDQ2Hwmkj1JctZUfQ6e5zkQiuDpSd2EVo9Li9YoOnUZiAE3uTGLIh9cgsrFptxh41o33ART5ZEAcVVtB0U21kazKb8TAqKgOta7yjINU23YvSPgHU4YHeZ9v5M8mOpiY0ZbNfS4titsaEwiQQeK/iGaiMgbztUk3U8sFs9h+DZXVKezr7Ma/6zc//Xc5SYpO1kXSy/EogRCVr2HcFWGxtQrSvlQrA2s/krDw0DxKt6fTgq9DJ2rnAoA4W7TmKOKHL30pSsiFX9I6ekMwl7iTvd3TCIV217nz/fAOsqty+sQ3fQ+TWaftuJFADVezwRktL59rfUgK2sOozuHiFhLZT20pwee1T/k7BYYtGV+8CdBCbsakhn30MI2RBaxs3d31hR33k8G/LNUnJBz4gzwLBGEgEGDGBKtzBrGNQD9kUD7xNvzDINJh5jeCiXeo6REQXcLpFc01Qu739vYUmfgr1X8LIC1a5Hiul1FKUqW5OWLP0OtkE3UU8zEAswXREC1uzi+Epk1qxsD7bAcDMGBsjmqiumuaaaDevkDIbOBn92S6+UoWf5Hiqg+febQVXrMbQHpISR8RJ0j8PnKGuR/tsZlbHcLNeZQgVJi0zww7teyPga7StF5US5c/cy2NeY3EvgcFq3Owm+NCxKcsfjWzgwVI0BZFQFDryYRDbMrmCAmM7EMWOViSWpqZwBxSXq6k0hqbcIFe9jOJF/oj5AIgpV/h55FJIpPZpRf9M4dmAw4miqR9grH1WVHhTHWGJGXcHSHOIcMLTFvAmZ89X4YYKs2be0KFFpwvufqHMVgenW8NCTS9/IYPeXCqJ0qrHFwHic8cJPYHAZzhZkuM4+FHUkVQOMJkfxb03BU6wGdjGKU2Wqs0XrQuWvMVJNNRiZVf0mfaN44HngQ1dspp4D/nWPy3JvhSRjOUw+3YaY0ULOuIQX4srh94LoI4v3zgkjPaIOtJd3E78tDqad/lZ1EtuUjd077FAlyA6tNd21+aqpCX/gQXOoCZJ8s+wNHyFADcdRgyzd5bO3w7qmSM1q9gbA5kAt0l3aGmnvSef96igZvhojcfKIG9jLlMKH6Kq+2ZLqCQAKX5kEJG8jnmxf61VZeZxE+qdwRisy9b/hV/nmbGBLZhWgd0EtfXtWT/CyVYtr2jSFS1qZ1MfXoQBm2mbT2gRNMSN9njOEGLZdM3jJeDgiryM30OmUsZalBF6wI4i5bXhxdsxpEvhyr+JPrDKwV9tV88QLIMJ3+yQaVEAY+QCacf4NJX27hKXmzfWEI6+HmSAwDqaCaJqzzCGsW2nBqJ0yL9R/At1sQz9svDgJqkKq+/8bS2TCdn9TYzyPoMkzw2MMXW6qLAXMzpuQMraHA2Fv5XjcgF6VqGZcVNT+nfEFYdoKLJjcH8hXWDPtkCl04pIBY2MUmEnqQbUJyNsh9z1dG2I0nDgVbZLfMnAhp12tBDFXbYv2jxFx1CKXW4IyHX5r4CaDxnpHrbqGJpij21edR08s2mY+nRVojjniAfLub8MD4G2yqkiK4R4SE73+tHfRDp/GjoucHZvu6d98TG9EEQjcEdTKra/4IX4FVEAXJ/jqtnKuwtpoa4b0dJ/6BeHiDaE8Kp3hw8Tdoh/BYLWeVUnebxUecTh9m2AN2b3Z6EGqYno3P/TwnBjq0g7LGWnJym0tWHBFeCLXuKHmQ4C1wAU3RWoCT5yhjGvUyqp4rkXeLhwkCWNPDI/sGyGA7nnDfq1vU19t6r3EAIT1kp4WRaTVIV3pz3CSWsPvbD2t8cl6jYUmE3e6rUt/eDH7PpQdd6QiCfuC8j6DuCZA3w9PUxx6obzKze5EtZDDMwpRPK2+b6gaf1Z+/TsTUBsWEquQ/XV8ddF8rtR4Pt0NhYpEtYdTaLt6Z1wUfzgFakVDpK6668mnuDRJsgI7VypXymC+wz6JgFGV2S7qvdOKuXYn/20JBLH6X8ilzqoh9mqEpGD+4BKexX0TSPTeU4UWpnPdK0qSDVtjr2Nu/h+jqvJkYHD+ymZQJ2Ct7T+hSE4j9BH0WMMxCX47DuyalUOK8Zn7k2pJt4LyLM/zNlaQ8/0cZnryHWPzHvUKKpb2jc2L7JqjRlYmHYKuHtU4/4LFDBeYti6LW5jPRR7qYy/lUYEps3tuvFstiVhpxomYfQK61cBw63le58enC5QFpHJxydd2xVKwxwDQdc+c/qFLq/dK4+alIsEd38xsJ2uEChKKDeUW/sY5d2R8z6yz5bOYNRt2MYvU9nfe1a2gMa6avHJF4G1ABYVa4GCr/DdaD6P8Iy72XUhSu/7IS4NqoOylzxpKT6fXxuBFy26sHstSTh3XwU0PC/2E5OQUQHOM45Xre6W1j1hAb+shsZ53W9atDTVYT020QoTCMG1qxilz308JAmOd9edN2Givkk40Yu6y5dVeAkZvEsA37c3//NX+WpG4y0rLOqWydp57UKlKcKr8QFo99EzpWrhIPka+deb6vMWVjaaV8FJXJ7518RcQTBjZAGGQJOsxrlH7uZMSQT3cOpzXIIUAfeKDlSHHbt3Mb8qREOJ8SMctadNV71aRVr9N1WkUCo9IYNHIc9WP7VVviFe4v2iSYH66RirN++vueGrMoqlAp+XM1DGEBVhvDAxUUop24VxV9b95tn5xD+f4R2byGYcibLqM54UOaV4gciAI1dzJsVMT4mGxE5TluaFD+FY261QcjjwAimO8mrkcz5KmnI1jQOP+M7F0VEXr4W9fc0V5P4Cja5deZf/jA20ayQlgI5n/H/P5GBzC980pCX3sz8fscSiG7Y1BDrcnPvVeyEViyBaP2I2RcRu7mY5CTnwxCL6lTS4WwIsD7IO3jOfJ3AOAPlQWlOLzstuCZ7mCguH+c/FU/O1g+Q2ZSoe6R0NFcLEMXrXAX1/Fk7jHYsXbS94Z5RNtxGwHlR/DmXQQJihB0ceFwSRO8YCh/IqBKsE2a30w9+UxXbfqjhK4KEcGVRTcgjwMfpVxhYVEYeVE8p9XsudfqIU8yfnA1qxCpwFMrQ94/wfSuW4YgFZx3JZRKSuBLlIS32DoBJVwmNdJ0Z58H+qT621wBus1+8JjuHaZnwbVHO01/KRgSnYKaRb4geyjxYCScYXHNT8yArCZ6mrqBNdpmrU5vVFwLFo+RogOSeR0jrN/lwfjxzN4JfE3n9sGVEjDFlgEATUVY/vcNEgt3rftI/hiAhhw4yUi+w+JuLttzthM/33NjjVz6QuTB8qApqh1UwnbeNUMNGSMMqrLhWsiaex6qWe3MgqoclyHH9tQm77RUF9JGIQfFMhiiO7F562kv/rQ8soj9qI7t13za0IBvBFE4kT71dACJhwVKtGcTRNcRuy7Sqi2Y29Xulk0EsV8Sv9JAcL3H7uV7HQAtmcGElQ8qq9Jt4nLesPuFnS/pxgehD5KlCS/i4L2a61+PG4SDvlyFOzt64f6cb6ll6zkmzeBU67szmzNJ4x7WKDThysYU7QyW02cC/+WEA7pZnMPXD8IvlqqfiXst0cgNte3UvRPWurDsm/SzaHXmZp4T4UD5+WbghfMD4kumxX/B4cFFp/GOO2nR1luuyMrWowjVAH8yh9iqaBTXdsx9vUXo3uFPhEvBOqAJcRXXTDQ4M3xoAzqVlHFb23yd23uCkLeg86ChVLZfBcURdTMze3wmXMSQqs6DTQw02Qkq/voZrEYRbNkWapc+XPn9406o4PK6X1Pvv6BiBY0+FJ8AGcx2+7Qdf7hdSNKNVK7rxx+XBhxaEm2tLcJQ8o+7929B9VETqF29/NqWHJ74mijazlEBNMrvfIfrc+j5NFXJgGqgOG9pMQskQvGO9RXwR4iTb+dWgzmB2o5fmPBG9Dv7AVAoHwg4lFwUBBsRGFVx4FyI/YY/Xkwby1fXnRALOMFz+VaBkXrwS3wSn4cFIm+oLlWBYndnu9RLKQjMtn0ckn01fi3hdR7NA4txv0FiF33b/l0UCqj5nNYuOfMhyte8cPI/ST/X8/gtndqHKR2B8aNQA7E+yqE5vujQBMvHX5tv1vIYK7EsTBumbgqSVocevzfg9pLTVu2ol1z0UCoiYwAUUVBOthaEgIxPcOXNYSZ3va/qxg9TLJRqOHN3Ra7S7y/M7W1g6rbb4zh4STHsMZx7pjUQ9j3nLxIG7g+yh5rZBPCYFrUQyHZiz3SBwmICvHBwABNSgVzB8Q+q7A+HpceBarnap9cJD6fssH4vwNo6Gu9f4gvXpNylynwXS8ZiwauaMfracoBXu5/Wx0xWEcllahcwu1hTGWEM7skJbZm4PHJPdn5xak0nP2ykisgXFmxr/05f7mhXvTBw1V8O6gQJK6v6hF36ZpEz7omaWU0pM6API+9UNhljtZjjHXOUcqo/fLC4iwaxFzuIq3TAE1mejarQc94htPecVqAC9HHC5Z1Aj9sbUvaHudG79Sd3/KyzlEPxmNK2If0HWCCgnhVCVhFcBZVubBveM5zvhgoZUbuv6BPHn0W73LrSfJ941qI7b15JFwTBBH9SBTZfZSOzmWyL2onHqEUAO4eQp/+H4JDhvt0awmvaXj7s6d/C533xkMUh9X3NxNciOwAxbOt3DU7P6abecCEnAXSLgpdwgNllCk+o802RWclPUaU2kbAxxc+fmAHg3zuDFRF6UAxCd3QA4jpNk0TRtMOGYQVrvmEmvLIc7hV86HnQ9gY4zWnvfmMb8ShqVb4IokX8gBJ1Jv+yNDC1KM9vnUMqkoDPn5C+ndKId65dATAgRb/jKzb6cBbBjLyU17XBfyf2+5MV8k9thYgyjx1HysLkZv0sNingJwTd8pLsDHUvffZc/cQR1fVn5pVnQmGqOcY11iUwp27315xAu5peYbznesRBkvI6ntFMDi4jUe323WSVWYcORC6SV5a5Wy0pYy/VwRZ7KNMJi6hipvx4pgds4R+r+oNSXjnDHZoYTlW+N5oceJ9Ra9r1rUIrOpMzqAs7ebWar8JARk5UjtSfkZz41KCkj2hlGVppdpy6e+9uhPm08PCnjzsSysbVJc8t6tBKD/gi7W/9pz0DamQVddoLrDMgnFGrYHtWNGxZYzPi0b9guk5baN5wUls0m8DfPyBy14EFI7Ua43GSfaTGZMDu2an+4E45ImTiqocH9gp553mEHUVPIi5N1p3lTwKNPw9IPMwvXpT+opdwwLEagxbWL4M1ZeUmKLyFSAU+OHbGG88DJT6Uwk4lwv/P0ckK6J6/83vf507OoTZFTRzHcQDeWgKV1NYdENRrUjFKEd3lFYPGkNs+JfWZyv4JxkLtujWEfuse7gJ9j6T3wyQOkuvpKpW1ZJb+/kxE3yn7LA2NkoYyyhHVoeqUK0LbIRA7uS1ZuEQNEpwRjuSeUDZezaD92KqJZagRTzyZIQdxuSFmZP/TupOTT/bclZsVhwxd6nzQXnqrZN30g5dZkYbEADFvMQzSqyRCnVJioY/8Q6hsKpw1us8whsQ02nVmPpx5boMs0TSYXmUPjvt+M8kqGrwVojAkZOHrc+JSf8nU19LT3yH8DssW5D5IQPYS7Jk02WhJ0Yd9rXwaV7hSuWLjvtfu9y2QBfXOc5UrDYcDa1tVMrTAMOlzOJoqC0UGQ0fz2rGR5Pggm+fl1vMalUKJ7Iu+zO8mnnWEzN0eg6smHt/w2zWm5GQsZv0ysDnO0ge5Qu5GzqcZZXzuZTVFTCCkNyVI6khPKOf9nn6tPGa1gNg+gk+Plu/6SVCOxBfZOq6b6buVQ9T0LoeR9LScmIveId0de9iNantLZ78JJAV94Td6EtnYMr2B29FMOurOd7IdcskHXoO5no/B61q42aFY4RNTyd2ZbN55Z9vZKnoIvmXlFtJvRRDJruHqZGN0byZHZg3iGKCWIa+I5xCAmrVolM/0snX+1S6AEE4T+/QGYCA5l729sqvrKNNv8hNDILIVaBTdZFN+AgHNUmGO8Z/Fwco34cw6I1pZt7orPxxYMGnmaTukefETE+Ai9/7bUV+zWMTUPaq7hQaqtCegZlkGEmUPWIaviQEuFfX9+2XAH2v29SxXguQo1WKxeOlGiQ9iLn60/lhQ/Ig4jy2WRenJZ6t5CO6Fl/VTlP7gXpGyyxyZk26qj0mTMGs6sOtn+IT3iJvf5vhJ6LI1/O+Ysp85nY//WR3eMtpbaucOXxiFMOFPF/uYhwhOIX/B2XSkF3CzK1P3p44+iCkpLRQbPkSLR9J0vgKYK1cy+nyA1DGw0I7q1OS6F+CNNFtmlsKTC6kBMkJN4mtM/iDQgC/NvRS8pkP3aKI5RwlGI2DY1dDm1QkTSBfXedbiZqicUgHw3yxVxbfoJoTJmbWSZ7fP7lqrzteyZZOzO2Vqs1K3RVxaimh6IiKK/nsk0TzseK+tIJ5EBuAFGjUJA38gw2wrF99CIZGsBxSh6+vCFavK8w1mgQxawoyPGbs/zsKd2Nc4WJbHvcPiQQaO20sqRHJPDFxbH1Pe1gKjN6jADQpJHNd3wmZKvyRJvo9tHpLznELVgz8JpyTzdKzhANgetAJDmXrz69a6FYPJ98jxkcOQBZF9l0mU87XCoGohwdlh5Fr22bX3bjX/VF6ghjT4UowuctFeGFhcPjuFOfjC4sUu3/ioUkt71JCgvnHzOmi0wHXv4Vh0431WqcIlnJJBKriv/yHDEBb8QehxDfH7PGwsQcaDNyD9nCkVl3n+knduOErBsZu3H9RFvLkpqHx3Vc8mrZI4ppy7ZzWkkTiY4JZ+5IRB7kM/DngNJi0YkByPERgfHJM9wOa7JfEeOsk0VGZB191W6PQUvldB4Ve9YQPVppOBbuBsJ7RLByVtR+RfwvyTP33pk/hkmpcX6Env4duR2l6fMwyFCBy1E5p/GiiShk4TV0Z1pr0vOVKrTgQdWlml9xICvb8GEupzkKCc4HQhBL5QTz28hkeLf2y4Az1pLQ0pJsXOnzzECSqQwJFWEb+Wx2n9ybOHlCyMSfN9U4clvJWjzdu6rn3amtwOm1JGR/N6DNMQlwPIP1Thc/tCx8GS4EOnlkdgbPMaWXhxtyw1BkzulIYcdRdp1OnvB4L8w2+3jAvus7J6fzt27PXEFnGwR5</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9240381A1F2E0C4EA0B77D2A18EBF1DC" ma:contentTypeVersion="14" ma:contentTypeDescription="Create a new document." ma:contentTypeScope="" ma:versionID="106ffd0dd4f295b5e4acdfc928768371">
  <xsd:schema xmlns:xsd="http://www.w3.org/2001/XMLSchema" xmlns:xs="http://www.w3.org/2001/XMLSchema" xmlns:p="http://schemas.microsoft.com/office/2006/metadata/properties" xmlns:ns3="7cd30697-c0fe-4f1f-bddf-a40aa2c2b751" xmlns:ns4="ef81d787-be61-4c6b-b24c-1c3bf2689941" targetNamespace="http://schemas.microsoft.com/office/2006/metadata/properties" ma:root="true" ma:fieldsID="2120fee1513dfaad38fabf298f0101b0" ns3:_="" ns4:_="">
    <xsd:import namespace="7cd30697-c0fe-4f1f-bddf-a40aa2c2b751"/>
    <xsd:import namespace="ef81d787-be61-4c6b-b24c-1c3bf268994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d30697-c0fe-4f1f-bddf-a40aa2c2b7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81d787-be61-4c6b-b24c-1c3bf2689941"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57BF134-84F0-4082-93A5-A2878FCE4E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d30697-c0fe-4f1f-bddf-a40aa2c2b751"/>
    <ds:schemaRef ds:uri="ef81d787-be61-4c6b-b24c-1c3bf26899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D5196CC-4DE7-445A-8AB8-0D3C32F89C87}">
  <ds:schemaRefs>
    <ds:schemaRef ds:uri="http://schemas.microsoft.com/sharepoint/v3/contenttype/forms"/>
  </ds:schemaRefs>
</ds:datastoreItem>
</file>

<file path=customXml/itemProps4.xml><?xml version="1.0" encoding="utf-8"?>
<ds:datastoreItem xmlns:ds="http://schemas.openxmlformats.org/officeDocument/2006/customXml" ds:itemID="{D4CB9231-724F-4C82-907E-2F3EE687D44D}">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A83AB857-BA13-41A7-836E-35F17A41F423}">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4</TotalTime>
  <Pages>3</Pages>
  <Words>150</Words>
  <Characters>85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o He</dc:creator>
  <cp:lastModifiedBy>Lakshmi  Mol</cp:lastModifiedBy>
  <cp:revision>5</cp:revision>
  <dcterms:created xsi:type="dcterms:W3CDTF">2024-02-14T19:48:00Z</dcterms:created>
  <dcterms:modified xsi:type="dcterms:W3CDTF">2024-02-19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40381A1F2E0C4EA0B77D2A18EBF1DC</vt:lpwstr>
  </property>
</Properties>
</file>